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1808"/>
        <w:gridCol w:w="983"/>
        <w:gridCol w:w="6445"/>
      </w:tblGrid>
      <w:tr w:rsidR="00754574" w:rsidRPr="005A6690" w14:paraId="3AE4B5F0" w14:textId="77777777" w:rsidTr="00AD48D1">
        <w:trPr>
          <w:trHeight w:val="300"/>
        </w:trPr>
        <w:tc>
          <w:tcPr>
            <w:tcW w:w="5000" w:type="pct"/>
            <w:gridSpan w:val="3"/>
            <w:tcBorders>
              <w:top w:val="single" w:sz="4" w:space="0" w:color="auto"/>
              <w:left w:val="nil"/>
              <w:bottom w:val="single" w:sz="4" w:space="0" w:color="auto"/>
            </w:tcBorders>
            <w:shd w:val="clear" w:color="auto" w:fill="auto"/>
            <w:vAlign w:val="center"/>
            <w:hideMark/>
          </w:tcPr>
          <w:p w14:paraId="08839480" w14:textId="33B71019" w:rsidR="00754574" w:rsidRPr="00DE2083" w:rsidRDefault="00F1035B" w:rsidP="000A4B0A">
            <w:pPr>
              <w:rPr>
                <w:b/>
                <w:bCs/>
                <w:color w:val="000000"/>
                <w:sz w:val="20"/>
                <w:szCs w:val="20"/>
                <w:highlight w:val="yellow"/>
              </w:rPr>
            </w:pPr>
            <w:r w:rsidRPr="00DE2083">
              <w:rPr>
                <w:b/>
                <w:bCs/>
                <w:color w:val="000000"/>
                <w:sz w:val="20"/>
                <w:szCs w:val="20"/>
              </w:rPr>
              <w:t>Additional File 3</w:t>
            </w:r>
            <w:r w:rsidR="00890278" w:rsidRPr="00DE2083">
              <w:rPr>
                <w:b/>
                <w:bCs/>
                <w:color w:val="000000"/>
                <w:sz w:val="20"/>
                <w:szCs w:val="20"/>
              </w:rPr>
              <w:t xml:space="preserve"> </w:t>
            </w:r>
            <w:r w:rsidR="00754574" w:rsidRPr="00DE2083">
              <w:rPr>
                <w:b/>
                <w:bCs/>
                <w:color w:val="000000"/>
                <w:sz w:val="20"/>
                <w:szCs w:val="20"/>
              </w:rPr>
              <w:t xml:space="preserve">Detailed </w:t>
            </w:r>
            <w:r w:rsidR="0006767D" w:rsidRPr="00DE2083">
              <w:rPr>
                <w:b/>
                <w:bCs/>
                <w:color w:val="000000"/>
                <w:sz w:val="20"/>
                <w:szCs w:val="20"/>
              </w:rPr>
              <w:t>Quality in Prognostic Studies (QUIPS) assessment for evaluating risk of bias in each study</w:t>
            </w:r>
          </w:p>
        </w:tc>
      </w:tr>
      <w:tr w:rsidR="00754574" w:rsidRPr="005A6690" w14:paraId="5D72A728" w14:textId="77777777" w:rsidTr="00AD48D1">
        <w:trPr>
          <w:trHeight w:val="300"/>
        </w:trPr>
        <w:tc>
          <w:tcPr>
            <w:tcW w:w="5000" w:type="pct"/>
            <w:gridSpan w:val="3"/>
            <w:tcBorders>
              <w:top w:val="single" w:sz="4" w:space="0" w:color="auto"/>
              <w:left w:val="nil"/>
              <w:bottom w:val="single" w:sz="4" w:space="0" w:color="auto"/>
            </w:tcBorders>
            <w:shd w:val="clear" w:color="auto" w:fill="auto"/>
            <w:vAlign w:val="center"/>
            <w:hideMark/>
          </w:tcPr>
          <w:p w14:paraId="732494F0" w14:textId="424EF96F" w:rsidR="00754574" w:rsidRPr="00380FE8" w:rsidRDefault="00754574" w:rsidP="000A4B0A">
            <w:pPr>
              <w:rPr>
                <w:b/>
                <w:bCs/>
                <w:color w:val="000000"/>
                <w:sz w:val="20"/>
                <w:szCs w:val="20"/>
              </w:rPr>
            </w:pPr>
            <w:r w:rsidRPr="00380FE8">
              <w:rPr>
                <w:b/>
                <w:bCs/>
                <w:color w:val="000000"/>
                <w:sz w:val="20"/>
                <w:szCs w:val="20"/>
              </w:rPr>
              <w:t>Study ID: Foster et al</w:t>
            </w:r>
            <w:r w:rsidR="002B2E9E" w:rsidRPr="00380FE8">
              <w:rPr>
                <w:b/>
                <w:bCs/>
                <w:color w:val="000000"/>
                <w:sz w:val="20"/>
                <w:szCs w:val="20"/>
              </w:rPr>
              <w:t>.</w:t>
            </w:r>
            <w:r w:rsidRPr="00380FE8">
              <w:rPr>
                <w:b/>
                <w:bCs/>
                <w:color w:val="000000"/>
                <w:sz w:val="20"/>
                <w:szCs w:val="20"/>
              </w:rPr>
              <w:t xml:space="preserve"> 1989 [</w:t>
            </w:r>
            <w:r w:rsidR="00CF3E1A">
              <w:rPr>
                <w:b/>
                <w:bCs/>
                <w:color w:val="000000"/>
                <w:sz w:val="20"/>
                <w:szCs w:val="20"/>
              </w:rPr>
              <w:t>42</w:t>
            </w:r>
            <w:r w:rsidRPr="00380FE8">
              <w:rPr>
                <w:b/>
                <w:bCs/>
                <w:color w:val="000000"/>
                <w:sz w:val="20"/>
                <w:szCs w:val="20"/>
              </w:rPr>
              <w:t>]</w:t>
            </w:r>
          </w:p>
        </w:tc>
      </w:tr>
      <w:tr w:rsidR="00754574" w:rsidRPr="005A6690" w14:paraId="188DB1EA"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2839FFF"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5E9DB3C8"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6306D7B2"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5C284DD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EEF2737"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07C02E38"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2B9C786" w14:textId="3ADD5024" w:rsidR="00754574" w:rsidRPr="00380FE8" w:rsidRDefault="00754574" w:rsidP="000A4B0A">
            <w:pPr>
              <w:rPr>
                <w:color w:val="000000"/>
                <w:sz w:val="20"/>
                <w:szCs w:val="20"/>
              </w:rPr>
            </w:pPr>
            <w:r w:rsidRPr="00380FE8">
              <w:rPr>
                <w:color w:val="000000"/>
                <w:sz w:val="20"/>
                <w:szCs w:val="20"/>
              </w:rPr>
              <w:t xml:space="preserve">82 potentially </w:t>
            </w:r>
            <w:r w:rsidR="00E30277" w:rsidRPr="00380FE8">
              <w:rPr>
                <w:color w:val="000000"/>
                <w:sz w:val="20"/>
                <w:szCs w:val="20"/>
              </w:rPr>
              <w:t>high-performance</w:t>
            </w:r>
            <w:r w:rsidRPr="00380FE8">
              <w:rPr>
                <w:color w:val="000000"/>
                <w:sz w:val="20"/>
                <w:szCs w:val="20"/>
              </w:rPr>
              <w:t xml:space="preserve"> fast bowlers aged 15 to 22 from an unspecified number of club and/or school teams. Recruitment method was nomination by coaches. Injury history not specified</w:t>
            </w:r>
            <w:r w:rsidR="009B239B" w:rsidRPr="00380FE8">
              <w:rPr>
                <w:color w:val="000000"/>
                <w:sz w:val="20"/>
                <w:szCs w:val="20"/>
              </w:rPr>
              <w:t>.</w:t>
            </w:r>
          </w:p>
        </w:tc>
      </w:tr>
      <w:tr w:rsidR="00754574" w:rsidRPr="005A6690" w14:paraId="024C64B0"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13E7218"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23ABBF6A"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EDAFDEF" w14:textId="5E612E55" w:rsidR="00754574" w:rsidRPr="00380FE8" w:rsidRDefault="00754574" w:rsidP="000A4B0A">
            <w:pPr>
              <w:rPr>
                <w:color w:val="000000"/>
                <w:sz w:val="20"/>
                <w:szCs w:val="20"/>
              </w:rPr>
            </w:pPr>
            <w:r w:rsidRPr="00380FE8">
              <w:rPr>
                <w:color w:val="000000"/>
                <w:sz w:val="20"/>
                <w:szCs w:val="20"/>
              </w:rPr>
              <w:t>Prospective study with duration of one cricket season with no reporting of any attrition rates</w:t>
            </w:r>
            <w:r w:rsidR="009B239B" w:rsidRPr="00380FE8">
              <w:rPr>
                <w:color w:val="000000"/>
                <w:sz w:val="20"/>
                <w:szCs w:val="20"/>
              </w:rPr>
              <w:t>.</w:t>
            </w:r>
          </w:p>
        </w:tc>
      </w:tr>
      <w:tr w:rsidR="00754574" w:rsidRPr="005A6690" w14:paraId="52053E6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7BF6384" w14:textId="77777777" w:rsidR="00754574" w:rsidRPr="00380FE8" w:rsidRDefault="00754574" w:rsidP="000A4B0A">
            <w:pPr>
              <w:rPr>
                <w:b/>
                <w:bCs/>
                <w:color w:val="000000"/>
                <w:sz w:val="20"/>
                <w:szCs w:val="20"/>
              </w:rPr>
            </w:pPr>
            <w:r w:rsidRPr="00380FE8">
              <w:rPr>
                <w:b/>
                <w:bCs/>
                <w:color w:val="000000"/>
                <w:sz w:val="20"/>
                <w:szCs w:val="20"/>
              </w:rPr>
              <w:t xml:space="preserve">Prognostic factor measurement </w:t>
            </w:r>
          </w:p>
        </w:tc>
        <w:tc>
          <w:tcPr>
            <w:tcW w:w="408" w:type="pct"/>
            <w:tcBorders>
              <w:top w:val="nil"/>
              <w:left w:val="nil"/>
              <w:bottom w:val="single" w:sz="4" w:space="0" w:color="auto"/>
              <w:right w:val="nil"/>
            </w:tcBorders>
            <w:shd w:val="clear" w:color="auto" w:fill="auto"/>
            <w:vAlign w:val="center"/>
            <w:hideMark/>
          </w:tcPr>
          <w:p w14:paraId="1459A5E9"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E3E95CA" w14:textId="17312279" w:rsidR="00754574" w:rsidRPr="00380FE8" w:rsidRDefault="00754574" w:rsidP="000A4B0A">
            <w:pPr>
              <w:rPr>
                <w:color w:val="000000"/>
                <w:sz w:val="20"/>
                <w:szCs w:val="20"/>
              </w:rPr>
            </w:pPr>
            <w:r w:rsidRPr="00380FE8">
              <w:rPr>
                <w:color w:val="000000"/>
                <w:sz w:val="20"/>
                <w:szCs w:val="20"/>
              </w:rPr>
              <w:t>A single bowling trial from three deliveries used for technique analysis. Discretization of fast bowling technique analysis and no rationale for cut off points described. No reference to reliability of risk factor measurements</w:t>
            </w:r>
            <w:r w:rsidR="009B239B" w:rsidRPr="00380FE8">
              <w:rPr>
                <w:color w:val="000000"/>
                <w:sz w:val="20"/>
                <w:szCs w:val="20"/>
              </w:rPr>
              <w:t>.</w:t>
            </w:r>
          </w:p>
        </w:tc>
      </w:tr>
      <w:tr w:rsidR="00754574" w:rsidRPr="005A6690" w14:paraId="10007B6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E389F7C"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4D4B2140"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56477FD9" w14:textId="61F3454B" w:rsidR="00754574" w:rsidRPr="00380FE8" w:rsidRDefault="00754574" w:rsidP="000A4B0A">
            <w:pPr>
              <w:rPr>
                <w:color w:val="000000"/>
                <w:sz w:val="20"/>
                <w:szCs w:val="20"/>
              </w:rPr>
            </w:pPr>
            <w:r w:rsidRPr="00380FE8">
              <w:rPr>
                <w:color w:val="000000"/>
                <w:sz w:val="20"/>
                <w:szCs w:val="20"/>
              </w:rPr>
              <w:t xml:space="preserve">Clear injury definition with follow up of one cricket season. </w:t>
            </w:r>
            <w:r w:rsidR="009F6759">
              <w:rPr>
                <w:color w:val="000000"/>
                <w:sz w:val="20"/>
                <w:szCs w:val="20"/>
              </w:rPr>
              <w:t>Computed Tomography (</w:t>
            </w:r>
            <w:r w:rsidRPr="00380FE8">
              <w:rPr>
                <w:color w:val="000000"/>
                <w:sz w:val="20"/>
                <w:szCs w:val="20"/>
              </w:rPr>
              <w:t>CT</w:t>
            </w:r>
            <w:r w:rsidR="009F6759">
              <w:rPr>
                <w:color w:val="000000"/>
                <w:sz w:val="20"/>
                <w:szCs w:val="20"/>
              </w:rPr>
              <w:t>)</w:t>
            </w:r>
            <w:r w:rsidRPr="00380FE8">
              <w:rPr>
                <w:color w:val="000000"/>
                <w:sz w:val="20"/>
                <w:szCs w:val="20"/>
              </w:rPr>
              <w:t xml:space="preserve"> valid to assess </w:t>
            </w:r>
            <w:r w:rsidR="009F6759">
              <w:rPr>
                <w:color w:val="000000"/>
                <w:sz w:val="20"/>
                <w:szCs w:val="20"/>
              </w:rPr>
              <w:t>Lumbar Bone Stress Injury (</w:t>
            </w:r>
            <w:r w:rsidRPr="00380FE8">
              <w:rPr>
                <w:color w:val="000000"/>
                <w:sz w:val="20"/>
                <w:szCs w:val="20"/>
              </w:rPr>
              <w:t>LBSI</w:t>
            </w:r>
            <w:r w:rsidR="009F6759">
              <w:rPr>
                <w:color w:val="000000"/>
                <w:sz w:val="20"/>
                <w:szCs w:val="20"/>
              </w:rPr>
              <w:t>)</w:t>
            </w:r>
            <w:r w:rsidRPr="00380FE8">
              <w:rPr>
                <w:color w:val="000000"/>
                <w:sz w:val="20"/>
                <w:szCs w:val="20"/>
              </w:rPr>
              <w:t xml:space="preserve"> involving a cortical breach but not valid for lumbar bone stress reactions. Methodology and reliability associated with radiology reporting not referred to</w:t>
            </w:r>
            <w:r w:rsidR="009B239B" w:rsidRPr="00380FE8">
              <w:rPr>
                <w:color w:val="000000"/>
                <w:sz w:val="20"/>
                <w:szCs w:val="20"/>
              </w:rPr>
              <w:t>.</w:t>
            </w:r>
          </w:p>
        </w:tc>
      </w:tr>
      <w:tr w:rsidR="00754574" w:rsidRPr="005A6690" w14:paraId="63A694F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D8A0004"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322F9A1B"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737D300" w14:textId="16D8E2C1" w:rsidR="00754574" w:rsidRPr="00380FE8" w:rsidRDefault="00754574" w:rsidP="000A4B0A">
            <w:pPr>
              <w:rPr>
                <w:color w:val="000000"/>
                <w:sz w:val="20"/>
                <w:szCs w:val="20"/>
              </w:rPr>
            </w:pPr>
            <w:r w:rsidRPr="00380FE8">
              <w:rPr>
                <w:color w:val="000000"/>
                <w:sz w:val="20"/>
                <w:szCs w:val="20"/>
              </w:rPr>
              <w:t>Large range of potential confounders identified but not included in a multivariable analysis. Causation between investigated variables and lumbar injury outcome is implied</w:t>
            </w:r>
            <w:r w:rsidR="009B239B" w:rsidRPr="00380FE8">
              <w:rPr>
                <w:color w:val="000000"/>
                <w:sz w:val="20"/>
                <w:szCs w:val="20"/>
              </w:rPr>
              <w:t>.</w:t>
            </w:r>
          </w:p>
        </w:tc>
      </w:tr>
      <w:tr w:rsidR="00754574" w:rsidRPr="005A6690" w14:paraId="1E7C4D7D"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08AEC6FE"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3414B546"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97AFE59" w14:textId="38FA70F2" w:rsidR="00754574" w:rsidRPr="00380FE8" w:rsidRDefault="00754574" w:rsidP="000A4B0A">
            <w:pPr>
              <w:rPr>
                <w:color w:val="000000"/>
                <w:sz w:val="20"/>
                <w:szCs w:val="20"/>
              </w:rPr>
            </w:pPr>
            <w:r w:rsidRPr="00380FE8">
              <w:rPr>
                <w:color w:val="000000"/>
                <w:sz w:val="20"/>
                <w:szCs w:val="20"/>
              </w:rPr>
              <w:t>Univariate analysis referred to in methodology. Results of statistical analyses not reported</w:t>
            </w:r>
            <w:r w:rsidR="009B239B" w:rsidRPr="00380FE8">
              <w:rPr>
                <w:color w:val="000000"/>
                <w:sz w:val="20"/>
                <w:szCs w:val="20"/>
              </w:rPr>
              <w:t>.</w:t>
            </w:r>
          </w:p>
        </w:tc>
      </w:tr>
      <w:tr w:rsidR="00754574" w:rsidRPr="005A6690" w14:paraId="484536CA"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21B56DE2" w14:textId="285B23CE" w:rsidR="00754574" w:rsidRPr="00380FE8" w:rsidRDefault="00754574" w:rsidP="000A4B0A">
            <w:pPr>
              <w:rPr>
                <w:b/>
                <w:bCs/>
                <w:color w:val="000000"/>
                <w:sz w:val="20"/>
                <w:szCs w:val="20"/>
              </w:rPr>
            </w:pPr>
            <w:r w:rsidRPr="00380FE8">
              <w:rPr>
                <w:b/>
                <w:bCs/>
                <w:color w:val="000000"/>
                <w:sz w:val="20"/>
                <w:szCs w:val="20"/>
              </w:rPr>
              <w:t>Study ID: Elliott et al. 1992 [</w:t>
            </w:r>
            <w:r w:rsidR="001D7988">
              <w:rPr>
                <w:b/>
                <w:bCs/>
                <w:color w:val="000000"/>
                <w:sz w:val="20"/>
                <w:szCs w:val="20"/>
              </w:rPr>
              <w:t>5</w:t>
            </w:r>
            <w:r w:rsidRPr="00380FE8">
              <w:rPr>
                <w:b/>
                <w:bCs/>
                <w:color w:val="000000"/>
                <w:sz w:val="20"/>
                <w:szCs w:val="20"/>
              </w:rPr>
              <w:t>4]</w:t>
            </w:r>
          </w:p>
        </w:tc>
      </w:tr>
      <w:tr w:rsidR="00754574" w:rsidRPr="005A6690" w14:paraId="29D6BEAD"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253CC5C"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03D3AB42"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6A5DC18A"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7A11BC8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E5DA9C6"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5A46C9E0"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8BB7203" w14:textId="3B9B60F3" w:rsidR="00754574" w:rsidRPr="00380FE8" w:rsidRDefault="00754574" w:rsidP="000A4B0A">
            <w:pPr>
              <w:rPr>
                <w:color w:val="000000"/>
                <w:sz w:val="20"/>
                <w:szCs w:val="20"/>
              </w:rPr>
            </w:pPr>
            <w:r w:rsidRPr="00380FE8">
              <w:rPr>
                <w:color w:val="000000"/>
                <w:sz w:val="20"/>
                <w:szCs w:val="20"/>
              </w:rPr>
              <w:t>Sample of 20 fast bowlers (mean age 17.9 ± 1.6 years), who were members of a state association development squad. Injury history not specified</w:t>
            </w:r>
            <w:r w:rsidR="009B239B" w:rsidRPr="00380FE8">
              <w:rPr>
                <w:color w:val="000000"/>
                <w:sz w:val="20"/>
                <w:szCs w:val="20"/>
              </w:rPr>
              <w:t>.</w:t>
            </w:r>
          </w:p>
        </w:tc>
      </w:tr>
      <w:tr w:rsidR="00754574" w:rsidRPr="005A6690" w14:paraId="6D89EB91"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57B3070"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31FDE99E"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4F81D53" w14:textId="3DAC2430" w:rsidR="00754574" w:rsidRPr="00380FE8" w:rsidRDefault="00754574" w:rsidP="000A4B0A">
            <w:pPr>
              <w:rPr>
                <w:color w:val="000000"/>
                <w:sz w:val="20"/>
                <w:szCs w:val="20"/>
              </w:rPr>
            </w:pPr>
            <w:r w:rsidRPr="00380FE8">
              <w:rPr>
                <w:color w:val="000000"/>
                <w:sz w:val="20"/>
                <w:szCs w:val="20"/>
              </w:rPr>
              <w:t>Retrospective cohort study design</w:t>
            </w:r>
            <w:r w:rsidR="009B239B" w:rsidRPr="00380FE8">
              <w:rPr>
                <w:color w:val="000000"/>
                <w:sz w:val="20"/>
                <w:szCs w:val="20"/>
              </w:rPr>
              <w:t>.</w:t>
            </w:r>
          </w:p>
        </w:tc>
      </w:tr>
      <w:tr w:rsidR="00754574" w:rsidRPr="005A6690" w14:paraId="20246D31"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5F1F019A"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438D4863"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E1ED6D5" w14:textId="2455FEDF" w:rsidR="00754574" w:rsidRPr="00380FE8" w:rsidRDefault="00754574" w:rsidP="000A4B0A">
            <w:pPr>
              <w:rPr>
                <w:color w:val="000000"/>
                <w:sz w:val="20"/>
                <w:szCs w:val="20"/>
              </w:rPr>
            </w:pPr>
            <w:r w:rsidRPr="00380FE8">
              <w:rPr>
                <w:color w:val="000000"/>
                <w:sz w:val="20"/>
                <w:szCs w:val="20"/>
              </w:rPr>
              <w:t xml:space="preserve">A single bowling trial from two deliveries used for technique analysis. Back and front foot kinetic data recorded from separate trials. </w:t>
            </w:r>
            <w:r w:rsidR="003968C4" w:rsidRPr="00380FE8">
              <w:rPr>
                <w:color w:val="000000"/>
                <w:sz w:val="20"/>
                <w:szCs w:val="20"/>
              </w:rPr>
              <w:t xml:space="preserve">Discretization of fast bowling technique data. </w:t>
            </w:r>
            <w:r w:rsidRPr="00380FE8">
              <w:rPr>
                <w:color w:val="000000"/>
                <w:sz w:val="20"/>
                <w:szCs w:val="20"/>
              </w:rPr>
              <w:t xml:space="preserve">No reference to reliability of risk factor measurements. </w:t>
            </w:r>
          </w:p>
        </w:tc>
      </w:tr>
      <w:tr w:rsidR="00754574" w:rsidRPr="005A6690" w14:paraId="3537A0EF"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07DB30A"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614A4FFC"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AEB7014" w14:textId="1C5BE6D8" w:rsidR="00754574" w:rsidRPr="00380FE8" w:rsidRDefault="00754574" w:rsidP="000A4B0A">
            <w:pPr>
              <w:rPr>
                <w:color w:val="000000"/>
                <w:sz w:val="20"/>
                <w:szCs w:val="20"/>
              </w:rPr>
            </w:pPr>
            <w:r w:rsidRPr="00380FE8">
              <w:rPr>
                <w:color w:val="000000"/>
                <w:sz w:val="20"/>
                <w:szCs w:val="20"/>
              </w:rPr>
              <w:t>CT valid to assess LBSI involving cortical breach but not for the diagnosis of lumbar bone stress reactions. Methodology and reliability associated with radiology reporting not referred to</w:t>
            </w:r>
            <w:r w:rsidR="009B239B" w:rsidRPr="00380FE8">
              <w:rPr>
                <w:color w:val="000000"/>
                <w:sz w:val="20"/>
                <w:szCs w:val="20"/>
              </w:rPr>
              <w:t>.</w:t>
            </w:r>
          </w:p>
        </w:tc>
      </w:tr>
      <w:tr w:rsidR="00754574" w:rsidRPr="005A6690" w14:paraId="62CCF25B"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225B96E"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6C478B2C"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FB30B80" w14:textId="108DFE2A" w:rsidR="00754574" w:rsidRPr="00380FE8" w:rsidRDefault="00754574" w:rsidP="000A4B0A">
            <w:pPr>
              <w:rPr>
                <w:color w:val="000000"/>
                <w:sz w:val="20"/>
                <w:szCs w:val="20"/>
              </w:rPr>
            </w:pPr>
            <w:r w:rsidRPr="00380FE8">
              <w:rPr>
                <w:color w:val="000000"/>
                <w:sz w:val="20"/>
                <w:szCs w:val="20"/>
              </w:rPr>
              <w:t>Large range of potential confounders identified but not included in a multivariable analysis. Causation between investigated variables and lumbar injury outcome is implied</w:t>
            </w:r>
            <w:r w:rsidR="009B239B" w:rsidRPr="00380FE8">
              <w:rPr>
                <w:color w:val="000000"/>
                <w:sz w:val="20"/>
                <w:szCs w:val="20"/>
              </w:rPr>
              <w:t>.</w:t>
            </w:r>
          </w:p>
        </w:tc>
      </w:tr>
      <w:tr w:rsidR="00754574" w:rsidRPr="005A6690" w14:paraId="46229E47"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B7A8A7C"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571FB9CC"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7279F99" w14:textId="2031C976" w:rsidR="00754574" w:rsidRPr="00380FE8" w:rsidRDefault="00754574" w:rsidP="000A4B0A">
            <w:pPr>
              <w:rPr>
                <w:color w:val="000000"/>
                <w:sz w:val="20"/>
                <w:szCs w:val="20"/>
              </w:rPr>
            </w:pPr>
            <w:r w:rsidRPr="00380FE8">
              <w:rPr>
                <w:color w:val="000000"/>
                <w:sz w:val="20"/>
                <w:szCs w:val="20"/>
              </w:rPr>
              <w:t>Univariate analysis referred to in methodology. Precise p values, effect sizes or confidence intervals not reported</w:t>
            </w:r>
            <w:r w:rsidR="009B239B" w:rsidRPr="00380FE8">
              <w:rPr>
                <w:color w:val="000000"/>
                <w:sz w:val="20"/>
                <w:szCs w:val="20"/>
              </w:rPr>
              <w:t>.</w:t>
            </w:r>
          </w:p>
        </w:tc>
      </w:tr>
      <w:tr w:rsidR="00754574" w:rsidRPr="005A6690" w14:paraId="709C94B2"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391EE0A3" w14:textId="1602EA7A" w:rsidR="00754574" w:rsidRPr="00380FE8" w:rsidRDefault="00754574" w:rsidP="000A4B0A">
            <w:pPr>
              <w:rPr>
                <w:b/>
                <w:bCs/>
                <w:color w:val="000000"/>
                <w:sz w:val="20"/>
                <w:szCs w:val="20"/>
              </w:rPr>
            </w:pPr>
            <w:r w:rsidRPr="00380FE8">
              <w:rPr>
                <w:b/>
                <w:bCs/>
                <w:color w:val="000000"/>
                <w:sz w:val="20"/>
                <w:szCs w:val="20"/>
              </w:rPr>
              <w:t>Study ID: Hardcastle et al. 1992 [</w:t>
            </w:r>
            <w:r w:rsidR="009876F8">
              <w:rPr>
                <w:b/>
                <w:bCs/>
                <w:color w:val="000000"/>
                <w:sz w:val="20"/>
                <w:szCs w:val="20"/>
              </w:rPr>
              <w:t>55</w:t>
            </w:r>
            <w:r w:rsidRPr="00380FE8">
              <w:rPr>
                <w:b/>
                <w:bCs/>
                <w:color w:val="000000"/>
                <w:sz w:val="20"/>
                <w:szCs w:val="20"/>
              </w:rPr>
              <w:t xml:space="preserve">] </w:t>
            </w:r>
          </w:p>
        </w:tc>
      </w:tr>
      <w:tr w:rsidR="00754574" w:rsidRPr="005A6690" w14:paraId="66879F9D"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42015571"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4837B5BA"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1C438D12"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5D9157C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C032D16"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20E5AA24"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5BCF861" w14:textId="0CD1B96F" w:rsidR="00754574" w:rsidRPr="00380FE8" w:rsidRDefault="00754574" w:rsidP="000A4B0A">
            <w:pPr>
              <w:rPr>
                <w:color w:val="000000"/>
                <w:sz w:val="20"/>
                <w:szCs w:val="20"/>
              </w:rPr>
            </w:pPr>
            <w:r w:rsidRPr="00380FE8">
              <w:rPr>
                <w:color w:val="000000"/>
                <w:sz w:val="20"/>
                <w:szCs w:val="20"/>
              </w:rPr>
              <w:t xml:space="preserve">Sample of 24 fast bowlers aged 16 to 18 years, selected for special training in a state team squad. Presence of </w:t>
            </w:r>
            <w:r w:rsidR="003039F7">
              <w:rPr>
                <w:color w:val="000000"/>
                <w:sz w:val="20"/>
                <w:szCs w:val="20"/>
              </w:rPr>
              <w:t>low back pain (</w:t>
            </w:r>
            <w:r w:rsidRPr="00380FE8">
              <w:rPr>
                <w:color w:val="000000"/>
                <w:sz w:val="20"/>
                <w:szCs w:val="20"/>
              </w:rPr>
              <w:t>LBP</w:t>
            </w:r>
            <w:r w:rsidR="003039F7">
              <w:rPr>
                <w:color w:val="000000"/>
                <w:sz w:val="20"/>
                <w:szCs w:val="20"/>
              </w:rPr>
              <w:t>)</w:t>
            </w:r>
            <w:r w:rsidRPr="00380FE8">
              <w:rPr>
                <w:color w:val="000000"/>
                <w:sz w:val="20"/>
                <w:szCs w:val="20"/>
              </w:rPr>
              <w:t xml:space="preserve"> at study commencement referred to. Injury history not specified</w:t>
            </w:r>
            <w:r w:rsidR="009B239B" w:rsidRPr="00380FE8">
              <w:rPr>
                <w:color w:val="000000"/>
                <w:sz w:val="20"/>
                <w:szCs w:val="20"/>
              </w:rPr>
              <w:t>.</w:t>
            </w:r>
          </w:p>
        </w:tc>
      </w:tr>
      <w:tr w:rsidR="00754574" w:rsidRPr="005A6690" w14:paraId="2732973B"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BE19CDA"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094B2114"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240B37D" w14:textId="184FE2E0" w:rsidR="00754574" w:rsidRPr="00380FE8" w:rsidRDefault="00754574" w:rsidP="000A4B0A">
            <w:pPr>
              <w:rPr>
                <w:color w:val="000000"/>
                <w:sz w:val="20"/>
                <w:szCs w:val="20"/>
              </w:rPr>
            </w:pPr>
            <w:r w:rsidRPr="00380FE8">
              <w:rPr>
                <w:color w:val="000000"/>
                <w:sz w:val="20"/>
                <w:szCs w:val="20"/>
              </w:rPr>
              <w:t>Cross-sectional study</w:t>
            </w:r>
            <w:r w:rsidR="009B239B" w:rsidRPr="00380FE8">
              <w:rPr>
                <w:color w:val="000000"/>
                <w:sz w:val="20"/>
                <w:szCs w:val="20"/>
              </w:rPr>
              <w:t>.</w:t>
            </w:r>
          </w:p>
        </w:tc>
      </w:tr>
      <w:tr w:rsidR="00754574" w:rsidRPr="005A6690" w14:paraId="696B414C"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5AE07D96"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713EC472"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0034B45" w14:textId="68717A41" w:rsidR="00754574" w:rsidRPr="00380FE8" w:rsidRDefault="00754574" w:rsidP="000A4B0A">
            <w:pPr>
              <w:rPr>
                <w:color w:val="000000"/>
                <w:sz w:val="20"/>
                <w:szCs w:val="20"/>
              </w:rPr>
            </w:pPr>
            <w:r w:rsidRPr="00380FE8">
              <w:rPr>
                <w:color w:val="000000"/>
                <w:sz w:val="20"/>
                <w:szCs w:val="20"/>
              </w:rPr>
              <w:t xml:space="preserve">Methods of bowling technique measurement and assessment not reported. </w:t>
            </w:r>
            <w:r w:rsidR="00902F1C" w:rsidRPr="00380FE8">
              <w:rPr>
                <w:color w:val="000000"/>
                <w:sz w:val="20"/>
                <w:szCs w:val="20"/>
              </w:rPr>
              <w:t xml:space="preserve">Discretization of fast bowling technique data. </w:t>
            </w:r>
            <w:r w:rsidRPr="00380FE8">
              <w:rPr>
                <w:color w:val="000000"/>
                <w:sz w:val="20"/>
                <w:szCs w:val="20"/>
              </w:rPr>
              <w:t xml:space="preserve">No reference to reliability of risk factor measurements. </w:t>
            </w:r>
          </w:p>
        </w:tc>
      </w:tr>
      <w:tr w:rsidR="00754574" w:rsidRPr="005A6690" w14:paraId="0145BB98"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2B4F965"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03D06A0B"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6D80CD02" w14:textId="1539C509" w:rsidR="00754574" w:rsidRPr="00380FE8" w:rsidRDefault="00754574" w:rsidP="000A4B0A">
            <w:pPr>
              <w:rPr>
                <w:color w:val="000000"/>
                <w:sz w:val="20"/>
                <w:szCs w:val="20"/>
              </w:rPr>
            </w:pPr>
            <w:r w:rsidRPr="00380FE8">
              <w:rPr>
                <w:color w:val="000000"/>
                <w:sz w:val="20"/>
                <w:szCs w:val="20"/>
              </w:rPr>
              <w:t xml:space="preserve">Radiographs and CT scans assessed by </w:t>
            </w:r>
            <w:r w:rsidR="00373CF9">
              <w:rPr>
                <w:color w:val="000000"/>
                <w:sz w:val="20"/>
                <w:szCs w:val="20"/>
              </w:rPr>
              <w:t>three</w:t>
            </w:r>
            <w:r w:rsidRPr="00380FE8">
              <w:rPr>
                <w:color w:val="000000"/>
                <w:sz w:val="20"/>
                <w:szCs w:val="20"/>
              </w:rPr>
              <w:t xml:space="preserve"> radiologists, but no reference to reliability of CT assessments. </w:t>
            </w:r>
            <w:r w:rsidR="00D33D81">
              <w:rPr>
                <w:color w:val="000000"/>
                <w:sz w:val="20"/>
                <w:szCs w:val="20"/>
              </w:rPr>
              <w:t>Magnetic Resonance Imaging (</w:t>
            </w:r>
            <w:r w:rsidRPr="00380FE8">
              <w:rPr>
                <w:color w:val="000000"/>
                <w:sz w:val="20"/>
                <w:szCs w:val="20"/>
              </w:rPr>
              <w:t>MRI</w:t>
            </w:r>
            <w:r w:rsidR="00D33D81">
              <w:rPr>
                <w:color w:val="000000"/>
                <w:sz w:val="20"/>
                <w:szCs w:val="20"/>
              </w:rPr>
              <w:t>)</w:t>
            </w:r>
            <w:r w:rsidRPr="00380FE8">
              <w:rPr>
                <w:color w:val="000000"/>
                <w:sz w:val="20"/>
                <w:szCs w:val="20"/>
              </w:rPr>
              <w:t xml:space="preserve"> assessed independently. CT valid to assess LBSI involving cortical breach but not for the diagnosis of lumbar bone stress reactions</w:t>
            </w:r>
            <w:r w:rsidR="009B239B" w:rsidRPr="00380FE8">
              <w:rPr>
                <w:color w:val="000000"/>
                <w:sz w:val="20"/>
                <w:szCs w:val="20"/>
              </w:rPr>
              <w:t>.</w:t>
            </w:r>
          </w:p>
        </w:tc>
      </w:tr>
      <w:tr w:rsidR="00754574" w:rsidRPr="005A6690" w14:paraId="34008B5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B3A5F0D" w14:textId="77777777" w:rsidR="00754574" w:rsidRPr="00380FE8" w:rsidRDefault="00754574" w:rsidP="000A4B0A">
            <w:pPr>
              <w:rPr>
                <w:b/>
                <w:bCs/>
                <w:color w:val="000000"/>
                <w:sz w:val="20"/>
                <w:szCs w:val="20"/>
              </w:rPr>
            </w:pPr>
            <w:r w:rsidRPr="00380FE8">
              <w:rPr>
                <w:b/>
                <w:bCs/>
                <w:color w:val="000000"/>
                <w:sz w:val="20"/>
                <w:szCs w:val="20"/>
              </w:rPr>
              <w:lastRenderedPageBreak/>
              <w:t>Study confounding</w:t>
            </w:r>
          </w:p>
        </w:tc>
        <w:tc>
          <w:tcPr>
            <w:tcW w:w="408" w:type="pct"/>
            <w:tcBorders>
              <w:top w:val="nil"/>
              <w:left w:val="nil"/>
              <w:bottom w:val="single" w:sz="4" w:space="0" w:color="auto"/>
              <w:right w:val="nil"/>
            </w:tcBorders>
            <w:shd w:val="clear" w:color="auto" w:fill="auto"/>
            <w:vAlign w:val="center"/>
            <w:hideMark/>
          </w:tcPr>
          <w:p w14:paraId="395D75B4"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517942B2" w14:textId="27A1991B" w:rsidR="00754574" w:rsidRPr="00380FE8" w:rsidRDefault="00754574" w:rsidP="000A4B0A">
            <w:pPr>
              <w:rPr>
                <w:color w:val="000000"/>
                <w:sz w:val="20"/>
                <w:szCs w:val="20"/>
              </w:rPr>
            </w:pPr>
            <w:r w:rsidRPr="00380FE8">
              <w:rPr>
                <w:color w:val="000000"/>
                <w:sz w:val="20"/>
                <w:szCs w:val="20"/>
              </w:rPr>
              <w:t>No confounding variables accounted for in design, conduct and analysis. Causation between investigated variables and lumbar injury outcome is implied</w:t>
            </w:r>
            <w:r w:rsidR="009B239B" w:rsidRPr="00380FE8">
              <w:rPr>
                <w:color w:val="000000"/>
                <w:sz w:val="20"/>
                <w:szCs w:val="20"/>
              </w:rPr>
              <w:t>.</w:t>
            </w:r>
          </w:p>
        </w:tc>
      </w:tr>
      <w:tr w:rsidR="00754574" w:rsidRPr="005A6690" w14:paraId="722B1B84"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3EF73C9"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439A94E"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320F386" w14:textId="0C16F808" w:rsidR="00754574" w:rsidRPr="00380FE8" w:rsidRDefault="00754574" w:rsidP="000A4B0A">
            <w:pPr>
              <w:rPr>
                <w:color w:val="000000"/>
                <w:sz w:val="20"/>
                <w:szCs w:val="20"/>
              </w:rPr>
            </w:pPr>
            <w:r w:rsidRPr="00380FE8">
              <w:rPr>
                <w:color w:val="000000"/>
                <w:sz w:val="20"/>
                <w:szCs w:val="20"/>
              </w:rPr>
              <w:t>Methodology and results of statistical analyses are not presented</w:t>
            </w:r>
            <w:r w:rsidR="009B239B" w:rsidRPr="00380FE8">
              <w:rPr>
                <w:color w:val="000000"/>
                <w:sz w:val="20"/>
                <w:szCs w:val="20"/>
              </w:rPr>
              <w:t>.</w:t>
            </w:r>
          </w:p>
        </w:tc>
      </w:tr>
      <w:tr w:rsidR="00754574" w:rsidRPr="005A6690" w14:paraId="6E0E3B50"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7ACB8DDC" w14:textId="5C400433" w:rsidR="00754574" w:rsidRPr="00380FE8" w:rsidRDefault="00754574" w:rsidP="000A4B0A">
            <w:pPr>
              <w:rPr>
                <w:b/>
                <w:bCs/>
                <w:color w:val="000000"/>
                <w:sz w:val="20"/>
                <w:szCs w:val="20"/>
              </w:rPr>
            </w:pPr>
            <w:r w:rsidRPr="00380FE8">
              <w:rPr>
                <w:b/>
                <w:bCs/>
                <w:color w:val="000000"/>
                <w:sz w:val="20"/>
                <w:szCs w:val="20"/>
              </w:rPr>
              <w:t>Study ID: Elliott et al. 1993 [</w:t>
            </w:r>
            <w:r w:rsidR="00D95F5A">
              <w:rPr>
                <w:b/>
                <w:bCs/>
                <w:color w:val="000000"/>
                <w:sz w:val="20"/>
                <w:szCs w:val="20"/>
              </w:rPr>
              <w:t>56</w:t>
            </w:r>
            <w:r w:rsidRPr="00380FE8">
              <w:rPr>
                <w:b/>
                <w:bCs/>
                <w:color w:val="000000"/>
                <w:sz w:val="20"/>
                <w:szCs w:val="20"/>
              </w:rPr>
              <w:t>]</w:t>
            </w:r>
          </w:p>
        </w:tc>
      </w:tr>
      <w:tr w:rsidR="00754574" w:rsidRPr="005A6690" w14:paraId="5AB36E19"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330658C9"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1588E014"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3F091690"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4A092B22"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3093A27B"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2ACD03A7"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611F5A3" w14:textId="389AC8F8" w:rsidR="00754574" w:rsidRPr="00380FE8" w:rsidRDefault="00754574" w:rsidP="000A4B0A">
            <w:pPr>
              <w:rPr>
                <w:color w:val="000000"/>
                <w:sz w:val="20"/>
                <w:szCs w:val="20"/>
              </w:rPr>
            </w:pPr>
            <w:r w:rsidRPr="00380FE8">
              <w:rPr>
                <w:color w:val="000000"/>
                <w:sz w:val="20"/>
                <w:szCs w:val="20"/>
              </w:rPr>
              <w:t>24 bowlers of mean age 13.7 years, selected from 5 schools. Injury history not specified</w:t>
            </w:r>
            <w:r w:rsidR="009B239B" w:rsidRPr="00380FE8">
              <w:rPr>
                <w:color w:val="000000"/>
                <w:sz w:val="20"/>
                <w:szCs w:val="20"/>
              </w:rPr>
              <w:t>.</w:t>
            </w:r>
          </w:p>
        </w:tc>
      </w:tr>
      <w:tr w:rsidR="00754574" w:rsidRPr="005A6690" w14:paraId="282107B2"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CC884AD"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1396CC13"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1B1FA59C" w14:textId="6D453EC5" w:rsidR="00754574" w:rsidRPr="00380FE8" w:rsidRDefault="00754574" w:rsidP="000A4B0A">
            <w:pPr>
              <w:rPr>
                <w:color w:val="000000"/>
                <w:sz w:val="20"/>
                <w:szCs w:val="20"/>
              </w:rPr>
            </w:pPr>
            <w:r w:rsidRPr="00380FE8">
              <w:rPr>
                <w:color w:val="000000"/>
                <w:sz w:val="20"/>
                <w:szCs w:val="20"/>
              </w:rPr>
              <w:t>Cross-sectional study</w:t>
            </w:r>
            <w:r w:rsidR="009B239B" w:rsidRPr="00380FE8">
              <w:rPr>
                <w:color w:val="000000"/>
                <w:sz w:val="20"/>
                <w:szCs w:val="20"/>
              </w:rPr>
              <w:t>.</w:t>
            </w:r>
          </w:p>
        </w:tc>
      </w:tr>
      <w:tr w:rsidR="00754574" w:rsidRPr="005A6690" w14:paraId="5578676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6311015"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7342B5FD"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614CAC3C" w14:textId="00DCBF6F" w:rsidR="00754574" w:rsidRPr="00380FE8" w:rsidRDefault="00754574" w:rsidP="000A4B0A">
            <w:pPr>
              <w:rPr>
                <w:color w:val="000000"/>
                <w:sz w:val="20"/>
                <w:szCs w:val="20"/>
              </w:rPr>
            </w:pPr>
            <w:r w:rsidRPr="00380FE8">
              <w:rPr>
                <w:color w:val="000000"/>
                <w:sz w:val="20"/>
                <w:szCs w:val="20"/>
              </w:rPr>
              <w:t xml:space="preserve">A single trial digitised for technique analysis from a total of two deliveries. </w:t>
            </w:r>
            <w:r w:rsidR="001E00C2" w:rsidRPr="00380FE8">
              <w:rPr>
                <w:color w:val="000000"/>
                <w:sz w:val="20"/>
                <w:szCs w:val="20"/>
              </w:rPr>
              <w:t xml:space="preserve">Discretization of fast bowling technique data. </w:t>
            </w:r>
            <w:r w:rsidRPr="00380FE8">
              <w:rPr>
                <w:color w:val="000000"/>
                <w:sz w:val="20"/>
                <w:szCs w:val="20"/>
              </w:rPr>
              <w:t>No reference to reliability of risk factor measurements</w:t>
            </w:r>
            <w:r w:rsidR="009B239B" w:rsidRPr="00380FE8">
              <w:rPr>
                <w:color w:val="000000"/>
                <w:sz w:val="20"/>
                <w:szCs w:val="20"/>
              </w:rPr>
              <w:t>.</w:t>
            </w:r>
          </w:p>
        </w:tc>
      </w:tr>
      <w:tr w:rsidR="00754574" w:rsidRPr="005A6690" w14:paraId="34F54530"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072443C0"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1547C1FE"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CE9EB50" w14:textId="09F3167E" w:rsidR="00754574" w:rsidRPr="00380FE8" w:rsidRDefault="00754574" w:rsidP="000A4B0A">
            <w:pPr>
              <w:rPr>
                <w:color w:val="000000"/>
                <w:sz w:val="20"/>
                <w:szCs w:val="20"/>
              </w:rPr>
            </w:pPr>
            <w:r w:rsidRPr="00380FE8">
              <w:rPr>
                <w:color w:val="000000"/>
                <w:sz w:val="20"/>
                <w:szCs w:val="20"/>
              </w:rPr>
              <w:t>MRI scans assessed by one radiologist. No description or measurement of the reliability of this assessment reported</w:t>
            </w:r>
            <w:r w:rsidR="009B239B" w:rsidRPr="00380FE8">
              <w:rPr>
                <w:color w:val="000000"/>
                <w:sz w:val="20"/>
                <w:szCs w:val="20"/>
              </w:rPr>
              <w:t>.</w:t>
            </w:r>
          </w:p>
        </w:tc>
      </w:tr>
      <w:tr w:rsidR="00754574" w:rsidRPr="005A6690" w14:paraId="290D30C4"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06C1648"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0D9FABD0"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418F145E" w14:textId="056DD220" w:rsidR="00754574" w:rsidRPr="00380FE8" w:rsidRDefault="00754574" w:rsidP="000A4B0A">
            <w:pPr>
              <w:rPr>
                <w:color w:val="000000"/>
                <w:sz w:val="20"/>
                <w:szCs w:val="20"/>
              </w:rPr>
            </w:pPr>
            <w:r w:rsidRPr="00380FE8">
              <w:rPr>
                <w:color w:val="000000"/>
                <w:sz w:val="20"/>
                <w:szCs w:val="20"/>
              </w:rPr>
              <w:t>Large range of potential confounders identified but not included in a multivariable analysis. Causation between investigated variables and lumbar injury outcome is implied</w:t>
            </w:r>
            <w:r w:rsidR="009B239B" w:rsidRPr="00380FE8">
              <w:rPr>
                <w:color w:val="000000"/>
                <w:sz w:val="20"/>
                <w:szCs w:val="20"/>
              </w:rPr>
              <w:t>.</w:t>
            </w:r>
          </w:p>
        </w:tc>
      </w:tr>
      <w:tr w:rsidR="00754574" w:rsidRPr="005A6690" w14:paraId="0D281E20"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A14A824"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05835E39"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BC26EFA" w14:textId="18CC501E" w:rsidR="00754574" w:rsidRPr="00380FE8" w:rsidRDefault="00754574" w:rsidP="000A4B0A">
            <w:pPr>
              <w:rPr>
                <w:color w:val="000000"/>
                <w:sz w:val="20"/>
                <w:szCs w:val="20"/>
              </w:rPr>
            </w:pPr>
            <w:r w:rsidRPr="00380FE8">
              <w:rPr>
                <w:color w:val="000000"/>
                <w:sz w:val="20"/>
                <w:szCs w:val="20"/>
              </w:rPr>
              <w:t>Precise p values reported. Significance of a causal association reported with p value of 0.088. No effect sizes or confidence intervals are reported. Multivariate analysis not reported in methods or results</w:t>
            </w:r>
            <w:r w:rsidR="009B239B" w:rsidRPr="00380FE8">
              <w:rPr>
                <w:color w:val="000000"/>
                <w:sz w:val="20"/>
                <w:szCs w:val="20"/>
              </w:rPr>
              <w:t>.</w:t>
            </w:r>
          </w:p>
        </w:tc>
      </w:tr>
      <w:tr w:rsidR="00754574" w:rsidRPr="005A6690" w14:paraId="60E805B7"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57187908" w14:textId="751B6863" w:rsidR="00754574" w:rsidRPr="00380FE8" w:rsidRDefault="00754574" w:rsidP="000A4B0A">
            <w:pPr>
              <w:rPr>
                <w:b/>
                <w:bCs/>
                <w:color w:val="000000"/>
                <w:sz w:val="20"/>
                <w:szCs w:val="20"/>
              </w:rPr>
            </w:pPr>
            <w:r w:rsidRPr="00380FE8">
              <w:rPr>
                <w:b/>
                <w:bCs/>
                <w:color w:val="000000"/>
                <w:sz w:val="20"/>
                <w:szCs w:val="20"/>
              </w:rPr>
              <w:t>Study ID: Burnett et al. 1996 [</w:t>
            </w:r>
            <w:r w:rsidR="007B5325">
              <w:rPr>
                <w:b/>
                <w:bCs/>
                <w:color w:val="000000"/>
                <w:sz w:val="20"/>
                <w:szCs w:val="20"/>
              </w:rPr>
              <w:t>4</w:t>
            </w:r>
            <w:r w:rsidRPr="00380FE8">
              <w:rPr>
                <w:b/>
                <w:bCs/>
                <w:color w:val="000000"/>
                <w:sz w:val="20"/>
                <w:szCs w:val="20"/>
              </w:rPr>
              <w:t>3]</w:t>
            </w:r>
          </w:p>
        </w:tc>
      </w:tr>
      <w:tr w:rsidR="00754574" w:rsidRPr="005A6690" w14:paraId="751E2B2F"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40302734"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125CDB0C"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0F4C1715"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575602B8"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16BB0DF"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3B6D2C29"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643EFDE" w14:textId="47BF871C" w:rsidR="00754574" w:rsidRPr="00380FE8" w:rsidRDefault="00754574" w:rsidP="000A4B0A">
            <w:pPr>
              <w:rPr>
                <w:color w:val="000000"/>
                <w:sz w:val="20"/>
                <w:szCs w:val="20"/>
              </w:rPr>
            </w:pPr>
            <w:r w:rsidRPr="00380FE8">
              <w:rPr>
                <w:color w:val="000000"/>
                <w:sz w:val="20"/>
                <w:szCs w:val="20"/>
              </w:rPr>
              <w:t>19 bowlers of mean age 13.6 years, selected from 5 schools. Injury history not specified</w:t>
            </w:r>
            <w:r w:rsidR="009B239B" w:rsidRPr="00380FE8">
              <w:rPr>
                <w:color w:val="000000"/>
                <w:sz w:val="20"/>
                <w:szCs w:val="20"/>
              </w:rPr>
              <w:t>.</w:t>
            </w:r>
          </w:p>
        </w:tc>
      </w:tr>
      <w:tr w:rsidR="00754574" w:rsidRPr="005A6690" w14:paraId="1C493F9F"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9B33C57"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0C1E93E0"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0C1BA9AE" w14:textId="4DB28C94" w:rsidR="00754574" w:rsidRPr="00380FE8" w:rsidRDefault="00754574" w:rsidP="000A4B0A">
            <w:pPr>
              <w:rPr>
                <w:color w:val="000000"/>
                <w:sz w:val="20"/>
                <w:szCs w:val="20"/>
              </w:rPr>
            </w:pPr>
            <w:r w:rsidRPr="00380FE8">
              <w:rPr>
                <w:color w:val="000000"/>
                <w:sz w:val="20"/>
                <w:szCs w:val="20"/>
              </w:rPr>
              <w:t>Attrition rate not reported in this prospective study of 2.7 years duration in adolescents</w:t>
            </w:r>
            <w:r w:rsidR="009B239B" w:rsidRPr="00380FE8">
              <w:rPr>
                <w:color w:val="000000"/>
                <w:sz w:val="20"/>
                <w:szCs w:val="20"/>
              </w:rPr>
              <w:t>.</w:t>
            </w:r>
          </w:p>
        </w:tc>
      </w:tr>
      <w:tr w:rsidR="00754574" w:rsidRPr="005A6690" w14:paraId="59C4918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11A6E35"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2E02D0FB"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3D17EBF9" w14:textId="39B8B877" w:rsidR="00754574" w:rsidRPr="00380FE8" w:rsidRDefault="00754574" w:rsidP="000A4B0A">
            <w:pPr>
              <w:rPr>
                <w:color w:val="000000"/>
                <w:sz w:val="20"/>
                <w:szCs w:val="20"/>
              </w:rPr>
            </w:pPr>
            <w:r w:rsidRPr="00380FE8">
              <w:rPr>
                <w:color w:val="000000"/>
                <w:sz w:val="20"/>
                <w:szCs w:val="20"/>
              </w:rPr>
              <w:t>A single trial from two bowling trials used for measurement of kinematics of fast bowling technique. Rationale for discretization of bowling technique data not reported. No reference to reliability of risk factor measurements</w:t>
            </w:r>
            <w:r w:rsidR="009B239B" w:rsidRPr="00380FE8">
              <w:rPr>
                <w:color w:val="000000"/>
                <w:sz w:val="20"/>
                <w:szCs w:val="20"/>
              </w:rPr>
              <w:t>.</w:t>
            </w:r>
          </w:p>
        </w:tc>
      </w:tr>
      <w:tr w:rsidR="00754574" w:rsidRPr="00380FE8" w14:paraId="45A28456"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65102C0E"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3876F585"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6B5C064" w14:textId="589CCFE1" w:rsidR="00754574" w:rsidRPr="00380FE8" w:rsidRDefault="00754574" w:rsidP="000A4B0A">
            <w:pPr>
              <w:rPr>
                <w:color w:val="000000"/>
                <w:sz w:val="20"/>
                <w:szCs w:val="20"/>
              </w:rPr>
            </w:pPr>
            <w:r w:rsidRPr="00380FE8">
              <w:rPr>
                <w:color w:val="000000"/>
                <w:sz w:val="20"/>
                <w:szCs w:val="20"/>
              </w:rPr>
              <w:t xml:space="preserve">Different MRI scanners used at start and end of study. Divergent outcome measures for different participants, as a case of pars fracture was included in the statistical analysis for this study analysing the relationship between bowling technique and thoracolumbar disc </w:t>
            </w:r>
            <w:r w:rsidR="00E30277" w:rsidRPr="00380FE8">
              <w:rPr>
                <w:color w:val="000000"/>
                <w:sz w:val="20"/>
                <w:szCs w:val="20"/>
              </w:rPr>
              <w:t>degeneration</w:t>
            </w:r>
            <w:r w:rsidR="009B239B" w:rsidRPr="00380FE8">
              <w:rPr>
                <w:color w:val="000000"/>
                <w:sz w:val="20"/>
                <w:szCs w:val="20"/>
              </w:rPr>
              <w:t>.</w:t>
            </w:r>
          </w:p>
        </w:tc>
      </w:tr>
      <w:tr w:rsidR="00754574" w:rsidRPr="00380FE8" w14:paraId="1DD3FAF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6BBA014"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66F8C1A8"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02A322E" w14:textId="40082205" w:rsidR="00754574" w:rsidRPr="00380FE8" w:rsidRDefault="00754574" w:rsidP="000A4B0A">
            <w:pPr>
              <w:rPr>
                <w:color w:val="000000"/>
                <w:sz w:val="20"/>
                <w:szCs w:val="20"/>
              </w:rPr>
            </w:pPr>
            <w:r w:rsidRPr="00380FE8">
              <w:rPr>
                <w:color w:val="000000"/>
                <w:sz w:val="20"/>
                <w:szCs w:val="20"/>
              </w:rPr>
              <w:t>No confounding variables accounted for in design, conduct and analysis. Causation between investigated variables and lumbar injury outcome is implied</w:t>
            </w:r>
            <w:r w:rsidR="009B239B" w:rsidRPr="00380FE8">
              <w:rPr>
                <w:color w:val="000000"/>
                <w:sz w:val="20"/>
                <w:szCs w:val="20"/>
              </w:rPr>
              <w:t>.</w:t>
            </w:r>
          </w:p>
        </w:tc>
      </w:tr>
      <w:tr w:rsidR="00754574" w:rsidRPr="00380FE8" w14:paraId="2EE129DD"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8505B27"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DC5DD8D"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5AD16A20" w14:textId="085285E7" w:rsidR="00754574" w:rsidRPr="00380FE8" w:rsidRDefault="00754574" w:rsidP="000A4B0A">
            <w:pPr>
              <w:rPr>
                <w:color w:val="000000"/>
                <w:sz w:val="20"/>
                <w:szCs w:val="20"/>
              </w:rPr>
            </w:pPr>
            <w:r w:rsidRPr="00380FE8">
              <w:rPr>
                <w:color w:val="000000"/>
                <w:sz w:val="20"/>
                <w:szCs w:val="20"/>
              </w:rPr>
              <w:t>Significance level set at 0.05 and p values were reported. Effect sizes or confidence intervals not reported. Multivariate analysis not reported in methods or results</w:t>
            </w:r>
            <w:r w:rsidR="009B239B" w:rsidRPr="00380FE8">
              <w:rPr>
                <w:color w:val="000000"/>
                <w:sz w:val="20"/>
                <w:szCs w:val="20"/>
              </w:rPr>
              <w:t>.</w:t>
            </w:r>
          </w:p>
        </w:tc>
      </w:tr>
      <w:tr w:rsidR="00754574" w:rsidRPr="00380FE8" w14:paraId="6C55A0CE"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0F0FCDC4" w14:textId="08349895" w:rsidR="00754574" w:rsidRPr="00380FE8" w:rsidRDefault="00754574" w:rsidP="000A4B0A">
            <w:pPr>
              <w:rPr>
                <w:b/>
                <w:bCs/>
                <w:color w:val="000000"/>
                <w:sz w:val="20"/>
                <w:szCs w:val="20"/>
              </w:rPr>
            </w:pPr>
            <w:r w:rsidRPr="00380FE8">
              <w:rPr>
                <w:b/>
                <w:bCs/>
                <w:color w:val="000000"/>
                <w:sz w:val="20"/>
                <w:szCs w:val="20"/>
              </w:rPr>
              <w:t xml:space="preserve">Study ID: </w:t>
            </w:r>
            <w:r w:rsidR="00F313C1" w:rsidRPr="00380FE8">
              <w:rPr>
                <w:b/>
                <w:bCs/>
                <w:color w:val="000000"/>
                <w:sz w:val="20"/>
                <w:szCs w:val="20"/>
              </w:rPr>
              <w:t xml:space="preserve">Elliott &amp; Khangure </w:t>
            </w:r>
            <w:r w:rsidRPr="00380FE8">
              <w:rPr>
                <w:b/>
                <w:bCs/>
                <w:color w:val="000000"/>
                <w:sz w:val="20"/>
                <w:szCs w:val="20"/>
              </w:rPr>
              <w:t>2002 [</w:t>
            </w:r>
            <w:r w:rsidR="00645E68">
              <w:rPr>
                <w:b/>
                <w:bCs/>
                <w:color w:val="000000"/>
                <w:sz w:val="20"/>
                <w:szCs w:val="20"/>
              </w:rPr>
              <w:t>6</w:t>
            </w:r>
            <w:r w:rsidRPr="00380FE8">
              <w:rPr>
                <w:b/>
                <w:bCs/>
                <w:color w:val="000000"/>
                <w:sz w:val="20"/>
                <w:szCs w:val="20"/>
              </w:rPr>
              <w:t>5]</w:t>
            </w:r>
          </w:p>
        </w:tc>
      </w:tr>
      <w:tr w:rsidR="00754574" w:rsidRPr="00380FE8" w14:paraId="674B97CF"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C06FF6A"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238153A9"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33733F2E"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380FE8" w14:paraId="35858FD8"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A0BC0B5"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0FECB7CC"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753D100" w14:textId="365D328B" w:rsidR="00754574" w:rsidRPr="00380FE8" w:rsidRDefault="00754574" w:rsidP="000A4B0A">
            <w:pPr>
              <w:rPr>
                <w:color w:val="000000"/>
                <w:sz w:val="20"/>
                <w:szCs w:val="20"/>
              </w:rPr>
            </w:pPr>
            <w:r w:rsidRPr="00380FE8">
              <w:rPr>
                <w:color w:val="000000"/>
                <w:sz w:val="20"/>
                <w:szCs w:val="20"/>
              </w:rPr>
              <w:t xml:space="preserve">41 fast bowlers in </w:t>
            </w:r>
            <w:r w:rsidR="00373CF9">
              <w:rPr>
                <w:color w:val="000000"/>
                <w:sz w:val="20"/>
                <w:szCs w:val="20"/>
              </w:rPr>
              <w:t>two</w:t>
            </w:r>
            <w:r w:rsidRPr="00380FE8">
              <w:rPr>
                <w:color w:val="000000"/>
                <w:sz w:val="20"/>
                <w:szCs w:val="20"/>
              </w:rPr>
              <w:t xml:space="preserve"> groups. Group 1 recruited from state cricket association development squad. Group 2 commenced study one year later, and method of recruitment not reported. Injury history not specified</w:t>
            </w:r>
            <w:r w:rsidR="009B239B" w:rsidRPr="00380FE8">
              <w:rPr>
                <w:color w:val="000000"/>
                <w:sz w:val="20"/>
                <w:szCs w:val="20"/>
              </w:rPr>
              <w:t>.</w:t>
            </w:r>
          </w:p>
        </w:tc>
      </w:tr>
      <w:tr w:rsidR="00754574" w:rsidRPr="00380FE8" w14:paraId="12C2A489"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FEC16B3"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7F2FCAEF"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678920F7" w14:textId="5972A007" w:rsidR="00754574" w:rsidRPr="00380FE8" w:rsidRDefault="00754574" w:rsidP="000A4B0A">
            <w:pPr>
              <w:rPr>
                <w:color w:val="000000"/>
                <w:sz w:val="20"/>
                <w:szCs w:val="20"/>
              </w:rPr>
            </w:pPr>
            <w:r w:rsidRPr="00380FE8">
              <w:rPr>
                <w:color w:val="000000"/>
                <w:sz w:val="20"/>
                <w:szCs w:val="20"/>
              </w:rPr>
              <w:t xml:space="preserve">Attrition rate not reported in this intervention study of </w:t>
            </w:r>
            <w:r w:rsidR="009330C3">
              <w:rPr>
                <w:color w:val="000000"/>
                <w:sz w:val="20"/>
                <w:szCs w:val="20"/>
              </w:rPr>
              <w:t>four</w:t>
            </w:r>
            <w:r w:rsidRPr="00380FE8">
              <w:rPr>
                <w:color w:val="000000"/>
                <w:sz w:val="20"/>
                <w:szCs w:val="20"/>
              </w:rPr>
              <w:t xml:space="preserve"> years duration in adolescents</w:t>
            </w:r>
            <w:r w:rsidR="009B239B" w:rsidRPr="00380FE8">
              <w:rPr>
                <w:color w:val="000000"/>
                <w:sz w:val="20"/>
                <w:szCs w:val="20"/>
              </w:rPr>
              <w:t>.</w:t>
            </w:r>
          </w:p>
        </w:tc>
      </w:tr>
      <w:tr w:rsidR="00754574" w:rsidRPr="00380FE8" w14:paraId="539808C5"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502ED876"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303305A7"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306CA8E4" w14:textId="09052889" w:rsidR="00754574" w:rsidRPr="00380FE8" w:rsidRDefault="00754574" w:rsidP="000A4B0A">
            <w:pPr>
              <w:rPr>
                <w:color w:val="000000"/>
                <w:sz w:val="20"/>
                <w:szCs w:val="20"/>
              </w:rPr>
            </w:pPr>
            <w:r w:rsidRPr="00380FE8">
              <w:rPr>
                <w:color w:val="000000"/>
                <w:sz w:val="20"/>
                <w:szCs w:val="20"/>
              </w:rPr>
              <w:t>A single trial with the highest ball release speed from three bowling trials used for measurement of kinematics of fast bowling technique. Rationale for discretization of bowling technique data not reported. No reference to reliability of risk factor measurements</w:t>
            </w:r>
            <w:r w:rsidR="009B239B" w:rsidRPr="00380FE8">
              <w:rPr>
                <w:color w:val="000000"/>
                <w:sz w:val="20"/>
                <w:szCs w:val="20"/>
              </w:rPr>
              <w:t>.</w:t>
            </w:r>
          </w:p>
        </w:tc>
      </w:tr>
      <w:tr w:rsidR="00754574" w:rsidRPr="00380FE8" w14:paraId="26C3B41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A955485"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1DD83BD3"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B7BC866" w14:textId="1B7F6B2B" w:rsidR="00754574" w:rsidRPr="00380FE8" w:rsidRDefault="00754574" w:rsidP="000A4B0A">
            <w:pPr>
              <w:rPr>
                <w:color w:val="000000"/>
                <w:sz w:val="20"/>
                <w:szCs w:val="20"/>
              </w:rPr>
            </w:pPr>
            <w:r w:rsidRPr="00380FE8">
              <w:rPr>
                <w:color w:val="000000"/>
                <w:sz w:val="20"/>
                <w:szCs w:val="20"/>
              </w:rPr>
              <w:t xml:space="preserve">Each scan over the </w:t>
            </w:r>
            <w:r w:rsidR="001B6AFD">
              <w:rPr>
                <w:color w:val="000000"/>
                <w:sz w:val="20"/>
                <w:szCs w:val="20"/>
              </w:rPr>
              <w:t>four</w:t>
            </w:r>
            <w:r w:rsidRPr="00380FE8">
              <w:rPr>
                <w:color w:val="000000"/>
                <w:sz w:val="20"/>
                <w:szCs w:val="20"/>
              </w:rPr>
              <w:t xml:space="preserve"> years of the study assessed by the same blinded professional, but no description or measurement of the reliability of this assessment reported</w:t>
            </w:r>
            <w:r w:rsidR="009B239B" w:rsidRPr="00380FE8">
              <w:rPr>
                <w:color w:val="000000"/>
                <w:sz w:val="20"/>
                <w:szCs w:val="20"/>
              </w:rPr>
              <w:t>.</w:t>
            </w:r>
          </w:p>
        </w:tc>
      </w:tr>
      <w:tr w:rsidR="00754574" w:rsidRPr="00380FE8" w14:paraId="74EF567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CE1AC2E" w14:textId="77777777" w:rsidR="00754574" w:rsidRPr="00380FE8" w:rsidRDefault="00754574" w:rsidP="000A4B0A">
            <w:pPr>
              <w:rPr>
                <w:b/>
                <w:bCs/>
                <w:color w:val="000000"/>
                <w:sz w:val="20"/>
                <w:szCs w:val="20"/>
              </w:rPr>
            </w:pPr>
            <w:r w:rsidRPr="00380FE8">
              <w:rPr>
                <w:b/>
                <w:bCs/>
                <w:color w:val="000000"/>
                <w:sz w:val="20"/>
                <w:szCs w:val="20"/>
              </w:rPr>
              <w:lastRenderedPageBreak/>
              <w:t>Study confounding</w:t>
            </w:r>
          </w:p>
        </w:tc>
        <w:tc>
          <w:tcPr>
            <w:tcW w:w="408" w:type="pct"/>
            <w:tcBorders>
              <w:top w:val="nil"/>
              <w:left w:val="nil"/>
              <w:bottom w:val="single" w:sz="4" w:space="0" w:color="auto"/>
              <w:right w:val="nil"/>
            </w:tcBorders>
            <w:shd w:val="clear" w:color="auto" w:fill="auto"/>
            <w:vAlign w:val="center"/>
            <w:hideMark/>
          </w:tcPr>
          <w:p w14:paraId="38972CEA"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AA2DC6F" w14:textId="0CB48A5E" w:rsidR="00754574" w:rsidRPr="00380FE8" w:rsidRDefault="00754574" w:rsidP="000A4B0A">
            <w:pPr>
              <w:rPr>
                <w:color w:val="000000"/>
                <w:sz w:val="20"/>
                <w:szCs w:val="20"/>
              </w:rPr>
            </w:pPr>
            <w:r w:rsidRPr="00380FE8">
              <w:rPr>
                <w:color w:val="000000"/>
                <w:sz w:val="20"/>
                <w:szCs w:val="20"/>
              </w:rPr>
              <w:t>No confounding variables accounted for in design, conduct and analysis. Causation between investigated variables and lumbar injury outcome is implied</w:t>
            </w:r>
            <w:r w:rsidR="009B239B" w:rsidRPr="00380FE8">
              <w:rPr>
                <w:color w:val="000000"/>
                <w:sz w:val="20"/>
                <w:szCs w:val="20"/>
              </w:rPr>
              <w:t>.</w:t>
            </w:r>
          </w:p>
        </w:tc>
      </w:tr>
      <w:tr w:rsidR="00754574" w:rsidRPr="00380FE8" w14:paraId="353787B0"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CD58374"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4620B9CE"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084E44E" w14:textId="3E74B35E" w:rsidR="00754574" w:rsidRPr="00380FE8" w:rsidRDefault="00754574" w:rsidP="000A4B0A">
            <w:pPr>
              <w:rPr>
                <w:color w:val="000000"/>
                <w:sz w:val="20"/>
                <w:szCs w:val="20"/>
              </w:rPr>
            </w:pPr>
            <w:r w:rsidRPr="00380FE8">
              <w:rPr>
                <w:color w:val="000000"/>
                <w:sz w:val="20"/>
                <w:szCs w:val="20"/>
              </w:rPr>
              <w:t>Precise p values reported. Significant main effects calculated with Tukey post hoc testing and reported. Multivariate analysis not reported in methods or results</w:t>
            </w:r>
            <w:r w:rsidR="009B239B" w:rsidRPr="00380FE8">
              <w:rPr>
                <w:color w:val="000000"/>
                <w:sz w:val="20"/>
                <w:szCs w:val="20"/>
              </w:rPr>
              <w:t>.</w:t>
            </w:r>
          </w:p>
        </w:tc>
      </w:tr>
      <w:tr w:rsidR="00754574" w:rsidRPr="005A6690" w14:paraId="47CBBE81"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2E5D2E73" w14:textId="5C0A9686" w:rsidR="00754574" w:rsidRPr="00380FE8" w:rsidRDefault="00754574" w:rsidP="000A4B0A">
            <w:pPr>
              <w:rPr>
                <w:b/>
                <w:bCs/>
                <w:color w:val="000000"/>
                <w:sz w:val="20"/>
                <w:szCs w:val="20"/>
              </w:rPr>
            </w:pPr>
            <w:r w:rsidRPr="00380FE8">
              <w:rPr>
                <w:b/>
                <w:bCs/>
                <w:color w:val="000000"/>
                <w:sz w:val="20"/>
                <w:szCs w:val="20"/>
              </w:rPr>
              <w:t>Study ID: Portus et al. 2004 [</w:t>
            </w:r>
            <w:r w:rsidR="00064FB1">
              <w:rPr>
                <w:b/>
                <w:bCs/>
                <w:color w:val="000000"/>
                <w:sz w:val="20"/>
                <w:szCs w:val="20"/>
              </w:rPr>
              <w:t>60</w:t>
            </w:r>
            <w:r w:rsidRPr="00380FE8">
              <w:rPr>
                <w:b/>
                <w:bCs/>
                <w:color w:val="000000"/>
                <w:sz w:val="20"/>
                <w:szCs w:val="20"/>
              </w:rPr>
              <w:t>]</w:t>
            </w:r>
          </w:p>
        </w:tc>
      </w:tr>
      <w:tr w:rsidR="00754574" w:rsidRPr="005A6690" w14:paraId="4774A2DB"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E5834B3"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48EAAF10"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6E4AD259"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64D5326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0989595"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58AF4FCA"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5894F058" w14:textId="60317FC9" w:rsidR="00754574" w:rsidRPr="00380FE8" w:rsidRDefault="00754574" w:rsidP="000A4B0A">
            <w:pPr>
              <w:rPr>
                <w:color w:val="000000"/>
                <w:sz w:val="20"/>
                <w:szCs w:val="20"/>
              </w:rPr>
            </w:pPr>
            <w:r w:rsidRPr="00380FE8">
              <w:rPr>
                <w:color w:val="000000"/>
                <w:sz w:val="20"/>
                <w:szCs w:val="20"/>
              </w:rPr>
              <w:t xml:space="preserve">Homogenous group of 42 high performance adult male fast bowlers recruited from visits over a </w:t>
            </w:r>
            <w:r w:rsidR="00843CF8">
              <w:rPr>
                <w:color w:val="000000"/>
                <w:sz w:val="20"/>
                <w:szCs w:val="20"/>
              </w:rPr>
              <w:t>three</w:t>
            </w:r>
            <w:r w:rsidRPr="00380FE8">
              <w:rPr>
                <w:color w:val="000000"/>
                <w:sz w:val="20"/>
                <w:szCs w:val="20"/>
              </w:rPr>
              <w:t xml:space="preserve"> year period to a national sports institute. Recruitment sampling rate not specified. Potential survivor bias</w:t>
            </w:r>
            <w:r w:rsidR="009B239B" w:rsidRPr="00380FE8">
              <w:rPr>
                <w:color w:val="000000"/>
                <w:sz w:val="20"/>
                <w:szCs w:val="20"/>
              </w:rPr>
              <w:t>.</w:t>
            </w:r>
          </w:p>
        </w:tc>
      </w:tr>
      <w:tr w:rsidR="00754574" w:rsidRPr="005A6690" w14:paraId="35D7803D"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1FAF8AC"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7422D039"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69B1091" w14:textId="642697EB" w:rsidR="00754574" w:rsidRPr="00380FE8" w:rsidRDefault="00754574" w:rsidP="000A4B0A">
            <w:pPr>
              <w:rPr>
                <w:color w:val="000000"/>
                <w:sz w:val="20"/>
                <w:szCs w:val="20"/>
              </w:rPr>
            </w:pPr>
            <w:r w:rsidRPr="00380FE8">
              <w:rPr>
                <w:color w:val="000000"/>
                <w:sz w:val="20"/>
                <w:szCs w:val="20"/>
              </w:rPr>
              <w:t>Non-reporting of attrition rate in prospective portion of study. Attrition bias not applicable in retrospective portion of study</w:t>
            </w:r>
            <w:r w:rsidR="009B239B" w:rsidRPr="00380FE8">
              <w:rPr>
                <w:color w:val="000000"/>
                <w:sz w:val="20"/>
                <w:szCs w:val="20"/>
              </w:rPr>
              <w:t>.</w:t>
            </w:r>
          </w:p>
        </w:tc>
      </w:tr>
      <w:tr w:rsidR="00754574" w:rsidRPr="005A6690" w14:paraId="08E21133"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275F7DDA"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156BD7EF"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6547A717" w14:textId="08399122" w:rsidR="00754574" w:rsidRPr="00380FE8" w:rsidRDefault="00754574" w:rsidP="000A4B0A">
            <w:pPr>
              <w:rPr>
                <w:color w:val="000000"/>
                <w:sz w:val="20"/>
                <w:szCs w:val="20"/>
              </w:rPr>
            </w:pPr>
            <w:r w:rsidRPr="00380FE8">
              <w:rPr>
                <w:color w:val="000000"/>
                <w:sz w:val="20"/>
                <w:szCs w:val="20"/>
              </w:rPr>
              <w:t>A single bowling trial analysed per participant. Kinematic data for different participants measured prior to injury and post injury</w:t>
            </w:r>
            <w:r w:rsidR="009E4261" w:rsidRPr="00380FE8">
              <w:rPr>
                <w:color w:val="000000"/>
                <w:sz w:val="20"/>
                <w:szCs w:val="20"/>
              </w:rPr>
              <w:t xml:space="preserve"> and in some participants previous lumbar injury may have influenced fast bowling technique</w:t>
            </w:r>
            <w:r w:rsidRPr="00380FE8">
              <w:rPr>
                <w:color w:val="000000"/>
                <w:sz w:val="20"/>
                <w:szCs w:val="20"/>
              </w:rPr>
              <w:t xml:space="preserve">. </w:t>
            </w:r>
            <w:r w:rsidR="005269AB" w:rsidRPr="00380FE8">
              <w:rPr>
                <w:color w:val="000000"/>
                <w:sz w:val="20"/>
                <w:szCs w:val="20"/>
              </w:rPr>
              <w:t xml:space="preserve">Discretization used to classify fast bowling techniques in terms of </w:t>
            </w:r>
            <w:r w:rsidR="00B05806">
              <w:rPr>
                <w:color w:val="000000"/>
                <w:sz w:val="20"/>
                <w:szCs w:val="20"/>
              </w:rPr>
              <w:t>hip-shoulder separation (</w:t>
            </w:r>
            <w:r w:rsidR="005269AB" w:rsidRPr="00380FE8">
              <w:rPr>
                <w:color w:val="000000"/>
                <w:sz w:val="20"/>
                <w:szCs w:val="20"/>
              </w:rPr>
              <w:t>HSS</w:t>
            </w:r>
            <w:r w:rsidR="00B05806">
              <w:rPr>
                <w:color w:val="000000"/>
                <w:sz w:val="20"/>
                <w:szCs w:val="20"/>
              </w:rPr>
              <w:t>)</w:t>
            </w:r>
            <w:r w:rsidR="005269AB" w:rsidRPr="00380FE8">
              <w:rPr>
                <w:color w:val="000000"/>
                <w:sz w:val="20"/>
                <w:szCs w:val="20"/>
              </w:rPr>
              <w:t xml:space="preserve"> at </w:t>
            </w:r>
            <w:r w:rsidR="00B05806">
              <w:rPr>
                <w:color w:val="000000"/>
                <w:sz w:val="20"/>
                <w:szCs w:val="20"/>
              </w:rPr>
              <w:t>back foot contact (</w:t>
            </w:r>
            <w:r w:rsidR="005269AB" w:rsidRPr="00380FE8">
              <w:rPr>
                <w:color w:val="000000"/>
                <w:sz w:val="20"/>
                <w:szCs w:val="20"/>
              </w:rPr>
              <w:t>BFC</w:t>
            </w:r>
            <w:r w:rsidR="00B05806">
              <w:rPr>
                <w:color w:val="000000"/>
                <w:sz w:val="20"/>
                <w:szCs w:val="20"/>
              </w:rPr>
              <w:t>)</w:t>
            </w:r>
            <w:r w:rsidR="005269AB" w:rsidRPr="00380FE8">
              <w:rPr>
                <w:color w:val="000000"/>
                <w:sz w:val="20"/>
                <w:szCs w:val="20"/>
              </w:rPr>
              <w:t xml:space="preserve">, </w:t>
            </w:r>
            <w:r w:rsidR="00B05806">
              <w:rPr>
                <w:color w:val="000000"/>
                <w:sz w:val="20"/>
                <w:szCs w:val="20"/>
              </w:rPr>
              <w:t>shoulder counter rotation (</w:t>
            </w:r>
            <w:r w:rsidR="005269AB" w:rsidRPr="00380FE8">
              <w:rPr>
                <w:color w:val="000000"/>
                <w:sz w:val="20"/>
                <w:szCs w:val="20"/>
              </w:rPr>
              <w:t>SCR</w:t>
            </w:r>
            <w:r w:rsidR="00B05806">
              <w:rPr>
                <w:color w:val="000000"/>
                <w:sz w:val="20"/>
                <w:szCs w:val="20"/>
              </w:rPr>
              <w:t>)</w:t>
            </w:r>
            <w:r w:rsidR="005269AB" w:rsidRPr="00380FE8">
              <w:rPr>
                <w:color w:val="000000"/>
                <w:sz w:val="20"/>
                <w:szCs w:val="20"/>
              </w:rPr>
              <w:t xml:space="preserve"> and knee angles during </w:t>
            </w:r>
            <w:r w:rsidR="00B05806">
              <w:rPr>
                <w:color w:val="000000"/>
                <w:sz w:val="20"/>
                <w:szCs w:val="20"/>
              </w:rPr>
              <w:t>front foot contact (</w:t>
            </w:r>
            <w:r w:rsidR="005269AB" w:rsidRPr="00380FE8">
              <w:rPr>
                <w:color w:val="000000"/>
                <w:sz w:val="20"/>
                <w:szCs w:val="20"/>
              </w:rPr>
              <w:t>FFC</w:t>
            </w:r>
            <w:r w:rsidR="00B05806">
              <w:rPr>
                <w:color w:val="000000"/>
                <w:sz w:val="20"/>
                <w:szCs w:val="20"/>
              </w:rPr>
              <w:t>)</w:t>
            </w:r>
            <w:r w:rsidR="005269AB" w:rsidRPr="00380FE8">
              <w:rPr>
                <w:color w:val="000000"/>
                <w:sz w:val="20"/>
                <w:szCs w:val="20"/>
              </w:rPr>
              <w:t xml:space="preserve">. </w:t>
            </w:r>
            <w:r w:rsidRPr="00380FE8">
              <w:rPr>
                <w:color w:val="000000"/>
                <w:sz w:val="20"/>
                <w:szCs w:val="20"/>
              </w:rPr>
              <w:t xml:space="preserve">Sampling rate of </w:t>
            </w:r>
            <w:r w:rsidR="00B05806">
              <w:rPr>
                <w:color w:val="000000"/>
                <w:sz w:val="20"/>
                <w:szCs w:val="20"/>
              </w:rPr>
              <w:t>three-dimensional (</w:t>
            </w:r>
            <w:r w:rsidRPr="00380FE8">
              <w:rPr>
                <w:color w:val="000000"/>
                <w:sz w:val="20"/>
                <w:szCs w:val="20"/>
              </w:rPr>
              <w:t>3-D</w:t>
            </w:r>
            <w:r w:rsidR="00B05806">
              <w:rPr>
                <w:color w:val="000000"/>
                <w:sz w:val="20"/>
                <w:szCs w:val="20"/>
              </w:rPr>
              <w:t>)</w:t>
            </w:r>
            <w:r w:rsidRPr="00380FE8">
              <w:rPr>
                <w:color w:val="000000"/>
                <w:sz w:val="20"/>
                <w:szCs w:val="20"/>
              </w:rPr>
              <w:t xml:space="preserve"> motion analysis varied between 50 and 100Hz. No reference to reliability of risk factor measurements</w:t>
            </w:r>
            <w:r w:rsidR="009B239B" w:rsidRPr="00380FE8">
              <w:rPr>
                <w:color w:val="000000"/>
                <w:sz w:val="20"/>
                <w:szCs w:val="20"/>
              </w:rPr>
              <w:t>.</w:t>
            </w:r>
          </w:p>
        </w:tc>
      </w:tr>
      <w:tr w:rsidR="00754574" w:rsidRPr="005A6690" w14:paraId="7688298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3BA7DF5"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047F1532"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A5CD5F0" w14:textId="3EFD3DE3" w:rsidR="00754574" w:rsidRPr="00380FE8" w:rsidRDefault="00754574" w:rsidP="000A4B0A">
            <w:pPr>
              <w:rPr>
                <w:color w:val="000000"/>
                <w:sz w:val="20"/>
                <w:szCs w:val="20"/>
              </w:rPr>
            </w:pPr>
            <w:r w:rsidRPr="00380FE8">
              <w:rPr>
                <w:color w:val="000000"/>
                <w:sz w:val="20"/>
                <w:szCs w:val="20"/>
              </w:rPr>
              <w:t>Potential recall bias associated with retrospective injury data. Prospective data recorded by medical professionals external to study group over several years</w:t>
            </w:r>
            <w:r w:rsidR="009B239B" w:rsidRPr="00380FE8">
              <w:rPr>
                <w:color w:val="000000"/>
                <w:sz w:val="20"/>
                <w:szCs w:val="20"/>
              </w:rPr>
              <w:t>.</w:t>
            </w:r>
          </w:p>
        </w:tc>
      </w:tr>
      <w:tr w:rsidR="00754574" w:rsidRPr="005A6690" w14:paraId="1F4D509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0AF36D4"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3CD741CD"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290426B2" w14:textId="2AC75720" w:rsidR="00754574" w:rsidRPr="00380FE8" w:rsidRDefault="00754574" w:rsidP="000A4B0A">
            <w:pPr>
              <w:rPr>
                <w:color w:val="000000"/>
                <w:sz w:val="20"/>
                <w:szCs w:val="20"/>
              </w:rPr>
            </w:pPr>
            <w:r w:rsidRPr="00380FE8">
              <w:rPr>
                <w:color w:val="000000"/>
                <w:sz w:val="20"/>
                <w:szCs w:val="20"/>
              </w:rPr>
              <w:t>No confounding variables accounted for in design, conduct and analysis. Causation between characteristics of fast bowling technique and lumbar injury is implied</w:t>
            </w:r>
            <w:r w:rsidR="009B239B" w:rsidRPr="00380FE8">
              <w:rPr>
                <w:color w:val="000000"/>
                <w:sz w:val="20"/>
                <w:szCs w:val="20"/>
              </w:rPr>
              <w:t>.</w:t>
            </w:r>
          </w:p>
        </w:tc>
      </w:tr>
      <w:tr w:rsidR="00754574" w:rsidRPr="005A6690" w14:paraId="5B6D53B2"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741A3142"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2BE0A0D9"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3875FA6" w14:textId="10C017CE" w:rsidR="00754574" w:rsidRPr="00380FE8" w:rsidRDefault="00754574" w:rsidP="000A4B0A">
            <w:pPr>
              <w:rPr>
                <w:color w:val="000000"/>
                <w:sz w:val="20"/>
                <w:szCs w:val="20"/>
              </w:rPr>
            </w:pPr>
            <w:r w:rsidRPr="00380FE8">
              <w:rPr>
                <w:color w:val="000000"/>
                <w:sz w:val="20"/>
                <w:szCs w:val="20"/>
              </w:rPr>
              <w:t>Precise p values and correlation coefficients were reported. Multivariate analysis not reported in methods or results</w:t>
            </w:r>
            <w:r w:rsidR="009B239B" w:rsidRPr="00380FE8">
              <w:rPr>
                <w:color w:val="000000"/>
                <w:sz w:val="20"/>
                <w:szCs w:val="20"/>
              </w:rPr>
              <w:t>.</w:t>
            </w:r>
          </w:p>
        </w:tc>
      </w:tr>
      <w:tr w:rsidR="00754574" w:rsidRPr="005A6690" w14:paraId="45236104"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0C30BF31" w14:textId="6E3CB4B4" w:rsidR="00754574" w:rsidRPr="00380FE8" w:rsidRDefault="00754574" w:rsidP="000A4B0A">
            <w:pPr>
              <w:rPr>
                <w:b/>
                <w:bCs/>
                <w:color w:val="000000"/>
                <w:sz w:val="20"/>
                <w:szCs w:val="20"/>
              </w:rPr>
            </w:pPr>
            <w:r w:rsidRPr="00380FE8">
              <w:rPr>
                <w:b/>
                <w:bCs/>
                <w:color w:val="000000"/>
                <w:sz w:val="20"/>
                <w:szCs w:val="20"/>
              </w:rPr>
              <w:t>Study ID: Engstrom et al. 2007 [</w:t>
            </w:r>
            <w:r w:rsidR="00333B9A">
              <w:rPr>
                <w:b/>
                <w:bCs/>
                <w:color w:val="000000"/>
                <w:sz w:val="20"/>
                <w:szCs w:val="20"/>
              </w:rPr>
              <w:t>44</w:t>
            </w:r>
            <w:r w:rsidRPr="00380FE8">
              <w:rPr>
                <w:b/>
                <w:bCs/>
                <w:color w:val="000000"/>
                <w:sz w:val="20"/>
                <w:szCs w:val="20"/>
              </w:rPr>
              <w:t>]</w:t>
            </w:r>
          </w:p>
        </w:tc>
      </w:tr>
      <w:tr w:rsidR="00754574" w:rsidRPr="005A6690" w14:paraId="52CAFF59"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794DA25A"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tcBorders>
            <w:shd w:val="clear" w:color="auto" w:fill="auto"/>
            <w:vAlign w:val="center"/>
            <w:hideMark/>
          </w:tcPr>
          <w:p w14:paraId="325A56F9"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bottom w:val="single" w:sz="4" w:space="0" w:color="auto"/>
              <w:right w:val="nil"/>
            </w:tcBorders>
            <w:shd w:val="clear" w:color="auto" w:fill="auto"/>
            <w:vAlign w:val="center"/>
            <w:hideMark/>
          </w:tcPr>
          <w:p w14:paraId="4EC76719"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65D324EF"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0B2EE4B"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7B6CA1D6"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18992D8" w14:textId="6304EF9F" w:rsidR="00754574" w:rsidRPr="00380FE8" w:rsidRDefault="00754574" w:rsidP="000A4B0A">
            <w:pPr>
              <w:rPr>
                <w:color w:val="000000"/>
                <w:sz w:val="20"/>
                <w:szCs w:val="20"/>
              </w:rPr>
            </w:pPr>
            <w:r w:rsidRPr="00380FE8">
              <w:rPr>
                <w:color w:val="000000"/>
                <w:sz w:val="20"/>
                <w:szCs w:val="20"/>
              </w:rPr>
              <w:t xml:space="preserve">Bowlers (n = 56) from club to national level, and a control group of swimmers (n = 20) recruited. Method of recruitment not specified. </w:t>
            </w:r>
            <w:r w:rsidR="00117B72" w:rsidRPr="00380FE8">
              <w:rPr>
                <w:color w:val="000000"/>
                <w:sz w:val="20"/>
                <w:szCs w:val="20"/>
              </w:rPr>
              <w:t>No reporting of injury history.</w:t>
            </w:r>
          </w:p>
        </w:tc>
      </w:tr>
      <w:tr w:rsidR="00754574" w:rsidRPr="005A6690" w14:paraId="7494516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03CD510"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68C6CAC2"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D5D6FBC" w14:textId="5913FFDF" w:rsidR="00754574" w:rsidRPr="00380FE8" w:rsidRDefault="005F1F6C" w:rsidP="000A4B0A">
            <w:pPr>
              <w:rPr>
                <w:color w:val="000000"/>
                <w:sz w:val="20"/>
                <w:szCs w:val="20"/>
              </w:rPr>
            </w:pPr>
            <w:r>
              <w:rPr>
                <w:color w:val="000000"/>
                <w:sz w:val="20"/>
                <w:szCs w:val="20"/>
              </w:rPr>
              <w:t>Seven</w:t>
            </w:r>
            <w:r w:rsidR="00754574" w:rsidRPr="00380FE8">
              <w:rPr>
                <w:color w:val="000000"/>
                <w:sz w:val="20"/>
                <w:szCs w:val="20"/>
              </w:rPr>
              <w:t xml:space="preserve"> of a total of 76 participants did not complete this prospective study. Reasons for </w:t>
            </w:r>
            <w:r w:rsidR="00E30277" w:rsidRPr="00380FE8">
              <w:rPr>
                <w:color w:val="000000"/>
                <w:sz w:val="20"/>
                <w:szCs w:val="20"/>
              </w:rPr>
              <w:t>non-completion</w:t>
            </w:r>
            <w:r w:rsidR="00754574" w:rsidRPr="00380FE8">
              <w:rPr>
                <w:color w:val="000000"/>
                <w:sz w:val="20"/>
                <w:szCs w:val="20"/>
              </w:rPr>
              <w:t xml:space="preserve"> </w:t>
            </w:r>
            <w:r w:rsidR="00E30277" w:rsidRPr="00380FE8">
              <w:rPr>
                <w:color w:val="000000"/>
                <w:sz w:val="20"/>
                <w:szCs w:val="20"/>
              </w:rPr>
              <w:t>reported</w:t>
            </w:r>
            <w:r w:rsidR="00754574" w:rsidRPr="00380FE8">
              <w:rPr>
                <w:color w:val="000000"/>
                <w:sz w:val="20"/>
                <w:szCs w:val="20"/>
              </w:rPr>
              <w:t xml:space="preserve"> for </w:t>
            </w:r>
            <w:r>
              <w:rPr>
                <w:color w:val="000000"/>
                <w:sz w:val="20"/>
                <w:szCs w:val="20"/>
              </w:rPr>
              <w:t>three</w:t>
            </w:r>
            <w:r w:rsidR="00754574" w:rsidRPr="00380FE8">
              <w:rPr>
                <w:color w:val="000000"/>
                <w:sz w:val="20"/>
                <w:szCs w:val="20"/>
              </w:rPr>
              <w:t xml:space="preserve"> of the </w:t>
            </w:r>
            <w:r>
              <w:rPr>
                <w:color w:val="000000"/>
                <w:sz w:val="20"/>
                <w:szCs w:val="20"/>
              </w:rPr>
              <w:t>seven</w:t>
            </w:r>
            <w:r w:rsidR="00754574" w:rsidRPr="00380FE8">
              <w:rPr>
                <w:color w:val="000000"/>
                <w:sz w:val="20"/>
                <w:szCs w:val="20"/>
              </w:rPr>
              <w:t xml:space="preserve"> withdrawals</w:t>
            </w:r>
            <w:r w:rsidR="009B239B" w:rsidRPr="00380FE8">
              <w:rPr>
                <w:color w:val="000000"/>
                <w:sz w:val="20"/>
                <w:szCs w:val="20"/>
              </w:rPr>
              <w:t>.</w:t>
            </w:r>
          </w:p>
        </w:tc>
      </w:tr>
      <w:tr w:rsidR="00754574" w:rsidRPr="005A6690" w14:paraId="3EC0CC07"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790452B4"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35E5C5B1"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ADDEC58" w14:textId="7D571491" w:rsidR="00754574" w:rsidRPr="00380FE8" w:rsidRDefault="00754574" w:rsidP="000A4B0A">
            <w:pPr>
              <w:rPr>
                <w:color w:val="000000"/>
                <w:sz w:val="20"/>
                <w:szCs w:val="20"/>
              </w:rPr>
            </w:pPr>
            <w:r w:rsidRPr="00380FE8">
              <w:rPr>
                <w:color w:val="000000"/>
                <w:sz w:val="20"/>
                <w:szCs w:val="20"/>
              </w:rPr>
              <w:t xml:space="preserve">Whilst the method of measurement and analysis of reliability of </w:t>
            </w:r>
            <w:r w:rsidR="00D27B73">
              <w:rPr>
                <w:color w:val="000000"/>
                <w:sz w:val="20"/>
                <w:szCs w:val="20"/>
              </w:rPr>
              <w:t>Quadratus Lumborum (</w:t>
            </w:r>
            <w:r w:rsidRPr="00380FE8">
              <w:rPr>
                <w:color w:val="000000"/>
                <w:sz w:val="20"/>
                <w:szCs w:val="20"/>
              </w:rPr>
              <w:t>QL</w:t>
            </w:r>
            <w:r w:rsidR="00D27B73">
              <w:rPr>
                <w:color w:val="000000"/>
                <w:sz w:val="20"/>
                <w:szCs w:val="20"/>
              </w:rPr>
              <w:t>)</w:t>
            </w:r>
            <w:r w:rsidRPr="00380FE8">
              <w:rPr>
                <w:color w:val="000000"/>
                <w:sz w:val="20"/>
                <w:szCs w:val="20"/>
              </w:rPr>
              <w:t xml:space="preserve"> asymmetry is clearly defined, muscle profile templates based on multiyear images were generated to overcome difficulties in measurement. These may have distorted reported volumes</w:t>
            </w:r>
            <w:r w:rsidR="009B239B" w:rsidRPr="00380FE8">
              <w:rPr>
                <w:color w:val="000000"/>
                <w:sz w:val="20"/>
                <w:szCs w:val="20"/>
              </w:rPr>
              <w:t>.</w:t>
            </w:r>
            <w:r w:rsidR="005C5C85" w:rsidRPr="00380FE8">
              <w:rPr>
                <w:color w:val="000000"/>
                <w:sz w:val="20"/>
                <w:szCs w:val="20"/>
              </w:rPr>
              <w:t xml:space="preserve"> Discretization of </w:t>
            </w:r>
            <w:r w:rsidR="00756156" w:rsidRPr="00380FE8">
              <w:rPr>
                <w:color w:val="000000"/>
                <w:sz w:val="20"/>
                <w:szCs w:val="20"/>
              </w:rPr>
              <w:t xml:space="preserve">QL asymmetry </w:t>
            </w:r>
            <w:r w:rsidR="005C5C85" w:rsidRPr="00380FE8">
              <w:rPr>
                <w:color w:val="000000"/>
                <w:sz w:val="20"/>
                <w:szCs w:val="20"/>
              </w:rPr>
              <w:t>data into quartiles.</w:t>
            </w:r>
          </w:p>
        </w:tc>
      </w:tr>
      <w:tr w:rsidR="00754574" w:rsidRPr="005A6690" w14:paraId="1AD1E953"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055FFD24"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4E7F0453" w14:textId="77777777" w:rsidR="00754574" w:rsidRPr="00380FE8" w:rsidRDefault="00754574" w:rsidP="000A4B0A">
            <w:pPr>
              <w:rPr>
                <w:sz w:val="20"/>
                <w:szCs w:val="20"/>
              </w:rPr>
            </w:pPr>
            <w:r w:rsidRPr="00380FE8">
              <w:rPr>
                <w:sz w:val="20"/>
                <w:szCs w:val="20"/>
              </w:rPr>
              <w:t>Moderate</w:t>
            </w:r>
          </w:p>
        </w:tc>
        <w:tc>
          <w:tcPr>
            <w:tcW w:w="3551" w:type="pct"/>
            <w:tcBorders>
              <w:top w:val="nil"/>
              <w:left w:val="nil"/>
              <w:bottom w:val="single" w:sz="4" w:space="0" w:color="auto"/>
              <w:right w:val="nil"/>
            </w:tcBorders>
            <w:shd w:val="clear" w:color="auto" w:fill="auto"/>
            <w:vAlign w:val="center"/>
            <w:hideMark/>
          </w:tcPr>
          <w:p w14:paraId="79D5D178" w14:textId="67C3675F" w:rsidR="00754574" w:rsidRPr="00380FE8" w:rsidRDefault="00754574" w:rsidP="000A4B0A">
            <w:pPr>
              <w:rPr>
                <w:color w:val="000000"/>
                <w:sz w:val="20"/>
                <w:szCs w:val="20"/>
              </w:rPr>
            </w:pPr>
            <w:r w:rsidRPr="00380FE8">
              <w:rPr>
                <w:color w:val="000000"/>
                <w:sz w:val="20"/>
                <w:szCs w:val="20"/>
              </w:rPr>
              <w:t>All MRI analyses blinded with respect to injury history and participant characteristics. Reliability of this measurement not reported. Frequency and method of gathering injury outcome data not reported. Uneven study durations in fast bowling and control groups</w:t>
            </w:r>
            <w:r w:rsidR="009B239B" w:rsidRPr="00380FE8">
              <w:rPr>
                <w:color w:val="000000"/>
                <w:sz w:val="20"/>
                <w:szCs w:val="20"/>
              </w:rPr>
              <w:t>.</w:t>
            </w:r>
          </w:p>
        </w:tc>
      </w:tr>
      <w:tr w:rsidR="00754574" w:rsidRPr="005A6690" w14:paraId="4EDC0C3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1F0CB08"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0DA99606"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DED2CCA" w14:textId="100EDD56" w:rsidR="00754574" w:rsidRPr="00380FE8" w:rsidRDefault="00754574" w:rsidP="000A4B0A">
            <w:pPr>
              <w:rPr>
                <w:color w:val="000000"/>
                <w:sz w:val="20"/>
                <w:szCs w:val="20"/>
              </w:rPr>
            </w:pPr>
            <w:r w:rsidRPr="00380FE8">
              <w:rPr>
                <w:color w:val="000000"/>
                <w:sz w:val="20"/>
                <w:szCs w:val="20"/>
              </w:rPr>
              <w:t>No confounding variables accounted for in design, conduct and analysis. Causation between QL asymmetry and lumbar injury is not specifically implied</w:t>
            </w:r>
            <w:r w:rsidR="009B239B" w:rsidRPr="00380FE8">
              <w:rPr>
                <w:color w:val="000000"/>
                <w:sz w:val="20"/>
                <w:szCs w:val="20"/>
              </w:rPr>
              <w:t>.</w:t>
            </w:r>
          </w:p>
        </w:tc>
      </w:tr>
      <w:tr w:rsidR="00754574" w:rsidRPr="005A6690" w14:paraId="3EF5154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ACE453E" w14:textId="77777777" w:rsidR="00754574" w:rsidRPr="00106CE7" w:rsidRDefault="00754574" w:rsidP="000A4B0A">
            <w:pPr>
              <w:rPr>
                <w:b/>
                <w:bCs/>
                <w:color w:val="000000"/>
                <w:sz w:val="20"/>
                <w:szCs w:val="20"/>
              </w:rPr>
            </w:pPr>
            <w:r w:rsidRPr="00106CE7">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06434780"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E1AA33C" w14:textId="740599DA" w:rsidR="00754574" w:rsidRPr="00380FE8" w:rsidRDefault="00754574" w:rsidP="000A4B0A">
            <w:pPr>
              <w:rPr>
                <w:color w:val="000000"/>
                <w:sz w:val="20"/>
                <w:szCs w:val="20"/>
              </w:rPr>
            </w:pPr>
            <w:r w:rsidRPr="00380FE8">
              <w:rPr>
                <w:color w:val="000000"/>
                <w:sz w:val="20"/>
                <w:szCs w:val="20"/>
              </w:rPr>
              <w:t>Precise p values and confidence intervals reported. Univariate logistic regression, and area under the curve used for assessing the discriminatory power of the model to predict injury</w:t>
            </w:r>
            <w:r w:rsidR="009B239B" w:rsidRPr="00380FE8">
              <w:rPr>
                <w:color w:val="000000"/>
                <w:sz w:val="20"/>
                <w:szCs w:val="20"/>
              </w:rPr>
              <w:t>.</w:t>
            </w:r>
          </w:p>
        </w:tc>
      </w:tr>
      <w:tr w:rsidR="00754574" w:rsidRPr="005A6690" w14:paraId="21233220"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5B3F2960" w14:textId="6C680CCF" w:rsidR="00754574" w:rsidRPr="00106CE7" w:rsidRDefault="00754574" w:rsidP="000A4B0A">
            <w:pPr>
              <w:rPr>
                <w:b/>
                <w:bCs/>
                <w:color w:val="000000"/>
                <w:sz w:val="20"/>
                <w:szCs w:val="20"/>
              </w:rPr>
            </w:pPr>
            <w:r w:rsidRPr="00106CE7">
              <w:rPr>
                <w:b/>
                <w:bCs/>
                <w:color w:val="000000"/>
                <w:sz w:val="20"/>
                <w:szCs w:val="20"/>
              </w:rPr>
              <w:t>Study ID: Stuelcken et al. 2008 [</w:t>
            </w:r>
            <w:r w:rsidR="0099070D">
              <w:rPr>
                <w:b/>
                <w:bCs/>
                <w:color w:val="000000"/>
                <w:sz w:val="20"/>
                <w:szCs w:val="20"/>
              </w:rPr>
              <w:t>57</w:t>
            </w:r>
            <w:r w:rsidRPr="00106CE7">
              <w:rPr>
                <w:b/>
                <w:bCs/>
                <w:color w:val="000000"/>
                <w:sz w:val="20"/>
                <w:szCs w:val="20"/>
              </w:rPr>
              <w:t>]</w:t>
            </w:r>
          </w:p>
        </w:tc>
      </w:tr>
      <w:tr w:rsidR="00754574" w:rsidRPr="005A6690" w14:paraId="368BB3E9"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E46BED4"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5B13B69C"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1E517895"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22ACF63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881CBEF" w14:textId="77777777" w:rsidR="00754574" w:rsidRPr="00380FE8" w:rsidRDefault="00754574" w:rsidP="000A4B0A">
            <w:pPr>
              <w:rPr>
                <w:b/>
                <w:bCs/>
                <w:color w:val="000000"/>
                <w:sz w:val="20"/>
                <w:szCs w:val="20"/>
              </w:rPr>
            </w:pPr>
            <w:r w:rsidRPr="00380FE8">
              <w:rPr>
                <w:b/>
                <w:bCs/>
                <w:color w:val="000000"/>
                <w:sz w:val="20"/>
                <w:szCs w:val="20"/>
              </w:rPr>
              <w:lastRenderedPageBreak/>
              <w:t>Study participation</w:t>
            </w:r>
          </w:p>
        </w:tc>
        <w:tc>
          <w:tcPr>
            <w:tcW w:w="408" w:type="pct"/>
            <w:tcBorders>
              <w:top w:val="nil"/>
              <w:left w:val="nil"/>
              <w:bottom w:val="single" w:sz="4" w:space="0" w:color="auto"/>
              <w:right w:val="nil"/>
            </w:tcBorders>
            <w:shd w:val="clear" w:color="auto" w:fill="auto"/>
            <w:vAlign w:val="center"/>
            <w:hideMark/>
          </w:tcPr>
          <w:p w14:paraId="167964F2"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A225894" w14:textId="68ACD1A0" w:rsidR="00754574" w:rsidRPr="00380FE8" w:rsidRDefault="00754574" w:rsidP="000A4B0A">
            <w:pPr>
              <w:rPr>
                <w:color w:val="000000"/>
                <w:sz w:val="20"/>
                <w:szCs w:val="20"/>
              </w:rPr>
            </w:pPr>
            <w:r w:rsidRPr="00380FE8">
              <w:rPr>
                <w:color w:val="000000"/>
                <w:sz w:val="20"/>
                <w:szCs w:val="20"/>
              </w:rPr>
              <w:t>Homogenous sample of elite female fast bowlers identified as "elite" by national team coach and recruited on this basis. Skill set and certain anthropometric characteristics reported. Potential survivor bias</w:t>
            </w:r>
            <w:r w:rsidR="009B239B" w:rsidRPr="00380FE8">
              <w:rPr>
                <w:color w:val="000000"/>
                <w:sz w:val="20"/>
                <w:szCs w:val="20"/>
              </w:rPr>
              <w:t>.</w:t>
            </w:r>
          </w:p>
        </w:tc>
      </w:tr>
      <w:tr w:rsidR="00754574" w:rsidRPr="005A6690" w14:paraId="16BF301F"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06F5F25"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2BA1F83E"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FBD2847" w14:textId="11202E9A" w:rsidR="00754574" w:rsidRPr="00380FE8" w:rsidRDefault="00754574" w:rsidP="000A4B0A">
            <w:pPr>
              <w:rPr>
                <w:color w:val="000000"/>
                <w:sz w:val="20"/>
                <w:szCs w:val="20"/>
              </w:rPr>
            </w:pPr>
            <w:r w:rsidRPr="00380FE8">
              <w:rPr>
                <w:color w:val="000000"/>
                <w:sz w:val="20"/>
                <w:szCs w:val="20"/>
              </w:rPr>
              <w:t>Retrospective cohort study</w:t>
            </w:r>
            <w:r w:rsidR="009B239B" w:rsidRPr="00380FE8">
              <w:rPr>
                <w:color w:val="000000"/>
                <w:sz w:val="20"/>
                <w:szCs w:val="20"/>
              </w:rPr>
              <w:t>.</w:t>
            </w:r>
          </w:p>
        </w:tc>
      </w:tr>
      <w:tr w:rsidR="00754574" w:rsidRPr="005A6690" w14:paraId="77A1B894"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FA5C059"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54D0DAD1"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6B675E83" w14:textId="167BC435" w:rsidR="00754574" w:rsidRPr="00380FE8" w:rsidRDefault="00754574" w:rsidP="000A4B0A">
            <w:pPr>
              <w:rPr>
                <w:color w:val="000000"/>
                <w:sz w:val="20"/>
                <w:szCs w:val="20"/>
              </w:rPr>
            </w:pPr>
            <w:r w:rsidRPr="00380FE8">
              <w:rPr>
                <w:color w:val="000000"/>
                <w:sz w:val="20"/>
                <w:szCs w:val="20"/>
              </w:rPr>
              <w:t>Assessed variables measured by two testers blinded to LBP status who underwent extensive training. Acceptable reproducibility in measurements prior to study commencement. Reliability of testing procedures employed referred to</w:t>
            </w:r>
            <w:r w:rsidR="009B239B" w:rsidRPr="00380FE8">
              <w:rPr>
                <w:color w:val="000000"/>
                <w:sz w:val="20"/>
                <w:szCs w:val="20"/>
              </w:rPr>
              <w:t>.</w:t>
            </w:r>
          </w:p>
        </w:tc>
      </w:tr>
      <w:tr w:rsidR="00754574" w:rsidRPr="005A6690" w14:paraId="7666BA6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23302AD"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49FA5288"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33D0147" w14:textId="08CB6E66" w:rsidR="00754574" w:rsidRPr="00380FE8" w:rsidRDefault="00754574" w:rsidP="000A4B0A">
            <w:pPr>
              <w:rPr>
                <w:color w:val="000000"/>
                <w:sz w:val="20"/>
                <w:szCs w:val="20"/>
              </w:rPr>
            </w:pPr>
            <w:r w:rsidRPr="00380FE8">
              <w:rPr>
                <w:color w:val="000000"/>
                <w:sz w:val="20"/>
                <w:szCs w:val="20"/>
              </w:rPr>
              <w:t>Whilst self-reported pain had to be verified by records kept by team medical support staff, there was a possibility of under reporting of incidence of the outcome measure which was a career history of LBP</w:t>
            </w:r>
            <w:r w:rsidR="009B239B" w:rsidRPr="00380FE8">
              <w:rPr>
                <w:color w:val="000000"/>
                <w:sz w:val="20"/>
                <w:szCs w:val="20"/>
              </w:rPr>
              <w:t>.</w:t>
            </w:r>
            <w:r w:rsidRPr="00380FE8">
              <w:rPr>
                <w:color w:val="000000"/>
                <w:sz w:val="20"/>
                <w:szCs w:val="20"/>
              </w:rPr>
              <w:t xml:space="preserve"> </w:t>
            </w:r>
          </w:p>
        </w:tc>
      </w:tr>
      <w:tr w:rsidR="00754574" w:rsidRPr="005A6690" w14:paraId="5F5A3A4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E0A4222"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4A97F315"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42555993" w14:textId="1036ED10" w:rsidR="00754574" w:rsidRPr="00380FE8" w:rsidRDefault="00754574" w:rsidP="000A4B0A">
            <w:pPr>
              <w:rPr>
                <w:color w:val="000000"/>
                <w:sz w:val="20"/>
                <w:szCs w:val="20"/>
              </w:rPr>
            </w:pPr>
            <w:r w:rsidRPr="00380FE8">
              <w:rPr>
                <w:color w:val="000000"/>
                <w:sz w:val="20"/>
                <w:szCs w:val="20"/>
              </w:rPr>
              <w:t>Several confounding variables were accounted for in the design and conduct, but these were not controlled for in analysis of results. Causation between lumbar lateral flexion range of motion and a career history of LBP not implied</w:t>
            </w:r>
            <w:r w:rsidR="009B239B" w:rsidRPr="00380FE8">
              <w:rPr>
                <w:color w:val="000000"/>
                <w:sz w:val="20"/>
                <w:szCs w:val="20"/>
              </w:rPr>
              <w:t>.</w:t>
            </w:r>
          </w:p>
        </w:tc>
      </w:tr>
      <w:tr w:rsidR="00754574" w:rsidRPr="005A6690" w14:paraId="617AF73D"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37AF337"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3ED13FA6"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C83A5C2" w14:textId="39F180A9" w:rsidR="00754574" w:rsidRPr="00380FE8" w:rsidRDefault="00754574" w:rsidP="000A4B0A">
            <w:pPr>
              <w:rPr>
                <w:color w:val="000000"/>
                <w:sz w:val="20"/>
                <w:szCs w:val="20"/>
              </w:rPr>
            </w:pPr>
            <w:r w:rsidRPr="00380FE8">
              <w:rPr>
                <w:color w:val="000000"/>
                <w:sz w:val="20"/>
                <w:szCs w:val="20"/>
              </w:rPr>
              <w:t xml:space="preserve">P values reported with significance level of p </w:t>
            </w:r>
            <w:r w:rsidRPr="00380FE8">
              <w:rPr>
                <w:rFonts w:ascii="Cambria Math" w:hAnsi="Cambria Math" w:cs="Cambria Math"/>
                <w:color w:val="000000"/>
                <w:sz w:val="20"/>
                <w:szCs w:val="20"/>
              </w:rPr>
              <w:t>⩽</w:t>
            </w:r>
            <w:r w:rsidRPr="00380FE8">
              <w:rPr>
                <w:color w:val="000000"/>
                <w:sz w:val="20"/>
                <w:szCs w:val="20"/>
              </w:rPr>
              <w:t xml:space="preserve"> 0.05. Multivariate analysis not reported in methods or results</w:t>
            </w:r>
            <w:r w:rsidR="009B239B" w:rsidRPr="00380FE8">
              <w:rPr>
                <w:color w:val="000000"/>
                <w:sz w:val="20"/>
                <w:szCs w:val="20"/>
              </w:rPr>
              <w:t>.</w:t>
            </w:r>
          </w:p>
        </w:tc>
      </w:tr>
      <w:tr w:rsidR="00754574" w:rsidRPr="005A6690" w14:paraId="544E1C83"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456BD16D" w14:textId="6BD71D5C" w:rsidR="00754574" w:rsidRPr="00380FE8" w:rsidRDefault="00754574" w:rsidP="000A4B0A">
            <w:pPr>
              <w:rPr>
                <w:b/>
                <w:bCs/>
                <w:color w:val="000000"/>
                <w:sz w:val="20"/>
                <w:szCs w:val="20"/>
              </w:rPr>
            </w:pPr>
            <w:r w:rsidRPr="00380FE8">
              <w:rPr>
                <w:b/>
                <w:bCs/>
                <w:color w:val="000000"/>
                <w:sz w:val="20"/>
                <w:szCs w:val="20"/>
              </w:rPr>
              <w:t>Study ID: Ranson et al. 2010 [</w:t>
            </w:r>
            <w:r w:rsidR="0070680F">
              <w:rPr>
                <w:b/>
                <w:bCs/>
                <w:color w:val="000000"/>
                <w:sz w:val="20"/>
                <w:szCs w:val="20"/>
              </w:rPr>
              <w:t>45</w:t>
            </w:r>
            <w:r w:rsidRPr="00380FE8">
              <w:rPr>
                <w:b/>
                <w:bCs/>
                <w:color w:val="000000"/>
                <w:sz w:val="20"/>
                <w:szCs w:val="20"/>
              </w:rPr>
              <w:t>]</w:t>
            </w:r>
          </w:p>
        </w:tc>
      </w:tr>
      <w:tr w:rsidR="00754574" w:rsidRPr="005A6690" w14:paraId="2E2B6D81"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3A8A63B"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07FDFAB5"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358799FE"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66760CA8"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314CB99"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5FD38F56"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522EBF84" w14:textId="7369560D" w:rsidR="00754574" w:rsidRPr="00380FE8" w:rsidRDefault="00754574" w:rsidP="000A4B0A">
            <w:pPr>
              <w:rPr>
                <w:color w:val="000000"/>
                <w:sz w:val="20"/>
                <w:szCs w:val="20"/>
              </w:rPr>
            </w:pPr>
            <w:r w:rsidRPr="00380FE8">
              <w:rPr>
                <w:color w:val="000000"/>
                <w:sz w:val="20"/>
                <w:szCs w:val="20"/>
              </w:rPr>
              <w:t>Homogenous sample of high-level fast bowlers identified by national lead fast bowling coach</w:t>
            </w:r>
            <w:r w:rsidR="009B239B" w:rsidRPr="00380FE8">
              <w:rPr>
                <w:color w:val="000000"/>
                <w:sz w:val="20"/>
                <w:szCs w:val="20"/>
              </w:rPr>
              <w:t>.</w:t>
            </w:r>
          </w:p>
        </w:tc>
      </w:tr>
      <w:tr w:rsidR="00754574" w:rsidRPr="005A6690" w14:paraId="01743B2D"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9D083D6"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2F5E9DC8"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5BD7D0DB" w14:textId="2E93C327" w:rsidR="00754574" w:rsidRPr="00380FE8" w:rsidRDefault="00754574" w:rsidP="000A4B0A">
            <w:pPr>
              <w:rPr>
                <w:color w:val="000000"/>
                <w:sz w:val="20"/>
                <w:szCs w:val="20"/>
              </w:rPr>
            </w:pPr>
            <w:r w:rsidRPr="00380FE8">
              <w:rPr>
                <w:color w:val="000000"/>
                <w:sz w:val="20"/>
                <w:szCs w:val="20"/>
              </w:rPr>
              <w:t xml:space="preserve">High performance cohort monitored by team medical </w:t>
            </w:r>
            <w:r w:rsidR="00E30277" w:rsidRPr="00380FE8">
              <w:rPr>
                <w:color w:val="000000"/>
                <w:sz w:val="20"/>
                <w:szCs w:val="20"/>
              </w:rPr>
              <w:t>staff for</w:t>
            </w:r>
            <w:r w:rsidRPr="00380FE8">
              <w:rPr>
                <w:color w:val="000000"/>
                <w:sz w:val="20"/>
                <w:szCs w:val="20"/>
              </w:rPr>
              <w:t xml:space="preserve"> 2 years with no documenting of rates of completion or drop out</w:t>
            </w:r>
            <w:r w:rsidR="009B239B" w:rsidRPr="00380FE8">
              <w:rPr>
                <w:color w:val="000000"/>
                <w:sz w:val="20"/>
                <w:szCs w:val="20"/>
              </w:rPr>
              <w:t>.</w:t>
            </w:r>
          </w:p>
        </w:tc>
      </w:tr>
      <w:tr w:rsidR="00754574" w:rsidRPr="005A6690" w14:paraId="31B41D14"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30EEA1D"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4E38404A"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F072F72" w14:textId="2272662F" w:rsidR="00754574" w:rsidRPr="00380FE8" w:rsidRDefault="00754574" w:rsidP="000A4B0A">
            <w:pPr>
              <w:rPr>
                <w:color w:val="000000"/>
                <w:sz w:val="20"/>
                <w:szCs w:val="20"/>
              </w:rPr>
            </w:pPr>
            <w:r w:rsidRPr="00380FE8">
              <w:rPr>
                <w:color w:val="000000"/>
                <w:sz w:val="20"/>
                <w:szCs w:val="20"/>
              </w:rPr>
              <w:t xml:space="preserve">All bowlers underwent MRI scans in same machine. MRI scanning and reporting procedures reported to be reliable and full details reported elsewhere by same lead author </w:t>
            </w:r>
            <w:r w:rsidR="00930069" w:rsidRPr="00380FE8">
              <w:rPr>
                <w:color w:val="000000"/>
                <w:sz w:val="20"/>
                <w:szCs w:val="20"/>
              </w:rPr>
              <w:t>[</w:t>
            </w:r>
            <w:r w:rsidR="00C461A7" w:rsidRPr="00380FE8">
              <w:rPr>
                <w:color w:val="000000"/>
                <w:sz w:val="20"/>
                <w:szCs w:val="20"/>
              </w:rPr>
              <w:t>10</w:t>
            </w:r>
            <w:r w:rsidR="00930069" w:rsidRPr="00380FE8">
              <w:rPr>
                <w:color w:val="000000"/>
                <w:sz w:val="20"/>
                <w:szCs w:val="20"/>
              </w:rPr>
              <w:t>]</w:t>
            </w:r>
            <w:r w:rsidR="009B239B" w:rsidRPr="00380FE8">
              <w:rPr>
                <w:color w:val="000000"/>
                <w:sz w:val="20"/>
                <w:szCs w:val="20"/>
              </w:rPr>
              <w:t>.</w:t>
            </w:r>
          </w:p>
        </w:tc>
      </w:tr>
      <w:tr w:rsidR="00754574" w:rsidRPr="005A6690" w14:paraId="66BF7B0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5CC5AFC"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6BCB63C4"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4BF3775" w14:textId="0223A6AC" w:rsidR="00754574" w:rsidRPr="00380FE8" w:rsidRDefault="00754574" w:rsidP="000A4B0A">
            <w:pPr>
              <w:rPr>
                <w:color w:val="000000"/>
                <w:sz w:val="20"/>
                <w:szCs w:val="20"/>
              </w:rPr>
            </w:pPr>
            <w:r w:rsidRPr="00380FE8">
              <w:rPr>
                <w:color w:val="000000"/>
                <w:sz w:val="20"/>
                <w:szCs w:val="20"/>
              </w:rPr>
              <w:t xml:space="preserve">MRI scans assessed by same radiologist using reliable classification systems. Questioning of participants at </w:t>
            </w:r>
            <w:r w:rsidR="006B61AB">
              <w:rPr>
                <w:color w:val="000000"/>
                <w:sz w:val="20"/>
                <w:szCs w:val="20"/>
              </w:rPr>
              <w:t>six</w:t>
            </w:r>
            <w:r w:rsidRPr="00380FE8">
              <w:rPr>
                <w:color w:val="000000"/>
                <w:sz w:val="20"/>
                <w:szCs w:val="20"/>
              </w:rPr>
              <w:t xml:space="preserve"> week intervals reduces the potential for recall bias with injury definition relating to absence from cricket for seven or more days</w:t>
            </w:r>
            <w:r w:rsidR="009B239B" w:rsidRPr="00380FE8">
              <w:rPr>
                <w:color w:val="000000"/>
                <w:sz w:val="20"/>
                <w:szCs w:val="20"/>
              </w:rPr>
              <w:t>.</w:t>
            </w:r>
          </w:p>
        </w:tc>
      </w:tr>
      <w:tr w:rsidR="00754574" w:rsidRPr="005A6690" w14:paraId="5C3761DD"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ADF1780"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3B957B8B"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0B14881" w14:textId="31B1913D" w:rsidR="00754574" w:rsidRPr="00380FE8" w:rsidRDefault="00754574" w:rsidP="000A4B0A">
            <w:pPr>
              <w:rPr>
                <w:color w:val="000000"/>
                <w:sz w:val="20"/>
                <w:szCs w:val="20"/>
              </w:rPr>
            </w:pPr>
            <w:r w:rsidRPr="00380FE8">
              <w:rPr>
                <w:color w:val="000000"/>
                <w:sz w:val="20"/>
                <w:szCs w:val="20"/>
              </w:rPr>
              <w:t>No confounding variables accounted for in design, conduct and analysis. Causation between detected MRI findings and subsequent development of a stress fracture is implied</w:t>
            </w:r>
            <w:r w:rsidR="009B239B" w:rsidRPr="00380FE8">
              <w:rPr>
                <w:color w:val="000000"/>
                <w:sz w:val="20"/>
                <w:szCs w:val="20"/>
              </w:rPr>
              <w:t>.</w:t>
            </w:r>
          </w:p>
        </w:tc>
      </w:tr>
      <w:tr w:rsidR="00754574" w:rsidRPr="005A6690" w14:paraId="1981DDB5"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3B255CB" w14:textId="77777777" w:rsidR="00754574" w:rsidRPr="00380FE8" w:rsidRDefault="00754574" w:rsidP="000A4B0A">
            <w:pPr>
              <w:rPr>
                <w:b/>
                <w:bCs/>
                <w:color w:val="000000"/>
                <w:sz w:val="20"/>
                <w:szCs w:val="20"/>
              </w:rPr>
            </w:pPr>
            <w:r w:rsidRPr="00380FE8">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7B9225E8"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0C53B54" w14:textId="6DF82689" w:rsidR="00754574" w:rsidRPr="00380FE8" w:rsidRDefault="00754574" w:rsidP="000A4B0A">
            <w:pPr>
              <w:rPr>
                <w:color w:val="000000"/>
                <w:sz w:val="20"/>
                <w:szCs w:val="20"/>
              </w:rPr>
            </w:pPr>
            <w:r w:rsidRPr="00380FE8">
              <w:rPr>
                <w:color w:val="000000"/>
                <w:sz w:val="20"/>
                <w:szCs w:val="20"/>
              </w:rPr>
              <w:t>Significance level set at 0.05 and p values reported. Multivariate analysis not reported in methods or results</w:t>
            </w:r>
            <w:r w:rsidR="009B239B" w:rsidRPr="00380FE8">
              <w:rPr>
                <w:color w:val="000000"/>
                <w:sz w:val="20"/>
                <w:szCs w:val="20"/>
              </w:rPr>
              <w:t>.</w:t>
            </w:r>
          </w:p>
        </w:tc>
      </w:tr>
      <w:tr w:rsidR="00754574" w:rsidRPr="005A6690" w14:paraId="308B00BB"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26233A94" w14:textId="50B0081F" w:rsidR="00754574" w:rsidRPr="00380FE8" w:rsidRDefault="00754574" w:rsidP="000A4B0A">
            <w:pPr>
              <w:rPr>
                <w:b/>
                <w:bCs/>
                <w:color w:val="000000"/>
                <w:sz w:val="20"/>
                <w:szCs w:val="20"/>
              </w:rPr>
            </w:pPr>
            <w:r w:rsidRPr="00380FE8">
              <w:rPr>
                <w:b/>
                <w:bCs/>
                <w:color w:val="000000"/>
                <w:sz w:val="20"/>
                <w:szCs w:val="20"/>
              </w:rPr>
              <w:t>Study ID: Stuelcken et al. 2010 [</w:t>
            </w:r>
            <w:r w:rsidR="007B1CD0">
              <w:rPr>
                <w:b/>
                <w:bCs/>
                <w:color w:val="000000"/>
                <w:sz w:val="20"/>
                <w:szCs w:val="20"/>
              </w:rPr>
              <w:t>58</w:t>
            </w:r>
            <w:r w:rsidRPr="00380FE8">
              <w:rPr>
                <w:b/>
                <w:bCs/>
                <w:color w:val="000000"/>
                <w:sz w:val="20"/>
                <w:szCs w:val="20"/>
              </w:rPr>
              <w:t>]</w:t>
            </w:r>
          </w:p>
        </w:tc>
      </w:tr>
      <w:tr w:rsidR="00754574" w:rsidRPr="005A6690" w14:paraId="297A44BC"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FA7CBEA" w14:textId="77777777" w:rsidR="00754574" w:rsidRPr="00380FE8" w:rsidRDefault="00754574" w:rsidP="000A4B0A">
            <w:pPr>
              <w:rPr>
                <w:b/>
                <w:bCs/>
                <w:color w:val="000000"/>
                <w:sz w:val="20"/>
                <w:szCs w:val="20"/>
              </w:rPr>
            </w:pPr>
            <w:r w:rsidRPr="00380FE8">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4346C2DF" w14:textId="77777777" w:rsidR="00754574" w:rsidRPr="00380FE8" w:rsidRDefault="00754574" w:rsidP="000A4B0A">
            <w:pPr>
              <w:rPr>
                <w:b/>
                <w:bCs/>
                <w:color w:val="000000"/>
                <w:sz w:val="20"/>
                <w:szCs w:val="20"/>
              </w:rPr>
            </w:pPr>
            <w:r w:rsidRPr="00380FE8">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0CAED050" w14:textId="77777777" w:rsidR="00754574" w:rsidRPr="00380FE8" w:rsidRDefault="00754574" w:rsidP="000A4B0A">
            <w:pPr>
              <w:rPr>
                <w:b/>
                <w:bCs/>
                <w:color w:val="000000"/>
                <w:sz w:val="20"/>
                <w:szCs w:val="20"/>
              </w:rPr>
            </w:pPr>
            <w:r w:rsidRPr="00380FE8">
              <w:rPr>
                <w:b/>
                <w:bCs/>
                <w:color w:val="000000"/>
                <w:sz w:val="20"/>
                <w:szCs w:val="20"/>
              </w:rPr>
              <w:t>Support for judgement</w:t>
            </w:r>
          </w:p>
        </w:tc>
      </w:tr>
      <w:tr w:rsidR="00754574" w:rsidRPr="005A6690" w14:paraId="6689A206"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2ABB890" w14:textId="77777777" w:rsidR="00754574" w:rsidRPr="00380FE8" w:rsidRDefault="00754574" w:rsidP="000A4B0A">
            <w:pPr>
              <w:rPr>
                <w:b/>
                <w:bCs/>
                <w:color w:val="000000"/>
                <w:sz w:val="20"/>
                <w:szCs w:val="20"/>
              </w:rPr>
            </w:pPr>
            <w:r w:rsidRPr="00380FE8">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20D4451B"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0A6BD9A7" w14:textId="6BA6888B" w:rsidR="00754574" w:rsidRPr="00380FE8" w:rsidRDefault="00754574" w:rsidP="000A4B0A">
            <w:pPr>
              <w:rPr>
                <w:color w:val="000000"/>
                <w:sz w:val="20"/>
                <w:szCs w:val="20"/>
              </w:rPr>
            </w:pPr>
            <w:r w:rsidRPr="00380FE8">
              <w:rPr>
                <w:color w:val="000000"/>
                <w:sz w:val="20"/>
                <w:szCs w:val="20"/>
              </w:rPr>
              <w:t>Homogenous sample of elite female fast bowlers identified as "elite" by national team coach and recruited on this basis. Skill set and certain anthropometric characteristics reported. Potential survivor bias</w:t>
            </w:r>
            <w:r w:rsidR="009B239B" w:rsidRPr="00380FE8">
              <w:rPr>
                <w:color w:val="000000"/>
                <w:sz w:val="20"/>
                <w:szCs w:val="20"/>
              </w:rPr>
              <w:t>.</w:t>
            </w:r>
          </w:p>
        </w:tc>
      </w:tr>
      <w:tr w:rsidR="00754574" w:rsidRPr="005A6690" w14:paraId="24AE0FE5"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4919AF86" w14:textId="77777777" w:rsidR="00754574" w:rsidRPr="00380FE8" w:rsidRDefault="00754574" w:rsidP="000A4B0A">
            <w:pPr>
              <w:rPr>
                <w:b/>
                <w:bCs/>
                <w:color w:val="000000"/>
                <w:sz w:val="20"/>
                <w:szCs w:val="20"/>
              </w:rPr>
            </w:pPr>
            <w:r w:rsidRPr="00380FE8">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796F7E5E" w14:textId="77777777" w:rsidR="00754574" w:rsidRPr="00380FE8" w:rsidRDefault="00754574" w:rsidP="000A4B0A">
            <w:pPr>
              <w:rPr>
                <w:color w:val="000000"/>
                <w:sz w:val="20"/>
                <w:szCs w:val="20"/>
              </w:rPr>
            </w:pPr>
            <w:r w:rsidRPr="00380FE8">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454FE26C" w14:textId="682E86E2" w:rsidR="00754574" w:rsidRPr="00380FE8" w:rsidRDefault="00754574" w:rsidP="000A4B0A">
            <w:pPr>
              <w:rPr>
                <w:color w:val="000000"/>
                <w:sz w:val="20"/>
                <w:szCs w:val="20"/>
              </w:rPr>
            </w:pPr>
            <w:r w:rsidRPr="00380FE8">
              <w:rPr>
                <w:color w:val="000000"/>
                <w:sz w:val="20"/>
                <w:szCs w:val="20"/>
              </w:rPr>
              <w:t>Retrospective cohort study</w:t>
            </w:r>
            <w:r w:rsidR="009B239B" w:rsidRPr="00380FE8">
              <w:rPr>
                <w:color w:val="000000"/>
                <w:sz w:val="20"/>
                <w:szCs w:val="20"/>
              </w:rPr>
              <w:t>.</w:t>
            </w:r>
          </w:p>
        </w:tc>
      </w:tr>
      <w:tr w:rsidR="00754574" w:rsidRPr="005A6690" w14:paraId="35A437BF"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44A482AF" w14:textId="77777777" w:rsidR="00754574" w:rsidRPr="00380FE8" w:rsidRDefault="00754574" w:rsidP="000A4B0A">
            <w:pPr>
              <w:rPr>
                <w:b/>
                <w:bCs/>
                <w:color w:val="000000"/>
                <w:sz w:val="20"/>
                <w:szCs w:val="20"/>
              </w:rPr>
            </w:pPr>
            <w:r w:rsidRPr="00380FE8">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763639C7"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9538F11" w14:textId="6E95DA3D" w:rsidR="00754574" w:rsidRPr="00380FE8" w:rsidRDefault="00754574" w:rsidP="000A4B0A">
            <w:pPr>
              <w:rPr>
                <w:color w:val="000000"/>
                <w:sz w:val="20"/>
                <w:szCs w:val="20"/>
              </w:rPr>
            </w:pPr>
            <w:r w:rsidRPr="00380FE8">
              <w:rPr>
                <w:color w:val="000000"/>
                <w:sz w:val="20"/>
                <w:szCs w:val="20"/>
              </w:rPr>
              <w:t xml:space="preserve">From a total of 20 to 25 maximum speed deliveries, four bowling trials selected for kinematic analysis. Precise definition of events and classifications in fast bowling action reported. </w:t>
            </w:r>
            <w:r w:rsidR="00DF7D95" w:rsidRPr="00380FE8">
              <w:rPr>
                <w:color w:val="000000"/>
                <w:sz w:val="20"/>
                <w:szCs w:val="20"/>
              </w:rPr>
              <w:t>Fast bowling technique d</w:t>
            </w:r>
            <w:r w:rsidRPr="00380FE8">
              <w:rPr>
                <w:color w:val="000000"/>
                <w:sz w:val="20"/>
                <w:szCs w:val="20"/>
              </w:rPr>
              <w:t xml:space="preserve">ata discretized on basis of previous studies. </w:t>
            </w:r>
          </w:p>
        </w:tc>
      </w:tr>
      <w:tr w:rsidR="00754574" w:rsidRPr="005A6690" w14:paraId="0EDEEF0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7FB798B" w14:textId="77777777" w:rsidR="00754574" w:rsidRPr="00380FE8" w:rsidRDefault="00754574" w:rsidP="000A4B0A">
            <w:pPr>
              <w:rPr>
                <w:b/>
                <w:bCs/>
                <w:color w:val="000000"/>
                <w:sz w:val="20"/>
                <w:szCs w:val="20"/>
              </w:rPr>
            </w:pPr>
            <w:r w:rsidRPr="00380FE8">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0572BD90" w14:textId="77777777" w:rsidR="00754574" w:rsidRPr="00380FE8" w:rsidRDefault="00754574" w:rsidP="000A4B0A">
            <w:pPr>
              <w:rPr>
                <w:color w:val="000000"/>
                <w:sz w:val="20"/>
                <w:szCs w:val="20"/>
              </w:rPr>
            </w:pPr>
            <w:r w:rsidRPr="00380FE8">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DDEFEBA" w14:textId="5393F94E" w:rsidR="00754574" w:rsidRPr="00380FE8" w:rsidRDefault="00754574" w:rsidP="000A4B0A">
            <w:pPr>
              <w:rPr>
                <w:color w:val="000000"/>
                <w:sz w:val="20"/>
                <w:szCs w:val="20"/>
              </w:rPr>
            </w:pPr>
            <w:r w:rsidRPr="00380FE8">
              <w:rPr>
                <w:color w:val="000000"/>
                <w:sz w:val="20"/>
                <w:szCs w:val="20"/>
              </w:rPr>
              <w:t>Whilst self-reported pain had to be verified by records kept by team medical support staff, there was a possibility of under reporting of incidence of the outcome measure which was a career history of LBP</w:t>
            </w:r>
            <w:r w:rsidR="009B239B" w:rsidRPr="00380FE8">
              <w:rPr>
                <w:color w:val="000000"/>
                <w:sz w:val="20"/>
                <w:szCs w:val="20"/>
              </w:rPr>
              <w:t>.</w:t>
            </w:r>
            <w:r w:rsidRPr="00380FE8">
              <w:rPr>
                <w:color w:val="000000"/>
                <w:sz w:val="20"/>
                <w:szCs w:val="20"/>
              </w:rPr>
              <w:t xml:space="preserve"> </w:t>
            </w:r>
          </w:p>
        </w:tc>
      </w:tr>
      <w:tr w:rsidR="00754574" w:rsidRPr="005A6690" w14:paraId="4B2DD4AF"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983AD24" w14:textId="77777777" w:rsidR="00754574" w:rsidRPr="00380FE8" w:rsidRDefault="00754574" w:rsidP="000A4B0A">
            <w:pPr>
              <w:rPr>
                <w:b/>
                <w:bCs/>
                <w:color w:val="000000"/>
                <w:sz w:val="20"/>
                <w:szCs w:val="20"/>
              </w:rPr>
            </w:pPr>
            <w:r w:rsidRPr="00380FE8">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6B960542" w14:textId="77777777" w:rsidR="00754574" w:rsidRPr="00380FE8" w:rsidRDefault="00754574" w:rsidP="000A4B0A">
            <w:pPr>
              <w:rPr>
                <w:color w:val="000000"/>
                <w:sz w:val="20"/>
                <w:szCs w:val="20"/>
              </w:rPr>
            </w:pPr>
            <w:r w:rsidRPr="00380FE8">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554A43E" w14:textId="56F519E5" w:rsidR="00754574" w:rsidRPr="00380FE8" w:rsidRDefault="00754574" w:rsidP="000A4B0A">
            <w:pPr>
              <w:rPr>
                <w:color w:val="000000"/>
                <w:sz w:val="20"/>
                <w:szCs w:val="20"/>
              </w:rPr>
            </w:pPr>
            <w:r w:rsidRPr="00380FE8">
              <w:rPr>
                <w:color w:val="000000"/>
                <w:sz w:val="20"/>
                <w:szCs w:val="20"/>
              </w:rPr>
              <w:t xml:space="preserve">No confounding variables accounted for in design, conduct and analysis. Causation between characteristics of the </w:t>
            </w:r>
            <w:r w:rsidR="00E30277" w:rsidRPr="00380FE8">
              <w:rPr>
                <w:color w:val="000000"/>
                <w:sz w:val="20"/>
                <w:szCs w:val="20"/>
              </w:rPr>
              <w:t>fast-bowling</w:t>
            </w:r>
            <w:r w:rsidRPr="00380FE8">
              <w:rPr>
                <w:color w:val="000000"/>
                <w:sz w:val="20"/>
                <w:szCs w:val="20"/>
              </w:rPr>
              <w:t xml:space="preserve"> technique and a career history of LBP implied</w:t>
            </w:r>
            <w:r w:rsidR="009B239B" w:rsidRPr="00380FE8">
              <w:rPr>
                <w:color w:val="000000"/>
                <w:sz w:val="20"/>
                <w:szCs w:val="20"/>
              </w:rPr>
              <w:t>.</w:t>
            </w:r>
          </w:p>
        </w:tc>
      </w:tr>
      <w:tr w:rsidR="00754574" w:rsidRPr="005A6690" w14:paraId="24BF8F4F"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84528A6"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5035316F"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3B653F4" w14:textId="65C680DE" w:rsidR="00754574" w:rsidRPr="00883E82" w:rsidRDefault="00754574" w:rsidP="000A4B0A">
            <w:pPr>
              <w:rPr>
                <w:color w:val="000000"/>
                <w:sz w:val="20"/>
                <w:szCs w:val="20"/>
              </w:rPr>
            </w:pPr>
            <w:r w:rsidRPr="00883E82">
              <w:rPr>
                <w:color w:val="000000"/>
                <w:sz w:val="20"/>
                <w:szCs w:val="20"/>
              </w:rPr>
              <w:t>Independent samples t tests, effect sizes and correlation coefficients reported in methods and results. Multivariate analysis not reported in methods or results</w:t>
            </w:r>
            <w:r w:rsidR="009B239B" w:rsidRPr="00883E82">
              <w:rPr>
                <w:color w:val="000000"/>
                <w:sz w:val="20"/>
                <w:szCs w:val="20"/>
              </w:rPr>
              <w:t>.</w:t>
            </w:r>
          </w:p>
        </w:tc>
      </w:tr>
      <w:tr w:rsidR="00754574" w:rsidRPr="005A6690" w14:paraId="1270969F"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63E9911B" w14:textId="238A8FE1" w:rsidR="00754574" w:rsidRPr="00883E82" w:rsidRDefault="00754574" w:rsidP="000A4B0A">
            <w:pPr>
              <w:rPr>
                <w:b/>
                <w:bCs/>
                <w:color w:val="000000"/>
                <w:sz w:val="20"/>
                <w:szCs w:val="20"/>
              </w:rPr>
            </w:pPr>
            <w:r w:rsidRPr="00883E82">
              <w:rPr>
                <w:b/>
                <w:bCs/>
                <w:color w:val="000000"/>
                <w:sz w:val="20"/>
                <w:szCs w:val="20"/>
              </w:rPr>
              <w:t>Study ID: Kountouris et al. 2012 [</w:t>
            </w:r>
            <w:r w:rsidR="00F51BF1">
              <w:rPr>
                <w:b/>
                <w:bCs/>
                <w:color w:val="000000"/>
                <w:sz w:val="20"/>
                <w:szCs w:val="20"/>
              </w:rPr>
              <w:t>46</w:t>
            </w:r>
            <w:r w:rsidRPr="00883E82">
              <w:rPr>
                <w:b/>
                <w:bCs/>
                <w:color w:val="000000"/>
                <w:sz w:val="20"/>
                <w:szCs w:val="20"/>
              </w:rPr>
              <w:t>]</w:t>
            </w:r>
          </w:p>
        </w:tc>
      </w:tr>
      <w:tr w:rsidR="00754574" w:rsidRPr="005A6690" w14:paraId="104968C8"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044F1520" w14:textId="77777777" w:rsidR="00754574" w:rsidRPr="00883E82" w:rsidRDefault="00754574" w:rsidP="000A4B0A">
            <w:pPr>
              <w:rPr>
                <w:b/>
                <w:bCs/>
                <w:color w:val="000000"/>
                <w:sz w:val="20"/>
                <w:szCs w:val="20"/>
              </w:rPr>
            </w:pPr>
            <w:r w:rsidRPr="00883E82">
              <w:rPr>
                <w:b/>
                <w:bCs/>
                <w:color w:val="000000"/>
                <w:sz w:val="20"/>
                <w:szCs w:val="20"/>
              </w:rPr>
              <w:lastRenderedPageBreak/>
              <w:t>Domain</w:t>
            </w:r>
          </w:p>
        </w:tc>
        <w:tc>
          <w:tcPr>
            <w:tcW w:w="408" w:type="pct"/>
            <w:tcBorders>
              <w:top w:val="nil"/>
              <w:left w:val="nil"/>
              <w:bottom w:val="single" w:sz="4" w:space="0" w:color="auto"/>
              <w:right w:val="nil"/>
            </w:tcBorders>
            <w:shd w:val="clear" w:color="auto" w:fill="auto"/>
            <w:vAlign w:val="center"/>
            <w:hideMark/>
          </w:tcPr>
          <w:p w14:paraId="68EA2B6A"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7A906396"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238A61DA"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B457AB9"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638202A4"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DAC3C1A" w14:textId="62876B3A" w:rsidR="00754574" w:rsidRPr="00883E82" w:rsidRDefault="00754574" w:rsidP="000A4B0A">
            <w:pPr>
              <w:rPr>
                <w:color w:val="000000"/>
                <w:sz w:val="20"/>
                <w:szCs w:val="20"/>
              </w:rPr>
            </w:pPr>
            <w:r w:rsidRPr="00883E82">
              <w:rPr>
                <w:color w:val="000000"/>
                <w:sz w:val="20"/>
                <w:szCs w:val="20"/>
              </w:rPr>
              <w:t>Sample of 38 junior fast bowlers aged from 12 to 17 with no description of methods of recruitment</w:t>
            </w:r>
            <w:r w:rsidR="009B239B" w:rsidRPr="00883E82">
              <w:rPr>
                <w:color w:val="000000"/>
                <w:sz w:val="20"/>
                <w:szCs w:val="20"/>
              </w:rPr>
              <w:t>.</w:t>
            </w:r>
          </w:p>
        </w:tc>
      </w:tr>
      <w:tr w:rsidR="00754574" w:rsidRPr="005A6690" w14:paraId="76A9293D"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0ED8A8B6"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28CD10A8"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5E04BBE5" w14:textId="7DB62B32" w:rsidR="00754574" w:rsidRPr="00883E82" w:rsidRDefault="00754574" w:rsidP="000A4B0A">
            <w:pPr>
              <w:rPr>
                <w:color w:val="000000"/>
                <w:sz w:val="20"/>
                <w:szCs w:val="20"/>
              </w:rPr>
            </w:pPr>
            <w:r w:rsidRPr="00883E82">
              <w:rPr>
                <w:color w:val="000000"/>
                <w:sz w:val="20"/>
                <w:szCs w:val="20"/>
              </w:rPr>
              <w:t>Non-reporting of attrition rate in this prospective study (that was part of a larger study) over one cricket season duration</w:t>
            </w:r>
            <w:r w:rsidR="009B239B" w:rsidRPr="00883E82">
              <w:rPr>
                <w:color w:val="000000"/>
                <w:sz w:val="20"/>
                <w:szCs w:val="20"/>
              </w:rPr>
              <w:t>.</w:t>
            </w:r>
          </w:p>
        </w:tc>
      </w:tr>
      <w:tr w:rsidR="00754574" w:rsidRPr="005A6690" w14:paraId="3EACF907" w14:textId="77777777" w:rsidTr="00AD48D1">
        <w:trPr>
          <w:trHeight w:val="1280"/>
        </w:trPr>
        <w:tc>
          <w:tcPr>
            <w:tcW w:w="1041" w:type="pct"/>
            <w:tcBorders>
              <w:top w:val="nil"/>
              <w:left w:val="nil"/>
              <w:bottom w:val="single" w:sz="4" w:space="0" w:color="auto"/>
              <w:right w:val="nil"/>
            </w:tcBorders>
            <w:shd w:val="clear" w:color="auto" w:fill="auto"/>
            <w:vAlign w:val="center"/>
            <w:hideMark/>
          </w:tcPr>
          <w:p w14:paraId="529FFC53" w14:textId="77777777" w:rsidR="00754574" w:rsidRPr="00883E82" w:rsidRDefault="00754574" w:rsidP="000A4B0A">
            <w:pPr>
              <w:rPr>
                <w:b/>
                <w:bCs/>
                <w:color w:val="000000"/>
                <w:sz w:val="20"/>
                <w:szCs w:val="20"/>
              </w:rPr>
            </w:pPr>
            <w:r w:rsidRPr="00883E82">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5E9FDD08"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35EF76CA" w14:textId="66B702D3" w:rsidR="00754574" w:rsidRPr="00883E82" w:rsidRDefault="00754574" w:rsidP="000A4B0A">
            <w:pPr>
              <w:rPr>
                <w:color w:val="000000"/>
                <w:sz w:val="20"/>
                <w:szCs w:val="20"/>
              </w:rPr>
            </w:pPr>
            <w:r w:rsidRPr="00883E82">
              <w:rPr>
                <w:color w:val="000000"/>
                <w:sz w:val="20"/>
                <w:szCs w:val="20"/>
              </w:rPr>
              <w:t>Reference to reliability of this measurement by same author in previous study [58]. Limited number of images available for analysis and image slices included for analysis were at the L3–L4 vertebral levels.</w:t>
            </w:r>
            <w:r w:rsidR="000D7E38" w:rsidRPr="00883E82">
              <w:rPr>
                <w:color w:val="000000"/>
                <w:sz w:val="20"/>
                <w:szCs w:val="20"/>
              </w:rPr>
              <w:t xml:space="preserve"> </w:t>
            </w:r>
            <w:r w:rsidR="00275A8D" w:rsidRPr="00883E82">
              <w:rPr>
                <w:color w:val="000000"/>
                <w:sz w:val="20"/>
                <w:szCs w:val="20"/>
              </w:rPr>
              <w:t xml:space="preserve">Discretization of QL </w:t>
            </w:r>
            <w:r w:rsidR="00946403">
              <w:rPr>
                <w:color w:val="000000"/>
                <w:sz w:val="20"/>
                <w:szCs w:val="20"/>
              </w:rPr>
              <w:t>cross-sectional area (</w:t>
            </w:r>
            <w:r w:rsidR="00275A8D" w:rsidRPr="00883E82">
              <w:rPr>
                <w:color w:val="000000"/>
                <w:sz w:val="20"/>
                <w:szCs w:val="20"/>
              </w:rPr>
              <w:t>CSA</w:t>
            </w:r>
            <w:r w:rsidR="00946403">
              <w:rPr>
                <w:color w:val="000000"/>
                <w:sz w:val="20"/>
                <w:szCs w:val="20"/>
              </w:rPr>
              <w:t>)</w:t>
            </w:r>
            <w:r w:rsidR="00275A8D" w:rsidRPr="00883E82">
              <w:rPr>
                <w:color w:val="000000"/>
                <w:sz w:val="20"/>
                <w:szCs w:val="20"/>
              </w:rPr>
              <w:t xml:space="preserve"> magnitude of asymmetries based on percentages (0 &lt; 10%, 10-20%, &gt; 20%)</w:t>
            </w:r>
          </w:p>
        </w:tc>
      </w:tr>
      <w:tr w:rsidR="00754574" w:rsidRPr="005A6690" w14:paraId="0DE1DC93"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0CDA4CA0"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2DBA49C1"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EAC2A5B" w14:textId="61DC987C" w:rsidR="00754574" w:rsidRPr="00883E82" w:rsidRDefault="00754574" w:rsidP="000A4B0A">
            <w:pPr>
              <w:rPr>
                <w:color w:val="000000"/>
                <w:sz w:val="20"/>
                <w:szCs w:val="20"/>
              </w:rPr>
            </w:pPr>
            <w:r w:rsidRPr="00883E82">
              <w:rPr>
                <w:color w:val="000000"/>
                <w:sz w:val="20"/>
                <w:szCs w:val="20"/>
              </w:rPr>
              <w:t>When injury was suspected, radiological investigations were performed at radiology clinics based on the referring physician’s discretion. Participants injured during the study period were not necessarily assessed by the same sports physicians or radiologists</w:t>
            </w:r>
            <w:r w:rsidR="009B239B" w:rsidRPr="00883E82">
              <w:rPr>
                <w:color w:val="000000"/>
                <w:sz w:val="20"/>
                <w:szCs w:val="20"/>
              </w:rPr>
              <w:t>.</w:t>
            </w:r>
          </w:p>
        </w:tc>
      </w:tr>
      <w:tr w:rsidR="00754574" w:rsidRPr="005A6690" w14:paraId="69FCD897"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CD79C04"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66890A29"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257B664" w14:textId="1909EC28" w:rsidR="00754574" w:rsidRPr="00883E82" w:rsidRDefault="00754574" w:rsidP="000A4B0A">
            <w:pPr>
              <w:rPr>
                <w:color w:val="000000"/>
                <w:sz w:val="20"/>
                <w:szCs w:val="20"/>
              </w:rPr>
            </w:pPr>
            <w:r w:rsidRPr="00883E82">
              <w:rPr>
                <w:color w:val="000000"/>
                <w:sz w:val="20"/>
                <w:szCs w:val="20"/>
              </w:rPr>
              <w:t xml:space="preserve">Moderate control for confounding with the inclusion of age, height, </w:t>
            </w:r>
            <w:r w:rsidR="00535A23" w:rsidRPr="00883E82">
              <w:rPr>
                <w:color w:val="000000"/>
                <w:sz w:val="20"/>
                <w:szCs w:val="20"/>
              </w:rPr>
              <w:t>mass,</w:t>
            </w:r>
            <w:r w:rsidRPr="00883E82">
              <w:rPr>
                <w:color w:val="000000"/>
                <w:sz w:val="20"/>
                <w:szCs w:val="20"/>
              </w:rPr>
              <w:t xml:space="preserve"> and body mass index in analysis of results. Causal relationship between an absence of QL CSA and LBSI is not implied</w:t>
            </w:r>
            <w:r w:rsidR="009B239B" w:rsidRPr="00883E82">
              <w:rPr>
                <w:color w:val="000000"/>
                <w:sz w:val="20"/>
                <w:szCs w:val="20"/>
              </w:rPr>
              <w:t>.</w:t>
            </w:r>
          </w:p>
        </w:tc>
      </w:tr>
      <w:tr w:rsidR="00754574" w:rsidRPr="005A6690" w14:paraId="09BF5B04"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240E16E3"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4B90C9DF"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C9D4DD3" w14:textId="3D45E804" w:rsidR="00754574" w:rsidRPr="00883E82" w:rsidRDefault="00754574" w:rsidP="000A4B0A">
            <w:pPr>
              <w:rPr>
                <w:color w:val="000000"/>
                <w:sz w:val="20"/>
                <w:szCs w:val="20"/>
              </w:rPr>
            </w:pPr>
            <w:r w:rsidRPr="00883E82">
              <w:rPr>
                <w:color w:val="000000"/>
                <w:sz w:val="20"/>
                <w:szCs w:val="20"/>
              </w:rPr>
              <w:t xml:space="preserve">Precise p values reported. Confidence intervals not reported. Multivariate analysis not reported in methods or results. Post hoc power analysis performed on results to determine study power to detect differences between injured and </w:t>
            </w:r>
            <w:r w:rsidR="00E30277" w:rsidRPr="00883E82">
              <w:rPr>
                <w:color w:val="000000"/>
                <w:sz w:val="20"/>
                <w:szCs w:val="20"/>
              </w:rPr>
              <w:t>non-injured</w:t>
            </w:r>
            <w:r w:rsidRPr="00883E82">
              <w:rPr>
                <w:color w:val="000000"/>
                <w:sz w:val="20"/>
                <w:szCs w:val="20"/>
              </w:rPr>
              <w:t xml:space="preserve"> bowlers</w:t>
            </w:r>
            <w:r w:rsidR="009B239B" w:rsidRPr="00883E82">
              <w:rPr>
                <w:color w:val="000000"/>
                <w:sz w:val="20"/>
                <w:szCs w:val="20"/>
              </w:rPr>
              <w:t>.</w:t>
            </w:r>
          </w:p>
        </w:tc>
      </w:tr>
      <w:tr w:rsidR="00754574" w:rsidRPr="005A6690" w14:paraId="3C6C979B"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0D13673F" w14:textId="2D47A076" w:rsidR="00754574" w:rsidRPr="00883E82" w:rsidRDefault="00754574" w:rsidP="000A4B0A">
            <w:pPr>
              <w:rPr>
                <w:b/>
                <w:bCs/>
                <w:color w:val="000000"/>
                <w:sz w:val="20"/>
                <w:szCs w:val="20"/>
              </w:rPr>
            </w:pPr>
            <w:r w:rsidRPr="00883E82">
              <w:rPr>
                <w:b/>
                <w:bCs/>
                <w:color w:val="000000"/>
                <w:sz w:val="20"/>
                <w:szCs w:val="20"/>
              </w:rPr>
              <w:t>Study ID: Kountouris et al. 2013 [</w:t>
            </w:r>
            <w:r w:rsidR="0004593F">
              <w:rPr>
                <w:b/>
                <w:bCs/>
                <w:color w:val="000000"/>
                <w:sz w:val="20"/>
                <w:szCs w:val="20"/>
              </w:rPr>
              <w:t>47</w:t>
            </w:r>
            <w:r w:rsidRPr="00883E82">
              <w:rPr>
                <w:b/>
                <w:bCs/>
                <w:color w:val="000000"/>
                <w:sz w:val="20"/>
                <w:szCs w:val="20"/>
              </w:rPr>
              <w:t>]</w:t>
            </w:r>
          </w:p>
        </w:tc>
      </w:tr>
      <w:tr w:rsidR="00754574" w:rsidRPr="005A6690" w14:paraId="4DE04F36"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D00E63C"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168D45DF"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44BE26B9"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198723AD"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14BB9D0"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41242951"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2351F094" w14:textId="03D0F9F1" w:rsidR="00754574" w:rsidRPr="00883E82" w:rsidRDefault="00754574" w:rsidP="000A4B0A">
            <w:pPr>
              <w:rPr>
                <w:color w:val="000000"/>
                <w:sz w:val="20"/>
                <w:szCs w:val="20"/>
              </w:rPr>
            </w:pPr>
            <w:r w:rsidRPr="00883E82">
              <w:rPr>
                <w:color w:val="000000"/>
                <w:sz w:val="20"/>
                <w:szCs w:val="20"/>
              </w:rPr>
              <w:t xml:space="preserve">Homogenous group of 23 national and international level adult male fast bowlers. Recruitment through </w:t>
            </w:r>
            <w:r w:rsidR="00E30277" w:rsidRPr="00883E82">
              <w:rPr>
                <w:color w:val="000000"/>
                <w:sz w:val="20"/>
                <w:szCs w:val="20"/>
              </w:rPr>
              <w:t>identification</w:t>
            </w:r>
            <w:r w:rsidRPr="00883E82">
              <w:rPr>
                <w:color w:val="000000"/>
                <w:sz w:val="20"/>
                <w:szCs w:val="20"/>
              </w:rPr>
              <w:t xml:space="preserve"> by respective selection panels. Potential survivor bias</w:t>
            </w:r>
            <w:r w:rsidR="009B239B" w:rsidRPr="00883E82">
              <w:rPr>
                <w:color w:val="000000"/>
                <w:sz w:val="20"/>
                <w:szCs w:val="20"/>
              </w:rPr>
              <w:t>.</w:t>
            </w:r>
          </w:p>
        </w:tc>
      </w:tr>
      <w:tr w:rsidR="00754574" w:rsidRPr="005A6690" w14:paraId="44DB28F5"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0706961"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23879DA9"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4B813C5" w14:textId="5D0B9936" w:rsidR="00754574" w:rsidRPr="00883E82" w:rsidRDefault="00754574" w:rsidP="000A4B0A">
            <w:pPr>
              <w:rPr>
                <w:color w:val="000000"/>
                <w:sz w:val="20"/>
                <w:szCs w:val="20"/>
              </w:rPr>
            </w:pPr>
            <w:r w:rsidRPr="00883E82">
              <w:rPr>
                <w:color w:val="000000"/>
                <w:sz w:val="20"/>
                <w:szCs w:val="20"/>
              </w:rPr>
              <w:t>High performance cohort monitored by team medical staff. No documenting of rates of completion in this prospective study (that was part of a larger study) over one cricket season duration</w:t>
            </w:r>
            <w:r w:rsidR="009B239B" w:rsidRPr="00883E82">
              <w:rPr>
                <w:color w:val="000000"/>
                <w:sz w:val="20"/>
                <w:szCs w:val="20"/>
              </w:rPr>
              <w:t>.</w:t>
            </w:r>
          </w:p>
        </w:tc>
      </w:tr>
      <w:tr w:rsidR="00754574" w:rsidRPr="005A6690" w14:paraId="24C20197" w14:textId="77777777" w:rsidTr="00AD48D1">
        <w:trPr>
          <w:trHeight w:val="1280"/>
        </w:trPr>
        <w:tc>
          <w:tcPr>
            <w:tcW w:w="1041" w:type="pct"/>
            <w:tcBorders>
              <w:top w:val="nil"/>
              <w:left w:val="nil"/>
              <w:bottom w:val="single" w:sz="4" w:space="0" w:color="auto"/>
              <w:right w:val="nil"/>
            </w:tcBorders>
            <w:shd w:val="clear" w:color="auto" w:fill="auto"/>
            <w:vAlign w:val="center"/>
            <w:hideMark/>
          </w:tcPr>
          <w:p w14:paraId="26BF2848" w14:textId="77777777" w:rsidR="00754574" w:rsidRPr="00883E82" w:rsidRDefault="00754574" w:rsidP="000A4B0A">
            <w:pPr>
              <w:rPr>
                <w:b/>
                <w:bCs/>
                <w:color w:val="000000"/>
                <w:sz w:val="20"/>
                <w:szCs w:val="20"/>
              </w:rPr>
            </w:pPr>
            <w:r w:rsidRPr="00883E82">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0E790D81"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5507BBF1" w14:textId="065A11CD" w:rsidR="00754574" w:rsidRPr="00883E82" w:rsidRDefault="00754574" w:rsidP="000A4B0A">
            <w:pPr>
              <w:rPr>
                <w:color w:val="000000"/>
                <w:sz w:val="20"/>
                <w:szCs w:val="20"/>
              </w:rPr>
            </w:pPr>
            <w:r w:rsidRPr="00883E82">
              <w:rPr>
                <w:color w:val="000000"/>
                <w:sz w:val="20"/>
                <w:szCs w:val="20"/>
              </w:rPr>
              <w:t>Reference to reliability of this measurement by same author in previous study [58]. Only 35% of all MR images were of sufficient quality to be included for analysis and no images of sufficient quality above the L2 mid</w:t>
            </w:r>
            <w:r w:rsidR="00E30277" w:rsidRPr="00883E82">
              <w:rPr>
                <w:color w:val="000000"/>
                <w:sz w:val="20"/>
                <w:szCs w:val="20"/>
              </w:rPr>
              <w:t xml:space="preserve"> </w:t>
            </w:r>
            <w:r w:rsidRPr="00883E82">
              <w:rPr>
                <w:color w:val="000000"/>
                <w:sz w:val="20"/>
                <w:szCs w:val="20"/>
              </w:rPr>
              <w:t xml:space="preserve">vertebra level and below the L4/L5 disc level. </w:t>
            </w:r>
            <w:r w:rsidR="00EF79B3" w:rsidRPr="00883E82">
              <w:rPr>
                <w:color w:val="000000"/>
                <w:sz w:val="20"/>
                <w:szCs w:val="20"/>
              </w:rPr>
              <w:t>Discretization of QL CSA magnitude of asymmetries based on percentages (0 &lt; 10%, 10-20%, &gt; 20%)</w:t>
            </w:r>
          </w:p>
        </w:tc>
      </w:tr>
      <w:tr w:rsidR="00754574" w:rsidRPr="005A6690" w14:paraId="6AE50548"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41C3CD0E"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0F9E6BB4"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4B969528" w14:textId="541EA541" w:rsidR="00754574" w:rsidRPr="00883E82" w:rsidRDefault="00754574" w:rsidP="000A4B0A">
            <w:pPr>
              <w:rPr>
                <w:color w:val="000000"/>
                <w:sz w:val="20"/>
                <w:szCs w:val="20"/>
              </w:rPr>
            </w:pPr>
            <w:r w:rsidRPr="00883E82">
              <w:rPr>
                <w:color w:val="000000"/>
                <w:sz w:val="20"/>
                <w:szCs w:val="20"/>
              </w:rPr>
              <w:t xml:space="preserve">A variety of clinical presentations may have been </w:t>
            </w:r>
            <w:r w:rsidR="00E30277" w:rsidRPr="00883E82">
              <w:rPr>
                <w:color w:val="000000"/>
                <w:sz w:val="20"/>
                <w:szCs w:val="20"/>
              </w:rPr>
              <w:t>referred</w:t>
            </w:r>
            <w:r w:rsidRPr="00883E82">
              <w:rPr>
                <w:color w:val="000000"/>
                <w:sz w:val="20"/>
                <w:szCs w:val="20"/>
              </w:rPr>
              <w:t xml:space="preserve"> for radiology, and investigations ordered to confirm diagnosis were made at the discretion of sports medicine physicians. A range of radiology clinics and radiologists were involved in this study</w:t>
            </w:r>
            <w:r w:rsidR="009B239B" w:rsidRPr="00883E82">
              <w:rPr>
                <w:color w:val="000000"/>
                <w:sz w:val="20"/>
                <w:szCs w:val="20"/>
              </w:rPr>
              <w:t>.</w:t>
            </w:r>
          </w:p>
        </w:tc>
      </w:tr>
      <w:tr w:rsidR="00754574" w:rsidRPr="005A6690" w14:paraId="55282BB0"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F088E9E"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36544028"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92E02A4" w14:textId="0EBA5CF8" w:rsidR="00754574" w:rsidRPr="00883E82" w:rsidRDefault="00754574" w:rsidP="000A4B0A">
            <w:pPr>
              <w:rPr>
                <w:color w:val="000000"/>
                <w:sz w:val="20"/>
                <w:szCs w:val="20"/>
              </w:rPr>
            </w:pPr>
            <w:r w:rsidRPr="00883E82">
              <w:rPr>
                <w:color w:val="000000"/>
                <w:sz w:val="20"/>
                <w:szCs w:val="20"/>
              </w:rPr>
              <w:t xml:space="preserve">Moderate control for confounding with the inclusion of age, height, </w:t>
            </w:r>
            <w:r w:rsidR="00E30277" w:rsidRPr="00883E82">
              <w:rPr>
                <w:color w:val="000000"/>
                <w:sz w:val="20"/>
                <w:szCs w:val="20"/>
              </w:rPr>
              <w:t>mass,</w:t>
            </w:r>
            <w:r w:rsidRPr="00883E82">
              <w:rPr>
                <w:color w:val="000000"/>
                <w:sz w:val="20"/>
                <w:szCs w:val="20"/>
              </w:rPr>
              <w:t xml:space="preserve"> and body mass index in analysis of results. Causal relationship between an absence of QL CSA and LBSI is not implied</w:t>
            </w:r>
            <w:r w:rsidR="009B239B" w:rsidRPr="00883E82">
              <w:rPr>
                <w:color w:val="000000"/>
                <w:sz w:val="20"/>
                <w:szCs w:val="20"/>
              </w:rPr>
              <w:t>.</w:t>
            </w:r>
          </w:p>
        </w:tc>
      </w:tr>
      <w:tr w:rsidR="00754574" w:rsidRPr="005A6690" w14:paraId="72A8898C"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0120DE2D"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4F812A7"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BF07440" w14:textId="6267926D" w:rsidR="00754574" w:rsidRPr="00883E82" w:rsidRDefault="00754574" w:rsidP="000A4B0A">
            <w:pPr>
              <w:rPr>
                <w:color w:val="000000"/>
                <w:sz w:val="20"/>
                <w:szCs w:val="20"/>
              </w:rPr>
            </w:pPr>
            <w:r w:rsidRPr="00883E82">
              <w:rPr>
                <w:color w:val="000000"/>
                <w:sz w:val="20"/>
                <w:szCs w:val="20"/>
              </w:rPr>
              <w:t xml:space="preserve">Precise p values reported. Confidence intervals not reported. Multivariate analysis not reported in methods or results. Post hoc power analysis performed on results to determine study power to detect differences between injured and </w:t>
            </w:r>
            <w:r w:rsidR="00E30277" w:rsidRPr="00883E82">
              <w:rPr>
                <w:color w:val="000000"/>
                <w:sz w:val="20"/>
                <w:szCs w:val="20"/>
              </w:rPr>
              <w:t>non-injured</w:t>
            </w:r>
            <w:r w:rsidRPr="00883E82">
              <w:rPr>
                <w:color w:val="000000"/>
                <w:sz w:val="20"/>
                <w:szCs w:val="20"/>
              </w:rPr>
              <w:t xml:space="preserve"> bowlers</w:t>
            </w:r>
            <w:r w:rsidR="009B239B" w:rsidRPr="00883E82">
              <w:rPr>
                <w:color w:val="000000"/>
                <w:sz w:val="20"/>
                <w:szCs w:val="20"/>
              </w:rPr>
              <w:t>.</w:t>
            </w:r>
          </w:p>
        </w:tc>
      </w:tr>
      <w:tr w:rsidR="00754574" w:rsidRPr="005A6690" w14:paraId="2B10E3C6"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46B1B8F2" w14:textId="6A38EF57" w:rsidR="00754574" w:rsidRPr="00883E82" w:rsidRDefault="00754574" w:rsidP="000A4B0A">
            <w:pPr>
              <w:rPr>
                <w:b/>
                <w:bCs/>
                <w:color w:val="000000"/>
                <w:sz w:val="20"/>
                <w:szCs w:val="20"/>
              </w:rPr>
            </w:pPr>
            <w:r w:rsidRPr="00883E82">
              <w:rPr>
                <w:b/>
                <w:bCs/>
                <w:color w:val="000000"/>
                <w:sz w:val="20"/>
                <w:szCs w:val="20"/>
              </w:rPr>
              <w:t>Study ID: Olivier et al. 2014 [</w:t>
            </w:r>
            <w:r w:rsidR="00692BD7">
              <w:rPr>
                <w:b/>
                <w:bCs/>
                <w:color w:val="000000"/>
                <w:sz w:val="20"/>
                <w:szCs w:val="20"/>
              </w:rPr>
              <w:t>48</w:t>
            </w:r>
            <w:r w:rsidRPr="00883E82">
              <w:rPr>
                <w:b/>
                <w:bCs/>
                <w:color w:val="000000"/>
                <w:sz w:val="20"/>
                <w:szCs w:val="20"/>
              </w:rPr>
              <w:t>]</w:t>
            </w:r>
          </w:p>
        </w:tc>
      </w:tr>
      <w:tr w:rsidR="00754574" w:rsidRPr="005A6690" w14:paraId="15E3AFB5"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41FEDDD3"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6990B8A6"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70089FB4"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4E5E0B87"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5AD87B35"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3DFB92E5"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73F3195" w14:textId="4517B331" w:rsidR="00754574" w:rsidRPr="00883E82" w:rsidRDefault="00754574" w:rsidP="000A4B0A">
            <w:pPr>
              <w:rPr>
                <w:color w:val="000000"/>
                <w:sz w:val="20"/>
                <w:szCs w:val="20"/>
              </w:rPr>
            </w:pPr>
            <w:r w:rsidRPr="00883E82">
              <w:rPr>
                <w:color w:val="000000"/>
                <w:sz w:val="20"/>
                <w:szCs w:val="20"/>
              </w:rPr>
              <w:t>17 amateur fast bowlers participated after a process of randomisation. Potentially low response rate and no reporting of mean age may affect how representative the sample is. Description of basic characteristics of participants reported including injury history</w:t>
            </w:r>
            <w:r w:rsidR="009B239B" w:rsidRPr="00883E82">
              <w:rPr>
                <w:color w:val="000000"/>
                <w:sz w:val="20"/>
                <w:szCs w:val="20"/>
              </w:rPr>
              <w:t>.</w:t>
            </w:r>
          </w:p>
        </w:tc>
      </w:tr>
      <w:tr w:rsidR="00754574" w:rsidRPr="005A6690" w14:paraId="3EE1E7B7"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08ED1130"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09B91B6F"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D5E1F42" w14:textId="548A15C1" w:rsidR="00754574" w:rsidRPr="00883E82" w:rsidRDefault="00754574" w:rsidP="000A4B0A">
            <w:pPr>
              <w:rPr>
                <w:color w:val="000000"/>
                <w:sz w:val="20"/>
                <w:szCs w:val="20"/>
              </w:rPr>
            </w:pPr>
            <w:r w:rsidRPr="00883E82">
              <w:rPr>
                <w:color w:val="000000"/>
                <w:sz w:val="20"/>
                <w:szCs w:val="20"/>
              </w:rPr>
              <w:t>Non-reporting of attrition rate in this prospective study in amateur cricket fast bowlers over one cricket season duration</w:t>
            </w:r>
            <w:r w:rsidR="009B239B" w:rsidRPr="00883E82">
              <w:rPr>
                <w:color w:val="000000"/>
                <w:sz w:val="20"/>
                <w:szCs w:val="20"/>
              </w:rPr>
              <w:t>.</w:t>
            </w:r>
          </w:p>
        </w:tc>
      </w:tr>
      <w:tr w:rsidR="00754574" w:rsidRPr="005A6690" w14:paraId="5356FB87"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B832EEB" w14:textId="77777777" w:rsidR="00754574" w:rsidRPr="00883E82" w:rsidRDefault="00754574" w:rsidP="000A4B0A">
            <w:pPr>
              <w:rPr>
                <w:b/>
                <w:bCs/>
                <w:color w:val="000000"/>
                <w:sz w:val="20"/>
                <w:szCs w:val="20"/>
              </w:rPr>
            </w:pPr>
            <w:r w:rsidRPr="00883E82">
              <w:rPr>
                <w:b/>
                <w:bCs/>
                <w:color w:val="000000"/>
                <w:sz w:val="20"/>
                <w:szCs w:val="20"/>
              </w:rPr>
              <w:lastRenderedPageBreak/>
              <w:t>Prognostic factor measurement</w:t>
            </w:r>
          </w:p>
        </w:tc>
        <w:tc>
          <w:tcPr>
            <w:tcW w:w="408" w:type="pct"/>
            <w:tcBorders>
              <w:top w:val="nil"/>
              <w:left w:val="nil"/>
              <w:bottom w:val="single" w:sz="4" w:space="0" w:color="auto"/>
              <w:right w:val="nil"/>
            </w:tcBorders>
            <w:shd w:val="clear" w:color="auto" w:fill="auto"/>
            <w:vAlign w:val="center"/>
            <w:hideMark/>
          </w:tcPr>
          <w:p w14:paraId="72ABEC99"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48A093E8" w14:textId="5E895D25" w:rsidR="00754574" w:rsidRPr="00883E82" w:rsidRDefault="00754574" w:rsidP="000A4B0A">
            <w:pPr>
              <w:rPr>
                <w:color w:val="000000"/>
                <w:sz w:val="20"/>
                <w:szCs w:val="20"/>
              </w:rPr>
            </w:pPr>
            <w:r w:rsidRPr="00883E82">
              <w:rPr>
                <w:color w:val="000000"/>
                <w:sz w:val="20"/>
                <w:szCs w:val="20"/>
              </w:rPr>
              <w:t>Lumbar reposition measurement described clearly. Reference made to reliability of electro goniometer used. Only one match pace delivery used to be representative of lumbar spine positioning in the bowling action</w:t>
            </w:r>
            <w:r w:rsidR="009B239B" w:rsidRPr="00883E82">
              <w:rPr>
                <w:color w:val="000000"/>
                <w:sz w:val="20"/>
                <w:szCs w:val="20"/>
              </w:rPr>
              <w:t>.</w:t>
            </w:r>
          </w:p>
        </w:tc>
      </w:tr>
      <w:tr w:rsidR="00754574" w:rsidRPr="005A6690" w14:paraId="786346C6"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AFC587D"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4DDB8335"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9457340" w14:textId="158AA1D3" w:rsidR="00754574" w:rsidRPr="00883E82" w:rsidRDefault="00754574" w:rsidP="000A4B0A">
            <w:pPr>
              <w:rPr>
                <w:color w:val="000000"/>
                <w:sz w:val="20"/>
                <w:szCs w:val="20"/>
              </w:rPr>
            </w:pPr>
            <w:r w:rsidRPr="00883E82">
              <w:rPr>
                <w:color w:val="000000"/>
                <w:sz w:val="20"/>
                <w:szCs w:val="20"/>
              </w:rPr>
              <w:t>Some potential for recall bias during collection of LBP history. Low potential for bias for collection of in season data collected monthly</w:t>
            </w:r>
            <w:r w:rsidR="009B239B" w:rsidRPr="00883E82">
              <w:rPr>
                <w:color w:val="000000"/>
                <w:sz w:val="20"/>
                <w:szCs w:val="20"/>
              </w:rPr>
              <w:t>.</w:t>
            </w:r>
          </w:p>
        </w:tc>
      </w:tr>
      <w:tr w:rsidR="00754574" w:rsidRPr="005A6690" w14:paraId="0FFDF8E5"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39F02C2"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56398472"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79AFD8D" w14:textId="7200F260" w:rsidR="00754574" w:rsidRPr="00883E82" w:rsidRDefault="00754574" w:rsidP="000A4B0A">
            <w:pPr>
              <w:rPr>
                <w:color w:val="000000"/>
                <w:sz w:val="20"/>
                <w:szCs w:val="20"/>
              </w:rPr>
            </w:pPr>
            <w:r w:rsidRPr="00883E82">
              <w:rPr>
                <w:color w:val="000000"/>
                <w:sz w:val="20"/>
                <w:szCs w:val="20"/>
              </w:rPr>
              <w:t>Some control for confounding with inclusion of previous injury in analysis of results. Causal relationship between lumbar proprioception and LBP is implied</w:t>
            </w:r>
            <w:r w:rsidR="009B239B" w:rsidRPr="00883E82">
              <w:rPr>
                <w:color w:val="000000"/>
                <w:sz w:val="20"/>
                <w:szCs w:val="20"/>
              </w:rPr>
              <w:t>.</w:t>
            </w:r>
          </w:p>
        </w:tc>
      </w:tr>
      <w:tr w:rsidR="00754574" w:rsidRPr="005A6690" w14:paraId="1554208C"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D42279C"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0DF64AEA"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CA4B22C" w14:textId="1BBB681C" w:rsidR="00754574" w:rsidRPr="00883E82" w:rsidRDefault="00754574" w:rsidP="000A4B0A">
            <w:pPr>
              <w:rPr>
                <w:color w:val="000000"/>
                <w:sz w:val="20"/>
                <w:szCs w:val="20"/>
              </w:rPr>
            </w:pPr>
            <w:r w:rsidRPr="00883E82">
              <w:rPr>
                <w:color w:val="000000"/>
                <w:sz w:val="20"/>
                <w:szCs w:val="20"/>
              </w:rPr>
              <w:t>Reporting of p values and 95% confidence intervals. Multivariate analysis not reported in methods or results</w:t>
            </w:r>
            <w:r w:rsidR="009B239B" w:rsidRPr="00883E82">
              <w:rPr>
                <w:color w:val="000000"/>
                <w:sz w:val="20"/>
                <w:szCs w:val="20"/>
              </w:rPr>
              <w:t>.</w:t>
            </w:r>
          </w:p>
        </w:tc>
      </w:tr>
      <w:tr w:rsidR="00754574" w:rsidRPr="005A6690" w14:paraId="322A3BA8"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5771572D" w14:textId="5B745739" w:rsidR="00754574" w:rsidRPr="00883E82" w:rsidRDefault="00754574" w:rsidP="000A4B0A">
            <w:pPr>
              <w:rPr>
                <w:b/>
                <w:bCs/>
                <w:color w:val="000000"/>
                <w:sz w:val="20"/>
                <w:szCs w:val="20"/>
              </w:rPr>
            </w:pPr>
            <w:r w:rsidRPr="00883E82">
              <w:rPr>
                <w:b/>
                <w:bCs/>
                <w:color w:val="000000"/>
                <w:sz w:val="20"/>
                <w:szCs w:val="20"/>
              </w:rPr>
              <w:t>Study ID: Gray et al. 2016 [</w:t>
            </w:r>
            <w:r w:rsidR="00BC39FD">
              <w:rPr>
                <w:b/>
                <w:bCs/>
                <w:color w:val="000000"/>
                <w:sz w:val="20"/>
                <w:szCs w:val="20"/>
              </w:rPr>
              <w:t>62</w:t>
            </w:r>
            <w:r w:rsidRPr="00883E82">
              <w:rPr>
                <w:b/>
                <w:bCs/>
                <w:color w:val="000000"/>
                <w:sz w:val="20"/>
                <w:szCs w:val="20"/>
              </w:rPr>
              <w:t>]</w:t>
            </w:r>
          </w:p>
        </w:tc>
      </w:tr>
      <w:tr w:rsidR="00754574" w:rsidRPr="005A6690" w14:paraId="7A5F7994"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93F5B80"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2EA5EB35"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2E3D2274"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60BD4EA8"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BC820DF"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07A1D977"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7206486" w14:textId="4F9C1C55" w:rsidR="00754574" w:rsidRPr="00883E82" w:rsidRDefault="00754574" w:rsidP="000A4B0A">
            <w:pPr>
              <w:rPr>
                <w:color w:val="000000"/>
                <w:sz w:val="20"/>
                <w:szCs w:val="20"/>
              </w:rPr>
            </w:pPr>
            <w:r w:rsidRPr="00883E82">
              <w:rPr>
                <w:color w:val="000000"/>
                <w:sz w:val="20"/>
                <w:szCs w:val="20"/>
              </w:rPr>
              <w:t xml:space="preserve">Homogenous sample of high-level adolescent fast bowlers with no description of method of recruitment. </w:t>
            </w:r>
            <w:r w:rsidR="009713F6">
              <w:rPr>
                <w:color w:val="000000"/>
                <w:sz w:val="20"/>
                <w:szCs w:val="20"/>
              </w:rPr>
              <w:t>Nine</w:t>
            </w:r>
            <w:r w:rsidRPr="00883E82">
              <w:rPr>
                <w:color w:val="000000"/>
                <w:sz w:val="20"/>
                <w:szCs w:val="20"/>
              </w:rPr>
              <w:t xml:space="preserve"> bowlers in </w:t>
            </w:r>
            <w:r w:rsidR="00E30277" w:rsidRPr="00883E82">
              <w:rPr>
                <w:color w:val="000000"/>
                <w:sz w:val="20"/>
                <w:szCs w:val="20"/>
              </w:rPr>
              <w:t>non-pain</w:t>
            </w:r>
            <w:r w:rsidRPr="00883E82">
              <w:rPr>
                <w:color w:val="000000"/>
                <w:sz w:val="20"/>
                <w:szCs w:val="20"/>
              </w:rPr>
              <w:t xml:space="preserve"> group and 16 in LBP group. Bowlers with pain may have been more likely to volunteer for this study</w:t>
            </w:r>
            <w:r w:rsidR="009B239B" w:rsidRPr="00883E82">
              <w:rPr>
                <w:color w:val="000000"/>
                <w:sz w:val="20"/>
                <w:szCs w:val="20"/>
              </w:rPr>
              <w:t>.</w:t>
            </w:r>
          </w:p>
        </w:tc>
      </w:tr>
      <w:tr w:rsidR="00754574" w:rsidRPr="005A6690" w14:paraId="7D836A0E"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97F6509"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0753FA97"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BC1310C" w14:textId="76046E81" w:rsidR="00754574" w:rsidRPr="00883E82" w:rsidRDefault="00754574" w:rsidP="000A4B0A">
            <w:pPr>
              <w:rPr>
                <w:color w:val="000000"/>
                <w:sz w:val="20"/>
                <w:szCs w:val="20"/>
              </w:rPr>
            </w:pPr>
            <w:r w:rsidRPr="00883E82">
              <w:rPr>
                <w:color w:val="000000"/>
                <w:sz w:val="20"/>
                <w:szCs w:val="20"/>
              </w:rPr>
              <w:t>Cross-sectional study</w:t>
            </w:r>
            <w:r w:rsidR="009B239B" w:rsidRPr="00883E82">
              <w:rPr>
                <w:color w:val="000000"/>
                <w:sz w:val="20"/>
                <w:szCs w:val="20"/>
              </w:rPr>
              <w:t>.</w:t>
            </w:r>
          </w:p>
        </w:tc>
      </w:tr>
      <w:tr w:rsidR="00754574" w:rsidRPr="005A6690" w14:paraId="1B383D52"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35888CFA" w14:textId="77777777" w:rsidR="00754574" w:rsidRPr="00883E82" w:rsidRDefault="00754574" w:rsidP="000A4B0A">
            <w:pPr>
              <w:rPr>
                <w:b/>
                <w:bCs/>
                <w:color w:val="000000"/>
                <w:sz w:val="20"/>
                <w:szCs w:val="20"/>
              </w:rPr>
            </w:pPr>
            <w:r w:rsidRPr="00883E82">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52953041"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40691ADC" w14:textId="128A73B5" w:rsidR="00754574" w:rsidRPr="00883E82" w:rsidRDefault="00754574" w:rsidP="000A4B0A">
            <w:pPr>
              <w:rPr>
                <w:color w:val="000000"/>
                <w:sz w:val="20"/>
                <w:szCs w:val="20"/>
              </w:rPr>
            </w:pPr>
            <w:r w:rsidRPr="00883E82">
              <w:rPr>
                <w:color w:val="000000"/>
                <w:sz w:val="20"/>
                <w:szCs w:val="20"/>
              </w:rPr>
              <w:t xml:space="preserve">Detailed description of methods of measurement. Reliability of thickness measurements of abdominal musculature established elsewhere. Thickness used rather than CSA as not possible to visualize the entire muscles in the </w:t>
            </w:r>
            <w:r w:rsidR="00C2127D">
              <w:rPr>
                <w:color w:val="000000"/>
                <w:sz w:val="20"/>
                <w:szCs w:val="20"/>
              </w:rPr>
              <w:t>ultrasound (</w:t>
            </w:r>
            <w:r w:rsidRPr="00883E82">
              <w:rPr>
                <w:color w:val="000000"/>
                <w:sz w:val="20"/>
                <w:szCs w:val="20"/>
              </w:rPr>
              <w:t>US</w:t>
            </w:r>
            <w:r w:rsidR="00C2127D">
              <w:rPr>
                <w:color w:val="000000"/>
                <w:sz w:val="20"/>
                <w:szCs w:val="20"/>
              </w:rPr>
              <w:t>)</w:t>
            </w:r>
            <w:r w:rsidRPr="00883E82">
              <w:rPr>
                <w:color w:val="000000"/>
                <w:sz w:val="20"/>
                <w:szCs w:val="20"/>
              </w:rPr>
              <w:t xml:space="preserve"> Image, but </w:t>
            </w:r>
            <w:r w:rsidR="009C2C91">
              <w:rPr>
                <w:color w:val="000000"/>
                <w:sz w:val="20"/>
                <w:szCs w:val="20"/>
              </w:rPr>
              <w:t xml:space="preserve"> three </w:t>
            </w:r>
            <w:r w:rsidRPr="00883E82">
              <w:rPr>
                <w:color w:val="000000"/>
                <w:sz w:val="20"/>
                <w:szCs w:val="20"/>
              </w:rPr>
              <w:t>thickness measures used for each muscle</w:t>
            </w:r>
            <w:r w:rsidR="009B239B" w:rsidRPr="00883E82">
              <w:rPr>
                <w:color w:val="000000"/>
                <w:sz w:val="20"/>
                <w:szCs w:val="20"/>
              </w:rPr>
              <w:t>.</w:t>
            </w:r>
          </w:p>
        </w:tc>
      </w:tr>
      <w:tr w:rsidR="00754574" w:rsidRPr="005A6690" w14:paraId="645EBC2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7952CA2"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10DE2563"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54CF4F9" w14:textId="622C0902" w:rsidR="00754574" w:rsidRPr="00883E82" w:rsidRDefault="00754574" w:rsidP="000A4B0A">
            <w:pPr>
              <w:rPr>
                <w:color w:val="000000"/>
                <w:sz w:val="20"/>
                <w:szCs w:val="20"/>
              </w:rPr>
            </w:pPr>
            <w:r w:rsidRPr="00883E82">
              <w:rPr>
                <w:color w:val="000000"/>
                <w:sz w:val="20"/>
                <w:szCs w:val="20"/>
              </w:rPr>
              <w:t xml:space="preserve">Low risk of classification and recall bias with reporting of LBP history that may have caused participants to miss a match or practice session in the </w:t>
            </w:r>
            <w:r w:rsidR="00373CF9">
              <w:rPr>
                <w:color w:val="000000"/>
                <w:sz w:val="20"/>
                <w:szCs w:val="20"/>
              </w:rPr>
              <w:t>six</w:t>
            </w:r>
            <w:r w:rsidRPr="00883E82">
              <w:rPr>
                <w:color w:val="000000"/>
                <w:sz w:val="20"/>
                <w:szCs w:val="20"/>
              </w:rPr>
              <w:t xml:space="preserve"> weeks pr</w:t>
            </w:r>
            <w:r w:rsidR="00E30277" w:rsidRPr="00883E82">
              <w:rPr>
                <w:color w:val="000000"/>
                <w:sz w:val="20"/>
                <w:szCs w:val="20"/>
              </w:rPr>
              <w:t>ior</w:t>
            </w:r>
            <w:r w:rsidRPr="00883E82">
              <w:rPr>
                <w:color w:val="000000"/>
                <w:sz w:val="20"/>
                <w:szCs w:val="20"/>
              </w:rPr>
              <w:t xml:space="preserve"> to muscle thickness assessment</w:t>
            </w:r>
            <w:r w:rsidR="009B239B" w:rsidRPr="00883E82">
              <w:rPr>
                <w:color w:val="000000"/>
                <w:sz w:val="20"/>
                <w:szCs w:val="20"/>
              </w:rPr>
              <w:t>.</w:t>
            </w:r>
          </w:p>
        </w:tc>
      </w:tr>
      <w:tr w:rsidR="00754574" w:rsidRPr="005A6690" w14:paraId="022FB774"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1656A95"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4AB68901"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57B2D204" w14:textId="22736F5B" w:rsidR="00754574" w:rsidRPr="00883E82" w:rsidRDefault="00754574" w:rsidP="000A4B0A">
            <w:pPr>
              <w:rPr>
                <w:color w:val="000000"/>
                <w:sz w:val="20"/>
                <w:szCs w:val="20"/>
              </w:rPr>
            </w:pPr>
            <w:r w:rsidRPr="00883E82">
              <w:rPr>
                <w:color w:val="000000"/>
                <w:sz w:val="20"/>
                <w:szCs w:val="20"/>
              </w:rPr>
              <w:t>No confounding variables accounted for in design, conduct and analysis. Causation between abdominal muscle thickness and current/history of LBP implied</w:t>
            </w:r>
            <w:r w:rsidR="009B239B" w:rsidRPr="00883E82">
              <w:rPr>
                <w:color w:val="000000"/>
                <w:sz w:val="20"/>
                <w:szCs w:val="20"/>
              </w:rPr>
              <w:t>.</w:t>
            </w:r>
          </w:p>
        </w:tc>
      </w:tr>
      <w:tr w:rsidR="00754574" w:rsidRPr="005A6690" w14:paraId="73C7DF7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B9D8201"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491484A"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48F2D41" w14:textId="62C7D8C5" w:rsidR="00754574" w:rsidRPr="00883E82" w:rsidRDefault="00754574" w:rsidP="000A4B0A">
            <w:pPr>
              <w:rPr>
                <w:color w:val="000000"/>
                <w:sz w:val="20"/>
                <w:szCs w:val="20"/>
              </w:rPr>
            </w:pPr>
            <w:r w:rsidRPr="00883E82">
              <w:rPr>
                <w:color w:val="000000"/>
                <w:sz w:val="20"/>
                <w:szCs w:val="20"/>
              </w:rPr>
              <w:t>Reporting of p values. Post hoc analysis performed where appropriate. Multivariate analysis not reported in methods or results</w:t>
            </w:r>
            <w:r w:rsidR="009B239B" w:rsidRPr="00883E82">
              <w:rPr>
                <w:color w:val="000000"/>
                <w:sz w:val="20"/>
                <w:szCs w:val="20"/>
              </w:rPr>
              <w:t>.</w:t>
            </w:r>
          </w:p>
        </w:tc>
      </w:tr>
      <w:tr w:rsidR="00754574" w:rsidRPr="005A6690" w14:paraId="3C7216D9" w14:textId="77777777" w:rsidTr="00AD48D1">
        <w:trPr>
          <w:trHeight w:val="300"/>
        </w:trPr>
        <w:tc>
          <w:tcPr>
            <w:tcW w:w="5000" w:type="pct"/>
            <w:gridSpan w:val="3"/>
            <w:tcBorders>
              <w:top w:val="single" w:sz="4" w:space="0" w:color="auto"/>
              <w:left w:val="nil"/>
              <w:bottom w:val="single" w:sz="4" w:space="0" w:color="auto"/>
            </w:tcBorders>
            <w:shd w:val="clear" w:color="auto" w:fill="auto"/>
            <w:vAlign w:val="center"/>
            <w:hideMark/>
          </w:tcPr>
          <w:p w14:paraId="55D3E12B" w14:textId="7F0CBC9B" w:rsidR="00754574" w:rsidRPr="00883E82" w:rsidRDefault="00754574" w:rsidP="000A4B0A">
            <w:pPr>
              <w:rPr>
                <w:b/>
                <w:bCs/>
                <w:color w:val="000000"/>
                <w:sz w:val="20"/>
                <w:szCs w:val="20"/>
              </w:rPr>
            </w:pPr>
            <w:r w:rsidRPr="00883E82">
              <w:rPr>
                <w:b/>
                <w:bCs/>
                <w:color w:val="000000"/>
                <w:sz w:val="20"/>
                <w:szCs w:val="20"/>
              </w:rPr>
              <w:t>Study ID: Bayne et al. 2016 [</w:t>
            </w:r>
            <w:r w:rsidR="00577A11">
              <w:rPr>
                <w:b/>
                <w:bCs/>
                <w:color w:val="000000"/>
                <w:sz w:val="20"/>
                <w:szCs w:val="20"/>
              </w:rPr>
              <w:t>49</w:t>
            </w:r>
            <w:r w:rsidRPr="00883E82">
              <w:rPr>
                <w:b/>
                <w:bCs/>
                <w:color w:val="000000"/>
                <w:sz w:val="20"/>
                <w:szCs w:val="20"/>
              </w:rPr>
              <w:t>]</w:t>
            </w:r>
          </w:p>
        </w:tc>
      </w:tr>
      <w:tr w:rsidR="00754574" w:rsidRPr="005A6690" w14:paraId="2D3917C1"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7FE34FB4"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tcBorders>
            <w:shd w:val="clear" w:color="auto" w:fill="auto"/>
            <w:vAlign w:val="center"/>
            <w:hideMark/>
          </w:tcPr>
          <w:p w14:paraId="4E75BA87"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bottom w:val="single" w:sz="4" w:space="0" w:color="auto"/>
              <w:right w:val="nil"/>
            </w:tcBorders>
            <w:shd w:val="clear" w:color="auto" w:fill="auto"/>
            <w:vAlign w:val="center"/>
            <w:hideMark/>
          </w:tcPr>
          <w:p w14:paraId="1581BCEA"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71FE59B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2510A2E"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tcBorders>
            <w:shd w:val="clear" w:color="auto" w:fill="auto"/>
            <w:vAlign w:val="center"/>
            <w:hideMark/>
          </w:tcPr>
          <w:p w14:paraId="7A0029A0"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single" w:sz="4" w:space="0" w:color="auto"/>
              <w:bottom w:val="single" w:sz="4" w:space="0" w:color="auto"/>
              <w:right w:val="nil"/>
            </w:tcBorders>
            <w:shd w:val="clear" w:color="auto" w:fill="auto"/>
            <w:vAlign w:val="center"/>
            <w:hideMark/>
          </w:tcPr>
          <w:p w14:paraId="7349D1B1" w14:textId="748F923A" w:rsidR="00754574" w:rsidRPr="00883E82" w:rsidRDefault="00754574" w:rsidP="000A4B0A">
            <w:pPr>
              <w:rPr>
                <w:color w:val="000000"/>
                <w:sz w:val="20"/>
                <w:szCs w:val="20"/>
              </w:rPr>
            </w:pPr>
            <w:r w:rsidRPr="00883E82">
              <w:rPr>
                <w:color w:val="000000"/>
                <w:sz w:val="20"/>
                <w:szCs w:val="20"/>
              </w:rPr>
              <w:t>15 of 46 pain-free participants excluded prior to study due to findings on MRI scan, potentially reducing representative of this sample. No description of method of participant recruitment</w:t>
            </w:r>
            <w:r w:rsidR="009B239B" w:rsidRPr="00883E82">
              <w:rPr>
                <w:color w:val="000000"/>
                <w:sz w:val="20"/>
                <w:szCs w:val="20"/>
              </w:rPr>
              <w:t>.</w:t>
            </w:r>
          </w:p>
        </w:tc>
      </w:tr>
      <w:tr w:rsidR="00754574" w:rsidRPr="005A6690" w14:paraId="639AD52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5C51A19"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tcBorders>
            <w:shd w:val="clear" w:color="auto" w:fill="auto"/>
            <w:vAlign w:val="center"/>
            <w:hideMark/>
          </w:tcPr>
          <w:p w14:paraId="35870FB8"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single" w:sz="4" w:space="0" w:color="auto"/>
              <w:bottom w:val="single" w:sz="4" w:space="0" w:color="auto"/>
              <w:right w:val="nil"/>
            </w:tcBorders>
            <w:shd w:val="clear" w:color="auto" w:fill="auto"/>
            <w:vAlign w:val="center"/>
            <w:hideMark/>
          </w:tcPr>
          <w:p w14:paraId="1972C922" w14:textId="046179D3" w:rsidR="00754574" w:rsidRPr="00883E82" w:rsidRDefault="00754574" w:rsidP="000A4B0A">
            <w:pPr>
              <w:rPr>
                <w:color w:val="000000"/>
                <w:sz w:val="20"/>
                <w:szCs w:val="20"/>
              </w:rPr>
            </w:pPr>
            <w:r w:rsidRPr="00883E82">
              <w:rPr>
                <w:color w:val="000000"/>
                <w:sz w:val="20"/>
                <w:szCs w:val="20"/>
              </w:rPr>
              <w:t xml:space="preserve">31 participants in study following initial MRI. Results report 25 </w:t>
            </w:r>
            <w:r w:rsidR="00E30277" w:rsidRPr="00883E82">
              <w:rPr>
                <w:color w:val="000000"/>
                <w:sz w:val="20"/>
                <w:szCs w:val="20"/>
              </w:rPr>
              <w:t>participants,</w:t>
            </w:r>
            <w:r w:rsidRPr="00883E82">
              <w:rPr>
                <w:color w:val="000000"/>
                <w:sz w:val="20"/>
                <w:szCs w:val="20"/>
              </w:rPr>
              <w:t xml:space="preserve"> but no explanation or reasons given for missing </w:t>
            </w:r>
            <w:r w:rsidR="00373CF9">
              <w:rPr>
                <w:color w:val="000000"/>
                <w:sz w:val="20"/>
                <w:szCs w:val="20"/>
              </w:rPr>
              <w:t>six</w:t>
            </w:r>
            <w:r w:rsidRPr="00883E82">
              <w:rPr>
                <w:color w:val="000000"/>
                <w:sz w:val="20"/>
                <w:szCs w:val="20"/>
              </w:rPr>
              <w:t xml:space="preserve"> participants</w:t>
            </w:r>
            <w:r w:rsidR="009B239B" w:rsidRPr="00883E82">
              <w:rPr>
                <w:color w:val="000000"/>
                <w:sz w:val="20"/>
                <w:szCs w:val="20"/>
              </w:rPr>
              <w:t>.</w:t>
            </w:r>
          </w:p>
        </w:tc>
      </w:tr>
      <w:tr w:rsidR="00754574" w:rsidRPr="005A6690" w14:paraId="20AEE32E"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45F0DF30" w14:textId="77777777" w:rsidR="00754574" w:rsidRPr="00883E82" w:rsidRDefault="00754574" w:rsidP="000A4B0A">
            <w:pPr>
              <w:rPr>
                <w:b/>
                <w:bCs/>
                <w:color w:val="000000"/>
                <w:sz w:val="20"/>
                <w:szCs w:val="20"/>
              </w:rPr>
            </w:pPr>
            <w:r w:rsidRPr="00883E82">
              <w:rPr>
                <w:b/>
                <w:bCs/>
                <w:color w:val="000000"/>
                <w:sz w:val="20"/>
                <w:szCs w:val="20"/>
              </w:rPr>
              <w:t>Prognostic factor measurement</w:t>
            </w:r>
          </w:p>
        </w:tc>
        <w:tc>
          <w:tcPr>
            <w:tcW w:w="408" w:type="pct"/>
            <w:tcBorders>
              <w:top w:val="nil"/>
              <w:left w:val="nil"/>
              <w:bottom w:val="single" w:sz="4" w:space="0" w:color="auto"/>
            </w:tcBorders>
            <w:shd w:val="clear" w:color="auto" w:fill="auto"/>
            <w:vAlign w:val="center"/>
            <w:hideMark/>
          </w:tcPr>
          <w:p w14:paraId="44AF04FC"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single" w:sz="4" w:space="0" w:color="auto"/>
              <w:bottom w:val="single" w:sz="4" w:space="0" w:color="auto"/>
              <w:right w:val="nil"/>
            </w:tcBorders>
            <w:shd w:val="clear" w:color="auto" w:fill="auto"/>
            <w:vAlign w:val="center"/>
            <w:hideMark/>
          </w:tcPr>
          <w:p w14:paraId="095F1B81" w14:textId="611EDE4D" w:rsidR="00754574" w:rsidRPr="00883E82" w:rsidRDefault="00754574" w:rsidP="000A4B0A">
            <w:pPr>
              <w:rPr>
                <w:color w:val="000000"/>
                <w:sz w:val="20"/>
                <w:szCs w:val="20"/>
              </w:rPr>
            </w:pPr>
            <w:r w:rsidRPr="00883E82">
              <w:rPr>
                <w:color w:val="000000"/>
                <w:sz w:val="20"/>
                <w:szCs w:val="20"/>
              </w:rPr>
              <w:t>Four bowling trials, in which each bowler achieved their highest ball release speeds across 18 deliveries, selected for analysis. Reliability reported for bowling technique analysis. Reliability for musculoskeletal screening testing reported elsewhere [128]</w:t>
            </w:r>
            <w:r w:rsidR="009B239B" w:rsidRPr="00883E82">
              <w:rPr>
                <w:color w:val="000000"/>
                <w:sz w:val="20"/>
                <w:szCs w:val="20"/>
              </w:rPr>
              <w:t>.</w:t>
            </w:r>
            <w:r w:rsidR="00E36643" w:rsidRPr="00883E82">
              <w:rPr>
                <w:color w:val="000000"/>
                <w:sz w:val="20"/>
                <w:szCs w:val="20"/>
              </w:rPr>
              <w:t xml:space="preserve"> </w:t>
            </w:r>
          </w:p>
        </w:tc>
      </w:tr>
      <w:tr w:rsidR="00754574" w:rsidRPr="005A6690" w14:paraId="7D5DE9E5"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04E21D7"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tcBorders>
            <w:shd w:val="clear" w:color="auto" w:fill="auto"/>
            <w:vAlign w:val="center"/>
            <w:hideMark/>
          </w:tcPr>
          <w:p w14:paraId="007535E9"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single" w:sz="4" w:space="0" w:color="auto"/>
              <w:bottom w:val="single" w:sz="4" w:space="0" w:color="auto"/>
              <w:right w:val="nil"/>
            </w:tcBorders>
            <w:shd w:val="clear" w:color="auto" w:fill="auto"/>
            <w:vAlign w:val="center"/>
            <w:hideMark/>
          </w:tcPr>
          <w:p w14:paraId="2BA1E86A" w14:textId="7E54CA12" w:rsidR="00754574" w:rsidRPr="00883E82" w:rsidRDefault="00E30277" w:rsidP="000A4B0A">
            <w:pPr>
              <w:rPr>
                <w:color w:val="000000"/>
                <w:sz w:val="20"/>
                <w:szCs w:val="20"/>
              </w:rPr>
            </w:pPr>
            <w:r w:rsidRPr="00883E82">
              <w:rPr>
                <w:color w:val="000000"/>
                <w:sz w:val="20"/>
                <w:szCs w:val="20"/>
              </w:rPr>
              <w:t>Diagnostic</w:t>
            </w:r>
            <w:r w:rsidR="00754574" w:rsidRPr="00883E82">
              <w:rPr>
                <w:color w:val="000000"/>
                <w:sz w:val="20"/>
                <w:szCs w:val="20"/>
              </w:rPr>
              <w:t xml:space="preserve"> criteria for injury outcomes not applied uniformly for all study </w:t>
            </w:r>
            <w:r w:rsidRPr="00883E82">
              <w:rPr>
                <w:color w:val="000000"/>
                <w:sz w:val="20"/>
                <w:szCs w:val="20"/>
              </w:rPr>
              <w:t>participants</w:t>
            </w:r>
            <w:r w:rsidR="00754574" w:rsidRPr="00883E82">
              <w:rPr>
                <w:color w:val="000000"/>
                <w:sz w:val="20"/>
                <w:szCs w:val="20"/>
              </w:rPr>
              <w:t xml:space="preserve">. Radiologically detected bone stress in asymptomatic participants employed as an outcome measure in addition to </w:t>
            </w:r>
            <w:r w:rsidRPr="00883E82">
              <w:rPr>
                <w:color w:val="000000"/>
                <w:sz w:val="20"/>
                <w:szCs w:val="20"/>
              </w:rPr>
              <w:t>self-reported</w:t>
            </w:r>
            <w:r w:rsidR="00754574" w:rsidRPr="00883E82">
              <w:rPr>
                <w:color w:val="000000"/>
                <w:sz w:val="20"/>
                <w:szCs w:val="20"/>
              </w:rPr>
              <w:t xml:space="preserve"> LBP during the course of the study</w:t>
            </w:r>
            <w:r w:rsidR="009B239B" w:rsidRPr="00883E82">
              <w:rPr>
                <w:color w:val="000000"/>
                <w:sz w:val="20"/>
                <w:szCs w:val="20"/>
              </w:rPr>
              <w:t>.</w:t>
            </w:r>
          </w:p>
        </w:tc>
      </w:tr>
      <w:tr w:rsidR="00754574" w:rsidRPr="005A6690" w14:paraId="1958671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6E2F529"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tcBorders>
            <w:shd w:val="clear" w:color="auto" w:fill="auto"/>
            <w:vAlign w:val="center"/>
            <w:hideMark/>
          </w:tcPr>
          <w:p w14:paraId="1BE3E49D"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single" w:sz="4" w:space="0" w:color="auto"/>
              <w:bottom w:val="single" w:sz="4" w:space="0" w:color="auto"/>
              <w:right w:val="nil"/>
            </w:tcBorders>
            <w:shd w:val="clear" w:color="auto" w:fill="auto"/>
            <w:vAlign w:val="center"/>
            <w:hideMark/>
          </w:tcPr>
          <w:p w14:paraId="10C60FCA" w14:textId="39A27B09" w:rsidR="00754574" w:rsidRPr="00883E82" w:rsidRDefault="00754574" w:rsidP="000A4B0A">
            <w:pPr>
              <w:rPr>
                <w:color w:val="000000"/>
                <w:sz w:val="20"/>
                <w:szCs w:val="20"/>
              </w:rPr>
            </w:pPr>
            <w:r w:rsidRPr="00883E82">
              <w:rPr>
                <w:color w:val="000000"/>
                <w:sz w:val="20"/>
                <w:szCs w:val="20"/>
              </w:rPr>
              <w:t>Wide range of confounders accounted for in design and analysis of results. Causation implied between lower back injuries and investigated variables including physical factors and characteristics of fast bowling technique</w:t>
            </w:r>
            <w:r w:rsidR="009B239B" w:rsidRPr="00883E82">
              <w:rPr>
                <w:color w:val="000000"/>
                <w:sz w:val="20"/>
                <w:szCs w:val="20"/>
              </w:rPr>
              <w:t>.</w:t>
            </w:r>
          </w:p>
        </w:tc>
      </w:tr>
      <w:tr w:rsidR="00754574" w:rsidRPr="005A6690" w14:paraId="4636E990"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6F76B0DE"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tcBorders>
            <w:shd w:val="clear" w:color="auto" w:fill="auto"/>
            <w:vAlign w:val="center"/>
            <w:hideMark/>
          </w:tcPr>
          <w:p w14:paraId="376C2F9B"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single" w:sz="4" w:space="0" w:color="auto"/>
              <w:bottom w:val="single" w:sz="4" w:space="0" w:color="auto"/>
              <w:right w:val="nil"/>
            </w:tcBorders>
            <w:shd w:val="clear" w:color="auto" w:fill="auto"/>
            <w:vAlign w:val="center"/>
            <w:hideMark/>
          </w:tcPr>
          <w:p w14:paraId="4C6B29FF" w14:textId="2CAC18DE" w:rsidR="00754574" w:rsidRPr="00883E82" w:rsidRDefault="00754574" w:rsidP="000A4B0A">
            <w:pPr>
              <w:rPr>
                <w:color w:val="000000"/>
                <w:sz w:val="20"/>
                <w:szCs w:val="20"/>
              </w:rPr>
            </w:pPr>
            <w:r w:rsidRPr="00883E82">
              <w:rPr>
                <w:color w:val="000000"/>
                <w:sz w:val="20"/>
                <w:szCs w:val="20"/>
              </w:rPr>
              <w:t>Reporting of p values, Pearson correlation coefficients and 95% confidence intervals. Reporting of association of impaired lumbo-pelvic stability with injury when confidence interval crossed 1.0 (CI 0.78-410). Multivariate analysis not reported in methods or results</w:t>
            </w:r>
            <w:r w:rsidR="009B239B" w:rsidRPr="00883E82">
              <w:rPr>
                <w:color w:val="000000"/>
                <w:sz w:val="20"/>
                <w:szCs w:val="20"/>
              </w:rPr>
              <w:t>.</w:t>
            </w:r>
          </w:p>
        </w:tc>
      </w:tr>
      <w:tr w:rsidR="00754574" w:rsidRPr="00E40059" w14:paraId="1480970D"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43AB0F8E" w14:textId="228138DF" w:rsidR="00754574" w:rsidRPr="00E40059" w:rsidRDefault="00754574" w:rsidP="000A4B0A">
            <w:pPr>
              <w:rPr>
                <w:b/>
                <w:bCs/>
                <w:color w:val="000000"/>
                <w:sz w:val="20"/>
                <w:szCs w:val="20"/>
              </w:rPr>
            </w:pPr>
            <w:r w:rsidRPr="00E40059">
              <w:rPr>
                <w:b/>
                <w:bCs/>
                <w:color w:val="000000"/>
                <w:sz w:val="20"/>
                <w:szCs w:val="20"/>
              </w:rPr>
              <w:t>Study ID: Olivier et al. 2017 [</w:t>
            </w:r>
            <w:r w:rsidR="00163E3D">
              <w:rPr>
                <w:b/>
                <w:bCs/>
                <w:color w:val="000000"/>
                <w:sz w:val="20"/>
                <w:szCs w:val="20"/>
              </w:rPr>
              <w:t>50</w:t>
            </w:r>
            <w:r w:rsidRPr="00E40059">
              <w:rPr>
                <w:b/>
                <w:bCs/>
                <w:color w:val="000000"/>
                <w:sz w:val="20"/>
                <w:szCs w:val="20"/>
              </w:rPr>
              <w:t>]</w:t>
            </w:r>
          </w:p>
        </w:tc>
      </w:tr>
      <w:tr w:rsidR="00754574" w:rsidRPr="00E40059" w14:paraId="7D22C899"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42F86BF" w14:textId="77777777" w:rsidR="00754574" w:rsidRPr="00E40059" w:rsidRDefault="00754574" w:rsidP="000A4B0A">
            <w:pPr>
              <w:rPr>
                <w:b/>
                <w:bCs/>
                <w:color w:val="000000"/>
                <w:sz w:val="20"/>
                <w:szCs w:val="20"/>
              </w:rPr>
            </w:pPr>
            <w:r w:rsidRPr="00E40059">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4E5109A1" w14:textId="77777777" w:rsidR="00754574" w:rsidRPr="00E40059" w:rsidRDefault="00754574" w:rsidP="000A4B0A">
            <w:pPr>
              <w:rPr>
                <w:b/>
                <w:bCs/>
                <w:color w:val="000000"/>
                <w:sz w:val="20"/>
                <w:szCs w:val="20"/>
              </w:rPr>
            </w:pPr>
            <w:r w:rsidRPr="00E40059">
              <w:rPr>
                <w:b/>
                <w:bCs/>
                <w:color w:val="000000"/>
                <w:sz w:val="20"/>
                <w:szCs w:val="20"/>
              </w:rPr>
              <w:t xml:space="preserve">Risk of </w:t>
            </w:r>
            <w:r w:rsidRPr="00E40059">
              <w:rPr>
                <w:b/>
                <w:bCs/>
                <w:color w:val="000000"/>
                <w:sz w:val="20"/>
                <w:szCs w:val="20"/>
              </w:rPr>
              <w:lastRenderedPageBreak/>
              <w:t>bias</w:t>
            </w:r>
          </w:p>
        </w:tc>
        <w:tc>
          <w:tcPr>
            <w:tcW w:w="3551" w:type="pct"/>
            <w:tcBorders>
              <w:top w:val="nil"/>
              <w:left w:val="nil"/>
              <w:bottom w:val="single" w:sz="4" w:space="0" w:color="auto"/>
              <w:right w:val="nil"/>
            </w:tcBorders>
            <w:shd w:val="clear" w:color="auto" w:fill="auto"/>
            <w:vAlign w:val="center"/>
            <w:hideMark/>
          </w:tcPr>
          <w:p w14:paraId="15EB40D4" w14:textId="77777777" w:rsidR="00754574" w:rsidRPr="00E40059" w:rsidRDefault="00754574" w:rsidP="000A4B0A">
            <w:pPr>
              <w:rPr>
                <w:b/>
                <w:bCs/>
                <w:color w:val="000000"/>
                <w:sz w:val="20"/>
                <w:szCs w:val="20"/>
              </w:rPr>
            </w:pPr>
            <w:r w:rsidRPr="00E40059">
              <w:rPr>
                <w:b/>
                <w:bCs/>
                <w:color w:val="000000"/>
                <w:sz w:val="20"/>
                <w:szCs w:val="20"/>
              </w:rPr>
              <w:lastRenderedPageBreak/>
              <w:t>Support for judgement</w:t>
            </w:r>
          </w:p>
        </w:tc>
      </w:tr>
      <w:tr w:rsidR="00754574" w:rsidRPr="00E40059" w14:paraId="6002E9C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A768FA4" w14:textId="77777777" w:rsidR="00754574" w:rsidRPr="00E40059" w:rsidRDefault="00754574" w:rsidP="000A4B0A">
            <w:pPr>
              <w:rPr>
                <w:b/>
                <w:bCs/>
                <w:color w:val="000000"/>
                <w:sz w:val="20"/>
                <w:szCs w:val="20"/>
              </w:rPr>
            </w:pPr>
            <w:r w:rsidRPr="00E40059">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71715C5E" w14:textId="77777777" w:rsidR="00754574" w:rsidRPr="00E40059" w:rsidRDefault="00754574" w:rsidP="000A4B0A">
            <w:pPr>
              <w:rPr>
                <w:color w:val="000000"/>
                <w:sz w:val="20"/>
                <w:szCs w:val="20"/>
              </w:rPr>
            </w:pPr>
            <w:r w:rsidRPr="00E40059">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4F18187" w14:textId="4AB0B555" w:rsidR="00754574" w:rsidRPr="00E40059" w:rsidRDefault="00754574" w:rsidP="000A4B0A">
            <w:pPr>
              <w:rPr>
                <w:color w:val="000000"/>
                <w:sz w:val="20"/>
                <w:szCs w:val="20"/>
              </w:rPr>
            </w:pPr>
            <w:r w:rsidRPr="00E40059">
              <w:rPr>
                <w:color w:val="000000"/>
                <w:sz w:val="20"/>
                <w:szCs w:val="20"/>
              </w:rPr>
              <w:t>26 participants from 14 cricket clubs recruited through invitations and advertisements with past injury history and playing experience described. Response rate to recruitment not described</w:t>
            </w:r>
            <w:r w:rsidR="009B239B" w:rsidRPr="00E40059">
              <w:rPr>
                <w:color w:val="000000"/>
                <w:sz w:val="20"/>
                <w:szCs w:val="20"/>
              </w:rPr>
              <w:t>.</w:t>
            </w:r>
          </w:p>
        </w:tc>
      </w:tr>
      <w:tr w:rsidR="00754574" w:rsidRPr="00E40059" w14:paraId="4375BA3A"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ACFCABD" w14:textId="77777777" w:rsidR="00754574" w:rsidRPr="00E40059" w:rsidRDefault="00754574" w:rsidP="000A4B0A">
            <w:pPr>
              <w:rPr>
                <w:b/>
                <w:bCs/>
                <w:color w:val="000000"/>
                <w:sz w:val="20"/>
                <w:szCs w:val="20"/>
              </w:rPr>
            </w:pPr>
            <w:r w:rsidRPr="00E40059">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40A1A521" w14:textId="77777777" w:rsidR="00754574" w:rsidRPr="00E40059" w:rsidRDefault="00754574" w:rsidP="000A4B0A">
            <w:pPr>
              <w:rPr>
                <w:color w:val="000000"/>
                <w:sz w:val="20"/>
                <w:szCs w:val="20"/>
              </w:rPr>
            </w:pPr>
            <w:r w:rsidRPr="00E40059">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448AF31" w14:textId="7E3705A3" w:rsidR="00754574" w:rsidRPr="00E40059" w:rsidRDefault="00754574" w:rsidP="000A4B0A">
            <w:pPr>
              <w:rPr>
                <w:color w:val="000000"/>
                <w:sz w:val="20"/>
                <w:szCs w:val="20"/>
              </w:rPr>
            </w:pPr>
            <w:r w:rsidRPr="00E40059">
              <w:rPr>
                <w:color w:val="000000"/>
                <w:sz w:val="20"/>
                <w:szCs w:val="20"/>
              </w:rPr>
              <w:t>Non-reporting of attrition rate in this prospective study over an 8 month duration</w:t>
            </w:r>
            <w:r w:rsidR="009B239B" w:rsidRPr="00E40059">
              <w:rPr>
                <w:color w:val="000000"/>
                <w:sz w:val="20"/>
                <w:szCs w:val="20"/>
              </w:rPr>
              <w:t>.</w:t>
            </w:r>
          </w:p>
        </w:tc>
      </w:tr>
      <w:tr w:rsidR="00754574" w:rsidRPr="00E40059" w14:paraId="42C2E44C"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16760B3B" w14:textId="77777777" w:rsidR="00754574" w:rsidRPr="00E40059" w:rsidRDefault="00754574" w:rsidP="000A4B0A">
            <w:pPr>
              <w:rPr>
                <w:b/>
                <w:bCs/>
                <w:color w:val="000000"/>
                <w:sz w:val="20"/>
                <w:szCs w:val="20"/>
              </w:rPr>
            </w:pPr>
            <w:r w:rsidRPr="00E40059">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499986D6" w14:textId="622DD801" w:rsidR="00754574" w:rsidRPr="00E40059" w:rsidRDefault="00B74604" w:rsidP="000A4B0A">
            <w:pPr>
              <w:rPr>
                <w:color w:val="000000"/>
                <w:sz w:val="20"/>
                <w:szCs w:val="20"/>
              </w:rPr>
            </w:pPr>
            <w:r w:rsidRPr="00E40059">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1D6A69F" w14:textId="555F54FA" w:rsidR="00754574" w:rsidRPr="00E40059" w:rsidRDefault="00754574" w:rsidP="00B74604">
            <w:pPr>
              <w:rPr>
                <w:color w:val="000000"/>
                <w:sz w:val="20"/>
                <w:szCs w:val="20"/>
              </w:rPr>
            </w:pPr>
            <w:r w:rsidRPr="00E40059">
              <w:rPr>
                <w:color w:val="000000"/>
                <w:sz w:val="20"/>
                <w:szCs w:val="20"/>
              </w:rPr>
              <w:t>Detailed description of measurement method and reference to the intra</w:t>
            </w:r>
            <w:r w:rsidR="00E30277" w:rsidRPr="00E40059">
              <w:rPr>
                <w:color w:val="000000"/>
                <w:sz w:val="20"/>
                <w:szCs w:val="20"/>
              </w:rPr>
              <w:t>-</w:t>
            </w:r>
            <w:r w:rsidRPr="00E40059">
              <w:rPr>
                <w:color w:val="000000"/>
                <w:sz w:val="20"/>
                <w:szCs w:val="20"/>
              </w:rPr>
              <w:t>rater reliability of this measurement</w:t>
            </w:r>
            <w:r w:rsidR="009B239B" w:rsidRPr="00E40059">
              <w:rPr>
                <w:color w:val="000000"/>
                <w:sz w:val="20"/>
                <w:szCs w:val="20"/>
              </w:rPr>
              <w:t>.</w:t>
            </w:r>
            <w:r w:rsidR="00E36643" w:rsidRPr="00E40059">
              <w:rPr>
                <w:color w:val="000000"/>
                <w:sz w:val="20"/>
                <w:szCs w:val="20"/>
              </w:rPr>
              <w:t xml:space="preserve"> </w:t>
            </w:r>
            <w:r w:rsidR="00B74604" w:rsidRPr="00E40059">
              <w:rPr>
                <w:color w:val="000000"/>
                <w:sz w:val="20"/>
                <w:szCs w:val="20"/>
              </w:rPr>
              <w:t xml:space="preserve">Discretization of asymmetry data conducted to compare the </w:t>
            </w:r>
            <w:r w:rsidR="006874B0" w:rsidRPr="00E40059">
              <w:rPr>
                <w:color w:val="000000"/>
                <w:sz w:val="20"/>
                <w:szCs w:val="20"/>
              </w:rPr>
              <w:t>injury status of</w:t>
            </w:r>
            <w:r w:rsidR="00B74604" w:rsidRPr="00E40059">
              <w:rPr>
                <w:color w:val="000000"/>
                <w:sz w:val="20"/>
                <w:szCs w:val="20"/>
              </w:rPr>
              <w:t xml:space="preserve"> bowlers with percentage difference of 10% or </w:t>
            </w:r>
            <w:r w:rsidR="00BB2089" w:rsidRPr="00E40059">
              <w:rPr>
                <w:color w:val="000000"/>
                <w:sz w:val="20"/>
                <w:szCs w:val="20"/>
              </w:rPr>
              <w:t>&gt;</w:t>
            </w:r>
            <w:r w:rsidR="00B74604" w:rsidRPr="00E40059">
              <w:rPr>
                <w:color w:val="000000"/>
                <w:sz w:val="20"/>
                <w:szCs w:val="20"/>
              </w:rPr>
              <w:t xml:space="preserve"> to those with percentage difference of </w:t>
            </w:r>
            <w:r w:rsidR="00BB2089" w:rsidRPr="00E40059">
              <w:rPr>
                <w:color w:val="000000"/>
                <w:sz w:val="20"/>
                <w:szCs w:val="20"/>
              </w:rPr>
              <w:t>&lt;</w:t>
            </w:r>
            <w:r w:rsidR="00B74604" w:rsidRPr="00E40059">
              <w:rPr>
                <w:color w:val="000000"/>
                <w:sz w:val="20"/>
                <w:szCs w:val="20"/>
              </w:rPr>
              <w:t xml:space="preserve"> 10%</w:t>
            </w:r>
          </w:p>
        </w:tc>
      </w:tr>
      <w:tr w:rsidR="00754574" w:rsidRPr="00E40059" w14:paraId="379909B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9BD1CD6" w14:textId="77777777" w:rsidR="00754574" w:rsidRPr="00E40059" w:rsidRDefault="00754574" w:rsidP="000A4B0A">
            <w:pPr>
              <w:rPr>
                <w:b/>
                <w:bCs/>
                <w:color w:val="000000"/>
                <w:sz w:val="20"/>
                <w:szCs w:val="20"/>
              </w:rPr>
            </w:pPr>
            <w:r w:rsidRPr="00E40059">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770826CA" w14:textId="77777777" w:rsidR="00754574" w:rsidRPr="00E40059" w:rsidRDefault="00754574" w:rsidP="000A4B0A">
            <w:pPr>
              <w:rPr>
                <w:color w:val="000000"/>
                <w:sz w:val="20"/>
                <w:szCs w:val="20"/>
              </w:rPr>
            </w:pPr>
            <w:r w:rsidRPr="00E40059">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0EC5068D" w14:textId="451CD906" w:rsidR="00754574" w:rsidRPr="00E40059" w:rsidRDefault="00754574" w:rsidP="000A4B0A">
            <w:pPr>
              <w:rPr>
                <w:color w:val="000000"/>
                <w:sz w:val="20"/>
                <w:szCs w:val="20"/>
              </w:rPr>
            </w:pPr>
            <w:r w:rsidRPr="00E40059">
              <w:rPr>
                <w:color w:val="000000"/>
                <w:sz w:val="20"/>
                <w:szCs w:val="20"/>
              </w:rPr>
              <w:t xml:space="preserve">Incidence, body site, nature, and management of injury were captured monthly by one of the researchers </w:t>
            </w:r>
            <w:r w:rsidR="00E30277" w:rsidRPr="00E40059">
              <w:rPr>
                <w:color w:val="000000"/>
                <w:sz w:val="20"/>
                <w:szCs w:val="20"/>
              </w:rPr>
              <w:t>using</w:t>
            </w:r>
            <w:r w:rsidRPr="00E40059">
              <w:rPr>
                <w:color w:val="000000"/>
                <w:sz w:val="20"/>
                <w:szCs w:val="20"/>
              </w:rPr>
              <w:t xml:space="preserve"> a self-administered questionnaire</w:t>
            </w:r>
            <w:r w:rsidR="009B239B" w:rsidRPr="00E40059">
              <w:rPr>
                <w:color w:val="000000"/>
                <w:sz w:val="20"/>
                <w:szCs w:val="20"/>
              </w:rPr>
              <w:t>.</w:t>
            </w:r>
          </w:p>
        </w:tc>
      </w:tr>
      <w:tr w:rsidR="00754574" w:rsidRPr="00E40059" w14:paraId="7B449CAB"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517928C" w14:textId="77777777" w:rsidR="00754574" w:rsidRPr="00E40059" w:rsidRDefault="00754574" w:rsidP="000A4B0A">
            <w:pPr>
              <w:rPr>
                <w:b/>
                <w:bCs/>
                <w:color w:val="000000"/>
                <w:sz w:val="20"/>
                <w:szCs w:val="20"/>
              </w:rPr>
            </w:pPr>
            <w:r w:rsidRPr="00E40059">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745DB423" w14:textId="77777777" w:rsidR="00754574" w:rsidRPr="00E40059" w:rsidRDefault="00754574" w:rsidP="000A4B0A">
            <w:pPr>
              <w:rPr>
                <w:color w:val="000000"/>
                <w:sz w:val="20"/>
                <w:szCs w:val="20"/>
              </w:rPr>
            </w:pPr>
            <w:r w:rsidRPr="00E40059">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9D49428" w14:textId="7B6FB194" w:rsidR="00754574" w:rsidRPr="00E40059" w:rsidRDefault="00754574" w:rsidP="000A4B0A">
            <w:pPr>
              <w:rPr>
                <w:color w:val="000000"/>
                <w:sz w:val="20"/>
                <w:szCs w:val="20"/>
              </w:rPr>
            </w:pPr>
            <w:r w:rsidRPr="00E40059">
              <w:rPr>
                <w:color w:val="000000"/>
                <w:sz w:val="20"/>
                <w:szCs w:val="20"/>
              </w:rPr>
              <w:t xml:space="preserve">No confounding variables accounted for in design, conduct and analysis. Causation between reduced lumbar </w:t>
            </w:r>
            <w:r w:rsidR="00E30277" w:rsidRPr="00E40059">
              <w:rPr>
                <w:color w:val="000000"/>
                <w:sz w:val="20"/>
                <w:szCs w:val="20"/>
              </w:rPr>
              <w:t>multifidus</w:t>
            </w:r>
            <w:r w:rsidRPr="00E40059">
              <w:rPr>
                <w:color w:val="000000"/>
                <w:sz w:val="20"/>
                <w:szCs w:val="20"/>
              </w:rPr>
              <w:t xml:space="preserve"> CSA and lower back pain implied</w:t>
            </w:r>
            <w:r w:rsidR="009B239B" w:rsidRPr="00E40059">
              <w:rPr>
                <w:color w:val="000000"/>
                <w:sz w:val="20"/>
                <w:szCs w:val="20"/>
              </w:rPr>
              <w:t>.</w:t>
            </w:r>
          </w:p>
        </w:tc>
      </w:tr>
      <w:tr w:rsidR="00754574" w:rsidRPr="00E40059" w14:paraId="78B2628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23B39AB" w14:textId="77777777" w:rsidR="00754574" w:rsidRPr="00E40059" w:rsidRDefault="00754574" w:rsidP="000A4B0A">
            <w:pPr>
              <w:rPr>
                <w:b/>
                <w:bCs/>
                <w:color w:val="000000"/>
                <w:sz w:val="20"/>
                <w:szCs w:val="20"/>
              </w:rPr>
            </w:pPr>
            <w:r w:rsidRPr="00E40059">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05201E2E" w14:textId="77777777" w:rsidR="00754574" w:rsidRPr="00E40059" w:rsidRDefault="00754574" w:rsidP="000A4B0A">
            <w:pPr>
              <w:rPr>
                <w:color w:val="000000"/>
                <w:sz w:val="20"/>
                <w:szCs w:val="20"/>
              </w:rPr>
            </w:pPr>
            <w:r w:rsidRPr="00E40059">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C328202" w14:textId="59105C76" w:rsidR="00754574" w:rsidRPr="00E40059" w:rsidRDefault="00754574" w:rsidP="000A4B0A">
            <w:pPr>
              <w:rPr>
                <w:color w:val="000000"/>
                <w:sz w:val="20"/>
                <w:szCs w:val="20"/>
              </w:rPr>
            </w:pPr>
            <w:r w:rsidRPr="00E40059">
              <w:rPr>
                <w:color w:val="000000"/>
                <w:sz w:val="20"/>
                <w:szCs w:val="20"/>
              </w:rPr>
              <w:t>Reporting of p values, Cohen’s d effect sizes, 95% confidence intervals and relative risk ratios. Multivariate analysis not reported in methods or results</w:t>
            </w:r>
            <w:r w:rsidR="009B239B" w:rsidRPr="00E40059">
              <w:rPr>
                <w:color w:val="000000"/>
                <w:sz w:val="20"/>
                <w:szCs w:val="20"/>
              </w:rPr>
              <w:t>.</w:t>
            </w:r>
          </w:p>
        </w:tc>
      </w:tr>
      <w:tr w:rsidR="00754574" w:rsidRPr="005A6690" w14:paraId="5F832CE1"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6E7A28FC" w14:textId="14BFBA37" w:rsidR="00754574" w:rsidRPr="00883E82" w:rsidRDefault="00754574" w:rsidP="000A4B0A">
            <w:pPr>
              <w:rPr>
                <w:b/>
                <w:bCs/>
                <w:color w:val="000000"/>
                <w:sz w:val="20"/>
                <w:szCs w:val="20"/>
              </w:rPr>
            </w:pPr>
            <w:r w:rsidRPr="00883E82">
              <w:rPr>
                <w:b/>
                <w:bCs/>
                <w:color w:val="000000"/>
                <w:sz w:val="20"/>
                <w:szCs w:val="20"/>
              </w:rPr>
              <w:t>Study ID: Alway et al. 2019 [</w:t>
            </w:r>
            <w:r w:rsidR="00955660">
              <w:rPr>
                <w:b/>
                <w:bCs/>
                <w:color w:val="000000"/>
                <w:sz w:val="20"/>
                <w:szCs w:val="20"/>
              </w:rPr>
              <w:t>51</w:t>
            </w:r>
            <w:r w:rsidRPr="00883E82">
              <w:rPr>
                <w:b/>
                <w:bCs/>
                <w:color w:val="000000"/>
                <w:sz w:val="20"/>
                <w:szCs w:val="20"/>
              </w:rPr>
              <w:t>]</w:t>
            </w:r>
          </w:p>
        </w:tc>
      </w:tr>
      <w:tr w:rsidR="00754574" w:rsidRPr="005A6690" w14:paraId="1E711AA0"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465D8BC7"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0DC83B8B"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55A10CB3"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72DB002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4173FAB"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3AF27144"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01F01825" w14:textId="1562E4C4" w:rsidR="00754574" w:rsidRPr="00883E82" w:rsidRDefault="00754574" w:rsidP="000A4B0A">
            <w:pPr>
              <w:rPr>
                <w:color w:val="000000"/>
                <w:sz w:val="20"/>
                <w:szCs w:val="20"/>
              </w:rPr>
            </w:pPr>
            <w:r w:rsidRPr="00883E82">
              <w:rPr>
                <w:color w:val="000000"/>
                <w:sz w:val="20"/>
                <w:szCs w:val="20"/>
              </w:rPr>
              <w:t xml:space="preserve">Large cohort of 368 fast bowlers prospectively monitored over </w:t>
            </w:r>
            <w:r w:rsidR="002E53DA">
              <w:rPr>
                <w:color w:val="000000"/>
                <w:sz w:val="20"/>
                <w:szCs w:val="20"/>
              </w:rPr>
              <w:t>seven</w:t>
            </w:r>
            <w:r w:rsidRPr="00883E82">
              <w:rPr>
                <w:color w:val="000000"/>
                <w:sz w:val="20"/>
                <w:szCs w:val="20"/>
              </w:rPr>
              <w:t xml:space="preserve"> years. Survivor bias possible as sample consisted of elite high performance fast bowlers playing in matches, thus may not be </w:t>
            </w:r>
            <w:r w:rsidR="00E30277" w:rsidRPr="00883E82">
              <w:rPr>
                <w:color w:val="000000"/>
                <w:sz w:val="20"/>
                <w:szCs w:val="20"/>
              </w:rPr>
              <w:t>representative</w:t>
            </w:r>
            <w:r w:rsidRPr="00883E82">
              <w:rPr>
                <w:color w:val="000000"/>
                <w:sz w:val="20"/>
                <w:szCs w:val="20"/>
              </w:rPr>
              <w:t xml:space="preserve"> of broader fast bowling population</w:t>
            </w:r>
            <w:r w:rsidR="009B239B" w:rsidRPr="00883E82">
              <w:rPr>
                <w:color w:val="000000"/>
                <w:sz w:val="20"/>
                <w:szCs w:val="20"/>
              </w:rPr>
              <w:t>.</w:t>
            </w:r>
          </w:p>
        </w:tc>
      </w:tr>
      <w:tr w:rsidR="00754574" w:rsidRPr="005A6690" w14:paraId="4708E886"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56A0F723"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7835E1F0"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4629A76D" w14:textId="793FB9FB" w:rsidR="00754574" w:rsidRPr="00883E82" w:rsidRDefault="00754574" w:rsidP="000A4B0A">
            <w:pPr>
              <w:rPr>
                <w:color w:val="000000"/>
                <w:sz w:val="20"/>
                <w:szCs w:val="20"/>
              </w:rPr>
            </w:pPr>
            <w:r w:rsidRPr="00883E82">
              <w:rPr>
                <w:color w:val="000000"/>
                <w:sz w:val="20"/>
                <w:szCs w:val="20"/>
              </w:rPr>
              <w:t xml:space="preserve">Whilst this was a prospective injury surveillance study that examined bowling workload and age as variables associated with lumbar spine injury, attrition bias was not applicable as data was extracted from a database at the conclusion of a </w:t>
            </w:r>
            <w:r w:rsidR="00185CEC">
              <w:rPr>
                <w:color w:val="000000"/>
                <w:sz w:val="20"/>
                <w:szCs w:val="20"/>
              </w:rPr>
              <w:t xml:space="preserve">six </w:t>
            </w:r>
            <w:r w:rsidRPr="00883E82">
              <w:rPr>
                <w:color w:val="000000"/>
                <w:sz w:val="20"/>
                <w:szCs w:val="20"/>
              </w:rPr>
              <w:t>year period</w:t>
            </w:r>
            <w:r w:rsidR="009B239B" w:rsidRPr="00883E82">
              <w:rPr>
                <w:color w:val="000000"/>
                <w:sz w:val="20"/>
                <w:szCs w:val="20"/>
              </w:rPr>
              <w:t>.</w:t>
            </w:r>
          </w:p>
        </w:tc>
      </w:tr>
      <w:tr w:rsidR="00754574" w:rsidRPr="005A6690" w14:paraId="128FDD82"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BCD340C" w14:textId="77777777" w:rsidR="00754574" w:rsidRPr="00883E82" w:rsidRDefault="00754574" w:rsidP="000A4B0A">
            <w:pPr>
              <w:rPr>
                <w:b/>
                <w:bCs/>
                <w:color w:val="000000"/>
                <w:sz w:val="20"/>
                <w:szCs w:val="20"/>
              </w:rPr>
            </w:pPr>
            <w:r w:rsidRPr="00883E82">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4A528241"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A5BE5E8" w14:textId="006D7A6C" w:rsidR="00754574" w:rsidRPr="00883E82" w:rsidRDefault="00754574" w:rsidP="000A4B0A">
            <w:pPr>
              <w:rPr>
                <w:color w:val="000000"/>
                <w:sz w:val="20"/>
                <w:szCs w:val="20"/>
              </w:rPr>
            </w:pPr>
            <w:r w:rsidRPr="00883E82">
              <w:rPr>
                <w:color w:val="000000"/>
                <w:sz w:val="20"/>
                <w:szCs w:val="20"/>
              </w:rPr>
              <w:t>Age at time of injury calculated from injury date and extracted from ECB injury database used to prospectively monitor injuries</w:t>
            </w:r>
            <w:r w:rsidR="009B239B" w:rsidRPr="00883E82">
              <w:rPr>
                <w:color w:val="000000"/>
                <w:sz w:val="20"/>
                <w:szCs w:val="20"/>
              </w:rPr>
              <w:t>.</w:t>
            </w:r>
          </w:p>
        </w:tc>
      </w:tr>
      <w:tr w:rsidR="00754574" w:rsidRPr="005A6690" w14:paraId="781366D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431911B"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6C987A38"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095A623" w14:textId="1FE033B4" w:rsidR="00754574" w:rsidRPr="00883E82" w:rsidRDefault="00754574" w:rsidP="000A4B0A">
            <w:pPr>
              <w:rPr>
                <w:color w:val="000000"/>
                <w:sz w:val="20"/>
                <w:szCs w:val="20"/>
              </w:rPr>
            </w:pPr>
            <w:r w:rsidRPr="00883E82">
              <w:rPr>
                <w:color w:val="000000"/>
                <w:sz w:val="20"/>
                <w:szCs w:val="20"/>
              </w:rPr>
              <w:t xml:space="preserve">Injury outcome required symptomatic presentation and radiological evidence which resulted in a player being unavailable for match </w:t>
            </w:r>
            <w:r w:rsidR="009B239B" w:rsidRPr="00883E82">
              <w:rPr>
                <w:color w:val="000000"/>
                <w:sz w:val="20"/>
                <w:szCs w:val="20"/>
              </w:rPr>
              <w:t>selection and</w:t>
            </w:r>
            <w:r w:rsidRPr="00883E82">
              <w:rPr>
                <w:color w:val="000000"/>
                <w:sz w:val="20"/>
                <w:szCs w:val="20"/>
              </w:rPr>
              <w:t xml:space="preserve"> was extracted from ECB injury database in this prospective study</w:t>
            </w:r>
            <w:r w:rsidR="009B239B" w:rsidRPr="00883E82">
              <w:rPr>
                <w:color w:val="000000"/>
                <w:sz w:val="20"/>
                <w:szCs w:val="20"/>
              </w:rPr>
              <w:t>.</w:t>
            </w:r>
          </w:p>
        </w:tc>
      </w:tr>
      <w:tr w:rsidR="00754574" w:rsidRPr="005A6690" w14:paraId="563E5C0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B5DA6BE"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72D29013"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2EE2CEE" w14:textId="05F8EE6A" w:rsidR="00754574" w:rsidRPr="00883E82" w:rsidRDefault="00754574" w:rsidP="000A4B0A">
            <w:pPr>
              <w:rPr>
                <w:color w:val="000000"/>
                <w:sz w:val="20"/>
                <w:szCs w:val="20"/>
              </w:rPr>
            </w:pPr>
            <w:r w:rsidRPr="00883E82">
              <w:rPr>
                <w:color w:val="000000"/>
                <w:sz w:val="20"/>
                <w:szCs w:val="20"/>
              </w:rPr>
              <w:t>Some control for confounding with the inclusion of bowling workloads in the analysis of results. Causal relationship between age at time of injury and development of a symptomatic lumbar stress fracture implied</w:t>
            </w:r>
            <w:r w:rsidR="009B239B" w:rsidRPr="00883E82">
              <w:rPr>
                <w:color w:val="000000"/>
                <w:sz w:val="20"/>
                <w:szCs w:val="20"/>
              </w:rPr>
              <w:t>.</w:t>
            </w:r>
          </w:p>
        </w:tc>
      </w:tr>
      <w:tr w:rsidR="00754574" w:rsidRPr="005A6690" w14:paraId="0F02D9F8"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15D9A3D"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EF2EF3F"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8D142F6" w14:textId="3A42AF18" w:rsidR="00754574" w:rsidRPr="00883E82" w:rsidRDefault="00754574" w:rsidP="000A4B0A">
            <w:pPr>
              <w:rPr>
                <w:color w:val="000000"/>
                <w:sz w:val="20"/>
                <w:szCs w:val="20"/>
              </w:rPr>
            </w:pPr>
            <w:r w:rsidRPr="00883E82">
              <w:rPr>
                <w:color w:val="000000"/>
                <w:sz w:val="20"/>
                <w:szCs w:val="20"/>
              </w:rPr>
              <w:t>Precise p values reported. Effect sizes calculated. Means, SDs and 95% confidence intervals were calculated. Multivariate analysis with binary logistic regression</w:t>
            </w:r>
            <w:r w:rsidR="009B239B" w:rsidRPr="00883E82">
              <w:rPr>
                <w:color w:val="000000"/>
                <w:sz w:val="20"/>
                <w:szCs w:val="20"/>
              </w:rPr>
              <w:t>.</w:t>
            </w:r>
          </w:p>
        </w:tc>
      </w:tr>
      <w:tr w:rsidR="00754574" w:rsidRPr="005A6690" w14:paraId="30F4B4E1"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7B70C9A5" w14:textId="6BF69705" w:rsidR="00754574" w:rsidRPr="00883E82" w:rsidRDefault="00754574" w:rsidP="000A4B0A">
            <w:pPr>
              <w:rPr>
                <w:b/>
                <w:bCs/>
                <w:color w:val="000000"/>
                <w:sz w:val="20"/>
                <w:szCs w:val="20"/>
              </w:rPr>
            </w:pPr>
            <w:r w:rsidRPr="00883E82">
              <w:rPr>
                <w:b/>
                <w:bCs/>
                <w:color w:val="000000"/>
                <w:sz w:val="20"/>
                <w:szCs w:val="20"/>
              </w:rPr>
              <w:t>Study ID: Alway et al. 2019 [</w:t>
            </w:r>
            <w:r w:rsidR="000E1DA6">
              <w:rPr>
                <w:b/>
                <w:bCs/>
                <w:color w:val="000000"/>
                <w:sz w:val="20"/>
                <w:szCs w:val="20"/>
              </w:rPr>
              <w:t>63</w:t>
            </w:r>
            <w:r w:rsidRPr="00883E82">
              <w:rPr>
                <w:b/>
                <w:bCs/>
                <w:color w:val="000000"/>
                <w:sz w:val="20"/>
                <w:szCs w:val="20"/>
              </w:rPr>
              <w:t>]</w:t>
            </w:r>
          </w:p>
        </w:tc>
      </w:tr>
      <w:tr w:rsidR="00754574" w:rsidRPr="005A6690" w14:paraId="7AB19DC1"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36CBF1FB"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490F06A5"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607EC753"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22C9FC2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AFDF6D1"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4BF27396"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F491C28" w14:textId="58818EEA" w:rsidR="00754574" w:rsidRPr="00883E82" w:rsidRDefault="00754574" w:rsidP="000A4B0A">
            <w:pPr>
              <w:rPr>
                <w:color w:val="000000"/>
                <w:sz w:val="20"/>
                <w:szCs w:val="20"/>
              </w:rPr>
            </w:pPr>
            <w:r w:rsidRPr="00883E82">
              <w:rPr>
                <w:color w:val="000000"/>
                <w:sz w:val="20"/>
                <w:szCs w:val="20"/>
              </w:rPr>
              <w:t xml:space="preserve">Participants were from national senior or developmental squads. No explanation as to how fast bowlers were recruited. Potential </w:t>
            </w:r>
            <w:r w:rsidR="00E30277" w:rsidRPr="00883E82">
              <w:rPr>
                <w:color w:val="000000"/>
                <w:sz w:val="20"/>
                <w:szCs w:val="20"/>
              </w:rPr>
              <w:t>survivor</w:t>
            </w:r>
            <w:r w:rsidRPr="00883E82">
              <w:rPr>
                <w:color w:val="000000"/>
                <w:sz w:val="20"/>
                <w:szCs w:val="20"/>
              </w:rPr>
              <w:t xml:space="preserve"> bias. Representativeness of sample to wider fast bowling population is uncertain</w:t>
            </w:r>
            <w:r w:rsidR="009B239B" w:rsidRPr="00883E82">
              <w:rPr>
                <w:color w:val="000000"/>
                <w:sz w:val="20"/>
                <w:szCs w:val="20"/>
              </w:rPr>
              <w:t>.</w:t>
            </w:r>
          </w:p>
        </w:tc>
      </w:tr>
      <w:tr w:rsidR="00754574" w:rsidRPr="005A6690" w14:paraId="19478EAB"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39DA5069"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074B9E7F"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B0C1326" w14:textId="74286EE6" w:rsidR="00754574" w:rsidRPr="00883E82" w:rsidRDefault="00754574" w:rsidP="000A4B0A">
            <w:pPr>
              <w:rPr>
                <w:color w:val="000000"/>
                <w:sz w:val="20"/>
                <w:szCs w:val="20"/>
              </w:rPr>
            </w:pPr>
            <w:r w:rsidRPr="00883E82">
              <w:rPr>
                <w:color w:val="000000"/>
                <w:sz w:val="20"/>
                <w:szCs w:val="20"/>
              </w:rPr>
              <w:t>Cross-sectional study</w:t>
            </w:r>
            <w:r w:rsidR="009B239B" w:rsidRPr="00883E82">
              <w:rPr>
                <w:color w:val="000000"/>
                <w:sz w:val="20"/>
                <w:szCs w:val="20"/>
              </w:rPr>
              <w:t>.</w:t>
            </w:r>
          </w:p>
        </w:tc>
      </w:tr>
      <w:tr w:rsidR="00754574" w:rsidRPr="005A6690" w14:paraId="54303E9C"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69390551" w14:textId="77777777" w:rsidR="00754574" w:rsidRPr="00997493" w:rsidRDefault="00754574" w:rsidP="000A4B0A">
            <w:pPr>
              <w:rPr>
                <w:b/>
                <w:bCs/>
                <w:color w:val="000000"/>
                <w:sz w:val="20"/>
                <w:szCs w:val="20"/>
              </w:rPr>
            </w:pPr>
            <w:r w:rsidRPr="00997493">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4B8DF467"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FE5F68D" w14:textId="1E54C4C2" w:rsidR="00754574" w:rsidRPr="00997493" w:rsidRDefault="00754574" w:rsidP="000A4B0A">
            <w:pPr>
              <w:rPr>
                <w:color w:val="000000"/>
                <w:sz w:val="20"/>
                <w:szCs w:val="20"/>
              </w:rPr>
            </w:pPr>
            <w:r w:rsidRPr="00997493">
              <w:rPr>
                <w:color w:val="000000"/>
                <w:sz w:val="20"/>
                <w:szCs w:val="20"/>
              </w:rPr>
              <w:t xml:space="preserve">Measurement of prognostic factor clearly described and precision of repeatability of each analysis determined on same day testing. </w:t>
            </w:r>
            <w:r w:rsidR="002C5483">
              <w:rPr>
                <w:color w:val="000000"/>
                <w:sz w:val="20"/>
                <w:szCs w:val="20"/>
              </w:rPr>
              <w:t>Bone mineral content (</w:t>
            </w:r>
            <w:r w:rsidRPr="00997493">
              <w:rPr>
                <w:color w:val="000000"/>
                <w:sz w:val="20"/>
                <w:szCs w:val="20"/>
              </w:rPr>
              <w:t>BMC</w:t>
            </w:r>
            <w:r w:rsidR="002C5483">
              <w:rPr>
                <w:color w:val="000000"/>
                <w:sz w:val="20"/>
                <w:szCs w:val="20"/>
              </w:rPr>
              <w:t>)</w:t>
            </w:r>
            <w:r w:rsidRPr="00997493">
              <w:rPr>
                <w:color w:val="000000"/>
                <w:sz w:val="20"/>
                <w:szCs w:val="20"/>
              </w:rPr>
              <w:t xml:space="preserve">, </w:t>
            </w:r>
            <w:r w:rsidR="002C5483">
              <w:rPr>
                <w:color w:val="000000"/>
                <w:sz w:val="20"/>
                <w:szCs w:val="20"/>
              </w:rPr>
              <w:t>bone mineral density (</w:t>
            </w:r>
            <w:r w:rsidR="00E30277" w:rsidRPr="00997493">
              <w:rPr>
                <w:color w:val="000000"/>
                <w:sz w:val="20"/>
                <w:szCs w:val="20"/>
              </w:rPr>
              <w:t>BMD</w:t>
            </w:r>
            <w:r w:rsidR="002C5483">
              <w:rPr>
                <w:color w:val="000000"/>
                <w:sz w:val="20"/>
                <w:szCs w:val="20"/>
              </w:rPr>
              <w:t>)</w:t>
            </w:r>
            <w:r w:rsidR="00E30277" w:rsidRPr="00997493">
              <w:rPr>
                <w:color w:val="000000"/>
                <w:sz w:val="20"/>
                <w:szCs w:val="20"/>
              </w:rPr>
              <w:t>,</w:t>
            </w:r>
            <w:r w:rsidRPr="00997493">
              <w:rPr>
                <w:color w:val="000000"/>
                <w:sz w:val="20"/>
                <w:szCs w:val="20"/>
              </w:rPr>
              <w:t xml:space="preserve"> and area of L3 vertebral body and posterior elements was measured, but this may not be representative of the same variables at the L4 and L5 levels which appear to be the most prevalent levels for LBSI in fast bowlers [31, 38]</w:t>
            </w:r>
            <w:r w:rsidR="009B239B" w:rsidRPr="00997493">
              <w:rPr>
                <w:color w:val="000000"/>
                <w:sz w:val="20"/>
                <w:szCs w:val="20"/>
              </w:rPr>
              <w:t>.</w:t>
            </w:r>
          </w:p>
        </w:tc>
      </w:tr>
      <w:tr w:rsidR="00754574" w:rsidRPr="005A6690" w14:paraId="55D97B8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9DEDA23" w14:textId="77777777" w:rsidR="00754574" w:rsidRPr="00997493" w:rsidRDefault="00754574" w:rsidP="000A4B0A">
            <w:pPr>
              <w:rPr>
                <w:b/>
                <w:bCs/>
                <w:color w:val="000000"/>
                <w:sz w:val="20"/>
                <w:szCs w:val="20"/>
              </w:rPr>
            </w:pPr>
            <w:r w:rsidRPr="00997493">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55634708"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5CA8E156" w14:textId="7BA27E22" w:rsidR="00754574" w:rsidRPr="00997493" w:rsidRDefault="002C5483" w:rsidP="000A4B0A">
            <w:pPr>
              <w:rPr>
                <w:color w:val="000000"/>
                <w:sz w:val="20"/>
                <w:szCs w:val="20"/>
              </w:rPr>
            </w:pPr>
            <w:r>
              <w:rPr>
                <w:color w:val="000000"/>
                <w:sz w:val="20"/>
                <w:szCs w:val="20"/>
              </w:rPr>
              <w:t>Lumbar stress fracture (</w:t>
            </w:r>
            <w:r w:rsidR="00754574" w:rsidRPr="00997493">
              <w:rPr>
                <w:color w:val="000000"/>
                <w:sz w:val="20"/>
                <w:szCs w:val="20"/>
              </w:rPr>
              <w:t>LSF</w:t>
            </w:r>
            <w:r>
              <w:rPr>
                <w:color w:val="000000"/>
                <w:sz w:val="20"/>
                <w:szCs w:val="20"/>
              </w:rPr>
              <w:t>)</w:t>
            </w:r>
            <w:r w:rsidR="00754574" w:rsidRPr="00997493">
              <w:rPr>
                <w:color w:val="000000"/>
                <w:sz w:val="20"/>
                <w:szCs w:val="20"/>
              </w:rPr>
              <w:t xml:space="preserve"> history potentially subject to misclassification bias due to sourcing of injury history performed retrospectively from existing records. Possible incidence of injury prior to bowler being monitored by </w:t>
            </w:r>
            <w:r w:rsidR="00754574" w:rsidRPr="00997493">
              <w:rPr>
                <w:color w:val="000000"/>
                <w:sz w:val="20"/>
                <w:szCs w:val="20"/>
              </w:rPr>
              <w:lastRenderedPageBreak/>
              <w:t>available medical records</w:t>
            </w:r>
            <w:r w:rsidR="009B239B" w:rsidRPr="00997493">
              <w:rPr>
                <w:color w:val="000000"/>
                <w:sz w:val="20"/>
                <w:szCs w:val="20"/>
              </w:rPr>
              <w:t>.</w:t>
            </w:r>
          </w:p>
        </w:tc>
      </w:tr>
      <w:tr w:rsidR="00754574" w:rsidRPr="005A6690" w14:paraId="7A0F68ED"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1363E6D9" w14:textId="77777777" w:rsidR="00754574" w:rsidRPr="00997493" w:rsidRDefault="00754574" w:rsidP="000A4B0A">
            <w:pPr>
              <w:rPr>
                <w:b/>
                <w:bCs/>
                <w:color w:val="000000"/>
                <w:sz w:val="20"/>
                <w:szCs w:val="20"/>
              </w:rPr>
            </w:pPr>
            <w:r w:rsidRPr="00997493">
              <w:rPr>
                <w:b/>
                <w:bCs/>
                <w:color w:val="000000"/>
                <w:sz w:val="20"/>
                <w:szCs w:val="20"/>
              </w:rPr>
              <w:lastRenderedPageBreak/>
              <w:t>Study confounding</w:t>
            </w:r>
          </w:p>
        </w:tc>
        <w:tc>
          <w:tcPr>
            <w:tcW w:w="408" w:type="pct"/>
            <w:tcBorders>
              <w:top w:val="nil"/>
              <w:left w:val="nil"/>
              <w:bottom w:val="single" w:sz="4" w:space="0" w:color="auto"/>
              <w:right w:val="nil"/>
            </w:tcBorders>
            <w:shd w:val="clear" w:color="auto" w:fill="auto"/>
            <w:vAlign w:val="center"/>
            <w:hideMark/>
          </w:tcPr>
          <w:p w14:paraId="7A9BC448"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44C5F9DD" w14:textId="3E060DFF" w:rsidR="00754574" w:rsidRPr="00997493" w:rsidRDefault="00754574" w:rsidP="000A4B0A">
            <w:pPr>
              <w:rPr>
                <w:color w:val="000000"/>
                <w:sz w:val="20"/>
                <w:szCs w:val="20"/>
              </w:rPr>
            </w:pPr>
            <w:r w:rsidRPr="00997493">
              <w:rPr>
                <w:color w:val="000000"/>
                <w:sz w:val="20"/>
                <w:szCs w:val="20"/>
              </w:rPr>
              <w:t>Some control for confounding with the inclusion of age and fat free mass as covariates to control for related changes in BMD and BMC in the analysis of results. A causal relationship between site-specific low BMD within the lumbar spine and lumbar stress fracture is implied</w:t>
            </w:r>
            <w:r w:rsidR="009B239B" w:rsidRPr="00997493">
              <w:rPr>
                <w:color w:val="000000"/>
                <w:sz w:val="20"/>
                <w:szCs w:val="20"/>
              </w:rPr>
              <w:t>.</w:t>
            </w:r>
          </w:p>
        </w:tc>
      </w:tr>
      <w:tr w:rsidR="00754574" w:rsidRPr="005A6690" w14:paraId="1931FD18"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3C393D8A" w14:textId="77777777" w:rsidR="00754574" w:rsidRPr="00997493" w:rsidRDefault="00754574" w:rsidP="000A4B0A">
            <w:pPr>
              <w:rPr>
                <w:b/>
                <w:bCs/>
                <w:color w:val="000000"/>
                <w:sz w:val="20"/>
                <w:szCs w:val="20"/>
              </w:rPr>
            </w:pPr>
            <w:r w:rsidRPr="00997493">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7AFAB145"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E6F919C" w14:textId="77777777" w:rsidR="00754574" w:rsidRPr="00997493" w:rsidRDefault="00754574" w:rsidP="000A4B0A">
            <w:pPr>
              <w:rPr>
                <w:color w:val="000000"/>
                <w:sz w:val="20"/>
                <w:szCs w:val="20"/>
              </w:rPr>
            </w:pPr>
            <w:r w:rsidRPr="00997493">
              <w:rPr>
                <w:color w:val="000000"/>
                <w:sz w:val="20"/>
                <w:szCs w:val="20"/>
              </w:rPr>
              <w:t xml:space="preserve">Univariate tests used to assess differences between groups with regards to injury and BMC/BMD. Age and fat free mass used as covariates to control for related changes in BMD and BMC. Means, SDs, effect sizes and 95% confidence intervals were calculated. </w:t>
            </w:r>
          </w:p>
        </w:tc>
      </w:tr>
      <w:tr w:rsidR="00754574" w:rsidRPr="005A6690" w14:paraId="4EE60A1C"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2DC73918" w14:textId="7788CE1C" w:rsidR="00754574" w:rsidRPr="00997493" w:rsidRDefault="00754574" w:rsidP="000A4B0A">
            <w:pPr>
              <w:rPr>
                <w:b/>
                <w:bCs/>
                <w:color w:val="000000"/>
                <w:sz w:val="20"/>
                <w:szCs w:val="20"/>
              </w:rPr>
            </w:pPr>
            <w:r w:rsidRPr="00997493">
              <w:rPr>
                <w:b/>
                <w:bCs/>
                <w:color w:val="000000"/>
                <w:sz w:val="20"/>
                <w:szCs w:val="20"/>
              </w:rPr>
              <w:t>Study ID: Kountouris et al. 2019 [</w:t>
            </w:r>
            <w:r w:rsidR="006470B0">
              <w:rPr>
                <w:b/>
                <w:bCs/>
                <w:color w:val="000000"/>
                <w:sz w:val="20"/>
                <w:szCs w:val="20"/>
              </w:rPr>
              <w:t>52</w:t>
            </w:r>
            <w:r w:rsidRPr="00997493">
              <w:rPr>
                <w:b/>
                <w:bCs/>
                <w:color w:val="000000"/>
                <w:sz w:val="20"/>
                <w:szCs w:val="20"/>
              </w:rPr>
              <w:t>]</w:t>
            </w:r>
          </w:p>
        </w:tc>
      </w:tr>
      <w:tr w:rsidR="00754574" w:rsidRPr="005A6690" w14:paraId="189A836E"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6A1EBD72" w14:textId="77777777" w:rsidR="00754574" w:rsidRPr="00997493" w:rsidRDefault="00754574" w:rsidP="000A4B0A">
            <w:pPr>
              <w:rPr>
                <w:b/>
                <w:bCs/>
                <w:color w:val="000000"/>
                <w:sz w:val="20"/>
                <w:szCs w:val="20"/>
              </w:rPr>
            </w:pPr>
            <w:r w:rsidRPr="00997493">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3856A01F" w14:textId="77777777" w:rsidR="00754574" w:rsidRPr="00997493" w:rsidRDefault="00754574" w:rsidP="000A4B0A">
            <w:pPr>
              <w:rPr>
                <w:b/>
                <w:bCs/>
                <w:color w:val="000000"/>
                <w:sz w:val="20"/>
                <w:szCs w:val="20"/>
              </w:rPr>
            </w:pPr>
            <w:r w:rsidRPr="00997493">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6E4999B4" w14:textId="77777777" w:rsidR="00754574" w:rsidRPr="00997493" w:rsidRDefault="00754574" w:rsidP="000A4B0A">
            <w:pPr>
              <w:rPr>
                <w:b/>
                <w:bCs/>
                <w:color w:val="000000"/>
                <w:sz w:val="20"/>
                <w:szCs w:val="20"/>
              </w:rPr>
            </w:pPr>
            <w:r w:rsidRPr="00997493">
              <w:rPr>
                <w:b/>
                <w:bCs/>
                <w:color w:val="000000"/>
                <w:sz w:val="20"/>
                <w:szCs w:val="20"/>
              </w:rPr>
              <w:t>Support for judgement</w:t>
            </w:r>
          </w:p>
        </w:tc>
      </w:tr>
      <w:tr w:rsidR="00754574" w:rsidRPr="005A6690" w14:paraId="6FE2E708"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AB0E24F" w14:textId="77777777" w:rsidR="00754574" w:rsidRPr="00997493" w:rsidRDefault="00754574" w:rsidP="000A4B0A">
            <w:pPr>
              <w:rPr>
                <w:b/>
                <w:bCs/>
                <w:color w:val="000000"/>
                <w:sz w:val="20"/>
                <w:szCs w:val="20"/>
              </w:rPr>
            </w:pPr>
            <w:r w:rsidRPr="00997493">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6EE6D83F"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2902EA4A" w14:textId="025F5D89" w:rsidR="00754574" w:rsidRPr="00997493" w:rsidRDefault="00754574" w:rsidP="000A4B0A">
            <w:pPr>
              <w:rPr>
                <w:color w:val="000000"/>
                <w:sz w:val="20"/>
                <w:szCs w:val="20"/>
              </w:rPr>
            </w:pPr>
            <w:r w:rsidRPr="00997493">
              <w:rPr>
                <w:color w:val="000000"/>
                <w:sz w:val="20"/>
                <w:szCs w:val="20"/>
              </w:rPr>
              <w:t>Participants were Australian junior elite fast bowlers selected in squads preparing for and participating in a national carnival. Representativeness of sample to wider fast bowling population is uncertain</w:t>
            </w:r>
            <w:r w:rsidR="009B239B" w:rsidRPr="00997493">
              <w:rPr>
                <w:color w:val="000000"/>
                <w:sz w:val="20"/>
                <w:szCs w:val="20"/>
              </w:rPr>
              <w:t>.</w:t>
            </w:r>
          </w:p>
        </w:tc>
      </w:tr>
      <w:tr w:rsidR="00754574" w:rsidRPr="005A6690" w14:paraId="26715CD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EC6090D" w14:textId="77777777" w:rsidR="00754574" w:rsidRPr="00997493" w:rsidRDefault="00754574" w:rsidP="000A4B0A">
            <w:pPr>
              <w:rPr>
                <w:b/>
                <w:bCs/>
                <w:color w:val="000000"/>
                <w:sz w:val="20"/>
                <w:szCs w:val="20"/>
              </w:rPr>
            </w:pPr>
            <w:r w:rsidRPr="00997493">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3E562E56"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0B3C6167" w14:textId="70D61215" w:rsidR="00754574" w:rsidRPr="00997493" w:rsidRDefault="00754574" w:rsidP="000A4B0A">
            <w:pPr>
              <w:rPr>
                <w:color w:val="000000"/>
                <w:sz w:val="20"/>
                <w:szCs w:val="20"/>
              </w:rPr>
            </w:pPr>
            <w:r w:rsidRPr="00997493">
              <w:rPr>
                <w:color w:val="000000"/>
                <w:sz w:val="20"/>
                <w:szCs w:val="20"/>
              </w:rPr>
              <w:t xml:space="preserve">Participants prospectively monitored in a high-performance environment with use of Athlete Management System. </w:t>
            </w:r>
            <w:r w:rsidR="00055C1D">
              <w:rPr>
                <w:color w:val="000000"/>
                <w:sz w:val="20"/>
                <w:szCs w:val="20"/>
              </w:rPr>
              <w:t>Six</w:t>
            </w:r>
            <w:r w:rsidRPr="00997493">
              <w:rPr>
                <w:color w:val="000000"/>
                <w:sz w:val="20"/>
                <w:szCs w:val="20"/>
              </w:rPr>
              <w:t xml:space="preserve"> MRI scans </w:t>
            </w:r>
            <w:r w:rsidR="00E30277" w:rsidRPr="00997493">
              <w:rPr>
                <w:color w:val="000000"/>
                <w:sz w:val="20"/>
                <w:szCs w:val="20"/>
              </w:rPr>
              <w:t>performed</w:t>
            </w:r>
            <w:r w:rsidRPr="00997493">
              <w:rPr>
                <w:color w:val="000000"/>
                <w:sz w:val="20"/>
                <w:szCs w:val="20"/>
              </w:rPr>
              <w:t xml:space="preserve"> in </w:t>
            </w:r>
            <w:r w:rsidR="00055C1D">
              <w:rPr>
                <w:color w:val="000000"/>
                <w:sz w:val="20"/>
                <w:szCs w:val="20"/>
              </w:rPr>
              <w:t>an eight</w:t>
            </w:r>
            <w:r w:rsidRPr="00997493">
              <w:rPr>
                <w:color w:val="000000"/>
                <w:sz w:val="20"/>
                <w:szCs w:val="20"/>
              </w:rPr>
              <w:t xml:space="preserve"> month period</w:t>
            </w:r>
            <w:r w:rsidR="009B239B" w:rsidRPr="00997493">
              <w:rPr>
                <w:color w:val="000000"/>
                <w:sz w:val="20"/>
                <w:szCs w:val="20"/>
              </w:rPr>
              <w:t>.</w:t>
            </w:r>
          </w:p>
        </w:tc>
      </w:tr>
      <w:tr w:rsidR="00754574" w:rsidRPr="005A6690" w14:paraId="77D63D86"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6602CB2A" w14:textId="77777777" w:rsidR="00754574" w:rsidRPr="00997493" w:rsidRDefault="00754574" w:rsidP="000A4B0A">
            <w:pPr>
              <w:rPr>
                <w:b/>
                <w:bCs/>
                <w:color w:val="000000"/>
                <w:sz w:val="20"/>
                <w:szCs w:val="20"/>
              </w:rPr>
            </w:pPr>
            <w:r w:rsidRPr="00997493">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1438F329"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7D52AC2" w14:textId="2292527F" w:rsidR="00754574" w:rsidRPr="00997493" w:rsidRDefault="00754574" w:rsidP="000A4B0A">
            <w:pPr>
              <w:rPr>
                <w:color w:val="000000"/>
                <w:sz w:val="20"/>
                <w:szCs w:val="20"/>
              </w:rPr>
            </w:pPr>
            <w:r w:rsidRPr="00997493">
              <w:rPr>
                <w:color w:val="000000"/>
                <w:sz w:val="20"/>
                <w:szCs w:val="20"/>
              </w:rPr>
              <w:t xml:space="preserve">Both 1.5 and 3.0 Tesla MR scanners used. Study conducted over </w:t>
            </w:r>
            <w:r w:rsidR="0073335F">
              <w:rPr>
                <w:color w:val="000000"/>
                <w:sz w:val="20"/>
                <w:szCs w:val="20"/>
              </w:rPr>
              <w:t>seven</w:t>
            </w:r>
            <w:r w:rsidRPr="00997493">
              <w:rPr>
                <w:color w:val="000000"/>
                <w:sz w:val="20"/>
                <w:szCs w:val="20"/>
              </w:rPr>
              <w:t xml:space="preserve"> radiology centres. Analysis of reliability for detection of </w:t>
            </w:r>
            <w:r w:rsidR="00162256">
              <w:rPr>
                <w:color w:val="000000"/>
                <w:sz w:val="20"/>
                <w:szCs w:val="20"/>
              </w:rPr>
              <w:t>bone marrow oedema (</w:t>
            </w:r>
            <w:r w:rsidRPr="00997493">
              <w:rPr>
                <w:color w:val="000000"/>
                <w:sz w:val="20"/>
                <w:szCs w:val="20"/>
              </w:rPr>
              <w:t>BMO</w:t>
            </w:r>
            <w:r w:rsidR="00162256">
              <w:rPr>
                <w:color w:val="000000"/>
                <w:sz w:val="20"/>
                <w:szCs w:val="20"/>
              </w:rPr>
              <w:t>)</w:t>
            </w:r>
            <w:r w:rsidRPr="00997493">
              <w:rPr>
                <w:color w:val="000000"/>
                <w:sz w:val="20"/>
                <w:szCs w:val="20"/>
              </w:rPr>
              <w:t xml:space="preserve"> not reported in the study, but subsequent analysis within this cohort showed an inter-rater reliability for the clinical detection of BMO was moderate (Kappa score of 0.483) [65]</w:t>
            </w:r>
            <w:r w:rsidR="009B239B" w:rsidRPr="00997493">
              <w:rPr>
                <w:color w:val="000000"/>
                <w:sz w:val="20"/>
                <w:szCs w:val="20"/>
              </w:rPr>
              <w:t>.</w:t>
            </w:r>
          </w:p>
        </w:tc>
      </w:tr>
      <w:tr w:rsidR="00754574" w:rsidRPr="005A6690" w14:paraId="5D46C77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10330D8" w14:textId="77777777" w:rsidR="00754574" w:rsidRPr="00997493" w:rsidRDefault="00754574" w:rsidP="000A4B0A">
            <w:pPr>
              <w:rPr>
                <w:b/>
                <w:bCs/>
                <w:color w:val="000000"/>
                <w:sz w:val="20"/>
                <w:szCs w:val="20"/>
              </w:rPr>
            </w:pPr>
            <w:r w:rsidRPr="00997493">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2275AF5A"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17D4E44B" w14:textId="55BBD29B" w:rsidR="00754574" w:rsidRPr="00997493" w:rsidRDefault="00754574" w:rsidP="000A4B0A">
            <w:pPr>
              <w:rPr>
                <w:color w:val="000000"/>
                <w:sz w:val="20"/>
                <w:szCs w:val="20"/>
              </w:rPr>
            </w:pPr>
            <w:r w:rsidRPr="00997493">
              <w:rPr>
                <w:color w:val="000000"/>
                <w:sz w:val="20"/>
                <w:szCs w:val="20"/>
              </w:rPr>
              <w:t xml:space="preserve">Participants were prospectively </w:t>
            </w:r>
            <w:r w:rsidR="00E30277" w:rsidRPr="00997493">
              <w:rPr>
                <w:color w:val="000000"/>
                <w:sz w:val="20"/>
                <w:szCs w:val="20"/>
              </w:rPr>
              <w:t>monitored,</w:t>
            </w:r>
            <w:r w:rsidRPr="00997493">
              <w:rPr>
                <w:color w:val="000000"/>
                <w:sz w:val="20"/>
                <w:szCs w:val="20"/>
              </w:rPr>
              <w:t xml:space="preserve"> and injury diagnosis confirmed by clinical examination and subsequent radiological investigations</w:t>
            </w:r>
            <w:r w:rsidR="009B239B" w:rsidRPr="00997493">
              <w:rPr>
                <w:color w:val="000000"/>
                <w:sz w:val="20"/>
                <w:szCs w:val="20"/>
              </w:rPr>
              <w:t>.</w:t>
            </w:r>
          </w:p>
        </w:tc>
      </w:tr>
      <w:tr w:rsidR="00754574" w:rsidRPr="005A6690" w14:paraId="01263922"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F601A17" w14:textId="77777777" w:rsidR="00754574" w:rsidRPr="00997493" w:rsidRDefault="00754574" w:rsidP="000A4B0A">
            <w:pPr>
              <w:rPr>
                <w:b/>
                <w:bCs/>
                <w:color w:val="000000"/>
                <w:sz w:val="20"/>
                <w:szCs w:val="20"/>
              </w:rPr>
            </w:pPr>
            <w:r w:rsidRPr="00997493">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24D5E516"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CC232DE" w14:textId="7DED66AF" w:rsidR="00754574" w:rsidRPr="00997493" w:rsidRDefault="00754574" w:rsidP="000A4B0A">
            <w:pPr>
              <w:rPr>
                <w:color w:val="000000"/>
                <w:sz w:val="20"/>
                <w:szCs w:val="20"/>
              </w:rPr>
            </w:pPr>
            <w:r w:rsidRPr="00997493">
              <w:rPr>
                <w:color w:val="000000"/>
                <w:sz w:val="20"/>
                <w:szCs w:val="20"/>
              </w:rPr>
              <w:t>Some accounting for potential confounding factors with bowling workloads monitored in conjunction with MRI findings. A causal relationship between BMO detected on MRI scanning and the development of a subsequent LBSI is implied</w:t>
            </w:r>
            <w:r w:rsidR="009B239B" w:rsidRPr="00997493">
              <w:rPr>
                <w:color w:val="000000"/>
                <w:sz w:val="20"/>
                <w:szCs w:val="20"/>
              </w:rPr>
              <w:t>.</w:t>
            </w:r>
          </w:p>
        </w:tc>
      </w:tr>
      <w:tr w:rsidR="00754574" w:rsidRPr="005A6690" w14:paraId="30CC8D4B"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326A6F98" w14:textId="77777777" w:rsidR="00754574" w:rsidRPr="00997493" w:rsidRDefault="00754574" w:rsidP="000A4B0A">
            <w:pPr>
              <w:rPr>
                <w:b/>
                <w:bCs/>
                <w:color w:val="000000"/>
                <w:sz w:val="20"/>
                <w:szCs w:val="20"/>
              </w:rPr>
            </w:pPr>
            <w:r w:rsidRPr="00997493">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3847F46F"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3B791FFA" w14:textId="11283C23" w:rsidR="00754574" w:rsidRPr="00997493" w:rsidRDefault="00754574" w:rsidP="000A4B0A">
            <w:pPr>
              <w:rPr>
                <w:color w:val="000000"/>
                <w:sz w:val="20"/>
                <w:szCs w:val="20"/>
              </w:rPr>
            </w:pPr>
            <w:r w:rsidRPr="00997493">
              <w:rPr>
                <w:color w:val="000000"/>
                <w:sz w:val="20"/>
                <w:szCs w:val="20"/>
              </w:rPr>
              <w:t>Relative risk and odds ratios of developing a symptomatic BSI in participants who had BMO on any of the MRI scans during the study calculated. Positive and negative predictive values calculated. A binary logistic model with an exchangeable correlation structure used</w:t>
            </w:r>
            <w:r w:rsidR="009B239B" w:rsidRPr="00997493">
              <w:rPr>
                <w:color w:val="000000"/>
                <w:sz w:val="20"/>
                <w:szCs w:val="20"/>
              </w:rPr>
              <w:t>.</w:t>
            </w:r>
          </w:p>
        </w:tc>
      </w:tr>
      <w:tr w:rsidR="00754574" w:rsidRPr="005A6690" w14:paraId="0A2E18DD"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3255370F" w14:textId="03084797" w:rsidR="00754574" w:rsidRPr="00997493" w:rsidRDefault="00754574" w:rsidP="000A4B0A">
            <w:pPr>
              <w:rPr>
                <w:b/>
                <w:bCs/>
                <w:color w:val="000000"/>
                <w:sz w:val="20"/>
                <w:szCs w:val="20"/>
              </w:rPr>
            </w:pPr>
            <w:r w:rsidRPr="00997493">
              <w:rPr>
                <w:b/>
                <w:bCs/>
                <w:color w:val="000000"/>
                <w:sz w:val="20"/>
                <w:szCs w:val="20"/>
              </w:rPr>
              <w:t>Study ID: Senington et al. 2020 [</w:t>
            </w:r>
            <w:r w:rsidR="00A30693">
              <w:rPr>
                <w:b/>
                <w:bCs/>
                <w:color w:val="000000"/>
                <w:sz w:val="20"/>
                <w:szCs w:val="20"/>
              </w:rPr>
              <w:t>61</w:t>
            </w:r>
            <w:r w:rsidRPr="00997493">
              <w:rPr>
                <w:b/>
                <w:bCs/>
                <w:color w:val="000000"/>
                <w:sz w:val="20"/>
                <w:szCs w:val="20"/>
              </w:rPr>
              <w:t>]</w:t>
            </w:r>
          </w:p>
        </w:tc>
      </w:tr>
      <w:tr w:rsidR="00754574" w:rsidRPr="005A6690" w14:paraId="2CAFF69F"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57C84AB" w14:textId="77777777" w:rsidR="00754574" w:rsidRPr="00997493" w:rsidRDefault="00754574" w:rsidP="000A4B0A">
            <w:pPr>
              <w:rPr>
                <w:b/>
                <w:bCs/>
                <w:color w:val="000000"/>
                <w:sz w:val="20"/>
                <w:szCs w:val="20"/>
              </w:rPr>
            </w:pPr>
            <w:r w:rsidRPr="00997493">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34FA584F" w14:textId="77777777" w:rsidR="00754574" w:rsidRPr="00997493" w:rsidRDefault="00754574" w:rsidP="000A4B0A">
            <w:pPr>
              <w:rPr>
                <w:b/>
                <w:bCs/>
                <w:color w:val="000000"/>
                <w:sz w:val="20"/>
                <w:szCs w:val="20"/>
              </w:rPr>
            </w:pPr>
            <w:r w:rsidRPr="00997493">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031A8D6B" w14:textId="77777777" w:rsidR="00754574" w:rsidRPr="00997493" w:rsidRDefault="00754574" w:rsidP="000A4B0A">
            <w:pPr>
              <w:rPr>
                <w:b/>
                <w:bCs/>
                <w:color w:val="000000"/>
                <w:sz w:val="20"/>
                <w:szCs w:val="20"/>
              </w:rPr>
            </w:pPr>
            <w:r w:rsidRPr="00997493">
              <w:rPr>
                <w:b/>
                <w:bCs/>
                <w:color w:val="000000"/>
                <w:sz w:val="20"/>
                <w:szCs w:val="20"/>
              </w:rPr>
              <w:t>Support for judgement</w:t>
            </w:r>
          </w:p>
        </w:tc>
      </w:tr>
      <w:tr w:rsidR="00754574" w:rsidRPr="005A6690" w14:paraId="4674950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59506CE" w14:textId="77777777" w:rsidR="00754574" w:rsidRPr="00997493" w:rsidRDefault="00754574" w:rsidP="000A4B0A">
            <w:pPr>
              <w:rPr>
                <w:b/>
                <w:bCs/>
                <w:color w:val="000000"/>
                <w:sz w:val="20"/>
                <w:szCs w:val="20"/>
              </w:rPr>
            </w:pPr>
            <w:r w:rsidRPr="00997493">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713303E5" w14:textId="77777777" w:rsidR="00754574" w:rsidRPr="00997493" w:rsidRDefault="00754574" w:rsidP="000A4B0A">
            <w:pPr>
              <w:rPr>
                <w:color w:val="000000"/>
                <w:sz w:val="20"/>
                <w:szCs w:val="20"/>
              </w:rPr>
            </w:pPr>
            <w:r w:rsidRPr="00997493">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D295A28" w14:textId="3CCBAC7C" w:rsidR="00754574" w:rsidRPr="00997493" w:rsidRDefault="00754574" w:rsidP="000A4B0A">
            <w:pPr>
              <w:rPr>
                <w:color w:val="000000"/>
                <w:sz w:val="20"/>
                <w:szCs w:val="20"/>
              </w:rPr>
            </w:pPr>
            <w:r w:rsidRPr="00997493">
              <w:rPr>
                <w:color w:val="000000"/>
                <w:sz w:val="20"/>
                <w:szCs w:val="20"/>
              </w:rPr>
              <w:t>Sample of 14 senior fast bowlers and 21 junior fast bowlers recruited through coaches from professional cricket clubs. Reporting of injury history</w:t>
            </w:r>
            <w:r w:rsidR="009B239B" w:rsidRPr="00997493">
              <w:rPr>
                <w:color w:val="000000"/>
                <w:sz w:val="20"/>
                <w:szCs w:val="20"/>
              </w:rPr>
              <w:t>.</w:t>
            </w:r>
          </w:p>
        </w:tc>
      </w:tr>
      <w:tr w:rsidR="00754574" w:rsidRPr="005A6690" w14:paraId="19BD0132"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1855DD3" w14:textId="77777777" w:rsidR="00754574" w:rsidRPr="00997493" w:rsidRDefault="00754574" w:rsidP="000A4B0A">
            <w:pPr>
              <w:rPr>
                <w:b/>
                <w:bCs/>
                <w:color w:val="000000"/>
                <w:sz w:val="20"/>
                <w:szCs w:val="20"/>
              </w:rPr>
            </w:pPr>
            <w:r w:rsidRPr="00997493">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746D10EF"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72FA441" w14:textId="556C8122" w:rsidR="00754574" w:rsidRPr="00997493" w:rsidRDefault="00754574" w:rsidP="000A4B0A">
            <w:pPr>
              <w:rPr>
                <w:color w:val="000000"/>
                <w:sz w:val="20"/>
                <w:szCs w:val="20"/>
              </w:rPr>
            </w:pPr>
            <w:r w:rsidRPr="00997493">
              <w:rPr>
                <w:color w:val="000000"/>
                <w:sz w:val="20"/>
                <w:szCs w:val="20"/>
              </w:rPr>
              <w:t>For retrospective analysis, attrition bias not applicable. For prospective analysis over one cricket season there was no reporting of attrition rate</w:t>
            </w:r>
            <w:r w:rsidR="009B239B" w:rsidRPr="00997493">
              <w:rPr>
                <w:color w:val="000000"/>
                <w:sz w:val="20"/>
                <w:szCs w:val="20"/>
              </w:rPr>
              <w:t>.</w:t>
            </w:r>
            <w:r w:rsidRPr="00997493">
              <w:rPr>
                <w:color w:val="000000"/>
                <w:sz w:val="20"/>
                <w:szCs w:val="20"/>
              </w:rPr>
              <w:t xml:space="preserve"> </w:t>
            </w:r>
          </w:p>
        </w:tc>
      </w:tr>
      <w:tr w:rsidR="00754574" w:rsidRPr="005A6690" w14:paraId="2E660F5E"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02E39BC2" w14:textId="77777777" w:rsidR="00754574" w:rsidRPr="00997493" w:rsidRDefault="00754574" w:rsidP="000A4B0A">
            <w:pPr>
              <w:rPr>
                <w:b/>
                <w:bCs/>
                <w:color w:val="000000"/>
                <w:sz w:val="20"/>
                <w:szCs w:val="20"/>
              </w:rPr>
            </w:pPr>
            <w:r w:rsidRPr="00997493">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70DB049E"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1D4D0283" w14:textId="1746C54C" w:rsidR="00754574" w:rsidRPr="00997493" w:rsidRDefault="00754574" w:rsidP="000A4B0A">
            <w:pPr>
              <w:rPr>
                <w:color w:val="000000"/>
                <w:sz w:val="20"/>
                <w:szCs w:val="20"/>
              </w:rPr>
            </w:pPr>
            <w:r w:rsidRPr="00997493">
              <w:rPr>
                <w:color w:val="000000"/>
                <w:sz w:val="20"/>
                <w:szCs w:val="20"/>
              </w:rPr>
              <w:t>Measurement of investigated variables clearly described. Repeatability of each analysis and reliability of measuring instrument not described. The number of trials in which kinematic data was extracted from in this study was not specified in the methodology</w:t>
            </w:r>
            <w:r w:rsidR="009B239B" w:rsidRPr="00997493">
              <w:rPr>
                <w:color w:val="000000"/>
                <w:sz w:val="20"/>
                <w:szCs w:val="20"/>
              </w:rPr>
              <w:t>.</w:t>
            </w:r>
            <w:r w:rsidR="009E4261" w:rsidRPr="00997493">
              <w:rPr>
                <w:color w:val="000000"/>
                <w:sz w:val="20"/>
                <w:szCs w:val="20"/>
              </w:rPr>
              <w:t xml:space="preserve"> </w:t>
            </w:r>
          </w:p>
        </w:tc>
      </w:tr>
      <w:tr w:rsidR="00754574" w:rsidRPr="005A6690" w14:paraId="2ED9D00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1C685055" w14:textId="77777777" w:rsidR="00754574" w:rsidRPr="00997493" w:rsidRDefault="00754574" w:rsidP="000A4B0A">
            <w:pPr>
              <w:rPr>
                <w:b/>
                <w:bCs/>
                <w:color w:val="000000"/>
                <w:sz w:val="20"/>
                <w:szCs w:val="20"/>
              </w:rPr>
            </w:pPr>
            <w:r w:rsidRPr="00997493">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68DE95C8"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E250FBE" w14:textId="3BDCAEA7" w:rsidR="00754574" w:rsidRPr="00997493" w:rsidRDefault="00754574" w:rsidP="000A4B0A">
            <w:pPr>
              <w:rPr>
                <w:color w:val="000000"/>
                <w:sz w:val="20"/>
                <w:szCs w:val="20"/>
              </w:rPr>
            </w:pPr>
            <w:r w:rsidRPr="00997493">
              <w:rPr>
                <w:color w:val="000000"/>
                <w:sz w:val="20"/>
                <w:szCs w:val="20"/>
              </w:rPr>
              <w:t xml:space="preserve">Possible recall bias in the retrospective portion of the study. No clear reporting of compliance </w:t>
            </w:r>
            <w:r w:rsidR="00D76B38" w:rsidRPr="00997493">
              <w:rPr>
                <w:color w:val="000000"/>
                <w:sz w:val="20"/>
                <w:szCs w:val="20"/>
              </w:rPr>
              <w:t xml:space="preserve">regarding </w:t>
            </w:r>
            <w:r w:rsidRPr="00997493">
              <w:rPr>
                <w:color w:val="000000"/>
                <w:sz w:val="20"/>
                <w:szCs w:val="20"/>
              </w:rPr>
              <w:t>the questionnaire relating to the prospective portion of the study</w:t>
            </w:r>
            <w:r w:rsidR="009B239B" w:rsidRPr="00997493">
              <w:rPr>
                <w:color w:val="000000"/>
                <w:sz w:val="20"/>
                <w:szCs w:val="20"/>
              </w:rPr>
              <w:t>.</w:t>
            </w:r>
          </w:p>
        </w:tc>
      </w:tr>
      <w:tr w:rsidR="00754574" w:rsidRPr="005A6690" w14:paraId="66500D40"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50F6F5E" w14:textId="77777777" w:rsidR="00754574" w:rsidRPr="00997493" w:rsidRDefault="00754574" w:rsidP="000A4B0A">
            <w:pPr>
              <w:rPr>
                <w:b/>
                <w:bCs/>
                <w:color w:val="000000"/>
                <w:sz w:val="20"/>
                <w:szCs w:val="20"/>
              </w:rPr>
            </w:pPr>
            <w:r w:rsidRPr="00997493">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6C305185" w14:textId="77777777" w:rsidR="00754574" w:rsidRPr="00997493" w:rsidRDefault="00754574" w:rsidP="000A4B0A">
            <w:pPr>
              <w:rPr>
                <w:color w:val="000000"/>
                <w:sz w:val="20"/>
                <w:szCs w:val="20"/>
              </w:rPr>
            </w:pPr>
            <w:r w:rsidRPr="00997493">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4B45C92" w14:textId="56AD82F4" w:rsidR="00754574" w:rsidRPr="00997493" w:rsidRDefault="00754574" w:rsidP="000A4B0A">
            <w:pPr>
              <w:rPr>
                <w:color w:val="000000"/>
                <w:sz w:val="20"/>
                <w:szCs w:val="20"/>
              </w:rPr>
            </w:pPr>
            <w:r w:rsidRPr="00997493">
              <w:rPr>
                <w:color w:val="000000"/>
                <w:sz w:val="20"/>
                <w:szCs w:val="20"/>
              </w:rPr>
              <w:t xml:space="preserve">No confounding variables accounted for in design, conduct and analysis. Causation between characteristics of the </w:t>
            </w:r>
            <w:r w:rsidR="00E30277" w:rsidRPr="00997493">
              <w:rPr>
                <w:color w:val="000000"/>
                <w:sz w:val="20"/>
                <w:szCs w:val="20"/>
              </w:rPr>
              <w:t>fast-bowling</w:t>
            </w:r>
            <w:r w:rsidRPr="00997493">
              <w:rPr>
                <w:color w:val="000000"/>
                <w:sz w:val="20"/>
                <w:szCs w:val="20"/>
              </w:rPr>
              <w:t xml:space="preserve"> technique and low back pain implied</w:t>
            </w:r>
            <w:r w:rsidR="009B239B" w:rsidRPr="00997493">
              <w:rPr>
                <w:color w:val="000000"/>
                <w:sz w:val="20"/>
                <w:szCs w:val="20"/>
              </w:rPr>
              <w:t>.</w:t>
            </w:r>
          </w:p>
        </w:tc>
      </w:tr>
      <w:tr w:rsidR="00754574" w:rsidRPr="005A6690" w14:paraId="7128DB57"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281943A4" w14:textId="77777777" w:rsidR="00754574" w:rsidRPr="00997493" w:rsidRDefault="00754574" w:rsidP="000A4B0A">
            <w:pPr>
              <w:rPr>
                <w:b/>
                <w:bCs/>
                <w:color w:val="000000"/>
                <w:sz w:val="20"/>
                <w:szCs w:val="20"/>
              </w:rPr>
            </w:pPr>
            <w:r w:rsidRPr="00997493">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C44B9ED"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39DA0A7" w14:textId="77777777" w:rsidR="00754574" w:rsidRPr="00997493" w:rsidRDefault="00754574" w:rsidP="000A4B0A">
            <w:pPr>
              <w:rPr>
                <w:color w:val="000000"/>
                <w:sz w:val="20"/>
                <w:szCs w:val="20"/>
              </w:rPr>
            </w:pPr>
            <w:r w:rsidRPr="00997493">
              <w:rPr>
                <w:color w:val="000000"/>
                <w:sz w:val="20"/>
                <w:szCs w:val="20"/>
              </w:rPr>
              <w:t xml:space="preserve">Univariate tests conducted to compare means of relevant data. Cohen’s d effect sizes calculated to provide an estimate of the magnitude or strength of certainty of the observed effect. Multivariate analysis not reported. Sample size calculation performed and based on previous study [49]. </w:t>
            </w:r>
          </w:p>
        </w:tc>
      </w:tr>
      <w:tr w:rsidR="00754574" w:rsidRPr="005A6690" w14:paraId="36F6C353"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47738D0B" w14:textId="6234F03D" w:rsidR="00754574" w:rsidRPr="00E40059" w:rsidRDefault="00754574" w:rsidP="000A4B0A">
            <w:pPr>
              <w:rPr>
                <w:b/>
                <w:bCs/>
                <w:color w:val="000000"/>
                <w:sz w:val="20"/>
                <w:szCs w:val="20"/>
              </w:rPr>
            </w:pPr>
            <w:r w:rsidRPr="00E40059">
              <w:rPr>
                <w:b/>
                <w:bCs/>
                <w:color w:val="000000"/>
                <w:sz w:val="20"/>
                <w:szCs w:val="20"/>
              </w:rPr>
              <w:lastRenderedPageBreak/>
              <w:t>Study ID: Alway et al. 2021 [</w:t>
            </w:r>
            <w:r w:rsidR="00D54327">
              <w:rPr>
                <w:b/>
                <w:bCs/>
                <w:color w:val="000000"/>
                <w:sz w:val="20"/>
                <w:szCs w:val="20"/>
              </w:rPr>
              <w:t>53</w:t>
            </w:r>
            <w:r w:rsidRPr="00E40059">
              <w:rPr>
                <w:b/>
                <w:bCs/>
                <w:color w:val="000000"/>
                <w:sz w:val="20"/>
                <w:szCs w:val="20"/>
              </w:rPr>
              <w:t>]</w:t>
            </w:r>
          </w:p>
        </w:tc>
      </w:tr>
      <w:tr w:rsidR="00754574" w:rsidRPr="005A6690" w14:paraId="79D51711"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33B0294F" w14:textId="77777777" w:rsidR="00754574" w:rsidRPr="00E40059" w:rsidRDefault="00754574" w:rsidP="000A4B0A">
            <w:pPr>
              <w:rPr>
                <w:b/>
                <w:bCs/>
                <w:color w:val="000000"/>
                <w:sz w:val="20"/>
                <w:szCs w:val="20"/>
              </w:rPr>
            </w:pPr>
            <w:r w:rsidRPr="00E40059">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082D9398" w14:textId="77777777" w:rsidR="00754574" w:rsidRPr="00E40059" w:rsidRDefault="00754574" w:rsidP="000A4B0A">
            <w:pPr>
              <w:rPr>
                <w:b/>
                <w:bCs/>
                <w:color w:val="000000"/>
                <w:sz w:val="20"/>
                <w:szCs w:val="20"/>
              </w:rPr>
            </w:pPr>
            <w:r w:rsidRPr="00E40059">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5783E42A" w14:textId="77777777" w:rsidR="00754574" w:rsidRPr="00E40059" w:rsidRDefault="00754574" w:rsidP="000A4B0A">
            <w:pPr>
              <w:rPr>
                <w:b/>
                <w:bCs/>
                <w:color w:val="000000"/>
                <w:sz w:val="20"/>
                <w:szCs w:val="20"/>
              </w:rPr>
            </w:pPr>
            <w:r w:rsidRPr="00E40059">
              <w:rPr>
                <w:b/>
                <w:bCs/>
                <w:color w:val="000000"/>
                <w:sz w:val="20"/>
                <w:szCs w:val="20"/>
              </w:rPr>
              <w:t>Support for judgement</w:t>
            </w:r>
          </w:p>
        </w:tc>
      </w:tr>
      <w:tr w:rsidR="00754574" w:rsidRPr="005A6690" w14:paraId="06ECF25D"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7EE2D205" w14:textId="77777777" w:rsidR="00754574" w:rsidRPr="00E40059" w:rsidRDefault="00754574" w:rsidP="000A4B0A">
            <w:pPr>
              <w:rPr>
                <w:b/>
                <w:bCs/>
                <w:color w:val="000000"/>
                <w:sz w:val="20"/>
                <w:szCs w:val="20"/>
              </w:rPr>
            </w:pPr>
            <w:r w:rsidRPr="00E40059">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5EA00AEB" w14:textId="77777777" w:rsidR="00754574" w:rsidRPr="00E40059" w:rsidRDefault="00754574" w:rsidP="000A4B0A">
            <w:pPr>
              <w:rPr>
                <w:color w:val="000000"/>
                <w:sz w:val="20"/>
                <w:szCs w:val="20"/>
              </w:rPr>
            </w:pPr>
            <w:r w:rsidRPr="00E40059">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CCFB203" w14:textId="71FB813A" w:rsidR="00754574" w:rsidRPr="00E40059" w:rsidRDefault="00754574" w:rsidP="000A4B0A">
            <w:pPr>
              <w:rPr>
                <w:color w:val="000000"/>
                <w:sz w:val="20"/>
                <w:szCs w:val="20"/>
              </w:rPr>
            </w:pPr>
            <w:r w:rsidRPr="00E40059">
              <w:rPr>
                <w:color w:val="000000"/>
                <w:sz w:val="20"/>
                <w:szCs w:val="20"/>
              </w:rPr>
              <w:t xml:space="preserve">Sample of 50 elite fast bowlers enrolled </w:t>
            </w:r>
            <w:r w:rsidR="00E30277" w:rsidRPr="00E40059">
              <w:rPr>
                <w:color w:val="000000"/>
                <w:sz w:val="20"/>
                <w:szCs w:val="20"/>
              </w:rPr>
              <w:t>in</w:t>
            </w:r>
            <w:r w:rsidRPr="00E40059">
              <w:rPr>
                <w:color w:val="000000"/>
                <w:sz w:val="20"/>
                <w:szCs w:val="20"/>
              </w:rPr>
              <w:t xml:space="preserve"> international performance pathway. Risk of survivor bias. Inclusion criteria for the uninjured group reduces the likelihood of this sample being representative of the broader fast bowling population</w:t>
            </w:r>
            <w:r w:rsidR="009B239B" w:rsidRPr="00E40059">
              <w:rPr>
                <w:color w:val="000000"/>
                <w:sz w:val="20"/>
                <w:szCs w:val="20"/>
              </w:rPr>
              <w:t>.</w:t>
            </w:r>
          </w:p>
        </w:tc>
      </w:tr>
      <w:tr w:rsidR="00754574" w:rsidRPr="005A6690" w14:paraId="2F90577F"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B1A8205" w14:textId="77777777" w:rsidR="00754574" w:rsidRPr="00E40059" w:rsidRDefault="00754574" w:rsidP="000A4B0A">
            <w:pPr>
              <w:rPr>
                <w:b/>
                <w:bCs/>
                <w:color w:val="000000"/>
                <w:sz w:val="20"/>
                <w:szCs w:val="20"/>
              </w:rPr>
            </w:pPr>
            <w:r w:rsidRPr="00E40059">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52FAE869" w14:textId="77777777" w:rsidR="00754574" w:rsidRPr="00E40059" w:rsidRDefault="00754574" w:rsidP="000A4B0A">
            <w:pPr>
              <w:rPr>
                <w:color w:val="000000"/>
                <w:sz w:val="20"/>
                <w:szCs w:val="20"/>
              </w:rPr>
            </w:pPr>
            <w:r w:rsidRPr="00E40059">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7EB2E1E0" w14:textId="67E34841" w:rsidR="00754574" w:rsidRPr="00E40059" w:rsidRDefault="00754574" w:rsidP="000A4B0A">
            <w:pPr>
              <w:rPr>
                <w:color w:val="000000"/>
                <w:sz w:val="20"/>
                <w:szCs w:val="20"/>
              </w:rPr>
            </w:pPr>
            <w:r w:rsidRPr="00E40059">
              <w:rPr>
                <w:color w:val="000000"/>
                <w:sz w:val="20"/>
                <w:szCs w:val="20"/>
              </w:rPr>
              <w:t>Participants prospectively monitored over multiple years, but no reference made to drop out or completion rates for participants</w:t>
            </w:r>
            <w:r w:rsidR="009B239B" w:rsidRPr="00E40059">
              <w:rPr>
                <w:color w:val="000000"/>
                <w:sz w:val="20"/>
                <w:szCs w:val="20"/>
              </w:rPr>
              <w:t>.</w:t>
            </w:r>
          </w:p>
        </w:tc>
      </w:tr>
      <w:tr w:rsidR="00754574" w:rsidRPr="005A6690" w14:paraId="1C9EBEEB"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4F796632" w14:textId="77777777" w:rsidR="00754574" w:rsidRPr="00E40059" w:rsidRDefault="00754574" w:rsidP="000A4B0A">
            <w:pPr>
              <w:rPr>
                <w:b/>
                <w:bCs/>
                <w:color w:val="000000"/>
                <w:sz w:val="20"/>
                <w:szCs w:val="20"/>
              </w:rPr>
            </w:pPr>
            <w:r w:rsidRPr="00E40059">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7F527BCE" w14:textId="77777777" w:rsidR="00754574" w:rsidRPr="00E40059" w:rsidRDefault="00754574" w:rsidP="000A4B0A">
            <w:pPr>
              <w:rPr>
                <w:color w:val="000000"/>
                <w:sz w:val="20"/>
                <w:szCs w:val="20"/>
              </w:rPr>
            </w:pPr>
            <w:r w:rsidRPr="00E40059">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A648067" w14:textId="6C37B386" w:rsidR="00754574" w:rsidRPr="00E40059" w:rsidRDefault="00754574" w:rsidP="000A4B0A">
            <w:pPr>
              <w:rPr>
                <w:color w:val="000000"/>
                <w:sz w:val="20"/>
                <w:szCs w:val="20"/>
              </w:rPr>
            </w:pPr>
            <w:r w:rsidRPr="00E40059">
              <w:rPr>
                <w:color w:val="000000"/>
                <w:sz w:val="20"/>
                <w:szCs w:val="20"/>
              </w:rPr>
              <w:t>Whilst each participant bowled six deliveries, a single trial was employed for analysis of fast bowling biomechanical technique variables. No reference to reliability of risk factor measurements</w:t>
            </w:r>
            <w:r w:rsidR="009B239B" w:rsidRPr="00E40059">
              <w:rPr>
                <w:color w:val="000000"/>
                <w:sz w:val="20"/>
                <w:szCs w:val="20"/>
              </w:rPr>
              <w:t>.</w:t>
            </w:r>
            <w:r w:rsidR="00756156" w:rsidRPr="00E40059">
              <w:rPr>
                <w:color w:val="000000"/>
                <w:sz w:val="20"/>
                <w:szCs w:val="20"/>
              </w:rPr>
              <w:t xml:space="preserve"> </w:t>
            </w:r>
          </w:p>
        </w:tc>
      </w:tr>
      <w:tr w:rsidR="00754574" w:rsidRPr="005A6690" w14:paraId="477C12A9" w14:textId="77777777" w:rsidTr="00AD48D1">
        <w:trPr>
          <w:trHeight w:val="1280"/>
        </w:trPr>
        <w:tc>
          <w:tcPr>
            <w:tcW w:w="1041" w:type="pct"/>
            <w:tcBorders>
              <w:top w:val="nil"/>
              <w:left w:val="nil"/>
              <w:bottom w:val="single" w:sz="4" w:space="0" w:color="auto"/>
              <w:right w:val="nil"/>
            </w:tcBorders>
            <w:shd w:val="clear" w:color="auto" w:fill="auto"/>
            <w:vAlign w:val="center"/>
            <w:hideMark/>
          </w:tcPr>
          <w:p w14:paraId="110F0C80" w14:textId="77777777" w:rsidR="00754574" w:rsidRPr="00E40059" w:rsidRDefault="00754574" w:rsidP="000A4B0A">
            <w:pPr>
              <w:rPr>
                <w:b/>
                <w:bCs/>
                <w:color w:val="000000"/>
                <w:sz w:val="20"/>
                <w:szCs w:val="20"/>
              </w:rPr>
            </w:pPr>
            <w:r w:rsidRPr="00E40059">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095F36C9" w14:textId="77777777" w:rsidR="00754574" w:rsidRPr="00E40059" w:rsidRDefault="00754574" w:rsidP="000A4B0A">
            <w:pPr>
              <w:rPr>
                <w:color w:val="000000"/>
                <w:sz w:val="20"/>
                <w:szCs w:val="20"/>
              </w:rPr>
            </w:pPr>
            <w:r w:rsidRPr="00E40059">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24C57DE9" w14:textId="349F34B5" w:rsidR="00754574" w:rsidRPr="00E40059" w:rsidRDefault="00754574" w:rsidP="000A4B0A">
            <w:pPr>
              <w:rPr>
                <w:color w:val="000000"/>
                <w:sz w:val="20"/>
                <w:szCs w:val="20"/>
              </w:rPr>
            </w:pPr>
            <w:r w:rsidRPr="00E40059">
              <w:rPr>
                <w:color w:val="000000"/>
                <w:sz w:val="20"/>
                <w:szCs w:val="20"/>
              </w:rPr>
              <w:t>LBSI determined from radiological reports solely. Possible that both symptomatic and asymptomatic bowlers included in analysis of LBSI. The detection of LBSI with the use of radiology alone is not adequately valid as dissociation exists between radiology, symptoms, and missed playing time. Reliability of interpretation of MRI scans not reported. Unclear as to whether some bowlers possessed LBSI prior to technical analysis and whether some bowlers developed LBSI post technical analysis</w:t>
            </w:r>
            <w:r w:rsidR="009B239B" w:rsidRPr="00E40059">
              <w:rPr>
                <w:color w:val="000000"/>
                <w:sz w:val="20"/>
                <w:szCs w:val="20"/>
              </w:rPr>
              <w:t>.</w:t>
            </w:r>
          </w:p>
        </w:tc>
      </w:tr>
      <w:tr w:rsidR="00754574" w:rsidRPr="005A6690" w14:paraId="3B9806B4"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DE4AE04" w14:textId="77777777" w:rsidR="00754574" w:rsidRPr="00E40059" w:rsidRDefault="00754574" w:rsidP="000A4B0A">
            <w:pPr>
              <w:rPr>
                <w:b/>
                <w:bCs/>
                <w:color w:val="000000"/>
                <w:sz w:val="20"/>
                <w:szCs w:val="20"/>
              </w:rPr>
            </w:pPr>
            <w:r w:rsidRPr="00E40059">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48F4BA60" w14:textId="77777777" w:rsidR="00754574" w:rsidRPr="00E40059" w:rsidRDefault="00754574" w:rsidP="000A4B0A">
            <w:pPr>
              <w:rPr>
                <w:color w:val="000000"/>
                <w:sz w:val="20"/>
                <w:szCs w:val="20"/>
              </w:rPr>
            </w:pPr>
            <w:r w:rsidRPr="00E40059">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6F9ED681" w14:textId="7639ACFD" w:rsidR="00754574" w:rsidRPr="00E40059" w:rsidRDefault="00754574" w:rsidP="000A4B0A">
            <w:pPr>
              <w:rPr>
                <w:color w:val="000000"/>
                <w:sz w:val="20"/>
                <w:szCs w:val="20"/>
              </w:rPr>
            </w:pPr>
            <w:r w:rsidRPr="00E40059">
              <w:rPr>
                <w:color w:val="000000"/>
                <w:sz w:val="20"/>
                <w:szCs w:val="20"/>
              </w:rPr>
              <w:t xml:space="preserve">No confounding variables accounted for in design, conduct and analysis. Causation between characteristics of the </w:t>
            </w:r>
            <w:r w:rsidR="00E30277" w:rsidRPr="00E40059">
              <w:rPr>
                <w:color w:val="000000"/>
                <w:sz w:val="20"/>
                <w:szCs w:val="20"/>
              </w:rPr>
              <w:t>fast-bowling</w:t>
            </w:r>
            <w:r w:rsidRPr="00E40059">
              <w:rPr>
                <w:color w:val="000000"/>
                <w:sz w:val="20"/>
                <w:szCs w:val="20"/>
              </w:rPr>
              <w:t xml:space="preserve"> technique and LBSI implied</w:t>
            </w:r>
            <w:r w:rsidR="009B239B" w:rsidRPr="00E40059">
              <w:rPr>
                <w:color w:val="000000"/>
                <w:sz w:val="20"/>
                <w:szCs w:val="20"/>
              </w:rPr>
              <w:t>.</w:t>
            </w:r>
          </w:p>
        </w:tc>
      </w:tr>
      <w:tr w:rsidR="00754574" w:rsidRPr="005A6690" w14:paraId="3AB5871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245FA56" w14:textId="77777777" w:rsidR="00754574" w:rsidRPr="00E40059" w:rsidRDefault="00754574" w:rsidP="000A4B0A">
            <w:pPr>
              <w:rPr>
                <w:b/>
                <w:bCs/>
                <w:color w:val="000000"/>
                <w:sz w:val="20"/>
                <w:szCs w:val="20"/>
              </w:rPr>
            </w:pPr>
            <w:r w:rsidRPr="00E40059">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61A19200" w14:textId="77777777" w:rsidR="00754574" w:rsidRPr="00E40059" w:rsidRDefault="00754574" w:rsidP="000A4B0A">
            <w:pPr>
              <w:rPr>
                <w:color w:val="000000"/>
                <w:sz w:val="20"/>
                <w:szCs w:val="20"/>
              </w:rPr>
            </w:pPr>
            <w:r w:rsidRPr="00E40059">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0E6B0543" w14:textId="3C7F5B5D" w:rsidR="00754574" w:rsidRPr="00E40059" w:rsidRDefault="00754574" w:rsidP="000A4B0A">
            <w:pPr>
              <w:rPr>
                <w:color w:val="000000"/>
                <w:sz w:val="20"/>
                <w:szCs w:val="20"/>
              </w:rPr>
            </w:pPr>
            <w:r w:rsidRPr="00E40059">
              <w:rPr>
                <w:color w:val="000000"/>
                <w:sz w:val="20"/>
                <w:szCs w:val="20"/>
              </w:rPr>
              <w:t>Univariate analysis conducted with a significance level of 0.05. Effect sizes calculated for all variables. Significant variables with medium or greater effect sizes entered into binary regression model to predict key indicators for LBSI</w:t>
            </w:r>
            <w:r w:rsidR="009B239B" w:rsidRPr="00E40059">
              <w:rPr>
                <w:color w:val="000000"/>
                <w:sz w:val="20"/>
                <w:szCs w:val="20"/>
              </w:rPr>
              <w:t>.</w:t>
            </w:r>
          </w:p>
        </w:tc>
      </w:tr>
      <w:tr w:rsidR="00754574" w:rsidRPr="005A6690" w14:paraId="3D6C613C"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610CA6EB" w14:textId="2C4C6AC6" w:rsidR="00754574" w:rsidRPr="00997493" w:rsidRDefault="00754574" w:rsidP="000A4B0A">
            <w:pPr>
              <w:rPr>
                <w:b/>
                <w:bCs/>
                <w:color w:val="000000"/>
                <w:sz w:val="20"/>
                <w:szCs w:val="20"/>
              </w:rPr>
            </w:pPr>
            <w:r w:rsidRPr="00997493">
              <w:rPr>
                <w:b/>
                <w:bCs/>
                <w:color w:val="000000"/>
                <w:sz w:val="20"/>
                <w:szCs w:val="20"/>
              </w:rPr>
              <w:t>Study ID: Taylor et al. 2021 [</w:t>
            </w:r>
            <w:r w:rsidR="00877592">
              <w:rPr>
                <w:b/>
                <w:bCs/>
                <w:color w:val="000000"/>
                <w:sz w:val="20"/>
                <w:szCs w:val="20"/>
              </w:rPr>
              <w:t>64</w:t>
            </w:r>
            <w:r w:rsidRPr="00997493">
              <w:rPr>
                <w:b/>
                <w:bCs/>
                <w:color w:val="000000"/>
                <w:sz w:val="20"/>
                <w:szCs w:val="20"/>
              </w:rPr>
              <w:t>]</w:t>
            </w:r>
          </w:p>
        </w:tc>
      </w:tr>
      <w:tr w:rsidR="00754574" w:rsidRPr="005A6690" w14:paraId="24D391C0"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01DB08CD" w14:textId="77777777" w:rsidR="00754574" w:rsidRPr="00997493" w:rsidRDefault="00754574" w:rsidP="000A4B0A">
            <w:pPr>
              <w:rPr>
                <w:b/>
                <w:bCs/>
                <w:color w:val="000000"/>
                <w:sz w:val="20"/>
                <w:szCs w:val="20"/>
              </w:rPr>
            </w:pPr>
            <w:r w:rsidRPr="00997493">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4AED5752" w14:textId="77777777" w:rsidR="00754574" w:rsidRPr="00997493" w:rsidRDefault="00754574" w:rsidP="000A4B0A">
            <w:pPr>
              <w:rPr>
                <w:b/>
                <w:bCs/>
                <w:color w:val="000000"/>
                <w:sz w:val="20"/>
                <w:szCs w:val="20"/>
              </w:rPr>
            </w:pPr>
            <w:r w:rsidRPr="00997493">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0E3BBD23" w14:textId="77777777" w:rsidR="00754574" w:rsidRPr="00997493" w:rsidRDefault="00754574" w:rsidP="000A4B0A">
            <w:pPr>
              <w:rPr>
                <w:b/>
                <w:bCs/>
                <w:color w:val="000000"/>
                <w:sz w:val="20"/>
                <w:szCs w:val="20"/>
              </w:rPr>
            </w:pPr>
            <w:r w:rsidRPr="00997493">
              <w:rPr>
                <w:b/>
                <w:bCs/>
                <w:color w:val="000000"/>
                <w:sz w:val="20"/>
                <w:szCs w:val="20"/>
              </w:rPr>
              <w:t>Support for judgement</w:t>
            </w:r>
          </w:p>
        </w:tc>
      </w:tr>
      <w:tr w:rsidR="00754574" w:rsidRPr="005A6690" w14:paraId="27FCB85C"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38B48C4" w14:textId="77777777" w:rsidR="00754574" w:rsidRPr="00997493" w:rsidRDefault="00754574" w:rsidP="000A4B0A">
            <w:pPr>
              <w:rPr>
                <w:b/>
                <w:bCs/>
                <w:color w:val="000000"/>
                <w:sz w:val="20"/>
                <w:szCs w:val="20"/>
              </w:rPr>
            </w:pPr>
            <w:r w:rsidRPr="00997493">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7173751F" w14:textId="77777777" w:rsidR="00754574" w:rsidRPr="00997493" w:rsidRDefault="00754574" w:rsidP="000A4B0A">
            <w:pPr>
              <w:rPr>
                <w:color w:val="000000"/>
                <w:sz w:val="20"/>
                <w:szCs w:val="20"/>
              </w:rPr>
            </w:pPr>
            <w:r w:rsidRPr="00997493">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75611201" w14:textId="4BAC9E43" w:rsidR="00754574" w:rsidRPr="00997493" w:rsidRDefault="00754574" w:rsidP="000A4B0A">
            <w:pPr>
              <w:rPr>
                <w:color w:val="000000"/>
                <w:sz w:val="20"/>
                <w:szCs w:val="20"/>
              </w:rPr>
            </w:pPr>
            <w:r w:rsidRPr="00997493">
              <w:rPr>
                <w:color w:val="000000"/>
                <w:sz w:val="20"/>
                <w:szCs w:val="20"/>
              </w:rPr>
              <w:t>Fast bowlers in screened group nominated by medical team to possibly benefit from the screening given their perceived risk of LBSI. Elite group of fast bowlers. Risk of survivor bias</w:t>
            </w:r>
            <w:r w:rsidR="009B239B" w:rsidRPr="00997493">
              <w:rPr>
                <w:color w:val="000000"/>
                <w:sz w:val="20"/>
                <w:szCs w:val="20"/>
              </w:rPr>
              <w:t>.</w:t>
            </w:r>
          </w:p>
        </w:tc>
      </w:tr>
      <w:tr w:rsidR="00754574" w:rsidRPr="005A6690" w14:paraId="17EE9AA8"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5396EFA" w14:textId="77777777" w:rsidR="00754574" w:rsidRPr="00997493" w:rsidRDefault="00754574" w:rsidP="000A4B0A">
            <w:pPr>
              <w:rPr>
                <w:b/>
                <w:bCs/>
                <w:color w:val="000000"/>
                <w:sz w:val="20"/>
                <w:szCs w:val="20"/>
              </w:rPr>
            </w:pPr>
            <w:r w:rsidRPr="00997493">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27632039"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0D7F56A" w14:textId="3CFF59CA" w:rsidR="00754574" w:rsidRPr="00997493" w:rsidRDefault="00754574" w:rsidP="000A4B0A">
            <w:pPr>
              <w:rPr>
                <w:color w:val="000000"/>
                <w:sz w:val="20"/>
                <w:szCs w:val="20"/>
              </w:rPr>
            </w:pPr>
            <w:r w:rsidRPr="00997493">
              <w:rPr>
                <w:color w:val="000000"/>
                <w:sz w:val="20"/>
                <w:szCs w:val="20"/>
              </w:rPr>
              <w:t>Case series study</w:t>
            </w:r>
            <w:r w:rsidR="009B239B" w:rsidRPr="00997493">
              <w:rPr>
                <w:color w:val="000000"/>
                <w:sz w:val="20"/>
                <w:szCs w:val="20"/>
              </w:rPr>
              <w:t>.</w:t>
            </w:r>
          </w:p>
        </w:tc>
      </w:tr>
      <w:tr w:rsidR="00754574" w:rsidRPr="005A6690" w14:paraId="6B262F96"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7AFECE2" w14:textId="77777777" w:rsidR="00754574" w:rsidRPr="00997493" w:rsidRDefault="00754574" w:rsidP="000A4B0A">
            <w:pPr>
              <w:rPr>
                <w:b/>
                <w:bCs/>
                <w:color w:val="000000"/>
                <w:sz w:val="20"/>
                <w:szCs w:val="20"/>
              </w:rPr>
            </w:pPr>
            <w:r w:rsidRPr="00997493">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731F695F" w14:textId="77777777" w:rsidR="00754574" w:rsidRPr="00997493" w:rsidRDefault="00754574" w:rsidP="000A4B0A">
            <w:pPr>
              <w:rPr>
                <w:color w:val="000000"/>
                <w:sz w:val="20"/>
                <w:szCs w:val="20"/>
              </w:rPr>
            </w:pPr>
            <w:r w:rsidRPr="00997493">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171A6876" w14:textId="772C5309" w:rsidR="00754574" w:rsidRPr="00997493" w:rsidRDefault="00754574" w:rsidP="000A4B0A">
            <w:pPr>
              <w:rPr>
                <w:color w:val="000000"/>
                <w:sz w:val="20"/>
                <w:szCs w:val="20"/>
              </w:rPr>
            </w:pPr>
            <w:r w:rsidRPr="00997493">
              <w:rPr>
                <w:color w:val="000000"/>
                <w:sz w:val="20"/>
                <w:szCs w:val="20"/>
              </w:rPr>
              <w:t>Timing of scan deliberate to allow bowlers an opportunity for recovery if indicated introduces measurement bias. Intra-rater and inter-rater reliability &gt; 0.80 for 10% of the scans in measurement of BMO</w:t>
            </w:r>
            <w:r w:rsidR="009B239B" w:rsidRPr="00997493">
              <w:rPr>
                <w:color w:val="000000"/>
                <w:sz w:val="20"/>
                <w:szCs w:val="20"/>
              </w:rPr>
              <w:t xml:space="preserve"> intensity ratio.</w:t>
            </w:r>
          </w:p>
        </w:tc>
      </w:tr>
      <w:tr w:rsidR="00754574" w:rsidRPr="005A6690" w14:paraId="7C812C5E"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32FC7A97" w14:textId="77777777" w:rsidR="00754574" w:rsidRPr="00997493" w:rsidRDefault="00754574" w:rsidP="000A4B0A">
            <w:pPr>
              <w:rPr>
                <w:b/>
                <w:bCs/>
                <w:color w:val="000000"/>
                <w:sz w:val="20"/>
                <w:szCs w:val="20"/>
              </w:rPr>
            </w:pPr>
            <w:r w:rsidRPr="00997493">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1AF7B851" w14:textId="77777777" w:rsidR="00754574" w:rsidRPr="00997493" w:rsidRDefault="00754574" w:rsidP="000A4B0A">
            <w:pPr>
              <w:rPr>
                <w:color w:val="000000"/>
                <w:sz w:val="20"/>
                <w:szCs w:val="20"/>
              </w:rPr>
            </w:pPr>
            <w:r w:rsidRPr="00997493">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C66BD84" w14:textId="7A7A6784" w:rsidR="00754574" w:rsidRPr="00997493" w:rsidRDefault="00754574" w:rsidP="000A4B0A">
            <w:pPr>
              <w:rPr>
                <w:color w:val="000000"/>
                <w:sz w:val="20"/>
                <w:szCs w:val="20"/>
              </w:rPr>
            </w:pPr>
            <w:r w:rsidRPr="00997493">
              <w:rPr>
                <w:color w:val="000000"/>
                <w:sz w:val="20"/>
                <w:szCs w:val="20"/>
              </w:rPr>
              <w:t xml:space="preserve">LBSI in participants determined by a combination of clinical examination and radiology at the time of consultation in a </w:t>
            </w:r>
            <w:r w:rsidR="00E30277" w:rsidRPr="00997493">
              <w:rPr>
                <w:color w:val="000000"/>
                <w:sz w:val="20"/>
                <w:szCs w:val="20"/>
              </w:rPr>
              <w:t>high-performance</w:t>
            </w:r>
            <w:r w:rsidRPr="00997493">
              <w:rPr>
                <w:color w:val="000000"/>
                <w:sz w:val="20"/>
                <w:szCs w:val="20"/>
              </w:rPr>
              <w:t xml:space="preserve"> cohort</w:t>
            </w:r>
            <w:r w:rsidR="009B239B" w:rsidRPr="00997493">
              <w:rPr>
                <w:color w:val="000000"/>
                <w:sz w:val="20"/>
                <w:szCs w:val="20"/>
              </w:rPr>
              <w:t>.</w:t>
            </w:r>
          </w:p>
        </w:tc>
      </w:tr>
      <w:tr w:rsidR="00754574" w:rsidRPr="005A6690" w14:paraId="0EC492B3"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029013EE" w14:textId="77777777" w:rsidR="00754574" w:rsidRPr="00997493" w:rsidRDefault="00754574" w:rsidP="000A4B0A">
            <w:pPr>
              <w:rPr>
                <w:b/>
                <w:bCs/>
                <w:color w:val="000000"/>
                <w:sz w:val="20"/>
                <w:szCs w:val="20"/>
              </w:rPr>
            </w:pPr>
            <w:r w:rsidRPr="00997493">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6C5935A6" w14:textId="77777777" w:rsidR="00754574" w:rsidRPr="00997493" w:rsidRDefault="00754574" w:rsidP="000A4B0A">
            <w:pPr>
              <w:rPr>
                <w:color w:val="000000"/>
                <w:sz w:val="20"/>
                <w:szCs w:val="20"/>
              </w:rPr>
            </w:pPr>
            <w:r w:rsidRPr="00997493">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356C173F" w14:textId="3C5D5CD3" w:rsidR="00754574" w:rsidRPr="00997493" w:rsidRDefault="00754574" w:rsidP="000A4B0A">
            <w:pPr>
              <w:rPr>
                <w:color w:val="000000"/>
                <w:sz w:val="20"/>
                <w:szCs w:val="20"/>
              </w:rPr>
            </w:pPr>
            <w:r w:rsidRPr="00997493">
              <w:rPr>
                <w:color w:val="000000"/>
                <w:sz w:val="20"/>
                <w:szCs w:val="20"/>
              </w:rPr>
              <w:t>Some control for confounding with the inclusion of bowling workloads as covariates to control for related changes in scan findings in the analysis of results. A causal relationship between detected BMO on MRI scans and LBSI implied</w:t>
            </w:r>
            <w:r w:rsidR="009B239B" w:rsidRPr="00997493">
              <w:rPr>
                <w:color w:val="000000"/>
                <w:sz w:val="20"/>
                <w:szCs w:val="20"/>
              </w:rPr>
              <w:t>.</w:t>
            </w:r>
          </w:p>
        </w:tc>
      </w:tr>
      <w:tr w:rsidR="00754574" w:rsidRPr="005A6690" w14:paraId="3E37C1F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63C8318" w14:textId="77777777" w:rsidR="00754574" w:rsidRPr="00997493" w:rsidRDefault="00754574" w:rsidP="000A4B0A">
            <w:pPr>
              <w:rPr>
                <w:b/>
                <w:bCs/>
                <w:color w:val="000000"/>
                <w:sz w:val="20"/>
                <w:szCs w:val="20"/>
              </w:rPr>
            </w:pPr>
            <w:r w:rsidRPr="00997493">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7A7DEDAE" w14:textId="77777777" w:rsidR="00754574" w:rsidRPr="00997493" w:rsidRDefault="00754574" w:rsidP="000A4B0A">
            <w:pPr>
              <w:rPr>
                <w:color w:val="000000"/>
                <w:sz w:val="20"/>
                <w:szCs w:val="20"/>
              </w:rPr>
            </w:pPr>
            <w:r w:rsidRPr="00997493">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C1434BB" w14:textId="1BD4F87E" w:rsidR="00754574" w:rsidRPr="00997493" w:rsidRDefault="00754574" w:rsidP="000A4B0A">
            <w:pPr>
              <w:rPr>
                <w:color w:val="000000"/>
                <w:sz w:val="20"/>
                <w:szCs w:val="20"/>
              </w:rPr>
            </w:pPr>
            <w:r w:rsidRPr="00997493">
              <w:rPr>
                <w:color w:val="000000"/>
                <w:sz w:val="20"/>
                <w:szCs w:val="20"/>
              </w:rPr>
              <w:t>Precise p values reported. Proportions and risk ratios calculated with a 95% confidence interval. Reporting of association of abnormal BMO with subsequent LBSI when confidence interval crossed 1.0 (CI 0.6-5.5 and CI 0.5-4.4)</w:t>
            </w:r>
            <w:r w:rsidR="009B239B" w:rsidRPr="00997493">
              <w:rPr>
                <w:color w:val="000000"/>
                <w:sz w:val="20"/>
                <w:szCs w:val="20"/>
              </w:rPr>
              <w:t>.</w:t>
            </w:r>
          </w:p>
        </w:tc>
      </w:tr>
      <w:tr w:rsidR="00754574" w:rsidRPr="005A6690" w14:paraId="734683F5" w14:textId="77777777" w:rsidTr="00AD48D1">
        <w:trPr>
          <w:trHeight w:val="300"/>
        </w:trPr>
        <w:tc>
          <w:tcPr>
            <w:tcW w:w="5000" w:type="pct"/>
            <w:gridSpan w:val="3"/>
            <w:tcBorders>
              <w:top w:val="single" w:sz="4" w:space="0" w:color="auto"/>
              <w:left w:val="nil"/>
              <w:bottom w:val="single" w:sz="4" w:space="0" w:color="auto"/>
              <w:right w:val="nil"/>
            </w:tcBorders>
            <w:shd w:val="clear" w:color="auto" w:fill="auto"/>
            <w:vAlign w:val="center"/>
            <w:hideMark/>
          </w:tcPr>
          <w:p w14:paraId="7C1957B4" w14:textId="6AE756AD" w:rsidR="00754574" w:rsidRPr="00883E82" w:rsidRDefault="00754574" w:rsidP="000A4B0A">
            <w:pPr>
              <w:rPr>
                <w:b/>
                <w:bCs/>
                <w:color w:val="000000"/>
                <w:sz w:val="20"/>
                <w:szCs w:val="20"/>
              </w:rPr>
            </w:pPr>
            <w:r w:rsidRPr="00883E82">
              <w:rPr>
                <w:b/>
                <w:bCs/>
                <w:color w:val="000000"/>
                <w:sz w:val="20"/>
                <w:szCs w:val="20"/>
              </w:rPr>
              <w:t>Study ID: Sims et al. 2021 [</w:t>
            </w:r>
            <w:r w:rsidR="00F95692">
              <w:rPr>
                <w:b/>
                <w:bCs/>
                <w:color w:val="000000"/>
                <w:sz w:val="20"/>
                <w:szCs w:val="20"/>
              </w:rPr>
              <w:t>59</w:t>
            </w:r>
            <w:r w:rsidRPr="00883E82">
              <w:rPr>
                <w:b/>
                <w:bCs/>
                <w:color w:val="000000"/>
                <w:sz w:val="20"/>
                <w:szCs w:val="20"/>
              </w:rPr>
              <w:t>]</w:t>
            </w:r>
          </w:p>
        </w:tc>
      </w:tr>
      <w:tr w:rsidR="00754574" w:rsidRPr="005A6690" w14:paraId="73D79CD6"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734139AC"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284E7C70"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66089F64"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67E84AC6"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31A8B1F5" w14:textId="77777777" w:rsidR="00754574" w:rsidRPr="00883E82" w:rsidRDefault="00754574" w:rsidP="000A4B0A">
            <w:pPr>
              <w:rPr>
                <w:b/>
                <w:bCs/>
                <w:color w:val="000000"/>
                <w:sz w:val="20"/>
                <w:szCs w:val="20"/>
              </w:rPr>
            </w:pPr>
            <w:r w:rsidRPr="00883E82">
              <w:rPr>
                <w:b/>
                <w:bCs/>
                <w:color w:val="000000"/>
                <w:sz w:val="20"/>
                <w:szCs w:val="20"/>
              </w:rPr>
              <w:t>Study participation</w:t>
            </w:r>
          </w:p>
        </w:tc>
        <w:tc>
          <w:tcPr>
            <w:tcW w:w="408" w:type="pct"/>
            <w:tcBorders>
              <w:top w:val="nil"/>
              <w:left w:val="nil"/>
              <w:bottom w:val="single" w:sz="4" w:space="0" w:color="auto"/>
              <w:right w:val="nil"/>
            </w:tcBorders>
            <w:shd w:val="clear" w:color="auto" w:fill="auto"/>
            <w:vAlign w:val="center"/>
            <w:hideMark/>
          </w:tcPr>
          <w:p w14:paraId="2FBFD35B"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D1C0B3E" w14:textId="717254B6" w:rsidR="00754574" w:rsidRPr="00883E82" w:rsidRDefault="00754574" w:rsidP="000A4B0A">
            <w:pPr>
              <w:rPr>
                <w:color w:val="000000"/>
                <w:sz w:val="20"/>
                <w:szCs w:val="20"/>
              </w:rPr>
            </w:pPr>
            <w:r w:rsidRPr="00883E82">
              <w:rPr>
                <w:color w:val="000000"/>
                <w:sz w:val="20"/>
                <w:szCs w:val="20"/>
              </w:rPr>
              <w:t xml:space="preserve">222 youth fast bowlers from under 17 and 19 programs from six Australian states from 2015 to 2020 were included. Likelihood of survivor bias as sample made up totally of elite high performance fast bowlers, thus may not be </w:t>
            </w:r>
            <w:r w:rsidR="00E30277" w:rsidRPr="00883E82">
              <w:rPr>
                <w:color w:val="000000"/>
                <w:sz w:val="20"/>
                <w:szCs w:val="20"/>
              </w:rPr>
              <w:t>representative</w:t>
            </w:r>
            <w:r w:rsidRPr="00883E82">
              <w:rPr>
                <w:color w:val="000000"/>
                <w:sz w:val="20"/>
                <w:szCs w:val="20"/>
              </w:rPr>
              <w:t xml:space="preserve"> of broader fast bowling population</w:t>
            </w:r>
            <w:r w:rsidR="00E953D2" w:rsidRPr="00883E82">
              <w:rPr>
                <w:color w:val="000000"/>
                <w:sz w:val="20"/>
                <w:szCs w:val="20"/>
              </w:rPr>
              <w:t>.</w:t>
            </w:r>
          </w:p>
        </w:tc>
      </w:tr>
      <w:tr w:rsidR="00754574" w:rsidRPr="005A6690" w14:paraId="4EFA6CEB"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5897481"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15476C41"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010C8F6" w14:textId="5A012584" w:rsidR="00754574" w:rsidRPr="00883E82" w:rsidRDefault="00754574" w:rsidP="000A4B0A">
            <w:pPr>
              <w:rPr>
                <w:color w:val="000000"/>
                <w:sz w:val="20"/>
                <w:szCs w:val="20"/>
              </w:rPr>
            </w:pPr>
            <w:r w:rsidRPr="00883E82">
              <w:rPr>
                <w:color w:val="000000"/>
                <w:sz w:val="20"/>
                <w:szCs w:val="20"/>
              </w:rPr>
              <w:t>Retrospective cohort study</w:t>
            </w:r>
            <w:r w:rsidR="00E953D2" w:rsidRPr="00883E82">
              <w:rPr>
                <w:color w:val="000000"/>
                <w:sz w:val="20"/>
                <w:szCs w:val="20"/>
              </w:rPr>
              <w:t>.</w:t>
            </w:r>
          </w:p>
        </w:tc>
      </w:tr>
      <w:tr w:rsidR="00754574" w:rsidRPr="005A6690" w14:paraId="13C2B0A5" w14:textId="77777777" w:rsidTr="00AD48D1">
        <w:trPr>
          <w:trHeight w:val="960"/>
        </w:trPr>
        <w:tc>
          <w:tcPr>
            <w:tcW w:w="1041" w:type="pct"/>
            <w:tcBorders>
              <w:top w:val="nil"/>
              <w:left w:val="nil"/>
              <w:bottom w:val="single" w:sz="4" w:space="0" w:color="auto"/>
              <w:right w:val="nil"/>
            </w:tcBorders>
            <w:shd w:val="clear" w:color="auto" w:fill="auto"/>
            <w:vAlign w:val="center"/>
            <w:hideMark/>
          </w:tcPr>
          <w:p w14:paraId="78314E68" w14:textId="77777777" w:rsidR="00754574" w:rsidRPr="00883E82" w:rsidRDefault="00754574" w:rsidP="000A4B0A">
            <w:pPr>
              <w:rPr>
                <w:b/>
                <w:bCs/>
                <w:color w:val="000000"/>
                <w:sz w:val="20"/>
                <w:szCs w:val="20"/>
              </w:rPr>
            </w:pPr>
            <w:r w:rsidRPr="00883E82">
              <w:rPr>
                <w:b/>
                <w:bCs/>
                <w:color w:val="000000"/>
                <w:sz w:val="20"/>
                <w:szCs w:val="20"/>
              </w:rPr>
              <w:lastRenderedPageBreak/>
              <w:t>Prognostic factor measurement</w:t>
            </w:r>
          </w:p>
        </w:tc>
        <w:tc>
          <w:tcPr>
            <w:tcW w:w="408" w:type="pct"/>
            <w:tcBorders>
              <w:top w:val="nil"/>
              <w:left w:val="nil"/>
              <w:bottom w:val="single" w:sz="4" w:space="0" w:color="auto"/>
              <w:right w:val="nil"/>
            </w:tcBorders>
            <w:shd w:val="clear" w:color="auto" w:fill="auto"/>
            <w:vAlign w:val="center"/>
            <w:hideMark/>
          </w:tcPr>
          <w:p w14:paraId="1699E039"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283BA8AD" w14:textId="11832D28" w:rsidR="00754574" w:rsidRPr="00883E82" w:rsidRDefault="00754574" w:rsidP="002D6202">
            <w:pPr>
              <w:rPr>
                <w:color w:val="000000"/>
                <w:sz w:val="20"/>
                <w:szCs w:val="20"/>
              </w:rPr>
            </w:pPr>
            <w:r w:rsidRPr="00883E82">
              <w:rPr>
                <w:color w:val="000000"/>
                <w:sz w:val="20"/>
                <w:szCs w:val="20"/>
              </w:rPr>
              <w:t xml:space="preserve">No reliability analysis for bowling technique analysis from six separate locations. 68% of participants had bowling technique variables available for analysis. </w:t>
            </w:r>
            <w:r w:rsidR="002D6202" w:rsidRPr="00883E82">
              <w:rPr>
                <w:color w:val="000000"/>
                <w:sz w:val="20"/>
                <w:szCs w:val="20"/>
              </w:rPr>
              <w:t xml:space="preserve">Ranges of shoulder counterrotation and trunk lateral flexion discretized into low (0-25 deg), moderate (25-40 deg) and high (&gt; 40 deg) categories. </w:t>
            </w:r>
            <w:r w:rsidRPr="00883E82">
              <w:rPr>
                <w:color w:val="000000"/>
                <w:sz w:val="20"/>
                <w:szCs w:val="20"/>
              </w:rPr>
              <w:t>Biomechanical and musculoskeletal data from different seasons pooled for purposes of statistical analysis. 2-D and 3-D analysis pooled to report analysis of fast bowling biomechanics and its relationship to injury</w:t>
            </w:r>
            <w:r w:rsidR="00E953D2" w:rsidRPr="00883E82">
              <w:rPr>
                <w:color w:val="000000"/>
                <w:sz w:val="20"/>
                <w:szCs w:val="20"/>
              </w:rPr>
              <w:t>.</w:t>
            </w:r>
          </w:p>
        </w:tc>
      </w:tr>
      <w:tr w:rsidR="00754574" w:rsidRPr="005A6690" w14:paraId="6F96816A"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EFF5B78"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1564E6E9"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AFB23BA" w14:textId="09AD20B3" w:rsidR="00754574" w:rsidRPr="00883E82" w:rsidRDefault="00754574" w:rsidP="000A4B0A">
            <w:pPr>
              <w:rPr>
                <w:color w:val="000000"/>
                <w:sz w:val="20"/>
                <w:szCs w:val="20"/>
              </w:rPr>
            </w:pPr>
            <w:r w:rsidRPr="00883E82">
              <w:rPr>
                <w:color w:val="000000"/>
                <w:sz w:val="20"/>
                <w:szCs w:val="20"/>
              </w:rPr>
              <w:t>LBSI identified by a combination of clinical examination and radiology in high performance environments and prospectively with use of A</w:t>
            </w:r>
            <w:r w:rsidR="00832E1C">
              <w:rPr>
                <w:color w:val="000000"/>
                <w:sz w:val="20"/>
                <w:szCs w:val="20"/>
              </w:rPr>
              <w:t>thlete Monitoring System</w:t>
            </w:r>
            <w:r w:rsidR="00E953D2" w:rsidRPr="00883E82">
              <w:rPr>
                <w:color w:val="000000"/>
                <w:sz w:val="20"/>
                <w:szCs w:val="20"/>
              </w:rPr>
              <w:t>.</w:t>
            </w:r>
          </w:p>
        </w:tc>
      </w:tr>
      <w:tr w:rsidR="00754574" w:rsidRPr="005A6690" w14:paraId="29E895F2"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7BEFC075"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37B73992"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0B2873A1" w14:textId="0679E6E0" w:rsidR="00754574" w:rsidRPr="00883E82" w:rsidRDefault="00E30277" w:rsidP="000A4B0A">
            <w:pPr>
              <w:rPr>
                <w:color w:val="000000"/>
                <w:sz w:val="20"/>
                <w:szCs w:val="20"/>
              </w:rPr>
            </w:pPr>
            <w:r w:rsidRPr="00883E82">
              <w:rPr>
                <w:color w:val="000000"/>
                <w:sz w:val="20"/>
                <w:szCs w:val="20"/>
              </w:rPr>
              <w:t>Multiple</w:t>
            </w:r>
            <w:r w:rsidR="00754574" w:rsidRPr="00883E82">
              <w:rPr>
                <w:color w:val="000000"/>
                <w:sz w:val="20"/>
                <w:szCs w:val="20"/>
              </w:rPr>
              <w:t xml:space="preserve"> confounding factors were identified and accounted for in a multivariate analysis. Causation between investigated variables and injuries implied</w:t>
            </w:r>
            <w:r w:rsidR="00E953D2" w:rsidRPr="00883E82">
              <w:rPr>
                <w:color w:val="000000"/>
                <w:sz w:val="20"/>
                <w:szCs w:val="20"/>
              </w:rPr>
              <w:t>.</w:t>
            </w:r>
          </w:p>
        </w:tc>
      </w:tr>
      <w:tr w:rsidR="00754574" w:rsidRPr="005A6690" w14:paraId="33DBD5A1"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ACD3011"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0CB9DD23"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51653CD7" w14:textId="606014C6" w:rsidR="00754574" w:rsidRPr="00883E82" w:rsidRDefault="00754574" w:rsidP="000A4B0A">
            <w:pPr>
              <w:rPr>
                <w:color w:val="000000"/>
                <w:sz w:val="20"/>
                <w:szCs w:val="20"/>
              </w:rPr>
            </w:pPr>
            <w:r w:rsidRPr="00883E82">
              <w:rPr>
                <w:color w:val="000000"/>
                <w:sz w:val="20"/>
                <w:szCs w:val="20"/>
              </w:rPr>
              <w:t>Significant variables (p &lt; 0.05) and others based on previous research thought to be relevant were included into a multivariate model involving a binary logistic regression</w:t>
            </w:r>
            <w:r w:rsidR="00E953D2" w:rsidRPr="00883E82">
              <w:rPr>
                <w:color w:val="000000"/>
                <w:sz w:val="20"/>
                <w:szCs w:val="20"/>
              </w:rPr>
              <w:t>.</w:t>
            </w:r>
          </w:p>
        </w:tc>
      </w:tr>
      <w:tr w:rsidR="00754574" w:rsidRPr="005A6690" w14:paraId="61579004" w14:textId="77777777" w:rsidTr="00AD48D1">
        <w:trPr>
          <w:trHeight w:val="300"/>
        </w:trPr>
        <w:tc>
          <w:tcPr>
            <w:tcW w:w="5000" w:type="pct"/>
            <w:gridSpan w:val="3"/>
            <w:tcBorders>
              <w:top w:val="single" w:sz="4" w:space="0" w:color="auto"/>
              <w:bottom w:val="single" w:sz="4" w:space="0" w:color="auto"/>
              <w:right w:val="nil"/>
            </w:tcBorders>
            <w:shd w:val="clear" w:color="auto" w:fill="auto"/>
            <w:vAlign w:val="center"/>
            <w:hideMark/>
          </w:tcPr>
          <w:p w14:paraId="139F4CF2" w14:textId="023CF8F8" w:rsidR="00754574" w:rsidRPr="00883E82" w:rsidRDefault="00754574" w:rsidP="000A4B0A">
            <w:pPr>
              <w:rPr>
                <w:b/>
                <w:bCs/>
                <w:color w:val="000000"/>
                <w:sz w:val="20"/>
                <w:szCs w:val="20"/>
              </w:rPr>
            </w:pPr>
            <w:r w:rsidRPr="00883E82">
              <w:rPr>
                <w:b/>
                <w:bCs/>
                <w:color w:val="000000"/>
                <w:sz w:val="20"/>
                <w:szCs w:val="20"/>
              </w:rPr>
              <w:t>Study ID: Keylock et al. 2022 [</w:t>
            </w:r>
            <w:r w:rsidR="00571788">
              <w:rPr>
                <w:b/>
                <w:bCs/>
                <w:color w:val="000000"/>
                <w:sz w:val="20"/>
                <w:szCs w:val="20"/>
              </w:rPr>
              <w:t>41</w:t>
            </w:r>
            <w:r w:rsidRPr="00883E82">
              <w:rPr>
                <w:b/>
                <w:bCs/>
                <w:color w:val="000000"/>
                <w:sz w:val="20"/>
                <w:szCs w:val="20"/>
              </w:rPr>
              <w:t xml:space="preserve">] </w:t>
            </w:r>
          </w:p>
        </w:tc>
      </w:tr>
      <w:tr w:rsidR="00754574" w:rsidRPr="005A6690" w14:paraId="295B03CF"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773CDAD1" w14:textId="77777777" w:rsidR="00754574" w:rsidRPr="00883E82" w:rsidRDefault="00754574" w:rsidP="000A4B0A">
            <w:pPr>
              <w:rPr>
                <w:b/>
                <w:bCs/>
                <w:color w:val="000000"/>
                <w:sz w:val="20"/>
                <w:szCs w:val="20"/>
              </w:rPr>
            </w:pPr>
            <w:r w:rsidRPr="00883E82">
              <w:rPr>
                <w:b/>
                <w:bCs/>
                <w:color w:val="000000"/>
                <w:sz w:val="20"/>
                <w:szCs w:val="20"/>
              </w:rPr>
              <w:t>Domain</w:t>
            </w:r>
          </w:p>
        </w:tc>
        <w:tc>
          <w:tcPr>
            <w:tcW w:w="408" w:type="pct"/>
            <w:tcBorders>
              <w:top w:val="nil"/>
              <w:left w:val="nil"/>
              <w:bottom w:val="single" w:sz="4" w:space="0" w:color="auto"/>
              <w:right w:val="nil"/>
            </w:tcBorders>
            <w:shd w:val="clear" w:color="auto" w:fill="auto"/>
            <w:vAlign w:val="center"/>
            <w:hideMark/>
          </w:tcPr>
          <w:p w14:paraId="74A37D4F" w14:textId="77777777" w:rsidR="00754574" w:rsidRPr="00883E82" w:rsidRDefault="00754574" w:rsidP="000A4B0A">
            <w:pPr>
              <w:rPr>
                <w:b/>
                <w:bCs/>
                <w:color w:val="000000"/>
                <w:sz w:val="20"/>
                <w:szCs w:val="20"/>
              </w:rPr>
            </w:pPr>
            <w:r w:rsidRPr="00883E82">
              <w:rPr>
                <w:b/>
                <w:bCs/>
                <w:color w:val="000000"/>
                <w:sz w:val="20"/>
                <w:szCs w:val="20"/>
              </w:rPr>
              <w:t>Risk of bias</w:t>
            </w:r>
          </w:p>
        </w:tc>
        <w:tc>
          <w:tcPr>
            <w:tcW w:w="3551" w:type="pct"/>
            <w:tcBorders>
              <w:top w:val="nil"/>
              <w:left w:val="nil"/>
              <w:bottom w:val="single" w:sz="4" w:space="0" w:color="auto"/>
              <w:right w:val="nil"/>
            </w:tcBorders>
            <w:shd w:val="clear" w:color="auto" w:fill="auto"/>
            <w:vAlign w:val="center"/>
            <w:hideMark/>
          </w:tcPr>
          <w:p w14:paraId="3F0B236E" w14:textId="77777777" w:rsidR="00754574" w:rsidRPr="00883E82" w:rsidRDefault="00754574" w:rsidP="000A4B0A">
            <w:pPr>
              <w:rPr>
                <w:b/>
                <w:bCs/>
                <w:color w:val="000000"/>
                <w:sz w:val="20"/>
                <w:szCs w:val="20"/>
              </w:rPr>
            </w:pPr>
            <w:r w:rsidRPr="00883E82">
              <w:rPr>
                <w:b/>
                <w:bCs/>
                <w:color w:val="000000"/>
                <w:sz w:val="20"/>
                <w:szCs w:val="20"/>
              </w:rPr>
              <w:t>Support for judgement</w:t>
            </w:r>
          </w:p>
        </w:tc>
      </w:tr>
      <w:tr w:rsidR="00754574" w:rsidRPr="005A6690" w14:paraId="228B48C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23ADF5AA" w14:textId="77777777" w:rsidR="00754574" w:rsidRPr="00883E82" w:rsidRDefault="00754574" w:rsidP="000A4B0A">
            <w:pPr>
              <w:rPr>
                <w:b/>
                <w:bCs/>
                <w:color w:val="000000"/>
                <w:sz w:val="20"/>
                <w:szCs w:val="20"/>
              </w:rPr>
            </w:pPr>
            <w:r w:rsidRPr="00883E82">
              <w:rPr>
                <w:b/>
                <w:bCs/>
                <w:color w:val="000000"/>
                <w:sz w:val="20"/>
                <w:szCs w:val="20"/>
              </w:rPr>
              <w:t xml:space="preserve">Study participation </w:t>
            </w:r>
          </w:p>
        </w:tc>
        <w:tc>
          <w:tcPr>
            <w:tcW w:w="408" w:type="pct"/>
            <w:tcBorders>
              <w:top w:val="nil"/>
              <w:left w:val="nil"/>
              <w:bottom w:val="single" w:sz="4" w:space="0" w:color="auto"/>
              <w:right w:val="nil"/>
            </w:tcBorders>
            <w:shd w:val="clear" w:color="auto" w:fill="auto"/>
            <w:vAlign w:val="center"/>
            <w:hideMark/>
          </w:tcPr>
          <w:p w14:paraId="63B64FF3" w14:textId="77777777" w:rsidR="00754574" w:rsidRPr="00883E82" w:rsidRDefault="00754574" w:rsidP="000A4B0A">
            <w:pPr>
              <w:rPr>
                <w:color w:val="000000"/>
                <w:sz w:val="20"/>
                <w:szCs w:val="20"/>
              </w:rPr>
            </w:pPr>
            <w:r w:rsidRPr="00883E82">
              <w:rPr>
                <w:color w:val="000000"/>
                <w:sz w:val="20"/>
                <w:szCs w:val="20"/>
              </w:rPr>
              <w:t>Moderate</w:t>
            </w:r>
          </w:p>
        </w:tc>
        <w:tc>
          <w:tcPr>
            <w:tcW w:w="3551" w:type="pct"/>
            <w:tcBorders>
              <w:top w:val="nil"/>
              <w:left w:val="nil"/>
              <w:bottom w:val="single" w:sz="4" w:space="0" w:color="auto"/>
              <w:right w:val="nil"/>
            </w:tcBorders>
            <w:shd w:val="clear" w:color="auto" w:fill="auto"/>
            <w:vAlign w:val="center"/>
            <w:hideMark/>
          </w:tcPr>
          <w:p w14:paraId="64260B45" w14:textId="44E23ED8" w:rsidR="00754574" w:rsidRPr="00883E82" w:rsidRDefault="00754574" w:rsidP="000A4B0A">
            <w:pPr>
              <w:rPr>
                <w:color w:val="000000"/>
                <w:sz w:val="20"/>
                <w:szCs w:val="20"/>
              </w:rPr>
            </w:pPr>
            <w:r w:rsidRPr="00883E82">
              <w:rPr>
                <w:color w:val="000000"/>
                <w:sz w:val="20"/>
                <w:szCs w:val="20"/>
              </w:rPr>
              <w:t>40 adolescent male bowlers recruited from professional academies or schools and clubs with well-developed cricket programs. No description regarding method of recruitment. Details of baseline characteristics of bowlers provided</w:t>
            </w:r>
            <w:r w:rsidR="00E953D2" w:rsidRPr="00883E82">
              <w:rPr>
                <w:color w:val="000000"/>
                <w:sz w:val="20"/>
                <w:szCs w:val="20"/>
              </w:rPr>
              <w:t>.</w:t>
            </w:r>
          </w:p>
        </w:tc>
      </w:tr>
      <w:tr w:rsidR="00754574" w:rsidRPr="005A6690" w14:paraId="1DD4119D"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473FE04" w14:textId="77777777" w:rsidR="00754574" w:rsidRPr="00883E82" w:rsidRDefault="00754574" w:rsidP="000A4B0A">
            <w:pPr>
              <w:rPr>
                <w:b/>
                <w:bCs/>
                <w:color w:val="000000"/>
                <w:sz w:val="20"/>
                <w:szCs w:val="20"/>
              </w:rPr>
            </w:pPr>
            <w:r w:rsidRPr="00883E82">
              <w:rPr>
                <w:b/>
                <w:bCs/>
                <w:color w:val="000000"/>
                <w:sz w:val="20"/>
                <w:szCs w:val="20"/>
              </w:rPr>
              <w:t>Study attrition</w:t>
            </w:r>
          </w:p>
        </w:tc>
        <w:tc>
          <w:tcPr>
            <w:tcW w:w="408" w:type="pct"/>
            <w:tcBorders>
              <w:top w:val="nil"/>
              <w:left w:val="nil"/>
              <w:bottom w:val="single" w:sz="4" w:space="0" w:color="auto"/>
              <w:right w:val="nil"/>
            </w:tcBorders>
            <w:shd w:val="clear" w:color="auto" w:fill="auto"/>
            <w:vAlign w:val="center"/>
            <w:hideMark/>
          </w:tcPr>
          <w:p w14:paraId="00E4C5BC"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63826E73" w14:textId="29A3BD44" w:rsidR="00754574" w:rsidRPr="00883E82" w:rsidRDefault="00754574" w:rsidP="000A4B0A">
            <w:pPr>
              <w:rPr>
                <w:color w:val="000000"/>
                <w:sz w:val="20"/>
                <w:szCs w:val="20"/>
              </w:rPr>
            </w:pPr>
            <w:r w:rsidRPr="00883E82">
              <w:rPr>
                <w:color w:val="000000"/>
                <w:sz w:val="20"/>
                <w:szCs w:val="20"/>
              </w:rPr>
              <w:t xml:space="preserve">22 of the original cohort of 40 fast bowlers underwent MRI and </w:t>
            </w:r>
            <w:r w:rsidR="00D610CD" w:rsidRPr="00D610CD">
              <w:rPr>
                <w:color w:val="000000"/>
                <w:sz w:val="20"/>
                <w:szCs w:val="20"/>
              </w:rPr>
              <w:t xml:space="preserve">Dual Energy X-ray Absorptiometry </w:t>
            </w:r>
            <w:r w:rsidR="00D610CD">
              <w:rPr>
                <w:color w:val="000000"/>
                <w:sz w:val="20"/>
                <w:szCs w:val="20"/>
              </w:rPr>
              <w:t>(</w:t>
            </w:r>
            <w:r w:rsidRPr="00883E82">
              <w:rPr>
                <w:color w:val="000000"/>
                <w:sz w:val="20"/>
                <w:szCs w:val="20"/>
              </w:rPr>
              <w:t>DEXA</w:t>
            </w:r>
            <w:r w:rsidR="00D610CD">
              <w:rPr>
                <w:color w:val="000000"/>
                <w:sz w:val="20"/>
                <w:szCs w:val="20"/>
              </w:rPr>
              <w:t>)</w:t>
            </w:r>
            <w:r w:rsidRPr="00883E82">
              <w:rPr>
                <w:color w:val="000000"/>
                <w:sz w:val="20"/>
                <w:szCs w:val="20"/>
              </w:rPr>
              <w:t xml:space="preserve"> assessment at study conclusion. Attrition rate of 45%. Reasons given for participants who dropped out are reported</w:t>
            </w:r>
            <w:r w:rsidR="00E953D2" w:rsidRPr="00883E82">
              <w:rPr>
                <w:color w:val="000000"/>
                <w:sz w:val="20"/>
                <w:szCs w:val="20"/>
              </w:rPr>
              <w:t>.</w:t>
            </w:r>
          </w:p>
        </w:tc>
      </w:tr>
      <w:tr w:rsidR="00754574" w:rsidRPr="005A6690" w14:paraId="68C358F9"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6BB47F30" w14:textId="77777777" w:rsidR="00754574" w:rsidRPr="00883E82" w:rsidRDefault="00754574" w:rsidP="000A4B0A">
            <w:pPr>
              <w:rPr>
                <w:b/>
                <w:bCs/>
                <w:color w:val="000000"/>
                <w:sz w:val="20"/>
                <w:szCs w:val="20"/>
              </w:rPr>
            </w:pPr>
            <w:r w:rsidRPr="00883E82">
              <w:rPr>
                <w:b/>
                <w:bCs/>
                <w:color w:val="000000"/>
                <w:sz w:val="20"/>
                <w:szCs w:val="20"/>
              </w:rPr>
              <w:t>Prognostic factor measurement</w:t>
            </w:r>
          </w:p>
        </w:tc>
        <w:tc>
          <w:tcPr>
            <w:tcW w:w="408" w:type="pct"/>
            <w:tcBorders>
              <w:top w:val="nil"/>
              <w:left w:val="nil"/>
              <w:bottom w:val="single" w:sz="4" w:space="0" w:color="auto"/>
              <w:right w:val="nil"/>
            </w:tcBorders>
            <w:shd w:val="clear" w:color="auto" w:fill="auto"/>
            <w:vAlign w:val="center"/>
            <w:hideMark/>
          </w:tcPr>
          <w:p w14:paraId="06803566"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7F8D3F53" w14:textId="0F70FE6D" w:rsidR="00754574" w:rsidRPr="00883E82" w:rsidRDefault="00754574" w:rsidP="000A4B0A">
            <w:pPr>
              <w:rPr>
                <w:color w:val="000000"/>
                <w:sz w:val="20"/>
                <w:szCs w:val="20"/>
              </w:rPr>
            </w:pPr>
            <w:r w:rsidRPr="00883E82">
              <w:rPr>
                <w:color w:val="000000"/>
                <w:sz w:val="20"/>
                <w:szCs w:val="20"/>
              </w:rPr>
              <w:t xml:space="preserve">DXA used to assess BMC, </w:t>
            </w:r>
            <w:r w:rsidR="00E30277" w:rsidRPr="00883E82">
              <w:rPr>
                <w:color w:val="000000"/>
                <w:sz w:val="20"/>
                <w:szCs w:val="20"/>
              </w:rPr>
              <w:t>BMD,</w:t>
            </w:r>
            <w:r w:rsidRPr="00883E82">
              <w:rPr>
                <w:color w:val="000000"/>
                <w:sz w:val="20"/>
                <w:szCs w:val="20"/>
              </w:rPr>
              <w:t xml:space="preserve"> and skeletal maturity. A musculoskeletal assessment protocol employed prior to bowling and found to be reproducible in a preliminary reliability study (ICC ≥ 0.946)</w:t>
            </w:r>
            <w:r w:rsidR="00E953D2" w:rsidRPr="00883E82">
              <w:rPr>
                <w:color w:val="000000"/>
                <w:sz w:val="20"/>
                <w:szCs w:val="20"/>
              </w:rPr>
              <w:t>.</w:t>
            </w:r>
          </w:p>
        </w:tc>
      </w:tr>
      <w:tr w:rsidR="00754574" w:rsidRPr="005A6690" w14:paraId="56ECB212"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2939322F" w14:textId="77777777" w:rsidR="00754574" w:rsidRPr="00883E82" w:rsidRDefault="00754574" w:rsidP="000A4B0A">
            <w:pPr>
              <w:rPr>
                <w:b/>
                <w:bCs/>
                <w:color w:val="000000"/>
                <w:sz w:val="20"/>
                <w:szCs w:val="20"/>
              </w:rPr>
            </w:pPr>
            <w:r w:rsidRPr="00883E82">
              <w:rPr>
                <w:b/>
                <w:bCs/>
                <w:color w:val="000000"/>
                <w:sz w:val="20"/>
                <w:szCs w:val="20"/>
              </w:rPr>
              <w:t>Outcome measurement</w:t>
            </w:r>
          </w:p>
        </w:tc>
        <w:tc>
          <w:tcPr>
            <w:tcW w:w="408" w:type="pct"/>
            <w:tcBorders>
              <w:top w:val="nil"/>
              <w:left w:val="nil"/>
              <w:bottom w:val="single" w:sz="4" w:space="0" w:color="auto"/>
              <w:right w:val="nil"/>
            </w:tcBorders>
            <w:shd w:val="clear" w:color="auto" w:fill="auto"/>
            <w:vAlign w:val="center"/>
            <w:hideMark/>
          </w:tcPr>
          <w:p w14:paraId="1246F3DE" w14:textId="77777777" w:rsidR="00754574" w:rsidRPr="00883E82" w:rsidRDefault="00754574" w:rsidP="000A4B0A">
            <w:pPr>
              <w:rPr>
                <w:color w:val="000000"/>
                <w:sz w:val="20"/>
                <w:szCs w:val="20"/>
              </w:rPr>
            </w:pPr>
            <w:r w:rsidRPr="00883E82">
              <w:rPr>
                <w:color w:val="000000"/>
                <w:sz w:val="20"/>
                <w:szCs w:val="20"/>
              </w:rPr>
              <w:t>High</w:t>
            </w:r>
          </w:p>
        </w:tc>
        <w:tc>
          <w:tcPr>
            <w:tcW w:w="3551" w:type="pct"/>
            <w:tcBorders>
              <w:top w:val="nil"/>
              <w:left w:val="nil"/>
              <w:bottom w:val="single" w:sz="4" w:space="0" w:color="auto"/>
              <w:right w:val="nil"/>
            </w:tcBorders>
            <w:shd w:val="clear" w:color="auto" w:fill="auto"/>
            <w:vAlign w:val="center"/>
            <w:hideMark/>
          </w:tcPr>
          <w:p w14:paraId="4706475E" w14:textId="10F6A619" w:rsidR="00754574" w:rsidRPr="00883E82" w:rsidRDefault="00754574" w:rsidP="000A4B0A">
            <w:pPr>
              <w:rPr>
                <w:color w:val="000000"/>
                <w:sz w:val="20"/>
                <w:szCs w:val="20"/>
              </w:rPr>
            </w:pPr>
            <w:r w:rsidRPr="00883E82">
              <w:rPr>
                <w:color w:val="000000"/>
                <w:sz w:val="20"/>
                <w:szCs w:val="20"/>
              </w:rPr>
              <w:t>Asymptomatic and symptomatic cases that presented with changes on MRI classified as LBSI cases</w:t>
            </w:r>
            <w:r w:rsidR="00E953D2" w:rsidRPr="00883E82">
              <w:rPr>
                <w:color w:val="000000"/>
                <w:sz w:val="20"/>
                <w:szCs w:val="20"/>
              </w:rPr>
              <w:t>.</w:t>
            </w:r>
          </w:p>
        </w:tc>
      </w:tr>
      <w:tr w:rsidR="00754574" w:rsidRPr="005A6690" w14:paraId="5830A556" w14:textId="77777777" w:rsidTr="00AD48D1">
        <w:trPr>
          <w:trHeight w:val="640"/>
        </w:trPr>
        <w:tc>
          <w:tcPr>
            <w:tcW w:w="1041" w:type="pct"/>
            <w:tcBorders>
              <w:top w:val="nil"/>
              <w:left w:val="nil"/>
              <w:bottom w:val="single" w:sz="4" w:space="0" w:color="auto"/>
              <w:right w:val="nil"/>
            </w:tcBorders>
            <w:shd w:val="clear" w:color="auto" w:fill="auto"/>
            <w:vAlign w:val="center"/>
            <w:hideMark/>
          </w:tcPr>
          <w:p w14:paraId="51783CF9" w14:textId="77777777" w:rsidR="00754574" w:rsidRPr="00883E82" w:rsidRDefault="00754574" w:rsidP="000A4B0A">
            <w:pPr>
              <w:rPr>
                <w:b/>
                <w:bCs/>
                <w:color w:val="000000"/>
                <w:sz w:val="20"/>
                <w:szCs w:val="20"/>
              </w:rPr>
            </w:pPr>
            <w:r w:rsidRPr="00883E82">
              <w:rPr>
                <w:b/>
                <w:bCs/>
                <w:color w:val="000000"/>
                <w:sz w:val="20"/>
                <w:szCs w:val="20"/>
              </w:rPr>
              <w:t>Study confounding</w:t>
            </w:r>
          </w:p>
        </w:tc>
        <w:tc>
          <w:tcPr>
            <w:tcW w:w="408" w:type="pct"/>
            <w:tcBorders>
              <w:top w:val="nil"/>
              <w:left w:val="nil"/>
              <w:bottom w:val="single" w:sz="4" w:space="0" w:color="auto"/>
              <w:right w:val="nil"/>
            </w:tcBorders>
            <w:shd w:val="clear" w:color="auto" w:fill="auto"/>
            <w:vAlign w:val="center"/>
            <w:hideMark/>
          </w:tcPr>
          <w:p w14:paraId="0CC7ED88"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6CF04269" w14:textId="6E69D95D" w:rsidR="00754574" w:rsidRPr="00883E82" w:rsidRDefault="00754574" w:rsidP="000A4B0A">
            <w:pPr>
              <w:rPr>
                <w:color w:val="000000"/>
                <w:sz w:val="20"/>
                <w:szCs w:val="20"/>
              </w:rPr>
            </w:pPr>
            <w:r w:rsidRPr="00883E82">
              <w:rPr>
                <w:color w:val="000000"/>
                <w:sz w:val="20"/>
                <w:szCs w:val="20"/>
              </w:rPr>
              <w:t>A wide range of confounding variables accounted for in design, conduct and analysis. Causation between investigated variables and LBSI measure is implied</w:t>
            </w:r>
            <w:r w:rsidR="00E953D2" w:rsidRPr="00883E82">
              <w:rPr>
                <w:color w:val="000000"/>
                <w:sz w:val="20"/>
                <w:szCs w:val="20"/>
              </w:rPr>
              <w:t>.</w:t>
            </w:r>
          </w:p>
        </w:tc>
      </w:tr>
      <w:tr w:rsidR="00754574" w:rsidRPr="00FD0728" w14:paraId="28780399" w14:textId="77777777" w:rsidTr="00AD48D1">
        <w:trPr>
          <w:trHeight w:val="320"/>
        </w:trPr>
        <w:tc>
          <w:tcPr>
            <w:tcW w:w="1041" w:type="pct"/>
            <w:tcBorders>
              <w:top w:val="nil"/>
              <w:left w:val="nil"/>
              <w:bottom w:val="single" w:sz="4" w:space="0" w:color="auto"/>
              <w:right w:val="nil"/>
            </w:tcBorders>
            <w:shd w:val="clear" w:color="auto" w:fill="auto"/>
            <w:vAlign w:val="center"/>
            <w:hideMark/>
          </w:tcPr>
          <w:p w14:paraId="5D43C35C" w14:textId="77777777" w:rsidR="00754574" w:rsidRPr="00883E82" w:rsidRDefault="00754574" w:rsidP="000A4B0A">
            <w:pPr>
              <w:rPr>
                <w:b/>
                <w:bCs/>
                <w:color w:val="000000"/>
                <w:sz w:val="20"/>
                <w:szCs w:val="20"/>
              </w:rPr>
            </w:pPr>
            <w:r w:rsidRPr="00883E82">
              <w:rPr>
                <w:b/>
                <w:bCs/>
                <w:color w:val="000000"/>
                <w:sz w:val="20"/>
                <w:szCs w:val="20"/>
              </w:rPr>
              <w:t>Statistical analysis and reporting</w:t>
            </w:r>
          </w:p>
        </w:tc>
        <w:tc>
          <w:tcPr>
            <w:tcW w:w="408" w:type="pct"/>
            <w:tcBorders>
              <w:top w:val="nil"/>
              <w:left w:val="nil"/>
              <w:bottom w:val="single" w:sz="4" w:space="0" w:color="auto"/>
              <w:right w:val="nil"/>
            </w:tcBorders>
            <w:shd w:val="clear" w:color="auto" w:fill="auto"/>
            <w:vAlign w:val="center"/>
            <w:hideMark/>
          </w:tcPr>
          <w:p w14:paraId="0BAA8893" w14:textId="77777777" w:rsidR="00754574" w:rsidRPr="00883E82" w:rsidRDefault="00754574" w:rsidP="000A4B0A">
            <w:pPr>
              <w:rPr>
                <w:color w:val="000000"/>
                <w:sz w:val="20"/>
                <w:szCs w:val="20"/>
              </w:rPr>
            </w:pPr>
            <w:r w:rsidRPr="00883E82">
              <w:rPr>
                <w:color w:val="000000"/>
                <w:sz w:val="20"/>
                <w:szCs w:val="20"/>
              </w:rPr>
              <w:t>Low</w:t>
            </w:r>
          </w:p>
        </w:tc>
        <w:tc>
          <w:tcPr>
            <w:tcW w:w="3551" w:type="pct"/>
            <w:tcBorders>
              <w:top w:val="nil"/>
              <w:left w:val="nil"/>
              <w:bottom w:val="single" w:sz="4" w:space="0" w:color="auto"/>
              <w:right w:val="nil"/>
            </w:tcBorders>
            <w:shd w:val="clear" w:color="auto" w:fill="auto"/>
            <w:vAlign w:val="center"/>
            <w:hideMark/>
          </w:tcPr>
          <w:p w14:paraId="28463550" w14:textId="195A1EB1" w:rsidR="00754574" w:rsidRPr="00883E82" w:rsidRDefault="00754574" w:rsidP="000A4B0A">
            <w:pPr>
              <w:rPr>
                <w:color w:val="000000"/>
                <w:sz w:val="20"/>
                <w:szCs w:val="20"/>
              </w:rPr>
            </w:pPr>
            <w:r w:rsidRPr="00883E82">
              <w:rPr>
                <w:color w:val="000000"/>
                <w:sz w:val="20"/>
                <w:szCs w:val="20"/>
              </w:rPr>
              <w:t>P values and corrected Hedges’ g effect sizes reported. Multivariate analysis not reported in methods or results</w:t>
            </w:r>
            <w:r w:rsidR="00E953D2" w:rsidRPr="00883E82">
              <w:rPr>
                <w:color w:val="000000"/>
                <w:sz w:val="20"/>
                <w:szCs w:val="20"/>
              </w:rPr>
              <w:t>.</w:t>
            </w:r>
          </w:p>
        </w:tc>
      </w:tr>
    </w:tbl>
    <w:p w14:paraId="0983A833" w14:textId="23BE18CF" w:rsidR="00427094" w:rsidRDefault="00427094" w:rsidP="000A4B0A"/>
    <w:p w14:paraId="4ECA95B0" w14:textId="4CDD6EA2" w:rsidR="005A5CF3" w:rsidRDefault="005A5CF3" w:rsidP="000A4B0A"/>
    <w:p w14:paraId="65EA13B1" w14:textId="77777777" w:rsidR="005A5CF3" w:rsidRPr="00C30C51" w:rsidRDefault="005A5CF3" w:rsidP="000A4B0A"/>
    <w:sectPr w:rsidR="005A5CF3" w:rsidRPr="00C30C51" w:rsidSect="00AD48D1">
      <w:footerReference w:type="even"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3E586" w14:textId="77777777" w:rsidR="00444B5C" w:rsidRDefault="00444B5C" w:rsidP="000268C4">
      <w:r>
        <w:separator/>
      </w:r>
    </w:p>
  </w:endnote>
  <w:endnote w:type="continuationSeparator" w:id="0">
    <w:p w14:paraId="484A317E" w14:textId="77777777" w:rsidR="00444B5C" w:rsidRDefault="00444B5C" w:rsidP="00026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2619657"/>
      <w:docPartObj>
        <w:docPartGallery w:val="Page Numbers (Bottom of Page)"/>
        <w:docPartUnique/>
      </w:docPartObj>
    </w:sdtPr>
    <w:sdtContent>
      <w:p w14:paraId="5872DCE2" w14:textId="4EB171EB" w:rsidR="0082109B" w:rsidRDefault="0082109B" w:rsidP="003B5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B914A8" w14:textId="77777777" w:rsidR="0082109B" w:rsidRDefault="0082109B" w:rsidP="000D61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7E577" w14:textId="77777777" w:rsidR="00444B5C" w:rsidRDefault="00444B5C" w:rsidP="000268C4">
      <w:r>
        <w:separator/>
      </w:r>
    </w:p>
  </w:footnote>
  <w:footnote w:type="continuationSeparator" w:id="0">
    <w:p w14:paraId="43C029B3" w14:textId="77777777" w:rsidR="00444B5C" w:rsidRDefault="00444B5C" w:rsidP="000268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67671"/>
    <w:multiLevelType w:val="hybridMultilevel"/>
    <w:tmpl w:val="63E027D6"/>
    <w:lvl w:ilvl="0" w:tplc="1A66299A">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DF6B02"/>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897ACB"/>
    <w:multiLevelType w:val="hybridMultilevel"/>
    <w:tmpl w:val="42F03CDC"/>
    <w:lvl w:ilvl="0" w:tplc="1A66299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3879F3"/>
    <w:multiLevelType w:val="hybridMultilevel"/>
    <w:tmpl w:val="FD3C77C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04B836F7"/>
    <w:multiLevelType w:val="hybridMultilevel"/>
    <w:tmpl w:val="FD3C77C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078F2D1B"/>
    <w:multiLevelType w:val="multilevel"/>
    <w:tmpl w:val="44D03792"/>
    <w:lvl w:ilvl="0">
      <w:start w:val="5"/>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07AC0851"/>
    <w:multiLevelType w:val="hybridMultilevel"/>
    <w:tmpl w:val="645814D2"/>
    <w:lvl w:ilvl="0" w:tplc="1A66299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8303CBC"/>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9275FDE"/>
    <w:multiLevelType w:val="multilevel"/>
    <w:tmpl w:val="27EAAF0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15:restartNumberingAfterBreak="0">
    <w:nsid w:val="14275882"/>
    <w:multiLevelType w:val="hybridMultilevel"/>
    <w:tmpl w:val="5C1C343E"/>
    <w:lvl w:ilvl="0" w:tplc="1A66299A">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45771D5"/>
    <w:multiLevelType w:val="hybridMultilevel"/>
    <w:tmpl w:val="FD3C77C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163C3E5C"/>
    <w:multiLevelType w:val="hybridMultilevel"/>
    <w:tmpl w:val="956CE1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112817"/>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8F1042A"/>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94E01F3"/>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B134CE"/>
    <w:multiLevelType w:val="hybridMultilevel"/>
    <w:tmpl w:val="FD3C77C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3D858E4"/>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4E81B9C"/>
    <w:multiLevelType w:val="hybridMultilevel"/>
    <w:tmpl w:val="EB18B01C"/>
    <w:lvl w:ilvl="0" w:tplc="8F648A0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9282EC5"/>
    <w:multiLevelType w:val="hybridMultilevel"/>
    <w:tmpl w:val="FD3C77C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34F67EA5"/>
    <w:multiLevelType w:val="hybridMultilevel"/>
    <w:tmpl w:val="D3C48FF4"/>
    <w:lvl w:ilvl="0" w:tplc="BAC81F6C">
      <w:start w:val="3"/>
      <w:numFmt w:val="decimal"/>
      <w:lvlText w:val="%1"/>
      <w:lvlJc w:val="left"/>
      <w:pPr>
        <w:ind w:left="360" w:hanging="360"/>
      </w:pPr>
      <w:rPr>
        <w:rFonts w:hint="default"/>
        <w:b/>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D9651A8"/>
    <w:multiLevelType w:val="hybridMultilevel"/>
    <w:tmpl w:val="A1CE007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1615ED4"/>
    <w:multiLevelType w:val="hybridMultilevel"/>
    <w:tmpl w:val="8DE067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3863CB8"/>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A37683"/>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4E30AAE"/>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C565326"/>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897762"/>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57C4A4A"/>
    <w:multiLevelType w:val="hybridMultilevel"/>
    <w:tmpl w:val="77AEE9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D64F60"/>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B40B34"/>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E34E53"/>
    <w:multiLevelType w:val="hybridMultilevel"/>
    <w:tmpl w:val="17A43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E476D4"/>
    <w:multiLevelType w:val="hybridMultilevel"/>
    <w:tmpl w:val="D6BA2E8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6BE5E02"/>
    <w:multiLevelType w:val="multilevel"/>
    <w:tmpl w:val="59F8EFB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3" w15:restartNumberingAfterBreak="0">
    <w:nsid w:val="6AC42FB4"/>
    <w:multiLevelType w:val="hybridMultilevel"/>
    <w:tmpl w:val="956CE1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7F359C"/>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1BD2F78"/>
    <w:multiLevelType w:val="hybridMultilevel"/>
    <w:tmpl w:val="A3F45E14"/>
    <w:lvl w:ilvl="0" w:tplc="1A66299A">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39E5333"/>
    <w:multiLevelType w:val="hybridMultilevel"/>
    <w:tmpl w:val="F194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923825"/>
    <w:multiLevelType w:val="hybridMultilevel"/>
    <w:tmpl w:val="6120688C"/>
    <w:lvl w:ilvl="0" w:tplc="1A66299A">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7B10B54"/>
    <w:multiLevelType w:val="multilevel"/>
    <w:tmpl w:val="4BBAAB08"/>
    <w:lvl w:ilvl="0">
      <w:start w:val="3"/>
      <w:numFmt w:val="decimal"/>
      <w:lvlText w:val="%1"/>
      <w:lvlJc w:val="left"/>
      <w:pPr>
        <w:ind w:left="360" w:hanging="360"/>
      </w:pPr>
      <w:rPr>
        <w:rFonts w:ascii="Times New Roman" w:hAnsi="Times New Roman" w:hint="default"/>
      </w:rPr>
    </w:lvl>
    <w:lvl w:ilvl="1">
      <w:start w:val="5"/>
      <w:numFmt w:val="decimal"/>
      <w:lvlText w:val="%1.%2"/>
      <w:lvlJc w:val="left"/>
      <w:pPr>
        <w:ind w:left="360" w:hanging="360"/>
      </w:pPr>
      <w:rPr>
        <w:rFonts w:asciiTheme="minorHAnsi" w:hAnsiTheme="minorHAnsi" w:cstheme="minorHAnsi" w:hint="default"/>
      </w:rPr>
    </w:lvl>
    <w:lvl w:ilvl="2">
      <w:start w:val="1"/>
      <w:numFmt w:val="decimal"/>
      <w:lvlText w:val="%1.%2.%3"/>
      <w:lvlJc w:val="left"/>
      <w:pPr>
        <w:ind w:left="720" w:hanging="720"/>
      </w:pPr>
      <w:rPr>
        <w:rFonts w:ascii="Times New Roman" w:hAnsi="Times New Roman" w:hint="default"/>
      </w:rPr>
    </w:lvl>
    <w:lvl w:ilvl="3">
      <w:start w:val="1"/>
      <w:numFmt w:val="decimal"/>
      <w:lvlText w:val="%1.%2.%3.%4"/>
      <w:lvlJc w:val="left"/>
      <w:pPr>
        <w:ind w:left="720" w:hanging="720"/>
      </w:pPr>
      <w:rPr>
        <w:rFonts w:ascii="Times New Roman" w:hAnsi="Times New Roman" w:hint="default"/>
      </w:rPr>
    </w:lvl>
    <w:lvl w:ilvl="4">
      <w:start w:val="1"/>
      <w:numFmt w:val="decimal"/>
      <w:lvlText w:val="%1.%2.%3.%4.%5"/>
      <w:lvlJc w:val="left"/>
      <w:pPr>
        <w:ind w:left="1080" w:hanging="1080"/>
      </w:pPr>
      <w:rPr>
        <w:rFonts w:ascii="Times New Roman" w:hAnsi="Times New Roman" w:hint="default"/>
      </w:rPr>
    </w:lvl>
    <w:lvl w:ilvl="5">
      <w:start w:val="1"/>
      <w:numFmt w:val="decimal"/>
      <w:lvlText w:val="%1.%2.%3.%4.%5.%6"/>
      <w:lvlJc w:val="left"/>
      <w:pPr>
        <w:ind w:left="1080" w:hanging="1080"/>
      </w:pPr>
      <w:rPr>
        <w:rFonts w:ascii="Times New Roman" w:hAnsi="Times New Roman" w:hint="default"/>
      </w:rPr>
    </w:lvl>
    <w:lvl w:ilvl="6">
      <w:start w:val="1"/>
      <w:numFmt w:val="decimal"/>
      <w:lvlText w:val="%1.%2.%3.%4.%5.%6.%7"/>
      <w:lvlJc w:val="left"/>
      <w:pPr>
        <w:ind w:left="1440" w:hanging="1440"/>
      </w:pPr>
      <w:rPr>
        <w:rFonts w:ascii="Times New Roman" w:hAnsi="Times New Roman" w:hint="default"/>
      </w:rPr>
    </w:lvl>
    <w:lvl w:ilvl="7">
      <w:start w:val="1"/>
      <w:numFmt w:val="decimal"/>
      <w:lvlText w:val="%1.%2.%3.%4.%5.%6.%7.%8"/>
      <w:lvlJc w:val="left"/>
      <w:pPr>
        <w:ind w:left="1440" w:hanging="1440"/>
      </w:pPr>
      <w:rPr>
        <w:rFonts w:ascii="Times New Roman" w:hAnsi="Times New Roman" w:hint="default"/>
      </w:rPr>
    </w:lvl>
    <w:lvl w:ilvl="8">
      <w:start w:val="1"/>
      <w:numFmt w:val="decimal"/>
      <w:lvlText w:val="%1.%2.%3.%4.%5.%6.%7.%8.%9"/>
      <w:lvlJc w:val="left"/>
      <w:pPr>
        <w:ind w:left="1800" w:hanging="1800"/>
      </w:pPr>
      <w:rPr>
        <w:rFonts w:ascii="Times New Roman" w:hAnsi="Times New Roman" w:hint="default"/>
      </w:rPr>
    </w:lvl>
  </w:abstractNum>
  <w:abstractNum w:abstractNumId="39" w15:restartNumberingAfterBreak="0">
    <w:nsid w:val="788A2805"/>
    <w:multiLevelType w:val="hybridMultilevel"/>
    <w:tmpl w:val="432ED1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BE85873"/>
    <w:multiLevelType w:val="hybridMultilevel"/>
    <w:tmpl w:val="FD3C77CC"/>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672223771">
    <w:abstractNumId w:val="8"/>
  </w:num>
  <w:num w:numId="2" w16cid:durableId="983587962">
    <w:abstractNumId w:val="37"/>
  </w:num>
  <w:num w:numId="3" w16cid:durableId="1722439326">
    <w:abstractNumId w:val="27"/>
  </w:num>
  <w:num w:numId="4" w16cid:durableId="939797231">
    <w:abstractNumId w:val="5"/>
  </w:num>
  <w:num w:numId="5" w16cid:durableId="957760577">
    <w:abstractNumId w:val="17"/>
  </w:num>
  <w:num w:numId="6" w16cid:durableId="1340766752">
    <w:abstractNumId w:val="1"/>
  </w:num>
  <w:num w:numId="7" w16cid:durableId="344601213">
    <w:abstractNumId w:val="38"/>
  </w:num>
  <w:num w:numId="8" w16cid:durableId="1923483751">
    <w:abstractNumId w:val="19"/>
  </w:num>
  <w:num w:numId="9" w16cid:durableId="2045251811">
    <w:abstractNumId w:val="14"/>
  </w:num>
  <w:num w:numId="10" w16cid:durableId="237860845">
    <w:abstractNumId w:val="22"/>
  </w:num>
  <w:num w:numId="11" w16cid:durableId="1099253964">
    <w:abstractNumId w:val="13"/>
  </w:num>
  <w:num w:numId="12" w16cid:durableId="1437754061">
    <w:abstractNumId w:val="32"/>
  </w:num>
  <w:num w:numId="13" w16cid:durableId="2000041433">
    <w:abstractNumId w:val="26"/>
  </w:num>
  <w:num w:numId="14" w16cid:durableId="260912210">
    <w:abstractNumId w:val="36"/>
  </w:num>
  <w:num w:numId="15" w16cid:durableId="1404374410">
    <w:abstractNumId w:val="34"/>
  </w:num>
  <w:num w:numId="16" w16cid:durableId="1877232436">
    <w:abstractNumId w:val="16"/>
  </w:num>
  <w:num w:numId="17" w16cid:durableId="742020784">
    <w:abstractNumId w:val="25"/>
  </w:num>
  <w:num w:numId="18" w16cid:durableId="1115713626">
    <w:abstractNumId w:val="35"/>
  </w:num>
  <w:num w:numId="19" w16cid:durableId="339897998">
    <w:abstractNumId w:val="0"/>
  </w:num>
  <w:num w:numId="20" w16cid:durableId="1091780135">
    <w:abstractNumId w:val="9"/>
  </w:num>
  <w:num w:numId="21" w16cid:durableId="2005039345">
    <w:abstractNumId w:val="21"/>
  </w:num>
  <w:num w:numId="22" w16cid:durableId="1868058950">
    <w:abstractNumId w:val="12"/>
  </w:num>
  <w:num w:numId="23" w16cid:durableId="2135244261">
    <w:abstractNumId w:val="6"/>
  </w:num>
  <w:num w:numId="24" w16cid:durableId="993876009">
    <w:abstractNumId w:val="31"/>
  </w:num>
  <w:num w:numId="25" w16cid:durableId="119420857">
    <w:abstractNumId w:val="33"/>
  </w:num>
  <w:num w:numId="26" w16cid:durableId="1286692049">
    <w:abstractNumId w:val="11"/>
  </w:num>
  <w:num w:numId="27" w16cid:durableId="634339588">
    <w:abstractNumId w:val="18"/>
  </w:num>
  <w:num w:numId="28" w16cid:durableId="1059859979">
    <w:abstractNumId w:val="3"/>
  </w:num>
  <w:num w:numId="29" w16cid:durableId="1929733741">
    <w:abstractNumId w:val="4"/>
  </w:num>
  <w:num w:numId="30" w16cid:durableId="1705986327">
    <w:abstractNumId w:val="10"/>
  </w:num>
  <w:num w:numId="31" w16cid:durableId="1892299453">
    <w:abstractNumId w:val="40"/>
  </w:num>
  <w:num w:numId="32" w16cid:durableId="642657326">
    <w:abstractNumId w:val="15"/>
  </w:num>
  <w:num w:numId="33" w16cid:durableId="1772309839">
    <w:abstractNumId w:val="20"/>
  </w:num>
  <w:num w:numId="34" w16cid:durableId="43801309">
    <w:abstractNumId w:val="28"/>
  </w:num>
  <w:num w:numId="35" w16cid:durableId="1190333062">
    <w:abstractNumId w:val="2"/>
  </w:num>
  <w:num w:numId="36" w16cid:durableId="565379324">
    <w:abstractNumId w:val="7"/>
  </w:num>
  <w:num w:numId="37" w16cid:durableId="861867267">
    <w:abstractNumId w:val="24"/>
  </w:num>
  <w:num w:numId="38" w16cid:durableId="1135298180">
    <w:abstractNumId w:val="29"/>
  </w:num>
  <w:num w:numId="39" w16cid:durableId="1995721343">
    <w:abstractNumId w:val="39"/>
  </w:num>
  <w:num w:numId="40" w16cid:durableId="277881737">
    <w:abstractNumId w:val="23"/>
  </w:num>
  <w:num w:numId="41" w16cid:durableId="357390463">
    <w:abstractNumId w:val="3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oNotTrackMov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56133"/>
    <w:rsid w:val="00000686"/>
    <w:rsid w:val="00000938"/>
    <w:rsid w:val="00001027"/>
    <w:rsid w:val="00001381"/>
    <w:rsid w:val="00001CE6"/>
    <w:rsid w:val="00002300"/>
    <w:rsid w:val="00002978"/>
    <w:rsid w:val="00002A26"/>
    <w:rsid w:val="00003ADA"/>
    <w:rsid w:val="0000470B"/>
    <w:rsid w:val="000066C3"/>
    <w:rsid w:val="00007117"/>
    <w:rsid w:val="00007126"/>
    <w:rsid w:val="00007731"/>
    <w:rsid w:val="00007845"/>
    <w:rsid w:val="00007B7D"/>
    <w:rsid w:val="00007F20"/>
    <w:rsid w:val="0001016F"/>
    <w:rsid w:val="00010482"/>
    <w:rsid w:val="000108DA"/>
    <w:rsid w:val="0001090D"/>
    <w:rsid w:val="00010981"/>
    <w:rsid w:val="00010982"/>
    <w:rsid w:val="00010F58"/>
    <w:rsid w:val="0001115A"/>
    <w:rsid w:val="000115B3"/>
    <w:rsid w:val="000121B0"/>
    <w:rsid w:val="000122BD"/>
    <w:rsid w:val="000127D6"/>
    <w:rsid w:val="00013166"/>
    <w:rsid w:val="000139D7"/>
    <w:rsid w:val="0001451B"/>
    <w:rsid w:val="00014C4F"/>
    <w:rsid w:val="000150ED"/>
    <w:rsid w:val="00016A40"/>
    <w:rsid w:val="000175C2"/>
    <w:rsid w:val="000223CF"/>
    <w:rsid w:val="00022718"/>
    <w:rsid w:val="00022E52"/>
    <w:rsid w:val="000232A9"/>
    <w:rsid w:val="0002338D"/>
    <w:rsid w:val="00023E3E"/>
    <w:rsid w:val="000246BF"/>
    <w:rsid w:val="000249EC"/>
    <w:rsid w:val="00024A0B"/>
    <w:rsid w:val="00024ACE"/>
    <w:rsid w:val="00024BBB"/>
    <w:rsid w:val="0002534A"/>
    <w:rsid w:val="000258E0"/>
    <w:rsid w:val="00025E2E"/>
    <w:rsid w:val="000262E7"/>
    <w:rsid w:val="000268C4"/>
    <w:rsid w:val="000278BD"/>
    <w:rsid w:val="00027B72"/>
    <w:rsid w:val="00027FD9"/>
    <w:rsid w:val="00030E6E"/>
    <w:rsid w:val="0003196B"/>
    <w:rsid w:val="00031D4B"/>
    <w:rsid w:val="00031F62"/>
    <w:rsid w:val="00032806"/>
    <w:rsid w:val="00032C8C"/>
    <w:rsid w:val="00033480"/>
    <w:rsid w:val="00033F6E"/>
    <w:rsid w:val="000346D0"/>
    <w:rsid w:val="000347B9"/>
    <w:rsid w:val="000355C6"/>
    <w:rsid w:val="00035661"/>
    <w:rsid w:val="00036015"/>
    <w:rsid w:val="000377F9"/>
    <w:rsid w:val="00037ABE"/>
    <w:rsid w:val="00037F6D"/>
    <w:rsid w:val="00041455"/>
    <w:rsid w:val="0004154A"/>
    <w:rsid w:val="00041987"/>
    <w:rsid w:val="00041B02"/>
    <w:rsid w:val="00041ECD"/>
    <w:rsid w:val="0004245C"/>
    <w:rsid w:val="00043C49"/>
    <w:rsid w:val="00044AEE"/>
    <w:rsid w:val="00044E6C"/>
    <w:rsid w:val="0004511F"/>
    <w:rsid w:val="000455FD"/>
    <w:rsid w:val="0004593F"/>
    <w:rsid w:val="00045D4D"/>
    <w:rsid w:val="00045D95"/>
    <w:rsid w:val="00045F9A"/>
    <w:rsid w:val="00046C97"/>
    <w:rsid w:val="0004762E"/>
    <w:rsid w:val="000501B8"/>
    <w:rsid w:val="0005083A"/>
    <w:rsid w:val="000509A8"/>
    <w:rsid w:val="000510E2"/>
    <w:rsid w:val="000511B0"/>
    <w:rsid w:val="000515B5"/>
    <w:rsid w:val="00051D9B"/>
    <w:rsid w:val="00052787"/>
    <w:rsid w:val="00052821"/>
    <w:rsid w:val="00052D6D"/>
    <w:rsid w:val="0005337F"/>
    <w:rsid w:val="00053815"/>
    <w:rsid w:val="00053CDF"/>
    <w:rsid w:val="000545DC"/>
    <w:rsid w:val="000558D1"/>
    <w:rsid w:val="00055C1D"/>
    <w:rsid w:val="00056285"/>
    <w:rsid w:val="000563D7"/>
    <w:rsid w:val="00056E50"/>
    <w:rsid w:val="00057C3A"/>
    <w:rsid w:val="00057CB9"/>
    <w:rsid w:val="0006003B"/>
    <w:rsid w:val="000610EA"/>
    <w:rsid w:val="000612A7"/>
    <w:rsid w:val="000615FD"/>
    <w:rsid w:val="00061F3C"/>
    <w:rsid w:val="00062260"/>
    <w:rsid w:val="00063011"/>
    <w:rsid w:val="0006327D"/>
    <w:rsid w:val="0006376F"/>
    <w:rsid w:val="00063AE6"/>
    <w:rsid w:val="0006436B"/>
    <w:rsid w:val="000648CD"/>
    <w:rsid w:val="00064C0D"/>
    <w:rsid w:val="00064F7D"/>
    <w:rsid w:val="00064FB1"/>
    <w:rsid w:val="00065698"/>
    <w:rsid w:val="00066123"/>
    <w:rsid w:val="000661D3"/>
    <w:rsid w:val="00066293"/>
    <w:rsid w:val="000663FE"/>
    <w:rsid w:val="00066443"/>
    <w:rsid w:val="00066E66"/>
    <w:rsid w:val="00067066"/>
    <w:rsid w:val="00067072"/>
    <w:rsid w:val="00067427"/>
    <w:rsid w:val="0006767D"/>
    <w:rsid w:val="00067DF8"/>
    <w:rsid w:val="00070A7F"/>
    <w:rsid w:val="000711CC"/>
    <w:rsid w:val="00071747"/>
    <w:rsid w:val="00071753"/>
    <w:rsid w:val="0007192D"/>
    <w:rsid w:val="00071DB2"/>
    <w:rsid w:val="00072CE8"/>
    <w:rsid w:val="00074919"/>
    <w:rsid w:val="00075E20"/>
    <w:rsid w:val="000761E8"/>
    <w:rsid w:val="000767BD"/>
    <w:rsid w:val="000769D9"/>
    <w:rsid w:val="00076F03"/>
    <w:rsid w:val="00080A68"/>
    <w:rsid w:val="00080ACA"/>
    <w:rsid w:val="00080F16"/>
    <w:rsid w:val="00081397"/>
    <w:rsid w:val="000815FF"/>
    <w:rsid w:val="00081E09"/>
    <w:rsid w:val="00081F64"/>
    <w:rsid w:val="0008314D"/>
    <w:rsid w:val="00084227"/>
    <w:rsid w:val="00085424"/>
    <w:rsid w:val="000854C3"/>
    <w:rsid w:val="00085752"/>
    <w:rsid w:val="0008576F"/>
    <w:rsid w:val="000866BB"/>
    <w:rsid w:val="00086DC4"/>
    <w:rsid w:val="00087C0E"/>
    <w:rsid w:val="00090203"/>
    <w:rsid w:val="000902B5"/>
    <w:rsid w:val="00092056"/>
    <w:rsid w:val="000925F2"/>
    <w:rsid w:val="000926FA"/>
    <w:rsid w:val="00092FAE"/>
    <w:rsid w:val="0009397A"/>
    <w:rsid w:val="00093A6A"/>
    <w:rsid w:val="0009481C"/>
    <w:rsid w:val="00094A08"/>
    <w:rsid w:val="00094F86"/>
    <w:rsid w:val="000959A2"/>
    <w:rsid w:val="00096664"/>
    <w:rsid w:val="00096B2F"/>
    <w:rsid w:val="000972DF"/>
    <w:rsid w:val="000A0577"/>
    <w:rsid w:val="000A0C65"/>
    <w:rsid w:val="000A0D59"/>
    <w:rsid w:val="000A1DB6"/>
    <w:rsid w:val="000A2DD7"/>
    <w:rsid w:val="000A3423"/>
    <w:rsid w:val="000A39FD"/>
    <w:rsid w:val="000A4154"/>
    <w:rsid w:val="000A4ACB"/>
    <w:rsid w:val="000A4B0A"/>
    <w:rsid w:val="000A4EE2"/>
    <w:rsid w:val="000A5407"/>
    <w:rsid w:val="000A545B"/>
    <w:rsid w:val="000A5685"/>
    <w:rsid w:val="000A5C7C"/>
    <w:rsid w:val="000A6189"/>
    <w:rsid w:val="000A619A"/>
    <w:rsid w:val="000A6453"/>
    <w:rsid w:val="000A6760"/>
    <w:rsid w:val="000A6825"/>
    <w:rsid w:val="000A782B"/>
    <w:rsid w:val="000A7A84"/>
    <w:rsid w:val="000A7CB3"/>
    <w:rsid w:val="000B0054"/>
    <w:rsid w:val="000B00BB"/>
    <w:rsid w:val="000B07E9"/>
    <w:rsid w:val="000B0A9C"/>
    <w:rsid w:val="000B12EA"/>
    <w:rsid w:val="000B15FD"/>
    <w:rsid w:val="000B217A"/>
    <w:rsid w:val="000B46F3"/>
    <w:rsid w:val="000B61E5"/>
    <w:rsid w:val="000B64A9"/>
    <w:rsid w:val="000B7D61"/>
    <w:rsid w:val="000B7E6A"/>
    <w:rsid w:val="000C11D6"/>
    <w:rsid w:val="000C1D85"/>
    <w:rsid w:val="000C2791"/>
    <w:rsid w:val="000C2BED"/>
    <w:rsid w:val="000C2F20"/>
    <w:rsid w:val="000C301C"/>
    <w:rsid w:val="000C34C9"/>
    <w:rsid w:val="000C402C"/>
    <w:rsid w:val="000C4036"/>
    <w:rsid w:val="000C47F0"/>
    <w:rsid w:val="000C5082"/>
    <w:rsid w:val="000C5830"/>
    <w:rsid w:val="000C58DE"/>
    <w:rsid w:val="000C58E0"/>
    <w:rsid w:val="000C673B"/>
    <w:rsid w:val="000C67AB"/>
    <w:rsid w:val="000C6F66"/>
    <w:rsid w:val="000D0E7D"/>
    <w:rsid w:val="000D1961"/>
    <w:rsid w:val="000D1A04"/>
    <w:rsid w:val="000D1CB1"/>
    <w:rsid w:val="000D2C81"/>
    <w:rsid w:val="000D2E48"/>
    <w:rsid w:val="000D2FB5"/>
    <w:rsid w:val="000D3B19"/>
    <w:rsid w:val="000D42BF"/>
    <w:rsid w:val="000D43A6"/>
    <w:rsid w:val="000D43C6"/>
    <w:rsid w:val="000D44A8"/>
    <w:rsid w:val="000D493B"/>
    <w:rsid w:val="000D4FEE"/>
    <w:rsid w:val="000D5840"/>
    <w:rsid w:val="000D5B71"/>
    <w:rsid w:val="000D60CE"/>
    <w:rsid w:val="000D612A"/>
    <w:rsid w:val="000D6446"/>
    <w:rsid w:val="000D6859"/>
    <w:rsid w:val="000D6A48"/>
    <w:rsid w:val="000D6BD0"/>
    <w:rsid w:val="000D6D9C"/>
    <w:rsid w:val="000D6DBF"/>
    <w:rsid w:val="000D7605"/>
    <w:rsid w:val="000D7E38"/>
    <w:rsid w:val="000E117B"/>
    <w:rsid w:val="000E19E5"/>
    <w:rsid w:val="000E1DA6"/>
    <w:rsid w:val="000E1F1D"/>
    <w:rsid w:val="000E1F8F"/>
    <w:rsid w:val="000E2446"/>
    <w:rsid w:val="000E277B"/>
    <w:rsid w:val="000E2B0C"/>
    <w:rsid w:val="000E2D23"/>
    <w:rsid w:val="000E2EC3"/>
    <w:rsid w:val="000E3AD9"/>
    <w:rsid w:val="000E3C67"/>
    <w:rsid w:val="000E5339"/>
    <w:rsid w:val="000E60EF"/>
    <w:rsid w:val="000E6D75"/>
    <w:rsid w:val="000E6DD6"/>
    <w:rsid w:val="000E7A4D"/>
    <w:rsid w:val="000F18A1"/>
    <w:rsid w:val="000F22BA"/>
    <w:rsid w:val="000F271F"/>
    <w:rsid w:val="000F29E5"/>
    <w:rsid w:val="000F37B6"/>
    <w:rsid w:val="000F3B5B"/>
    <w:rsid w:val="000F452F"/>
    <w:rsid w:val="000F4FD3"/>
    <w:rsid w:val="000F55DC"/>
    <w:rsid w:val="000F5885"/>
    <w:rsid w:val="000F73D6"/>
    <w:rsid w:val="000F77B7"/>
    <w:rsid w:val="000F7BA5"/>
    <w:rsid w:val="000F7BE0"/>
    <w:rsid w:val="000F7F3A"/>
    <w:rsid w:val="001007AA"/>
    <w:rsid w:val="00100E24"/>
    <w:rsid w:val="00100F57"/>
    <w:rsid w:val="001019F3"/>
    <w:rsid w:val="00101E49"/>
    <w:rsid w:val="001025AC"/>
    <w:rsid w:val="00103444"/>
    <w:rsid w:val="001039FC"/>
    <w:rsid w:val="00103E80"/>
    <w:rsid w:val="0010456A"/>
    <w:rsid w:val="00104885"/>
    <w:rsid w:val="00105058"/>
    <w:rsid w:val="00105ACB"/>
    <w:rsid w:val="00106CE7"/>
    <w:rsid w:val="0010711D"/>
    <w:rsid w:val="00107B82"/>
    <w:rsid w:val="0011089F"/>
    <w:rsid w:val="00110924"/>
    <w:rsid w:val="0011096B"/>
    <w:rsid w:val="00110E84"/>
    <w:rsid w:val="00111062"/>
    <w:rsid w:val="00111620"/>
    <w:rsid w:val="0011172A"/>
    <w:rsid w:val="00111741"/>
    <w:rsid w:val="00111A12"/>
    <w:rsid w:val="00111DDF"/>
    <w:rsid w:val="0011232D"/>
    <w:rsid w:val="00112606"/>
    <w:rsid w:val="00112C0F"/>
    <w:rsid w:val="00113156"/>
    <w:rsid w:val="001133E5"/>
    <w:rsid w:val="001136AA"/>
    <w:rsid w:val="0011378A"/>
    <w:rsid w:val="0011427D"/>
    <w:rsid w:val="001149E2"/>
    <w:rsid w:val="00114F3E"/>
    <w:rsid w:val="0011501A"/>
    <w:rsid w:val="00116449"/>
    <w:rsid w:val="001165AD"/>
    <w:rsid w:val="0011681B"/>
    <w:rsid w:val="00116B6D"/>
    <w:rsid w:val="0011772B"/>
    <w:rsid w:val="00117B72"/>
    <w:rsid w:val="00117D3A"/>
    <w:rsid w:val="001203FA"/>
    <w:rsid w:val="00120C44"/>
    <w:rsid w:val="00120D94"/>
    <w:rsid w:val="0012152F"/>
    <w:rsid w:val="00121EE5"/>
    <w:rsid w:val="00123295"/>
    <w:rsid w:val="00123D7C"/>
    <w:rsid w:val="00124070"/>
    <w:rsid w:val="001242BF"/>
    <w:rsid w:val="0012527D"/>
    <w:rsid w:val="001255BC"/>
    <w:rsid w:val="001258AD"/>
    <w:rsid w:val="001259C5"/>
    <w:rsid w:val="00125C0F"/>
    <w:rsid w:val="00125C84"/>
    <w:rsid w:val="001263D9"/>
    <w:rsid w:val="0012650A"/>
    <w:rsid w:val="00126760"/>
    <w:rsid w:val="00126B2D"/>
    <w:rsid w:val="00126CA4"/>
    <w:rsid w:val="001277E2"/>
    <w:rsid w:val="00127C73"/>
    <w:rsid w:val="00127D87"/>
    <w:rsid w:val="00127F47"/>
    <w:rsid w:val="0013049D"/>
    <w:rsid w:val="00131417"/>
    <w:rsid w:val="0013141C"/>
    <w:rsid w:val="001318E5"/>
    <w:rsid w:val="00131A45"/>
    <w:rsid w:val="00132107"/>
    <w:rsid w:val="00132C3B"/>
    <w:rsid w:val="00133314"/>
    <w:rsid w:val="00134360"/>
    <w:rsid w:val="00134426"/>
    <w:rsid w:val="0013466E"/>
    <w:rsid w:val="00134905"/>
    <w:rsid w:val="001349D6"/>
    <w:rsid w:val="00134CC8"/>
    <w:rsid w:val="00135370"/>
    <w:rsid w:val="001353A5"/>
    <w:rsid w:val="001357F0"/>
    <w:rsid w:val="001364D1"/>
    <w:rsid w:val="0013677C"/>
    <w:rsid w:val="00136A65"/>
    <w:rsid w:val="001378F4"/>
    <w:rsid w:val="00137982"/>
    <w:rsid w:val="001379B1"/>
    <w:rsid w:val="00140195"/>
    <w:rsid w:val="001401D8"/>
    <w:rsid w:val="00140BBE"/>
    <w:rsid w:val="00140CCB"/>
    <w:rsid w:val="00141255"/>
    <w:rsid w:val="001416CA"/>
    <w:rsid w:val="00141FEA"/>
    <w:rsid w:val="001420F6"/>
    <w:rsid w:val="00142105"/>
    <w:rsid w:val="001430AE"/>
    <w:rsid w:val="00143623"/>
    <w:rsid w:val="00143D46"/>
    <w:rsid w:val="001445CA"/>
    <w:rsid w:val="00144B99"/>
    <w:rsid w:val="001459BD"/>
    <w:rsid w:val="00145DE9"/>
    <w:rsid w:val="00146002"/>
    <w:rsid w:val="001462EF"/>
    <w:rsid w:val="0014679A"/>
    <w:rsid w:val="00146854"/>
    <w:rsid w:val="001469B1"/>
    <w:rsid w:val="001471A1"/>
    <w:rsid w:val="0014732A"/>
    <w:rsid w:val="0014746A"/>
    <w:rsid w:val="001476F1"/>
    <w:rsid w:val="00147C14"/>
    <w:rsid w:val="00147F35"/>
    <w:rsid w:val="00150C40"/>
    <w:rsid w:val="001514F0"/>
    <w:rsid w:val="00151B26"/>
    <w:rsid w:val="00152068"/>
    <w:rsid w:val="001521A0"/>
    <w:rsid w:val="00152553"/>
    <w:rsid w:val="001525F9"/>
    <w:rsid w:val="00152BF3"/>
    <w:rsid w:val="00153353"/>
    <w:rsid w:val="00153411"/>
    <w:rsid w:val="00153A66"/>
    <w:rsid w:val="00154A1A"/>
    <w:rsid w:val="00154B09"/>
    <w:rsid w:val="001552D4"/>
    <w:rsid w:val="00155404"/>
    <w:rsid w:val="00156610"/>
    <w:rsid w:val="00156991"/>
    <w:rsid w:val="00156D0E"/>
    <w:rsid w:val="00156DA2"/>
    <w:rsid w:val="001573EA"/>
    <w:rsid w:val="00157BDB"/>
    <w:rsid w:val="0016000D"/>
    <w:rsid w:val="0016026B"/>
    <w:rsid w:val="00160D81"/>
    <w:rsid w:val="00161A37"/>
    <w:rsid w:val="00161E40"/>
    <w:rsid w:val="00162256"/>
    <w:rsid w:val="001622A2"/>
    <w:rsid w:val="0016246C"/>
    <w:rsid w:val="00162548"/>
    <w:rsid w:val="00162A5C"/>
    <w:rsid w:val="00163465"/>
    <w:rsid w:val="00163DBD"/>
    <w:rsid w:val="00163E3D"/>
    <w:rsid w:val="001649EF"/>
    <w:rsid w:val="001668C0"/>
    <w:rsid w:val="00167222"/>
    <w:rsid w:val="00167248"/>
    <w:rsid w:val="0016741F"/>
    <w:rsid w:val="0016798E"/>
    <w:rsid w:val="00167A37"/>
    <w:rsid w:val="00170140"/>
    <w:rsid w:val="00170625"/>
    <w:rsid w:val="0017145E"/>
    <w:rsid w:val="00171603"/>
    <w:rsid w:val="0017168C"/>
    <w:rsid w:val="001716D3"/>
    <w:rsid w:val="00171BC0"/>
    <w:rsid w:val="00172312"/>
    <w:rsid w:val="001724EF"/>
    <w:rsid w:val="00172D92"/>
    <w:rsid w:val="00173160"/>
    <w:rsid w:val="001734C2"/>
    <w:rsid w:val="0017395C"/>
    <w:rsid w:val="00173C0B"/>
    <w:rsid w:val="00173F4D"/>
    <w:rsid w:val="00174370"/>
    <w:rsid w:val="00174944"/>
    <w:rsid w:val="00174CBB"/>
    <w:rsid w:val="00174EA2"/>
    <w:rsid w:val="00175A2C"/>
    <w:rsid w:val="00176920"/>
    <w:rsid w:val="0017719E"/>
    <w:rsid w:val="0017788A"/>
    <w:rsid w:val="00180EF6"/>
    <w:rsid w:val="001823F1"/>
    <w:rsid w:val="001828A8"/>
    <w:rsid w:val="001829D8"/>
    <w:rsid w:val="0018477D"/>
    <w:rsid w:val="001847E9"/>
    <w:rsid w:val="00184FDC"/>
    <w:rsid w:val="001851FB"/>
    <w:rsid w:val="00185CEC"/>
    <w:rsid w:val="001863D1"/>
    <w:rsid w:val="001870AF"/>
    <w:rsid w:val="001874C8"/>
    <w:rsid w:val="00187823"/>
    <w:rsid w:val="0018790E"/>
    <w:rsid w:val="00187B07"/>
    <w:rsid w:val="00187DBC"/>
    <w:rsid w:val="00190ADA"/>
    <w:rsid w:val="00190AF1"/>
    <w:rsid w:val="001928E6"/>
    <w:rsid w:val="00193874"/>
    <w:rsid w:val="00193DFC"/>
    <w:rsid w:val="00193EF7"/>
    <w:rsid w:val="00194A6D"/>
    <w:rsid w:val="00194BF7"/>
    <w:rsid w:val="00194D0D"/>
    <w:rsid w:val="00194F97"/>
    <w:rsid w:val="00195250"/>
    <w:rsid w:val="001954CC"/>
    <w:rsid w:val="00195776"/>
    <w:rsid w:val="00196087"/>
    <w:rsid w:val="0019668D"/>
    <w:rsid w:val="00197139"/>
    <w:rsid w:val="00197189"/>
    <w:rsid w:val="001975D6"/>
    <w:rsid w:val="001A0109"/>
    <w:rsid w:val="001A06BB"/>
    <w:rsid w:val="001A14E6"/>
    <w:rsid w:val="001A15BF"/>
    <w:rsid w:val="001A1D4B"/>
    <w:rsid w:val="001A20AE"/>
    <w:rsid w:val="001A2BB5"/>
    <w:rsid w:val="001A3095"/>
    <w:rsid w:val="001A36A1"/>
    <w:rsid w:val="001A393F"/>
    <w:rsid w:val="001A3A02"/>
    <w:rsid w:val="001A3AFF"/>
    <w:rsid w:val="001A3E00"/>
    <w:rsid w:val="001A44BA"/>
    <w:rsid w:val="001A5871"/>
    <w:rsid w:val="001A5A3C"/>
    <w:rsid w:val="001A62EF"/>
    <w:rsid w:val="001A6B24"/>
    <w:rsid w:val="001A7672"/>
    <w:rsid w:val="001A7864"/>
    <w:rsid w:val="001A7E4A"/>
    <w:rsid w:val="001A7FF1"/>
    <w:rsid w:val="001B0AC7"/>
    <w:rsid w:val="001B0D87"/>
    <w:rsid w:val="001B13B9"/>
    <w:rsid w:val="001B1A9C"/>
    <w:rsid w:val="001B1D9A"/>
    <w:rsid w:val="001B25E0"/>
    <w:rsid w:val="001B34C0"/>
    <w:rsid w:val="001B3FCD"/>
    <w:rsid w:val="001B41F2"/>
    <w:rsid w:val="001B45F5"/>
    <w:rsid w:val="001B503E"/>
    <w:rsid w:val="001B5381"/>
    <w:rsid w:val="001B541A"/>
    <w:rsid w:val="001B65D8"/>
    <w:rsid w:val="001B6AFD"/>
    <w:rsid w:val="001B6C0E"/>
    <w:rsid w:val="001B73A8"/>
    <w:rsid w:val="001B768E"/>
    <w:rsid w:val="001C0EF4"/>
    <w:rsid w:val="001C12D9"/>
    <w:rsid w:val="001C14DF"/>
    <w:rsid w:val="001C157F"/>
    <w:rsid w:val="001C1589"/>
    <w:rsid w:val="001C1B12"/>
    <w:rsid w:val="001C1DF3"/>
    <w:rsid w:val="001C31E8"/>
    <w:rsid w:val="001C3736"/>
    <w:rsid w:val="001C3798"/>
    <w:rsid w:val="001C3A4F"/>
    <w:rsid w:val="001C3F4E"/>
    <w:rsid w:val="001C441A"/>
    <w:rsid w:val="001C509C"/>
    <w:rsid w:val="001C550E"/>
    <w:rsid w:val="001C57D5"/>
    <w:rsid w:val="001C610D"/>
    <w:rsid w:val="001C6FD1"/>
    <w:rsid w:val="001C7049"/>
    <w:rsid w:val="001C797A"/>
    <w:rsid w:val="001C7C5E"/>
    <w:rsid w:val="001D02E4"/>
    <w:rsid w:val="001D1FD6"/>
    <w:rsid w:val="001D275D"/>
    <w:rsid w:val="001D2AF5"/>
    <w:rsid w:val="001D2BBA"/>
    <w:rsid w:val="001D306F"/>
    <w:rsid w:val="001D3D9C"/>
    <w:rsid w:val="001D3F3A"/>
    <w:rsid w:val="001D4ED1"/>
    <w:rsid w:val="001D5E15"/>
    <w:rsid w:val="001D6456"/>
    <w:rsid w:val="001D6B46"/>
    <w:rsid w:val="001D7988"/>
    <w:rsid w:val="001E00C2"/>
    <w:rsid w:val="001E062E"/>
    <w:rsid w:val="001E072D"/>
    <w:rsid w:val="001E0E7E"/>
    <w:rsid w:val="001E2271"/>
    <w:rsid w:val="001E2593"/>
    <w:rsid w:val="001E27DA"/>
    <w:rsid w:val="001E28D7"/>
    <w:rsid w:val="001E3E4F"/>
    <w:rsid w:val="001E4D8A"/>
    <w:rsid w:val="001E4F16"/>
    <w:rsid w:val="001E57A8"/>
    <w:rsid w:val="001E5A06"/>
    <w:rsid w:val="001E5D8A"/>
    <w:rsid w:val="001E6C30"/>
    <w:rsid w:val="001E6C9E"/>
    <w:rsid w:val="001E6E15"/>
    <w:rsid w:val="001E72DA"/>
    <w:rsid w:val="001E7BC2"/>
    <w:rsid w:val="001F044D"/>
    <w:rsid w:val="001F0755"/>
    <w:rsid w:val="001F0B5F"/>
    <w:rsid w:val="001F14EA"/>
    <w:rsid w:val="001F15F3"/>
    <w:rsid w:val="001F1C62"/>
    <w:rsid w:val="001F1E4C"/>
    <w:rsid w:val="001F2126"/>
    <w:rsid w:val="001F2D6E"/>
    <w:rsid w:val="001F31E2"/>
    <w:rsid w:val="001F4108"/>
    <w:rsid w:val="001F473B"/>
    <w:rsid w:val="001F52AE"/>
    <w:rsid w:val="001F56FC"/>
    <w:rsid w:val="001F5E20"/>
    <w:rsid w:val="001F5F1D"/>
    <w:rsid w:val="001F6403"/>
    <w:rsid w:val="001F6B92"/>
    <w:rsid w:val="002001C4"/>
    <w:rsid w:val="00200307"/>
    <w:rsid w:val="002009C4"/>
    <w:rsid w:val="00200F6E"/>
    <w:rsid w:val="002013E2"/>
    <w:rsid w:val="00201852"/>
    <w:rsid w:val="002018BB"/>
    <w:rsid w:val="002019FC"/>
    <w:rsid w:val="0020218F"/>
    <w:rsid w:val="00203701"/>
    <w:rsid w:val="002038DD"/>
    <w:rsid w:val="0020410D"/>
    <w:rsid w:val="00204434"/>
    <w:rsid w:val="002049A0"/>
    <w:rsid w:val="002049D6"/>
    <w:rsid w:val="002062C4"/>
    <w:rsid w:val="00206591"/>
    <w:rsid w:val="00206DA7"/>
    <w:rsid w:val="00207B09"/>
    <w:rsid w:val="00207C36"/>
    <w:rsid w:val="00207D17"/>
    <w:rsid w:val="002102CA"/>
    <w:rsid w:val="002107AF"/>
    <w:rsid w:val="00211387"/>
    <w:rsid w:val="00211A3A"/>
    <w:rsid w:val="00211D56"/>
    <w:rsid w:val="002126BB"/>
    <w:rsid w:val="00212768"/>
    <w:rsid w:val="002131A4"/>
    <w:rsid w:val="002142C3"/>
    <w:rsid w:val="00214941"/>
    <w:rsid w:val="002149F5"/>
    <w:rsid w:val="00214FA9"/>
    <w:rsid w:val="00214FD2"/>
    <w:rsid w:val="0021606F"/>
    <w:rsid w:val="00216229"/>
    <w:rsid w:val="00216261"/>
    <w:rsid w:val="00217319"/>
    <w:rsid w:val="0021781E"/>
    <w:rsid w:val="00220772"/>
    <w:rsid w:val="0022079D"/>
    <w:rsid w:val="00220BED"/>
    <w:rsid w:val="0022141F"/>
    <w:rsid w:val="002218D8"/>
    <w:rsid w:val="00221ED9"/>
    <w:rsid w:val="00222465"/>
    <w:rsid w:val="002226AD"/>
    <w:rsid w:val="0022332F"/>
    <w:rsid w:val="00223508"/>
    <w:rsid w:val="002251E5"/>
    <w:rsid w:val="002251E7"/>
    <w:rsid w:val="002264C6"/>
    <w:rsid w:val="00226619"/>
    <w:rsid w:val="00226956"/>
    <w:rsid w:val="0022770D"/>
    <w:rsid w:val="00227844"/>
    <w:rsid w:val="00227A68"/>
    <w:rsid w:val="00227AEC"/>
    <w:rsid w:val="00230220"/>
    <w:rsid w:val="00230566"/>
    <w:rsid w:val="0023093B"/>
    <w:rsid w:val="00230B11"/>
    <w:rsid w:val="002310DE"/>
    <w:rsid w:val="00231E0C"/>
    <w:rsid w:val="002326E7"/>
    <w:rsid w:val="002326EA"/>
    <w:rsid w:val="002326F6"/>
    <w:rsid w:val="00234490"/>
    <w:rsid w:val="00234840"/>
    <w:rsid w:val="002358B3"/>
    <w:rsid w:val="00235E4D"/>
    <w:rsid w:val="002367C5"/>
    <w:rsid w:val="002369AD"/>
    <w:rsid w:val="0023715C"/>
    <w:rsid w:val="002375EF"/>
    <w:rsid w:val="00240702"/>
    <w:rsid w:val="002408AE"/>
    <w:rsid w:val="00241749"/>
    <w:rsid w:val="002418F2"/>
    <w:rsid w:val="002424C5"/>
    <w:rsid w:val="00242D98"/>
    <w:rsid w:val="00242E62"/>
    <w:rsid w:val="002434D8"/>
    <w:rsid w:val="002439C0"/>
    <w:rsid w:val="0024482B"/>
    <w:rsid w:val="002448B5"/>
    <w:rsid w:val="00245170"/>
    <w:rsid w:val="00245F53"/>
    <w:rsid w:val="00246B5A"/>
    <w:rsid w:val="00246DC2"/>
    <w:rsid w:val="00247897"/>
    <w:rsid w:val="00247DB1"/>
    <w:rsid w:val="00250061"/>
    <w:rsid w:val="0025140D"/>
    <w:rsid w:val="00252D55"/>
    <w:rsid w:val="0025367D"/>
    <w:rsid w:val="002547BE"/>
    <w:rsid w:val="00255249"/>
    <w:rsid w:val="002558D9"/>
    <w:rsid w:val="002558EA"/>
    <w:rsid w:val="00255BA7"/>
    <w:rsid w:val="00255D78"/>
    <w:rsid w:val="00255F11"/>
    <w:rsid w:val="0025644E"/>
    <w:rsid w:val="0025668B"/>
    <w:rsid w:val="002566CE"/>
    <w:rsid w:val="00256CA6"/>
    <w:rsid w:val="0025758F"/>
    <w:rsid w:val="00257665"/>
    <w:rsid w:val="002601E0"/>
    <w:rsid w:val="002603F9"/>
    <w:rsid w:val="00260E7C"/>
    <w:rsid w:val="00260EFA"/>
    <w:rsid w:val="00261037"/>
    <w:rsid w:val="0026193D"/>
    <w:rsid w:val="00262117"/>
    <w:rsid w:val="00263082"/>
    <w:rsid w:val="00263241"/>
    <w:rsid w:val="002632D1"/>
    <w:rsid w:val="002645EC"/>
    <w:rsid w:val="00265996"/>
    <w:rsid w:val="002660B6"/>
    <w:rsid w:val="00266D4A"/>
    <w:rsid w:val="00267675"/>
    <w:rsid w:val="00270504"/>
    <w:rsid w:val="00271104"/>
    <w:rsid w:val="00271CE6"/>
    <w:rsid w:val="00271DEF"/>
    <w:rsid w:val="00272029"/>
    <w:rsid w:val="0027244B"/>
    <w:rsid w:val="00274037"/>
    <w:rsid w:val="00275608"/>
    <w:rsid w:val="00275A8D"/>
    <w:rsid w:val="00275FFC"/>
    <w:rsid w:val="002764FD"/>
    <w:rsid w:val="002769EA"/>
    <w:rsid w:val="00277E25"/>
    <w:rsid w:val="00280BB4"/>
    <w:rsid w:val="00280D50"/>
    <w:rsid w:val="00281420"/>
    <w:rsid w:val="002820EB"/>
    <w:rsid w:val="002828E5"/>
    <w:rsid w:val="00282DAA"/>
    <w:rsid w:val="00282DCD"/>
    <w:rsid w:val="002835B2"/>
    <w:rsid w:val="00283F6D"/>
    <w:rsid w:val="00284A4B"/>
    <w:rsid w:val="00284D0A"/>
    <w:rsid w:val="00285608"/>
    <w:rsid w:val="00285C29"/>
    <w:rsid w:val="00285DDA"/>
    <w:rsid w:val="00286238"/>
    <w:rsid w:val="0028635E"/>
    <w:rsid w:val="002866E3"/>
    <w:rsid w:val="00287383"/>
    <w:rsid w:val="00287CB6"/>
    <w:rsid w:val="002906C9"/>
    <w:rsid w:val="00290984"/>
    <w:rsid w:val="002916A8"/>
    <w:rsid w:val="0029207E"/>
    <w:rsid w:val="0029215B"/>
    <w:rsid w:val="00292ACC"/>
    <w:rsid w:val="00292B18"/>
    <w:rsid w:val="00292B90"/>
    <w:rsid w:val="00292BC2"/>
    <w:rsid w:val="0029300B"/>
    <w:rsid w:val="002939C5"/>
    <w:rsid w:val="00293AEB"/>
    <w:rsid w:val="00293B5B"/>
    <w:rsid w:val="00294489"/>
    <w:rsid w:val="00294C50"/>
    <w:rsid w:val="0029589D"/>
    <w:rsid w:val="00296F87"/>
    <w:rsid w:val="002974B5"/>
    <w:rsid w:val="00297558"/>
    <w:rsid w:val="002975AE"/>
    <w:rsid w:val="00297E32"/>
    <w:rsid w:val="002A0E6E"/>
    <w:rsid w:val="002A116D"/>
    <w:rsid w:val="002A1405"/>
    <w:rsid w:val="002A157F"/>
    <w:rsid w:val="002A17A2"/>
    <w:rsid w:val="002A1A84"/>
    <w:rsid w:val="002A258F"/>
    <w:rsid w:val="002A27F7"/>
    <w:rsid w:val="002A2E09"/>
    <w:rsid w:val="002A3E9B"/>
    <w:rsid w:val="002A3FD6"/>
    <w:rsid w:val="002A4446"/>
    <w:rsid w:val="002A4C9F"/>
    <w:rsid w:val="002A4D96"/>
    <w:rsid w:val="002A5B8D"/>
    <w:rsid w:val="002A5C81"/>
    <w:rsid w:val="002A5D2F"/>
    <w:rsid w:val="002A62F7"/>
    <w:rsid w:val="002A7214"/>
    <w:rsid w:val="002A7215"/>
    <w:rsid w:val="002A76AD"/>
    <w:rsid w:val="002A7710"/>
    <w:rsid w:val="002A7A1C"/>
    <w:rsid w:val="002B0629"/>
    <w:rsid w:val="002B0A02"/>
    <w:rsid w:val="002B1B93"/>
    <w:rsid w:val="002B2183"/>
    <w:rsid w:val="002B2E9E"/>
    <w:rsid w:val="002B3639"/>
    <w:rsid w:val="002B4069"/>
    <w:rsid w:val="002B5093"/>
    <w:rsid w:val="002B5974"/>
    <w:rsid w:val="002B6787"/>
    <w:rsid w:val="002B6851"/>
    <w:rsid w:val="002B6ADF"/>
    <w:rsid w:val="002B6D77"/>
    <w:rsid w:val="002B7123"/>
    <w:rsid w:val="002B7753"/>
    <w:rsid w:val="002C0857"/>
    <w:rsid w:val="002C1286"/>
    <w:rsid w:val="002C13C4"/>
    <w:rsid w:val="002C1784"/>
    <w:rsid w:val="002C2B76"/>
    <w:rsid w:val="002C2E9A"/>
    <w:rsid w:val="002C3304"/>
    <w:rsid w:val="002C42C0"/>
    <w:rsid w:val="002C44F5"/>
    <w:rsid w:val="002C485D"/>
    <w:rsid w:val="002C4F02"/>
    <w:rsid w:val="002C5483"/>
    <w:rsid w:val="002C6A34"/>
    <w:rsid w:val="002C6BB1"/>
    <w:rsid w:val="002C77B8"/>
    <w:rsid w:val="002C7A03"/>
    <w:rsid w:val="002D0275"/>
    <w:rsid w:val="002D0431"/>
    <w:rsid w:val="002D0908"/>
    <w:rsid w:val="002D181C"/>
    <w:rsid w:val="002D1CD3"/>
    <w:rsid w:val="002D1E5E"/>
    <w:rsid w:val="002D1E87"/>
    <w:rsid w:val="002D27F5"/>
    <w:rsid w:val="002D303E"/>
    <w:rsid w:val="002D3CA7"/>
    <w:rsid w:val="002D3CDD"/>
    <w:rsid w:val="002D3E89"/>
    <w:rsid w:val="002D43B8"/>
    <w:rsid w:val="002D46EF"/>
    <w:rsid w:val="002D492B"/>
    <w:rsid w:val="002D4C3B"/>
    <w:rsid w:val="002D4CCF"/>
    <w:rsid w:val="002D5358"/>
    <w:rsid w:val="002D57CA"/>
    <w:rsid w:val="002D6202"/>
    <w:rsid w:val="002D6AE5"/>
    <w:rsid w:val="002D6BCA"/>
    <w:rsid w:val="002D788F"/>
    <w:rsid w:val="002D7A0E"/>
    <w:rsid w:val="002E004F"/>
    <w:rsid w:val="002E01D4"/>
    <w:rsid w:val="002E0240"/>
    <w:rsid w:val="002E29E7"/>
    <w:rsid w:val="002E3057"/>
    <w:rsid w:val="002E354C"/>
    <w:rsid w:val="002E3DC1"/>
    <w:rsid w:val="002E4827"/>
    <w:rsid w:val="002E5037"/>
    <w:rsid w:val="002E5085"/>
    <w:rsid w:val="002E52D8"/>
    <w:rsid w:val="002E53DA"/>
    <w:rsid w:val="002E57DE"/>
    <w:rsid w:val="002E59D0"/>
    <w:rsid w:val="002E5C4D"/>
    <w:rsid w:val="002E5C82"/>
    <w:rsid w:val="002E5E42"/>
    <w:rsid w:val="002E5FFC"/>
    <w:rsid w:val="002E6109"/>
    <w:rsid w:val="002E6956"/>
    <w:rsid w:val="002E6CC6"/>
    <w:rsid w:val="002E719B"/>
    <w:rsid w:val="002E71F2"/>
    <w:rsid w:val="002E728A"/>
    <w:rsid w:val="002E75D6"/>
    <w:rsid w:val="002F0323"/>
    <w:rsid w:val="002F0758"/>
    <w:rsid w:val="002F0AC0"/>
    <w:rsid w:val="002F0E40"/>
    <w:rsid w:val="002F15C2"/>
    <w:rsid w:val="002F1E7C"/>
    <w:rsid w:val="002F2415"/>
    <w:rsid w:val="002F3E12"/>
    <w:rsid w:val="002F42E6"/>
    <w:rsid w:val="002F45AF"/>
    <w:rsid w:val="002F4E62"/>
    <w:rsid w:val="002F4FF0"/>
    <w:rsid w:val="002F5758"/>
    <w:rsid w:val="002F590D"/>
    <w:rsid w:val="002F62C4"/>
    <w:rsid w:val="002F630F"/>
    <w:rsid w:val="002F667F"/>
    <w:rsid w:val="002F6992"/>
    <w:rsid w:val="002F6DBD"/>
    <w:rsid w:val="002F7852"/>
    <w:rsid w:val="002F791B"/>
    <w:rsid w:val="002F79F4"/>
    <w:rsid w:val="002F7D73"/>
    <w:rsid w:val="00300623"/>
    <w:rsid w:val="00301649"/>
    <w:rsid w:val="0030329B"/>
    <w:rsid w:val="00303788"/>
    <w:rsid w:val="003039F7"/>
    <w:rsid w:val="00304594"/>
    <w:rsid w:val="003047D2"/>
    <w:rsid w:val="00304B6F"/>
    <w:rsid w:val="00304F2D"/>
    <w:rsid w:val="00304FE9"/>
    <w:rsid w:val="00305010"/>
    <w:rsid w:val="0030588A"/>
    <w:rsid w:val="00305DCE"/>
    <w:rsid w:val="00306CB9"/>
    <w:rsid w:val="00307E75"/>
    <w:rsid w:val="00307EA8"/>
    <w:rsid w:val="003106CE"/>
    <w:rsid w:val="0031172D"/>
    <w:rsid w:val="003117AA"/>
    <w:rsid w:val="003117C2"/>
    <w:rsid w:val="00311896"/>
    <w:rsid w:val="00311ED4"/>
    <w:rsid w:val="0031214C"/>
    <w:rsid w:val="00312EC6"/>
    <w:rsid w:val="00312FB2"/>
    <w:rsid w:val="00313272"/>
    <w:rsid w:val="003134DE"/>
    <w:rsid w:val="0031361B"/>
    <w:rsid w:val="0031371E"/>
    <w:rsid w:val="00314011"/>
    <w:rsid w:val="003146CA"/>
    <w:rsid w:val="00314966"/>
    <w:rsid w:val="003149AF"/>
    <w:rsid w:val="00314D8A"/>
    <w:rsid w:val="0031597C"/>
    <w:rsid w:val="00315B0D"/>
    <w:rsid w:val="00315B75"/>
    <w:rsid w:val="00315E68"/>
    <w:rsid w:val="00316608"/>
    <w:rsid w:val="00317E65"/>
    <w:rsid w:val="0032039E"/>
    <w:rsid w:val="00320B3C"/>
    <w:rsid w:val="00321E2A"/>
    <w:rsid w:val="0032244E"/>
    <w:rsid w:val="00322D25"/>
    <w:rsid w:val="00326DCC"/>
    <w:rsid w:val="003278FA"/>
    <w:rsid w:val="00327BED"/>
    <w:rsid w:val="00327CD2"/>
    <w:rsid w:val="00327D7A"/>
    <w:rsid w:val="003309F1"/>
    <w:rsid w:val="00330B1A"/>
    <w:rsid w:val="00330B82"/>
    <w:rsid w:val="0033197B"/>
    <w:rsid w:val="00331FFB"/>
    <w:rsid w:val="0033204F"/>
    <w:rsid w:val="00332107"/>
    <w:rsid w:val="00332AD2"/>
    <w:rsid w:val="00332AE5"/>
    <w:rsid w:val="00332F2A"/>
    <w:rsid w:val="003335D8"/>
    <w:rsid w:val="003339C1"/>
    <w:rsid w:val="00333B9A"/>
    <w:rsid w:val="00333CA8"/>
    <w:rsid w:val="003340DD"/>
    <w:rsid w:val="003342E2"/>
    <w:rsid w:val="00335CD2"/>
    <w:rsid w:val="00335F2C"/>
    <w:rsid w:val="003361D7"/>
    <w:rsid w:val="0033634A"/>
    <w:rsid w:val="003369F0"/>
    <w:rsid w:val="00336D46"/>
    <w:rsid w:val="003418C7"/>
    <w:rsid w:val="00341952"/>
    <w:rsid w:val="00341955"/>
    <w:rsid w:val="00342188"/>
    <w:rsid w:val="00342767"/>
    <w:rsid w:val="00342998"/>
    <w:rsid w:val="00342DA1"/>
    <w:rsid w:val="00342E6C"/>
    <w:rsid w:val="00343022"/>
    <w:rsid w:val="003435FA"/>
    <w:rsid w:val="00344177"/>
    <w:rsid w:val="003446DA"/>
    <w:rsid w:val="00344800"/>
    <w:rsid w:val="003449E1"/>
    <w:rsid w:val="00344D56"/>
    <w:rsid w:val="00345086"/>
    <w:rsid w:val="00345A12"/>
    <w:rsid w:val="00345AF4"/>
    <w:rsid w:val="003465F1"/>
    <w:rsid w:val="00346E87"/>
    <w:rsid w:val="00347557"/>
    <w:rsid w:val="003506AB"/>
    <w:rsid w:val="00350DB3"/>
    <w:rsid w:val="00353040"/>
    <w:rsid w:val="00353821"/>
    <w:rsid w:val="00353E50"/>
    <w:rsid w:val="00355374"/>
    <w:rsid w:val="00355586"/>
    <w:rsid w:val="00356601"/>
    <w:rsid w:val="00356682"/>
    <w:rsid w:val="00356D3D"/>
    <w:rsid w:val="00356D93"/>
    <w:rsid w:val="0035744C"/>
    <w:rsid w:val="00357B1D"/>
    <w:rsid w:val="00357B79"/>
    <w:rsid w:val="00360128"/>
    <w:rsid w:val="0036071E"/>
    <w:rsid w:val="00360972"/>
    <w:rsid w:val="00362873"/>
    <w:rsid w:val="00362CA4"/>
    <w:rsid w:val="00363427"/>
    <w:rsid w:val="003641AA"/>
    <w:rsid w:val="00364806"/>
    <w:rsid w:val="00364BDF"/>
    <w:rsid w:val="00365721"/>
    <w:rsid w:val="00365999"/>
    <w:rsid w:val="00365AB9"/>
    <w:rsid w:val="00365C11"/>
    <w:rsid w:val="00365D62"/>
    <w:rsid w:val="00366008"/>
    <w:rsid w:val="003662C8"/>
    <w:rsid w:val="0036659C"/>
    <w:rsid w:val="00366869"/>
    <w:rsid w:val="00366B26"/>
    <w:rsid w:val="00366EA5"/>
    <w:rsid w:val="003678B6"/>
    <w:rsid w:val="00367DD1"/>
    <w:rsid w:val="003705DB"/>
    <w:rsid w:val="00370981"/>
    <w:rsid w:val="00370A8C"/>
    <w:rsid w:val="00370F1F"/>
    <w:rsid w:val="0037169C"/>
    <w:rsid w:val="00371AF5"/>
    <w:rsid w:val="00372A56"/>
    <w:rsid w:val="00373CF9"/>
    <w:rsid w:val="00373FF8"/>
    <w:rsid w:val="003740D8"/>
    <w:rsid w:val="00377381"/>
    <w:rsid w:val="0037789E"/>
    <w:rsid w:val="00380014"/>
    <w:rsid w:val="00380020"/>
    <w:rsid w:val="00380447"/>
    <w:rsid w:val="00380AE2"/>
    <w:rsid w:val="00380FE8"/>
    <w:rsid w:val="003810EE"/>
    <w:rsid w:val="00381A7F"/>
    <w:rsid w:val="003829F6"/>
    <w:rsid w:val="0038309E"/>
    <w:rsid w:val="00383903"/>
    <w:rsid w:val="00385712"/>
    <w:rsid w:val="00385A09"/>
    <w:rsid w:val="00387042"/>
    <w:rsid w:val="003876DE"/>
    <w:rsid w:val="003876E5"/>
    <w:rsid w:val="00387818"/>
    <w:rsid w:val="0039030C"/>
    <w:rsid w:val="0039072D"/>
    <w:rsid w:val="00390D8D"/>
    <w:rsid w:val="00390D9A"/>
    <w:rsid w:val="0039132E"/>
    <w:rsid w:val="00392382"/>
    <w:rsid w:val="003923B3"/>
    <w:rsid w:val="003930DB"/>
    <w:rsid w:val="003937A2"/>
    <w:rsid w:val="00393862"/>
    <w:rsid w:val="00393BBC"/>
    <w:rsid w:val="00394243"/>
    <w:rsid w:val="00394706"/>
    <w:rsid w:val="00394BB3"/>
    <w:rsid w:val="003952FD"/>
    <w:rsid w:val="00395BE8"/>
    <w:rsid w:val="00395DDA"/>
    <w:rsid w:val="00396076"/>
    <w:rsid w:val="003962E5"/>
    <w:rsid w:val="003964CE"/>
    <w:rsid w:val="003965B2"/>
    <w:rsid w:val="003968C4"/>
    <w:rsid w:val="00396CC8"/>
    <w:rsid w:val="003970F0"/>
    <w:rsid w:val="0039759A"/>
    <w:rsid w:val="003A037D"/>
    <w:rsid w:val="003A074B"/>
    <w:rsid w:val="003A1205"/>
    <w:rsid w:val="003A1DAF"/>
    <w:rsid w:val="003A2542"/>
    <w:rsid w:val="003A2A6B"/>
    <w:rsid w:val="003A2D50"/>
    <w:rsid w:val="003A2D68"/>
    <w:rsid w:val="003A3A2B"/>
    <w:rsid w:val="003A4151"/>
    <w:rsid w:val="003A4165"/>
    <w:rsid w:val="003A4172"/>
    <w:rsid w:val="003A48A7"/>
    <w:rsid w:val="003A4C5E"/>
    <w:rsid w:val="003A5311"/>
    <w:rsid w:val="003A5D52"/>
    <w:rsid w:val="003A6097"/>
    <w:rsid w:val="003A621C"/>
    <w:rsid w:val="003A6235"/>
    <w:rsid w:val="003A6670"/>
    <w:rsid w:val="003A67B9"/>
    <w:rsid w:val="003A6D2F"/>
    <w:rsid w:val="003A7313"/>
    <w:rsid w:val="003A75B2"/>
    <w:rsid w:val="003A7DD5"/>
    <w:rsid w:val="003B00C9"/>
    <w:rsid w:val="003B087D"/>
    <w:rsid w:val="003B107F"/>
    <w:rsid w:val="003B1155"/>
    <w:rsid w:val="003B1371"/>
    <w:rsid w:val="003B1C40"/>
    <w:rsid w:val="003B264B"/>
    <w:rsid w:val="003B26CE"/>
    <w:rsid w:val="003B3137"/>
    <w:rsid w:val="003B52EB"/>
    <w:rsid w:val="003B5420"/>
    <w:rsid w:val="003B55B7"/>
    <w:rsid w:val="003B5F28"/>
    <w:rsid w:val="003B707D"/>
    <w:rsid w:val="003C0176"/>
    <w:rsid w:val="003C0333"/>
    <w:rsid w:val="003C2472"/>
    <w:rsid w:val="003C2D93"/>
    <w:rsid w:val="003C2ED1"/>
    <w:rsid w:val="003C2F4F"/>
    <w:rsid w:val="003C3218"/>
    <w:rsid w:val="003C3D2E"/>
    <w:rsid w:val="003C3DE8"/>
    <w:rsid w:val="003C4080"/>
    <w:rsid w:val="003C4C92"/>
    <w:rsid w:val="003C5065"/>
    <w:rsid w:val="003C5A7C"/>
    <w:rsid w:val="003C5E34"/>
    <w:rsid w:val="003C60B2"/>
    <w:rsid w:val="003C678C"/>
    <w:rsid w:val="003C6B0D"/>
    <w:rsid w:val="003C6FC7"/>
    <w:rsid w:val="003C716A"/>
    <w:rsid w:val="003C72A7"/>
    <w:rsid w:val="003D08B7"/>
    <w:rsid w:val="003D0FDA"/>
    <w:rsid w:val="003D11AE"/>
    <w:rsid w:val="003D1748"/>
    <w:rsid w:val="003D1A1A"/>
    <w:rsid w:val="003D1AB8"/>
    <w:rsid w:val="003D25EF"/>
    <w:rsid w:val="003D2F45"/>
    <w:rsid w:val="003D3132"/>
    <w:rsid w:val="003D35E6"/>
    <w:rsid w:val="003D3B3F"/>
    <w:rsid w:val="003D3CC9"/>
    <w:rsid w:val="003D3F1D"/>
    <w:rsid w:val="003D4188"/>
    <w:rsid w:val="003D44ED"/>
    <w:rsid w:val="003D4EE7"/>
    <w:rsid w:val="003D53AF"/>
    <w:rsid w:val="003D562F"/>
    <w:rsid w:val="003D5896"/>
    <w:rsid w:val="003D5E8D"/>
    <w:rsid w:val="003D6E08"/>
    <w:rsid w:val="003D7AE3"/>
    <w:rsid w:val="003E004B"/>
    <w:rsid w:val="003E0E7F"/>
    <w:rsid w:val="003E2099"/>
    <w:rsid w:val="003E2487"/>
    <w:rsid w:val="003E2B29"/>
    <w:rsid w:val="003E3124"/>
    <w:rsid w:val="003E32E3"/>
    <w:rsid w:val="003E34DE"/>
    <w:rsid w:val="003E3805"/>
    <w:rsid w:val="003E3C4A"/>
    <w:rsid w:val="003E40B4"/>
    <w:rsid w:val="003E4A5B"/>
    <w:rsid w:val="003E5478"/>
    <w:rsid w:val="003E5CE0"/>
    <w:rsid w:val="003E6125"/>
    <w:rsid w:val="003E67A1"/>
    <w:rsid w:val="003E69E8"/>
    <w:rsid w:val="003E6C25"/>
    <w:rsid w:val="003E6E24"/>
    <w:rsid w:val="003E6F0A"/>
    <w:rsid w:val="003E70AD"/>
    <w:rsid w:val="003E7A02"/>
    <w:rsid w:val="003F0A80"/>
    <w:rsid w:val="003F0B34"/>
    <w:rsid w:val="003F1309"/>
    <w:rsid w:val="003F15DD"/>
    <w:rsid w:val="003F24FD"/>
    <w:rsid w:val="003F2967"/>
    <w:rsid w:val="003F2F67"/>
    <w:rsid w:val="003F3DCB"/>
    <w:rsid w:val="003F3FFB"/>
    <w:rsid w:val="003F4767"/>
    <w:rsid w:val="003F49BF"/>
    <w:rsid w:val="003F4E9A"/>
    <w:rsid w:val="003F4FCA"/>
    <w:rsid w:val="003F60F6"/>
    <w:rsid w:val="003F6735"/>
    <w:rsid w:val="003F67FC"/>
    <w:rsid w:val="003F696D"/>
    <w:rsid w:val="003F6EE0"/>
    <w:rsid w:val="003F7173"/>
    <w:rsid w:val="003F7D3C"/>
    <w:rsid w:val="004008B0"/>
    <w:rsid w:val="00400B50"/>
    <w:rsid w:val="00401317"/>
    <w:rsid w:val="00401646"/>
    <w:rsid w:val="0040208F"/>
    <w:rsid w:val="004022E4"/>
    <w:rsid w:val="00402E8C"/>
    <w:rsid w:val="00403806"/>
    <w:rsid w:val="0040417A"/>
    <w:rsid w:val="00405710"/>
    <w:rsid w:val="00405F15"/>
    <w:rsid w:val="004066C5"/>
    <w:rsid w:val="0040690D"/>
    <w:rsid w:val="0040771B"/>
    <w:rsid w:val="00407A5D"/>
    <w:rsid w:val="00410081"/>
    <w:rsid w:val="00410153"/>
    <w:rsid w:val="00410EDA"/>
    <w:rsid w:val="00411BBA"/>
    <w:rsid w:val="00411C80"/>
    <w:rsid w:val="00411DB4"/>
    <w:rsid w:val="004124AA"/>
    <w:rsid w:val="004129E9"/>
    <w:rsid w:val="0041308D"/>
    <w:rsid w:val="0041329E"/>
    <w:rsid w:val="0041370D"/>
    <w:rsid w:val="004148A9"/>
    <w:rsid w:val="004149D4"/>
    <w:rsid w:val="00414D17"/>
    <w:rsid w:val="00415B03"/>
    <w:rsid w:val="004168B3"/>
    <w:rsid w:val="004170A5"/>
    <w:rsid w:val="004176C2"/>
    <w:rsid w:val="004176C7"/>
    <w:rsid w:val="00417F49"/>
    <w:rsid w:val="00420327"/>
    <w:rsid w:val="004206D3"/>
    <w:rsid w:val="00420926"/>
    <w:rsid w:val="00420D58"/>
    <w:rsid w:val="00420F3B"/>
    <w:rsid w:val="00421757"/>
    <w:rsid w:val="0042196A"/>
    <w:rsid w:val="00421C7C"/>
    <w:rsid w:val="00422418"/>
    <w:rsid w:val="0042261D"/>
    <w:rsid w:val="00422B50"/>
    <w:rsid w:val="00423034"/>
    <w:rsid w:val="0042396C"/>
    <w:rsid w:val="0042480D"/>
    <w:rsid w:val="00424CBD"/>
    <w:rsid w:val="00425F51"/>
    <w:rsid w:val="0042600E"/>
    <w:rsid w:val="00426AAE"/>
    <w:rsid w:val="00427094"/>
    <w:rsid w:val="004273DC"/>
    <w:rsid w:val="00427810"/>
    <w:rsid w:val="00427F3B"/>
    <w:rsid w:val="004302F5"/>
    <w:rsid w:val="00431206"/>
    <w:rsid w:val="00431F37"/>
    <w:rsid w:val="004327DE"/>
    <w:rsid w:val="004331E9"/>
    <w:rsid w:val="004334CB"/>
    <w:rsid w:val="00434464"/>
    <w:rsid w:val="00434D17"/>
    <w:rsid w:val="00434E27"/>
    <w:rsid w:val="00435871"/>
    <w:rsid w:val="0043599D"/>
    <w:rsid w:val="00436B39"/>
    <w:rsid w:val="004375F2"/>
    <w:rsid w:val="004379AC"/>
    <w:rsid w:val="00437A78"/>
    <w:rsid w:val="00437DCC"/>
    <w:rsid w:val="004404CC"/>
    <w:rsid w:val="00441327"/>
    <w:rsid w:val="004417AB"/>
    <w:rsid w:val="00442BED"/>
    <w:rsid w:val="00443462"/>
    <w:rsid w:val="0044394B"/>
    <w:rsid w:val="0044474E"/>
    <w:rsid w:val="004449A9"/>
    <w:rsid w:val="00444B5C"/>
    <w:rsid w:val="00445171"/>
    <w:rsid w:val="00445326"/>
    <w:rsid w:val="004453E6"/>
    <w:rsid w:val="004454FB"/>
    <w:rsid w:val="00445522"/>
    <w:rsid w:val="00446C0A"/>
    <w:rsid w:val="00446E5A"/>
    <w:rsid w:val="004470FD"/>
    <w:rsid w:val="0045074A"/>
    <w:rsid w:val="00451532"/>
    <w:rsid w:val="00451A46"/>
    <w:rsid w:val="00452A56"/>
    <w:rsid w:val="0045427E"/>
    <w:rsid w:val="00455054"/>
    <w:rsid w:val="0045515C"/>
    <w:rsid w:val="00456A11"/>
    <w:rsid w:val="004570A1"/>
    <w:rsid w:val="00457265"/>
    <w:rsid w:val="00457CDD"/>
    <w:rsid w:val="00460F6C"/>
    <w:rsid w:val="0046155A"/>
    <w:rsid w:val="00461A16"/>
    <w:rsid w:val="00461C75"/>
    <w:rsid w:val="00461DF3"/>
    <w:rsid w:val="004623E1"/>
    <w:rsid w:val="00462401"/>
    <w:rsid w:val="0046256E"/>
    <w:rsid w:val="0046331C"/>
    <w:rsid w:val="00463AB3"/>
    <w:rsid w:val="00464B9C"/>
    <w:rsid w:val="00464BD1"/>
    <w:rsid w:val="00464BDA"/>
    <w:rsid w:val="00465208"/>
    <w:rsid w:val="00465779"/>
    <w:rsid w:val="00465AC2"/>
    <w:rsid w:val="00465B2F"/>
    <w:rsid w:val="00465BFA"/>
    <w:rsid w:val="00465CAB"/>
    <w:rsid w:val="00465DC9"/>
    <w:rsid w:val="0046669A"/>
    <w:rsid w:val="00466FD8"/>
    <w:rsid w:val="0046762C"/>
    <w:rsid w:val="00467901"/>
    <w:rsid w:val="00470377"/>
    <w:rsid w:val="004704C9"/>
    <w:rsid w:val="00472479"/>
    <w:rsid w:val="004726FB"/>
    <w:rsid w:val="004727FB"/>
    <w:rsid w:val="00472D94"/>
    <w:rsid w:val="004734BD"/>
    <w:rsid w:val="004735F4"/>
    <w:rsid w:val="00473AA7"/>
    <w:rsid w:val="00473B6C"/>
    <w:rsid w:val="00475096"/>
    <w:rsid w:val="00475153"/>
    <w:rsid w:val="004758C4"/>
    <w:rsid w:val="0047593A"/>
    <w:rsid w:val="00475CB8"/>
    <w:rsid w:val="004760E8"/>
    <w:rsid w:val="00476161"/>
    <w:rsid w:val="004769DC"/>
    <w:rsid w:val="00476EF6"/>
    <w:rsid w:val="004772F8"/>
    <w:rsid w:val="00477F45"/>
    <w:rsid w:val="0048114B"/>
    <w:rsid w:val="00481D4F"/>
    <w:rsid w:val="00481EA9"/>
    <w:rsid w:val="00481F1B"/>
    <w:rsid w:val="00482002"/>
    <w:rsid w:val="00483038"/>
    <w:rsid w:val="00483481"/>
    <w:rsid w:val="00483842"/>
    <w:rsid w:val="0048399C"/>
    <w:rsid w:val="00484799"/>
    <w:rsid w:val="00485A18"/>
    <w:rsid w:val="00485BA8"/>
    <w:rsid w:val="00485E1C"/>
    <w:rsid w:val="004860FD"/>
    <w:rsid w:val="00486109"/>
    <w:rsid w:val="00486993"/>
    <w:rsid w:val="004871F5"/>
    <w:rsid w:val="00487BD7"/>
    <w:rsid w:val="00487E98"/>
    <w:rsid w:val="0049074A"/>
    <w:rsid w:val="00492744"/>
    <w:rsid w:val="00492C58"/>
    <w:rsid w:val="0049342D"/>
    <w:rsid w:val="00493983"/>
    <w:rsid w:val="00493B71"/>
    <w:rsid w:val="0049414B"/>
    <w:rsid w:val="004943BA"/>
    <w:rsid w:val="004949BF"/>
    <w:rsid w:val="00494C48"/>
    <w:rsid w:val="00495191"/>
    <w:rsid w:val="00495510"/>
    <w:rsid w:val="00495817"/>
    <w:rsid w:val="00495C58"/>
    <w:rsid w:val="00495F0C"/>
    <w:rsid w:val="00497211"/>
    <w:rsid w:val="00497A5E"/>
    <w:rsid w:val="004A092D"/>
    <w:rsid w:val="004A12DE"/>
    <w:rsid w:val="004A15A2"/>
    <w:rsid w:val="004A211C"/>
    <w:rsid w:val="004A2600"/>
    <w:rsid w:val="004A2CDA"/>
    <w:rsid w:val="004A2FA6"/>
    <w:rsid w:val="004A3138"/>
    <w:rsid w:val="004A3478"/>
    <w:rsid w:val="004A376B"/>
    <w:rsid w:val="004A3BD4"/>
    <w:rsid w:val="004A4058"/>
    <w:rsid w:val="004A4085"/>
    <w:rsid w:val="004A4237"/>
    <w:rsid w:val="004A49A6"/>
    <w:rsid w:val="004A70CD"/>
    <w:rsid w:val="004A7465"/>
    <w:rsid w:val="004A79F2"/>
    <w:rsid w:val="004A7F5A"/>
    <w:rsid w:val="004B0626"/>
    <w:rsid w:val="004B11FA"/>
    <w:rsid w:val="004B1980"/>
    <w:rsid w:val="004B1F16"/>
    <w:rsid w:val="004B24E1"/>
    <w:rsid w:val="004B2821"/>
    <w:rsid w:val="004B2A01"/>
    <w:rsid w:val="004B2C3D"/>
    <w:rsid w:val="004B3103"/>
    <w:rsid w:val="004B345D"/>
    <w:rsid w:val="004B37B4"/>
    <w:rsid w:val="004B3ACB"/>
    <w:rsid w:val="004B4A15"/>
    <w:rsid w:val="004B4C7E"/>
    <w:rsid w:val="004B556C"/>
    <w:rsid w:val="004B55DE"/>
    <w:rsid w:val="004B61F9"/>
    <w:rsid w:val="004B624A"/>
    <w:rsid w:val="004B66EF"/>
    <w:rsid w:val="004B6F4B"/>
    <w:rsid w:val="004B74A1"/>
    <w:rsid w:val="004B74EE"/>
    <w:rsid w:val="004B78FD"/>
    <w:rsid w:val="004C029F"/>
    <w:rsid w:val="004C0392"/>
    <w:rsid w:val="004C0A64"/>
    <w:rsid w:val="004C0FB8"/>
    <w:rsid w:val="004C1088"/>
    <w:rsid w:val="004C11CA"/>
    <w:rsid w:val="004C140C"/>
    <w:rsid w:val="004C182F"/>
    <w:rsid w:val="004C1A25"/>
    <w:rsid w:val="004C1E02"/>
    <w:rsid w:val="004C2304"/>
    <w:rsid w:val="004C2579"/>
    <w:rsid w:val="004C30C9"/>
    <w:rsid w:val="004C30F0"/>
    <w:rsid w:val="004C5AD0"/>
    <w:rsid w:val="004C6219"/>
    <w:rsid w:val="004C639B"/>
    <w:rsid w:val="004C661D"/>
    <w:rsid w:val="004C6D9A"/>
    <w:rsid w:val="004C7261"/>
    <w:rsid w:val="004C76ED"/>
    <w:rsid w:val="004C7902"/>
    <w:rsid w:val="004D0369"/>
    <w:rsid w:val="004D09B4"/>
    <w:rsid w:val="004D0AEB"/>
    <w:rsid w:val="004D19D4"/>
    <w:rsid w:val="004D1AA3"/>
    <w:rsid w:val="004D202D"/>
    <w:rsid w:val="004D2726"/>
    <w:rsid w:val="004D279D"/>
    <w:rsid w:val="004D2917"/>
    <w:rsid w:val="004D3C58"/>
    <w:rsid w:val="004D4FC7"/>
    <w:rsid w:val="004D544E"/>
    <w:rsid w:val="004D57F2"/>
    <w:rsid w:val="004D5876"/>
    <w:rsid w:val="004D65CB"/>
    <w:rsid w:val="004D6C48"/>
    <w:rsid w:val="004D7783"/>
    <w:rsid w:val="004D7EDA"/>
    <w:rsid w:val="004D7F80"/>
    <w:rsid w:val="004E0C8B"/>
    <w:rsid w:val="004E0D6D"/>
    <w:rsid w:val="004E0D71"/>
    <w:rsid w:val="004E1053"/>
    <w:rsid w:val="004E1D44"/>
    <w:rsid w:val="004E24B0"/>
    <w:rsid w:val="004E274E"/>
    <w:rsid w:val="004E3396"/>
    <w:rsid w:val="004E38BC"/>
    <w:rsid w:val="004E406A"/>
    <w:rsid w:val="004E40D4"/>
    <w:rsid w:val="004E48E0"/>
    <w:rsid w:val="004E5800"/>
    <w:rsid w:val="004E5990"/>
    <w:rsid w:val="004E5A5C"/>
    <w:rsid w:val="004E639F"/>
    <w:rsid w:val="004E63A5"/>
    <w:rsid w:val="004E6659"/>
    <w:rsid w:val="004E69A5"/>
    <w:rsid w:val="004E7027"/>
    <w:rsid w:val="004E7483"/>
    <w:rsid w:val="004E757F"/>
    <w:rsid w:val="004F0412"/>
    <w:rsid w:val="004F059B"/>
    <w:rsid w:val="004F06A7"/>
    <w:rsid w:val="004F0EB1"/>
    <w:rsid w:val="004F18E3"/>
    <w:rsid w:val="004F2BE8"/>
    <w:rsid w:val="004F2C3D"/>
    <w:rsid w:val="004F3365"/>
    <w:rsid w:val="004F3377"/>
    <w:rsid w:val="004F3A5D"/>
    <w:rsid w:val="004F477B"/>
    <w:rsid w:val="004F4D1C"/>
    <w:rsid w:val="004F6938"/>
    <w:rsid w:val="004F750F"/>
    <w:rsid w:val="004F77B4"/>
    <w:rsid w:val="004F7AC5"/>
    <w:rsid w:val="005002C5"/>
    <w:rsid w:val="005003D7"/>
    <w:rsid w:val="005003DC"/>
    <w:rsid w:val="00500863"/>
    <w:rsid w:val="00500EE8"/>
    <w:rsid w:val="005019F4"/>
    <w:rsid w:val="0050216B"/>
    <w:rsid w:val="00502188"/>
    <w:rsid w:val="0050303D"/>
    <w:rsid w:val="005035AB"/>
    <w:rsid w:val="005043B8"/>
    <w:rsid w:val="00504518"/>
    <w:rsid w:val="0050492C"/>
    <w:rsid w:val="00505035"/>
    <w:rsid w:val="005063C1"/>
    <w:rsid w:val="00506AD0"/>
    <w:rsid w:val="00507668"/>
    <w:rsid w:val="005100C1"/>
    <w:rsid w:val="00510159"/>
    <w:rsid w:val="00510197"/>
    <w:rsid w:val="00510936"/>
    <w:rsid w:val="005112F9"/>
    <w:rsid w:val="00512758"/>
    <w:rsid w:val="00512CB0"/>
    <w:rsid w:val="00512CF1"/>
    <w:rsid w:val="00512F7C"/>
    <w:rsid w:val="00513BD2"/>
    <w:rsid w:val="00513CF9"/>
    <w:rsid w:val="00513D36"/>
    <w:rsid w:val="00513FBB"/>
    <w:rsid w:val="00514040"/>
    <w:rsid w:val="0051446C"/>
    <w:rsid w:val="00514902"/>
    <w:rsid w:val="00514B36"/>
    <w:rsid w:val="005150DB"/>
    <w:rsid w:val="00515B7B"/>
    <w:rsid w:val="00515B9A"/>
    <w:rsid w:val="00515DB3"/>
    <w:rsid w:val="0051616A"/>
    <w:rsid w:val="005161F3"/>
    <w:rsid w:val="00516354"/>
    <w:rsid w:val="005165B8"/>
    <w:rsid w:val="005168BD"/>
    <w:rsid w:val="00516B50"/>
    <w:rsid w:val="005171AD"/>
    <w:rsid w:val="005205D2"/>
    <w:rsid w:val="00520723"/>
    <w:rsid w:val="00520A5A"/>
    <w:rsid w:val="0052123D"/>
    <w:rsid w:val="00521768"/>
    <w:rsid w:val="00521BB1"/>
    <w:rsid w:val="00521D6D"/>
    <w:rsid w:val="00521DD8"/>
    <w:rsid w:val="005220AD"/>
    <w:rsid w:val="00523273"/>
    <w:rsid w:val="0052357F"/>
    <w:rsid w:val="00523714"/>
    <w:rsid w:val="005252DE"/>
    <w:rsid w:val="00525760"/>
    <w:rsid w:val="00525E6C"/>
    <w:rsid w:val="00525F31"/>
    <w:rsid w:val="005267D3"/>
    <w:rsid w:val="005269AB"/>
    <w:rsid w:val="00526CB9"/>
    <w:rsid w:val="005307D9"/>
    <w:rsid w:val="005308F9"/>
    <w:rsid w:val="0053095B"/>
    <w:rsid w:val="0053132C"/>
    <w:rsid w:val="00531664"/>
    <w:rsid w:val="00531D90"/>
    <w:rsid w:val="0053228A"/>
    <w:rsid w:val="0053229D"/>
    <w:rsid w:val="005326EA"/>
    <w:rsid w:val="005328E4"/>
    <w:rsid w:val="00532910"/>
    <w:rsid w:val="005336CC"/>
    <w:rsid w:val="00533E0D"/>
    <w:rsid w:val="00535A23"/>
    <w:rsid w:val="00535E2E"/>
    <w:rsid w:val="005362C1"/>
    <w:rsid w:val="00536D54"/>
    <w:rsid w:val="005375BC"/>
    <w:rsid w:val="00537B26"/>
    <w:rsid w:val="00537B81"/>
    <w:rsid w:val="005400F7"/>
    <w:rsid w:val="00540678"/>
    <w:rsid w:val="00540C56"/>
    <w:rsid w:val="00540FBA"/>
    <w:rsid w:val="00541878"/>
    <w:rsid w:val="00541E2D"/>
    <w:rsid w:val="0054266E"/>
    <w:rsid w:val="005427E6"/>
    <w:rsid w:val="00543012"/>
    <w:rsid w:val="005437BD"/>
    <w:rsid w:val="005438EC"/>
    <w:rsid w:val="0054432E"/>
    <w:rsid w:val="00544B9F"/>
    <w:rsid w:val="00544CE4"/>
    <w:rsid w:val="00544FF7"/>
    <w:rsid w:val="00545AE8"/>
    <w:rsid w:val="00545CD5"/>
    <w:rsid w:val="00545EC4"/>
    <w:rsid w:val="005464AA"/>
    <w:rsid w:val="005468D8"/>
    <w:rsid w:val="005470D5"/>
    <w:rsid w:val="00547761"/>
    <w:rsid w:val="00547783"/>
    <w:rsid w:val="00547E45"/>
    <w:rsid w:val="0055030E"/>
    <w:rsid w:val="00550E30"/>
    <w:rsid w:val="00550F1F"/>
    <w:rsid w:val="0055111C"/>
    <w:rsid w:val="0055164E"/>
    <w:rsid w:val="00551821"/>
    <w:rsid w:val="00551BE1"/>
    <w:rsid w:val="00551C90"/>
    <w:rsid w:val="00551F64"/>
    <w:rsid w:val="005521EE"/>
    <w:rsid w:val="00553086"/>
    <w:rsid w:val="0055325B"/>
    <w:rsid w:val="00554DFF"/>
    <w:rsid w:val="0055566A"/>
    <w:rsid w:val="0055570D"/>
    <w:rsid w:val="00555E43"/>
    <w:rsid w:val="00555E49"/>
    <w:rsid w:val="005561F5"/>
    <w:rsid w:val="00556628"/>
    <w:rsid w:val="00556FC0"/>
    <w:rsid w:val="00557078"/>
    <w:rsid w:val="00557418"/>
    <w:rsid w:val="00557895"/>
    <w:rsid w:val="00557A5A"/>
    <w:rsid w:val="00560346"/>
    <w:rsid w:val="005613A6"/>
    <w:rsid w:val="00561D49"/>
    <w:rsid w:val="00562B91"/>
    <w:rsid w:val="00562E02"/>
    <w:rsid w:val="00563D46"/>
    <w:rsid w:val="00563E91"/>
    <w:rsid w:val="005640BF"/>
    <w:rsid w:val="00564DEC"/>
    <w:rsid w:val="00565C90"/>
    <w:rsid w:val="00565E59"/>
    <w:rsid w:val="00566C05"/>
    <w:rsid w:val="00566FF5"/>
    <w:rsid w:val="00567504"/>
    <w:rsid w:val="00567BC0"/>
    <w:rsid w:val="005700DE"/>
    <w:rsid w:val="00570F12"/>
    <w:rsid w:val="00571788"/>
    <w:rsid w:val="00571A19"/>
    <w:rsid w:val="00571FCF"/>
    <w:rsid w:val="00572315"/>
    <w:rsid w:val="005724C7"/>
    <w:rsid w:val="005724FD"/>
    <w:rsid w:val="00572F3A"/>
    <w:rsid w:val="0057376B"/>
    <w:rsid w:val="00574486"/>
    <w:rsid w:val="005751A3"/>
    <w:rsid w:val="00575310"/>
    <w:rsid w:val="00575A0C"/>
    <w:rsid w:val="00575DCD"/>
    <w:rsid w:val="0057610C"/>
    <w:rsid w:val="005762C3"/>
    <w:rsid w:val="00576304"/>
    <w:rsid w:val="00576513"/>
    <w:rsid w:val="0057694E"/>
    <w:rsid w:val="00577A11"/>
    <w:rsid w:val="00577F13"/>
    <w:rsid w:val="00580204"/>
    <w:rsid w:val="005806A6"/>
    <w:rsid w:val="00581750"/>
    <w:rsid w:val="00581A6E"/>
    <w:rsid w:val="00581ABD"/>
    <w:rsid w:val="00582796"/>
    <w:rsid w:val="00582A7A"/>
    <w:rsid w:val="00583020"/>
    <w:rsid w:val="005832B4"/>
    <w:rsid w:val="0058353E"/>
    <w:rsid w:val="00583850"/>
    <w:rsid w:val="00584CAB"/>
    <w:rsid w:val="005851F2"/>
    <w:rsid w:val="005855A2"/>
    <w:rsid w:val="00585629"/>
    <w:rsid w:val="0058562D"/>
    <w:rsid w:val="00585932"/>
    <w:rsid w:val="00585E21"/>
    <w:rsid w:val="00586A8A"/>
    <w:rsid w:val="00586F3E"/>
    <w:rsid w:val="0058724E"/>
    <w:rsid w:val="00587500"/>
    <w:rsid w:val="005907FE"/>
    <w:rsid w:val="00590EAB"/>
    <w:rsid w:val="0059147E"/>
    <w:rsid w:val="0059169F"/>
    <w:rsid w:val="0059190F"/>
    <w:rsid w:val="00591AF5"/>
    <w:rsid w:val="00591F3B"/>
    <w:rsid w:val="0059212B"/>
    <w:rsid w:val="005923C5"/>
    <w:rsid w:val="00592920"/>
    <w:rsid w:val="00593DCA"/>
    <w:rsid w:val="0059483A"/>
    <w:rsid w:val="00594F91"/>
    <w:rsid w:val="00595566"/>
    <w:rsid w:val="00595B86"/>
    <w:rsid w:val="00595DB1"/>
    <w:rsid w:val="00595DBC"/>
    <w:rsid w:val="00595F98"/>
    <w:rsid w:val="00596095"/>
    <w:rsid w:val="00596C67"/>
    <w:rsid w:val="00597030"/>
    <w:rsid w:val="00597344"/>
    <w:rsid w:val="00597532"/>
    <w:rsid w:val="005979D1"/>
    <w:rsid w:val="00597C46"/>
    <w:rsid w:val="005A0CE4"/>
    <w:rsid w:val="005A13BC"/>
    <w:rsid w:val="005A13CF"/>
    <w:rsid w:val="005A18A3"/>
    <w:rsid w:val="005A1AC7"/>
    <w:rsid w:val="005A221C"/>
    <w:rsid w:val="005A2455"/>
    <w:rsid w:val="005A2984"/>
    <w:rsid w:val="005A2D2F"/>
    <w:rsid w:val="005A30F9"/>
    <w:rsid w:val="005A349E"/>
    <w:rsid w:val="005A3A72"/>
    <w:rsid w:val="005A46CB"/>
    <w:rsid w:val="005A47A8"/>
    <w:rsid w:val="005A5606"/>
    <w:rsid w:val="005A5CF3"/>
    <w:rsid w:val="005A661C"/>
    <w:rsid w:val="005A6690"/>
    <w:rsid w:val="005A6941"/>
    <w:rsid w:val="005A6E89"/>
    <w:rsid w:val="005A71A0"/>
    <w:rsid w:val="005A751D"/>
    <w:rsid w:val="005A7726"/>
    <w:rsid w:val="005A79B2"/>
    <w:rsid w:val="005A7C48"/>
    <w:rsid w:val="005A7CE1"/>
    <w:rsid w:val="005B07F0"/>
    <w:rsid w:val="005B098A"/>
    <w:rsid w:val="005B0FFF"/>
    <w:rsid w:val="005B1A0C"/>
    <w:rsid w:val="005B22B4"/>
    <w:rsid w:val="005B22CB"/>
    <w:rsid w:val="005B2BC3"/>
    <w:rsid w:val="005B3018"/>
    <w:rsid w:val="005B31F2"/>
    <w:rsid w:val="005B3235"/>
    <w:rsid w:val="005B349C"/>
    <w:rsid w:val="005B3778"/>
    <w:rsid w:val="005B3FDA"/>
    <w:rsid w:val="005B4E2F"/>
    <w:rsid w:val="005B5192"/>
    <w:rsid w:val="005B5BBF"/>
    <w:rsid w:val="005B65AD"/>
    <w:rsid w:val="005B6EE1"/>
    <w:rsid w:val="005B760E"/>
    <w:rsid w:val="005B7A01"/>
    <w:rsid w:val="005C0661"/>
    <w:rsid w:val="005C0735"/>
    <w:rsid w:val="005C0ABA"/>
    <w:rsid w:val="005C104D"/>
    <w:rsid w:val="005C20A8"/>
    <w:rsid w:val="005C237B"/>
    <w:rsid w:val="005C2DAD"/>
    <w:rsid w:val="005C3882"/>
    <w:rsid w:val="005C3D05"/>
    <w:rsid w:val="005C3FF7"/>
    <w:rsid w:val="005C4087"/>
    <w:rsid w:val="005C442F"/>
    <w:rsid w:val="005C4DFD"/>
    <w:rsid w:val="005C4F1F"/>
    <w:rsid w:val="005C5C85"/>
    <w:rsid w:val="005C6260"/>
    <w:rsid w:val="005C6432"/>
    <w:rsid w:val="005C707D"/>
    <w:rsid w:val="005C736D"/>
    <w:rsid w:val="005C776E"/>
    <w:rsid w:val="005C7B10"/>
    <w:rsid w:val="005D1331"/>
    <w:rsid w:val="005D17BA"/>
    <w:rsid w:val="005D1F20"/>
    <w:rsid w:val="005D2D77"/>
    <w:rsid w:val="005D2DAC"/>
    <w:rsid w:val="005D3BEA"/>
    <w:rsid w:val="005D3D1D"/>
    <w:rsid w:val="005D40B0"/>
    <w:rsid w:val="005D4152"/>
    <w:rsid w:val="005D5208"/>
    <w:rsid w:val="005D52F6"/>
    <w:rsid w:val="005D5385"/>
    <w:rsid w:val="005D56A8"/>
    <w:rsid w:val="005D5C94"/>
    <w:rsid w:val="005D693A"/>
    <w:rsid w:val="005D6E7A"/>
    <w:rsid w:val="005D7005"/>
    <w:rsid w:val="005D722F"/>
    <w:rsid w:val="005D730D"/>
    <w:rsid w:val="005D7D4D"/>
    <w:rsid w:val="005D7FB7"/>
    <w:rsid w:val="005E10B0"/>
    <w:rsid w:val="005E24E1"/>
    <w:rsid w:val="005E305E"/>
    <w:rsid w:val="005E31FB"/>
    <w:rsid w:val="005E36A2"/>
    <w:rsid w:val="005E3E02"/>
    <w:rsid w:val="005E3F94"/>
    <w:rsid w:val="005E43C9"/>
    <w:rsid w:val="005E45F0"/>
    <w:rsid w:val="005E4762"/>
    <w:rsid w:val="005E4D07"/>
    <w:rsid w:val="005E5E55"/>
    <w:rsid w:val="005E6269"/>
    <w:rsid w:val="005E648A"/>
    <w:rsid w:val="005E6E7C"/>
    <w:rsid w:val="005E7588"/>
    <w:rsid w:val="005E77CA"/>
    <w:rsid w:val="005E7AA4"/>
    <w:rsid w:val="005E7CA6"/>
    <w:rsid w:val="005F018A"/>
    <w:rsid w:val="005F03BC"/>
    <w:rsid w:val="005F041F"/>
    <w:rsid w:val="005F07A5"/>
    <w:rsid w:val="005F07B8"/>
    <w:rsid w:val="005F0B31"/>
    <w:rsid w:val="005F0CD8"/>
    <w:rsid w:val="005F10F5"/>
    <w:rsid w:val="005F1150"/>
    <w:rsid w:val="005F129A"/>
    <w:rsid w:val="005F16C8"/>
    <w:rsid w:val="005F1917"/>
    <w:rsid w:val="005F1F6C"/>
    <w:rsid w:val="005F203D"/>
    <w:rsid w:val="005F2382"/>
    <w:rsid w:val="005F289E"/>
    <w:rsid w:val="005F2A43"/>
    <w:rsid w:val="005F364D"/>
    <w:rsid w:val="005F3663"/>
    <w:rsid w:val="005F4632"/>
    <w:rsid w:val="005F4DC9"/>
    <w:rsid w:val="005F5810"/>
    <w:rsid w:val="005F5ECF"/>
    <w:rsid w:val="005F66FA"/>
    <w:rsid w:val="005F6A22"/>
    <w:rsid w:val="005F7C47"/>
    <w:rsid w:val="006000C2"/>
    <w:rsid w:val="0060098B"/>
    <w:rsid w:val="00600C56"/>
    <w:rsid w:val="00601418"/>
    <w:rsid w:val="006018DA"/>
    <w:rsid w:val="00601D14"/>
    <w:rsid w:val="00601DF2"/>
    <w:rsid w:val="00601F0E"/>
    <w:rsid w:val="0060201B"/>
    <w:rsid w:val="006020C2"/>
    <w:rsid w:val="00602B02"/>
    <w:rsid w:val="0060339D"/>
    <w:rsid w:val="00603626"/>
    <w:rsid w:val="006037C1"/>
    <w:rsid w:val="00603D62"/>
    <w:rsid w:val="006040A5"/>
    <w:rsid w:val="006041B7"/>
    <w:rsid w:val="00605CCB"/>
    <w:rsid w:val="00605EF7"/>
    <w:rsid w:val="00605FB7"/>
    <w:rsid w:val="0060619F"/>
    <w:rsid w:val="006065CF"/>
    <w:rsid w:val="0060665F"/>
    <w:rsid w:val="006068D6"/>
    <w:rsid w:val="006070DC"/>
    <w:rsid w:val="006076A5"/>
    <w:rsid w:val="00610D38"/>
    <w:rsid w:val="00610E19"/>
    <w:rsid w:val="00610E49"/>
    <w:rsid w:val="00610EE2"/>
    <w:rsid w:val="00611A42"/>
    <w:rsid w:val="00612582"/>
    <w:rsid w:val="006126F3"/>
    <w:rsid w:val="006129EF"/>
    <w:rsid w:val="00613644"/>
    <w:rsid w:val="0061481C"/>
    <w:rsid w:val="006157EF"/>
    <w:rsid w:val="00615BF7"/>
    <w:rsid w:val="006161B6"/>
    <w:rsid w:val="006168AB"/>
    <w:rsid w:val="00617310"/>
    <w:rsid w:val="00617C3E"/>
    <w:rsid w:val="00620CD1"/>
    <w:rsid w:val="006217B5"/>
    <w:rsid w:val="00621878"/>
    <w:rsid w:val="00622310"/>
    <w:rsid w:val="00622961"/>
    <w:rsid w:val="00622DF2"/>
    <w:rsid w:val="0062357D"/>
    <w:rsid w:val="00624796"/>
    <w:rsid w:val="00624D8D"/>
    <w:rsid w:val="006250F9"/>
    <w:rsid w:val="006264E3"/>
    <w:rsid w:val="0062677E"/>
    <w:rsid w:val="00626EBF"/>
    <w:rsid w:val="006275B5"/>
    <w:rsid w:val="00627A7F"/>
    <w:rsid w:val="006300CA"/>
    <w:rsid w:val="006306D9"/>
    <w:rsid w:val="00630EA7"/>
    <w:rsid w:val="00631065"/>
    <w:rsid w:val="006313FF"/>
    <w:rsid w:val="0063425B"/>
    <w:rsid w:val="00634340"/>
    <w:rsid w:val="00634A18"/>
    <w:rsid w:val="00634D58"/>
    <w:rsid w:val="00634FAB"/>
    <w:rsid w:val="00635884"/>
    <w:rsid w:val="00635B50"/>
    <w:rsid w:val="00635C4D"/>
    <w:rsid w:val="00635ED9"/>
    <w:rsid w:val="006363CF"/>
    <w:rsid w:val="006376A2"/>
    <w:rsid w:val="0063798F"/>
    <w:rsid w:val="00637A67"/>
    <w:rsid w:val="00637AB7"/>
    <w:rsid w:val="00641349"/>
    <w:rsid w:val="0064153D"/>
    <w:rsid w:val="0064178B"/>
    <w:rsid w:val="00641822"/>
    <w:rsid w:val="006418CA"/>
    <w:rsid w:val="00642AE4"/>
    <w:rsid w:val="00643011"/>
    <w:rsid w:val="00643454"/>
    <w:rsid w:val="00643823"/>
    <w:rsid w:val="00643F35"/>
    <w:rsid w:val="00644A0B"/>
    <w:rsid w:val="006452D8"/>
    <w:rsid w:val="00645690"/>
    <w:rsid w:val="00645E68"/>
    <w:rsid w:val="00647037"/>
    <w:rsid w:val="006470B0"/>
    <w:rsid w:val="00647CD4"/>
    <w:rsid w:val="006508E8"/>
    <w:rsid w:val="00651008"/>
    <w:rsid w:val="00651113"/>
    <w:rsid w:val="00651680"/>
    <w:rsid w:val="0065181F"/>
    <w:rsid w:val="0065282C"/>
    <w:rsid w:val="00652C14"/>
    <w:rsid w:val="00652D02"/>
    <w:rsid w:val="0065365E"/>
    <w:rsid w:val="00653F3F"/>
    <w:rsid w:val="00654545"/>
    <w:rsid w:val="0065480B"/>
    <w:rsid w:val="006555C5"/>
    <w:rsid w:val="006561F0"/>
    <w:rsid w:val="00656331"/>
    <w:rsid w:val="00656936"/>
    <w:rsid w:val="00656A4B"/>
    <w:rsid w:val="00656F29"/>
    <w:rsid w:val="006572A8"/>
    <w:rsid w:val="00657B48"/>
    <w:rsid w:val="0066067A"/>
    <w:rsid w:val="00660BB7"/>
    <w:rsid w:val="00660C99"/>
    <w:rsid w:val="0066256B"/>
    <w:rsid w:val="0066335F"/>
    <w:rsid w:val="00663E19"/>
    <w:rsid w:val="00664B95"/>
    <w:rsid w:val="00664EF9"/>
    <w:rsid w:val="006653D0"/>
    <w:rsid w:val="006656B0"/>
    <w:rsid w:val="00665B7B"/>
    <w:rsid w:val="006663B5"/>
    <w:rsid w:val="00667405"/>
    <w:rsid w:val="00667477"/>
    <w:rsid w:val="006675F2"/>
    <w:rsid w:val="006676A2"/>
    <w:rsid w:val="006703C3"/>
    <w:rsid w:val="006704CB"/>
    <w:rsid w:val="006705C8"/>
    <w:rsid w:val="00670870"/>
    <w:rsid w:val="00670F62"/>
    <w:rsid w:val="0067157F"/>
    <w:rsid w:val="00671C7D"/>
    <w:rsid w:val="006720A7"/>
    <w:rsid w:val="00672180"/>
    <w:rsid w:val="00672554"/>
    <w:rsid w:val="00672856"/>
    <w:rsid w:val="00672E6A"/>
    <w:rsid w:val="00672F10"/>
    <w:rsid w:val="00672F3D"/>
    <w:rsid w:val="006737D0"/>
    <w:rsid w:val="00673936"/>
    <w:rsid w:val="00673E2B"/>
    <w:rsid w:val="00674C5C"/>
    <w:rsid w:val="0067500A"/>
    <w:rsid w:val="00675251"/>
    <w:rsid w:val="006752F2"/>
    <w:rsid w:val="00675525"/>
    <w:rsid w:val="00675D87"/>
    <w:rsid w:val="00676196"/>
    <w:rsid w:val="006761EB"/>
    <w:rsid w:val="00676225"/>
    <w:rsid w:val="006766A6"/>
    <w:rsid w:val="0067739C"/>
    <w:rsid w:val="00677642"/>
    <w:rsid w:val="006777DD"/>
    <w:rsid w:val="00677F77"/>
    <w:rsid w:val="00680C09"/>
    <w:rsid w:val="0068124D"/>
    <w:rsid w:val="00682536"/>
    <w:rsid w:val="00682ECE"/>
    <w:rsid w:val="006840AF"/>
    <w:rsid w:val="0068477E"/>
    <w:rsid w:val="00684ADE"/>
    <w:rsid w:val="00684C88"/>
    <w:rsid w:val="006857FA"/>
    <w:rsid w:val="00685BA3"/>
    <w:rsid w:val="00685CD1"/>
    <w:rsid w:val="00686001"/>
    <w:rsid w:val="00686551"/>
    <w:rsid w:val="00686F83"/>
    <w:rsid w:val="006874B0"/>
    <w:rsid w:val="00687A25"/>
    <w:rsid w:val="00687AEC"/>
    <w:rsid w:val="0069058B"/>
    <w:rsid w:val="00690C49"/>
    <w:rsid w:val="00691C77"/>
    <w:rsid w:val="00691F2C"/>
    <w:rsid w:val="0069224F"/>
    <w:rsid w:val="00692508"/>
    <w:rsid w:val="0069258D"/>
    <w:rsid w:val="00692BD7"/>
    <w:rsid w:val="00692DD4"/>
    <w:rsid w:val="00692E38"/>
    <w:rsid w:val="00693767"/>
    <w:rsid w:val="00693E15"/>
    <w:rsid w:val="006940DD"/>
    <w:rsid w:val="0069429B"/>
    <w:rsid w:val="0069518E"/>
    <w:rsid w:val="00695689"/>
    <w:rsid w:val="00695EB4"/>
    <w:rsid w:val="00696DFB"/>
    <w:rsid w:val="00697801"/>
    <w:rsid w:val="006978BE"/>
    <w:rsid w:val="00697B0F"/>
    <w:rsid w:val="00697CB9"/>
    <w:rsid w:val="00697E7E"/>
    <w:rsid w:val="006A14AF"/>
    <w:rsid w:val="006A1E1F"/>
    <w:rsid w:val="006A3542"/>
    <w:rsid w:val="006A3B8B"/>
    <w:rsid w:val="006A46D1"/>
    <w:rsid w:val="006A4A93"/>
    <w:rsid w:val="006A5019"/>
    <w:rsid w:val="006A52E6"/>
    <w:rsid w:val="006A5711"/>
    <w:rsid w:val="006A58BC"/>
    <w:rsid w:val="006A63C0"/>
    <w:rsid w:val="006A67BF"/>
    <w:rsid w:val="006A691F"/>
    <w:rsid w:val="006A6CD8"/>
    <w:rsid w:val="006A7269"/>
    <w:rsid w:val="006A7A20"/>
    <w:rsid w:val="006B059D"/>
    <w:rsid w:val="006B0853"/>
    <w:rsid w:val="006B1ADC"/>
    <w:rsid w:val="006B1B1F"/>
    <w:rsid w:val="006B1BC1"/>
    <w:rsid w:val="006B1C04"/>
    <w:rsid w:val="006B1FE9"/>
    <w:rsid w:val="006B3055"/>
    <w:rsid w:val="006B3169"/>
    <w:rsid w:val="006B32DA"/>
    <w:rsid w:val="006B3B37"/>
    <w:rsid w:val="006B51B8"/>
    <w:rsid w:val="006B5816"/>
    <w:rsid w:val="006B61AB"/>
    <w:rsid w:val="006B6D63"/>
    <w:rsid w:val="006B705C"/>
    <w:rsid w:val="006B7659"/>
    <w:rsid w:val="006C0149"/>
    <w:rsid w:val="006C0440"/>
    <w:rsid w:val="006C0461"/>
    <w:rsid w:val="006C0D67"/>
    <w:rsid w:val="006C1317"/>
    <w:rsid w:val="006C143D"/>
    <w:rsid w:val="006C1E22"/>
    <w:rsid w:val="006C1FE5"/>
    <w:rsid w:val="006C2230"/>
    <w:rsid w:val="006C2938"/>
    <w:rsid w:val="006C2A4B"/>
    <w:rsid w:val="006C2DB8"/>
    <w:rsid w:val="006C3E05"/>
    <w:rsid w:val="006C3F9F"/>
    <w:rsid w:val="006C4C9B"/>
    <w:rsid w:val="006C5158"/>
    <w:rsid w:val="006C52BC"/>
    <w:rsid w:val="006C685B"/>
    <w:rsid w:val="006C7D3F"/>
    <w:rsid w:val="006D0A9E"/>
    <w:rsid w:val="006D0B68"/>
    <w:rsid w:val="006D0C74"/>
    <w:rsid w:val="006D0E60"/>
    <w:rsid w:val="006D1B78"/>
    <w:rsid w:val="006D1D93"/>
    <w:rsid w:val="006D1FE0"/>
    <w:rsid w:val="006D2289"/>
    <w:rsid w:val="006D3170"/>
    <w:rsid w:val="006D3C43"/>
    <w:rsid w:val="006D3C46"/>
    <w:rsid w:val="006D3F6B"/>
    <w:rsid w:val="006D4AFC"/>
    <w:rsid w:val="006D5C41"/>
    <w:rsid w:val="006D64BE"/>
    <w:rsid w:val="006D7156"/>
    <w:rsid w:val="006D72D2"/>
    <w:rsid w:val="006D767F"/>
    <w:rsid w:val="006D7CA9"/>
    <w:rsid w:val="006E020D"/>
    <w:rsid w:val="006E0299"/>
    <w:rsid w:val="006E0865"/>
    <w:rsid w:val="006E0ACC"/>
    <w:rsid w:val="006E0CA6"/>
    <w:rsid w:val="006E151D"/>
    <w:rsid w:val="006E1DCF"/>
    <w:rsid w:val="006E20F5"/>
    <w:rsid w:val="006E24EE"/>
    <w:rsid w:val="006E279B"/>
    <w:rsid w:val="006E2BB0"/>
    <w:rsid w:val="006E2E1A"/>
    <w:rsid w:val="006E313F"/>
    <w:rsid w:val="006E35DC"/>
    <w:rsid w:val="006E3AA2"/>
    <w:rsid w:val="006E43A2"/>
    <w:rsid w:val="006E58A2"/>
    <w:rsid w:val="006E5A52"/>
    <w:rsid w:val="006E5D41"/>
    <w:rsid w:val="006E613C"/>
    <w:rsid w:val="006F044A"/>
    <w:rsid w:val="006F0A58"/>
    <w:rsid w:val="006F0A87"/>
    <w:rsid w:val="006F1568"/>
    <w:rsid w:val="006F1571"/>
    <w:rsid w:val="006F18DB"/>
    <w:rsid w:val="006F1961"/>
    <w:rsid w:val="006F1A47"/>
    <w:rsid w:val="006F2532"/>
    <w:rsid w:val="006F2CCF"/>
    <w:rsid w:val="006F2EDC"/>
    <w:rsid w:val="006F3F7C"/>
    <w:rsid w:val="006F40F1"/>
    <w:rsid w:val="006F4393"/>
    <w:rsid w:val="006F445A"/>
    <w:rsid w:val="006F553A"/>
    <w:rsid w:val="006F5818"/>
    <w:rsid w:val="006F5960"/>
    <w:rsid w:val="006F5F11"/>
    <w:rsid w:val="006F6CC5"/>
    <w:rsid w:val="006F765E"/>
    <w:rsid w:val="007005B1"/>
    <w:rsid w:val="00700984"/>
    <w:rsid w:val="007009D0"/>
    <w:rsid w:val="00700CF0"/>
    <w:rsid w:val="007012BC"/>
    <w:rsid w:val="00701811"/>
    <w:rsid w:val="00701B45"/>
    <w:rsid w:val="00701E0D"/>
    <w:rsid w:val="00702B22"/>
    <w:rsid w:val="00703389"/>
    <w:rsid w:val="0070343D"/>
    <w:rsid w:val="00703657"/>
    <w:rsid w:val="00704672"/>
    <w:rsid w:val="00704902"/>
    <w:rsid w:val="00704E34"/>
    <w:rsid w:val="0070506D"/>
    <w:rsid w:val="0070527B"/>
    <w:rsid w:val="007057F9"/>
    <w:rsid w:val="00705EA4"/>
    <w:rsid w:val="00706076"/>
    <w:rsid w:val="007060C0"/>
    <w:rsid w:val="007062F0"/>
    <w:rsid w:val="00706337"/>
    <w:rsid w:val="00706573"/>
    <w:rsid w:val="0070680F"/>
    <w:rsid w:val="00706DB2"/>
    <w:rsid w:val="00707B6B"/>
    <w:rsid w:val="007101AE"/>
    <w:rsid w:val="0071099E"/>
    <w:rsid w:val="007113EB"/>
    <w:rsid w:val="00712A7B"/>
    <w:rsid w:val="00713A33"/>
    <w:rsid w:val="007143A1"/>
    <w:rsid w:val="00714C21"/>
    <w:rsid w:val="00715C25"/>
    <w:rsid w:val="0071678D"/>
    <w:rsid w:val="00716BDC"/>
    <w:rsid w:val="00717054"/>
    <w:rsid w:val="00717E64"/>
    <w:rsid w:val="007201B9"/>
    <w:rsid w:val="0072022C"/>
    <w:rsid w:val="00720F5D"/>
    <w:rsid w:val="007226FD"/>
    <w:rsid w:val="00722989"/>
    <w:rsid w:val="00722BE0"/>
    <w:rsid w:val="00722DA4"/>
    <w:rsid w:val="00722E68"/>
    <w:rsid w:val="00723FEE"/>
    <w:rsid w:val="0072500F"/>
    <w:rsid w:val="007254B8"/>
    <w:rsid w:val="007254E1"/>
    <w:rsid w:val="00725FDF"/>
    <w:rsid w:val="00727463"/>
    <w:rsid w:val="00727713"/>
    <w:rsid w:val="0073078B"/>
    <w:rsid w:val="00731DDE"/>
    <w:rsid w:val="007321D3"/>
    <w:rsid w:val="0073335F"/>
    <w:rsid w:val="0073351B"/>
    <w:rsid w:val="00733A8C"/>
    <w:rsid w:val="00733D36"/>
    <w:rsid w:val="00733E77"/>
    <w:rsid w:val="00734897"/>
    <w:rsid w:val="00734D9E"/>
    <w:rsid w:val="00735E25"/>
    <w:rsid w:val="007368C0"/>
    <w:rsid w:val="00737191"/>
    <w:rsid w:val="0073754C"/>
    <w:rsid w:val="00737877"/>
    <w:rsid w:val="007378EB"/>
    <w:rsid w:val="007401D5"/>
    <w:rsid w:val="00741837"/>
    <w:rsid w:val="0074210F"/>
    <w:rsid w:val="00742246"/>
    <w:rsid w:val="00742478"/>
    <w:rsid w:val="0074305E"/>
    <w:rsid w:val="0074344E"/>
    <w:rsid w:val="007438B1"/>
    <w:rsid w:val="00743ED9"/>
    <w:rsid w:val="007447ED"/>
    <w:rsid w:val="00744A18"/>
    <w:rsid w:val="00744C46"/>
    <w:rsid w:val="0074511A"/>
    <w:rsid w:val="00745634"/>
    <w:rsid w:val="00745719"/>
    <w:rsid w:val="007465CC"/>
    <w:rsid w:val="00746AB2"/>
    <w:rsid w:val="00747239"/>
    <w:rsid w:val="007473DB"/>
    <w:rsid w:val="00747911"/>
    <w:rsid w:val="007507DB"/>
    <w:rsid w:val="007508F4"/>
    <w:rsid w:val="00750C1C"/>
    <w:rsid w:val="007511CC"/>
    <w:rsid w:val="007518CC"/>
    <w:rsid w:val="00752F0A"/>
    <w:rsid w:val="00753076"/>
    <w:rsid w:val="00753182"/>
    <w:rsid w:val="007533C9"/>
    <w:rsid w:val="007536B2"/>
    <w:rsid w:val="00753988"/>
    <w:rsid w:val="00754574"/>
    <w:rsid w:val="0075469E"/>
    <w:rsid w:val="00754C06"/>
    <w:rsid w:val="00754C32"/>
    <w:rsid w:val="007550A6"/>
    <w:rsid w:val="0075523D"/>
    <w:rsid w:val="00755327"/>
    <w:rsid w:val="00755840"/>
    <w:rsid w:val="00756156"/>
    <w:rsid w:val="0075664B"/>
    <w:rsid w:val="00756732"/>
    <w:rsid w:val="007570CE"/>
    <w:rsid w:val="00757AF8"/>
    <w:rsid w:val="00757C13"/>
    <w:rsid w:val="00757FCE"/>
    <w:rsid w:val="00761116"/>
    <w:rsid w:val="007618A8"/>
    <w:rsid w:val="00761BD1"/>
    <w:rsid w:val="007626AB"/>
    <w:rsid w:val="00762783"/>
    <w:rsid w:val="00762A72"/>
    <w:rsid w:val="00762E53"/>
    <w:rsid w:val="007642B6"/>
    <w:rsid w:val="00764F62"/>
    <w:rsid w:val="00765B35"/>
    <w:rsid w:val="007664B6"/>
    <w:rsid w:val="007664E1"/>
    <w:rsid w:val="00766911"/>
    <w:rsid w:val="00766C52"/>
    <w:rsid w:val="007671A9"/>
    <w:rsid w:val="00767BDB"/>
    <w:rsid w:val="00767D7D"/>
    <w:rsid w:val="0077053D"/>
    <w:rsid w:val="00770E14"/>
    <w:rsid w:val="00771551"/>
    <w:rsid w:val="007717B1"/>
    <w:rsid w:val="00771801"/>
    <w:rsid w:val="007718F5"/>
    <w:rsid w:val="00772295"/>
    <w:rsid w:val="0077253A"/>
    <w:rsid w:val="007729C7"/>
    <w:rsid w:val="00772ACF"/>
    <w:rsid w:val="00772D74"/>
    <w:rsid w:val="007734DF"/>
    <w:rsid w:val="00773899"/>
    <w:rsid w:val="0077480A"/>
    <w:rsid w:val="00774BA1"/>
    <w:rsid w:val="00774EDA"/>
    <w:rsid w:val="007750EC"/>
    <w:rsid w:val="00775787"/>
    <w:rsid w:val="007759B1"/>
    <w:rsid w:val="00775F80"/>
    <w:rsid w:val="007760E4"/>
    <w:rsid w:val="007763A4"/>
    <w:rsid w:val="0077656E"/>
    <w:rsid w:val="00777165"/>
    <w:rsid w:val="00777978"/>
    <w:rsid w:val="00777DF4"/>
    <w:rsid w:val="007805A7"/>
    <w:rsid w:val="00780CAA"/>
    <w:rsid w:val="00782092"/>
    <w:rsid w:val="00782722"/>
    <w:rsid w:val="00782BF3"/>
    <w:rsid w:val="00782DED"/>
    <w:rsid w:val="0078329F"/>
    <w:rsid w:val="00783622"/>
    <w:rsid w:val="00783E54"/>
    <w:rsid w:val="007842BD"/>
    <w:rsid w:val="007843C9"/>
    <w:rsid w:val="00786661"/>
    <w:rsid w:val="0078680E"/>
    <w:rsid w:val="007869E7"/>
    <w:rsid w:val="00786B55"/>
    <w:rsid w:val="00787354"/>
    <w:rsid w:val="00787BE2"/>
    <w:rsid w:val="00787C44"/>
    <w:rsid w:val="00787DBA"/>
    <w:rsid w:val="00787EC0"/>
    <w:rsid w:val="007912AC"/>
    <w:rsid w:val="00792342"/>
    <w:rsid w:val="0079256B"/>
    <w:rsid w:val="0079368A"/>
    <w:rsid w:val="0079409D"/>
    <w:rsid w:val="00794191"/>
    <w:rsid w:val="007946B0"/>
    <w:rsid w:val="007954D7"/>
    <w:rsid w:val="00795650"/>
    <w:rsid w:val="00795810"/>
    <w:rsid w:val="00796501"/>
    <w:rsid w:val="00796C99"/>
    <w:rsid w:val="00796EC0"/>
    <w:rsid w:val="007A02C8"/>
    <w:rsid w:val="007A0763"/>
    <w:rsid w:val="007A1123"/>
    <w:rsid w:val="007A18F4"/>
    <w:rsid w:val="007A1C0F"/>
    <w:rsid w:val="007A216E"/>
    <w:rsid w:val="007A2BA6"/>
    <w:rsid w:val="007A5264"/>
    <w:rsid w:val="007A5D8D"/>
    <w:rsid w:val="007A5F4E"/>
    <w:rsid w:val="007A63CF"/>
    <w:rsid w:val="007A64E6"/>
    <w:rsid w:val="007A6DF3"/>
    <w:rsid w:val="007A7070"/>
    <w:rsid w:val="007A7EAB"/>
    <w:rsid w:val="007A7F93"/>
    <w:rsid w:val="007B0077"/>
    <w:rsid w:val="007B02F1"/>
    <w:rsid w:val="007B06C4"/>
    <w:rsid w:val="007B1CD0"/>
    <w:rsid w:val="007B1F33"/>
    <w:rsid w:val="007B2013"/>
    <w:rsid w:val="007B25C1"/>
    <w:rsid w:val="007B2A91"/>
    <w:rsid w:val="007B2E09"/>
    <w:rsid w:val="007B3A5A"/>
    <w:rsid w:val="007B4229"/>
    <w:rsid w:val="007B48C2"/>
    <w:rsid w:val="007B4C35"/>
    <w:rsid w:val="007B5154"/>
    <w:rsid w:val="007B5325"/>
    <w:rsid w:val="007B54E7"/>
    <w:rsid w:val="007B5693"/>
    <w:rsid w:val="007B5D47"/>
    <w:rsid w:val="007B662E"/>
    <w:rsid w:val="007B6805"/>
    <w:rsid w:val="007B6E13"/>
    <w:rsid w:val="007B6FB4"/>
    <w:rsid w:val="007B7619"/>
    <w:rsid w:val="007C0303"/>
    <w:rsid w:val="007C0BA1"/>
    <w:rsid w:val="007C181B"/>
    <w:rsid w:val="007C1C9E"/>
    <w:rsid w:val="007C2ADD"/>
    <w:rsid w:val="007C4251"/>
    <w:rsid w:val="007C44A0"/>
    <w:rsid w:val="007C453D"/>
    <w:rsid w:val="007C493D"/>
    <w:rsid w:val="007C4DF2"/>
    <w:rsid w:val="007C4E5A"/>
    <w:rsid w:val="007C5F58"/>
    <w:rsid w:val="007C6269"/>
    <w:rsid w:val="007C65F6"/>
    <w:rsid w:val="007C68D6"/>
    <w:rsid w:val="007C6AB4"/>
    <w:rsid w:val="007D0379"/>
    <w:rsid w:val="007D07D7"/>
    <w:rsid w:val="007D0975"/>
    <w:rsid w:val="007D1190"/>
    <w:rsid w:val="007D1B81"/>
    <w:rsid w:val="007D298C"/>
    <w:rsid w:val="007D33FD"/>
    <w:rsid w:val="007D359B"/>
    <w:rsid w:val="007D414B"/>
    <w:rsid w:val="007D4E16"/>
    <w:rsid w:val="007D5992"/>
    <w:rsid w:val="007D5B51"/>
    <w:rsid w:val="007D5C98"/>
    <w:rsid w:val="007D6221"/>
    <w:rsid w:val="007D689E"/>
    <w:rsid w:val="007E0054"/>
    <w:rsid w:val="007E006A"/>
    <w:rsid w:val="007E04E9"/>
    <w:rsid w:val="007E155B"/>
    <w:rsid w:val="007E2668"/>
    <w:rsid w:val="007E35BC"/>
    <w:rsid w:val="007E37BA"/>
    <w:rsid w:val="007E4687"/>
    <w:rsid w:val="007E50A1"/>
    <w:rsid w:val="007E579E"/>
    <w:rsid w:val="007E5B2F"/>
    <w:rsid w:val="007E5B40"/>
    <w:rsid w:val="007E65C8"/>
    <w:rsid w:val="007E6A40"/>
    <w:rsid w:val="007E7257"/>
    <w:rsid w:val="007E72E6"/>
    <w:rsid w:val="007E76C2"/>
    <w:rsid w:val="007F04C3"/>
    <w:rsid w:val="007F0D4D"/>
    <w:rsid w:val="007F0DCB"/>
    <w:rsid w:val="007F0F20"/>
    <w:rsid w:val="007F19B4"/>
    <w:rsid w:val="007F1A36"/>
    <w:rsid w:val="007F1AEB"/>
    <w:rsid w:val="007F2A24"/>
    <w:rsid w:val="007F39C5"/>
    <w:rsid w:val="007F3D4C"/>
    <w:rsid w:val="007F432E"/>
    <w:rsid w:val="007F444F"/>
    <w:rsid w:val="007F49E7"/>
    <w:rsid w:val="007F4ED1"/>
    <w:rsid w:val="007F4FF3"/>
    <w:rsid w:val="007F5189"/>
    <w:rsid w:val="007F5289"/>
    <w:rsid w:val="007F5336"/>
    <w:rsid w:val="007F575A"/>
    <w:rsid w:val="007F58C3"/>
    <w:rsid w:val="007F59EF"/>
    <w:rsid w:val="007F6B02"/>
    <w:rsid w:val="0080006B"/>
    <w:rsid w:val="0080013D"/>
    <w:rsid w:val="008003E6"/>
    <w:rsid w:val="00800BF5"/>
    <w:rsid w:val="00800E26"/>
    <w:rsid w:val="00801289"/>
    <w:rsid w:val="00801546"/>
    <w:rsid w:val="0080192F"/>
    <w:rsid w:val="00803099"/>
    <w:rsid w:val="00803224"/>
    <w:rsid w:val="008039DF"/>
    <w:rsid w:val="00804F0A"/>
    <w:rsid w:val="00805868"/>
    <w:rsid w:val="00806200"/>
    <w:rsid w:val="00807370"/>
    <w:rsid w:val="00807A6A"/>
    <w:rsid w:val="0081012F"/>
    <w:rsid w:val="008105F6"/>
    <w:rsid w:val="00810D80"/>
    <w:rsid w:val="00811FF2"/>
    <w:rsid w:val="00812388"/>
    <w:rsid w:val="008129B4"/>
    <w:rsid w:val="00812ACE"/>
    <w:rsid w:val="00812E7F"/>
    <w:rsid w:val="00812FED"/>
    <w:rsid w:val="00813293"/>
    <w:rsid w:val="008132A8"/>
    <w:rsid w:val="00813E2A"/>
    <w:rsid w:val="00814467"/>
    <w:rsid w:val="00814A79"/>
    <w:rsid w:val="00814B8D"/>
    <w:rsid w:val="008157CD"/>
    <w:rsid w:val="008160FA"/>
    <w:rsid w:val="008162EE"/>
    <w:rsid w:val="008167FC"/>
    <w:rsid w:val="00816865"/>
    <w:rsid w:val="00817001"/>
    <w:rsid w:val="008204F5"/>
    <w:rsid w:val="00820A2F"/>
    <w:rsid w:val="00820BBB"/>
    <w:rsid w:val="0082109B"/>
    <w:rsid w:val="00821354"/>
    <w:rsid w:val="00821F23"/>
    <w:rsid w:val="00822452"/>
    <w:rsid w:val="0082264F"/>
    <w:rsid w:val="0082343E"/>
    <w:rsid w:val="0082390B"/>
    <w:rsid w:val="00823D73"/>
    <w:rsid w:val="008243AD"/>
    <w:rsid w:val="00826621"/>
    <w:rsid w:val="008272D7"/>
    <w:rsid w:val="00827926"/>
    <w:rsid w:val="0083016E"/>
    <w:rsid w:val="00830216"/>
    <w:rsid w:val="008302F6"/>
    <w:rsid w:val="0083083B"/>
    <w:rsid w:val="00830A29"/>
    <w:rsid w:val="00830C03"/>
    <w:rsid w:val="008315DF"/>
    <w:rsid w:val="0083165D"/>
    <w:rsid w:val="00831910"/>
    <w:rsid w:val="00832A2C"/>
    <w:rsid w:val="00832BD1"/>
    <w:rsid w:val="00832E1C"/>
    <w:rsid w:val="00832F97"/>
    <w:rsid w:val="00833319"/>
    <w:rsid w:val="00833580"/>
    <w:rsid w:val="00833636"/>
    <w:rsid w:val="008340FE"/>
    <w:rsid w:val="00835155"/>
    <w:rsid w:val="008359FD"/>
    <w:rsid w:val="00835BAD"/>
    <w:rsid w:val="00835D53"/>
    <w:rsid w:val="0083622B"/>
    <w:rsid w:val="0083654A"/>
    <w:rsid w:val="00836928"/>
    <w:rsid w:val="00836F5D"/>
    <w:rsid w:val="00837658"/>
    <w:rsid w:val="00837E8E"/>
    <w:rsid w:val="00837FBA"/>
    <w:rsid w:val="008401B5"/>
    <w:rsid w:val="0084026A"/>
    <w:rsid w:val="00840579"/>
    <w:rsid w:val="008405F5"/>
    <w:rsid w:val="00840C69"/>
    <w:rsid w:val="008410FC"/>
    <w:rsid w:val="00842359"/>
    <w:rsid w:val="00842651"/>
    <w:rsid w:val="00842C00"/>
    <w:rsid w:val="00842E07"/>
    <w:rsid w:val="00842F8F"/>
    <w:rsid w:val="00843342"/>
    <w:rsid w:val="00843CF8"/>
    <w:rsid w:val="00843D94"/>
    <w:rsid w:val="00844C99"/>
    <w:rsid w:val="00845338"/>
    <w:rsid w:val="008455F0"/>
    <w:rsid w:val="00846E0C"/>
    <w:rsid w:val="008473DB"/>
    <w:rsid w:val="00847DDA"/>
    <w:rsid w:val="00850202"/>
    <w:rsid w:val="00850566"/>
    <w:rsid w:val="00850E89"/>
    <w:rsid w:val="00850F8D"/>
    <w:rsid w:val="00851D24"/>
    <w:rsid w:val="0085254B"/>
    <w:rsid w:val="00852598"/>
    <w:rsid w:val="00852F50"/>
    <w:rsid w:val="00852FD4"/>
    <w:rsid w:val="008530F5"/>
    <w:rsid w:val="008531C1"/>
    <w:rsid w:val="008531EC"/>
    <w:rsid w:val="00853664"/>
    <w:rsid w:val="00853C82"/>
    <w:rsid w:val="0085449B"/>
    <w:rsid w:val="00855113"/>
    <w:rsid w:val="008551F3"/>
    <w:rsid w:val="0085552F"/>
    <w:rsid w:val="0085559D"/>
    <w:rsid w:val="00856346"/>
    <w:rsid w:val="008563A2"/>
    <w:rsid w:val="008565D4"/>
    <w:rsid w:val="008578CE"/>
    <w:rsid w:val="00857923"/>
    <w:rsid w:val="00857AA5"/>
    <w:rsid w:val="00857DB2"/>
    <w:rsid w:val="00860888"/>
    <w:rsid w:val="0086097A"/>
    <w:rsid w:val="00861576"/>
    <w:rsid w:val="008619DB"/>
    <w:rsid w:val="00861A9E"/>
    <w:rsid w:val="008623AA"/>
    <w:rsid w:val="008625B5"/>
    <w:rsid w:val="00864070"/>
    <w:rsid w:val="008640C1"/>
    <w:rsid w:val="008645CD"/>
    <w:rsid w:val="0086536D"/>
    <w:rsid w:val="0086669D"/>
    <w:rsid w:val="00866714"/>
    <w:rsid w:val="0086764D"/>
    <w:rsid w:val="00867C3A"/>
    <w:rsid w:val="00867E66"/>
    <w:rsid w:val="008706E5"/>
    <w:rsid w:val="00870968"/>
    <w:rsid w:val="00870EB4"/>
    <w:rsid w:val="00871C38"/>
    <w:rsid w:val="008721A6"/>
    <w:rsid w:val="00872CA2"/>
    <w:rsid w:val="0087304A"/>
    <w:rsid w:val="00873057"/>
    <w:rsid w:val="0087315B"/>
    <w:rsid w:val="00873537"/>
    <w:rsid w:val="00873E81"/>
    <w:rsid w:val="00875929"/>
    <w:rsid w:val="00875B30"/>
    <w:rsid w:val="00875E3D"/>
    <w:rsid w:val="00876500"/>
    <w:rsid w:val="00876C2F"/>
    <w:rsid w:val="008773C0"/>
    <w:rsid w:val="00877592"/>
    <w:rsid w:val="00877AC8"/>
    <w:rsid w:val="008802E2"/>
    <w:rsid w:val="00880312"/>
    <w:rsid w:val="008827E6"/>
    <w:rsid w:val="008831D7"/>
    <w:rsid w:val="00883586"/>
    <w:rsid w:val="00883DA9"/>
    <w:rsid w:val="00883E82"/>
    <w:rsid w:val="00883F1B"/>
    <w:rsid w:val="00883FD3"/>
    <w:rsid w:val="00884371"/>
    <w:rsid w:val="00884CEB"/>
    <w:rsid w:val="0088502C"/>
    <w:rsid w:val="00885127"/>
    <w:rsid w:val="008852D6"/>
    <w:rsid w:val="008861C9"/>
    <w:rsid w:val="00886290"/>
    <w:rsid w:val="00886358"/>
    <w:rsid w:val="00886411"/>
    <w:rsid w:val="00886DAE"/>
    <w:rsid w:val="008871A9"/>
    <w:rsid w:val="00887B18"/>
    <w:rsid w:val="00890278"/>
    <w:rsid w:val="00890B66"/>
    <w:rsid w:val="00890C9B"/>
    <w:rsid w:val="0089183B"/>
    <w:rsid w:val="00892446"/>
    <w:rsid w:val="00892FDD"/>
    <w:rsid w:val="00893222"/>
    <w:rsid w:val="008937D2"/>
    <w:rsid w:val="008938E8"/>
    <w:rsid w:val="00893C66"/>
    <w:rsid w:val="00894100"/>
    <w:rsid w:val="008944A1"/>
    <w:rsid w:val="00895211"/>
    <w:rsid w:val="00895279"/>
    <w:rsid w:val="00895BDF"/>
    <w:rsid w:val="00896561"/>
    <w:rsid w:val="00896836"/>
    <w:rsid w:val="0089791C"/>
    <w:rsid w:val="008A06CC"/>
    <w:rsid w:val="008A0A0C"/>
    <w:rsid w:val="008A0E93"/>
    <w:rsid w:val="008A0F31"/>
    <w:rsid w:val="008A1903"/>
    <w:rsid w:val="008A1B29"/>
    <w:rsid w:val="008A233E"/>
    <w:rsid w:val="008A249B"/>
    <w:rsid w:val="008A24C5"/>
    <w:rsid w:val="008A2D4E"/>
    <w:rsid w:val="008A2F37"/>
    <w:rsid w:val="008A3CAD"/>
    <w:rsid w:val="008A4061"/>
    <w:rsid w:val="008A4427"/>
    <w:rsid w:val="008A463C"/>
    <w:rsid w:val="008A482D"/>
    <w:rsid w:val="008A5208"/>
    <w:rsid w:val="008A62AA"/>
    <w:rsid w:val="008A6496"/>
    <w:rsid w:val="008A65ED"/>
    <w:rsid w:val="008A6C77"/>
    <w:rsid w:val="008A7B78"/>
    <w:rsid w:val="008B089B"/>
    <w:rsid w:val="008B1013"/>
    <w:rsid w:val="008B1055"/>
    <w:rsid w:val="008B1A53"/>
    <w:rsid w:val="008B1C47"/>
    <w:rsid w:val="008B1F8C"/>
    <w:rsid w:val="008B24F7"/>
    <w:rsid w:val="008B3753"/>
    <w:rsid w:val="008B3B24"/>
    <w:rsid w:val="008B472D"/>
    <w:rsid w:val="008B484B"/>
    <w:rsid w:val="008B4A3C"/>
    <w:rsid w:val="008B5217"/>
    <w:rsid w:val="008B5663"/>
    <w:rsid w:val="008B59F1"/>
    <w:rsid w:val="008B5D00"/>
    <w:rsid w:val="008B6054"/>
    <w:rsid w:val="008B6890"/>
    <w:rsid w:val="008B6AC9"/>
    <w:rsid w:val="008B6E7E"/>
    <w:rsid w:val="008B7140"/>
    <w:rsid w:val="008B7AA7"/>
    <w:rsid w:val="008C0352"/>
    <w:rsid w:val="008C07DB"/>
    <w:rsid w:val="008C0B11"/>
    <w:rsid w:val="008C0F00"/>
    <w:rsid w:val="008C0FC4"/>
    <w:rsid w:val="008C2815"/>
    <w:rsid w:val="008C2C7A"/>
    <w:rsid w:val="008C3179"/>
    <w:rsid w:val="008C3943"/>
    <w:rsid w:val="008C3F65"/>
    <w:rsid w:val="008C40ED"/>
    <w:rsid w:val="008C4903"/>
    <w:rsid w:val="008C4D3B"/>
    <w:rsid w:val="008C57E6"/>
    <w:rsid w:val="008C5D58"/>
    <w:rsid w:val="008C66B7"/>
    <w:rsid w:val="008C6D09"/>
    <w:rsid w:val="008C7030"/>
    <w:rsid w:val="008C71D7"/>
    <w:rsid w:val="008C71DC"/>
    <w:rsid w:val="008C75F0"/>
    <w:rsid w:val="008C7896"/>
    <w:rsid w:val="008C7A8D"/>
    <w:rsid w:val="008C7DED"/>
    <w:rsid w:val="008D065B"/>
    <w:rsid w:val="008D07E0"/>
    <w:rsid w:val="008D1E35"/>
    <w:rsid w:val="008D219D"/>
    <w:rsid w:val="008D2324"/>
    <w:rsid w:val="008D3EE8"/>
    <w:rsid w:val="008D4D34"/>
    <w:rsid w:val="008D4E49"/>
    <w:rsid w:val="008D4EB2"/>
    <w:rsid w:val="008D5431"/>
    <w:rsid w:val="008D5588"/>
    <w:rsid w:val="008D5711"/>
    <w:rsid w:val="008D60EB"/>
    <w:rsid w:val="008D674A"/>
    <w:rsid w:val="008D74C8"/>
    <w:rsid w:val="008D79D4"/>
    <w:rsid w:val="008D7A9D"/>
    <w:rsid w:val="008E1244"/>
    <w:rsid w:val="008E1825"/>
    <w:rsid w:val="008E1AEF"/>
    <w:rsid w:val="008E2AA2"/>
    <w:rsid w:val="008E322B"/>
    <w:rsid w:val="008E3464"/>
    <w:rsid w:val="008E3E49"/>
    <w:rsid w:val="008E4035"/>
    <w:rsid w:val="008E44F0"/>
    <w:rsid w:val="008E4992"/>
    <w:rsid w:val="008E4BD7"/>
    <w:rsid w:val="008E551A"/>
    <w:rsid w:val="008E5788"/>
    <w:rsid w:val="008E5EE7"/>
    <w:rsid w:val="008E64FF"/>
    <w:rsid w:val="008E69E4"/>
    <w:rsid w:val="008E6AC4"/>
    <w:rsid w:val="008E6C4B"/>
    <w:rsid w:val="008E6C95"/>
    <w:rsid w:val="008E7397"/>
    <w:rsid w:val="008E7B43"/>
    <w:rsid w:val="008F0D56"/>
    <w:rsid w:val="008F0E6D"/>
    <w:rsid w:val="008F15F5"/>
    <w:rsid w:val="008F3410"/>
    <w:rsid w:val="008F3675"/>
    <w:rsid w:val="008F3C4C"/>
    <w:rsid w:val="008F48C0"/>
    <w:rsid w:val="008F4FB8"/>
    <w:rsid w:val="008F510D"/>
    <w:rsid w:val="008F523E"/>
    <w:rsid w:val="008F535F"/>
    <w:rsid w:val="008F5F92"/>
    <w:rsid w:val="008F6120"/>
    <w:rsid w:val="008F61C4"/>
    <w:rsid w:val="008F6336"/>
    <w:rsid w:val="008F6499"/>
    <w:rsid w:val="008F65FC"/>
    <w:rsid w:val="008F7544"/>
    <w:rsid w:val="008F75A7"/>
    <w:rsid w:val="008F7665"/>
    <w:rsid w:val="008F78AE"/>
    <w:rsid w:val="008F7E3C"/>
    <w:rsid w:val="00900256"/>
    <w:rsid w:val="00900A9E"/>
    <w:rsid w:val="00901A44"/>
    <w:rsid w:val="00901DED"/>
    <w:rsid w:val="00901F9C"/>
    <w:rsid w:val="00902D62"/>
    <w:rsid w:val="00902ED9"/>
    <w:rsid w:val="00902F1C"/>
    <w:rsid w:val="009033E7"/>
    <w:rsid w:val="0090383D"/>
    <w:rsid w:val="009038C2"/>
    <w:rsid w:val="009053AB"/>
    <w:rsid w:val="00905DA3"/>
    <w:rsid w:val="00905F59"/>
    <w:rsid w:val="009064DE"/>
    <w:rsid w:val="00906509"/>
    <w:rsid w:val="0090671E"/>
    <w:rsid w:val="00906752"/>
    <w:rsid w:val="00906755"/>
    <w:rsid w:val="00906F98"/>
    <w:rsid w:val="009113B2"/>
    <w:rsid w:val="00912212"/>
    <w:rsid w:val="00912359"/>
    <w:rsid w:val="0091290C"/>
    <w:rsid w:val="00912993"/>
    <w:rsid w:val="00912BB2"/>
    <w:rsid w:val="00912F09"/>
    <w:rsid w:val="009136BD"/>
    <w:rsid w:val="00913BF1"/>
    <w:rsid w:val="00913C84"/>
    <w:rsid w:val="00913FD4"/>
    <w:rsid w:val="00914185"/>
    <w:rsid w:val="00914940"/>
    <w:rsid w:val="00914E41"/>
    <w:rsid w:val="00915430"/>
    <w:rsid w:val="00915463"/>
    <w:rsid w:val="009166AA"/>
    <w:rsid w:val="00916AF7"/>
    <w:rsid w:val="009170C1"/>
    <w:rsid w:val="00917528"/>
    <w:rsid w:val="00917BC5"/>
    <w:rsid w:val="00920165"/>
    <w:rsid w:val="0092033D"/>
    <w:rsid w:val="00920407"/>
    <w:rsid w:val="00921239"/>
    <w:rsid w:val="009212C7"/>
    <w:rsid w:val="0092296C"/>
    <w:rsid w:val="009248A6"/>
    <w:rsid w:val="009257D6"/>
    <w:rsid w:val="00926346"/>
    <w:rsid w:val="00926A1B"/>
    <w:rsid w:val="00927340"/>
    <w:rsid w:val="00927FC3"/>
    <w:rsid w:val="00930069"/>
    <w:rsid w:val="00930D3B"/>
    <w:rsid w:val="00930D7D"/>
    <w:rsid w:val="00930F8F"/>
    <w:rsid w:val="009313F0"/>
    <w:rsid w:val="00931557"/>
    <w:rsid w:val="00931F8E"/>
    <w:rsid w:val="00932DA4"/>
    <w:rsid w:val="009330C3"/>
    <w:rsid w:val="009334D3"/>
    <w:rsid w:val="00933B71"/>
    <w:rsid w:val="00933CF8"/>
    <w:rsid w:val="009346AC"/>
    <w:rsid w:val="009351CA"/>
    <w:rsid w:val="009351CE"/>
    <w:rsid w:val="009354CA"/>
    <w:rsid w:val="00936E2C"/>
    <w:rsid w:val="009371E0"/>
    <w:rsid w:val="00937C96"/>
    <w:rsid w:val="00937E5F"/>
    <w:rsid w:val="009403A7"/>
    <w:rsid w:val="00940563"/>
    <w:rsid w:val="00941826"/>
    <w:rsid w:val="009428C2"/>
    <w:rsid w:val="00942E2C"/>
    <w:rsid w:val="00943103"/>
    <w:rsid w:val="009431D4"/>
    <w:rsid w:val="0094345C"/>
    <w:rsid w:val="009435F8"/>
    <w:rsid w:val="00943969"/>
    <w:rsid w:val="00944087"/>
    <w:rsid w:val="00944590"/>
    <w:rsid w:val="00944CAD"/>
    <w:rsid w:val="00944F5C"/>
    <w:rsid w:val="009450C5"/>
    <w:rsid w:val="00945C37"/>
    <w:rsid w:val="00945C40"/>
    <w:rsid w:val="00945F17"/>
    <w:rsid w:val="00946403"/>
    <w:rsid w:val="009469C4"/>
    <w:rsid w:val="00950675"/>
    <w:rsid w:val="00951DD2"/>
    <w:rsid w:val="00952030"/>
    <w:rsid w:val="00952F5F"/>
    <w:rsid w:val="00953369"/>
    <w:rsid w:val="00953E3C"/>
    <w:rsid w:val="00953FDC"/>
    <w:rsid w:val="00954391"/>
    <w:rsid w:val="00954466"/>
    <w:rsid w:val="0095520B"/>
    <w:rsid w:val="00955660"/>
    <w:rsid w:val="009557FE"/>
    <w:rsid w:val="00955F77"/>
    <w:rsid w:val="00956329"/>
    <w:rsid w:val="0095681C"/>
    <w:rsid w:val="00956959"/>
    <w:rsid w:val="00956A46"/>
    <w:rsid w:val="00956AD4"/>
    <w:rsid w:val="00956F59"/>
    <w:rsid w:val="0095759E"/>
    <w:rsid w:val="00957839"/>
    <w:rsid w:val="00957B4E"/>
    <w:rsid w:val="009604DB"/>
    <w:rsid w:val="0096278A"/>
    <w:rsid w:val="00962EBF"/>
    <w:rsid w:val="00962F8C"/>
    <w:rsid w:val="00963527"/>
    <w:rsid w:val="009635FF"/>
    <w:rsid w:val="00963BD8"/>
    <w:rsid w:val="00963C6A"/>
    <w:rsid w:val="00963DDB"/>
    <w:rsid w:val="00964B0A"/>
    <w:rsid w:val="009651D3"/>
    <w:rsid w:val="009651DB"/>
    <w:rsid w:val="0096537F"/>
    <w:rsid w:val="00965ADC"/>
    <w:rsid w:val="0096663E"/>
    <w:rsid w:val="00967D49"/>
    <w:rsid w:val="00970269"/>
    <w:rsid w:val="00970CD0"/>
    <w:rsid w:val="00971019"/>
    <w:rsid w:val="009713F6"/>
    <w:rsid w:val="009719D1"/>
    <w:rsid w:val="00971A17"/>
    <w:rsid w:val="00971A9B"/>
    <w:rsid w:val="00971BB6"/>
    <w:rsid w:val="009727B9"/>
    <w:rsid w:val="00972970"/>
    <w:rsid w:val="00972B5C"/>
    <w:rsid w:val="00973E8D"/>
    <w:rsid w:val="00974490"/>
    <w:rsid w:val="00975CE0"/>
    <w:rsid w:val="0097707D"/>
    <w:rsid w:val="009772ED"/>
    <w:rsid w:val="009774F5"/>
    <w:rsid w:val="00977DA0"/>
    <w:rsid w:val="00977E83"/>
    <w:rsid w:val="009806BC"/>
    <w:rsid w:val="00981AA5"/>
    <w:rsid w:val="00981B74"/>
    <w:rsid w:val="00981B9C"/>
    <w:rsid w:val="00982045"/>
    <w:rsid w:val="00982780"/>
    <w:rsid w:val="00982C23"/>
    <w:rsid w:val="0098361B"/>
    <w:rsid w:val="00983B7F"/>
    <w:rsid w:val="00983CA1"/>
    <w:rsid w:val="00983D29"/>
    <w:rsid w:val="00983D40"/>
    <w:rsid w:val="009840CB"/>
    <w:rsid w:val="00984DDE"/>
    <w:rsid w:val="009853EA"/>
    <w:rsid w:val="009857F3"/>
    <w:rsid w:val="00985C9F"/>
    <w:rsid w:val="00985F12"/>
    <w:rsid w:val="0098693E"/>
    <w:rsid w:val="00986CFB"/>
    <w:rsid w:val="00987616"/>
    <w:rsid w:val="0098767A"/>
    <w:rsid w:val="009876F8"/>
    <w:rsid w:val="0098793D"/>
    <w:rsid w:val="009905B5"/>
    <w:rsid w:val="0099070D"/>
    <w:rsid w:val="00991639"/>
    <w:rsid w:val="00991787"/>
    <w:rsid w:val="0099197C"/>
    <w:rsid w:val="00991A23"/>
    <w:rsid w:val="00991E9B"/>
    <w:rsid w:val="00992A9B"/>
    <w:rsid w:val="009931BB"/>
    <w:rsid w:val="0099325C"/>
    <w:rsid w:val="009941C1"/>
    <w:rsid w:val="009947E4"/>
    <w:rsid w:val="009947F3"/>
    <w:rsid w:val="009948E4"/>
    <w:rsid w:val="00994AB2"/>
    <w:rsid w:val="00994B68"/>
    <w:rsid w:val="00994CE9"/>
    <w:rsid w:val="009950A8"/>
    <w:rsid w:val="009951B0"/>
    <w:rsid w:val="009956A3"/>
    <w:rsid w:val="00995905"/>
    <w:rsid w:val="00996D2A"/>
    <w:rsid w:val="00997493"/>
    <w:rsid w:val="009974E7"/>
    <w:rsid w:val="00997BD7"/>
    <w:rsid w:val="009A0339"/>
    <w:rsid w:val="009A2520"/>
    <w:rsid w:val="009A28E2"/>
    <w:rsid w:val="009A2F09"/>
    <w:rsid w:val="009A33CB"/>
    <w:rsid w:val="009A3DC7"/>
    <w:rsid w:val="009A4613"/>
    <w:rsid w:val="009A47B5"/>
    <w:rsid w:val="009A4ACA"/>
    <w:rsid w:val="009A5D60"/>
    <w:rsid w:val="009A64AC"/>
    <w:rsid w:val="009A6858"/>
    <w:rsid w:val="009A6908"/>
    <w:rsid w:val="009A6C15"/>
    <w:rsid w:val="009A78F4"/>
    <w:rsid w:val="009A7C39"/>
    <w:rsid w:val="009B01EC"/>
    <w:rsid w:val="009B09C2"/>
    <w:rsid w:val="009B0EB5"/>
    <w:rsid w:val="009B0FED"/>
    <w:rsid w:val="009B13D5"/>
    <w:rsid w:val="009B239B"/>
    <w:rsid w:val="009B2894"/>
    <w:rsid w:val="009B3878"/>
    <w:rsid w:val="009B3E48"/>
    <w:rsid w:val="009B4B47"/>
    <w:rsid w:val="009B5398"/>
    <w:rsid w:val="009B6276"/>
    <w:rsid w:val="009B676B"/>
    <w:rsid w:val="009B6A91"/>
    <w:rsid w:val="009C0B60"/>
    <w:rsid w:val="009C1007"/>
    <w:rsid w:val="009C175B"/>
    <w:rsid w:val="009C1C45"/>
    <w:rsid w:val="009C1EB8"/>
    <w:rsid w:val="009C221D"/>
    <w:rsid w:val="009C2C91"/>
    <w:rsid w:val="009C2EB6"/>
    <w:rsid w:val="009C3726"/>
    <w:rsid w:val="009C3907"/>
    <w:rsid w:val="009C409A"/>
    <w:rsid w:val="009C42A4"/>
    <w:rsid w:val="009C47F1"/>
    <w:rsid w:val="009C48D3"/>
    <w:rsid w:val="009C4B6A"/>
    <w:rsid w:val="009C5881"/>
    <w:rsid w:val="009C589B"/>
    <w:rsid w:val="009C6533"/>
    <w:rsid w:val="009C655D"/>
    <w:rsid w:val="009C677C"/>
    <w:rsid w:val="009C6D5C"/>
    <w:rsid w:val="009C6FA3"/>
    <w:rsid w:val="009C776E"/>
    <w:rsid w:val="009C7D86"/>
    <w:rsid w:val="009C7EB1"/>
    <w:rsid w:val="009D02A8"/>
    <w:rsid w:val="009D069C"/>
    <w:rsid w:val="009D0EAC"/>
    <w:rsid w:val="009D0F53"/>
    <w:rsid w:val="009D1312"/>
    <w:rsid w:val="009D214D"/>
    <w:rsid w:val="009D32A9"/>
    <w:rsid w:val="009D344F"/>
    <w:rsid w:val="009D3E9A"/>
    <w:rsid w:val="009D4817"/>
    <w:rsid w:val="009D566A"/>
    <w:rsid w:val="009D5C73"/>
    <w:rsid w:val="009D6F9E"/>
    <w:rsid w:val="009D750E"/>
    <w:rsid w:val="009D7968"/>
    <w:rsid w:val="009D79F2"/>
    <w:rsid w:val="009E08A3"/>
    <w:rsid w:val="009E0920"/>
    <w:rsid w:val="009E0D45"/>
    <w:rsid w:val="009E112B"/>
    <w:rsid w:val="009E1EA5"/>
    <w:rsid w:val="009E1F71"/>
    <w:rsid w:val="009E2027"/>
    <w:rsid w:val="009E27AA"/>
    <w:rsid w:val="009E2E69"/>
    <w:rsid w:val="009E3F3F"/>
    <w:rsid w:val="009E4261"/>
    <w:rsid w:val="009E443C"/>
    <w:rsid w:val="009E459B"/>
    <w:rsid w:val="009E4653"/>
    <w:rsid w:val="009E51EE"/>
    <w:rsid w:val="009E558E"/>
    <w:rsid w:val="009E5605"/>
    <w:rsid w:val="009E560E"/>
    <w:rsid w:val="009E583B"/>
    <w:rsid w:val="009E5B52"/>
    <w:rsid w:val="009E630A"/>
    <w:rsid w:val="009E7967"/>
    <w:rsid w:val="009E7D43"/>
    <w:rsid w:val="009F1622"/>
    <w:rsid w:val="009F17B7"/>
    <w:rsid w:val="009F24C4"/>
    <w:rsid w:val="009F31A5"/>
    <w:rsid w:val="009F31E3"/>
    <w:rsid w:val="009F4322"/>
    <w:rsid w:val="009F4474"/>
    <w:rsid w:val="009F5228"/>
    <w:rsid w:val="009F52D6"/>
    <w:rsid w:val="009F5471"/>
    <w:rsid w:val="009F5511"/>
    <w:rsid w:val="009F61A1"/>
    <w:rsid w:val="009F65D2"/>
    <w:rsid w:val="009F6759"/>
    <w:rsid w:val="009F67BA"/>
    <w:rsid w:val="009F6AA6"/>
    <w:rsid w:val="009F6E21"/>
    <w:rsid w:val="009F6EFF"/>
    <w:rsid w:val="009F6F54"/>
    <w:rsid w:val="009F71E5"/>
    <w:rsid w:val="009F7B67"/>
    <w:rsid w:val="009F7BA9"/>
    <w:rsid w:val="00A00262"/>
    <w:rsid w:val="00A0097F"/>
    <w:rsid w:val="00A0118E"/>
    <w:rsid w:val="00A01337"/>
    <w:rsid w:val="00A01475"/>
    <w:rsid w:val="00A0233E"/>
    <w:rsid w:val="00A02358"/>
    <w:rsid w:val="00A025C1"/>
    <w:rsid w:val="00A027E7"/>
    <w:rsid w:val="00A02D98"/>
    <w:rsid w:val="00A02E15"/>
    <w:rsid w:val="00A02E27"/>
    <w:rsid w:val="00A034E6"/>
    <w:rsid w:val="00A037E7"/>
    <w:rsid w:val="00A03AA4"/>
    <w:rsid w:val="00A03BD3"/>
    <w:rsid w:val="00A03C33"/>
    <w:rsid w:val="00A04758"/>
    <w:rsid w:val="00A04965"/>
    <w:rsid w:val="00A05D3E"/>
    <w:rsid w:val="00A062D3"/>
    <w:rsid w:val="00A06919"/>
    <w:rsid w:val="00A07AF5"/>
    <w:rsid w:val="00A10284"/>
    <w:rsid w:val="00A10740"/>
    <w:rsid w:val="00A1092C"/>
    <w:rsid w:val="00A10C7B"/>
    <w:rsid w:val="00A10E9E"/>
    <w:rsid w:val="00A11C60"/>
    <w:rsid w:val="00A11C82"/>
    <w:rsid w:val="00A11C90"/>
    <w:rsid w:val="00A121D8"/>
    <w:rsid w:val="00A12E03"/>
    <w:rsid w:val="00A14652"/>
    <w:rsid w:val="00A14891"/>
    <w:rsid w:val="00A1506B"/>
    <w:rsid w:val="00A1555F"/>
    <w:rsid w:val="00A1579B"/>
    <w:rsid w:val="00A168DE"/>
    <w:rsid w:val="00A16FE4"/>
    <w:rsid w:val="00A171F7"/>
    <w:rsid w:val="00A1720D"/>
    <w:rsid w:val="00A175FD"/>
    <w:rsid w:val="00A17634"/>
    <w:rsid w:val="00A2091F"/>
    <w:rsid w:val="00A2104A"/>
    <w:rsid w:val="00A2179E"/>
    <w:rsid w:val="00A224BC"/>
    <w:rsid w:val="00A22EBB"/>
    <w:rsid w:val="00A23AEF"/>
    <w:rsid w:val="00A23FB7"/>
    <w:rsid w:val="00A24403"/>
    <w:rsid w:val="00A24796"/>
    <w:rsid w:val="00A248D5"/>
    <w:rsid w:val="00A25A4E"/>
    <w:rsid w:val="00A26B16"/>
    <w:rsid w:val="00A26D50"/>
    <w:rsid w:val="00A26E9B"/>
    <w:rsid w:val="00A27EA3"/>
    <w:rsid w:val="00A304B5"/>
    <w:rsid w:val="00A30693"/>
    <w:rsid w:val="00A312BE"/>
    <w:rsid w:val="00A31499"/>
    <w:rsid w:val="00A314F0"/>
    <w:rsid w:val="00A31BF4"/>
    <w:rsid w:val="00A327EF"/>
    <w:rsid w:val="00A32F35"/>
    <w:rsid w:val="00A3370B"/>
    <w:rsid w:val="00A3392B"/>
    <w:rsid w:val="00A33A58"/>
    <w:rsid w:val="00A3458F"/>
    <w:rsid w:val="00A34651"/>
    <w:rsid w:val="00A35416"/>
    <w:rsid w:val="00A35548"/>
    <w:rsid w:val="00A35BE5"/>
    <w:rsid w:val="00A35D9F"/>
    <w:rsid w:val="00A366EB"/>
    <w:rsid w:val="00A3670B"/>
    <w:rsid w:val="00A3693F"/>
    <w:rsid w:val="00A36C99"/>
    <w:rsid w:val="00A36FCB"/>
    <w:rsid w:val="00A37D93"/>
    <w:rsid w:val="00A37E40"/>
    <w:rsid w:val="00A401AE"/>
    <w:rsid w:val="00A405CF"/>
    <w:rsid w:val="00A40FC5"/>
    <w:rsid w:val="00A41F16"/>
    <w:rsid w:val="00A42155"/>
    <w:rsid w:val="00A427CA"/>
    <w:rsid w:val="00A42C4D"/>
    <w:rsid w:val="00A43097"/>
    <w:rsid w:val="00A43163"/>
    <w:rsid w:val="00A4349C"/>
    <w:rsid w:val="00A435BF"/>
    <w:rsid w:val="00A43816"/>
    <w:rsid w:val="00A43BF9"/>
    <w:rsid w:val="00A44105"/>
    <w:rsid w:val="00A4466C"/>
    <w:rsid w:val="00A44905"/>
    <w:rsid w:val="00A45005"/>
    <w:rsid w:val="00A455F4"/>
    <w:rsid w:val="00A45D72"/>
    <w:rsid w:val="00A46726"/>
    <w:rsid w:val="00A47078"/>
    <w:rsid w:val="00A47205"/>
    <w:rsid w:val="00A505D3"/>
    <w:rsid w:val="00A508D2"/>
    <w:rsid w:val="00A51085"/>
    <w:rsid w:val="00A5170A"/>
    <w:rsid w:val="00A5195E"/>
    <w:rsid w:val="00A51F79"/>
    <w:rsid w:val="00A52595"/>
    <w:rsid w:val="00A53170"/>
    <w:rsid w:val="00A532BD"/>
    <w:rsid w:val="00A53F41"/>
    <w:rsid w:val="00A53F62"/>
    <w:rsid w:val="00A545E0"/>
    <w:rsid w:val="00A548E2"/>
    <w:rsid w:val="00A54D44"/>
    <w:rsid w:val="00A557F0"/>
    <w:rsid w:val="00A55D93"/>
    <w:rsid w:val="00A55E5B"/>
    <w:rsid w:val="00A560A3"/>
    <w:rsid w:val="00A567B3"/>
    <w:rsid w:val="00A57C83"/>
    <w:rsid w:val="00A57CBC"/>
    <w:rsid w:val="00A60195"/>
    <w:rsid w:val="00A609ED"/>
    <w:rsid w:val="00A610B5"/>
    <w:rsid w:val="00A612EC"/>
    <w:rsid w:val="00A617A9"/>
    <w:rsid w:val="00A61DDF"/>
    <w:rsid w:val="00A61E15"/>
    <w:rsid w:val="00A62947"/>
    <w:rsid w:val="00A636CF"/>
    <w:rsid w:val="00A6421F"/>
    <w:rsid w:val="00A64C27"/>
    <w:rsid w:val="00A65565"/>
    <w:rsid w:val="00A65AAC"/>
    <w:rsid w:val="00A6677C"/>
    <w:rsid w:val="00A66A9F"/>
    <w:rsid w:val="00A66F60"/>
    <w:rsid w:val="00A67211"/>
    <w:rsid w:val="00A67A99"/>
    <w:rsid w:val="00A710D4"/>
    <w:rsid w:val="00A71916"/>
    <w:rsid w:val="00A71D19"/>
    <w:rsid w:val="00A71D9A"/>
    <w:rsid w:val="00A72117"/>
    <w:rsid w:val="00A728A3"/>
    <w:rsid w:val="00A72EF6"/>
    <w:rsid w:val="00A73AA5"/>
    <w:rsid w:val="00A7455E"/>
    <w:rsid w:val="00A74E82"/>
    <w:rsid w:val="00A75573"/>
    <w:rsid w:val="00A75873"/>
    <w:rsid w:val="00A75B6B"/>
    <w:rsid w:val="00A75D01"/>
    <w:rsid w:val="00A76519"/>
    <w:rsid w:val="00A76541"/>
    <w:rsid w:val="00A7739C"/>
    <w:rsid w:val="00A77933"/>
    <w:rsid w:val="00A77EC6"/>
    <w:rsid w:val="00A77EEA"/>
    <w:rsid w:val="00A8027C"/>
    <w:rsid w:val="00A805C1"/>
    <w:rsid w:val="00A80885"/>
    <w:rsid w:val="00A80C76"/>
    <w:rsid w:val="00A80FED"/>
    <w:rsid w:val="00A81759"/>
    <w:rsid w:val="00A819F8"/>
    <w:rsid w:val="00A81D97"/>
    <w:rsid w:val="00A820B3"/>
    <w:rsid w:val="00A82F99"/>
    <w:rsid w:val="00A8353C"/>
    <w:rsid w:val="00A83D4C"/>
    <w:rsid w:val="00A84374"/>
    <w:rsid w:val="00A84A2E"/>
    <w:rsid w:val="00A850DB"/>
    <w:rsid w:val="00A85561"/>
    <w:rsid w:val="00A85BB2"/>
    <w:rsid w:val="00A86B65"/>
    <w:rsid w:val="00A86C18"/>
    <w:rsid w:val="00A90081"/>
    <w:rsid w:val="00A90E1C"/>
    <w:rsid w:val="00A91B5A"/>
    <w:rsid w:val="00A9261E"/>
    <w:rsid w:val="00A92868"/>
    <w:rsid w:val="00A933BC"/>
    <w:rsid w:val="00A93CC2"/>
    <w:rsid w:val="00A94082"/>
    <w:rsid w:val="00A9481D"/>
    <w:rsid w:val="00A94A2E"/>
    <w:rsid w:val="00A9515A"/>
    <w:rsid w:val="00A968B8"/>
    <w:rsid w:val="00A97A44"/>
    <w:rsid w:val="00A97D5E"/>
    <w:rsid w:val="00A97EAF"/>
    <w:rsid w:val="00AA12BE"/>
    <w:rsid w:val="00AA135A"/>
    <w:rsid w:val="00AA1D35"/>
    <w:rsid w:val="00AA268C"/>
    <w:rsid w:val="00AA2D84"/>
    <w:rsid w:val="00AA42BE"/>
    <w:rsid w:val="00AA44A4"/>
    <w:rsid w:val="00AA5047"/>
    <w:rsid w:val="00AA523E"/>
    <w:rsid w:val="00AA5747"/>
    <w:rsid w:val="00AA58FD"/>
    <w:rsid w:val="00AA637F"/>
    <w:rsid w:val="00AA67C2"/>
    <w:rsid w:val="00AA7A8E"/>
    <w:rsid w:val="00AA7E6B"/>
    <w:rsid w:val="00AB02CA"/>
    <w:rsid w:val="00AB0438"/>
    <w:rsid w:val="00AB09C3"/>
    <w:rsid w:val="00AB0AD6"/>
    <w:rsid w:val="00AB0B09"/>
    <w:rsid w:val="00AB19DD"/>
    <w:rsid w:val="00AB2F67"/>
    <w:rsid w:val="00AB31CE"/>
    <w:rsid w:val="00AB3413"/>
    <w:rsid w:val="00AB3708"/>
    <w:rsid w:val="00AB3D2C"/>
    <w:rsid w:val="00AB4162"/>
    <w:rsid w:val="00AB5738"/>
    <w:rsid w:val="00AB77E4"/>
    <w:rsid w:val="00AB7FE9"/>
    <w:rsid w:val="00AC0599"/>
    <w:rsid w:val="00AC06D7"/>
    <w:rsid w:val="00AC0E3F"/>
    <w:rsid w:val="00AC1FA2"/>
    <w:rsid w:val="00AC37D7"/>
    <w:rsid w:val="00AC3BBC"/>
    <w:rsid w:val="00AC415F"/>
    <w:rsid w:val="00AC48C0"/>
    <w:rsid w:val="00AC4AD2"/>
    <w:rsid w:val="00AC4B3E"/>
    <w:rsid w:val="00AC4ED0"/>
    <w:rsid w:val="00AC50BD"/>
    <w:rsid w:val="00AC5456"/>
    <w:rsid w:val="00AC598F"/>
    <w:rsid w:val="00AC5E00"/>
    <w:rsid w:val="00AC640A"/>
    <w:rsid w:val="00AC6620"/>
    <w:rsid w:val="00AC7D9A"/>
    <w:rsid w:val="00AD01CB"/>
    <w:rsid w:val="00AD0996"/>
    <w:rsid w:val="00AD0B3E"/>
    <w:rsid w:val="00AD1F44"/>
    <w:rsid w:val="00AD259E"/>
    <w:rsid w:val="00AD275E"/>
    <w:rsid w:val="00AD3191"/>
    <w:rsid w:val="00AD31E0"/>
    <w:rsid w:val="00AD33C2"/>
    <w:rsid w:val="00AD3F7D"/>
    <w:rsid w:val="00AD4617"/>
    <w:rsid w:val="00AD48D1"/>
    <w:rsid w:val="00AD6C79"/>
    <w:rsid w:val="00AD6E0C"/>
    <w:rsid w:val="00AD710F"/>
    <w:rsid w:val="00AD72D4"/>
    <w:rsid w:val="00AD73C0"/>
    <w:rsid w:val="00AD78AC"/>
    <w:rsid w:val="00AE0C22"/>
    <w:rsid w:val="00AE1801"/>
    <w:rsid w:val="00AE1EAB"/>
    <w:rsid w:val="00AE2879"/>
    <w:rsid w:val="00AE2B05"/>
    <w:rsid w:val="00AE310B"/>
    <w:rsid w:val="00AE3C29"/>
    <w:rsid w:val="00AE3CB7"/>
    <w:rsid w:val="00AE3CFE"/>
    <w:rsid w:val="00AE468D"/>
    <w:rsid w:val="00AE4867"/>
    <w:rsid w:val="00AE496B"/>
    <w:rsid w:val="00AE4BD6"/>
    <w:rsid w:val="00AE5F53"/>
    <w:rsid w:val="00AE6258"/>
    <w:rsid w:val="00AE6496"/>
    <w:rsid w:val="00AE6AE2"/>
    <w:rsid w:val="00AE6D45"/>
    <w:rsid w:val="00AE722F"/>
    <w:rsid w:val="00AE73F5"/>
    <w:rsid w:val="00AE7816"/>
    <w:rsid w:val="00AF12AB"/>
    <w:rsid w:val="00AF12FD"/>
    <w:rsid w:val="00AF2051"/>
    <w:rsid w:val="00AF2AD1"/>
    <w:rsid w:val="00AF3AD9"/>
    <w:rsid w:val="00AF4AAC"/>
    <w:rsid w:val="00AF4DA8"/>
    <w:rsid w:val="00AF5484"/>
    <w:rsid w:val="00AF565F"/>
    <w:rsid w:val="00AF61A1"/>
    <w:rsid w:val="00AF6790"/>
    <w:rsid w:val="00AF71A0"/>
    <w:rsid w:val="00AF73FB"/>
    <w:rsid w:val="00AF74A5"/>
    <w:rsid w:val="00AF763E"/>
    <w:rsid w:val="00AF76EB"/>
    <w:rsid w:val="00B023FE"/>
    <w:rsid w:val="00B02D7D"/>
    <w:rsid w:val="00B02D97"/>
    <w:rsid w:val="00B03229"/>
    <w:rsid w:val="00B03371"/>
    <w:rsid w:val="00B033FB"/>
    <w:rsid w:val="00B03741"/>
    <w:rsid w:val="00B0395C"/>
    <w:rsid w:val="00B0424D"/>
    <w:rsid w:val="00B049EF"/>
    <w:rsid w:val="00B05317"/>
    <w:rsid w:val="00B05806"/>
    <w:rsid w:val="00B05CF2"/>
    <w:rsid w:val="00B05D2E"/>
    <w:rsid w:val="00B0638C"/>
    <w:rsid w:val="00B0669E"/>
    <w:rsid w:val="00B06718"/>
    <w:rsid w:val="00B069DF"/>
    <w:rsid w:val="00B06D59"/>
    <w:rsid w:val="00B07014"/>
    <w:rsid w:val="00B07332"/>
    <w:rsid w:val="00B07CEF"/>
    <w:rsid w:val="00B10CA5"/>
    <w:rsid w:val="00B11066"/>
    <w:rsid w:val="00B112F1"/>
    <w:rsid w:val="00B11609"/>
    <w:rsid w:val="00B117DE"/>
    <w:rsid w:val="00B11A13"/>
    <w:rsid w:val="00B13413"/>
    <w:rsid w:val="00B13A75"/>
    <w:rsid w:val="00B13EAF"/>
    <w:rsid w:val="00B15214"/>
    <w:rsid w:val="00B1523A"/>
    <w:rsid w:val="00B153A5"/>
    <w:rsid w:val="00B158AD"/>
    <w:rsid w:val="00B15F81"/>
    <w:rsid w:val="00B161AF"/>
    <w:rsid w:val="00B1637F"/>
    <w:rsid w:val="00B165FD"/>
    <w:rsid w:val="00B167CE"/>
    <w:rsid w:val="00B1686D"/>
    <w:rsid w:val="00B16F87"/>
    <w:rsid w:val="00B17062"/>
    <w:rsid w:val="00B171D2"/>
    <w:rsid w:val="00B20033"/>
    <w:rsid w:val="00B201CD"/>
    <w:rsid w:val="00B209A9"/>
    <w:rsid w:val="00B213C1"/>
    <w:rsid w:val="00B2177C"/>
    <w:rsid w:val="00B22517"/>
    <w:rsid w:val="00B22C21"/>
    <w:rsid w:val="00B24352"/>
    <w:rsid w:val="00B2480F"/>
    <w:rsid w:val="00B2526A"/>
    <w:rsid w:val="00B253DD"/>
    <w:rsid w:val="00B25765"/>
    <w:rsid w:val="00B258F2"/>
    <w:rsid w:val="00B26222"/>
    <w:rsid w:val="00B269E4"/>
    <w:rsid w:val="00B26BFC"/>
    <w:rsid w:val="00B26CB2"/>
    <w:rsid w:val="00B26D12"/>
    <w:rsid w:val="00B30ABC"/>
    <w:rsid w:val="00B30BA9"/>
    <w:rsid w:val="00B31072"/>
    <w:rsid w:val="00B3171E"/>
    <w:rsid w:val="00B3181A"/>
    <w:rsid w:val="00B323D5"/>
    <w:rsid w:val="00B324A3"/>
    <w:rsid w:val="00B3330F"/>
    <w:rsid w:val="00B33B1E"/>
    <w:rsid w:val="00B34F91"/>
    <w:rsid w:val="00B357A0"/>
    <w:rsid w:val="00B35D63"/>
    <w:rsid w:val="00B35FD0"/>
    <w:rsid w:val="00B36931"/>
    <w:rsid w:val="00B36AD4"/>
    <w:rsid w:val="00B37D5D"/>
    <w:rsid w:val="00B400FE"/>
    <w:rsid w:val="00B40E33"/>
    <w:rsid w:val="00B40F54"/>
    <w:rsid w:val="00B4102E"/>
    <w:rsid w:val="00B4141F"/>
    <w:rsid w:val="00B41C8C"/>
    <w:rsid w:val="00B41F48"/>
    <w:rsid w:val="00B427B4"/>
    <w:rsid w:val="00B4285A"/>
    <w:rsid w:val="00B42ADE"/>
    <w:rsid w:val="00B42F21"/>
    <w:rsid w:val="00B43B83"/>
    <w:rsid w:val="00B43B89"/>
    <w:rsid w:val="00B44197"/>
    <w:rsid w:val="00B4473A"/>
    <w:rsid w:val="00B4516C"/>
    <w:rsid w:val="00B458AE"/>
    <w:rsid w:val="00B45936"/>
    <w:rsid w:val="00B459D3"/>
    <w:rsid w:val="00B4645A"/>
    <w:rsid w:val="00B46A6F"/>
    <w:rsid w:val="00B47021"/>
    <w:rsid w:val="00B4740E"/>
    <w:rsid w:val="00B50784"/>
    <w:rsid w:val="00B517C9"/>
    <w:rsid w:val="00B519F5"/>
    <w:rsid w:val="00B51CFC"/>
    <w:rsid w:val="00B5263B"/>
    <w:rsid w:val="00B52648"/>
    <w:rsid w:val="00B53D00"/>
    <w:rsid w:val="00B53E9D"/>
    <w:rsid w:val="00B541B4"/>
    <w:rsid w:val="00B54B4A"/>
    <w:rsid w:val="00B553AA"/>
    <w:rsid w:val="00B55851"/>
    <w:rsid w:val="00B55C5A"/>
    <w:rsid w:val="00B56308"/>
    <w:rsid w:val="00B5668A"/>
    <w:rsid w:val="00B568B6"/>
    <w:rsid w:val="00B56A96"/>
    <w:rsid w:val="00B574E1"/>
    <w:rsid w:val="00B60074"/>
    <w:rsid w:val="00B601A8"/>
    <w:rsid w:val="00B601F8"/>
    <w:rsid w:val="00B6136F"/>
    <w:rsid w:val="00B6168F"/>
    <w:rsid w:val="00B61741"/>
    <w:rsid w:val="00B61E17"/>
    <w:rsid w:val="00B62885"/>
    <w:rsid w:val="00B62C1E"/>
    <w:rsid w:val="00B62D64"/>
    <w:rsid w:val="00B62DE5"/>
    <w:rsid w:val="00B62FA9"/>
    <w:rsid w:val="00B63575"/>
    <w:rsid w:val="00B64973"/>
    <w:rsid w:val="00B65691"/>
    <w:rsid w:val="00B6573C"/>
    <w:rsid w:val="00B65EAF"/>
    <w:rsid w:val="00B665BE"/>
    <w:rsid w:val="00B66EC0"/>
    <w:rsid w:val="00B678D1"/>
    <w:rsid w:val="00B67A90"/>
    <w:rsid w:val="00B67E79"/>
    <w:rsid w:val="00B7010E"/>
    <w:rsid w:val="00B70483"/>
    <w:rsid w:val="00B70AB6"/>
    <w:rsid w:val="00B71B0E"/>
    <w:rsid w:val="00B727DB"/>
    <w:rsid w:val="00B728FE"/>
    <w:rsid w:val="00B72CF4"/>
    <w:rsid w:val="00B73E81"/>
    <w:rsid w:val="00B744BB"/>
    <w:rsid w:val="00B7450D"/>
    <w:rsid w:val="00B7458A"/>
    <w:rsid w:val="00B74604"/>
    <w:rsid w:val="00B751D9"/>
    <w:rsid w:val="00B75201"/>
    <w:rsid w:val="00B753C3"/>
    <w:rsid w:val="00B75945"/>
    <w:rsid w:val="00B75E7F"/>
    <w:rsid w:val="00B75F52"/>
    <w:rsid w:val="00B75F7A"/>
    <w:rsid w:val="00B765AF"/>
    <w:rsid w:val="00B7688E"/>
    <w:rsid w:val="00B769EB"/>
    <w:rsid w:val="00B76B57"/>
    <w:rsid w:val="00B770B8"/>
    <w:rsid w:val="00B770E1"/>
    <w:rsid w:val="00B77692"/>
    <w:rsid w:val="00B777E4"/>
    <w:rsid w:val="00B77912"/>
    <w:rsid w:val="00B80C49"/>
    <w:rsid w:val="00B81355"/>
    <w:rsid w:val="00B81432"/>
    <w:rsid w:val="00B8161E"/>
    <w:rsid w:val="00B823B7"/>
    <w:rsid w:val="00B8281F"/>
    <w:rsid w:val="00B8286A"/>
    <w:rsid w:val="00B82AD2"/>
    <w:rsid w:val="00B82E08"/>
    <w:rsid w:val="00B83CAE"/>
    <w:rsid w:val="00B840B4"/>
    <w:rsid w:val="00B84C13"/>
    <w:rsid w:val="00B84C4A"/>
    <w:rsid w:val="00B84CBB"/>
    <w:rsid w:val="00B85D7A"/>
    <w:rsid w:val="00B868D5"/>
    <w:rsid w:val="00B87489"/>
    <w:rsid w:val="00B900C5"/>
    <w:rsid w:val="00B90C8F"/>
    <w:rsid w:val="00B90CDF"/>
    <w:rsid w:val="00B90DA6"/>
    <w:rsid w:val="00B9171A"/>
    <w:rsid w:val="00B92153"/>
    <w:rsid w:val="00B934ED"/>
    <w:rsid w:val="00B935F3"/>
    <w:rsid w:val="00B93F1D"/>
    <w:rsid w:val="00B94B7B"/>
    <w:rsid w:val="00B95474"/>
    <w:rsid w:val="00B9588C"/>
    <w:rsid w:val="00B95F78"/>
    <w:rsid w:val="00B9692D"/>
    <w:rsid w:val="00B96F5D"/>
    <w:rsid w:val="00B97365"/>
    <w:rsid w:val="00B9773D"/>
    <w:rsid w:val="00B9798C"/>
    <w:rsid w:val="00B97EE8"/>
    <w:rsid w:val="00BA02BB"/>
    <w:rsid w:val="00BA0AA4"/>
    <w:rsid w:val="00BA1990"/>
    <w:rsid w:val="00BA2399"/>
    <w:rsid w:val="00BA2A12"/>
    <w:rsid w:val="00BA340A"/>
    <w:rsid w:val="00BA3A1D"/>
    <w:rsid w:val="00BA4487"/>
    <w:rsid w:val="00BA4728"/>
    <w:rsid w:val="00BA50CF"/>
    <w:rsid w:val="00BA50D4"/>
    <w:rsid w:val="00BA7246"/>
    <w:rsid w:val="00BA75DA"/>
    <w:rsid w:val="00BB06CC"/>
    <w:rsid w:val="00BB1379"/>
    <w:rsid w:val="00BB1986"/>
    <w:rsid w:val="00BB19FF"/>
    <w:rsid w:val="00BB1F34"/>
    <w:rsid w:val="00BB2089"/>
    <w:rsid w:val="00BB349B"/>
    <w:rsid w:val="00BB44D6"/>
    <w:rsid w:val="00BB4C41"/>
    <w:rsid w:val="00BB5291"/>
    <w:rsid w:val="00BB5DF6"/>
    <w:rsid w:val="00BB6CFE"/>
    <w:rsid w:val="00BB6EAA"/>
    <w:rsid w:val="00BB7765"/>
    <w:rsid w:val="00BB7873"/>
    <w:rsid w:val="00BC01F9"/>
    <w:rsid w:val="00BC023E"/>
    <w:rsid w:val="00BC08CF"/>
    <w:rsid w:val="00BC0A99"/>
    <w:rsid w:val="00BC14BF"/>
    <w:rsid w:val="00BC1971"/>
    <w:rsid w:val="00BC23E6"/>
    <w:rsid w:val="00BC39FD"/>
    <w:rsid w:val="00BC3B09"/>
    <w:rsid w:val="00BC3EF7"/>
    <w:rsid w:val="00BC3F41"/>
    <w:rsid w:val="00BC47E3"/>
    <w:rsid w:val="00BC49D4"/>
    <w:rsid w:val="00BC4FC0"/>
    <w:rsid w:val="00BC527C"/>
    <w:rsid w:val="00BC651B"/>
    <w:rsid w:val="00BC655C"/>
    <w:rsid w:val="00BC66D6"/>
    <w:rsid w:val="00BC672C"/>
    <w:rsid w:val="00BC674D"/>
    <w:rsid w:val="00BC6939"/>
    <w:rsid w:val="00BC6A3C"/>
    <w:rsid w:val="00BC6E1D"/>
    <w:rsid w:val="00BC748D"/>
    <w:rsid w:val="00BC770E"/>
    <w:rsid w:val="00BC7ADE"/>
    <w:rsid w:val="00BC7CAD"/>
    <w:rsid w:val="00BD0EFA"/>
    <w:rsid w:val="00BD118F"/>
    <w:rsid w:val="00BD1565"/>
    <w:rsid w:val="00BD1B06"/>
    <w:rsid w:val="00BD214C"/>
    <w:rsid w:val="00BD219B"/>
    <w:rsid w:val="00BD29BC"/>
    <w:rsid w:val="00BD2BEE"/>
    <w:rsid w:val="00BD2CE5"/>
    <w:rsid w:val="00BD3593"/>
    <w:rsid w:val="00BD3A07"/>
    <w:rsid w:val="00BD3E2E"/>
    <w:rsid w:val="00BD4968"/>
    <w:rsid w:val="00BD4A74"/>
    <w:rsid w:val="00BD51B9"/>
    <w:rsid w:val="00BD5766"/>
    <w:rsid w:val="00BD5CD5"/>
    <w:rsid w:val="00BD60F7"/>
    <w:rsid w:val="00BD64A9"/>
    <w:rsid w:val="00BD6AB8"/>
    <w:rsid w:val="00BD7078"/>
    <w:rsid w:val="00BE04B5"/>
    <w:rsid w:val="00BE0878"/>
    <w:rsid w:val="00BE0AF0"/>
    <w:rsid w:val="00BE0CDD"/>
    <w:rsid w:val="00BE2361"/>
    <w:rsid w:val="00BE25C7"/>
    <w:rsid w:val="00BE28F8"/>
    <w:rsid w:val="00BE293B"/>
    <w:rsid w:val="00BE2BBC"/>
    <w:rsid w:val="00BE2E31"/>
    <w:rsid w:val="00BE359C"/>
    <w:rsid w:val="00BE3603"/>
    <w:rsid w:val="00BE5793"/>
    <w:rsid w:val="00BE611C"/>
    <w:rsid w:val="00BE6531"/>
    <w:rsid w:val="00BE6C0F"/>
    <w:rsid w:val="00BE6ECB"/>
    <w:rsid w:val="00BE7117"/>
    <w:rsid w:val="00BE7ACF"/>
    <w:rsid w:val="00BE7E00"/>
    <w:rsid w:val="00BF0274"/>
    <w:rsid w:val="00BF0A50"/>
    <w:rsid w:val="00BF0F73"/>
    <w:rsid w:val="00BF1439"/>
    <w:rsid w:val="00BF2544"/>
    <w:rsid w:val="00BF3E3D"/>
    <w:rsid w:val="00BF4247"/>
    <w:rsid w:val="00BF485D"/>
    <w:rsid w:val="00BF4E59"/>
    <w:rsid w:val="00BF54E8"/>
    <w:rsid w:val="00BF56A1"/>
    <w:rsid w:val="00BF710E"/>
    <w:rsid w:val="00C0035A"/>
    <w:rsid w:val="00C00853"/>
    <w:rsid w:val="00C0088B"/>
    <w:rsid w:val="00C00DE4"/>
    <w:rsid w:val="00C015B8"/>
    <w:rsid w:val="00C0184D"/>
    <w:rsid w:val="00C01FD5"/>
    <w:rsid w:val="00C02162"/>
    <w:rsid w:val="00C02199"/>
    <w:rsid w:val="00C02791"/>
    <w:rsid w:val="00C027A0"/>
    <w:rsid w:val="00C0318A"/>
    <w:rsid w:val="00C031E0"/>
    <w:rsid w:val="00C032C3"/>
    <w:rsid w:val="00C03CC1"/>
    <w:rsid w:val="00C0443D"/>
    <w:rsid w:val="00C05D32"/>
    <w:rsid w:val="00C05D3B"/>
    <w:rsid w:val="00C0720D"/>
    <w:rsid w:val="00C07900"/>
    <w:rsid w:val="00C113F9"/>
    <w:rsid w:val="00C11586"/>
    <w:rsid w:val="00C1158E"/>
    <w:rsid w:val="00C11798"/>
    <w:rsid w:val="00C129A2"/>
    <w:rsid w:val="00C12B65"/>
    <w:rsid w:val="00C1321A"/>
    <w:rsid w:val="00C13408"/>
    <w:rsid w:val="00C14010"/>
    <w:rsid w:val="00C15C4B"/>
    <w:rsid w:val="00C16286"/>
    <w:rsid w:val="00C16C74"/>
    <w:rsid w:val="00C16FD6"/>
    <w:rsid w:val="00C1728D"/>
    <w:rsid w:val="00C17743"/>
    <w:rsid w:val="00C1788A"/>
    <w:rsid w:val="00C17B8E"/>
    <w:rsid w:val="00C17BC9"/>
    <w:rsid w:val="00C17ED4"/>
    <w:rsid w:val="00C2016B"/>
    <w:rsid w:val="00C2085F"/>
    <w:rsid w:val="00C2127D"/>
    <w:rsid w:val="00C21BE9"/>
    <w:rsid w:val="00C21DE9"/>
    <w:rsid w:val="00C231F4"/>
    <w:rsid w:val="00C23B02"/>
    <w:rsid w:val="00C23E57"/>
    <w:rsid w:val="00C24C57"/>
    <w:rsid w:val="00C25F4A"/>
    <w:rsid w:val="00C26019"/>
    <w:rsid w:val="00C26087"/>
    <w:rsid w:val="00C2612E"/>
    <w:rsid w:val="00C26617"/>
    <w:rsid w:val="00C269F9"/>
    <w:rsid w:val="00C26A95"/>
    <w:rsid w:val="00C26FA7"/>
    <w:rsid w:val="00C276B9"/>
    <w:rsid w:val="00C30152"/>
    <w:rsid w:val="00C30C51"/>
    <w:rsid w:val="00C30E1C"/>
    <w:rsid w:val="00C3122A"/>
    <w:rsid w:val="00C3200D"/>
    <w:rsid w:val="00C325E5"/>
    <w:rsid w:val="00C326E8"/>
    <w:rsid w:val="00C327DA"/>
    <w:rsid w:val="00C32BB1"/>
    <w:rsid w:val="00C335C9"/>
    <w:rsid w:val="00C3363F"/>
    <w:rsid w:val="00C3405B"/>
    <w:rsid w:val="00C34ECD"/>
    <w:rsid w:val="00C35211"/>
    <w:rsid w:val="00C353E6"/>
    <w:rsid w:val="00C3616D"/>
    <w:rsid w:val="00C379BE"/>
    <w:rsid w:val="00C37AFD"/>
    <w:rsid w:val="00C40560"/>
    <w:rsid w:val="00C407D9"/>
    <w:rsid w:val="00C40ADC"/>
    <w:rsid w:val="00C41711"/>
    <w:rsid w:val="00C41D7D"/>
    <w:rsid w:val="00C41E2E"/>
    <w:rsid w:val="00C426E1"/>
    <w:rsid w:val="00C42F64"/>
    <w:rsid w:val="00C43B0A"/>
    <w:rsid w:val="00C43CEA"/>
    <w:rsid w:val="00C44323"/>
    <w:rsid w:val="00C455E8"/>
    <w:rsid w:val="00C458EE"/>
    <w:rsid w:val="00C458FB"/>
    <w:rsid w:val="00C45EC3"/>
    <w:rsid w:val="00C45F2E"/>
    <w:rsid w:val="00C46038"/>
    <w:rsid w:val="00C461A7"/>
    <w:rsid w:val="00C4730D"/>
    <w:rsid w:val="00C47321"/>
    <w:rsid w:val="00C47E77"/>
    <w:rsid w:val="00C47FCF"/>
    <w:rsid w:val="00C5026D"/>
    <w:rsid w:val="00C5065A"/>
    <w:rsid w:val="00C5081B"/>
    <w:rsid w:val="00C50CEE"/>
    <w:rsid w:val="00C50E0A"/>
    <w:rsid w:val="00C50F2A"/>
    <w:rsid w:val="00C51457"/>
    <w:rsid w:val="00C515C2"/>
    <w:rsid w:val="00C5168D"/>
    <w:rsid w:val="00C51793"/>
    <w:rsid w:val="00C51B9E"/>
    <w:rsid w:val="00C51EE4"/>
    <w:rsid w:val="00C524D1"/>
    <w:rsid w:val="00C53565"/>
    <w:rsid w:val="00C54130"/>
    <w:rsid w:val="00C54D4F"/>
    <w:rsid w:val="00C55027"/>
    <w:rsid w:val="00C55951"/>
    <w:rsid w:val="00C55C07"/>
    <w:rsid w:val="00C56B60"/>
    <w:rsid w:val="00C571AC"/>
    <w:rsid w:val="00C57426"/>
    <w:rsid w:val="00C5750B"/>
    <w:rsid w:val="00C60495"/>
    <w:rsid w:val="00C607EE"/>
    <w:rsid w:val="00C60AD2"/>
    <w:rsid w:val="00C617DF"/>
    <w:rsid w:val="00C634A2"/>
    <w:rsid w:val="00C6398E"/>
    <w:rsid w:val="00C63FF4"/>
    <w:rsid w:val="00C64321"/>
    <w:rsid w:val="00C64AEB"/>
    <w:rsid w:val="00C65B81"/>
    <w:rsid w:val="00C66310"/>
    <w:rsid w:val="00C6641C"/>
    <w:rsid w:val="00C66991"/>
    <w:rsid w:val="00C66CA0"/>
    <w:rsid w:val="00C67AC3"/>
    <w:rsid w:val="00C67FC9"/>
    <w:rsid w:val="00C70AA5"/>
    <w:rsid w:val="00C70FC7"/>
    <w:rsid w:val="00C71941"/>
    <w:rsid w:val="00C73AEC"/>
    <w:rsid w:val="00C73C09"/>
    <w:rsid w:val="00C745FC"/>
    <w:rsid w:val="00C74DBF"/>
    <w:rsid w:val="00C74DEE"/>
    <w:rsid w:val="00C7536E"/>
    <w:rsid w:val="00C76FEC"/>
    <w:rsid w:val="00C7741E"/>
    <w:rsid w:val="00C77932"/>
    <w:rsid w:val="00C80BFF"/>
    <w:rsid w:val="00C81066"/>
    <w:rsid w:val="00C810FF"/>
    <w:rsid w:val="00C81346"/>
    <w:rsid w:val="00C81BA2"/>
    <w:rsid w:val="00C81EB4"/>
    <w:rsid w:val="00C8267E"/>
    <w:rsid w:val="00C8322B"/>
    <w:rsid w:val="00C844FB"/>
    <w:rsid w:val="00C8511D"/>
    <w:rsid w:val="00C854C5"/>
    <w:rsid w:val="00C85562"/>
    <w:rsid w:val="00C87085"/>
    <w:rsid w:val="00C878FD"/>
    <w:rsid w:val="00C879D5"/>
    <w:rsid w:val="00C87D53"/>
    <w:rsid w:val="00C87D75"/>
    <w:rsid w:val="00C87DE4"/>
    <w:rsid w:val="00C903BB"/>
    <w:rsid w:val="00C9056D"/>
    <w:rsid w:val="00C90AD4"/>
    <w:rsid w:val="00C90F48"/>
    <w:rsid w:val="00C91640"/>
    <w:rsid w:val="00C91794"/>
    <w:rsid w:val="00C91C92"/>
    <w:rsid w:val="00C92017"/>
    <w:rsid w:val="00C929CB"/>
    <w:rsid w:val="00C92D2A"/>
    <w:rsid w:val="00C93029"/>
    <w:rsid w:val="00C930E2"/>
    <w:rsid w:val="00C9396E"/>
    <w:rsid w:val="00C93FC9"/>
    <w:rsid w:val="00C9422E"/>
    <w:rsid w:val="00C94D1E"/>
    <w:rsid w:val="00C95909"/>
    <w:rsid w:val="00C965FB"/>
    <w:rsid w:val="00C966D9"/>
    <w:rsid w:val="00C96B0E"/>
    <w:rsid w:val="00C96F69"/>
    <w:rsid w:val="00C96FCA"/>
    <w:rsid w:val="00C97A45"/>
    <w:rsid w:val="00C97AA2"/>
    <w:rsid w:val="00C97C3C"/>
    <w:rsid w:val="00C97C44"/>
    <w:rsid w:val="00C97CD0"/>
    <w:rsid w:val="00CA01F4"/>
    <w:rsid w:val="00CA0361"/>
    <w:rsid w:val="00CA074D"/>
    <w:rsid w:val="00CA0B73"/>
    <w:rsid w:val="00CA0EE9"/>
    <w:rsid w:val="00CA1878"/>
    <w:rsid w:val="00CA1C9C"/>
    <w:rsid w:val="00CA205E"/>
    <w:rsid w:val="00CA250E"/>
    <w:rsid w:val="00CA2566"/>
    <w:rsid w:val="00CA27C4"/>
    <w:rsid w:val="00CA2868"/>
    <w:rsid w:val="00CA2B13"/>
    <w:rsid w:val="00CA3119"/>
    <w:rsid w:val="00CA35CF"/>
    <w:rsid w:val="00CA38DA"/>
    <w:rsid w:val="00CA4723"/>
    <w:rsid w:val="00CA4911"/>
    <w:rsid w:val="00CA4ADE"/>
    <w:rsid w:val="00CA5457"/>
    <w:rsid w:val="00CA5F4E"/>
    <w:rsid w:val="00CA62CE"/>
    <w:rsid w:val="00CA66DD"/>
    <w:rsid w:val="00CA6B6E"/>
    <w:rsid w:val="00CA7294"/>
    <w:rsid w:val="00CA740B"/>
    <w:rsid w:val="00CB0442"/>
    <w:rsid w:val="00CB0CA3"/>
    <w:rsid w:val="00CB113B"/>
    <w:rsid w:val="00CB12EB"/>
    <w:rsid w:val="00CB18BA"/>
    <w:rsid w:val="00CB1A7C"/>
    <w:rsid w:val="00CB220A"/>
    <w:rsid w:val="00CB26D9"/>
    <w:rsid w:val="00CB2A53"/>
    <w:rsid w:val="00CB43A4"/>
    <w:rsid w:val="00CB46C7"/>
    <w:rsid w:val="00CB5450"/>
    <w:rsid w:val="00CB54C2"/>
    <w:rsid w:val="00CB57C7"/>
    <w:rsid w:val="00CB6705"/>
    <w:rsid w:val="00CB6A8A"/>
    <w:rsid w:val="00CB6E36"/>
    <w:rsid w:val="00CB7263"/>
    <w:rsid w:val="00CB78FD"/>
    <w:rsid w:val="00CC0726"/>
    <w:rsid w:val="00CC0744"/>
    <w:rsid w:val="00CC0F68"/>
    <w:rsid w:val="00CC1118"/>
    <w:rsid w:val="00CC11AB"/>
    <w:rsid w:val="00CC1AAE"/>
    <w:rsid w:val="00CC25D3"/>
    <w:rsid w:val="00CC28C9"/>
    <w:rsid w:val="00CC2AAA"/>
    <w:rsid w:val="00CC2B2B"/>
    <w:rsid w:val="00CC2CD9"/>
    <w:rsid w:val="00CC31E1"/>
    <w:rsid w:val="00CC3391"/>
    <w:rsid w:val="00CC339D"/>
    <w:rsid w:val="00CC4022"/>
    <w:rsid w:val="00CC43C2"/>
    <w:rsid w:val="00CC569E"/>
    <w:rsid w:val="00CC5DE9"/>
    <w:rsid w:val="00CC6146"/>
    <w:rsid w:val="00CC64FD"/>
    <w:rsid w:val="00CC6ECC"/>
    <w:rsid w:val="00CC703E"/>
    <w:rsid w:val="00CC7232"/>
    <w:rsid w:val="00CD029A"/>
    <w:rsid w:val="00CD035D"/>
    <w:rsid w:val="00CD0B78"/>
    <w:rsid w:val="00CD11BA"/>
    <w:rsid w:val="00CD1240"/>
    <w:rsid w:val="00CD1400"/>
    <w:rsid w:val="00CD1597"/>
    <w:rsid w:val="00CD1F46"/>
    <w:rsid w:val="00CD2778"/>
    <w:rsid w:val="00CD2CC1"/>
    <w:rsid w:val="00CD2D59"/>
    <w:rsid w:val="00CD3367"/>
    <w:rsid w:val="00CD40FB"/>
    <w:rsid w:val="00CD66F5"/>
    <w:rsid w:val="00CD7066"/>
    <w:rsid w:val="00CE07C3"/>
    <w:rsid w:val="00CE0AA8"/>
    <w:rsid w:val="00CE15D5"/>
    <w:rsid w:val="00CE1E3A"/>
    <w:rsid w:val="00CE21D4"/>
    <w:rsid w:val="00CE28E5"/>
    <w:rsid w:val="00CE28E9"/>
    <w:rsid w:val="00CE2A6A"/>
    <w:rsid w:val="00CE32E4"/>
    <w:rsid w:val="00CE36FE"/>
    <w:rsid w:val="00CE3780"/>
    <w:rsid w:val="00CE475F"/>
    <w:rsid w:val="00CE4EE5"/>
    <w:rsid w:val="00CE4F5D"/>
    <w:rsid w:val="00CE4F85"/>
    <w:rsid w:val="00CE5007"/>
    <w:rsid w:val="00CE51D3"/>
    <w:rsid w:val="00CE5258"/>
    <w:rsid w:val="00CE6338"/>
    <w:rsid w:val="00CE6449"/>
    <w:rsid w:val="00CE68FB"/>
    <w:rsid w:val="00CE73A7"/>
    <w:rsid w:val="00CE7574"/>
    <w:rsid w:val="00CE789C"/>
    <w:rsid w:val="00CE7E12"/>
    <w:rsid w:val="00CF0104"/>
    <w:rsid w:val="00CF023C"/>
    <w:rsid w:val="00CF03E4"/>
    <w:rsid w:val="00CF0815"/>
    <w:rsid w:val="00CF0DB7"/>
    <w:rsid w:val="00CF1178"/>
    <w:rsid w:val="00CF1370"/>
    <w:rsid w:val="00CF20C7"/>
    <w:rsid w:val="00CF2796"/>
    <w:rsid w:val="00CF2A7D"/>
    <w:rsid w:val="00CF2CE1"/>
    <w:rsid w:val="00CF2F53"/>
    <w:rsid w:val="00CF3E1A"/>
    <w:rsid w:val="00CF3F18"/>
    <w:rsid w:val="00CF3F95"/>
    <w:rsid w:val="00CF3FB9"/>
    <w:rsid w:val="00CF446C"/>
    <w:rsid w:val="00CF4791"/>
    <w:rsid w:val="00CF516F"/>
    <w:rsid w:val="00CF517B"/>
    <w:rsid w:val="00CF5195"/>
    <w:rsid w:val="00CF6391"/>
    <w:rsid w:val="00CF67CF"/>
    <w:rsid w:val="00CF7662"/>
    <w:rsid w:val="00CF7709"/>
    <w:rsid w:val="00CF782C"/>
    <w:rsid w:val="00CF7A1D"/>
    <w:rsid w:val="00CF7B6E"/>
    <w:rsid w:val="00D00204"/>
    <w:rsid w:val="00D007DD"/>
    <w:rsid w:val="00D00F87"/>
    <w:rsid w:val="00D01830"/>
    <w:rsid w:val="00D02A33"/>
    <w:rsid w:val="00D033F5"/>
    <w:rsid w:val="00D038E6"/>
    <w:rsid w:val="00D041FB"/>
    <w:rsid w:val="00D04239"/>
    <w:rsid w:val="00D044CE"/>
    <w:rsid w:val="00D05281"/>
    <w:rsid w:val="00D05A9D"/>
    <w:rsid w:val="00D063DB"/>
    <w:rsid w:val="00D06479"/>
    <w:rsid w:val="00D064D2"/>
    <w:rsid w:val="00D06BCA"/>
    <w:rsid w:val="00D073A9"/>
    <w:rsid w:val="00D075F5"/>
    <w:rsid w:val="00D076F9"/>
    <w:rsid w:val="00D0774D"/>
    <w:rsid w:val="00D07B98"/>
    <w:rsid w:val="00D07E0E"/>
    <w:rsid w:val="00D10152"/>
    <w:rsid w:val="00D10708"/>
    <w:rsid w:val="00D10712"/>
    <w:rsid w:val="00D10F83"/>
    <w:rsid w:val="00D11555"/>
    <w:rsid w:val="00D11994"/>
    <w:rsid w:val="00D1224F"/>
    <w:rsid w:val="00D123D0"/>
    <w:rsid w:val="00D1250D"/>
    <w:rsid w:val="00D12AE0"/>
    <w:rsid w:val="00D12C99"/>
    <w:rsid w:val="00D1412D"/>
    <w:rsid w:val="00D148AB"/>
    <w:rsid w:val="00D14AAF"/>
    <w:rsid w:val="00D15497"/>
    <w:rsid w:val="00D1566F"/>
    <w:rsid w:val="00D15C00"/>
    <w:rsid w:val="00D164DB"/>
    <w:rsid w:val="00D16D77"/>
    <w:rsid w:val="00D16E22"/>
    <w:rsid w:val="00D16EDF"/>
    <w:rsid w:val="00D1768B"/>
    <w:rsid w:val="00D17962"/>
    <w:rsid w:val="00D17DEB"/>
    <w:rsid w:val="00D20295"/>
    <w:rsid w:val="00D204E0"/>
    <w:rsid w:val="00D20A92"/>
    <w:rsid w:val="00D218F6"/>
    <w:rsid w:val="00D21900"/>
    <w:rsid w:val="00D22980"/>
    <w:rsid w:val="00D22CA2"/>
    <w:rsid w:val="00D22E53"/>
    <w:rsid w:val="00D234E7"/>
    <w:rsid w:val="00D23C44"/>
    <w:rsid w:val="00D245C8"/>
    <w:rsid w:val="00D251CA"/>
    <w:rsid w:val="00D25368"/>
    <w:rsid w:val="00D26237"/>
    <w:rsid w:val="00D265F5"/>
    <w:rsid w:val="00D266F1"/>
    <w:rsid w:val="00D27137"/>
    <w:rsid w:val="00D27A21"/>
    <w:rsid w:val="00D27B73"/>
    <w:rsid w:val="00D27C8D"/>
    <w:rsid w:val="00D27E76"/>
    <w:rsid w:val="00D30432"/>
    <w:rsid w:val="00D305C6"/>
    <w:rsid w:val="00D30F0B"/>
    <w:rsid w:val="00D30FB8"/>
    <w:rsid w:val="00D31071"/>
    <w:rsid w:val="00D31753"/>
    <w:rsid w:val="00D318B6"/>
    <w:rsid w:val="00D31921"/>
    <w:rsid w:val="00D32198"/>
    <w:rsid w:val="00D32301"/>
    <w:rsid w:val="00D3230D"/>
    <w:rsid w:val="00D326C2"/>
    <w:rsid w:val="00D33350"/>
    <w:rsid w:val="00D33380"/>
    <w:rsid w:val="00D33572"/>
    <w:rsid w:val="00D33BFD"/>
    <w:rsid w:val="00D33C2B"/>
    <w:rsid w:val="00D33D81"/>
    <w:rsid w:val="00D34796"/>
    <w:rsid w:val="00D34A34"/>
    <w:rsid w:val="00D34CA1"/>
    <w:rsid w:val="00D34E97"/>
    <w:rsid w:val="00D353F2"/>
    <w:rsid w:val="00D354A5"/>
    <w:rsid w:val="00D35543"/>
    <w:rsid w:val="00D35594"/>
    <w:rsid w:val="00D35760"/>
    <w:rsid w:val="00D35CAD"/>
    <w:rsid w:val="00D36436"/>
    <w:rsid w:val="00D37D9D"/>
    <w:rsid w:val="00D4067B"/>
    <w:rsid w:val="00D40C78"/>
    <w:rsid w:val="00D40E4A"/>
    <w:rsid w:val="00D4162C"/>
    <w:rsid w:val="00D41794"/>
    <w:rsid w:val="00D4193E"/>
    <w:rsid w:val="00D421E4"/>
    <w:rsid w:val="00D428CC"/>
    <w:rsid w:val="00D429BA"/>
    <w:rsid w:val="00D43059"/>
    <w:rsid w:val="00D432F9"/>
    <w:rsid w:val="00D440E7"/>
    <w:rsid w:val="00D44F8C"/>
    <w:rsid w:val="00D46206"/>
    <w:rsid w:val="00D46314"/>
    <w:rsid w:val="00D465B6"/>
    <w:rsid w:val="00D46B2E"/>
    <w:rsid w:val="00D47156"/>
    <w:rsid w:val="00D472DD"/>
    <w:rsid w:val="00D47923"/>
    <w:rsid w:val="00D47DB6"/>
    <w:rsid w:val="00D47E45"/>
    <w:rsid w:val="00D5048B"/>
    <w:rsid w:val="00D5064A"/>
    <w:rsid w:val="00D50838"/>
    <w:rsid w:val="00D50A6D"/>
    <w:rsid w:val="00D50E04"/>
    <w:rsid w:val="00D50EF4"/>
    <w:rsid w:val="00D51A18"/>
    <w:rsid w:val="00D51ECD"/>
    <w:rsid w:val="00D520F6"/>
    <w:rsid w:val="00D52136"/>
    <w:rsid w:val="00D52525"/>
    <w:rsid w:val="00D52660"/>
    <w:rsid w:val="00D528BA"/>
    <w:rsid w:val="00D5295F"/>
    <w:rsid w:val="00D530CB"/>
    <w:rsid w:val="00D53205"/>
    <w:rsid w:val="00D532EF"/>
    <w:rsid w:val="00D53346"/>
    <w:rsid w:val="00D53F83"/>
    <w:rsid w:val="00D54327"/>
    <w:rsid w:val="00D54904"/>
    <w:rsid w:val="00D55120"/>
    <w:rsid w:val="00D5560C"/>
    <w:rsid w:val="00D556D7"/>
    <w:rsid w:val="00D55B40"/>
    <w:rsid w:val="00D5715B"/>
    <w:rsid w:val="00D5745D"/>
    <w:rsid w:val="00D57572"/>
    <w:rsid w:val="00D575F1"/>
    <w:rsid w:val="00D576CD"/>
    <w:rsid w:val="00D6007F"/>
    <w:rsid w:val="00D608D1"/>
    <w:rsid w:val="00D60A0B"/>
    <w:rsid w:val="00D60A2C"/>
    <w:rsid w:val="00D610CD"/>
    <w:rsid w:val="00D613BB"/>
    <w:rsid w:val="00D61E50"/>
    <w:rsid w:val="00D621BB"/>
    <w:rsid w:val="00D627EA"/>
    <w:rsid w:val="00D62B5E"/>
    <w:rsid w:val="00D62C79"/>
    <w:rsid w:val="00D63269"/>
    <w:rsid w:val="00D6371F"/>
    <w:rsid w:val="00D63B4F"/>
    <w:rsid w:val="00D64310"/>
    <w:rsid w:val="00D64667"/>
    <w:rsid w:val="00D647FE"/>
    <w:rsid w:val="00D64AAA"/>
    <w:rsid w:val="00D6551C"/>
    <w:rsid w:val="00D657AE"/>
    <w:rsid w:val="00D66121"/>
    <w:rsid w:val="00D665CF"/>
    <w:rsid w:val="00D6671C"/>
    <w:rsid w:val="00D66B72"/>
    <w:rsid w:val="00D66DAE"/>
    <w:rsid w:val="00D6728B"/>
    <w:rsid w:val="00D67813"/>
    <w:rsid w:val="00D67F8E"/>
    <w:rsid w:val="00D70BAF"/>
    <w:rsid w:val="00D70D35"/>
    <w:rsid w:val="00D7159D"/>
    <w:rsid w:val="00D71D17"/>
    <w:rsid w:val="00D71FDA"/>
    <w:rsid w:val="00D72496"/>
    <w:rsid w:val="00D72B14"/>
    <w:rsid w:val="00D72E07"/>
    <w:rsid w:val="00D739B5"/>
    <w:rsid w:val="00D74087"/>
    <w:rsid w:val="00D74A43"/>
    <w:rsid w:val="00D74C8B"/>
    <w:rsid w:val="00D74DAA"/>
    <w:rsid w:val="00D75247"/>
    <w:rsid w:val="00D752C9"/>
    <w:rsid w:val="00D75CEA"/>
    <w:rsid w:val="00D75DAA"/>
    <w:rsid w:val="00D76529"/>
    <w:rsid w:val="00D76963"/>
    <w:rsid w:val="00D76AA8"/>
    <w:rsid w:val="00D76B33"/>
    <w:rsid w:val="00D76B38"/>
    <w:rsid w:val="00D77073"/>
    <w:rsid w:val="00D77961"/>
    <w:rsid w:val="00D77B28"/>
    <w:rsid w:val="00D77BBA"/>
    <w:rsid w:val="00D80EA8"/>
    <w:rsid w:val="00D81350"/>
    <w:rsid w:val="00D81531"/>
    <w:rsid w:val="00D815A6"/>
    <w:rsid w:val="00D8208C"/>
    <w:rsid w:val="00D83597"/>
    <w:rsid w:val="00D83AA1"/>
    <w:rsid w:val="00D84183"/>
    <w:rsid w:val="00D843BF"/>
    <w:rsid w:val="00D868C1"/>
    <w:rsid w:val="00D86E85"/>
    <w:rsid w:val="00D874EC"/>
    <w:rsid w:val="00D87A68"/>
    <w:rsid w:val="00D9026C"/>
    <w:rsid w:val="00D90562"/>
    <w:rsid w:val="00D90986"/>
    <w:rsid w:val="00D90F7B"/>
    <w:rsid w:val="00D912F3"/>
    <w:rsid w:val="00D91D65"/>
    <w:rsid w:val="00D91E09"/>
    <w:rsid w:val="00D9219C"/>
    <w:rsid w:val="00D93142"/>
    <w:rsid w:val="00D93344"/>
    <w:rsid w:val="00D93476"/>
    <w:rsid w:val="00D93A13"/>
    <w:rsid w:val="00D94480"/>
    <w:rsid w:val="00D95A4F"/>
    <w:rsid w:val="00D95BD9"/>
    <w:rsid w:val="00D95C2C"/>
    <w:rsid w:val="00D95F5A"/>
    <w:rsid w:val="00D9655D"/>
    <w:rsid w:val="00D9777A"/>
    <w:rsid w:val="00DA0264"/>
    <w:rsid w:val="00DA0358"/>
    <w:rsid w:val="00DA04C8"/>
    <w:rsid w:val="00DA06C3"/>
    <w:rsid w:val="00DA0725"/>
    <w:rsid w:val="00DA0783"/>
    <w:rsid w:val="00DA0B7C"/>
    <w:rsid w:val="00DA0CEC"/>
    <w:rsid w:val="00DA159B"/>
    <w:rsid w:val="00DA1CA0"/>
    <w:rsid w:val="00DA25E6"/>
    <w:rsid w:val="00DA27CE"/>
    <w:rsid w:val="00DA3366"/>
    <w:rsid w:val="00DA3666"/>
    <w:rsid w:val="00DA3B06"/>
    <w:rsid w:val="00DA3D31"/>
    <w:rsid w:val="00DA4957"/>
    <w:rsid w:val="00DA49AE"/>
    <w:rsid w:val="00DA4AEC"/>
    <w:rsid w:val="00DA5381"/>
    <w:rsid w:val="00DA5A3D"/>
    <w:rsid w:val="00DA5BD7"/>
    <w:rsid w:val="00DA6661"/>
    <w:rsid w:val="00DA6871"/>
    <w:rsid w:val="00DA6F37"/>
    <w:rsid w:val="00DA758A"/>
    <w:rsid w:val="00DB0266"/>
    <w:rsid w:val="00DB054C"/>
    <w:rsid w:val="00DB14F2"/>
    <w:rsid w:val="00DB169A"/>
    <w:rsid w:val="00DB1FCB"/>
    <w:rsid w:val="00DB207A"/>
    <w:rsid w:val="00DB2615"/>
    <w:rsid w:val="00DB306B"/>
    <w:rsid w:val="00DB3294"/>
    <w:rsid w:val="00DB34D3"/>
    <w:rsid w:val="00DB3B2D"/>
    <w:rsid w:val="00DB3CF3"/>
    <w:rsid w:val="00DB3E94"/>
    <w:rsid w:val="00DB5280"/>
    <w:rsid w:val="00DB5356"/>
    <w:rsid w:val="00DB5504"/>
    <w:rsid w:val="00DB67EB"/>
    <w:rsid w:val="00DB680C"/>
    <w:rsid w:val="00DB6B8E"/>
    <w:rsid w:val="00DB6C79"/>
    <w:rsid w:val="00DB7560"/>
    <w:rsid w:val="00DB7730"/>
    <w:rsid w:val="00DC0CA1"/>
    <w:rsid w:val="00DC1E96"/>
    <w:rsid w:val="00DC26BB"/>
    <w:rsid w:val="00DC32DD"/>
    <w:rsid w:val="00DC3555"/>
    <w:rsid w:val="00DC39C6"/>
    <w:rsid w:val="00DC499E"/>
    <w:rsid w:val="00DC5706"/>
    <w:rsid w:val="00DC5AB1"/>
    <w:rsid w:val="00DC6852"/>
    <w:rsid w:val="00DC6E08"/>
    <w:rsid w:val="00DC790A"/>
    <w:rsid w:val="00DC7A8C"/>
    <w:rsid w:val="00DC7BD2"/>
    <w:rsid w:val="00DC7E3B"/>
    <w:rsid w:val="00DD0153"/>
    <w:rsid w:val="00DD0166"/>
    <w:rsid w:val="00DD0965"/>
    <w:rsid w:val="00DD1143"/>
    <w:rsid w:val="00DD139E"/>
    <w:rsid w:val="00DD13FB"/>
    <w:rsid w:val="00DD1AAB"/>
    <w:rsid w:val="00DD1E76"/>
    <w:rsid w:val="00DD2E03"/>
    <w:rsid w:val="00DD3399"/>
    <w:rsid w:val="00DD3E9E"/>
    <w:rsid w:val="00DD4104"/>
    <w:rsid w:val="00DD488C"/>
    <w:rsid w:val="00DD4A8E"/>
    <w:rsid w:val="00DD5102"/>
    <w:rsid w:val="00DD5F6E"/>
    <w:rsid w:val="00DD5FFA"/>
    <w:rsid w:val="00DD68DC"/>
    <w:rsid w:val="00DD6F50"/>
    <w:rsid w:val="00DD7034"/>
    <w:rsid w:val="00DD75F8"/>
    <w:rsid w:val="00DE03D5"/>
    <w:rsid w:val="00DE0911"/>
    <w:rsid w:val="00DE0981"/>
    <w:rsid w:val="00DE10D5"/>
    <w:rsid w:val="00DE1C8F"/>
    <w:rsid w:val="00DE1D2F"/>
    <w:rsid w:val="00DE2083"/>
    <w:rsid w:val="00DE21B4"/>
    <w:rsid w:val="00DE22FB"/>
    <w:rsid w:val="00DE2527"/>
    <w:rsid w:val="00DE2782"/>
    <w:rsid w:val="00DE281D"/>
    <w:rsid w:val="00DE3A30"/>
    <w:rsid w:val="00DE41D4"/>
    <w:rsid w:val="00DE4845"/>
    <w:rsid w:val="00DE48B4"/>
    <w:rsid w:val="00DE4B34"/>
    <w:rsid w:val="00DE4EFB"/>
    <w:rsid w:val="00DE5019"/>
    <w:rsid w:val="00DE55ED"/>
    <w:rsid w:val="00DE5673"/>
    <w:rsid w:val="00DE5708"/>
    <w:rsid w:val="00DE576D"/>
    <w:rsid w:val="00DE5BE8"/>
    <w:rsid w:val="00DE5C05"/>
    <w:rsid w:val="00DE67A5"/>
    <w:rsid w:val="00DE6AEB"/>
    <w:rsid w:val="00DE6EC3"/>
    <w:rsid w:val="00DE764D"/>
    <w:rsid w:val="00DE76D8"/>
    <w:rsid w:val="00DE7FB4"/>
    <w:rsid w:val="00DF02E4"/>
    <w:rsid w:val="00DF03E8"/>
    <w:rsid w:val="00DF045D"/>
    <w:rsid w:val="00DF0BED"/>
    <w:rsid w:val="00DF13DB"/>
    <w:rsid w:val="00DF1D16"/>
    <w:rsid w:val="00DF1ECD"/>
    <w:rsid w:val="00DF27B9"/>
    <w:rsid w:val="00DF2FFA"/>
    <w:rsid w:val="00DF30CD"/>
    <w:rsid w:val="00DF377B"/>
    <w:rsid w:val="00DF3A17"/>
    <w:rsid w:val="00DF3D66"/>
    <w:rsid w:val="00DF3E45"/>
    <w:rsid w:val="00DF44D0"/>
    <w:rsid w:val="00DF4620"/>
    <w:rsid w:val="00DF4A26"/>
    <w:rsid w:val="00DF5598"/>
    <w:rsid w:val="00DF55BE"/>
    <w:rsid w:val="00DF589B"/>
    <w:rsid w:val="00DF5BEE"/>
    <w:rsid w:val="00DF5F62"/>
    <w:rsid w:val="00DF6C77"/>
    <w:rsid w:val="00DF6DB9"/>
    <w:rsid w:val="00DF6E39"/>
    <w:rsid w:val="00DF7D95"/>
    <w:rsid w:val="00E00438"/>
    <w:rsid w:val="00E008AF"/>
    <w:rsid w:val="00E009DD"/>
    <w:rsid w:val="00E011A3"/>
    <w:rsid w:val="00E01331"/>
    <w:rsid w:val="00E01659"/>
    <w:rsid w:val="00E017B0"/>
    <w:rsid w:val="00E02275"/>
    <w:rsid w:val="00E02297"/>
    <w:rsid w:val="00E029BE"/>
    <w:rsid w:val="00E02CFE"/>
    <w:rsid w:val="00E03D9C"/>
    <w:rsid w:val="00E0458C"/>
    <w:rsid w:val="00E047F5"/>
    <w:rsid w:val="00E04872"/>
    <w:rsid w:val="00E051E4"/>
    <w:rsid w:val="00E0556F"/>
    <w:rsid w:val="00E05EB2"/>
    <w:rsid w:val="00E06126"/>
    <w:rsid w:val="00E06137"/>
    <w:rsid w:val="00E06244"/>
    <w:rsid w:val="00E06E25"/>
    <w:rsid w:val="00E071A3"/>
    <w:rsid w:val="00E07C18"/>
    <w:rsid w:val="00E106D3"/>
    <w:rsid w:val="00E108E4"/>
    <w:rsid w:val="00E10A5D"/>
    <w:rsid w:val="00E1127C"/>
    <w:rsid w:val="00E115A7"/>
    <w:rsid w:val="00E116CE"/>
    <w:rsid w:val="00E12455"/>
    <w:rsid w:val="00E126F7"/>
    <w:rsid w:val="00E127DB"/>
    <w:rsid w:val="00E1347C"/>
    <w:rsid w:val="00E1385C"/>
    <w:rsid w:val="00E138E3"/>
    <w:rsid w:val="00E13EEF"/>
    <w:rsid w:val="00E14567"/>
    <w:rsid w:val="00E15646"/>
    <w:rsid w:val="00E1630C"/>
    <w:rsid w:val="00E163B9"/>
    <w:rsid w:val="00E16896"/>
    <w:rsid w:val="00E17B86"/>
    <w:rsid w:val="00E17E28"/>
    <w:rsid w:val="00E20305"/>
    <w:rsid w:val="00E20C20"/>
    <w:rsid w:val="00E20E91"/>
    <w:rsid w:val="00E210C7"/>
    <w:rsid w:val="00E21B04"/>
    <w:rsid w:val="00E226CA"/>
    <w:rsid w:val="00E23302"/>
    <w:rsid w:val="00E24290"/>
    <w:rsid w:val="00E24758"/>
    <w:rsid w:val="00E25104"/>
    <w:rsid w:val="00E25194"/>
    <w:rsid w:val="00E25722"/>
    <w:rsid w:val="00E2574C"/>
    <w:rsid w:val="00E25DA0"/>
    <w:rsid w:val="00E26576"/>
    <w:rsid w:val="00E26BCE"/>
    <w:rsid w:val="00E26C64"/>
    <w:rsid w:val="00E26F7E"/>
    <w:rsid w:val="00E2724A"/>
    <w:rsid w:val="00E27C79"/>
    <w:rsid w:val="00E27CD5"/>
    <w:rsid w:val="00E30277"/>
    <w:rsid w:val="00E30481"/>
    <w:rsid w:val="00E310CC"/>
    <w:rsid w:val="00E31155"/>
    <w:rsid w:val="00E3152B"/>
    <w:rsid w:val="00E32509"/>
    <w:rsid w:val="00E335A7"/>
    <w:rsid w:val="00E338C3"/>
    <w:rsid w:val="00E33FD8"/>
    <w:rsid w:val="00E34051"/>
    <w:rsid w:val="00E3509F"/>
    <w:rsid w:val="00E35400"/>
    <w:rsid w:val="00E3555B"/>
    <w:rsid w:val="00E3592B"/>
    <w:rsid w:val="00E35971"/>
    <w:rsid w:val="00E35E8F"/>
    <w:rsid w:val="00E35EE0"/>
    <w:rsid w:val="00E361FC"/>
    <w:rsid w:val="00E36643"/>
    <w:rsid w:val="00E3696A"/>
    <w:rsid w:val="00E369B5"/>
    <w:rsid w:val="00E369BA"/>
    <w:rsid w:val="00E370F0"/>
    <w:rsid w:val="00E37D7D"/>
    <w:rsid w:val="00E37DFF"/>
    <w:rsid w:val="00E40059"/>
    <w:rsid w:val="00E4092D"/>
    <w:rsid w:val="00E40A08"/>
    <w:rsid w:val="00E40FA5"/>
    <w:rsid w:val="00E410FC"/>
    <w:rsid w:val="00E41804"/>
    <w:rsid w:val="00E42621"/>
    <w:rsid w:val="00E429CC"/>
    <w:rsid w:val="00E42D02"/>
    <w:rsid w:val="00E43083"/>
    <w:rsid w:val="00E433CD"/>
    <w:rsid w:val="00E43432"/>
    <w:rsid w:val="00E4487E"/>
    <w:rsid w:val="00E44D6C"/>
    <w:rsid w:val="00E4500B"/>
    <w:rsid w:val="00E4507A"/>
    <w:rsid w:val="00E454BE"/>
    <w:rsid w:val="00E45821"/>
    <w:rsid w:val="00E4589A"/>
    <w:rsid w:val="00E4619D"/>
    <w:rsid w:val="00E4643C"/>
    <w:rsid w:val="00E464B5"/>
    <w:rsid w:val="00E465ED"/>
    <w:rsid w:val="00E47231"/>
    <w:rsid w:val="00E4746C"/>
    <w:rsid w:val="00E4794E"/>
    <w:rsid w:val="00E47A5A"/>
    <w:rsid w:val="00E47E34"/>
    <w:rsid w:val="00E50648"/>
    <w:rsid w:val="00E509CB"/>
    <w:rsid w:val="00E50D69"/>
    <w:rsid w:val="00E51A62"/>
    <w:rsid w:val="00E52E08"/>
    <w:rsid w:val="00E534C7"/>
    <w:rsid w:val="00E545D3"/>
    <w:rsid w:val="00E54C57"/>
    <w:rsid w:val="00E5509B"/>
    <w:rsid w:val="00E552FE"/>
    <w:rsid w:val="00E556E1"/>
    <w:rsid w:val="00E5573B"/>
    <w:rsid w:val="00E56133"/>
    <w:rsid w:val="00E6058D"/>
    <w:rsid w:val="00E607C7"/>
    <w:rsid w:val="00E60E44"/>
    <w:rsid w:val="00E60F8C"/>
    <w:rsid w:val="00E610B4"/>
    <w:rsid w:val="00E61332"/>
    <w:rsid w:val="00E61741"/>
    <w:rsid w:val="00E61F28"/>
    <w:rsid w:val="00E62022"/>
    <w:rsid w:val="00E62AD8"/>
    <w:rsid w:val="00E62C11"/>
    <w:rsid w:val="00E63513"/>
    <w:rsid w:val="00E635E5"/>
    <w:rsid w:val="00E6388D"/>
    <w:rsid w:val="00E63CF7"/>
    <w:rsid w:val="00E6441E"/>
    <w:rsid w:val="00E645AC"/>
    <w:rsid w:val="00E64CE6"/>
    <w:rsid w:val="00E65442"/>
    <w:rsid w:val="00E65DFC"/>
    <w:rsid w:val="00E66862"/>
    <w:rsid w:val="00E66C7A"/>
    <w:rsid w:val="00E66CBB"/>
    <w:rsid w:val="00E66F77"/>
    <w:rsid w:val="00E676E2"/>
    <w:rsid w:val="00E704B0"/>
    <w:rsid w:val="00E7064A"/>
    <w:rsid w:val="00E70B45"/>
    <w:rsid w:val="00E717EF"/>
    <w:rsid w:val="00E71D3A"/>
    <w:rsid w:val="00E72C0A"/>
    <w:rsid w:val="00E730FB"/>
    <w:rsid w:val="00E732D6"/>
    <w:rsid w:val="00E734EB"/>
    <w:rsid w:val="00E73BA5"/>
    <w:rsid w:val="00E73D5F"/>
    <w:rsid w:val="00E743F1"/>
    <w:rsid w:val="00E75295"/>
    <w:rsid w:val="00E757AC"/>
    <w:rsid w:val="00E75B5B"/>
    <w:rsid w:val="00E75B6E"/>
    <w:rsid w:val="00E75BE0"/>
    <w:rsid w:val="00E75DD4"/>
    <w:rsid w:val="00E76005"/>
    <w:rsid w:val="00E76192"/>
    <w:rsid w:val="00E76225"/>
    <w:rsid w:val="00E76409"/>
    <w:rsid w:val="00E764E0"/>
    <w:rsid w:val="00E766FE"/>
    <w:rsid w:val="00E76E01"/>
    <w:rsid w:val="00E77071"/>
    <w:rsid w:val="00E778D9"/>
    <w:rsid w:val="00E77BE8"/>
    <w:rsid w:val="00E77E4A"/>
    <w:rsid w:val="00E8036B"/>
    <w:rsid w:val="00E80392"/>
    <w:rsid w:val="00E80629"/>
    <w:rsid w:val="00E80A2A"/>
    <w:rsid w:val="00E80D9D"/>
    <w:rsid w:val="00E81635"/>
    <w:rsid w:val="00E816F6"/>
    <w:rsid w:val="00E82557"/>
    <w:rsid w:val="00E82B18"/>
    <w:rsid w:val="00E830CF"/>
    <w:rsid w:val="00E831BD"/>
    <w:rsid w:val="00E832FF"/>
    <w:rsid w:val="00E83567"/>
    <w:rsid w:val="00E83725"/>
    <w:rsid w:val="00E83D2B"/>
    <w:rsid w:val="00E841FB"/>
    <w:rsid w:val="00E84E33"/>
    <w:rsid w:val="00E85168"/>
    <w:rsid w:val="00E859E8"/>
    <w:rsid w:val="00E862C9"/>
    <w:rsid w:val="00E86854"/>
    <w:rsid w:val="00E86B8E"/>
    <w:rsid w:val="00E86BEA"/>
    <w:rsid w:val="00E86E30"/>
    <w:rsid w:val="00E86F21"/>
    <w:rsid w:val="00E87174"/>
    <w:rsid w:val="00E87884"/>
    <w:rsid w:val="00E902A8"/>
    <w:rsid w:val="00E90CD7"/>
    <w:rsid w:val="00E90EDA"/>
    <w:rsid w:val="00E92E57"/>
    <w:rsid w:val="00E93342"/>
    <w:rsid w:val="00E93A1B"/>
    <w:rsid w:val="00E93CCC"/>
    <w:rsid w:val="00E93FA0"/>
    <w:rsid w:val="00E9436A"/>
    <w:rsid w:val="00E9440C"/>
    <w:rsid w:val="00E949FE"/>
    <w:rsid w:val="00E94B58"/>
    <w:rsid w:val="00E953D2"/>
    <w:rsid w:val="00E9598D"/>
    <w:rsid w:val="00E963BD"/>
    <w:rsid w:val="00E967A3"/>
    <w:rsid w:val="00E96AAA"/>
    <w:rsid w:val="00E96B7A"/>
    <w:rsid w:val="00E96CD0"/>
    <w:rsid w:val="00E96FF3"/>
    <w:rsid w:val="00E96FFE"/>
    <w:rsid w:val="00E97448"/>
    <w:rsid w:val="00E979AE"/>
    <w:rsid w:val="00E97A12"/>
    <w:rsid w:val="00E97B30"/>
    <w:rsid w:val="00EA0410"/>
    <w:rsid w:val="00EA0437"/>
    <w:rsid w:val="00EA161F"/>
    <w:rsid w:val="00EA4CCE"/>
    <w:rsid w:val="00EA50D1"/>
    <w:rsid w:val="00EA599B"/>
    <w:rsid w:val="00EA5EAC"/>
    <w:rsid w:val="00EA6187"/>
    <w:rsid w:val="00EA6C80"/>
    <w:rsid w:val="00EA77ED"/>
    <w:rsid w:val="00EA7B25"/>
    <w:rsid w:val="00EA7F4D"/>
    <w:rsid w:val="00EB09ED"/>
    <w:rsid w:val="00EB0EC6"/>
    <w:rsid w:val="00EB238B"/>
    <w:rsid w:val="00EB29A3"/>
    <w:rsid w:val="00EB2ACC"/>
    <w:rsid w:val="00EB48F0"/>
    <w:rsid w:val="00EB4951"/>
    <w:rsid w:val="00EB51AF"/>
    <w:rsid w:val="00EB5B30"/>
    <w:rsid w:val="00EB5E7F"/>
    <w:rsid w:val="00EB6467"/>
    <w:rsid w:val="00EB6C13"/>
    <w:rsid w:val="00EB712E"/>
    <w:rsid w:val="00EB712F"/>
    <w:rsid w:val="00EB72A0"/>
    <w:rsid w:val="00EB7455"/>
    <w:rsid w:val="00EC0A1A"/>
    <w:rsid w:val="00EC0B60"/>
    <w:rsid w:val="00EC1C1C"/>
    <w:rsid w:val="00EC1D5C"/>
    <w:rsid w:val="00EC2F9E"/>
    <w:rsid w:val="00EC35BD"/>
    <w:rsid w:val="00EC379B"/>
    <w:rsid w:val="00EC3EE0"/>
    <w:rsid w:val="00EC4D77"/>
    <w:rsid w:val="00EC4F5F"/>
    <w:rsid w:val="00EC4FC3"/>
    <w:rsid w:val="00EC5326"/>
    <w:rsid w:val="00EC574E"/>
    <w:rsid w:val="00EC5786"/>
    <w:rsid w:val="00EC585B"/>
    <w:rsid w:val="00EC5EF8"/>
    <w:rsid w:val="00EC62A3"/>
    <w:rsid w:val="00EC6AF2"/>
    <w:rsid w:val="00EC6D26"/>
    <w:rsid w:val="00EC6D37"/>
    <w:rsid w:val="00EC7BA2"/>
    <w:rsid w:val="00ED0346"/>
    <w:rsid w:val="00ED0868"/>
    <w:rsid w:val="00ED0E52"/>
    <w:rsid w:val="00ED122C"/>
    <w:rsid w:val="00ED129A"/>
    <w:rsid w:val="00ED30E0"/>
    <w:rsid w:val="00ED346E"/>
    <w:rsid w:val="00ED3A93"/>
    <w:rsid w:val="00ED4665"/>
    <w:rsid w:val="00ED4FB1"/>
    <w:rsid w:val="00ED5083"/>
    <w:rsid w:val="00ED508A"/>
    <w:rsid w:val="00ED5126"/>
    <w:rsid w:val="00ED6004"/>
    <w:rsid w:val="00ED6041"/>
    <w:rsid w:val="00ED6F63"/>
    <w:rsid w:val="00ED7243"/>
    <w:rsid w:val="00ED7750"/>
    <w:rsid w:val="00ED7B21"/>
    <w:rsid w:val="00ED7BC2"/>
    <w:rsid w:val="00EE00F4"/>
    <w:rsid w:val="00EE0E27"/>
    <w:rsid w:val="00EE21A0"/>
    <w:rsid w:val="00EE3AF7"/>
    <w:rsid w:val="00EE40C6"/>
    <w:rsid w:val="00EE44AB"/>
    <w:rsid w:val="00EE48FE"/>
    <w:rsid w:val="00EE49DA"/>
    <w:rsid w:val="00EE4CDB"/>
    <w:rsid w:val="00EE50A7"/>
    <w:rsid w:val="00EE5A17"/>
    <w:rsid w:val="00EE6410"/>
    <w:rsid w:val="00EE6A56"/>
    <w:rsid w:val="00EE73A5"/>
    <w:rsid w:val="00EF0029"/>
    <w:rsid w:val="00EF0F06"/>
    <w:rsid w:val="00EF105F"/>
    <w:rsid w:val="00EF1C88"/>
    <w:rsid w:val="00EF250B"/>
    <w:rsid w:val="00EF26A9"/>
    <w:rsid w:val="00EF2FE2"/>
    <w:rsid w:val="00EF3538"/>
    <w:rsid w:val="00EF4DAE"/>
    <w:rsid w:val="00EF58E8"/>
    <w:rsid w:val="00EF5DF1"/>
    <w:rsid w:val="00EF60A5"/>
    <w:rsid w:val="00EF66B4"/>
    <w:rsid w:val="00EF699E"/>
    <w:rsid w:val="00EF766E"/>
    <w:rsid w:val="00EF79B3"/>
    <w:rsid w:val="00EF7DBD"/>
    <w:rsid w:val="00F000AC"/>
    <w:rsid w:val="00F00DE6"/>
    <w:rsid w:val="00F01DE2"/>
    <w:rsid w:val="00F02005"/>
    <w:rsid w:val="00F02DE9"/>
    <w:rsid w:val="00F02FBF"/>
    <w:rsid w:val="00F030C6"/>
    <w:rsid w:val="00F036B3"/>
    <w:rsid w:val="00F03D7E"/>
    <w:rsid w:val="00F04462"/>
    <w:rsid w:val="00F044B8"/>
    <w:rsid w:val="00F044BC"/>
    <w:rsid w:val="00F046E6"/>
    <w:rsid w:val="00F04B19"/>
    <w:rsid w:val="00F05523"/>
    <w:rsid w:val="00F05A37"/>
    <w:rsid w:val="00F05D8C"/>
    <w:rsid w:val="00F067E6"/>
    <w:rsid w:val="00F0728C"/>
    <w:rsid w:val="00F07D7B"/>
    <w:rsid w:val="00F07E6F"/>
    <w:rsid w:val="00F1035B"/>
    <w:rsid w:val="00F104DC"/>
    <w:rsid w:val="00F10574"/>
    <w:rsid w:val="00F10847"/>
    <w:rsid w:val="00F1117D"/>
    <w:rsid w:val="00F113BB"/>
    <w:rsid w:val="00F1182E"/>
    <w:rsid w:val="00F11B74"/>
    <w:rsid w:val="00F11F2D"/>
    <w:rsid w:val="00F127F0"/>
    <w:rsid w:val="00F12A05"/>
    <w:rsid w:val="00F13C46"/>
    <w:rsid w:val="00F15783"/>
    <w:rsid w:val="00F157B6"/>
    <w:rsid w:val="00F1587C"/>
    <w:rsid w:val="00F16164"/>
    <w:rsid w:val="00F162CD"/>
    <w:rsid w:val="00F16B58"/>
    <w:rsid w:val="00F16D4A"/>
    <w:rsid w:val="00F17515"/>
    <w:rsid w:val="00F17616"/>
    <w:rsid w:val="00F17CCD"/>
    <w:rsid w:val="00F17D4D"/>
    <w:rsid w:val="00F17DF7"/>
    <w:rsid w:val="00F20391"/>
    <w:rsid w:val="00F206AF"/>
    <w:rsid w:val="00F21102"/>
    <w:rsid w:val="00F21201"/>
    <w:rsid w:val="00F21B36"/>
    <w:rsid w:val="00F21DB7"/>
    <w:rsid w:val="00F230F1"/>
    <w:rsid w:val="00F23B06"/>
    <w:rsid w:val="00F23E0C"/>
    <w:rsid w:val="00F24190"/>
    <w:rsid w:val="00F24784"/>
    <w:rsid w:val="00F248C4"/>
    <w:rsid w:val="00F24ADA"/>
    <w:rsid w:val="00F24CDD"/>
    <w:rsid w:val="00F24E92"/>
    <w:rsid w:val="00F24F33"/>
    <w:rsid w:val="00F25C2C"/>
    <w:rsid w:val="00F27C10"/>
    <w:rsid w:val="00F27E5B"/>
    <w:rsid w:val="00F30032"/>
    <w:rsid w:val="00F30405"/>
    <w:rsid w:val="00F30E85"/>
    <w:rsid w:val="00F30ECA"/>
    <w:rsid w:val="00F313C1"/>
    <w:rsid w:val="00F3157A"/>
    <w:rsid w:val="00F33021"/>
    <w:rsid w:val="00F33454"/>
    <w:rsid w:val="00F33AD4"/>
    <w:rsid w:val="00F3437B"/>
    <w:rsid w:val="00F34618"/>
    <w:rsid w:val="00F3578D"/>
    <w:rsid w:val="00F35A42"/>
    <w:rsid w:val="00F35F5D"/>
    <w:rsid w:val="00F368FD"/>
    <w:rsid w:val="00F36A11"/>
    <w:rsid w:val="00F37B85"/>
    <w:rsid w:val="00F407E3"/>
    <w:rsid w:val="00F40A62"/>
    <w:rsid w:val="00F41683"/>
    <w:rsid w:val="00F42B85"/>
    <w:rsid w:val="00F42EA2"/>
    <w:rsid w:val="00F434DE"/>
    <w:rsid w:val="00F46340"/>
    <w:rsid w:val="00F46404"/>
    <w:rsid w:val="00F46468"/>
    <w:rsid w:val="00F46594"/>
    <w:rsid w:val="00F469E3"/>
    <w:rsid w:val="00F47EE9"/>
    <w:rsid w:val="00F50FE9"/>
    <w:rsid w:val="00F51114"/>
    <w:rsid w:val="00F51980"/>
    <w:rsid w:val="00F51A01"/>
    <w:rsid w:val="00F51BF1"/>
    <w:rsid w:val="00F51D1A"/>
    <w:rsid w:val="00F51DFB"/>
    <w:rsid w:val="00F520C3"/>
    <w:rsid w:val="00F52735"/>
    <w:rsid w:val="00F52A49"/>
    <w:rsid w:val="00F53055"/>
    <w:rsid w:val="00F53CEE"/>
    <w:rsid w:val="00F53D39"/>
    <w:rsid w:val="00F54BCC"/>
    <w:rsid w:val="00F54FDF"/>
    <w:rsid w:val="00F55777"/>
    <w:rsid w:val="00F55C01"/>
    <w:rsid w:val="00F566D8"/>
    <w:rsid w:val="00F5693D"/>
    <w:rsid w:val="00F56BB8"/>
    <w:rsid w:val="00F57098"/>
    <w:rsid w:val="00F5728E"/>
    <w:rsid w:val="00F57326"/>
    <w:rsid w:val="00F57447"/>
    <w:rsid w:val="00F575C1"/>
    <w:rsid w:val="00F579E5"/>
    <w:rsid w:val="00F57C6B"/>
    <w:rsid w:val="00F62ECA"/>
    <w:rsid w:val="00F631C6"/>
    <w:rsid w:val="00F632B3"/>
    <w:rsid w:val="00F63D14"/>
    <w:rsid w:val="00F65065"/>
    <w:rsid w:val="00F6569D"/>
    <w:rsid w:val="00F65AC1"/>
    <w:rsid w:val="00F670E9"/>
    <w:rsid w:val="00F670F8"/>
    <w:rsid w:val="00F70405"/>
    <w:rsid w:val="00F7046F"/>
    <w:rsid w:val="00F7060A"/>
    <w:rsid w:val="00F70974"/>
    <w:rsid w:val="00F70B37"/>
    <w:rsid w:val="00F70CED"/>
    <w:rsid w:val="00F70D33"/>
    <w:rsid w:val="00F70F69"/>
    <w:rsid w:val="00F71ACF"/>
    <w:rsid w:val="00F72010"/>
    <w:rsid w:val="00F73157"/>
    <w:rsid w:val="00F73BED"/>
    <w:rsid w:val="00F74247"/>
    <w:rsid w:val="00F742CF"/>
    <w:rsid w:val="00F74EBE"/>
    <w:rsid w:val="00F7558C"/>
    <w:rsid w:val="00F768F9"/>
    <w:rsid w:val="00F76916"/>
    <w:rsid w:val="00F77B49"/>
    <w:rsid w:val="00F81797"/>
    <w:rsid w:val="00F8180C"/>
    <w:rsid w:val="00F82478"/>
    <w:rsid w:val="00F82769"/>
    <w:rsid w:val="00F828B6"/>
    <w:rsid w:val="00F82E6A"/>
    <w:rsid w:val="00F8309B"/>
    <w:rsid w:val="00F8311A"/>
    <w:rsid w:val="00F83840"/>
    <w:rsid w:val="00F839F8"/>
    <w:rsid w:val="00F8423D"/>
    <w:rsid w:val="00F84753"/>
    <w:rsid w:val="00F857F9"/>
    <w:rsid w:val="00F85E9C"/>
    <w:rsid w:val="00F866DA"/>
    <w:rsid w:val="00F86D98"/>
    <w:rsid w:val="00F90165"/>
    <w:rsid w:val="00F90A66"/>
    <w:rsid w:val="00F90D04"/>
    <w:rsid w:val="00F90F99"/>
    <w:rsid w:val="00F9160C"/>
    <w:rsid w:val="00F9226F"/>
    <w:rsid w:val="00F92F2B"/>
    <w:rsid w:val="00F93218"/>
    <w:rsid w:val="00F933C4"/>
    <w:rsid w:val="00F933E1"/>
    <w:rsid w:val="00F9342C"/>
    <w:rsid w:val="00F93A93"/>
    <w:rsid w:val="00F94389"/>
    <w:rsid w:val="00F944A4"/>
    <w:rsid w:val="00F944F4"/>
    <w:rsid w:val="00F94B42"/>
    <w:rsid w:val="00F94DDF"/>
    <w:rsid w:val="00F94E9D"/>
    <w:rsid w:val="00F94EF2"/>
    <w:rsid w:val="00F950C5"/>
    <w:rsid w:val="00F9551E"/>
    <w:rsid w:val="00F95692"/>
    <w:rsid w:val="00F957B7"/>
    <w:rsid w:val="00F95B4E"/>
    <w:rsid w:val="00F9646F"/>
    <w:rsid w:val="00F96BF2"/>
    <w:rsid w:val="00F97B85"/>
    <w:rsid w:val="00FA0AF9"/>
    <w:rsid w:val="00FA0F67"/>
    <w:rsid w:val="00FA0FDF"/>
    <w:rsid w:val="00FA1463"/>
    <w:rsid w:val="00FA1671"/>
    <w:rsid w:val="00FA1C06"/>
    <w:rsid w:val="00FA1FDA"/>
    <w:rsid w:val="00FA3156"/>
    <w:rsid w:val="00FA360C"/>
    <w:rsid w:val="00FA36EA"/>
    <w:rsid w:val="00FA379E"/>
    <w:rsid w:val="00FA3C19"/>
    <w:rsid w:val="00FA6E1A"/>
    <w:rsid w:val="00FA7C9B"/>
    <w:rsid w:val="00FA7DFB"/>
    <w:rsid w:val="00FB0259"/>
    <w:rsid w:val="00FB0623"/>
    <w:rsid w:val="00FB0826"/>
    <w:rsid w:val="00FB0B02"/>
    <w:rsid w:val="00FB0DF5"/>
    <w:rsid w:val="00FB13B4"/>
    <w:rsid w:val="00FB1A26"/>
    <w:rsid w:val="00FB1EC5"/>
    <w:rsid w:val="00FB2CA8"/>
    <w:rsid w:val="00FB2F36"/>
    <w:rsid w:val="00FB2FC5"/>
    <w:rsid w:val="00FB32BC"/>
    <w:rsid w:val="00FB3E15"/>
    <w:rsid w:val="00FB3F8D"/>
    <w:rsid w:val="00FB43FA"/>
    <w:rsid w:val="00FB4E81"/>
    <w:rsid w:val="00FB4EAB"/>
    <w:rsid w:val="00FB500D"/>
    <w:rsid w:val="00FB5591"/>
    <w:rsid w:val="00FB5D43"/>
    <w:rsid w:val="00FB64C8"/>
    <w:rsid w:val="00FB6548"/>
    <w:rsid w:val="00FB6A67"/>
    <w:rsid w:val="00FB6AD8"/>
    <w:rsid w:val="00FB7327"/>
    <w:rsid w:val="00FB78F6"/>
    <w:rsid w:val="00FC061C"/>
    <w:rsid w:val="00FC0F5C"/>
    <w:rsid w:val="00FC12A3"/>
    <w:rsid w:val="00FC15C5"/>
    <w:rsid w:val="00FC1BD9"/>
    <w:rsid w:val="00FC1CB5"/>
    <w:rsid w:val="00FC1F95"/>
    <w:rsid w:val="00FC321E"/>
    <w:rsid w:val="00FC3314"/>
    <w:rsid w:val="00FC3DBA"/>
    <w:rsid w:val="00FC427C"/>
    <w:rsid w:val="00FC495E"/>
    <w:rsid w:val="00FC50DA"/>
    <w:rsid w:val="00FC5D04"/>
    <w:rsid w:val="00FC64C4"/>
    <w:rsid w:val="00FC673F"/>
    <w:rsid w:val="00FC7F49"/>
    <w:rsid w:val="00FD0112"/>
    <w:rsid w:val="00FD0728"/>
    <w:rsid w:val="00FD0CF8"/>
    <w:rsid w:val="00FD1097"/>
    <w:rsid w:val="00FD1C52"/>
    <w:rsid w:val="00FD1F65"/>
    <w:rsid w:val="00FD2690"/>
    <w:rsid w:val="00FD28F0"/>
    <w:rsid w:val="00FD2CC7"/>
    <w:rsid w:val="00FD2EEB"/>
    <w:rsid w:val="00FD320A"/>
    <w:rsid w:val="00FD4AE4"/>
    <w:rsid w:val="00FD51E8"/>
    <w:rsid w:val="00FD5839"/>
    <w:rsid w:val="00FD5B6E"/>
    <w:rsid w:val="00FD6217"/>
    <w:rsid w:val="00FD63D8"/>
    <w:rsid w:val="00FD6C3A"/>
    <w:rsid w:val="00FD7053"/>
    <w:rsid w:val="00FD7698"/>
    <w:rsid w:val="00FD7F8A"/>
    <w:rsid w:val="00FE0122"/>
    <w:rsid w:val="00FE0406"/>
    <w:rsid w:val="00FE087D"/>
    <w:rsid w:val="00FE105D"/>
    <w:rsid w:val="00FE161A"/>
    <w:rsid w:val="00FE2132"/>
    <w:rsid w:val="00FE2616"/>
    <w:rsid w:val="00FE273D"/>
    <w:rsid w:val="00FE2828"/>
    <w:rsid w:val="00FE2910"/>
    <w:rsid w:val="00FE2C33"/>
    <w:rsid w:val="00FE3307"/>
    <w:rsid w:val="00FE3814"/>
    <w:rsid w:val="00FE4AE6"/>
    <w:rsid w:val="00FE50EA"/>
    <w:rsid w:val="00FE547B"/>
    <w:rsid w:val="00FE5C60"/>
    <w:rsid w:val="00FE5DB7"/>
    <w:rsid w:val="00FE6176"/>
    <w:rsid w:val="00FE689C"/>
    <w:rsid w:val="00FE7BAA"/>
    <w:rsid w:val="00FF1E8C"/>
    <w:rsid w:val="00FF24CF"/>
    <w:rsid w:val="00FF2690"/>
    <w:rsid w:val="00FF2DB9"/>
    <w:rsid w:val="00FF2E7F"/>
    <w:rsid w:val="00FF3D6E"/>
    <w:rsid w:val="00FF3D74"/>
    <w:rsid w:val="00FF48D8"/>
    <w:rsid w:val="00FF4C3E"/>
    <w:rsid w:val="00FF4F99"/>
    <w:rsid w:val="00FF69FE"/>
    <w:rsid w:val="00FF6E4D"/>
    <w:rsid w:val="00FF6F97"/>
    <w:rsid w:val="00FF73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0BA9B"/>
  <w15:docId w15:val="{DAB02B5C-3467-304E-AC8A-766E4E3B2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E6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A495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0223CF"/>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1AC"/>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5F1150"/>
    <w:rPr>
      <w:rFonts w:eastAsiaTheme="minorHAnsi"/>
      <w:lang w:eastAsia="en-US"/>
    </w:rPr>
  </w:style>
  <w:style w:type="character" w:styleId="Hyperlink">
    <w:name w:val="Hyperlink"/>
    <w:basedOn w:val="DefaultParagraphFont"/>
    <w:uiPriority w:val="99"/>
    <w:unhideWhenUsed/>
    <w:rsid w:val="005F07B8"/>
    <w:rPr>
      <w:color w:val="0563C1" w:themeColor="hyperlink"/>
      <w:u w:val="single"/>
    </w:rPr>
  </w:style>
  <w:style w:type="character" w:customStyle="1" w:styleId="UnresolvedMention1">
    <w:name w:val="Unresolved Mention1"/>
    <w:basedOn w:val="DefaultParagraphFont"/>
    <w:uiPriority w:val="99"/>
    <w:semiHidden/>
    <w:unhideWhenUsed/>
    <w:rsid w:val="005F07B8"/>
    <w:rPr>
      <w:color w:val="605E5C"/>
      <w:shd w:val="clear" w:color="auto" w:fill="E1DFDD"/>
    </w:rPr>
  </w:style>
  <w:style w:type="character" w:styleId="CommentReference">
    <w:name w:val="annotation reference"/>
    <w:basedOn w:val="DefaultParagraphFont"/>
    <w:uiPriority w:val="99"/>
    <w:semiHidden/>
    <w:unhideWhenUsed/>
    <w:rsid w:val="00A83D4C"/>
    <w:rPr>
      <w:sz w:val="16"/>
      <w:szCs w:val="16"/>
    </w:rPr>
  </w:style>
  <w:style w:type="paragraph" w:styleId="CommentText">
    <w:name w:val="annotation text"/>
    <w:basedOn w:val="Normal"/>
    <w:link w:val="CommentTextChar"/>
    <w:uiPriority w:val="99"/>
    <w:semiHidden/>
    <w:unhideWhenUsed/>
    <w:rsid w:val="00A83D4C"/>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A83D4C"/>
    <w:rPr>
      <w:sz w:val="20"/>
      <w:szCs w:val="20"/>
    </w:rPr>
  </w:style>
  <w:style w:type="paragraph" w:styleId="CommentSubject">
    <w:name w:val="annotation subject"/>
    <w:basedOn w:val="CommentText"/>
    <w:next w:val="CommentText"/>
    <w:link w:val="CommentSubjectChar"/>
    <w:uiPriority w:val="99"/>
    <w:semiHidden/>
    <w:unhideWhenUsed/>
    <w:rsid w:val="00A83D4C"/>
    <w:rPr>
      <w:b/>
      <w:bCs/>
    </w:rPr>
  </w:style>
  <w:style w:type="character" w:customStyle="1" w:styleId="CommentSubjectChar">
    <w:name w:val="Comment Subject Char"/>
    <w:basedOn w:val="CommentTextChar"/>
    <w:link w:val="CommentSubject"/>
    <w:uiPriority w:val="99"/>
    <w:semiHidden/>
    <w:rsid w:val="00A83D4C"/>
    <w:rPr>
      <w:b/>
      <w:bCs/>
      <w:sz w:val="20"/>
      <w:szCs w:val="20"/>
    </w:rPr>
  </w:style>
  <w:style w:type="paragraph" w:styleId="BalloonText">
    <w:name w:val="Balloon Text"/>
    <w:basedOn w:val="Normal"/>
    <w:link w:val="BalloonTextChar"/>
    <w:uiPriority w:val="99"/>
    <w:semiHidden/>
    <w:unhideWhenUsed/>
    <w:rsid w:val="00A83D4C"/>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83D4C"/>
    <w:rPr>
      <w:rFonts w:ascii="Times New Roman" w:hAnsi="Times New Roman" w:cs="Times New Roman"/>
      <w:sz w:val="18"/>
      <w:szCs w:val="18"/>
    </w:rPr>
  </w:style>
  <w:style w:type="character" w:customStyle="1" w:styleId="apple-converted-space">
    <w:name w:val="apple-converted-space"/>
    <w:basedOn w:val="DefaultParagraphFont"/>
    <w:rsid w:val="00326DCC"/>
  </w:style>
  <w:style w:type="character" w:styleId="Strong">
    <w:name w:val="Strong"/>
    <w:basedOn w:val="DefaultParagraphFont"/>
    <w:uiPriority w:val="22"/>
    <w:qFormat/>
    <w:rsid w:val="00C55C07"/>
    <w:rPr>
      <w:b/>
      <w:bCs/>
    </w:rPr>
  </w:style>
  <w:style w:type="paragraph" w:customStyle="1" w:styleId="Default">
    <w:name w:val="Default"/>
    <w:rsid w:val="00C73C09"/>
    <w:pPr>
      <w:autoSpaceDE w:val="0"/>
      <w:autoSpaceDN w:val="0"/>
      <w:adjustRightInd w:val="0"/>
    </w:pPr>
    <w:rPr>
      <w:rFonts w:ascii="Calibri" w:hAnsi="Calibri" w:cs="Calibri"/>
      <w:color w:val="000000"/>
      <w:lang w:val="en-GB"/>
    </w:rPr>
  </w:style>
  <w:style w:type="table" w:styleId="TableGrid">
    <w:name w:val="Table Grid"/>
    <w:basedOn w:val="TableNormal"/>
    <w:uiPriority w:val="39"/>
    <w:rsid w:val="00906F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268C4"/>
    <w:pPr>
      <w:tabs>
        <w:tab w:val="center" w:pos="4513"/>
        <w:tab w:val="right" w:pos="9026"/>
      </w:tabs>
    </w:pPr>
  </w:style>
  <w:style w:type="character" w:customStyle="1" w:styleId="FooterChar">
    <w:name w:val="Footer Char"/>
    <w:basedOn w:val="DefaultParagraphFont"/>
    <w:link w:val="Footer"/>
    <w:uiPriority w:val="99"/>
    <w:rsid w:val="000268C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268C4"/>
  </w:style>
  <w:style w:type="paragraph" w:styleId="Header">
    <w:name w:val="header"/>
    <w:basedOn w:val="Normal"/>
    <w:link w:val="HeaderChar"/>
    <w:uiPriority w:val="99"/>
    <w:unhideWhenUsed/>
    <w:rsid w:val="000D612A"/>
    <w:pPr>
      <w:tabs>
        <w:tab w:val="center" w:pos="4513"/>
        <w:tab w:val="right" w:pos="9026"/>
      </w:tabs>
    </w:pPr>
  </w:style>
  <w:style w:type="character" w:customStyle="1" w:styleId="HeaderChar">
    <w:name w:val="Header Char"/>
    <w:basedOn w:val="DefaultParagraphFont"/>
    <w:link w:val="Header"/>
    <w:uiPriority w:val="99"/>
    <w:rsid w:val="000D612A"/>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0D493B"/>
    <w:rPr>
      <w:color w:val="954F72" w:themeColor="followedHyperlink"/>
      <w:u w:val="single"/>
    </w:rPr>
  </w:style>
  <w:style w:type="character" w:customStyle="1" w:styleId="Heading2Char">
    <w:name w:val="Heading 2 Char"/>
    <w:basedOn w:val="DefaultParagraphFont"/>
    <w:link w:val="Heading2"/>
    <w:rsid w:val="000223CF"/>
    <w:rPr>
      <w:rFonts w:ascii="Times New Roman" w:eastAsia="Times New Roman" w:hAnsi="Times New Roman" w:cs="Times New Roman"/>
      <w:b/>
      <w:bCs/>
      <w:color w:val="000000"/>
      <w:kern w:val="28"/>
      <w:lang w:val="en-CA" w:eastAsia="en-CA"/>
    </w:rPr>
  </w:style>
  <w:style w:type="paragraph" w:styleId="EndnoteText">
    <w:name w:val="endnote text"/>
    <w:basedOn w:val="Normal"/>
    <w:link w:val="EndnoteTextChar"/>
    <w:uiPriority w:val="99"/>
    <w:semiHidden/>
    <w:unhideWhenUsed/>
    <w:rsid w:val="00525E6C"/>
    <w:rPr>
      <w:sz w:val="20"/>
      <w:szCs w:val="20"/>
    </w:rPr>
  </w:style>
  <w:style w:type="character" w:customStyle="1" w:styleId="EndnoteTextChar">
    <w:name w:val="Endnote Text Char"/>
    <w:basedOn w:val="DefaultParagraphFont"/>
    <w:link w:val="EndnoteText"/>
    <w:uiPriority w:val="99"/>
    <w:semiHidden/>
    <w:rsid w:val="00525E6C"/>
    <w:rPr>
      <w:rFonts w:ascii="Times New Roman" w:eastAsia="Times New Roman" w:hAnsi="Times New Roman" w:cs="Times New Roman"/>
      <w:sz w:val="20"/>
      <w:szCs w:val="20"/>
      <w:lang w:eastAsia="en-GB"/>
    </w:rPr>
  </w:style>
  <w:style w:type="character" w:styleId="EndnoteReference">
    <w:name w:val="endnote reference"/>
    <w:basedOn w:val="DefaultParagraphFont"/>
    <w:uiPriority w:val="99"/>
    <w:semiHidden/>
    <w:unhideWhenUsed/>
    <w:rsid w:val="00525E6C"/>
    <w:rPr>
      <w:vertAlign w:val="superscript"/>
    </w:rPr>
  </w:style>
  <w:style w:type="character" w:customStyle="1" w:styleId="hlfld-contribauthor">
    <w:name w:val="hlfld-contribauthor"/>
    <w:basedOn w:val="DefaultParagraphFont"/>
    <w:rsid w:val="002408AE"/>
  </w:style>
  <w:style w:type="character" w:customStyle="1" w:styleId="nlmgiven-names">
    <w:name w:val="nlm_given-names"/>
    <w:basedOn w:val="DefaultParagraphFont"/>
    <w:rsid w:val="002408AE"/>
  </w:style>
  <w:style w:type="character" w:customStyle="1" w:styleId="nlmarticle-title">
    <w:name w:val="nlm_article-title"/>
    <w:basedOn w:val="DefaultParagraphFont"/>
    <w:rsid w:val="002408AE"/>
  </w:style>
  <w:style w:type="character" w:customStyle="1" w:styleId="nlmyear">
    <w:name w:val="nlm_year"/>
    <w:basedOn w:val="DefaultParagraphFont"/>
    <w:rsid w:val="002408AE"/>
  </w:style>
  <w:style w:type="character" w:customStyle="1" w:styleId="nlmfpage">
    <w:name w:val="nlm_fpage"/>
    <w:basedOn w:val="DefaultParagraphFont"/>
    <w:rsid w:val="002408AE"/>
  </w:style>
  <w:style w:type="character" w:customStyle="1" w:styleId="nlmlpage">
    <w:name w:val="nlm_lpage"/>
    <w:basedOn w:val="DefaultParagraphFont"/>
    <w:rsid w:val="002408AE"/>
  </w:style>
  <w:style w:type="character" w:customStyle="1" w:styleId="reflink-block">
    <w:name w:val="reflink-block"/>
    <w:basedOn w:val="DefaultParagraphFont"/>
    <w:rsid w:val="002408AE"/>
  </w:style>
  <w:style w:type="character" w:customStyle="1" w:styleId="Heading1Char">
    <w:name w:val="Heading 1 Char"/>
    <w:basedOn w:val="DefaultParagraphFont"/>
    <w:link w:val="Heading1"/>
    <w:uiPriority w:val="9"/>
    <w:rsid w:val="00DA4957"/>
    <w:rPr>
      <w:rFonts w:asciiTheme="majorHAnsi" w:eastAsiaTheme="majorEastAsia" w:hAnsiTheme="majorHAnsi" w:cstheme="majorBidi"/>
      <w:color w:val="2F5496" w:themeColor="accent1" w:themeShade="BF"/>
      <w:sz w:val="32"/>
      <w:szCs w:val="32"/>
      <w:lang w:eastAsia="en-GB"/>
    </w:rPr>
  </w:style>
  <w:style w:type="character" w:customStyle="1" w:styleId="cit-auth">
    <w:name w:val="cit-auth"/>
    <w:basedOn w:val="DefaultParagraphFont"/>
    <w:rsid w:val="001F1C62"/>
  </w:style>
  <w:style w:type="character" w:customStyle="1" w:styleId="cit-name-surname">
    <w:name w:val="cit-name-surname"/>
    <w:basedOn w:val="DefaultParagraphFont"/>
    <w:rsid w:val="001F1C62"/>
  </w:style>
  <w:style w:type="character" w:customStyle="1" w:styleId="cit-name-given-names">
    <w:name w:val="cit-name-given-names"/>
    <w:basedOn w:val="DefaultParagraphFont"/>
    <w:rsid w:val="001F1C62"/>
  </w:style>
  <w:style w:type="character" w:customStyle="1" w:styleId="cit-article-title">
    <w:name w:val="cit-article-title"/>
    <w:basedOn w:val="DefaultParagraphFont"/>
    <w:rsid w:val="001F1C62"/>
  </w:style>
  <w:style w:type="character" w:customStyle="1" w:styleId="cit-pub-date">
    <w:name w:val="cit-pub-date"/>
    <w:basedOn w:val="DefaultParagraphFont"/>
    <w:rsid w:val="001F1C62"/>
  </w:style>
  <w:style w:type="character" w:customStyle="1" w:styleId="cit-fpage">
    <w:name w:val="cit-fpage"/>
    <w:basedOn w:val="DefaultParagraphFont"/>
    <w:rsid w:val="001F1C62"/>
  </w:style>
  <w:style w:type="paragraph" w:styleId="Revision">
    <w:name w:val="Revision"/>
    <w:hidden/>
    <w:uiPriority w:val="99"/>
    <w:semiHidden/>
    <w:rsid w:val="004B55D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323">
      <w:bodyDiv w:val="1"/>
      <w:marLeft w:val="0"/>
      <w:marRight w:val="0"/>
      <w:marTop w:val="0"/>
      <w:marBottom w:val="0"/>
      <w:divBdr>
        <w:top w:val="none" w:sz="0" w:space="0" w:color="auto"/>
        <w:left w:val="none" w:sz="0" w:space="0" w:color="auto"/>
        <w:bottom w:val="none" w:sz="0" w:space="0" w:color="auto"/>
        <w:right w:val="none" w:sz="0" w:space="0" w:color="auto"/>
      </w:divBdr>
    </w:div>
    <w:div w:id="28458888">
      <w:bodyDiv w:val="1"/>
      <w:marLeft w:val="0"/>
      <w:marRight w:val="0"/>
      <w:marTop w:val="0"/>
      <w:marBottom w:val="0"/>
      <w:divBdr>
        <w:top w:val="none" w:sz="0" w:space="0" w:color="auto"/>
        <w:left w:val="none" w:sz="0" w:space="0" w:color="auto"/>
        <w:bottom w:val="none" w:sz="0" w:space="0" w:color="auto"/>
        <w:right w:val="none" w:sz="0" w:space="0" w:color="auto"/>
      </w:divBdr>
      <w:divsChild>
        <w:div w:id="350687884">
          <w:marLeft w:val="0"/>
          <w:marRight w:val="0"/>
          <w:marTop w:val="0"/>
          <w:marBottom w:val="0"/>
          <w:divBdr>
            <w:top w:val="none" w:sz="0" w:space="0" w:color="auto"/>
            <w:left w:val="none" w:sz="0" w:space="0" w:color="auto"/>
            <w:bottom w:val="none" w:sz="0" w:space="0" w:color="auto"/>
            <w:right w:val="none" w:sz="0" w:space="0" w:color="auto"/>
          </w:divBdr>
          <w:divsChild>
            <w:div w:id="2123957292">
              <w:marLeft w:val="0"/>
              <w:marRight w:val="0"/>
              <w:marTop w:val="0"/>
              <w:marBottom w:val="0"/>
              <w:divBdr>
                <w:top w:val="none" w:sz="0" w:space="0" w:color="auto"/>
                <w:left w:val="none" w:sz="0" w:space="0" w:color="auto"/>
                <w:bottom w:val="none" w:sz="0" w:space="0" w:color="auto"/>
                <w:right w:val="none" w:sz="0" w:space="0" w:color="auto"/>
              </w:divBdr>
              <w:divsChild>
                <w:div w:id="152377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47127">
      <w:bodyDiv w:val="1"/>
      <w:marLeft w:val="0"/>
      <w:marRight w:val="0"/>
      <w:marTop w:val="0"/>
      <w:marBottom w:val="0"/>
      <w:divBdr>
        <w:top w:val="none" w:sz="0" w:space="0" w:color="auto"/>
        <w:left w:val="none" w:sz="0" w:space="0" w:color="auto"/>
        <w:bottom w:val="none" w:sz="0" w:space="0" w:color="auto"/>
        <w:right w:val="none" w:sz="0" w:space="0" w:color="auto"/>
      </w:divBdr>
      <w:divsChild>
        <w:div w:id="392588005">
          <w:marLeft w:val="0"/>
          <w:marRight w:val="0"/>
          <w:marTop w:val="0"/>
          <w:marBottom w:val="0"/>
          <w:divBdr>
            <w:top w:val="none" w:sz="0" w:space="0" w:color="auto"/>
            <w:left w:val="none" w:sz="0" w:space="0" w:color="auto"/>
            <w:bottom w:val="none" w:sz="0" w:space="0" w:color="auto"/>
            <w:right w:val="none" w:sz="0" w:space="0" w:color="auto"/>
          </w:divBdr>
          <w:divsChild>
            <w:div w:id="1366559472">
              <w:marLeft w:val="0"/>
              <w:marRight w:val="0"/>
              <w:marTop w:val="0"/>
              <w:marBottom w:val="0"/>
              <w:divBdr>
                <w:top w:val="none" w:sz="0" w:space="0" w:color="auto"/>
                <w:left w:val="none" w:sz="0" w:space="0" w:color="auto"/>
                <w:bottom w:val="none" w:sz="0" w:space="0" w:color="auto"/>
                <w:right w:val="none" w:sz="0" w:space="0" w:color="auto"/>
              </w:divBdr>
              <w:divsChild>
                <w:div w:id="1746030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67507">
      <w:bodyDiv w:val="1"/>
      <w:marLeft w:val="0"/>
      <w:marRight w:val="0"/>
      <w:marTop w:val="0"/>
      <w:marBottom w:val="0"/>
      <w:divBdr>
        <w:top w:val="none" w:sz="0" w:space="0" w:color="auto"/>
        <w:left w:val="none" w:sz="0" w:space="0" w:color="auto"/>
        <w:bottom w:val="none" w:sz="0" w:space="0" w:color="auto"/>
        <w:right w:val="none" w:sz="0" w:space="0" w:color="auto"/>
      </w:divBdr>
      <w:divsChild>
        <w:div w:id="765736790">
          <w:marLeft w:val="0"/>
          <w:marRight w:val="0"/>
          <w:marTop w:val="0"/>
          <w:marBottom w:val="0"/>
          <w:divBdr>
            <w:top w:val="none" w:sz="0" w:space="0" w:color="auto"/>
            <w:left w:val="none" w:sz="0" w:space="0" w:color="auto"/>
            <w:bottom w:val="none" w:sz="0" w:space="0" w:color="auto"/>
            <w:right w:val="none" w:sz="0" w:space="0" w:color="auto"/>
          </w:divBdr>
          <w:divsChild>
            <w:div w:id="1607039352">
              <w:marLeft w:val="0"/>
              <w:marRight w:val="0"/>
              <w:marTop w:val="0"/>
              <w:marBottom w:val="0"/>
              <w:divBdr>
                <w:top w:val="none" w:sz="0" w:space="0" w:color="auto"/>
                <w:left w:val="none" w:sz="0" w:space="0" w:color="auto"/>
                <w:bottom w:val="none" w:sz="0" w:space="0" w:color="auto"/>
                <w:right w:val="none" w:sz="0" w:space="0" w:color="auto"/>
              </w:divBdr>
              <w:divsChild>
                <w:div w:id="5371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39432">
      <w:bodyDiv w:val="1"/>
      <w:marLeft w:val="0"/>
      <w:marRight w:val="0"/>
      <w:marTop w:val="0"/>
      <w:marBottom w:val="0"/>
      <w:divBdr>
        <w:top w:val="none" w:sz="0" w:space="0" w:color="auto"/>
        <w:left w:val="none" w:sz="0" w:space="0" w:color="auto"/>
        <w:bottom w:val="none" w:sz="0" w:space="0" w:color="auto"/>
        <w:right w:val="none" w:sz="0" w:space="0" w:color="auto"/>
      </w:divBdr>
      <w:divsChild>
        <w:div w:id="343673199">
          <w:marLeft w:val="0"/>
          <w:marRight w:val="0"/>
          <w:marTop w:val="0"/>
          <w:marBottom w:val="0"/>
          <w:divBdr>
            <w:top w:val="none" w:sz="0" w:space="0" w:color="auto"/>
            <w:left w:val="none" w:sz="0" w:space="0" w:color="auto"/>
            <w:bottom w:val="none" w:sz="0" w:space="0" w:color="auto"/>
            <w:right w:val="none" w:sz="0" w:space="0" w:color="auto"/>
          </w:divBdr>
          <w:divsChild>
            <w:div w:id="2125222875">
              <w:marLeft w:val="0"/>
              <w:marRight w:val="0"/>
              <w:marTop w:val="0"/>
              <w:marBottom w:val="0"/>
              <w:divBdr>
                <w:top w:val="none" w:sz="0" w:space="0" w:color="auto"/>
                <w:left w:val="none" w:sz="0" w:space="0" w:color="auto"/>
                <w:bottom w:val="none" w:sz="0" w:space="0" w:color="auto"/>
                <w:right w:val="none" w:sz="0" w:space="0" w:color="auto"/>
              </w:divBdr>
              <w:divsChild>
                <w:div w:id="2009554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70507">
      <w:bodyDiv w:val="1"/>
      <w:marLeft w:val="0"/>
      <w:marRight w:val="0"/>
      <w:marTop w:val="0"/>
      <w:marBottom w:val="0"/>
      <w:divBdr>
        <w:top w:val="none" w:sz="0" w:space="0" w:color="auto"/>
        <w:left w:val="none" w:sz="0" w:space="0" w:color="auto"/>
        <w:bottom w:val="none" w:sz="0" w:space="0" w:color="auto"/>
        <w:right w:val="none" w:sz="0" w:space="0" w:color="auto"/>
      </w:divBdr>
    </w:div>
    <w:div w:id="88742199">
      <w:bodyDiv w:val="1"/>
      <w:marLeft w:val="0"/>
      <w:marRight w:val="0"/>
      <w:marTop w:val="0"/>
      <w:marBottom w:val="0"/>
      <w:divBdr>
        <w:top w:val="none" w:sz="0" w:space="0" w:color="auto"/>
        <w:left w:val="none" w:sz="0" w:space="0" w:color="auto"/>
        <w:bottom w:val="none" w:sz="0" w:space="0" w:color="auto"/>
        <w:right w:val="none" w:sz="0" w:space="0" w:color="auto"/>
      </w:divBdr>
    </w:div>
    <w:div w:id="106775533">
      <w:bodyDiv w:val="1"/>
      <w:marLeft w:val="0"/>
      <w:marRight w:val="0"/>
      <w:marTop w:val="0"/>
      <w:marBottom w:val="0"/>
      <w:divBdr>
        <w:top w:val="none" w:sz="0" w:space="0" w:color="auto"/>
        <w:left w:val="none" w:sz="0" w:space="0" w:color="auto"/>
        <w:bottom w:val="none" w:sz="0" w:space="0" w:color="auto"/>
        <w:right w:val="none" w:sz="0" w:space="0" w:color="auto"/>
      </w:divBdr>
      <w:divsChild>
        <w:div w:id="1927222944">
          <w:marLeft w:val="0"/>
          <w:marRight w:val="0"/>
          <w:marTop w:val="0"/>
          <w:marBottom w:val="0"/>
          <w:divBdr>
            <w:top w:val="none" w:sz="0" w:space="0" w:color="auto"/>
            <w:left w:val="none" w:sz="0" w:space="0" w:color="auto"/>
            <w:bottom w:val="none" w:sz="0" w:space="0" w:color="auto"/>
            <w:right w:val="none" w:sz="0" w:space="0" w:color="auto"/>
          </w:divBdr>
          <w:divsChild>
            <w:div w:id="1090464694">
              <w:marLeft w:val="0"/>
              <w:marRight w:val="0"/>
              <w:marTop w:val="0"/>
              <w:marBottom w:val="0"/>
              <w:divBdr>
                <w:top w:val="none" w:sz="0" w:space="0" w:color="auto"/>
                <w:left w:val="none" w:sz="0" w:space="0" w:color="auto"/>
                <w:bottom w:val="none" w:sz="0" w:space="0" w:color="auto"/>
                <w:right w:val="none" w:sz="0" w:space="0" w:color="auto"/>
              </w:divBdr>
              <w:divsChild>
                <w:div w:id="1346321659">
                  <w:marLeft w:val="0"/>
                  <w:marRight w:val="0"/>
                  <w:marTop w:val="0"/>
                  <w:marBottom w:val="0"/>
                  <w:divBdr>
                    <w:top w:val="none" w:sz="0" w:space="0" w:color="auto"/>
                    <w:left w:val="none" w:sz="0" w:space="0" w:color="auto"/>
                    <w:bottom w:val="none" w:sz="0" w:space="0" w:color="auto"/>
                    <w:right w:val="none" w:sz="0" w:space="0" w:color="auto"/>
                  </w:divBdr>
                </w:div>
                <w:div w:id="21123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16051">
      <w:bodyDiv w:val="1"/>
      <w:marLeft w:val="0"/>
      <w:marRight w:val="0"/>
      <w:marTop w:val="0"/>
      <w:marBottom w:val="0"/>
      <w:divBdr>
        <w:top w:val="none" w:sz="0" w:space="0" w:color="auto"/>
        <w:left w:val="none" w:sz="0" w:space="0" w:color="auto"/>
        <w:bottom w:val="none" w:sz="0" w:space="0" w:color="auto"/>
        <w:right w:val="none" w:sz="0" w:space="0" w:color="auto"/>
      </w:divBdr>
      <w:divsChild>
        <w:div w:id="1772509884">
          <w:marLeft w:val="0"/>
          <w:marRight w:val="0"/>
          <w:marTop w:val="0"/>
          <w:marBottom w:val="0"/>
          <w:divBdr>
            <w:top w:val="none" w:sz="0" w:space="0" w:color="auto"/>
            <w:left w:val="none" w:sz="0" w:space="0" w:color="auto"/>
            <w:bottom w:val="none" w:sz="0" w:space="0" w:color="auto"/>
            <w:right w:val="none" w:sz="0" w:space="0" w:color="auto"/>
          </w:divBdr>
          <w:divsChild>
            <w:div w:id="1826124990">
              <w:marLeft w:val="0"/>
              <w:marRight w:val="0"/>
              <w:marTop w:val="0"/>
              <w:marBottom w:val="0"/>
              <w:divBdr>
                <w:top w:val="none" w:sz="0" w:space="0" w:color="auto"/>
                <w:left w:val="none" w:sz="0" w:space="0" w:color="auto"/>
                <w:bottom w:val="none" w:sz="0" w:space="0" w:color="auto"/>
                <w:right w:val="none" w:sz="0" w:space="0" w:color="auto"/>
              </w:divBdr>
              <w:divsChild>
                <w:div w:id="1913855801">
                  <w:marLeft w:val="0"/>
                  <w:marRight w:val="0"/>
                  <w:marTop w:val="0"/>
                  <w:marBottom w:val="0"/>
                  <w:divBdr>
                    <w:top w:val="none" w:sz="0" w:space="0" w:color="auto"/>
                    <w:left w:val="none" w:sz="0" w:space="0" w:color="auto"/>
                    <w:bottom w:val="none" w:sz="0" w:space="0" w:color="auto"/>
                    <w:right w:val="none" w:sz="0" w:space="0" w:color="auto"/>
                  </w:divBdr>
                </w:div>
              </w:divsChild>
            </w:div>
            <w:div w:id="1152604049">
              <w:marLeft w:val="0"/>
              <w:marRight w:val="0"/>
              <w:marTop w:val="0"/>
              <w:marBottom w:val="0"/>
              <w:divBdr>
                <w:top w:val="none" w:sz="0" w:space="0" w:color="auto"/>
                <w:left w:val="none" w:sz="0" w:space="0" w:color="auto"/>
                <w:bottom w:val="none" w:sz="0" w:space="0" w:color="auto"/>
                <w:right w:val="none" w:sz="0" w:space="0" w:color="auto"/>
              </w:divBdr>
              <w:divsChild>
                <w:div w:id="1183519093">
                  <w:marLeft w:val="0"/>
                  <w:marRight w:val="0"/>
                  <w:marTop w:val="0"/>
                  <w:marBottom w:val="0"/>
                  <w:divBdr>
                    <w:top w:val="none" w:sz="0" w:space="0" w:color="auto"/>
                    <w:left w:val="none" w:sz="0" w:space="0" w:color="auto"/>
                    <w:bottom w:val="none" w:sz="0" w:space="0" w:color="auto"/>
                    <w:right w:val="none" w:sz="0" w:space="0" w:color="auto"/>
                  </w:divBdr>
                </w:div>
              </w:divsChild>
            </w:div>
            <w:div w:id="1808014666">
              <w:marLeft w:val="0"/>
              <w:marRight w:val="0"/>
              <w:marTop w:val="0"/>
              <w:marBottom w:val="0"/>
              <w:divBdr>
                <w:top w:val="none" w:sz="0" w:space="0" w:color="auto"/>
                <w:left w:val="none" w:sz="0" w:space="0" w:color="auto"/>
                <w:bottom w:val="none" w:sz="0" w:space="0" w:color="auto"/>
                <w:right w:val="none" w:sz="0" w:space="0" w:color="auto"/>
              </w:divBdr>
              <w:divsChild>
                <w:div w:id="2037349354">
                  <w:marLeft w:val="0"/>
                  <w:marRight w:val="0"/>
                  <w:marTop w:val="0"/>
                  <w:marBottom w:val="0"/>
                  <w:divBdr>
                    <w:top w:val="none" w:sz="0" w:space="0" w:color="auto"/>
                    <w:left w:val="none" w:sz="0" w:space="0" w:color="auto"/>
                    <w:bottom w:val="none" w:sz="0" w:space="0" w:color="auto"/>
                    <w:right w:val="none" w:sz="0" w:space="0" w:color="auto"/>
                  </w:divBdr>
                </w:div>
              </w:divsChild>
            </w:div>
            <w:div w:id="295767511">
              <w:marLeft w:val="0"/>
              <w:marRight w:val="0"/>
              <w:marTop w:val="0"/>
              <w:marBottom w:val="0"/>
              <w:divBdr>
                <w:top w:val="none" w:sz="0" w:space="0" w:color="auto"/>
                <w:left w:val="none" w:sz="0" w:space="0" w:color="auto"/>
                <w:bottom w:val="none" w:sz="0" w:space="0" w:color="auto"/>
                <w:right w:val="none" w:sz="0" w:space="0" w:color="auto"/>
              </w:divBdr>
              <w:divsChild>
                <w:div w:id="647855657">
                  <w:marLeft w:val="0"/>
                  <w:marRight w:val="0"/>
                  <w:marTop w:val="0"/>
                  <w:marBottom w:val="0"/>
                  <w:divBdr>
                    <w:top w:val="none" w:sz="0" w:space="0" w:color="auto"/>
                    <w:left w:val="none" w:sz="0" w:space="0" w:color="auto"/>
                    <w:bottom w:val="none" w:sz="0" w:space="0" w:color="auto"/>
                    <w:right w:val="none" w:sz="0" w:space="0" w:color="auto"/>
                  </w:divBdr>
                </w:div>
                <w:div w:id="490559656">
                  <w:marLeft w:val="0"/>
                  <w:marRight w:val="0"/>
                  <w:marTop w:val="0"/>
                  <w:marBottom w:val="0"/>
                  <w:divBdr>
                    <w:top w:val="none" w:sz="0" w:space="0" w:color="auto"/>
                    <w:left w:val="none" w:sz="0" w:space="0" w:color="auto"/>
                    <w:bottom w:val="none" w:sz="0" w:space="0" w:color="auto"/>
                    <w:right w:val="none" w:sz="0" w:space="0" w:color="auto"/>
                  </w:divBdr>
                </w:div>
                <w:div w:id="1405302234">
                  <w:marLeft w:val="0"/>
                  <w:marRight w:val="0"/>
                  <w:marTop w:val="0"/>
                  <w:marBottom w:val="0"/>
                  <w:divBdr>
                    <w:top w:val="none" w:sz="0" w:space="0" w:color="auto"/>
                    <w:left w:val="none" w:sz="0" w:space="0" w:color="auto"/>
                    <w:bottom w:val="none" w:sz="0" w:space="0" w:color="auto"/>
                    <w:right w:val="none" w:sz="0" w:space="0" w:color="auto"/>
                  </w:divBdr>
                </w:div>
              </w:divsChild>
            </w:div>
            <w:div w:id="1396050673">
              <w:marLeft w:val="0"/>
              <w:marRight w:val="0"/>
              <w:marTop w:val="0"/>
              <w:marBottom w:val="0"/>
              <w:divBdr>
                <w:top w:val="none" w:sz="0" w:space="0" w:color="auto"/>
                <w:left w:val="none" w:sz="0" w:space="0" w:color="auto"/>
                <w:bottom w:val="none" w:sz="0" w:space="0" w:color="auto"/>
                <w:right w:val="none" w:sz="0" w:space="0" w:color="auto"/>
              </w:divBdr>
              <w:divsChild>
                <w:div w:id="116526996">
                  <w:marLeft w:val="0"/>
                  <w:marRight w:val="0"/>
                  <w:marTop w:val="0"/>
                  <w:marBottom w:val="0"/>
                  <w:divBdr>
                    <w:top w:val="none" w:sz="0" w:space="0" w:color="auto"/>
                    <w:left w:val="none" w:sz="0" w:space="0" w:color="auto"/>
                    <w:bottom w:val="none" w:sz="0" w:space="0" w:color="auto"/>
                    <w:right w:val="none" w:sz="0" w:space="0" w:color="auto"/>
                  </w:divBdr>
                </w:div>
                <w:div w:id="583995197">
                  <w:marLeft w:val="0"/>
                  <w:marRight w:val="0"/>
                  <w:marTop w:val="0"/>
                  <w:marBottom w:val="0"/>
                  <w:divBdr>
                    <w:top w:val="none" w:sz="0" w:space="0" w:color="auto"/>
                    <w:left w:val="none" w:sz="0" w:space="0" w:color="auto"/>
                    <w:bottom w:val="none" w:sz="0" w:space="0" w:color="auto"/>
                    <w:right w:val="none" w:sz="0" w:space="0" w:color="auto"/>
                  </w:divBdr>
                </w:div>
                <w:div w:id="595018799">
                  <w:marLeft w:val="0"/>
                  <w:marRight w:val="0"/>
                  <w:marTop w:val="0"/>
                  <w:marBottom w:val="0"/>
                  <w:divBdr>
                    <w:top w:val="none" w:sz="0" w:space="0" w:color="auto"/>
                    <w:left w:val="none" w:sz="0" w:space="0" w:color="auto"/>
                    <w:bottom w:val="none" w:sz="0" w:space="0" w:color="auto"/>
                    <w:right w:val="none" w:sz="0" w:space="0" w:color="auto"/>
                  </w:divBdr>
                </w:div>
              </w:divsChild>
            </w:div>
            <w:div w:id="1526552191">
              <w:marLeft w:val="0"/>
              <w:marRight w:val="0"/>
              <w:marTop w:val="0"/>
              <w:marBottom w:val="0"/>
              <w:divBdr>
                <w:top w:val="none" w:sz="0" w:space="0" w:color="auto"/>
                <w:left w:val="none" w:sz="0" w:space="0" w:color="auto"/>
                <w:bottom w:val="none" w:sz="0" w:space="0" w:color="auto"/>
                <w:right w:val="none" w:sz="0" w:space="0" w:color="auto"/>
              </w:divBdr>
              <w:divsChild>
                <w:div w:id="154101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35724">
      <w:bodyDiv w:val="1"/>
      <w:marLeft w:val="0"/>
      <w:marRight w:val="0"/>
      <w:marTop w:val="0"/>
      <w:marBottom w:val="0"/>
      <w:divBdr>
        <w:top w:val="none" w:sz="0" w:space="0" w:color="auto"/>
        <w:left w:val="none" w:sz="0" w:space="0" w:color="auto"/>
        <w:bottom w:val="none" w:sz="0" w:space="0" w:color="auto"/>
        <w:right w:val="none" w:sz="0" w:space="0" w:color="auto"/>
      </w:divBdr>
      <w:divsChild>
        <w:div w:id="2094737631">
          <w:marLeft w:val="0"/>
          <w:marRight w:val="0"/>
          <w:marTop w:val="0"/>
          <w:marBottom w:val="0"/>
          <w:divBdr>
            <w:top w:val="none" w:sz="0" w:space="0" w:color="auto"/>
            <w:left w:val="none" w:sz="0" w:space="0" w:color="auto"/>
            <w:bottom w:val="none" w:sz="0" w:space="0" w:color="auto"/>
            <w:right w:val="none" w:sz="0" w:space="0" w:color="auto"/>
          </w:divBdr>
          <w:divsChild>
            <w:div w:id="485708405">
              <w:marLeft w:val="0"/>
              <w:marRight w:val="0"/>
              <w:marTop w:val="0"/>
              <w:marBottom w:val="0"/>
              <w:divBdr>
                <w:top w:val="none" w:sz="0" w:space="0" w:color="auto"/>
                <w:left w:val="none" w:sz="0" w:space="0" w:color="auto"/>
                <w:bottom w:val="none" w:sz="0" w:space="0" w:color="auto"/>
                <w:right w:val="none" w:sz="0" w:space="0" w:color="auto"/>
              </w:divBdr>
              <w:divsChild>
                <w:div w:id="1940680179">
                  <w:marLeft w:val="0"/>
                  <w:marRight w:val="0"/>
                  <w:marTop w:val="0"/>
                  <w:marBottom w:val="0"/>
                  <w:divBdr>
                    <w:top w:val="none" w:sz="0" w:space="0" w:color="auto"/>
                    <w:left w:val="none" w:sz="0" w:space="0" w:color="auto"/>
                    <w:bottom w:val="none" w:sz="0" w:space="0" w:color="auto"/>
                    <w:right w:val="none" w:sz="0" w:space="0" w:color="auto"/>
                  </w:divBdr>
                  <w:divsChild>
                    <w:div w:id="195776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08190">
      <w:bodyDiv w:val="1"/>
      <w:marLeft w:val="0"/>
      <w:marRight w:val="0"/>
      <w:marTop w:val="0"/>
      <w:marBottom w:val="0"/>
      <w:divBdr>
        <w:top w:val="none" w:sz="0" w:space="0" w:color="auto"/>
        <w:left w:val="none" w:sz="0" w:space="0" w:color="auto"/>
        <w:bottom w:val="none" w:sz="0" w:space="0" w:color="auto"/>
        <w:right w:val="none" w:sz="0" w:space="0" w:color="auto"/>
      </w:divBdr>
    </w:div>
    <w:div w:id="156041336">
      <w:bodyDiv w:val="1"/>
      <w:marLeft w:val="0"/>
      <w:marRight w:val="0"/>
      <w:marTop w:val="0"/>
      <w:marBottom w:val="0"/>
      <w:divBdr>
        <w:top w:val="none" w:sz="0" w:space="0" w:color="auto"/>
        <w:left w:val="none" w:sz="0" w:space="0" w:color="auto"/>
        <w:bottom w:val="none" w:sz="0" w:space="0" w:color="auto"/>
        <w:right w:val="none" w:sz="0" w:space="0" w:color="auto"/>
      </w:divBdr>
      <w:divsChild>
        <w:div w:id="1025134888">
          <w:marLeft w:val="0"/>
          <w:marRight w:val="0"/>
          <w:marTop w:val="0"/>
          <w:marBottom w:val="0"/>
          <w:divBdr>
            <w:top w:val="none" w:sz="0" w:space="0" w:color="auto"/>
            <w:left w:val="none" w:sz="0" w:space="0" w:color="auto"/>
            <w:bottom w:val="none" w:sz="0" w:space="0" w:color="auto"/>
            <w:right w:val="none" w:sz="0" w:space="0" w:color="auto"/>
          </w:divBdr>
          <w:divsChild>
            <w:div w:id="2016111028">
              <w:marLeft w:val="0"/>
              <w:marRight w:val="0"/>
              <w:marTop w:val="0"/>
              <w:marBottom w:val="0"/>
              <w:divBdr>
                <w:top w:val="none" w:sz="0" w:space="0" w:color="auto"/>
                <w:left w:val="none" w:sz="0" w:space="0" w:color="auto"/>
                <w:bottom w:val="none" w:sz="0" w:space="0" w:color="auto"/>
                <w:right w:val="none" w:sz="0" w:space="0" w:color="auto"/>
              </w:divBdr>
              <w:divsChild>
                <w:div w:id="252396025">
                  <w:marLeft w:val="0"/>
                  <w:marRight w:val="0"/>
                  <w:marTop w:val="0"/>
                  <w:marBottom w:val="0"/>
                  <w:divBdr>
                    <w:top w:val="none" w:sz="0" w:space="0" w:color="auto"/>
                    <w:left w:val="none" w:sz="0" w:space="0" w:color="auto"/>
                    <w:bottom w:val="none" w:sz="0" w:space="0" w:color="auto"/>
                    <w:right w:val="none" w:sz="0" w:space="0" w:color="auto"/>
                  </w:divBdr>
                  <w:divsChild>
                    <w:div w:id="2011978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62720">
      <w:bodyDiv w:val="1"/>
      <w:marLeft w:val="0"/>
      <w:marRight w:val="0"/>
      <w:marTop w:val="0"/>
      <w:marBottom w:val="0"/>
      <w:divBdr>
        <w:top w:val="none" w:sz="0" w:space="0" w:color="auto"/>
        <w:left w:val="none" w:sz="0" w:space="0" w:color="auto"/>
        <w:bottom w:val="none" w:sz="0" w:space="0" w:color="auto"/>
        <w:right w:val="none" w:sz="0" w:space="0" w:color="auto"/>
      </w:divBdr>
    </w:div>
    <w:div w:id="186916429">
      <w:bodyDiv w:val="1"/>
      <w:marLeft w:val="0"/>
      <w:marRight w:val="0"/>
      <w:marTop w:val="0"/>
      <w:marBottom w:val="0"/>
      <w:divBdr>
        <w:top w:val="none" w:sz="0" w:space="0" w:color="auto"/>
        <w:left w:val="none" w:sz="0" w:space="0" w:color="auto"/>
        <w:bottom w:val="none" w:sz="0" w:space="0" w:color="auto"/>
        <w:right w:val="none" w:sz="0" w:space="0" w:color="auto"/>
      </w:divBdr>
      <w:divsChild>
        <w:div w:id="736443697">
          <w:marLeft w:val="0"/>
          <w:marRight w:val="0"/>
          <w:marTop w:val="0"/>
          <w:marBottom w:val="0"/>
          <w:divBdr>
            <w:top w:val="none" w:sz="0" w:space="0" w:color="auto"/>
            <w:left w:val="none" w:sz="0" w:space="0" w:color="auto"/>
            <w:bottom w:val="none" w:sz="0" w:space="0" w:color="auto"/>
            <w:right w:val="none" w:sz="0" w:space="0" w:color="auto"/>
          </w:divBdr>
          <w:divsChild>
            <w:div w:id="786241389">
              <w:marLeft w:val="0"/>
              <w:marRight w:val="0"/>
              <w:marTop w:val="0"/>
              <w:marBottom w:val="0"/>
              <w:divBdr>
                <w:top w:val="none" w:sz="0" w:space="0" w:color="auto"/>
                <w:left w:val="none" w:sz="0" w:space="0" w:color="auto"/>
                <w:bottom w:val="none" w:sz="0" w:space="0" w:color="auto"/>
                <w:right w:val="none" w:sz="0" w:space="0" w:color="auto"/>
              </w:divBdr>
              <w:divsChild>
                <w:div w:id="1648587432">
                  <w:marLeft w:val="0"/>
                  <w:marRight w:val="0"/>
                  <w:marTop w:val="0"/>
                  <w:marBottom w:val="0"/>
                  <w:divBdr>
                    <w:top w:val="none" w:sz="0" w:space="0" w:color="auto"/>
                    <w:left w:val="none" w:sz="0" w:space="0" w:color="auto"/>
                    <w:bottom w:val="none" w:sz="0" w:space="0" w:color="auto"/>
                    <w:right w:val="none" w:sz="0" w:space="0" w:color="auto"/>
                  </w:divBdr>
                </w:div>
              </w:divsChild>
            </w:div>
            <w:div w:id="1570925743">
              <w:marLeft w:val="0"/>
              <w:marRight w:val="0"/>
              <w:marTop w:val="0"/>
              <w:marBottom w:val="0"/>
              <w:divBdr>
                <w:top w:val="none" w:sz="0" w:space="0" w:color="auto"/>
                <w:left w:val="none" w:sz="0" w:space="0" w:color="auto"/>
                <w:bottom w:val="none" w:sz="0" w:space="0" w:color="auto"/>
                <w:right w:val="none" w:sz="0" w:space="0" w:color="auto"/>
              </w:divBdr>
              <w:divsChild>
                <w:div w:id="1207598832">
                  <w:marLeft w:val="0"/>
                  <w:marRight w:val="0"/>
                  <w:marTop w:val="0"/>
                  <w:marBottom w:val="0"/>
                  <w:divBdr>
                    <w:top w:val="none" w:sz="0" w:space="0" w:color="auto"/>
                    <w:left w:val="none" w:sz="0" w:space="0" w:color="auto"/>
                    <w:bottom w:val="none" w:sz="0" w:space="0" w:color="auto"/>
                    <w:right w:val="none" w:sz="0" w:space="0" w:color="auto"/>
                  </w:divBdr>
                </w:div>
              </w:divsChild>
            </w:div>
            <w:div w:id="2110422966">
              <w:marLeft w:val="0"/>
              <w:marRight w:val="0"/>
              <w:marTop w:val="0"/>
              <w:marBottom w:val="0"/>
              <w:divBdr>
                <w:top w:val="none" w:sz="0" w:space="0" w:color="auto"/>
                <w:left w:val="none" w:sz="0" w:space="0" w:color="auto"/>
                <w:bottom w:val="none" w:sz="0" w:space="0" w:color="auto"/>
                <w:right w:val="none" w:sz="0" w:space="0" w:color="auto"/>
              </w:divBdr>
              <w:divsChild>
                <w:div w:id="554852879">
                  <w:marLeft w:val="0"/>
                  <w:marRight w:val="0"/>
                  <w:marTop w:val="0"/>
                  <w:marBottom w:val="0"/>
                  <w:divBdr>
                    <w:top w:val="none" w:sz="0" w:space="0" w:color="auto"/>
                    <w:left w:val="none" w:sz="0" w:space="0" w:color="auto"/>
                    <w:bottom w:val="none" w:sz="0" w:space="0" w:color="auto"/>
                    <w:right w:val="none" w:sz="0" w:space="0" w:color="auto"/>
                  </w:divBdr>
                </w:div>
              </w:divsChild>
            </w:div>
            <w:div w:id="1010639699">
              <w:marLeft w:val="0"/>
              <w:marRight w:val="0"/>
              <w:marTop w:val="0"/>
              <w:marBottom w:val="0"/>
              <w:divBdr>
                <w:top w:val="none" w:sz="0" w:space="0" w:color="auto"/>
                <w:left w:val="none" w:sz="0" w:space="0" w:color="auto"/>
                <w:bottom w:val="none" w:sz="0" w:space="0" w:color="auto"/>
                <w:right w:val="none" w:sz="0" w:space="0" w:color="auto"/>
              </w:divBdr>
              <w:divsChild>
                <w:div w:id="313804023">
                  <w:marLeft w:val="0"/>
                  <w:marRight w:val="0"/>
                  <w:marTop w:val="0"/>
                  <w:marBottom w:val="0"/>
                  <w:divBdr>
                    <w:top w:val="none" w:sz="0" w:space="0" w:color="auto"/>
                    <w:left w:val="none" w:sz="0" w:space="0" w:color="auto"/>
                    <w:bottom w:val="none" w:sz="0" w:space="0" w:color="auto"/>
                    <w:right w:val="none" w:sz="0" w:space="0" w:color="auto"/>
                  </w:divBdr>
                </w:div>
                <w:div w:id="1196622049">
                  <w:marLeft w:val="0"/>
                  <w:marRight w:val="0"/>
                  <w:marTop w:val="0"/>
                  <w:marBottom w:val="0"/>
                  <w:divBdr>
                    <w:top w:val="none" w:sz="0" w:space="0" w:color="auto"/>
                    <w:left w:val="none" w:sz="0" w:space="0" w:color="auto"/>
                    <w:bottom w:val="none" w:sz="0" w:space="0" w:color="auto"/>
                    <w:right w:val="none" w:sz="0" w:space="0" w:color="auto"/>
                  </w:divBdr>
                </w:div>
              </w:divsChild>
            </w:div>
            <w:div w:id="30687522">
              <w:marLeft w:val="0"/>
              <w:marRight w:val="0"/>
              <w:marTop w:val="0"/>
              <w:marBottom w:val="0"/>
              <w:divBdr>
                <w:top w:val="none" w:sz="0" w:space="0" w:color="auto"/>
                <w:left w:val="none" w:sz="0" w:space="0" w:color="auto"/>
                <w:bottom w:val="none" w:sz="0" w:space="0" w:color="auto"/>
                <w:right w:val="none" w:sz="0" w:space="0" w:color="auto"/>
              </w:divBdr>
              <w:divsChild>
                <w:div w:id="997416568">
                  <w:marLeft w:val="0"/>
                  <w:marRight w:val="0"/>
                  <w:marTop w:val="0"/>
                  <w:marBottom w:val="0"/>
                  <w:divBdr>
                    <w:top w:val="none" w:sz="0" w:space="0" w:color="auto"/>
                    <w:left w:val="none" w:sz="0" w:space="0" w:color="auto"/>
                    <w:bottom w:val="none" w:sz="0" w:space="0" w:color="auto"/>
                    <w:right w:val="none" w:sz="0" w:space="0" w:color="auto"/>
                  </w:divBdr>
                </w:div>
                <w:div w:id="1339238406">
                  <w:marLeft w:val="0"/>
                  <w:marRight w:val="0"/>
                  <w:marTop w:val="0"/>
                  <w:marBottom w:val="0"/>
                  <w:divBdr>
                    <w:top w:val="none" w:sz="0" w:space="0" w:color="auto"/>
                    <w:left w:val="none" w:sz="0" w:space="0" w:color="auto"/>
                    <w:bottom w:val="none" w:sz="0" w:space="0" w:color="auto"/>
                    <w:right w:val="none" w:sz="0" w:space="0" w:color="auto"/>
                  </w:divBdr>
                </w:div>
              </w:divsChild>
            </w:div>
            <w:div w:id="1000549892">
              <w:marLeft w:val="0"/>
              <w:marRight w:val="0"/>
              <w:marTop w:val="0"/>
              <w:marBottom w:val="0"/>
              <w:divBdr>
                <w:top w:val="none" w:sz="0" w:space="0" w:color="auto"/>
                <w:left w:val="none" w:sz="0" w:space="0" w:color="auto"/>
                <w:bottom w:val="none" w:sz="0" w:space="0" w:color="auto"/>
                <w:right w:val="none" w:sz="0" w:space="0" w:color="auto"/>
              </w:divBdr>
              <w:divsChild>
                <w:div w:id="1632706694">
                  <w:marLeft w:val="0"/>
                  <w:marRight w:val="0"/>
                  <w:marTop w:val="0"/>
                  <w:marBottom w:val="0"/>
                  <w:divBdr>
                    <w:top w:val="none" w:sz="0" w:space="0" w:color="auto"/>
                    <w:left w:val="none" w:sz="0" w:space="0" w:color="auto"/>
                    <w:bottom w:val="none" w:sz="0" w:space="0" w:color="auto"/>
                    <w:right w:val="none" w:sz="0" w:space="0" w:color="auto"/>
                  </w:divBdr>
                </w:div>
              </w:divsChild>
            </w:div>
            <w:div w:id="1930116391">
              <w:marLeft w:val="0"/>
              <w:marRight w:val="0"/>
              <w:marTop w:val="0"/>
              <w:marBottom w:val="0"/>
              <w:divBdr>
                <w:top w:val="none" w:sz="0" w:space="0" w:color="auto"/>
                <w:left w:val="none" w:sz="0" w:space="0" w:color="auto"/>
                <w:bottom w:val="none" w:sz="0" w:space="0" w:color="auto"/>
                <w:right w:val="none" w:sz="0" w:space="0" w:color="auto"/>
              </w:divBdr>
              <w:divsChild>
                <w:div w:id="1493713794">
                  <w:marLeft w:val="0"/>
                  <w:marRight w:val="0"/>
                  <w:marTop w:val="0"/>
                  <w:marBottom w:val="0"/>
                  <w:divBdr>
                    <w:top w:val="none" w:sz="0" w:space="0" w:color="auto"/>
                    <w:left w:val="none" w:sz="0" w:space="0" w:color="auto"/>
                    <w:bottom w:val="none" w:sz="0" w:space="0" w:color="auto"/>
                    <w:right w:val="none" w:sz="0" w:space="0" w:color="auto"/>
                  </w:divBdr>
                </w:div>
              </w:divsChild>
            </w:div>
            <w:div w:id="1383290213">
              <w:marLeft w:val="0"/>
              <w:marRight w:val="0"/>
              <w:marTop w:val="0"/>
              <w:marBottom w:val="0"/>
              <w:divBdr>
                <w:top w:val="none" w:sz="0" w:space="0" w:color="auto"/>
                <w:left w:val="none" w:sz="0" w:space="0" w:color="auto"/>
                <w:bottom w:val="none" w:sz="0" w:space="0" w:color="auto"/>
                <w:right w:val="none" w:sz="0" w:space="0" w:color="auto"/>
              </w:divBdr>
              <w:divsChild>
                <w:div w:id="492381882">
                  <w:marLeft w:val="0"/>
                  <w:marRight w:val="0"/>
                  <w:marTop w:val="0"/>
                  <w:marBottom w:val="0"/>
                  <w:divBdr>
                    <w:top w:val="none" w:sz="0" w:space="0" w:color="auto"/>
                    <w:left w:val="none" w:sz="0" w:space="0" w:color="auto"/>
                    <w:bottom w:val="none" w:sz="0" w:space="0" w:color="auto"/>
                    <w:right w:val="none" w:sz="0" w:space="0" w:color="auto"/>
                  </w:divBdr>
                </w:div>
                <w:div w:id="109297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87256">
      <w:bodyDiv w:val="1"/>
      <w:marLeft w:val="0"/>
      <w:marRight w:val="0"/>
      <w:marTop w:val="0"/>
      <w:marBottom w:val="0"/>
      <w:divBdr>
        <w:top w:val="none" w:sz="0" w:space="0" w:color="auto"/>
        <w:left w:val="none" w:sz="0" w:space="0" w:color="auto"/>
        <w:bottom w:val="none" w:sz="0" w:space="0" w:color="auto"/>
        <w:right w:val="none" w:sz="0" w:space="0" w:color="auto"/>
      </w:divBdr>
      <w:divsChild>
        <w:div w:id="1005594310">
          <w:marLeft w:val="0"/>
          <w:marRight w:val="0"/>
          <w:marTop w:val="0"/>
          <w:marBottom w:val="0"/>
          <w:divBdr>
            <w:top w:val="none" w:sz="0" w:space="0" w:color="auto"/>
            <w:left w:val="none" w:sz="0" w:space="0" w:color="auto"/>
            <w:bottom w:val="none" w:sz="0" w:space="0" w:color="auto"/>
            <w:right w:val="none" w:sz="0" w:space="0" w:color="auto"/>
          </w:divBdr>
          <w:divsChild>
            <w:div w:id="769086912">
              <w:marLeft w:val="0"/>
              <w:marRight w:val="0"/>
              <w:marTop w:val="0"/>
              <w:marBottom w:val="0"/>
              <w:divBdr>
                <w:top w:val="none" w:sz="0" w:space="0" w:color="auto"/>
                <w:left w:val="none" w:sz="0" w:space="0" w:color="auto"/>
                <w:bottom w:val="none" w:sz="0" w:space="0" w:color="auto"/>
                <w:right w:val="none" w:sz="0" w:space="0" w:color="auto"/>
              </w:divBdr>
              <w:divsChild>
                <w:div w:id="148107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144602">
      <w:bodyDiv w:val="1"/>
      <w:marLeft w:val="0"/>
      <w:marRight w:val="0"/>
      <w:marTop w:val="0"/>
      <w:marBottom w:val="0"/>
      <w:divBdr>
        <w:top w:val="none" w:sz="0" w:space="0" w:color="auto"/>
        <w:left w:val="none" w:sz="0" w:space="0" w:color="auto"/>
        <w:bottom w:val="none" w:sz="0" w:space="0" w:color="auto"/>
        <w:right w:val="none" w:sz="0" w:space="0" w:color="auto"/>
      </w:divBdr>
    </w:div>
    <w:div w:id="231429914">
      <w:bodyDiv w:val="1"/>
      <w:marLeft w:val="0"/>
      <w:marRight w:val="0"/>
      <w:marTop w:val="0"/>
      <w:marBottom w:val="0"/>
      <w:divBdr>
        <w:top w:val="none" w:sz="0" w:space="0" w:color="auto"/>
        <w:left w:val="none" w:sz="0" w:space="0" w:color="auto"/>
        <w:bottom w:val="none" w:sz="0" w:space="0" w:color="auto"/>
        <w:right w:val="none" w:sz="0" w:space="0" w:color="auto"/>
      </w:divBdr>
      <w:divsChild>
        <w:div w:id="1338772107">
          <w:marLeft w:val="0"/>
          <w:marRight w:val="0"/>
          <w:marTop w:val="0"/>
          <w:marBottom w:val="0"/>
          <w:divBdr>
            <w:top w:val="none" w:sz="0" w:space="0" w:color="auto"/>
            <w:left w:val="none" w:sz="0" w:space="0" w:color="auto"/>
            <w:bottom w:val="none" w:sz="0" w:space="0" w:color="auto"/>
            <w:right w:val="none" w:sz="0" w:space="0" w:color="auto"/>
          </w:divBdr>
          <w:divsChild>
            <w:div w:id="1661225404">
              <w:marLeft w:val="0"/>
              <w:marRight w:val="0"/>
              <w:marTop w:val="0"/>
              <w:marBottom w:val="0"/>
              <w:divBdr>
                <w:top w:val="none" w:sz="0" w:space="0" w:color="auto"/>
                <w:left w:val="none" w:sz="0" w:space="0" w:color="auto"/>
                <w:bottom w:val="none" w:sz="0" w:space="0" w:color="auto"/>
                <w:right w:val="none" w:sz="0" w:space="0" w:color="auto"/>
              </w:divBdr>
              <w:divsChild>
                <w:div w:id="134809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872160">
      <w:bodyDiv w:val="1"/>
      <w:marLeft w:val="0"/>
      <w:marRight w:val="0"/>
      <w:marTop w:val="0"/>
      <w:marBottom w:val="0"/>
      <w:divBdr>
        <w:top w:val="none" w:sz="0" w:space="0" w:color="auto"/>
        <w:left w:val="none" w:sz="0" w:space="0" w:color="auto"/>
        <w:bottom w:val="none" w:sz="0" w:space="0" w:color="auto"/>
        <w:right w:val="none" w:sz="0" w:space="0" w:color="auto"/>
      </w:divBdr>
      <w:divsChild>
        <w:div w:id="1164010840">
          <w:marLeft w:val="0"/>
          <w:marRight w:val="0"/>
          <w:marTop w:val="0"/>
          <w:marBottom w:val="0"/>
          <w:divBdr>
            <w:top w:val="none" w:sz="0" w:space="0" w:color="auto"/>
            <w:left w:val="none" w:sz="0" w:space="0" w:color="auto"/>
            <w:bottom w:val="none" w:sz="0" w:space="0" w:color="auto"/>
            <w:right w:val="none" w:sz="0" w:space="0" w:color="auto"/>
          </w:divBdr>
          <w:divsChild>
            <w:div w:id="1037855807">
              <w:marLeft w:val="0"/>
              <w:marRight w:val="0"/>
              <w:marTop w:val="0"/>
              <w:marBottom w:val="0"/>
              <w:divBdr>
                <w:top w:val="none" w:sz="0" w:space="0" w:color="auto"/>
                <w:left w:val="none" w:sz="0" w:space="0" w:color="auto"/>
                <w:bottom w:val="none" w:sz="0" w:space="0" w:color="auto"/>
                <w:right w:val="none" w:sz="0" w:space="0" w:color="auto"/>
              </w:divBdr>
              <w:divsChild>
                <w:div w:id="88213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480211">
      <w:bodyDiv w:val="1"/>
      <w:marLeft w:val="0"/>
      <w:marRight w:val="0"/>
      <w:marTop w:val="0"/>
      <w:marBottom w:val="0"/>
      <w:divBdr>
        <w:top w:val="none" w:sz="0" w:space="0" w:color="auto"/>
        <w:left w:val="none" w:sz="0" w:space="0" w:color="auto"/>
        <w:bottom w:val="none" w:sz="0" w:space="0" w:color="auto"/>
        <w:right w:val="none" w:sz="0" w:space="0" w:color="auto"/>
      </w:divBdr>
    </w:div>
    <w:div w:id="259721701">
      <w:bodyDiv w:val="1"/>
      <w:marLeft w:val="0"/>
      <w:marRight w:val="0"/>
      <w:marTop w:val="0"/>
      <w:marBottom w:val="0"/>
      <w:divBdr>
        <w:top w:val="none" w:sz="0" w:space="0" w:color="auto"/>
        <w:left w:val="none" w:sz="0" w:space="0" w:color="auto"/>
        <w:bottom w:val="none" w:sz="0" w:space="0" w:color="auto"/>
        <w:right w:val="none" w:sz="0" w:space="0" w:color="auto"/>
      </w:divBdr>
    </w:div>
    <w:div w:id="274945053">
      <w:bodyDiv w:val="1"/>
      <w:marLeft w:val="0"/>
      <w:marRight w:val="0"/>
      <w:marTop w:val="0"/>
      <w:marBottom w:val="0"/>
      <w:divBdr>
        <w:top w:val="none" w:sz="0" w:space="0" w:color="auto"/>
        <w:left w:val="none" w:sz="0" w:space="0" w:color="auto"/>
        <w:bottom w:val="none" w:sz="0" w:space="0" w:color="auto"/>
        <w:right w:val="none" w:sz="0" w:space="0" w:color="auto"/>
      </w:divBdr>
    </w:div>
    <w:div w:id="306278651">
      <w:bodyDiv w:val="1"/>
      <w:marLeft w:val="0"/>
      <w:marRight w:val="0"/>
      <w:marTop w:val="0"/>
      <w:marBottom w:val="0"/>
      <w:divBdr>
        <w:top w:val="none" w:sz="0" w:space="0" w:color="auto"/>
        <w:left w:val="none" w:sz="0" w:space="0" w:color="auto"/>
        <w:bottom w:val="none" w:sz="0" w:space="0" w:color="auto"/>
        <w:right w:val="none" w:sz="0" w:space="0" w:color="auto"/>
      </w:divBdr>
    </w:div>
    <w:div w:id="307327816">
      <w:bodyDiv w:val="1"/>
      <w:marLeft w:val="0"/>
      <w:marRight w:val="0"/>
      <w:marTop w:val="0"/>
      <w:marBottom w:val="0"/>
      <w:divBdr>
        <w:top w:val="none" w:sz="0" w:space="0" w:color="auto"/>
        <w:left w:val="none" w:sz="0" w:space="0" w:color="auto"/>
        <w:bottom w:val="none" w:sz="0" w:space="0" w:color="auto"/>
        <w:right w:val="none" w:sz="0" w:space="0" w:color="auto"/>
      </w:divBdr>
    </w:div>
    <w:div w:id="311327196">
      <w:bodyDiv w:val="1"/>
      <w:marLeft w:val="0"/>
      <w:marRight w:val="0"/>
      <w:marTop w:val="0"/>
      <w:marBottom w:val="0"/>
      <w:divBdr>
        <w:top w:val="none" w:sz="0" w:space="0" w:color="auto"/>
        <w:left w:val="none" w:sz="0" w:space="0" w:color="auto"/>
        <w:bottom w:val="none" w:sz="0" w:space="0" w:color="auto"/>
        <w:right w:val="none" w:sz="0" w:space="0" w:color="auto"/>
      </w:divBdr>
    </w:div>
    <w:div w:id="348871196">
      <w:bodyDiv w:val="1"/>
      <w:marLeft w:val="0"/>
      <w:marRight w:val="0"/>
      <w:marTop w:val="0"/>
      <w:marBottom w:val="0"/>
      <w:divBdr>
        <w:top w:val="none" w:sz="0" w:space="0" w:color="auto"/>
        <w:left w:val="none" w:sz="0" w:space="0" w:color="auto"/>
        <w:bottom w:val="none" w:sz="0" w:space="0" w:color="auto"/>
        <w:right w:val="none" w:sz="0" w:space="0" w:color="auto"/>
      </w:divBdr>
    </w:div>
    <w:div w:id="349798001">
      <w:bodyDiv w:val="1"/>
      <w:marLeft w:val="0"/>
      <w:marRight w:val="0"/>
      <w:marTop w:val="0"/>
      <w:marBottom w:val="0"/>
      <w:divBdr>
        <w:top w:val="none" w:sz="0" w:space="0" w:color="auto"/>
        <w:left w:val="none" w:sz="0" w:space="0" w:color="auto"/>
        <w:bottom w:val="none" w:sz="0" w:space="0" w:color="auto"/>
        <w:right w:val="none" w:sz="0" w:space="0" w:color="auto"/>
      </w:divBdr>
      <w:divsChild>
        <w:div w:id="1835536239">
          <w:marLeft w:val="0"/>
          <w:marRight w:val="0"/>
          <w:marTop w:val="0"/>
          <w:marBottom w:val="0"/>
          <w:divBdr>
            <w:top w:val="none" w:sz="0" w:space="0" w:color="auto"/>
            <w:left w:val="none" w:sz="0" w:space="0" w:color="auto"/>
            <w:bottom w:val="none" w:sz="0" w:space="0" w:color="auto"/>
            <w:right w:val="none" w:sz="0" w:space="0" w:color="auto"/>
          </w:divBdr>
          <w:divsChild>
            <w:div w:id="166091995">
              <w:marLeft w:val="0"/>
              <w:marRight w:val="0"/>
              <w:marTop w:val="0"/>
              <w:marBottom w:val="0"/>
              <w:divBdr>
                <w:top w:val="none" w:sz="0" w:space="0" w:color="auto"/>
                <w:left w:val="none" w:sz="0" w:space="0" w:color="auto"/>
                <w:bottom w:val="none" w:sz="0" w:space="0" w:color="auto"/>
                <w:right w:val="none" w:sz="0" w:space="0" w:color="auto"/>
              </w:divBdr>
              <w:divsChild>
                <w:div w:id="273829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326190">
      <w:bodyDiv w:val="1"/>
      <w:marLeft w:val="0"/>
      <w:marRight w:val="0"/>
      <w:marTop w:val="0"/>
      <w:marBottom w:val="0"/>
      <w:divBdr>
        <w:top w:val="none" w:sz="0" w:space="0" w:color="auto"/>
        <w:left w:val="none" w:sz="0" w:space="0" w:color="auto"/>
        <w:bottom w:val="none" w:sz="0" w:space="0" w:color="auto"/>
        <w:right w:val="none" w:sz="0" w:space="0" w:color="auto"/>
      </w:divBdr>
      <w:divsChild>
        <w:div w:id="1316448778">
          <w:marLeft w:val="0"/>
          <w:marRight w:val="0"/>
          <w:marTop w:val="0"/>
          <w:marBottom w:val="0"/>
          <w:divBdr>
            <w:top w:val="none" w:sz="0" w:space="0" w:color="auto"/>
            <w:left w:val="none" w:sz="0" w:space="0" w:color="auto"/>
            <w:bottom w:val="none" w:sz="0" w:space="0" w:color="auto"/>
            <w:right w:val="none" w:sz="0" w:space="0" w:color="auto"/>
          </w:divBdr>
          <w:divsChild>
            <w:div w:id="993802516">
              <w:marLeft w:val="0"/>
              <w:marRight w:val="0"/>
              <w:marTop w:val="0"/>
              <w:marBottom w:val="0"/>
              <w:divBdr>
                <w:top w:val="none" w:sz="0" w:space="0" w:color="auto"/>
                <w:left w:val="none" w:sz="0" w:space="0" w:color="auto"/>
                <w:bottom w:val="none" w:sz="0" w:space="0" w:color="auto"/>
                <w:right w:val="none" w:sz="0" w:space="0" w:color="auto"/>
              </w:divBdr>
              <w:divsChild>
                <w:div w:id="107509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646509">
      <w:bodyDiv w:val="1"/>
      <w:marLeft w:val="0"/>
      <w:marRight w:val="0"/>
      <w:marTop w:val="0"/>
      <w:marBottom w:val="0"/>
      <w:divBdr>
        <w:top w:val="none" w:sz="0" w:space="0" w:color="auto"/>
        <w:left w:val="none" w:sz="0" w:space="0" w:color="auto"/>
        <w:bottom w:val="none" w:sz="0" w:space="0" w:color="auto"/>
        <w:right w:val="none" w:sz="0" w:space="0" w:color="auto"/>
      </w:divBdr>
      <w:divsChild>
        <w:div w:id="1640376383">
          <w:marLeft w:val="360"/>
          <w:marRight w:val="0"/>
          <w:marTop w:val="200"/>
          <w:marBottom w:val="0"/>
          <w:divBdr>
            <w:top w:val="none" w:sz="0" w:space="0" w:color="auto"/>
            <w:left w:val="none" w:sz="0" w:space="0" w:color="auto"/>
            <w:bottom w:val="none" w:sz="0" w:space="0" w:color="auto"/>
            <w:right w:val="none" w:sz="0" w:space="0" w:color="auto"/>
          </w:divBdr>
        </w:div>
      </w:divsChild>
    </w:div>
    <w:div w:id="423499545">
      <w:bodyDiv w:val="1"/>
      <w:marLeft w:val="0"/>
      <w:marRight w:val="0"/>
      <w:marTop w:val="0"/>
      <w:marBottom w:val="0"/>
      <w:divBdr>
        <w:top w:val="none" w:sz="0" w:space="0" w:color="auto"/>
        <w:left w:val="none" w:sz="0" w:space="0" w:color="auto"/>
        <w:bottom w:val="none" w:sz="0" w:space="0" w:color="auto"/>
        <w:right w:val="none" w:sz="0" w:space="0" w:color="auto"/>
      </w:divBdr>
    </w:div>
    <w:div w:id="426312354">
      <w:bodyDiv w:val="1"/>
      <w:marLeft w:val="0"/>
      <w:marRight w:val="0"/>
      <w:marTop w:val="0"/>
      <w:marBottom w:val="0"/>
      <w:divBdr>
        <w:top w:val="none" w:sz="0" w:space="0" w:color="auto"/>
        <w:left w:val="none" w:sz="0" w:space="0" w:color="auto"/>
        <w:bottom w:val="none" w:sz="0" w:space="0" w:color="auto"/>
        <w:right w:val="none" w:sz="0" w:space="0" w:color="auto"/>
      </w:divBdr>
      <w:divsChild>
        <w:div w:id="1173257032">
          <w:marLeft w:val="0"/>
          <w:marRight w:val="0"/>
          <w:marTop w:val="0"/>
          <w:marBottom w:val="0"/>
          <w:divBdr>
            <w:top w:val="none" w:sz="0" w:space="0" w:color="auto"/>
            <w:left w:val="none" w:sz="0" w:space="0" w:color="auto"/>
            <w:bottom w:val="none" w:sz="0" w:space="0" w:color="auto"/>
            <w:right w:val="none" w:sz="0" w:space="0" w:color="auto"/>
          </w:divBdr>
          <w:divsChild>
            <w:div w:id="1779982451">
              <w:marLeft w:val="0"/>
              <w:marRight w:val="0"/>
              <w:marTop w:val="0"/>
              <w:marBottom w:val="0"/>
              <w:divBdr>
                <w:top w:val="none" w:sz="0" w:space="0" w:color="auto"/>
                <w:left w:val="none" w:sz="0" w:space="0" w:color="auto"/>
                <w:bottom w:val="none" w:sz="0" w:space="0" w:color="auto"/>
                <w:right w:val="none" w:sz="0" w:space="0" w:color="auto"/>
              </w:divBdr>
              <w:divsChild>
                <w:div w:id="377751462">
                  <w:marLeft w:val="0"/>
                  <w:marRight w:val="0"/>
                  <w:marTop w:val="0"/>
                  <w:marBottom w:val="0"/>
                  <w:divBdr>
                    <w:top w:val="none" w:sz="0" w:space="0" w:color="auto"/>
                    <w:left w:val="none" w:sz="0" w:space="0" w:color="auto"/>
                    <w:bottom w:val="none" w:sz="0" w:space="0" w:color="auto"/>
                    <w:right w:val="none" w:sz="0" w:space="0" w:color="auto"/>
                  </w:divBdr>
                  <w:divsChild>
                    <w:div w:id="208132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4154588">
      <w:bodyDiv w:val="1"/>
      <w:marLeft w:val="0"/>
      <w:marRight w:val="0"/>
      <w:marTop w:val="0"/>
      <w:marBottom w:val="0"/>
      <w:divBdr>
        <w:top w:val="none" w:sz="0" w:space="0" w:color="auto"/>
        <w:left w:val="none" w:sz="0" w:space="0" w:color="auto"/>
        <w:bottom w:val="none" w:sz="0" w:space="0" w:color="auto"/>
        <w:right w:val="none" w:sz="0" w:space="0" w:color="auto"/>
      </w:divBdr>
      <w:divsChild>
        <w:div w:id="1070418890">
          <w:marLeft w:val="0"/>
          <w:marRight w:val="0"/>
          <w:marTop w:val="0"/>
          <w:marBottom w:val="0"/>
          <w:divBdr>
            <w:top w:val="none" w:sz="0" w:space="0" w:color="auto"/>
            <w:left w:val="none" w:sz="0" w:space="0" w:color="auto"/>
            <w:bottom w:val="none" w:sz="0" w:space="0" w:color="auto"/>
            <w:right w:val="none" w:sz="0" w:space="0" w:color="auto"/>
          </w:divBdr>
          <w:divsChild>
            <w:div w:id="1378237740">
              <w:marLeft w:val="0"/>
              <w:marRight w:val="0"/>
              <w:marTop w:val="0"/>
              <w:marBottom w:val="0"/>
              <w:divBdr>
                <w:top w:val="none" w:sz="0" w:space="0" w:color="auto"/>
                <w:left w:val="none" w:sz="0" w:space="0" w:color="auto"/>
                <w:bottom w:val="none" w:sz="0" w:space="0" w:color="auto"/>
                <w:right w:val="none" w:sz="0" w:space="0" w:color="auto"/>
              </w:divBdr>
              <w:divsChild>
                <w:div w:id="401292671">
                  <w:marLeft w:val="0"/>
                  <w:marRight w:val="0"/>
                  <w:marTop w:val="0"/>
                  <w:marBottom w:val="0"/>
                  <w:divBdr>
                    <w:top w:val="none" w:sz="0" w:space="0" w:color="auto"/>
                    <w:left w:val="none" w:sz="0" w:space="0" w:color="auto"/>
                    <w:bottom w:val="none" w:sz="0" w:space="0" w:color="auto"/>
                    <w:right w:val="none" w:sz="0" w:space="0" w:color="auto"/>
                  </w:divBdr>
                </w:div>
              </w:divsChild>
            </w:div>
            <w:div w:id="180972683">
              <w:marLeft w:val="0"/>
              <w:marRight w:val="0"/>
              <w:marTop w:val="0"/>
              <w:marBottom w:val="0"/>
              <w:divBdr>
                <w:top w:val="none" w:sz="0" w:space="0" w:color="auto"/>
                <w:left w:val="none" w:sz="0" w:space="0" w:color="auto"/>
                <w:bottom w:val="none" w:sz="0" w:space="0" w:color="auto"/>
                <w:right w:val="none" w:sz="0" w:space="0" w:color="auto"/>
              </w:divBdr>
              <w:divsChild>
                <w:div w:id="1717856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899649">
      <w:bodyDiv w:val="1"/>
      <w:marLeft w:val="0"/>
      <w:marRight w:val="0"/>
      <w:marTop w:val="0"/>
      <w:marBottom w:val="0"/>
      <w:divBdr>
        <w:top w:val="none" w:sz="0" w:space="0" w:color="auto"/>
        <w:left w:val="none" w:sz="0" w:space="0" w:color="auto"/>
        <w:bottom w:val="none" w:sz="0" w:space="0" w:color="auto"/>
        <w:right w:val="none" w:sz="0" w:space="0" w:color="auto"/>
      </w:divBdr>
      <w:divsChild>
        <w:div w:id="1258829241">
          <w:marLeft w:val="0"/>
          <w:marRight w:val="0"/>
          <w:marTop w:val="0"/>
          <w:marBottom w:val="0"/>
          <w:divBdr>
            <w:top w:val="none" w:sz="0" w:space="0" w:color="auto"/>
            <w:left w:val="none" w:sz="0" w:space="0" w:color="auto"/>
            <w:bottom w:val="none" w:sz="0" w:space="0" w:color="auto"/>
            <w:right w:val="none" w:sz="0" w:space="0" w:color="auto"/>
          </w:divBdr>
          <w:divsChild>
            <w:div w:id="1713143438">
              <w:marLeft w:val="0"/>
              <w:marRight w:val="0"/>
              <w:marTop w:val="0"/>
              <w:marBottom w:val="0"/>
              <w:divBdr>
                <w:top w:val="none" w:sz="0" w:space="0" w:color="auto"/>
                <w:left w:val="none" w:sz="0" w:space="0" w:color="auto"/>
                <w:bottom w:val="none" w:sz="0" w:space="0" w:color="auto"/>
                <w:right w:val="none" w:sz="0" w:space="0" w:color="auto"/>
              </w:divBdr>
              <w:divsChild>
                <w:div w:id="196025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579213">
      <w:bodyDiv w:val="1"/>
      <w:marLeft w:val="0"/>
      <w:marRight w:val="0"/>
      <w:marTop w:val="0"/>
      <w:marBottom w:val="0"/>
      <w:divBdr>
        <w:top w:val="none" w:sz="0" w:space="0" w:color="auto"/>
        <w:left w:val="none" w:sz="0" w:space="0" w:color="auto"/>
        <w:bottom w:val="none" w:sz="0" w:space="0" w:color="auto"/>
        <w:right w:val="none" w:sz="0" w:space="0" w:color="auto"/>
      </w:divBdr>
      <w:divsChild>
        <w:div w:id="2019388204">
          <w:marLeft w:val="0"/>
          <w:marRight w:val="0"/>
          <w:marTop w:val="0"/>
          <w:marBottom w:val="0"/>
          <w:divBdr>
            <w:top w:val="none" w:sz="0" w:space="0" w:color="auto"/>
            <w:left w:val="none" w:sz="0" w:space="0" w:color="auto"/>
            <w:bottom w:val="none" w:sz="0" w:space="0" w:color="auto"/>
            <w:right w:val="none" w:sz="0" w:space="0" w:color="auto"/>
          </w:divBdr>
          <w:divsChild>
            <w:div w:id="1120412537">
              <w:marLeft w:val="0"/>
              <w:marRight w:val="0"/>
              <w:marTop w:val="0"/>
              <w:marBottom w:val="0"/>
              <w:divBdr>
                <w:top w:val="none" w:sz="0" w:space="0" w:color="auto"/>
                <w:left w:val="none" w:sz="0" w:space="0" w:color="auto"/>
                <w:bottom w:val="none" w:sz="0" w:space="0" w:color="auto"/>
                <w:right w:val="none" w:sz="0" w:space="0" w:color="auto"/>
              </w:divBdr>
              <w:divsChild>
                <w:div w:id="206963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647222">
      <w:bodyDiv w:val="1"/>
      <w:marLeft w:val="0"/>
      <w:marRight w:val="0"/>
      <w:marTop w:val="0"/>
      <w:marBottom w:val="0"/>
      <w:divBdr>
        <w:top w:val="none" w:sz="0" w:space="0" w:color="auto"/>
        <w:left w:val="none" w:sz="0" w:space="0" w:color="auto"/>
        <w:bottom w:val="none" w:sz="0" w:space="0" w:color="auto"/>
        <w:right w:val="none" w:sz="0" w:space="0" w:color="auto"/>
      </w:divBdr>
      <w:divsChild>
        <w:div w:id="1566405390">
          <w:marLeft w:val="0"/>
          <w:marRight w:val="0"/>
          <w:marTop w:val="0"/>
          <w:marBottom w:val="0"/>
          <w:divBdr>
            <w:top w:val="none" w:sz="0" w:space="0" w:color="auto"/>
            <w:left w:val="none" w:sz="0" w:space="0" w:color="auto"/>
            <w:bottom w:val="none" w:sz="0" w:space="0" w:color="auto"/>
            <w:right w:val="none" w:sz="0" w:space="0" w:color="auto"/>
          </w:divBdr>
          <w:divsChild>
            <w:div w:id="2118139687">
              <w:marLeft w:val="0"/>
              <w:marRight w:val="0"/>
              <w:marTop w:val="0"/>
              <w:marBottom w:val="0"/>
              <w:divBdr>
                <w:top w:val="none" w:sz="0" w:space="0" w:color="auto"/>
                <w:left w:val="none" w:sz="0" w:space="0" w:color="auto"/>
                <w:bottom w:val="none" w:sz="0" w:space="0" w:color="auto"/>
                <w:right w:val="none" w:sz="0" w:space="0" w:color="auto"/>
              </w:divBdr>
              <w:divsChild>
                <w:div w:id="204479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890789">
      <w:bodyDiv w:val="1"/>
      <w:marLeft w:val="0"/>
      <w:marRight w:val="0"/>
      <w:marTop w:val="0"/>
      <w:marBottom w:val="0"/>
      <w:divBdr>
        <w:top w:val="none" w:sz="0" w:space="0" w:color="auto"/>
        <w:left w:val="none" w:sz="0" w:space="0" w:color="auto"/>
        <w:bottom w:val="none" w:sz="0" w:space="0" w:color="auto"/>
        <w:right w:val="none" w:sz="0" w:space="0" w:color="auto"/>
      </w:divBdr>
      <w:divsChild>
        <w:div w:id="751510251">
          <w:marLeft w:val="0"/>
          <w:marRight w:val="0"/>
          <w:marTop w:val="0"/>
          <w:marBottom w:val="0"/>
          <w:divBdr>
            <w:top w:val="none" w:sz="0" w:space="0" w:color="auto"/>
            <w:left w:val="none" w:sz="0" w:space="0" w:color="auto"/>
            <w:bottom w:val="none" w:sz="0" w:space="0" w:color="auto"/>
            <w:right w:val="none" w:sz="0" w:space="0" w:color="auto"/>
          </w:divBdr>
          <w:divsChild>
            <w:div w:id="2052878251">
              <w:marLeft w:val="0"/>
              <w:marRight w:val="0"/>
              <w:marTop w:val="0"/>
              <w:marBottom w:val="0"/>
              <w:divBdr>
                <w:top w:val="none" w:sz="0" w:space="0" w:color="auto"/>
                <w:left w:val="none" w:sz="0" w:space="0" w:color="auto"/>
                <w:bottom w:val="none" w:sz="0" w:space="0" w:color="auto"/>
                <w:right w:val="none" w:sz="0" w:space="0" w:color="auto"/>
              </w:divBdr>
              <w:divsChild>
                <w:div w:id="1274242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172767">
      <w:bodyDiv w:val="1"/>
      <w:marLeft w:val="0"/>
      <w:marRight w:val="0"/>
      <w:marTop w:val="0"/>
      <w:marBottom w:val="0"/>
      <w:divBdr>
        <w:top w:val="none" w:sz="0" w:space="0" w:color="auto"/>
        <w:left w:val="none" w:sz="0" w:space="0" w:color="auto"/>
        <w:bottom w:val="none" w:sz="0" w:space="0" w:color="auto"/>
        <w:right w:val="none" w:sz="0" w:space="0" w:color="auto"/>
      </w:divBdr>
      <w:divsChild>
        <w:div w:id="1850870018">
          <w:marLeft w:val="0"/>
          <w:marRight w:val="0"/>
          <w:marTop w:val="0"/>
          <w:marBottom w:val="0"/>
          <w:divBdr>
            <w:top w:val="none" w:sz="0" w:space="0" w:color="auto"/>
            <w:left w:val="none" w:sz="0" w:space="0" w:color="auto"/>
            <w:bottom w:val="none" w:sz="0" w:space="0" w:color="auto"/>
            <w:right w:val="none" w:sz="0" w:space="0" w:color="auto"/>
          </w:divBdr>
          <w:divsChild>
            <w:div w:id="165168623">
              <w:marLeft w:val="0"/>
              <w:marRight w:val="0"/>
              <w:marTop w:val="0"/>
              <w:marBottom w:val="0"/>
              <w:divBdr>
                <w:top w:val="none" w:sz="0" w:space="0" w:color="auto"/>
                <w:left w:val="none" w:sz="0" w:space="0" w:color="auto"/>
                <w:bottom w:val="none" w:sz="0" w:space="0" w:color="auto"/>
                <w:right w:val="none" w:sz="0" w:space="0" w:color="auto"/>
              </w:divBdr>
              <w:divsChild>
                <w:div w:id="45117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676138">
      <w:bodyDiv w:val="1"/>
      <w:marLeft w:val="0"/>
      <w:marRight w:val="0"/>
      <w:marTop w:val="0"/>
      <w:marBottom w:val="0"/>
      <w:divBdr>
        <w:top w:val="none" w:sz="0" w:space="0" w:color="auto"/>
        <w:left w:val="none" w:sz="0" w:space="0" w:color="auto"/>
        <w:bottom w:val="none" w:sz="0" w:space="0" w:color="auto"/>
        <w:right w:val="none" w:sz="0" w:space="0" w:color="auto"/>
      </w:divBdr>
      <w:divsChild>
        <w:div w:id="1300455888">
          <w:marLeft w:val="0"/>
          <w:marRight w:val="0"/>
          <w:marTop w:val="0"/>
          <w:marBottom w:val="0"/>
          <w:divBdr>
            <w:top w:val="none" w:sz="0" w:space="0" w:color="auto"/>
            <w:left w:val="none" w:sz="0" w:space="0" w:color="auto"/>
            <w:bottom w:val="none" w:sz="0" w:space="0" w:color="auto"/>
            <w:right w:val="none" w:sz="0" w:space="0" w:color="auto"/>
          </w:divBdr>
          <w:divsChild>
            <w:div w:id="546071391">
              <w:marLeft w:val="0"/>
              <w:marRight w:val="0"/>
              <w:marTop w:val="0"/>
              <w:marBottom w:val="0"/>
              <w:divBdr>
                <w:top w:val="none" w:sz="0" w:space="0" w:color="auto"/>
                <w:left w:val="none" w:sz="0" w:space="0" w:color="auto"/>
                <w:bottom w:val="none" w:sz="0" w:space="0" w:color="auto"/>
                <w:right w:val="none" w:sz="0" w:space="0" w:color="auto"/>
              </w:divBdr>
              <w:divsChild>
                <w:div w:id="1866478176">
                  <w:marLeft w:val="0"/>
                  <w:marRight w:val="0"/>
                  <w:marTop w:val="0"/>
                  <w:marBottom w:val="0"/>
                  <w:divBdr>
                    <w:top w:val="none" w:sz="0" w:space="0" w:color="auto"/>
                    <w:left w:val="none" w:sz="0" w:space="0" w:color="auto"/>
                    <w:bottom w:val="none" w:sz="0" w:space="0" w:color="auto"/>
                    <w:right w:val="none" w:sz="0" w:space="0" w:color="auto"/>
                  </w:divBdr>
                  <w:divsChild>
                    <w:div w:id="166338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694432">
      <w:bodyDiv w:val="1"/>
      <w:marLeft w:val="0"/>
      <w:marRight w:val="0"/>
      <w:marTop w:val="0"/>
      <w:marBottom w:val="0"/>
      <w:divBdr>
        <w:top w:val="none" w:sz="0" w:space="0" w:color="auto"/>
        <w:left w:val="none" w:sz="0" w:space="0" w:color="auto"/>
        <w:bottom w:val="none" w:sz="0" w:space="0" w:color="auto"/>
        <w:right w:val="none" w:sz="0" w:space="0" w:color="auto"/>
      </w:divBdr>
    </w:div>
    <w:div w:id="505091865">
      <w:bodyDiv w:val="1"/>
      <w:marLeft w:val="0"/>
      <w:marRight w:val="0"/>
      <w:marTop w:val="0"/>
      <w:marBottom w:val="0"/>
      <w:divBdr>
        <w:top w:val="none" w:sz="0" w:space="0" w:color="auto"/>
        <w:left w:val="none" w:sz="0" w:space="0" w:color="auto"/>
        <w:bottom w:val="none" w:sz="0" w:space="0" w:color="auto"/>
        <w:right w:val="none" w:sz="0" w:space="0" w:color="auto"/>
      </w:divBdr>
      <w:divsChild>
        <w:div w:id="419646343">
          <w:marLeft w:val="0"/>
          <w:marRight w:val="0"/>
          <w:marTop w:val="0"/>
          <w:marBottom w:val="0"/>
          <w:divBdr>
            <w:top w:val="none" w:sz="0" w:space="0" w:color="auto"/>
            <w:left w:val="none" w:sz="0" w:space="0" w:color="auto"/>
            <w:bottom w:val="none" w:sz="0" w:space="0" w:color="auto"/>
            <w:right w:val="none" w:sz="0" w:space="0" w:color="auto"/>
          </w:divBdr>
          <w:divsChild>
            <w:div w:id="1709916695">
              <w:marLeft w:val="0"/>
              <w:marRight w:val="0"/>
              <w:marTop w:val="0"/>
              <w:marBottom w:val="0"/>
              <w:divBdr>
                <w:top w:val="none" w:sz="0" w:space="0" w:color="auto"/>
                <w:left w:val="none" w:sz="0" w:space="0" w:color="auto"/>
                <w:bottom w:val="none" w:sz="0" w:space="0" w:color="auto"/>
                <w:right w:val="none" w:sz="0" w:space="0" w:color="auto"/>
              </w:divBdr>
              <w:divsChild>
                <w:div w:id="137600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894810">
      <w:bodyDiv w:val="1"/>
      <w:marLeft w:val="0"/>
      <w:marRight w:val="0"/>
      <w:marTop w:val="0"/>
      <w:marBottom w:val="0"/>
      <w:divBdr>
        <w:top w:val="none" w:sz="0" w:space="0" w:color="auto"/>
        <w:left w:val="none" w:sz="0" w:space="0" w:color="auto"/>
        <w:bottom w:val="none" w:sz="0" w:space="0" w:color="auto"/>
        <w:right w:val="none" w:sz="0" w:space="0" w:color="auto"/>
      </w:divBdr>
    </w:div>
    <w:div w:id="526263174">
      <w:bodyDiv w:val="1"/>
      <w:marLeft w:val="0"/>
      <w:marRight w:val="0"/>
      <w:marTop w:val="0"/>
      <w:marBottom w:val="0"/>
      <w:divBdr>
        <w:top w:val="none" w:sz="0" w:space="0" w:color="auto"/>
        <w:left w:val="none" w:sz="0" w:space="0" w:color="auto"/>
        <w:bottom w:val="none" w:sz="0" w:space="0" w:color="auto"/>
        <w:right w:val="none" w:sz="0" w:space="0" w:color="auto"/>
      </w:divBdr>
    </w:div>
    <w:div w:id="534317291">
      <w:bodyDiv w:val="1"/>
      <w:marLeft w:val="0"/>
      <w:marRight w:val="0"/>
      <w:marTop w:val="0"/>
      <w:marBottom w:val="0"/>
      <w:divBdr>
        <w:top w:val="none" w:sz="0" w:space="0" w:color="auto"/>
        <w:left w:val="none" w:sz="0" w:space="0" w:color="auto"/>
        <w:bottom w:val="none" w:sz="0" w:space="0" w:color="auto"/>
        <w:right w:val="none" w:sz="0" w:space="0" w:color="auto"/>
      </w:divBdr>
      <w:divsChild>
        <w:div w:id="157580434">
          <w:marLeft w:val="0"/>
          <w:marRight w:val="0"/>
          <w:marTop w:val="0"/>
          <w:marBottom w:val="0"/>
          <w:divBdr>
            <w:top w:val="none" w:sz="0" w:space="0" w:color="auto"/>
            <w:left w:val="none" w:sz="0" w:space="0" w:color="auto"/>
            <w:bottom w:val="none" w:sz="0" w:space="0" w:color="auto"/>
            <w:right w:val="none" w:sz="0" w:space="0" w:color="auto"/>
          </w:divBdr>
          <w:divsChild>
            <w:div w:id="1668898946">
              <w:marLeft w:val="0"/>
              <w:marRight w:val="0"/>
              <w:marTop w:val="0"/>
              <w:marBottom w:val="0"/>
              <w:divBdr>
                <w:top w:val="none" w:sz="0" w:space="0" w:color="auto"/>
                <w:left w:val="none" w:sz="0" w:space="0" w:color="auto"/>
                <w:bottom w:val="none" w:sz="0" w:space="0" w:color="auto"/>
                <w:right w:val="none" w:sz="0" w:space="0" w:color="auto"/>
              </w:divBdr>
              <w:divsChild>
                <w:div w:id="767114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445801">
      <w:bodyDiv w:val="1"/>
      <w:marLeft w:val="0"/>
      <w:marRight w:val="0"/>
      <w:marTop w:val="0"/>
      <w:marBottom w:val="0"/>
      <w:divBdr>
        <w:top w:val="none" w:sz="0" w:space="0" w:color="auto"/>
        <w:left w:val="none" w:sz="0" w:space="0" w:color="auto"/>
        <w:bottom w:val="none" w:sz="0" w:space="0" w:color="auto"/>
        <w:right w:val="none" w:sz="0" w:space="0" w:color="auto"/>
      </w:divBdr>
      <w:divsChild>
        <w:div w:id="541329729">
          <w:marLeft w:val="0"/>
          <w:marRight w:val="0"/>
          <w:marTop w:val="0"/>
          <w:marBottom w:val="0"/>
          <w:divBdr>
            <w:top w:val="none" w:sz="0" w:space="0" w:color="auto"/>
            <w:left w:val="none" w:sz="0" w:space="0" w:color="auto"/>
            <w:bottom w:val="none" w:sz="0" w:space="0" w:color="auto"/>
            <w:right w:val="none" w:sz="0" w:space="0" w:color="auto"/>
          </w:divBdr>
          <w:divsChild>
            <w:div w:id="1361053961">
              <w:marLeft w:val="0"/>
              <w:marRight w:val="0"/>
              <w:marTop w:val="0"/>
              <w:marBottom w:val="0"/>
              <w:divBdr>
                <w:top w:val="none" w:sz="0" w:space="0" w:color="auto"/>
                <w:left w:val="none" w:sz="0" w:space="0" w:color="auto"/>
                <w:bottom w:val="none" w:sz="0" w:space="0" w:color="auto"/>
                <w:right w:val="none" w:sz="0" w:space="0" w:color="auto"/>
              </w:divBdr>
              <w:divsChild>
                <w:div w:id="113371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923253">
      <w:bodyDiv w:val="1"/>
      <w:marLeft w:val="0"/>
      <w:marRight w:val="0"/>
      <w:marTop w:val="0"/>
      <w:marBottom w:val="0"/>
      <w:divBdr>
        <w:top w:val="none" w:sz="0" w:space="0" w:color="auto"/>
        <w:left w:val="none" w:sz="0" w:space="0" w:color="auto"/>
        <w:bottom w:val="none" w:sz="0" w:space="0" w:color="auto"/>
        <w:right w:val="none" w:sz="0" w:space="0" w:color="auto"/>
      </w:divBdr>
      <w:divsChild>
        <w:div w:id="1567453476">
          <w:marLeft w:val="0"/>
          <w:marRight w:val="0"/>
          <w:marTop w:val="0"/>
          <w:marBottom w:val="0"/>
          <w:divBdr>
            <w:top w:val="none" w:sz="0" w:space="0" w:color="auto"/>
            <w:left w:val="none" w:sz="0" w:space="0" w:color="auto"/>
            <w:bottom w:val="none" w:sz="0" w:space="0" w:color="auto"/>
            <w:right w:val="none" w:sz="0" w:space="0" w:color="auto"/>
          </w:divBdr>
          <w:divsChild>
            <w:div w:id="1353411344">
              <w:marLeft w:val="0"/>
              <w:marRight w:val="0"/>
              <w:marTop w:val="0"/>
              <w:marBottom w:val="0"/>
              <w:divBdr>
                <w:top w:val="none" w:sz="0" w:space="0" w:color="auto"/>
                <w:left w:val="none" w:sz="0" w:space="0" w:color="auto"/>
                <w:bottom w:val="none" w:sz="0" w:space="0" w:color="auto"/>
                <w:right w:val="none" w:sz="0" w:space="0" w:color="auto"/>
              </w:divBdr>
              <w:divsChild>
                <w:div w:id="330915452">
                  <w:marLeft w:val="0"/>
                  <w:marRight w:val="0"/>
                  <w:marTop w:val="0"/>
                  <w:marBottom w:val="0"/>
                  <w:divBdr>
                    <w:top w:val="none" w:sz="0" w:space="0" w:color="auto"/>
                    <w:left w:val="none" w:sz="0" w:space="0" w:color="auto"/>
                    <w:bottom w:val="none" w:sz="0" w:space="0" w:color="auto"/>
                    <w:right w:val="none" w:sz="0" w:space="0" w:color="auto"/>
                  </w:divBdr>
                  <w:divsChild>
                    <w:div w:id="38109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512657">
      <w:bodyDiv w:val="1"/>
      <w:marLeft w:val="0"/>
      <w:marRight w:val="0"/>
      <w:marTop w:val="0"/>
      <w:marBottom w:val="0"/>
      <w:divBdr>
        <w:top w:val="none" w:sz="0" w:space="0" w:color="auto"/>
        <w:left w:val="none" w:sz="0" w:space="0" w:color="auto"/>
        <w:bottom w:val="none" w:sz="0" w:space="0" w:color="auto"/>
        <w:right w:val="none" w:sz="0" w:space="0" w:color="auto"/>
      </w:divBdr>
      <w:divsChild>
        <w:div w:id="1583561146">
          <w:marLeft w:val="0"/>
          <w:marRight w:val="0"/>
          <w:marTop w:val="0"/>
          <w:marBottom w:val="0"/>
          <w:divBdr>
            <w:top w:val="none" w:sz="0" w:space="0" w:color="auto"/>
            <w:left w:val="none" w:sz="0" w:space="0" w:color="auto"/>
            <w:bottom w:val="none" w:sz="0" w:space="0" w:color="auto"/>
            <w:right w:val="none" w:sz="0" w:space="0" w:color="auto"/>
          </w:divBdr>
          <w:divsChild>
            <w:div w:id="172956997">
              <w:marLeft w:val="0"/>
              <w:marRight w:val="0"/>
              <w:marTop w:val="0"/>
              <w:marBottom w:val="0"/>
              <w:divBdr>
                <w:top w:val="none" w:sz="0" w:space="0" w:color="auto"/>
                <w:left w:val="none" w:sz="0" w:space="0" w:color="auto"/>
                <w:bottom w:val="none" w:sz="0" w:space="0" w:color="auto"/>
                <w:right w:val="none" w:sz="0" w:space="0" w:color="auto"/>
              </w:divBdr>
              <w:divsChild>
                <w:div w:id="1009528188">
                  <w:marLeft w:val="0"/>
                  <w:marRight w:val="0"/>
                  <w:marTop w:val="0"/>
                  <w:marBottom w:val="0"/>
                  <w:divBdr>
                    <w:top w:val="none" w:sz="0" w:space="0" w:color="auto"/>
                    <w:left w:val="none" w:sz="0" w:space="0" w:color="auto"/>
                    <w:bottom w:val="none" w:sz="0" w:space="0" w:color="auto"/>
                    <w:right w:val="none" w:sz="0" w:space="0" w:color="auto"/>
                  </w:divBdr>
                  <w:divsChild>
                    <w:div w:id="148866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1162626">
      <w:bodyDiv w:val="1"/>
      <w:marLeft w:val="0"/>
      <w:marRight w:val="0"/>
      <w:marTop w:val="0"/>
      <w:marBottom w:val="0"/>
      <w:divBdr>
        <w:top w:val="none" w:sz="0" w:space="0" w:color="auto"/>
        <w:left w:val="none" w:sz="0" w:space="0" w:color="auto"/>
        <w:bottom w:val="none" w:sz="0" w:space="0" w:color="auto"/>
        <w:right w:val="none" w:sz="0" w:space="0" w:color="auto"/>
      </w:divBdr>
      <w:divsChild>
        <w:div w:id="1849560699">
          <w:marLeft w:val="0"/>
          <w:marRight w:val="0"/>
          <w:marTop w:val="0"/>
          <w:marBottom w:val="0"/>
          <w:divBdr>
            <w:top w:val="none" w:sz="0" w:space="0" w:color="auto"/>
            <w:left w:val="none" w:sz="0" w:space="0" w:color="auto"/>
            <w:bottom w:val="none" w:sz="0" w:space="0" w:color="auto"/>
            <w:right w:val="none" w:sz="0" w:space="0" w:color="auto"/>
          </w:divBdr>
          <w:divsChild>
            <w:div w:id="832523512">
              <w:marLeft w:val="0"/>
              <w:marRight w:val="0"/>
              <w:marTop w:val="0"/>
              <w:marBottom w:val="0"/>
              <w:divBdr>
                <w:top w:val="none" w:sz="0" w:space="0" w:color="auto"/>
                <w:left w:val="none" w:sz="0" w:space="0" w:color="auto"/>
                <w:bottom w:val="none" w:sz="0" w:space="0" w:color="auto"/>
                <w:right w:val="none" w:sz="0" w:space="0" w:color="auto"/>
              </w:divBdr>
              <w:divsChild>
                <w:div w:id="83049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761991">
      <w:bodyDiv w:val="1"/>
      <w:marLeft w:val="0"/>
      <w:marRight w:val="0"/>
      <w:marTop w:val="0"/>
      <w:marBottom w:val="0"/>
      <w:divBdr>
        <w:top w:val="none" w:sz="0" w:space="0" w:color="auto"/>
        <w:left w:val="none" w:sz="0" w:space="0" w:color="auto"/>
        <w:bottom w:val="none" w:sz="0" w:space="0" w:color="auto"/>
        <w:right w:val="none" w:sz="0" w:space="0" w:color="auto"/>
      </w:divBdr>
    </w:div>
    <w:div w:id="600455596">
      <w:bodyDiv w:val="1"/>
      <w:marLeft w:val="0"/>
      <w:marRight w:val="0"/>
      <w:marTop w:val="0"/>
      <w:marBottom w:val="0"/>
      <w:divBdr>
        <w:top w:val="none" w:sz="0" w:space="0" w:color="auto"/>
        <w:left w:val="none" w:sz="0" w:space="0" w:color="auto"/>
        <w:bottom w:val="none" w:sz="0" w:space="0" w:color="auto"/>
        <w:right w:val="none" w:sz="0" w:space="0" w:color="auto"/>
      </w:divBdr>
      <w:divsChild>
        <w:div w:id="1566456927">
          <w:marLeft w:val="360"/>
          <w:marRight w:val="0"/>
          <w:marTop w:val="200"/>
          <w:marBottom w:val="0"/>
          <w:divBdr>
            <w:top w:val="none" w:sz="0" w:space="0" w:color="auto"/>
            <w:left w:val="none" w:sz="0" w:space="0" w:color="auto"/>
            <w:bottom w:val="none" w:sz="0" w:space="0" w:color="auto"/>
            <w:right w:val="none" w:sz="0" w:space="0" w:color="auto"/>
          </w:divBdr>
        </w:div>
        <w:div w:id="728264180">
          <w:marLeft w:val="1080"/>
          <w:marRight w:val="0"/>
          <w:marTop w:val="100"/>
          <w:marBottom w:val="0"/>
          <w:divBdr>
            <w:top w:val="none" w:sz="0" w:space="0" w:color="auto"/>
            <w:left w:val="none" w:sz="0" w:space="0" w:color="auto"/>
            <w:bottom w:val="none" w:sz="0" w:space="0" w:color="auto"/>
            <w:right w:val="none" w:sz="0" w:space="0" w:color="auto"/>
          </w:divBdr>
        </w:div>
        <w:div w:id="170678296">
          <w:marLeft w:val="360"/>
          <w:marRight w:val="0"/>
          <w:marTop w:val="200"/>
          <w:marBottom w:val="0"/>
          <w:divBdr>
            <w:top w:val="none" w:sz="0" w:space="0" w:color="auto"/>
            <w:left w:val="none" w:sz="0" w:space="0" w:color="auto"/>
            <w:bottom w:val="none" w:sz="0" w:space="0" w:color="auto"/>
            <w:right w:val="none" w:sz="0" w:space="0" w:color="auto"/>
          </w:divBdr>
        </w:div>
      </w:divsChild>
    </w:div>
    <w:div w:id="649288602">
      <w:bodyDiv w:val="1"/>
      <w:marLeft w:val="0"/>
      <w:marRight w:val="0"/>
      <w:marTop w:val="0"/>
      <w:marBottom w:val="0"/>
      <w:divBdr>
        <w:top w:val="none" w:sz="0" w:space="0" w:color="auto"/>
        <w:left w:val="none" w:sz="0" w:space="0" w:color="auto"/>
        <w:bottom w:val="none" w:sz="0" w:space="0" w:color="auto"/>
        <w:right w:val="none" w:sz="0" w:space="0" w:color="auto"/>
      </w:divBdr>
      <w:divsChild>
        <w:div w:id="665136799">
          <w:marLeft w:val="0"/>
          <w:marRight w:val="0"/>
          <w:marTop w:val="0"/>
          <w:marBottom w:val="0"/>
          <w:divBdr>
            <w:top w:val="none" w:sz="0" w:space="0" w:color="auto"/>
            <w:left w:val="none" w:sz="0" w:space="0" w:color="auto"/>
            <w:bottom w:val="none" w:sz="0" w:space="0" w:color="auto"/>
            <w:right w:val="none" w:sz="0" w:space="0" w:color="auto"/>
          </w:divBdr>
          <w:divsChild>
            <w:div w:id="1170482573">
              <w:marLeft w:val="0"/>
              <w:marRight w:val="0"/>
              <w:marTop w:val="0"/>
              <w:marBottom w:val="0"/>
              <w:divBdr>
                <w:top w:val="none" w:sz="0" w:space="0" w:color="auto"/>
                <w:left w:val="none" w:sz="0" w:space="0" w:color="auto"/>
                <w:bottom w:val="none" w:sz="0" w:space="0" w:color="auto"/>
                <w:right w:val="none" w:sz="0" w:space="0" w:color="auto"/>
              </w:divBdr>
              <w:divsChild>
                <w:div w:id="208741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919556">
      <w:bodyDiv w:val="1"/>
      <w:marLeft w:val="0"/>
      <w:marRight w:val="0"/>
      <w:marTop w:val="0"/>
      <w:marBottom w:val="0"/>
      <w:divBdr>
        <w:top w:val="none" w:sz="0" w:space="0" w:color="auto"/>
        <w:left w:val="none" w:sz="0" w:space="0" w:color="auto"/>
        <w:bottom w:val="none" w:sz="0" w:space="0" w:color="auto"/>
        <w:right w:val="none" w:sz="0" w:space="0" w:color="auto"/>
      </w:divBdr>
    </w:div>
    <w:div w:id="691761251">
      <w:bodyDiv w:val="1"/>
      <w:marLeft w:val="0"/>
      <w:marRight w:val="0"/>
      <w:marTop w:val="0"/>
      <w:marBottom w:val="0"/>
      <w:divBdr>
        <w:top w:val="none" w:sz="0" w:space="0" w:color="auto"/>
        <w:left w:val="none" w:sz="0" w:space="0" w:color="auto"/>
        <w:bottom w:val="none" w:sz="0" w:space="0" w:color="auto"/>
        <w:right w:val="none" w:sz="0" w:space="0" w:color="auto"/>
      </w:divBdr>
      <w:divsChild>
        <w:div w:id="1110665011">
          <w:marLeft w:val="0"/>
          <w:marRight w:val="0"/>
          <w:marTop w:val="0"/>
          <w:marBottom w:val="0"/>
          <w:divBdr>
            <w:top w:val="none" w:sz="0" w:space="0" w:color="auto"/>
            <w:left w:val="none" w:sz="0" w:space="0" w:color="auto"/>
            <w:bottom w:val="none" w:sz="0" w:space="0" w:color="auto"/>
            <w:right w:val="none" w:sz="0" w:space="0" w:color="auto"/>
          </w:divBdr>
          <w:divsChild>
            <w:div w:id="1874146716">
              <w:marLeft w:val="0"/>
              <w:marRight w:val="0"/>
              <w:marTop w:val="0"/>
              <w:marBottom w:val="0"/>
              <w:divBdr>
                <w:top w:val="none" w:sz="0" w:space="0" w:color="auto"/>
                <w:left w:val="none" w:sz="0" w:space="0" w:color="auto"/>
                <w:bottom w:val="none" w:sz="0" w:space="0" w:color="auto"/>
                <w:right w:val="none" w:sz="0" w:space="0" w:color="auto"/>
              </w:divBdr>
              <w:divsChild>
                <w:div w:id="1802961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535054">
      <w:bodyDiv w:val="1"/>
      <w:marLeft w:val="0"/>
      <w:marRight w:val="0"/>
      <w:marTop w:val="0"/>
      <w:marBottom w:val="0"/>
      <w:divBdr>
        <w:top w:val="none" w:sz="0" w:space="0" w:color="auto"/>
        <w:left w:val="none" w:sz="0" w:space="0" w:color="auto"/>
        <w:bottom w:val="none" w:sz="0" w:space="0" w:color="auto"/>
        <w:right w:val="none" w:sz="0" w:space="0" w:color="auto"/>
      </w:divBdr>
      <w:divsChild>
        <w:div w:id="468015001">
          <w:marLeft w:val="0"/>
          <w:marRight w:val="0"/>
          <w:marTop w:val="0"/>
          <w:marBottom w:val="0"/>
          <w:divBdr>
            <w:top w:val="none" w:sz="0" w:space="0" w:color="auto"/>
            <w:left w:val="none" w:sz="0" w:space="0" w:color="auto"/>
            <w:bottom w:val="none" w:sz="0" w:space="0" w:color="auto"/>
            <w:right w:val="none" w:sz="0" w:space="0" w:color="auto"/>
          </w:divBdr>
          <w:divsChild>
            <w:div w:id="2086026792">
              <w:marLeft w:val="0"/>
              <w:marRight w:val="0"/>
              <w:marTop w:val="0"/>
              <w:marBottom w:val="0"/>
              <w:divBdr>
                <w:top w:val="none" w:sz="0" w:space="0" w:color="auto"/>
                <w:left w:val="none" w:sz="0" w:space="0" w:color="auto"/>
                <w:bottom w:val="none" w:sz="0" w:space="0" w:color="auto"/>
                <w:right w:val="none" w:sz="0" w:space="0" w:color="auto"/>
              </w:divBdr>
              <w:divsChild>
                <w:div w:id="194769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4159432">
      <w:bodyDiv w:val="1"/>
      <w:marLeft w:val="0"/>
      <w:marRight w:val="0"/>
      <w:marTop w:val="0"/>
      <w:marBottom w:val="0"/>
      <w:divBdr>
        <w:top w:val="none" w:sz="0" w:space="0" w:color="auto"/>
        <w:left w:val="none" w:sz="0" w:space="0" w:color="auto"/>
        <w:bottom w:val="none" w:sz="0" w:space="0" w:color="auto"/>
        <w:right w:val="none" w:sz="0" w:space="0" w:color="auto"/>
      </w:divBdr>
      <w:divsChild>
        <w:div w:id="225068488">
          <w:marLeft w:val="0"/>
          <w:marRight w:val="0"/>
          <w:marTop w:val="0"/>
          <w:marBottom w:val="0"/>
          <w:divBdr>
            <w:top w:val="none" w:sz="0" w:space="0" w:color="auto"/>
            <w:left w:val="none" w:sz="0" w:space="0" w:color="auto"/>
            <w:bottom w:val="none" w:sz="0" w:space="0" w:color="auto"/>
            <w:right w:val="none" w:sz="0" w:space="0" w:color="auto"/>
          </w:divBdr>
          <w:divsChild>
            <w:div w:id="566190280">
              <w:marLeft w:val="0"/>
              <w:marRight w:val="0"/>
              <w:marTop w:val="0"/>
              <w:marBottom w:val="0"/>
              <w:divBdr>
                <w:top w:val="none" w:sz="0" w:space="0" w:color="auto"/>
                <w:left w:val="none" w:sz="0" w:space="0" w:color="auto"/>
                <w:bottom w:val="none" w:sz="0" w:space="0" w:color="auto"/>
                <w:right w:val="none" w:sz="0" w:space="0" w:color="auto"/>
              </w:divBdr>
              <w:divsChild>
                <w:div w:id="1916280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115515">
      <w:bodyDiv w:val="1"/>
      <w:marLeft w:val="0"/>
      <w:marRight w:val="0"/>
      <w:marTop w:val="0"/>
      <w:marBottom w:val="0"/>
      <w:divBdr>
        <w:top w:val="none" w:sz="0" w:space="0" w:color="auto"/>
        <w:left w:val="none" w:sz="0" w:space="0" w:color="auto"/>
        <w:bottom w:val="none" w:sz="0" w:space="0" w:color="auto"/>
        <w:right w:val="none" w:sz="0" w:space="0" w:color="auto"/>
      </w:divBdr>
    </w:div>
    <w:div w:id="730423467">
      <w:bodyDiv w:val="1"/>
      <w:marLeft w:val="0"/>
      <w:marRight w:val="0"/>
      <w:marTop w:val="0"/>
      <w:marBottom w:val="0"/>
      <w:divBdr>
        <w:top w:val="none" w:sz="0" w:space="0" w:color="auto"/>
        <w:left w:val="none" w:sz="0" w:space="0" w:color="auto"/>
        <w:bottom w:val="none" w:sz="0" w:space="0" w:color="auto"/>
        <w:right w:val="none" w:sz="0" w:space="0" w:color="auto"/>
      </w:divBdr>
    </w:div>
    <w:div w:id="736707089">
      <w:bodyDiv w:val="1"/>
      <w:marLeft w:val="0"/>
      <w:marRight w:val="0"/>
      <w:marTop w:val="0"/>
      <w:marBottom w:val="0"/>
      <w:divBdr>
        <w:top w:val="none" w:sz="0" w:space="0" w:color="auto"/>
        <w:left w:val="none" w:sz="0" w:space="0" w:color="auto"/>
        <w:bottom w:val="none" w:sz="0" w:space="0" w:color="auto"/>
        <w:right w:val="none" w:sz="0" w:space="0" w:color="auto"/>
      </w:divBdr>
    </w:div>
    <w:div w:id="753205917">
      <w:bodyDiv w:val="1"/>
      <w:marLeft w:val="0"/>
      <w:marRight w:val="0"/>
      <w:marTop w:val="0"/>
      <w:marBottom w:val="0"/>
      <w:divBdr>
        <w:top w:val="none" w:sz="0" w:space="0" w:color="auto"/>
        <w:left w:val="none" w:sz="0" w:space="0" w:color="auto"/>
        <w:bottom w:val="none" w:sz="0" w:space="0" w:color="auto"/>
        <w:right w:val="none" w:sz="0" w:space="0" w:color="auto"/>
      </w:divBdr>
    </w:div>
    <w:div w:id="753431547">
      <w:bodyDiv w:val="1"/>
      <w:marLeft w:val="0"/>
      <w:marRight w:val="0"/>
      <w:marTop w:val="0"/>
      <w:marBottom w:val="0"/>
      <w:divBdr>
        <w:top w:val="none" w:sz="0" w:space="0" w:color="auto"/>
        <w:left w:val="none" w:sz="0" w:space="0" w:color="auto"/>
        <w:bottom w:val="none" w:sz="0" w:space="0" w:color="auto"/>
        <w:right w:val="none" w:sz="0" w:space="0" w:color="auto"/>
      </w:divBdr>
      <w:divsChild>
        <w:div w:id="779377114">
          <w:marLeft w:val="0"/>
          <w:marRight w:val="0"/>
          <w:marTop w:val="0"/>
          <w:marBottom w:val="0"/>
          <w:divBdr>
            <w:top w:val="none" w:sz="0" w:space="0" w:color="auto"/>
            <w:left w:val="none" w:sz="0" w:space="0" w:color="auto"/>
            <w:bottom w:val="none" w:sz="0" w:space="0" w:color="auto"/>
            <w:right w:val="none" w:sz="0" w:space="0" w:color="auto"/>
          </w:divBdr>
          <w:divsChild>
            <w:div w:id="627472524">
              <w:marLeft w:val="0"/>
              <w:marRight w:val="0"/>
              <w:marTop w:val="0"/>
              <w:marBottom w:val="0"/>
              <w:divBdr>
                <w:top w:val="none" w:sz="0" w:space="0" w:color="auto"/>
                <w:left w:val="none" w:sz="0" w:space="0" w:color="auto"/>
                <w:bottom w:val="none" w:sz="0" w:space="0" w:color="auto"/>
                <w:right w:val="none" w:sz="0" w:space="0" w:color="auto"/>
              </w:divBdr>
              <w:divsChild>
                <w:div w:id="173581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4784336">
      <w:bodyDiv w:val="1"/>
      <w:marLeft w:val="0"/>
      <w:marRight w:val="0"/>
      <w:marTop w:val="0"/>
      <w:marBottom w:val="0"/>
      <w:divBdr>
        <w:top w:val="none" w:sz="0" w:space="0" w:color="auto"/>
        <w:left w:val="none" w:sz="0" w:space="0" w:color="auto"/>
        <w:bottom w:val="none" w:sz="0" w:space="0" w:color="auto"/>
        <w:right w:val="none" w:sz="0" w:space="0" w:color="auto"/>
      </w:divBdr>
    </w:div>
    <w:div w:id="758717437">
      <w:bodyDiv w:val="1"/>
      <w:marLeft w:val="0"/>
      <w:marRight w:val="0"/>
      <w:marTop w:val="0"/>
      <w:marBottom w:val="0"/>
      <w:divBdr>
        <w:top w:val="none" w:sz="0" w:space="0" w:color="auto"/>
        <w:left w:val="none" w:sz="0" w:space="0" w:color="auto"/>
        <w:bottom w:val="none" w:sz="0" w:space="0" w:color="auto"/>
        <w:right w:val="none" w:sz="0" w:space="0" w:color="auto"/>
      </w:divBdr>
    </w:div>
    <w:div w:id="767624215">
      <w:bodyDiv w:val="1"/>
      <w:marLeft w:val="0"/>
      <w:marRight w:val="0"/>
      <w:marTop w:val="0"/>
      <w:marBottom w:val="0"/>
      <w:divBdr>
        <w:top w:val="none" w:sz="0" w:space="0" w:color="auto"/>
        <w:left w:val="none" w:sz="0" w:space="0" w:color="auto"/>
        <w:bottom w:val="none" w:sz="0" w:space="0" w:color="auto"/>
        <w:right w:val="none" w:sz="0" w:space="0" w:color="auto"/>
      </w:divBdr>
    </w:div>
    <w:div w:id="786704281">
      <w:bodyDiv w:val="1"/>
      <w:marLeft w:val="0"/>
      <w:marRight w:val="0"/>
      <w:marTop w:val="0"/>
      <w:marBottom w:val="0"/>
      <w:divBdr>
        <w:top w:val="none" w:sz="0" w:space="0" w:color="auto"/>
        <w:left w:val="none" w:sz="0" w:space="0" w:color="auto"/>
        <w:bottom w:val="none" w:sz="0" w:space="0" w:color="auto"/>
        <w:right w:val="none" w:sz="0" w:space="0" w:color="auto"/>
      </w:divBdr>
      <w:divsChild>
        <w:div w:id="1734620942">
          <w:marLeft w:val="0"/>
          <w:marRight w:val="0"/>
          <w:marTop w:val="0"/>
          <w:marBottom w:val="0"/>
          <w:divBdr>
            <w:top w:val="none" w:sz="0" w:space="0" w:color="auto"/>
            <w:left w:val="none" w:sz="0" w:space="0" w:color="auto"/>
            <w:bottom w:val="none" w:sz="0" w:space="0" w:color="auto"/>
            <w:right w:val="none" w:sz="0" w:space="0" w:color="auto"/>
          </w:divBdr>
          <w:divsChild>
            <w:div w:id="26414570">
              <w:marLeft w:val="0"/>
              <w:marRight w:val="0"/>
              <w:marTop w:val="0"/>
              <w:marBottom w:val="0"/>
              <w:divBdr>
                <w:top w:val="none" w:sz="0" w:space="0" w:color="auto"/>
                <w:left w:val="none" w:sz="0" w:space="0" w:color="auto"/>
                <w:bottom w:val="none" w:sz="0" w:space="0" w:color="auto"/>
                <w:right w:val="none" w:sz="0" w:space="0" w:color="auto"/>
              </w:divBdr>
              <w:divsChild>
                <w:div w:id="64732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946253">
      <w:bodyDiv w:val="1"/>
      <w:marLeft w:val="0"/>
      <w:marRight w:val="0"/>
      <w:marTop w:val="0"/>
      <w:marBottom w:val="0"/>
      <w:divBdr>
        <w:top w:val="none" w:sz="0" w:space="0" w:color="auto"/>
        <w:left w:val="none" w:sz="0" w:space="0" w:color="auto"/>
        <w:bottom w:val="none" w:sz="0" w:space="0" w:color="auto"/>
        <w:right w:val="none" w:sz="0" w:space="0" w:color="auto"/>
      </w:divBdr>
      <w:divsChild>
        <w:div w:id="824660972">
          <w:marLeft w:val="0"/>
          <w:marRight w:val="0"/>
          <w:marTop w:val="0"/>
          <w:marBottom w:val="0"/>
          <w:divBdr>
            <w:top w:val="none" w:sz="0" w:space="0" w:color="auto"/>
            <w:left w:val="none" w:sz="0" w:space="0" w:color="auto"/>
            <w:bottom w:val="none" w:sz="0" w:space="0" w:color="auto"/>
            <w:right w:val="none" w:sz="0" w:space="0" w:color="auto"/>
          </w:divBdr>
          <w:divsChild>
            <w:div w:id="1981423362">
              <w:marLeft w:val="0"/>
              <w:marRight w:val="0"/>
              <w:marTop w:val="0"/>
              <w:marBottom w:val="0"/>
              <w:divBdr>
                <w:top w:val="none" w:sz="0" w:space="0" w:color="auto"/>
                <w:left w:val="none" w:sz="0" w:space="0" w:color="auto"/>
                <w:bottom w:val="none" w:sz="0" w:space="0" w:color="auto"/>
                <w:right w:val="none" w:sz="0" w:space="0" w:color="auto"/>
              </w:divBdr>
              <w:divsChild>
                <w:div w:id="101465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368872">
      <w:bodyDiv w:val="1"/>
      <w:marLeft w:val="0"/>
      <w:marRight w:val="0"/>
      <w:marTop w:val="0"/>
      <w:marBottom w:val="0"/>
      <w:divBdr>
        <w:top w:val="none" w:sz="0" w:space="0" w:color="auto"/>
        <w:left w:val="none" w:sz="0" w:space="0" w:color="auto"/>
        <w:bottom w:val="none" w:sz="0" w:space="0" w:color="auto"/>
        <w:right w:val="none" w:sz="0" w:space="0" w:color="auto"/>
      </w:divBdr>
    </w:div>
    <w:div w:id="797600838">
      <w:bodyDiv w:val="1"/>
      <w:marLeft w:val="0"/>
      <w:marRight w:val="0"/>
      <w:marTop w:val="0"/>
      <w:marBottom w:val="0"/>
      <w:divBdr>
        <w:top w:val="none" w:sz="0" w:space="0" w:color="auto"/>
        <w:left w:val="none" w:sz="0" w:space="0" w:color="auto"/>
        <w:bottom w:val="none" w:sz="0" w:space="0" w:color="auto"/>
        <w:right w:val="none" w:sz="0" w:space="0" w:color="auto"/>
      </w:divBdr>
      <w:divsChild>
        <w:div w:id="1013458768">
          <w:marLeft w:val="0"/>
          <w:marRight w:val="0"/>
          <w:marTop w:val="0"/>
          <w:marBottom w:val="0"/>
          <w:divBdr>
            <w:top w:val="none" w:sz="0" w:space="0" w:color="auto"/>
            <w:left w:val="none" w:sz="0" w:space="0" w:color="auto"/>
            <w:bottom w:val="none" w:sz="0" w:space="0" w:color="auto"/>
            <w:right w:val="none" w:sz="0" w:space="0" w:color="auto"/>
          </w:divBdr>
          <w:divsChild>
            <w:div w:id="1852988404">
              <w:marLeft w:val="0"/>
              <w:marRight w:val="0"/>
              <w:marTop w:val="0"/>
              <w:marBottom w:val="0"/>
              <w:divBdr>
                <w:top w:val="none" w:sz="0" w:space="0" w:color="auto"/>
                <w:left w:val="none" w:sz="0" w:space="0" w:color="auto"/>
                <w:bottom w:val="none" w:sz="0" w:space="0" w:color="auto"/>
                <w:right w:val="none" w:sz="0" w:space="0" w:color="auto"/>
              </w:divBdr>
              <w:divsChild>
                <w:div w:id="196669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128118">
      <w:bodyDiv w:val="1"/>
      <w:marLeft w:val="0"/>
      <w:marRight w:val="0"/>
      <w:marTop w:val="0"/>
      <w:marBottom w:val="0"/>
      <w:divBdr>
        <w:top w:val="none" w:sz="0" w:space="0" w:color="auto"/>
        <w:left w:val="none" w:sz="0" w:space="0" w:color="auto"/>
        <w:bottom w:val="none" w:sz="0" w:space="0" w:color="auto"/>
        <w:right w:val="none" w:sz="0" w:space="0" w:color="auto"/>
      </w:divBdr>
    </w:div>
    <w:div w:id="805392763">
      <w:bodyDiv w:val="1"/>
      <w:marLeft w:val="0"/>
      <w:marRight w:val="0"/>
      <w:marTop w:val="0"/>
      <w:marBottom w:val="0"/>
      <w:divBdr>
        <w:top w:val="none" w:sz="0" w:space="0" w:color="auto"/>
        <w:left w:val="none" w:sz="0" w:space="0" w:color="auto"/>
        <w:bottom w:val="none" w:sz="0" w:space="0" w:color="auto"/>
        <w:right w:val="none" w:sz="0" w:space="0" w:color="auto"/>
      </w:divBdr>
    </w:div>
    <w:div w:id="806244974">
      <w:bodyDiv w:val="1"/>
      <w:marLeft w:val="0"/>
      <w:marRight w:val="0"/>
      <w:marTop w:val="0"/>
      <w:marBottom w:val="0"/>
      <w:divBdr>
        <w:top w:val="none" w:sz="0" w:space="0" w:color="auto"/>
        <w:left w:val="none" w:sz="0" w:space="0" w:color="auto"/>
        <w:bottom w:val="none" w:sz="0" w:space="0" w:color="auto"/>
        <w:right w:val="none" w:sz="0" w:space="0" w:color="auto"/>
      </w:divBdr>
    </w:div>
    <w:div w:id="816840751">
      <w:bodyDiv w:val="1"/>
      <w:marLeft w:val="0"/>
      <w:marRight w:val="0"/>
      <w:marTop w:val="0"/>
      <w:marBottom w:val="0"/>
      <w:divBdr>
        <w:top w:val="none" w:sz="0" w:space="0" w:color="auto"/>
        <w:left w:val="none" w:sz="0" w:space="0" w:color="auto"/>
        <w:bottom w:val="none" w:sz="0" w:space="0" w:color="auto"/>
        <w:right w:val="none" w:sz="0" w:space="0" w:color="auto"/>
      </w:divBdr>
    </w:div>
    <w:div w:id="851259087">
      <w:bodyDiv w:val="1"/>
      <w:marLeft w:val="0"/>
      <w:marRight w:val="0"/>
      <w:marTop w:val="0"/>
      <w:marBottom w:val="0"/>
      <w:divBdr>
        <w:top w:val="none" w:sz="0" w:space="0" w:color="auto"/>
        <w:left w:val="none" w:sz="0" w:space="0" w:color="auto"/>
        <w:bottom w:val="none" w:sz="0" w:space="0" w:color="auto"/>
        <w:right w:val="none" w:sz="0" w:space="0" w:color="auto"/>
      </w:divBdr>
      <w:divsChild>
        <w:div w:id="1650092441">
          <w:marLeft w:val="0"/>
          <w:marRight w:val="0"/>
          <w:marTop w:val="0"/>
          <w:marBottom w:val="0"/>
          <w:divBdr>
            <w:top w:val="none" w:sz="0" w:space="0" w:color="auto"/>
            <w:left w:val="none" w:sz="0" w:space="0" w:color="auto"/>
            <w:bottom w:val="none" w:sz="0" w:space="0" w:color="auto"/>
            <w:right w:val="none" w:sz="0" w:space="0" w:color="auto"/>
          </w:divBdr>
          <w:divsChild>
            <w:div w:id="1378117562">
              <w:marLeft w:val="0"/>
              <w:marRight w:val="0"/>
              <w:marTop w:val="0"/>
              <w:marBottom w:val="0"/>
              <w:divBdr>
                <w:top w:val="none" w:sz="0" w:space="0" w:color="auto"/>
                <w:left w:val="none" w:sz="0" w:space="0" w:color="auto"/>
                <w:bottom w:val="none" w:sz="0" w:space="0" w:color="auto"/>
                <w:right w:val="none" w:sz="0" w:space="0" w:color="auto"/>
              </w:divBdr>
              <w:divsChild>
                <w:div w:id="846138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041188">
      <w:bodyDiv w:val="1"/>
      <w:marLeft w:val="0"/>
      <w:marRight w:val="0"/>
      <w:marTop w:val="0"/>
      <w:marBottom w:val="0"/>
      <w:divBdr>
        <w:top w:val="none" w:sz="0" w:space="0" w:color="auto"/>
        <w:left w:val="none" w:sz="0" w:space="0" w:color="auto"/>
        <w:bottom w:val="none" w:sz="0" w:space="0" w:color="auto"/>
        <w:right w:val="none" w:sz="0" w:space="0" w:color="auto"/>
      </w:divBdr>
      <w:divsChild>
        <w:div w:id="1068190953">
          <w:marLeft w:val="0"/>
          <w:marRight w:val="0"/>
          <w:marTop w:val="0"/>
          <w:marBottom w:val="0"/>
          <w:divBdr>
            <w:top w:val="none" w:sz="0" w:space="0" w:color="auto"/>
            <w:left w:val="none" w:sz="0" w:space="0" w:color="auto"/>
            <w:bottom w:val="none" w:sz="0" w:space="0" w:color="auto"/>
            <w:right w:val="none" w:sz="0" w:space="0" w:color="auto"/>
          </w:divBdr>
          <w:divsChild>
            <w:div w:id="289479580">
              <w:marLeft w:val="0"/>
              <w:marRight w:val="0"/>
              <w:marTop w:val="0"/>
              <w:marBottom w:val="0"/>
              <w:divBdr>
                <w:top w:val="none" w:sz="0" w:space="0" w:color="auto"/>
                <w:left w:val="none" w:sz="0" w:space="0" w:color="auto"/>
                <w:bottom w:val="none" w:sz="0" w:space="0" w:color="auto"/>
                <w:right w:val="none" w:sz="0" w:space="0" w:color="auto"/>
              </w:divBdr>
              <w:divsChild>
                <w:div w:id="1058820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443382">
      <w:bodyDiv w:val="1"/>
      <w:marLeft w:val="0"/>
      <w:marRight w:val="0"/>
      <w:marTop w:val="0"/>
      <w:marBottom w:val="0"/>
      <w:divBdr>
        <w:top w:val="none" w:sz="0" w:space="0" w:color="auto"/>
        <w:left w:val="none" w:sz="0" w:space="0" w:color="auto"/>
        <w:bottom w:val="none" w:sz="0" w:space="0" w:color="auto"/>
        <w:right w:val="none" w:sz="0" w:space="0" w:color="auto"/>
      </w:divBdr>
      <w:divsChild>
        <w:div w:id="200631736">
          <w:marLeft w:val="360"/>
          <w:marRight w:val="0"/>
          <w:marTop w:val="200"/>
          <w:marBottom w:val="0"/>
          <w:divBdr>
            <w:top w:val="none" w:sz="0" w:space="0" w:color="auto"/>
            <w:left w:val="none" w:sz="0" w:space="0" w:color="auto"/>
            <w:bottom w:val="none" w:sz="0" w:space="0" w:color="auto"/>
            <w:right w:val="none" w:sz="0" w:space="0" w:color="auto"/>
          </w:divBdr>
        </w:div>
        <w:div w:id="327366679">
          <w:marLeft w:val="360"/>
          <w:marRight w:val="0"/>
          <w:marTop w:val="200"/>
          <w:marBottom w:val="0"/>
          <w:divBdr>
            <w:top w:val="none" w:sz="0" w:space="0" w:color="auto"/>
            <w:left w:val="none" w:sz="0" w:space="0" w:color="auto"/>
            <w:bottom w:val="none" w:sz="0" w:space="0" w:color="auto"/>
            <w:right w:val="none" w:sz="0" w:space="0" w:color="auto"/>
          </w:divBdr>
        </w:div>
        <w:div w:id="949239637">
          <w:marLeft w:val="360"/>
          <w:marRight w:val="0"/>
          <w:marTop w:val="200"/>
          <w:marBottom w:val="0"/>
          <w:divBdr>
            <w:top w:val="none" w:sz="0" w:space="0" w:color="auto"/>
            <w:left w:val="none" w:sz="0" w:space="0" w:color="auto"/>
            <w:bottom w:val="none" w:sz="0" w:space="0" w:color="auto"/>
            <w:right w:val="none" w:sz="0" w:space="0" w:color="auto"/>
          </w:divBdr>
        </w:div>
      </w:divsChild>
    </w:div>
    <w:div w:id="881019572">
      <w:bodyDiv w:val="1"/>
      <w:marLeft w:val="0"/>
      <w:marRight w:val="0"/>
      <w:marTop w:val="0"/>
      <w:marBottom w:val="0"/>
      <w:divBdr>
        <w:top w:val="none" w:sz="0" w:space="0" w:color="auto"/>
        <w:left w:val="none" w:sz="0" w:space="0" w:color="auto"/>
        <w:bottom w:val="none" w:sz="0" w:space="0" w:color="auto"/>
        <w:right w:val="none" w:sz="0" w:space="0" w:color="auto"/>
      </w:divBdr>
    </w:div>
    <w:div w:id="890925536">
      <w:bodyDiv w:val="1"/>
      <w:marLeft w:val="0"/>
      <w:marRight w:val="0"/>
      <w:marTop w:val="0"/>
      <w:marBottom w:val="0"/>
      <w:divBdr>
        <w:top w:val="none" w:sz="0" w:space="0" w:color="auto"/>
        <w:left w:val="none" w:sz="0" w:space="0" w:color="auto"/>
        <w:bottom w:val="none" w:sz="0" w:space="0" w:color="auto"/>
        <w:right w:val="none" w:sz="0" w:space="0" w:color="auto"/>
      </w:divBdr>
    </w:div>
    <w:div w:id="898054994">
      <w:bodyDiv w:val="1"/>
      <w:marLeft w:val="0"/>
      <w:marRight w:val="0"/>
      <w:marTop w:val="0"/>
      <w:marBottom w:val="0"/>
      <w:divBdr>
        <w:top w:val="none" w:sz="0" w:space="0" w:color="auto"/>
        <w:left w:val="none" w:sz="0" w:space="0" w:color="auto"/>
        <w:bottom w:val="none" w:sz="0" w:space="0" w:color="auto"/>
        <w:right w:val="none" w:sz="0" w:space="0" w:color="auto"/>
      </w:divBdr>
      <w:divsChild>
        <w:div w:id="1805734399">
          <w:marLeft w:val="0"/>
          <w:marRight w:val="0"/>
          <w:marTop w:val="0"/>
          <w:marBottom w:val="0"/>
          <w:divBdr>
            <w:top w:val="none" w:sz="0" w:space="0" w:color="auto"/>
            <w:left w:val="none" w:sz="0" w:space="0" w:color="auto"/>
            <w:bottom w:val="none" w:sz="0" w:space="0" w:color="auto"/>
            <w:right w:val="none" w:sz="0" w:space="0" w:color="auto"/>
          </w:divBdr>
          <w:divsChild>
            <w:div w:id="332221375">
              <w:marLeft w:val="0"/>
              <w:marRight w:val="0"/>
              <w:marTop w:val="0"/>
              <w:marBottom w:val="0"/>
              <w:divBdr>
                <w:top w:val="none" w:sz="0" w:space="0" w:color="auto"/>
                <w:left w:val="none" w:sz="0" w:space="0" w:color="auto"/>
                <w:bottom w:val="none" w:sz="0" w:space="0" w:color="auto"/>
                <w:right w:val="none" w:sz="0" w:space="0" w:color="auto"/>
              </w:divBdr>
              <w:divsChild>
                <w:div w:id="209658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666238">
      <w:bodyDiv w:val="1"/>
      <w:marLeft w:val="0"/>
      <w:marRight w:val="0"/>
      <w:marTop w:val="0"/>
      <w:marBottom w:val="0"/>
      <w:divBdr>
        <w:top w:val="none" w:sz="0" w:space="0" w:color="auto"/>
        <w:left w:val="none" w:sz="0" w:space="0" w:color="auto"/>
        <w:bottom w:val="none" w:sz="0" w:space="0" w:color="auto"/>
        <w:right w:val="none" w:sz="0" w:space="0" w:color="auto"/>
      </w:divBdr>
    </w:div>
    <w:div w:id="935941529">
      <w:bodyDiv w:val="1"/>
      <w:marLeft w:val="0"/>
      <w:marRight w:val="0"/>
      <w:marTop w:val="0"/>
      <w:marBottom w:val="0"/>
      <w:divBdr>
        <w:top w:val="none" w:sz="0" w:space="0" w:color="auto"/>
        <w:left w:val="none" w:sz="0" w:space="0" w:color="auto"/>
        <w:bottom w:val="none" w:sz="0" w:space="0" w:color="auto"/>
        <w:right w:val="none" w:sz="0" w:space="0" w:color="auto"/>
      </w:divBdr>
    </w:div>
    <w:div w:id="941767697">
      <w:bodyDiv w:val="1"/>
      <w:marLeft w:val="0"/>
      <w:marRight w:val="0"/>
      <w:marTop w:val="0"/>
      <w:marBottom w:val="0"/>
      <w:divBdr>
        <w:top w:val="none" w:sz="0" w:space="0" w:color="auto"/>
        <w:left w:val="none" w:sz="0" w:space="0" w:color="auto"/>
        <w:bottom w:val="none" w:sz="0" w:space="0" w:color="auto"/>
        <w:right w:val="none" w:sz="0" w:space="0" w:color="auto"/>
      </w:divBdr>
      <w:divsChild>
        <w:div w:id="1690326597">
          <w:marLeft w:val="1166"/>
          <w:marRight w:val="0"/>
          <w:marTop w:val="134"/>
          <w:marBottom w:val="0"/>
          <w:divBdr>
            <w:top w:val="none" w:sz="0" w:space="0" w:color="auto"/>
            <w:left w:val="none" w:sz="0" w:space="0" w:color="auto"/>
            <w:bottom w:val="none" w:sz="0" w:space="0" w:color="auto"/>
            <w:right w:val="none" w:sz="0" w:space="0" w:color="auto"/>
          </w:divBdr>
        </w:div>
        <w:div w:id="568269014">
          <w:marLeft w:val="1166"/>
          <w:marRight w:val="0"/>
          <w:marTop w:val="134"/>
          <w:marBottom w:val="0"/>
          <w:divBdr>
            <w:top w:val="none" w:sz="0" w:space="0" w:color="auto"/>
            <w:left w:val="none" w:sz="0" w:space="0" w:color="auto"/>
            <w:bottom w:val="none" w:sz="0" w:space="0" w:color="auto"/>
            <w:right w:val="none" w:sz="0" w:space="0" w:color="auto"/>
          </w:divBdr>
        </w:div>
        <w:div w:id="1506895610">
          <w:marLeft w:val="1166"/>
          <w:marRight w:val="0"/>
          <w:marTop w:val="134"/>
          <w:marBottom w:val="0"/>
          <w:divBdr>
            <w:top w:val="none" w:sz="0" w:space="0" w:color="auto"/>
            <w:left w:val="none" w:sz="0" w:space="0" w:color="auto"/>
            <w:bottom w:val="none" w:sz="0" w:space="0" w:color="auto"/>
            <w:right w:val="none" w:sz="0" w:space="0" w:color="auto"/>
          </w:divBdr>
        </w:div>
      </w:divsChild>
    </w:div>
    <w:div w:id="947084775">
      <w:bodyDiv w:val="1"/>
      <w:marLeft w:val="0"/>
      <w:marRight w:val="0"/>
      <w:marTop w:val="0"/>
      <w:marBottom w:val="0"/>
      <w:divBdr>
        <w:top w:val="none" w:sz="0" w:space="0" w:color="auto"/>
        <w:left w:val="none" w:sz="0" w:space="0" w:color="auto"/>
        <w:bottom w:val="none" w:sz="0" w:space="0" w:color="auto"/>
        <w:right w:val="none" w:sz="0" w:space="0" w:color="auto"/>
      </w:divBdr>
    </w:div>
    <w:div w:id="959651118">
      <w:bodyDiv w:val="1"/>
      <w:marLeft w:val="0"/>
      <w:marRight w:val="0"/>
      <w:marTop w:val="0"/>
      <w:marBottom w:val="0"/>
      <w:divBdr>
        <w:top w:val="none" w:sz="0" w:space="0" w:color="auto"/>
        <w:left w:val="none" w:sz="0" w:space="0" w:color="auto"/>
        <w:bottom w:val="none" w:sz="0" w:space="0" w:color="auto"/>
        <w:right w:val="none" w:sz="0" w:space="0" w:color="auto"/>
      </w:divBdr>
    </w:div>
    <w:div w:id="986596157">
      <w:bodyDiv w:val="1"/>
      <w:marLeft w:val="0"/>
      <w:marRight w:val="0"/>
      <w:marTop w:val="0"/>
      <w:marBottom w:val="0"/>
      <w:divBdr>
        <w:top w:val="none" w:sz="0" w:space="0" w:color="auto"/>
        <w:left w:val="none" w:sz="0" w:space="0" w:color="auto"/>
        <w:bottom w:val="none" w:sz="0" w:space="0" w:color="auto"/>
        <w:right w:val="none" w:sz="0" w:space="0" w:color="auto"/>
      </w:divBdr>
      <w:divsChild>
        <w:div w:id="886991624">
          <w:marLeft w:val="0"/>
          <w:marRight w:val="0"/>
          <w:marTop w:val="0"/>
          <w:marBottom w:val="0"/>
          <w:divBdr>
            <w:top w:val="none" w:sz="0" w:space="0" w:color="auto"/>
            <w:left w:val="none" w:sz="0" w:space="0" w:color="auto"/>
            <w:bottom w:val="none" w:sz="0" w:space="0" w:color="auto"/>
            <w:right w:val="none" w:sz="0" w:space="0" w:color="auto"/>
          </w:divBdr>
          <w:divsChild>
            <w:div w:id="129907370">
              <w:marLeft w:val="0"/>
              <w:marRight w:val="0"/>
              <w:marTop w:val="0"/>
              <w:marBottom w:val="0"/>
              <w:divBdr>
                <w:top w:val="none" w:sz="0" w:space="0" w:color="auto"/>
                <w:left w:val="none" w:sz="0" w:space="0" w:color="auto"/>
                <w:bottom w:val="none" w:sz="0" w:space="0" w:color="auto"/>
                <w:right w:val="none" w:sz="0" w:space="0" w:color="auto"/>
              </w:divBdr>
              <w:divsChild>
                <w:div w:id="332757718">
                  <w:marLeft w:val="0"/>
                  <w:marRight w:val="0"/>
                  <w:marTop w:val="0"/>
                  <w:marBottom w:val="0"/>
                  <w:divBdr>
                    <w:top w:val="none" w:sz="0" w:space="0" w:color="auto"/>
                    <w:left w:val="none" w:sz="0" w:space="0" w:color="auto"/>
                    <w:bottom w:val="none" w:sz="0" w:space="0" w:color="auto"/>
                    <w:right w:val="none" w:sz="0" w:space="0" w:color="auto"/>
                  </w:divBdr>
                  <w:divsChild>
                    <w:div w:id="108260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795023">
      <w:bodyDiv w:val="1"/>
      <w:marLeft w:val="0"/>
      <w:marRight w:val="0"/>
      <w:marTop w:val="0"/>
      <w:marBottom w:val="0"/>
      <w:divBdr>
        <w:top w:val="none" w:sz="0" w:space="0" w:color="auto"/>
        <w:left w:val="none" w:sz="0" w:space="0" w:color="auto"/>
        <w:bottom w:val="none" w:sz="0" w:space="0" w:color="auto"/>
        <w:right w:val="none" w:sz="0" w:space="0" w:color="auto"/>
      </w:divBdr>
      <w:divsChild>
        <w:div w:id="790974260">
          <w:marLeft w:val="720"/>
          <w:marRight w:val="0"/>
          <w:marTop w:val="120"/>
          <w:marBottom w:val="0"/>
          <w:divBdr>
            <w:top w:val="none" w:sz="0" w:space="0" w:color="auto"/>
            <w:left w:val="none" w:sz="0" w:space="0" w:color="auto"/>
            <w:bottom w:val="none" w:sz="0" w:space="0" w:color="auto"/>
            <w:right w:val="none" w:sz="0" w:space="0" w:color="auto"/>
          </w:divBdr>
        </w:div>
        <w:div w:id="828407762">
          <w:marLeft w:val="720"/>
          <w:marRight w:val="0"/>
          <w:marTop w:val="120"/>
          <w:marBottom w:val="0"/>
          <w:divBdr>
            <w:top w:val="none" w:sz="0" w:space="0" w:color="auto"/>
            <w:left w:val="none" w:sz="0" w:space="0" w:color="auto"/>
            <w:bottom w:val="none" w:sz="0" w:space="0" w:color="auto"/>
            <w:right w:val="none" w:sz="0" w:space="0" w:color="auto"/>
          </w:divBdr>
        </w:div>
        <w:div w:id="446045482">
          <w:marLeft w:val="1440"/>
          <w:marRight w:val="0"/>
          <w:marTop w:val="0"/>
          <w:marBottom w:val="0"/>
          <w:divBdr>
            <w:top w:val="none" w:sz="0" w:space="0" w:color="auto"/>
            <w:left w:val="none" w:sz="0" w:space="0" w:color="auto"/>
            <w:bottom w:val="none" w:sz="0" w:space="0" w:color="auto"/>
            <w:right w:val="none" w:sz="0" w:space="0" w:color="auto"/>
          </w:divBdr>
        </w:div>
        <w:div w:id="1912693511">
          <w:marLeft w:val="1440"/>
          <w:marRight w:val="0"/>
          <w:marTop w:val="0"/>
          <w:marBottom w:val="0"/>
          <w:divBdr>
            <w:top w:val="none" w:sz="0" w:space="0" w:color="auto"/>
            <w:left w:val="none" w:sz="0" w:space="0" w:color="auto"/>
            <w:bottom w:val="none" w:sz="0" w:space="0" w:color="auto"/>
            <w:right w:val="none" w:sz="0" w:space="0" w:color="auto"/>
          </w:divBdr>
        </w:div>
        <w:div w:id="1288468416">
          <w:marLeft w:val="1440"/>
          <w:marRight w:val="0"/>
          <w:marTop w:val="0"/>
          <w:marBottom w:val="0"/>
          <w:divBdr>
            <w:top w:val="none" w:sz="0" w:space="0" w:color="auto"/>
            <w:left w:val="none" w:sz="0" w:space="0" w:color="auto"/>
            <w:bottom w:val="none" w:sz="0" w:space="0" w:color="auto"/>
            <w:right w:val="none" w:sz="0" w:space="0" w:color="auto"/>
          </w:divBdr>
        </w:div>
        <w:div w:id="303583289">
          <w:marLeft w:val="1440"/>
          <w:marRight w:val="0"/>
          <w:marTop w:val="0"/>
          <w:marBottom w:val="0"/>
          <w:divBdr>
            <w:top w:val="none" w:sz="0" w:space="0" w:color="auto"/>
            <w:left w:val="none" w:sz="0" w:space="0" w:color="auto"/>
            <w:bottom w:val="none" w:sz="0" w:space="0" w:color="auto"/>
            <w:right w:val="none" w:sz="0" w:space="0" w:color="auto"/>
          </w:divBdr>
        </w:div>
        <w:div w:id="1969121589">
          <w:marLeft w:val="1440"/>
          <w:marRight w:val="0"/>
          <w:marTop w:val="0"/>
          <w:marBottom w:val="0"/>
          <w:divBdr>
            <w:top w:val="none" w:sz="0" w:space="0" w:color="auto"/>
            <w:left w:val="none" w:sz="0" w:space="0" w:color="auto"/>
            <w:bottom w:val="none" w:sz="0" w:space="0" w:color="auto"/>
            <w:right w:val="none" w:sz="0" w:space="0" w:color="auto"/>
          </w:divBdr>
        </w:div>
        <w:div w:id="1827621612">
          <w:marLeft w:val="1440"/>
          <w:marRight w:val="0"/>
          <w:marTop w:val="0"/>
          <w:marBottom w:val="0"/>
          <w:divBdr>
            <w:top w:val="none" w:sz="0" w:space="0" w:color="auto"/>
            <w:left w:val="none" w:sz="0" w:space="0" w:color="auto"/>
            <w:bottom w:val="none" w:sz="0" w:space="0" w:color="auto"/>
            <w:right w:val="none" w:sz="0" w:space="0" w:color="auto"/>
          </w:divBdr>
        </w:div>
        <w:div w:id="787166703">
          <w:marLeft w:val="1440"/>
          <w:marRight w:val="0"/>
          <w:marTop w:val="0"/>
          <w:marBottom w:val="0"/>
          <w:divBdr>
            <w:top w:val="none" w:sz="0" w:space="0" w:color="auto"/>
            <w:left w:val="none" w:sz="0" w:space="0" w:color="auto"/>
            <w:bottom w:val="none" w:sz="0" w:space="0" w:color="auto"/>
            <w:right w:val="none" w:sz="0" w:space="0" w:color="auto"/>
          </w:divBdr>
        </w:div>
      </w:divsChild>
    </w:div>
    <w:div w:id="1002971263">
      <w:bodyDiv w:val="1"/>
      <w:marLeft w:val="0"/>
      <w:marRight w:val="0"/>
      <w:marTop w:val="0"/>
      <w:marBottom w:val="0"/>
      <w:divBdr>
        <w:top w:val="none" w:sz="0" w:space="0" w:color="auto"/>
        <w:left w:val="none" w:sz="0" w:space="0" w:color="auto"/>
        <w:bottom w:val="none" w:sz="0" w:space="0" w:color="auto"/>
        <w:right w:val="none" w:sz="0" w:space="0" w:color="auto"/>
      </w:divBdr>
      <w:divsChild>
        <w:div w:id="1961109021">
          <w:marLeft w:val="0"/>
          <w:marRight w:val="0"/>
          <w:marTop w:val="0"/>
          <w:marBottom w:val="0"/>
          <w:divBdr>
            <w:top w:val="none" w:sz="0" w:space="0" w:color="auto"/>
            <w:left w:val="none" w:sz="0" w:space="0" w:color="auto"/>
            <w:bottom w:val="none" w:sz="0" w:space="0" w:color="auto"/>
            <w:right w:val="none" w:sz="0" w:space="0" w:color="auto"/>
          </w:divBdr>
          <w:divsChild>
            <w:div w:id="558056119">
              <w:marLeft w:val="0"/>
              <w:marRight w:val="0"/>
              <w:marTop w:val="0"/>
              <w:marBottom w:val="0"/>
              <w:divBdr>
                <w:top w:val="none" w:sz="0" w:space="0" w:color="auto"/>
                <w:left w:val="none" w:sz="0" w:space="0" w:color="auto"/>
                <w:bottom w:val="none" w:sz="0" w:space="0" w:color="auto"/>
                <w:right w:val="none" w:sz="0" w:space="0" w:color="auto"/>
              </w:divBdr>
              <w:divsChild>
                <w:div w:id="129185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169060">
      <w:bodyDiv w:val="1"/>
      <w:marLeft w:val="0"/>
      <w:marRight w:val="0"/>
      <w:marTop w:val="0"/>
      <w:marBottom w:val="0"/>
      <w:divBdr>
        <w:top w:val="none" w:sz="0" w:space="0" w:color="auto"/>
        <w:left w:val="none" w:sz="0" w:space="0" w:color="auto"/>
        <w:bottom w:val="none" w:sz="0" w:space="0" w:color="auto"/>
        <w:right w:val="none" w:sz="0" w:space="0" w:color="auto"/>
      </w:divBdr>
    </w:div>
    <w:div w:id="1009521921">
      <w:bodyDiv w:val="1"/>
      <w:marLeft w:val="0"/>
      <w:marRight w:val="0"/>
      <w:marTop w:val="0"/>
      <w:marBottom w:val="0"/>
      <w:divBdr>
        <w:top w:val="none" w:sz="0" w:space="0" w:color="auto"/>
        <w:left w:val="none" w:sz="0" w:space="0" w:color="auto"/>
        <w:bottom w:val="none" w:sz="0" w:space="0" w:color="auto"/>
        <w:right w:val="none" w:sz="0" w:space="0" w:color="auto"/>
      </w:divBdr>
      <w:divsChild>
        <w:div w:id="1009603625">
          <w:marLeft w:val="0"/>
          <w:marRight w:val="0"/>
          <w:marTop w:val="0"/>
          <w:marBottom w:val="0"/>
          <w:divBdr>
            <w:top w:val="none" w:sz="0" w:space="0" w:color="auto"/>
            <w:left w:val="none" w:sz="0" w:space="0" w:color="auto"/>
            <w:bottom w:val="none" w:sz="0" w:space="0" w:color="auto"/>
            <w:right w:val="none" w:sz="0" w:space="0" w:color="auto"/>
          </w:divBdr>
          <w:divsChild>
            <w:div w:id="1590233990">
              <w:marLeft w:val="0"/>
              <w:marRight w:val="0"/>
              <w:marTop w:val="0"/>
              <w:marBottom w:val="0"/>
              <w:divBdr>
                <w:top w:val="none" w:sz="0" w:space="0" w:color="auto"/>
                <w:left w:val="none" w:sz="0" w:space="0" w:color="auto"/>
                <w:bottom w:val="none" w:sz="0" w:space="0" w:color="auto"/>
                <w:right w:val="none" w:sz="0" w:space="0" w:color="auto"/>
              </w:divBdr>
              <w:divsChild>
                <w:div w:id="623272909">
                  <w:marLeft w:val="0"/>
                  <w:marRight w:val="0"/>
                  <w:marTop w:val="0"/>
                  <w:marBottom w:val="0"/>
                  <w:divBdr>
                    <w:top w:val="none" w:sz="0" w:space="0" w:color="auto"/>
                    <w:left w:val="none" w:sz="0" w:space="0" w:color="auto"/>
                    <w:bottom w:val="none" w:sz="0" w:space="0" w:color="auto"/>
                    <w:right w:val="none" w:sz="0" w:space="0" w:color="auto"/>
                  </w:divBdr>
                </w:div>
              </w:divsChild>
            </w:div>
            <w:div w:id="203180039">
              <w:marLeft w:val="0"/>
              <w:marRight w:val="0"/>
              <w:marTop w:val="0"/>
              <w:marBottom w:val="0"/>
              <w:divBdr>
                <w:top w:val="none" w:sz="0" w:space="0" w:color="auto"/>
                <w:left w:val="none" w:sz="0" w:space="0" w:color="auto"/>
                <w:bottom w:val="none" w:sz="0" w:space="0" w:color="auto"/>
                <w:right w:val="none" w:sz="0" w:space="0" w:color="auto"/>
              </w:divBdr>
              <w:divsChild>
                <w:div w:id="330447980">
                  <w:marLeft w:val="0"/>
                  <w:marRight w:val="0"/>
                  <w:marTop w:val="0"/>
                  <w:marBottom w:val="0"/>
                  <w:divBdr>
                    <w:top w:val="none" w:sz="0" w:space="0" w:color="auto"/>
                    <w:left w:val="none" w:sz="0" w:space="0" w:color="auto"/>
                    <w:bottom w:val="none" w:sz="0" w:space="0" w:color="auto"/>
                    <w:right w:val="none" w:sz="0" w:space="0" w:color="auto"/>
                  </w:divBdr>
                </w:div>
              </w:divsChild>
            </w:div>
            <w:div w:id="1418212358">
              <w:marLeft w:val="0"/>
              <w:marRight w:val="0"/>
              <w:marTop w:val="0"/>
              <w:marBottom w:val="0"/>
              <w:divBdr>
                <w:top w:val="none" w:sz="0" w:space="0" w:color="auto"/>
                <w:left w:val="none" w:sz="0" w:space="0" w:color="auto"/>
                <w:bottom w:val="none" w:sz="0" w:space="0" w:color="auto"/>
                <w:right w:val="none" w:sz="0" w:space="0" w:color="auto"/>
              </w:divBdr>
              <w:divsChild>
                <w:div w:id="1541086382">
                  <w:marLeft w:val="0"/>
                  <w:marRight w:val="0"/>
                  <w:marTop w:val="0"/>
                  <w:marBottom w:val="0"/>
                  <w:divBdr>
                    <w:top w:val="none" w:sz="0" w:space="0" w:color="auto"/>
                    <w:left w:val="none" w:sz="0" w:space="0" w:color="auto"/>
                    <w:bottom w:val="none" w:sz="0" w:space="0" w:color="auto"/>
                    <w:right w:val="none" w:sz="0" w:space="0" w:color="auto"/>
                  </w:divBdr>
                </w:div>
              </w:divsChild>
            </w:div>
            <w:div w:id="1032267704">
              <w:marLeft w:val="0"/>
              <w:marRight w:val="0"/>
              <w:marTop w:val="0"/>
              <w:marBottom w:val="0"/>
              <w:divBdr>
                <w:top w:val="none" w:sz="0" w:space="0" w:color="auto"/>
                <w:left w:val="none" w:sz="0" w:space="0" w:color="auto"/>
                <w:bottom w:val="none" w:sz="0" w:space="0" w:color="auto"/>
                <w:right w:val="none" w:sz="0" w:space="0" w:color="auto"/>
              </w:divBdr>
              <w:divsChild>
                <w:div w:id="1507204863">
                  <w:marLeft w:val="0"/>
                  <w:marRight w:val="0"/>
                  <w:marTop w:val="0"/>
                  <w:marBottom w:val="0"/>
                  <w:divBdr>
                    <w:top w:val="none" w:sz="0" w:space="0" w:color="auto"/>
                    <w:left w:val="none" w:sz="0" w:space="0" w:color="auto"/>
                    <w:bottom w:val="none" w:sz="0" w:space="0" w:color="auto"/>
                    <w:right w:val="none" w:sz="0" w:space="0" w:color="auto"/>
                  </w:divBdr>
                </w:div>
              </w:divsChild>
            </w:div>
            <w:div w:id="1355110322">
              <w:marLeft w:val="0"/>
              <w:marRight w:val="0"/>
              <w:marTop w:val="0"/>
              <w:marBottom w:val="0"/>
              <w:divBdr>
                <w:top w:val="none" w:sz="0" w:space="0" w:color="auto"/>
                <w:left w:val="none" w:sz="0" w:space="0" w:color="auto"/>
                <w:bottom w:val="none" w:sz="0" w:space="0" w:color="auto"/>
                <w:right w:val="none" w:sz="0" w:space="0" w:color="auto"/>
              </w:divBdr>
              <w:divsChild>
                <w:div w:id="1682514601">
                  <w:marLeft w:val="0"/>
                  <w:marRight w:val="0"/>
                  <w:marTop w:val="0"/>
                  <w:marBottom w:val="0"/>
                  <w:divBdr>
                    <w:top w:val="none" w:sz="0" w:space="0" w:color="auto"/>
                    <w:left w:val="none" w:sz="0" w:space="0" w:color="auto"/>
                    <w:bottom w:val="none" w:sz="0" w:space="0" w:color="auto"/>
                    <w:right w:val="none" w:sz="0" w:space="0" w:color="auto"/>
                  </w:divBdr>
                </w:div>
              </w:divsChild>
            </w:div>
            <w:div w:id="1093088835">
              <w:marLeft w:val="0"/>
              <w:marRight w:val="0"/>
              <w:marTop w:val="0"/>
              <w:marBottom w:val="0"/>
              <w:divBdr>
                <w:top w:val="none" w:sz="0" w:space="0" w:color="auto"/>
                <w:left w:val="none" w:sz="0" w:space="0" w:color="auto"/>
                <w:bottom w:val="none" w:sz="0" w:space="0" w:color="auto"/>
                <w:right w:val="none" w:sz="0" w:space="0" w:color="auto"/>
              </w:divBdr>
              <w:divsChild>
                <w:div w:id="1742169466">
                  <w:marLeft w:val="0"/>
                  <w:marRight w:val="0"/>
                  <w:marTop w:val="0"/>
                  <w:marBottom w:val="0"/>
                  <w:divBdr>
                    <w:top w:val="none" w:sz="0" w:space="0" w:color="auto"/>
                    <w:left w:val="none" w:sz="0" w:space="0" w:color="auto"/>
                    <w:bottom w:val="none" w:sz="0" w:space="0" w:color="auto"/>
                    <w:right w:val="none" w:sz="0" w:space="0" w:color="auto"/>
                  </w:divBdr>
                </w:div>
                <w:div w:id="63965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395803">
      <w:bodyDiv w:val="1"/>
      <w:marLeft w:val="0"/>
      <w:marRight w:val="0"/>
      <w:marTop w:val="0"/>
      <w:marBottom w:val="0"/>
      <w:divBdr>
        <w:top w:val="none" w:sz="0" w:space="0" w:color="auto"/>
        <w:left w:val="none" w:sz="0" w:space="0" w:color="auto"/>
        <w:bottom w:val="none" w:sz="0" w:space="0" w:color="auto"/>
        <w:right w:val="none" w:sz="0" w:space="0" w:color="auto"/>
      </w:divBdr>
      <w:divsChild>
        <w:div w:id="1114255371">
          <w:marLeft w:val="0"/>
          <w:marRight w:val="0"/>
          <w:marTop w:val="0"/>
          <w:marBottom w:val="0"/>
          <w:divBdr>
            <w:top w:val="none" w:sz="0" w:space="0" w:color="auto"/>
            <w:left w:val="none" w:sz="0" w:space="0" w:color="auto"/>
            <w:bottom w:val="none" w:sz="0" w:space="0" w:color="auto"/>
            <w:right w:val="none" w:sz="0" w:space="0" w:color="auto"/>
          </w:divBdr>
          <w:divsChild>
            <w:div w:id="18162068">
              <w:marLeft w:val="0"/>
              <w:marRight w:val="0"/>
              <w:marTop w:val="0"/>
              <w:marBottom w:val="0"/>
              <w:divBdr>
                <w:top w:val="none" w:sz="0" w:space="0" w:color="auto"/>
                <w:left w:val="none" w:sz="0" w:space="0" w:color="auto"/>
                <w:bottom w:val="none" w:sz="0" w:space="0" w:color="auto"/>
                <w:right w:val="none" w:sz="0" w:space="0" w:color="auto"/>
              </w:divBdr>
              <w:divsChild>
                <w:div w:id="781068174">
                  <w:marLeft w:val="0"/>
                  <w:marRight w:val="0"/>
                  <w:marTop w:val="0"/>
                  <w:marBottom w:val="0"/>
                  <w:divBdr>
                    <w:top w:val="none" w:sz="0" w:space="0" w:color="auto"/>
                    <w:left w:val="none" w:sz="0" w:space="0" w:color="auto"/>
                    <w:bottom w:val="none" w:sz="0" w:space="0" w:color="auto"/>
                    <w:right w:val="none" w:sz="0" w:space="0" w:color="auto"/>
                  </w:divBdr>
                  <w:divsChild>
                    <w:div w:id="6969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234670">
      <w:bodyDiv w:val="1"/>
      <w:marLeft w:val="0"/>
      <w:marRight w:val="0"/>
      <w:marTop w:val="0"/>
      <w:marBottom w:val="0"/>
      <w:divBdr>
        <w:top w:val="none" w:sz="0" w:space="0" w:color="auto"/>
        <w:left w:val="none" w:sz="0" w:space="0" w:color="auto"/>
        <w:bottom w:val="none" w:sz="0" w:space="0" w:color="auto"/>
        <w:right w:val="none" w:sz="0" w:space="0" w:color="auto"/>
      </w:divBdr>
    </w:div>
    <w:div w:id="1060448171">
      <w:bodyDiv w:val="1"/>
      <w:marLeft w:val="0"/>
      <w:marRight w:val="0"/>
      <w:marTop w:val="0"/>
      <w:marBottom w:val="0"/>
      <w:divBdr>
        <w:top w:val="none" w:sz="0" w:space="0" w:color="auto"/>
        <w:left w:val="none" w:sz="0" w:space="0" w:color="auto"/>
        <w:bottom w:val="none" w:sz="0" w:space="0" w:color="auto"/>
        <w:right w:val="none" w:sz="0" w:space="0" w:color="auto"/>
      </w:divBdr>
      <w:divsChild>
        <w:div w:id="339162598">
          <w:marLeft w:val="0"/>
          <w:marRight w:val="0"/>
          <w:marTop w:val="0"/>
          <w:marBottom w:val="0"/>
          <w:divBdr>
            <w:top w:val="none" w:sz="0" w:space="0" w:color="auto"/>
            <w:left w:val="none" w:sz="0" w:space="0" w:color="auto"/>
            <w:bottom w:val="none" w:sz="0" w:space="0" w:color="auto"/>
            <w:right w:val="none" w:sz="0" w:space="0" w:color="auto"/>
          </w:divBdr>
          <w:divsChild>
            <w:div w:id="1597834484">
              <w:marLeft w:val="0"/>
              <w:marRight w:val="0"/>
              <w:marTop w:val="0"/>
              <w:marBottom w:val="0"/>
              <w:divBdr>
                <w:top w:val="none" w:sz="0" w:space="0" w:color="auto"/>
                <w:left w:val="none" w:sz="0" w:space="0" w:color="auto"/>
                <w:bottom w:val="none" w:sz="0" w:space="0" w:color="auto"/>
                <w:right w:val="none" w:sz="0" w:space="0" w:color="auto"/>
              </w:divBdr>
              <w:divsChild>
                <w:div w:id="47376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637969">
      <w:bodyDiv w:val="1"/>
      <w:marLeft w:val="0"/>
      <w:marRight w:val="0"/>
      <w:marTop w:val="0"/>
      <w:marBottom w:val="0"/>
      <w:divBdr>
        <w:top w:val="none" w:sz="0" w:space="0" w:color="auto"/>
        <w:left w:val="none" w:sz="0" w:space="0" w:color="auto"/>
        <w:bottom w:val="none" w:sz="0" w:space="0" w:color="auto"/>
        <w:right w:val="none" w:sz="0" w:space="0" w:color="auto"/>
      </w:divBdr>
      <w:divsChild>
        <w:div w:id="89930384">
          <w:marLeft w:val="0"/>
          <w:marRight w:val="0"/>
          <w:marTop w:val="0"/>
          <w:marBottom w:val="0"/>
          <w:divBdr>
            <w:top w:val="none" w:sz="0" w:space="0" w:color="auto"/>
            <w:left w:val="none" w:sz="0" w:space="0" w:color="auto"/>
            <w:bottom w:val="none" w:sz="0" w:space="0" w:color="auto"/>
            <w:right w:val="none" w:sz="0" w:space="0" w:color="auto"/>
          </w:divBdr>
          <w:divsChild>
            <w:div w:id="776756671">
              <w:marLeft w:val="0"/>
              <w:marRight w:val="0"/>
              <w:marTop w:val="0"/>
              <w:marBottom w:val="0"/>
              <w:divBdr>
                <w:top w:val="none" w:sz="0" w:space="0" w:color="auto"/>
                <w:left w:val="none" w:sz="0" w:space="0" w:color="auto"/>
                <w:bottom w:val="none" w:sz="0" w:space="0" w:color="auto"/>
                <w:right w:val="none" w:sz="0" w:space="0" w:color="auto"/>
              </w:divBdr>
              <w:divsChild>
                <w:div w:id="1847399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65045">
      <w:bodyDiv w:val="1"/>
      <w:marLeft w:val="0"/>
      <w:marRight w:val="0"/>
      <w:marTop w:val="0"/>
      <w:marBottom w:val="0"/>
      <w:divBdr>
        <w:top w:val="none" w:sz="0" w:space="0" w:color="auto"/>
        <w:left w:val="none" w:sz="0" w:space="0" w:color="auto"/>
        <w:bottom w:val="none" w:sz="0" w:space="0" w:color="auto"/>
        <w:right w:val="none" w:sz="0" w:space="0" w:color="auto"/>
      </w:divBdr>
    </w:div>
    <w:div w:id="1076591325">
      <w:bodyDiv w:val="1"/>
      <w:marLeft w:val="0"/>
      <w:marRight w:val="0"/>
      <w:marTop w:val="0"/>
      <w:marBottom w:val="0"/>
      <w:divBdr>
        <w:top w:val="none" w:sz="0" w:space="0" w:color="auto"/>
        <w:left w:val="none" w:sz="0" w:space="0" w:color="auto"/>
        <w:bottom w:val="none" w:sz="0" w:space="0" w:color="auto"/>
        <w:right w:val="none" w:sz="0" w:space="0" w:color="auto"/>
      </w:divBdr>
    </w:div>
    <w:div w:id="1088429859">
      <w:bodyDiv w:val="1"/>
      <w:marLeft w:val="0"/>
      <w:marRight w:val="0"/>
      <w:marTop w:val="0"/>
      <w:marBottom w:val="0"/>
      <w:divBdr>
        <w:top w:val="none" w:sz="0" w:space="0" w:color="auto"/>
        <w:left w:val="none" w:sz="0" w:space="0" w:color="auto"/>
        <w:bottom w:val="none" w:sz="0" w:space="0" w:color="auto"/>
        <w:right w:val="none" w:sz="0" w:space="0" w:color="auto"/>
      </w:divBdr>
      <w:divsChild>
        <w:div w:id="992173488">
          <w:marLeft w:val="0"/>
          <w:marRight w:val="0"/>
          <w:marTop w:val="0"/>
          <w:marBottom w:val="0"/>
          <w:divBdr>
            <w:top w:val="none" w:sz="0" w:space="0" w:color="auto"/>
            <w:left w:val="none" w:sz="0" w:space="0" w:color="auto"/>
            <w:bottom w:val="none" w:sz="0" w:space="0" w:color="auto"/>
            <w:right w:val="none" w:sz="0" w:space="0" w:color="auto"/>
          </w:divBdr>
          <w:divsChild>
            <w:div w:id="1052776441">
              <w:marLeft w:val="0"/>
              <w:marRight w:val="0"/>
              <w:marTop w:val="0"/>
              <w:marBottom w:val="0"/>
              <w:divBdr>
                <w:top w:val="none" w:sz="0" w:space="0" w:color="auto"/>
                <w:left w:val="none" w:sz="0" w:space="0" w:color="auto"/>
                <w:bottom w:val="none" w:sz="0" w:space="0" w:color="auto"/>
                <w:right w:val="none" w:sz="0" w:space="0" w:color="auto"/>
              </w:divBdr>
              <w:divsChild>
                <w:div w:id="1850437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531698">
      <w:bodyDiv w:val="1"/>
      <w:marLeft w:val="0"/>
      <w:marRight w:val="0"/>
      <w:marTop w:val="0"/>
      <w:marBottom w:val="0"/>
      <w:divBdr>
        <w:top w:val="none" w:sz="0" w:space="0" w:color="auto"/>
        <w:left w:val="none" w:sz="0" w:space="0" w:color="auto"/>
        <w:bottom w:val="none" w:sz="0" w:space="0" w:color="auto"/>
        <w:right w:val="none" w:sz="0" w:space="0" w:color="auto"/>
      </w:divBdr>
      <w:divsChild>
        <w:div w:id="2135707108">
          <w:marLeft w:val="360"/>
          <w:marRight w:val="0"/>
          <w:marTop w:val="200"/>
          <w:marBottom w:val="0"/>
          <w:divBdr>
            <w:top w:val="none" w:sz="0" w:space="0" w:color="auto"/>
            <w:left w:val="none" w:sz="0" w:space="0" w:color="auto"/>
            <w:bottom w:val="none" w:sz="0" w:space="0" w:color="auto"/>
            <w:right w:val="none" w:sz="0" w:space="0" w:color="auto"/>
          </w:divBdr>
        </w:div>
      </w:divsChild>
    </w:div>
    <w:div w:id="1109593337">
      <w:bodyDiv w:val="1"/>
      <w:marLeft w:val="0"/>
      <w:marRight w:val="0"/>
      <w:marTop w:val="0"/>
      <w:marBottom w:val="0"/>
      <w:divBdr>
        <w:top w:val="none" w:sz="0" w:space="0" w:color="auto"/>
        <w:left w:val="none" w:sz="0" w:space="0" w:color="auto"/>
        <w:bottom w:val="none" w:sz="0" w:space="0" w:color="auto"/>
        <w:right w:val="none" w:sz="0" w:space="0" w:color="auto"/>
      </w:divBdr>
    </w:div>
    <w:div w:id="1112243979">
      <w:bodyDiv w:val="1"/>
      <w:marLeft w:val="0"/>
      <w:marRight w:val="0"/>
      <w:marTop w:val="0"/>
      <w:marBottom w:val="0"/>
      <w:divBdr>
        <w:top w:val="none" w:sz="0" w:space="0" w:color="auto"/>
        <w:left w:val="none" w:sz="0" w:space="0" w:color="auto"/>
        <w:bottom w:val="none" w:sz="0" w:space="0" w:color="auto"/>
        <w:right w:val="none" w:sz="0" w:space="0" w:color="auto"/>
      </w:divBdr>
    </w:div>
    <w:div w:id="1117259442">
      <w:bodyDiv w:val="1"/>
      <w:marLeft w:val="0"/>
      <w:marRight w:val="0"/>
      <w:marTop w:val="0"/>
      <w:marBottom w:val="0"/>
      <w:divBdr>
        <w:top w:val="none" w:sz="0" w:space="0" w:color="auto"/>
        <w:left w:val="none" w:sz="0" w:space="0" w:color="auto"/>
        <w:bottom w:val="none" w:sz="0" w:space="0" w:color="auto"/>
        <w:right w:val="none" w:sz="0" w:space="0" w:color="auto"/>
      </w:divBdr>
      <w:divsChild>
        <w:div w:id="1013268019">
          <w:marLeft w:val="0"/>
          <w:marRight w:val="0"/>
          <w:marTop w:val="0"/>
          <w:marBottom w:val="0"/>
          <w:divBdr>
            <w:top w:val="none" w:sz="0" w:space="0" w:color="auto"/>
            <w:left w:val="none" w:sz="0" w:space="0" w:color="auto"/>
            <w:bottom w:val="none" w:sz="0" w:space="0" w:color="auto"/>
            <w:right w:val="none" w:sz="0" w:space="0" w:color="auto"/>
          </w:divBdr>
          <w:divsChild>
            <w:div w:id="875040777">
              <w:marLeft w:val="0"/>
              <w:marRight w:val="0"/>
              <w:marTop w:val="0"/>
              <w:marBottom w:val="0"/>
              <w:divBdr>
                <w:top w:val="none" w:sz="0" w:space="0" w:color="auto"/>
                <w:left w:val="none" w:sz="0" w:space="0" w:color="auto"/>
                <w:bottom w:val="none" w:sz="0" w:space="0" w:color="auto"/>
                <w:right w:val="none" w:sz="0" w:space="0" w:color="auto"/>
              </w:divBdr>
              <w:divsChild>
                <w:div w:id="336615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75222">
      <w:bodyDiv w:val="1"/>
      <w:marLeft w:val="0"/>
      <w:marRight w:val="0"/>
      <w:marTop w:val="0"/>
      <w:marBottom w:val="0"/>
      <w:divBdr>
        <w:top w:val="none" w:sz="0" w:space="0" w:color="auto"/>
        <w:left w:val="none" w:sz="0" w:space="0" w:color="auto"/>
        <w:bottom w:val="none" w:sz="0" w:space="0" w:color="auto"/>
        <w:right w:val="none" w:sz="0" w:space="0" w:color="auto"/>
      </w:divBdr>
      <w:divsChild>
        <w:div w:id="1131021300">
          <w:marLeft w:val="0"/>
          <w:marRight w:val="0"/>
          <w:marTop w:val="0"/>
          <w:marBottom w:val="0"/>
          <w:divBdr>
            <w:top w:val="none" w:sz="0" w:space="0" w:color="auto"/>
            <w:left w:val="none" w:sz="0" w:space="0" w:color="auto"/>
            <w:bottom w:val="none" w:sz="0" w:space="0" w:color="auto"/>
            <w:right w:val="none" w:sz="0" w:space="0" w:color="auto"/>
          </w:divBdr>
          <w:divsChild>
            <w:div w:id="588124563">
              <w:marLeft w:val="0"/>
              <w:marRight w:val="0"/>
              <w:marTop w:val="0"/>
              <w:marBottom w:val="0"/>
              <w:divBdr>
                <w:top w:val="none" w:sz="0" w:space="0" w:color="auto"/>
                <w:left w:val="none" w:sz="0" w:space="0" w:color="auto"/>
                <w:bottom w:val="none" w:sz="0" w:space="0" w:color="auto"/>
                <w:right w:val="none" w:sz="0" w:space="0" w:color="auto"/>
              </w:divBdr>
              <w:divsChild>
                <w:div w:id="296961283">
                  <w:marLeft w:val="0"/>
                  <w:marRight w:val="0"/>
                  <w:marTop w:val="0"/>
                  <w:marBottom w:val="0"/>
                  <w:divBdr>
                    <w:top w:val="none" w:sz="0" w:space="0" w:color="auto"/>
                    <w:left w:val="none" w:sz="0" w:space="0" w:color="auto"/>
                    <w:bottom w:val="none" w:sz="0" w:space="0" w:color="auto"/>
                    <w:right w:val="none" w:sz="0" w:space="0" w:color="auto"/>
                  </w:divBdr>
                  <w:divsChild>
                    <w:div w:id="210410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712514">
      <w:bodyDiv w:val="1"/>
      <w:marLeft w:val="0"/>
      <w:marRight w:val="0"/>
      <w:marTop w:val="0"/>
      <w:marBottom w:val="0"/>
      <w:divBdr>
        <w:top w:val="none" w:sz="0" w:space="0" w:color="auto"/>
        <w:left w:val="none" w:sz="0" w:space="0" w:color="auto"/>
        <w:bottom w:val="none" w:sz="0" w:space="0" w:color="auto"/>
        <w:right w:val="none" w:sz="0" w:space="0" w:color="auto"/>
      </w:divBdr>
      <w:divsChild>
        <w:div w:id="728572258">
          <w:marLeft w:val="0"/>
          <w:marRight w:val="0"/>
          <w:marTop w:val="0"/>
          <w:marBottom w:val="0"/>
          <w:divBdr>
            <w:top w:val="none" w:sz="0" w:space="0" w:color="auto"/>
            <w:left w:val="none" w:sz="0" w:space="0" w:color="auto"/>
            <w:bottom w:val="none" w:sz="0" w:space="0" w:color="auto"/>
            <w:right w:val="none" w:sz="0" w:space="0" w:color="auto"/>
          </w:divBdr>
          <w:divsChild>
            <w:div w:id="1597901776">
              <w:marLeft w:val="0"/>
              <w:marRight w:val="0"/>
              <w:marTop w:val="0"/>
              <w:marBottom w:val="0"/>
              <w:divBdr>
                <w:top w:val="none" w:sz="0" w:space="0" w:color="auto"/>
                <w:left w:val="none" w:sz="0" w:space="0" w:color="auto"/>
                <w:bottom w:val="none" w:sz="0" w:space="0" w:color="auto"/>
                <w:right w:val="none" w:sz="0" w:space="0" w:color="auto"/>
              </w:divBdr>
              <w:divsChild>
                <w:div w:id="106595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070811">
      <w:bodyDiv w:val="1"/>
      <w:marLeft w:val="0"/>
      <w:marRight w:val="0"/>
      <w:marTop w:val="0"/>
      <w:marBottom w:val="0"/>
      <w:divBdr>
        <w:top w:val="none" w:sz="0" w:space="0" w:color="auto"/>
        <w:left w:val="none" w:sz="0" w:space="0" w:color="auto"/>
        <w:bottom w:val="none" w:sz="0" w:space="0" w:color="auto"/>
        <w:right w:val="none" w:sz="0" w:space="0" w:color="auto"/>
      </w:divBdr>
    </w:div>
    <w:div w:id="1160315270">
      <w:bodyDiv w:val="1"/>
      <w:marLeft w:val="0"/>
      <w:marRight w:val="0"/>
      <w:marTop w:val="0"/>
      <w:marBottom w:val="0"/>
      <w:divBdr>
        <w:top w:val="none" w:sz="0" w:space="0" w:color="auto"/>
        <w:left w:val="none" w:sz="0" w:space="0" w:color="auto"/>
        <w:bottom w:val="none" w:sz="0" w:space="0" w:color="auto"/>
        <w:right w:val="none" w:sz="0" w:space="0" w:color="auto"/>
      </w:divBdr>
      <w:divsChild>
        <w:div w:id="272322694">
          <w:marLeft w:val="0"/>
          <w:marRight w:val="0"/>
          <w:marTop w:val="0"/>
          <w:marBottom w:val="0"/>
          <w:divBdr>
            <w:top w:val="none" w:sz="0" w:space="0" w:color="auto"/>
            <w:left w:val="none" w:sz="0" w:space="0" w:color="auto"/>
            <w:bottom w:val="none" w:sz="0" w:space="0" w:color="auto"/>
            <w:right w:val="none" w:sz="0" w:space="0" w:color="auto"/>
          </w:divBdr>
          <w:divsChild>
            <w:div w:id="1886991411">
              <w:marLeft w:val="0"/>
              <w:marRight w:val="0"/>
              <w:marTop w:val="0"/>
              <w:marBottom w:val="0"/>
              <w:divBdr>
                <w:top w:val="none" w:sz="0" w:space="0" w:color="auto"/>
                <w:left w:val="none" w:sz="0" w:space="0" w:color="auto"/>
                <w:bottom w:val="none" w:sz="0" w:space="0" w:color="auto"/>
                <w:right w:val="none" w:sz="0" w:space="0" w:color="auto"/>
              </w:divBdr>
              <w:divsChild>
                <w:div w:id="1283345186">
                  <w:marLeft w:val="0"/>
                  <w:marRight w:val="0"/>
                  <w:marTop w:val="0"/>
                  <w:marBottom w:val="0"/>
                  <w:divBdr>
                    <w:top w:val="none" w:sz="0" w:space="0" w:color="auto"/>
                    <w:left w:val="none" w:sz="0" w:space="0" w:color="auto"/>
                    <w:bottom w:val="none" w:sz="0" w:space="0" w:color="auto"/>
                    <w:right w:val="none" w:sz="0" w:space="0" w:color="auto"/>
                  </w:divBdr>
                </w:div>
              </w:divsChild>
            </w:div>
            <w:div w:id="1680347896">
              <w:marLeft w:val="0"/>
              <w:marRight w:val="0"/>
              <w:marTop w:val="0"/>
              <w:marBottom w:val="0"/>
              <w:divBdr>
                <w:top w:val="none" w:sz="0" w:space="0" w:color="auto"/>
                <w:left w:val="none" w:sz="0" w:space="0" w:color="auto"/>
                <w:bottom w:val="none" w:sz="0" w:space="0" w:color="auto"/>
                <w:right w:val="none" w:sz="0" w:space="0" w:color="auto"/>
              </w:divBdr>
              <w:divsChild>
                <w:div w:id="549651999">
                  <w:marLeft w:val="0"/>
                  <w:marRight w:val="0"/>
                  <w:marTop w:val="0"/>
                  <w:marBottom w:val="0"/>
                  <w:divBdr>
                    <w:top w:val="none" w:sz="0" w:space="0" w:color="auto"/>
                    <w:left w:val="none" w:sz="0" w:space="0" w:color="auto"/>
                    <w:bottom w:val="none" w:sz="0" w:space="0" w:color="auto"/>
                    <w:right w:val="none" w:sz="0" w:space="0" w:color="auto"/>
                  </w:divBdr>
                </w:div>
              </w:divsChild>
            </w:div>
            <w:div w:id="565845958">
              <w:marLeft w:val="0"/>
              <w:marRight w:val="0"/>
              <w:marTop w:val="0"/>
              <w:marBottom w:val="0"/>
              <w:divBdr>
                <w:top w:val="none" w:sz="0" w:space="0" w:color="auto"/>
                <w:left w:val="none" w:sz="0" w:space="0" w:color="auto"/>
                <w:bottom w:val="none" w:sz="0" w:space="0" w:color="auto"/>
                <w:right w:val="none" w:sz="0" w:space="0" w:color="auto"/>
              </w:divBdr>
              <w:divsChild>
                <w:div w:id="1178889964">
                  <w:marLeft w:val="0"/>
                  <w:marRight w:val="0"/>
                  <w:marTop w:val="0"/>
                  <w:marBottom w:val="0"/>
                  <w:divBdr>
                    <w:top w:val="none" w:sz="0" w:space="0" w:color="auto"/>
                    <w:left w:val="none" w:sz="0" w:space="0" w:color="auto"/>
                    <w:bottom w:val="none" w:sz="0" w:space="0" w:color="auto"/>
                    <w:right w:val="none" w:sz="0" w:space="0" w:color="auto"/>
                  </w:divBdr>
                </w:div>
                <w:div w:id="2121289864">
                  <w:marLeft w:val="0"/>
                  <w:marRight w:val="0"/>
                  <w:marTop w:val="0"/>
                  <w:marBottom w:val="0"/>
                  <w:divBdr>
                    <w:top w:val="none" w:sz="0" w:space="0" w:color="auto"/>
                    <w:left w:val="none" w:sz="0" w:space="0" w:color="auto"/>
                    <w:bottom w:val="none" w:sz="0" w:space="0" w:color="auto"/>
                    <w:right w:val="none" w:sz="0" w:space="0" w:color="auto"/>
                  </w:divBdr>
                </w:div>
              </w:divsChild>
            </w:div>
            <w:div w:id="575826214">
              <w:marLeft w:val="0"/>
              <w:marRight w:val="0"/>
              <w:marTop w:val="0"/>
              <w:marBottom w:val="0"/>
              <w:divBdr>
                <w:top w:val="none" w:sz="0" w:space="0" w:color="auto"/>
                <w:left w:val="none" w:sz="0" w:space="0" w:color="auto"/>
                <w:bottom w:val="none" w:sz="0" w:space="0" w:color="auto"/>
                <w:right w:val="none" w:sz="0" w:space="0" w:color="auto"/>
              </w:divBdr>
              <w:divsChild>
                <w:div w:id="2000766584">
                  <w:marLeft w:val="0"/>
                  <w:marRight w:val="0"/>
                  <w:marTop w:val="0"/>
                  <w:marBottom w:val="0"/>
                  <w:divBdr>
                    <w:top w:val="none" w:sz="0" w:space="0" w:color="auto"/>
                    <w:left w:val="none" w:sz="0" w:space="0" w:color="auto"/>
                    <w:bottom w:val="none" w:sz="0" w:space="0" w:color="auto"/>
                    <w:right w:val="none" w:sz="0" w:space="0" w:color="auto"/>
                  </w:divBdr>
                </w:div>
                <w:div w:id="23791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514663">
      <w:bodyDiv w:val="1"/>
      <w:marLeft w:val="0"/>
      <w:marRight w:val="0"/>
      <w:marTop w:val="0"/>
      <w:marBottom w:val="0"/>
      <w:divBdr>
        <w:top w:val="none" w:sz="0" w:space="0" w:color="auto"/>
        <w:left w:val="none" w:sz="0" w:space="0" w:color="auto"/>
        <w:bottom w:val="none" w:sz="0" w:space="0" w:color="auto"/>
        <w:right w:val="none" w:sz="0" w:space="0" w:color="auto"/>
      </w:divBdr>
      <w:divsChild>
        <w:div w:id="1039623060">
          <w:marLeft w:val="0"/>
          <w:marRight w:val="0"/>
          <w:marTop w:val="0"/>
          <w:marBottom w:val="0"/>
          <w:divBdr>
            <w:top w:val="none" w:sz="0" w:space="0" w:color="auto"/>
            <w:left w:val="none" w:sz="0" w:space="0" w:color="auto"/>
            <w:bottom w:val="none" w:sz="0" w:space="0" w:color="auto"/>
            <w:right w:val="none" w:sz="0" w:space="0" w:color="auto"/>
          </w:divBdr>
          <w:divsChild>
            <w:div w:id="1031105962">
              <w:marLeft w:val="0"/>
              <w:marRight w:val="0"/>
              <w:marTop w:val="0"/>
              <w:marBottom w:val="0"/>
              <w:divBdr>
                <w:top w:val="none" w:sz="0" w:space="0" w:color="auto"/>
                <w:left w:val="none" w:sz="0" w:space="0" w:color="auto"/>
                <w:bottom w:val="none" w:sz="0" w:space="0" w:color="auto"/>
                <w:right w:val="none" w:sz="0" w:space="0" w:color="auto"/>
              </w:divBdr>
              <w:divsChild>
                <w:div w:id="124487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157955">
      <w:bodyDiv w:val="1"/>
      <w:marLeft w:val="0"/>
      <w:marRight w:val="0"/>
      <w:marTop w:val="0"/>
      <w:marBottom w:val="0"/>
      <w:divBdr>
        <w:top w:val="none" w:sz="0" w:space="0" w:color="auto"/>
        <w:left w:val="none" w:sz="0" w:space="0" w:color="auto"/>
        <w:bottom w:val="none" w:sz="0" w:space="0" w:color="auto"/>
        <w:right w:val="none" w:sz="0" w:space="0" w:color="auto"/>
      </w:divBdr>
    </w:div>
    <w:div w:id="1218475106">
      <w:bodyDiv w:val="1"/>
      <w:marLeft w:val="0"/>
      <w:marRight w:val="0"/>
      <w:marTop w:val="0"/>
      <w:marBottom w:val="0"/>
      <w:divBdr>
        <w:top w:val="none" w:sz="0" w:space="0" w:color="auto"/>
        <w:left w:val="none" w:sz="0" w:space="0" w:color="auto"/>
        <w:bottom w:val="none" w:sz="0" w:space="0" w:color="auto"/>
        <w:right w:val="none" w:sz="0" w:space="0" w:color="auto"/>
      </w:divBdr>
      <w:divsChild>
        <w:div w:id="939946534">
          <w:marLeft w:val="0"/>
          <w:marRight w:val="0"/>
          <w:marTop w:val="0"/>
          <w:marBottom w:val="0"/>
          <w:divBdr>
            <w:top w:val="none" w:sz="0" w:space="0" w:color="auto"/>
            <w:left w:val="none" w:sz="0" w:space="0" w:color="auto"/>
            <w:bottom w:val="none" w:sz="0" w:space="0" w:color="auto"/>
            <w:right w:val="none" w:sz="0" w:space="0" w:color="auto"/>
          </w:divBdr>
          <w:divsChild>
            <w:div w:id="1782533047">
              <w:marLeft w:val="0"/>
              <w:marRight w:val="0"/>
              <w:marTop w:val="0"/>
              <w:marBottom w:val="0"/>
              <w:divBdr>
                <w:top w:val="none" w:sz="0" w:space="0" w:color="auto"/>
                <w:left w:val="none" w:sz="0" w:space="0" w:color="auto"/>
                <w:bottom w:val="none" w:sz="0" w:space="0" w:color="auto"/>
                <w:right w:val="none" w:sz="0" w:space="0" w:color="auto"/>
              </w:divBdr>
              <w:divsChild>
                <w:div w:id="737483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848408">
      <w:bodyDiv w:val="1"/>
      <w:marLeft w:val="0"/>
      <w:marRight w:val="0"/>
      <w:marTop w:val="0"/>
      <w:marBottom w:val="0"/>
      <w:divBdr>
        <w:top w:val="none" w:sz="0" w:space="0" w:color="auto"/>
        <w:left w:val="none" w:sz="0" w:space="0" w:color="auto"/>
        <w:bottom w:val="none" w:sz="0" w:space="0" w:color="auto"/>
        <w:right w:val="none" w:sz="0" w:space="0" w:color="auto"/>
      </w:divBdr>
    </w:div>
    <w:div w:id="1275092431">
      <w:bodyDiv w:val="1"/>
      <w:marLeft w:val="0"/>
      <w:marRight w:val="0"/>
      <w:marTop w:val="0"/>
      <w:marBottom w:val="0"/>
      <w:divBdr>
        <w:top w:val="none" w:sz="0" w:space="0" w:color="auto"/>
        <w:left w:val="none" w:sz="0" w:space="0" w:color="auto"/>
        <w:bottom w:val="none" w:sz="0" w:space="0" w:color="auto"/>
        <w:right w:val="none" w:sz="0" w:space="0" w:color="auto"/>
      </w:divBdr>
    </w:div>
    <w:div w:id="1277518399">
      <w:bodyDiv w:val="1"/>
      <w:marLeft w:val="0"/>
      <w:marRight w:val="0"/>
      <w:marTop w:val="0"/>
      <w:marBottom w:val="0"/>
      <w:divBdr>
        <w:top w:val="none" w:sz="0" w:space="0" w:color="auto"/>
        <w:left w:val="none" w:sz="0" w:space="0" w:color="auto"/>
        <w:bottom w:val="none" w:sz="0" w:space="0" w:color="auto"/>
        <w:right w:val="none" w:sz="0" w:space="0" w:color="auto"/>
      </w:divBdr>
      <w:divsChild>
        <w:div w:id="1991448019">
          <w:marLeft w:val="0"/>
          <w:marRight w:val="0"/>
          <w:marTop w:val="0"/>
          <w:marBottom w:val="0"/>
          <w:divBdr>
            <w:top w:val="none" w:sz="0" w:space="0" w:color="auto"/>
            <w:left w:val="none" w:sz="0" w:space="0" w:color="auto"/>
            <w:bottom w:val="none" w:sz="0" w:space="0" w:color="auto"/>
            <w:right w:val="none" w:sz="0" w:space="0" w:color="auto"/>
          </w:divBdr>
          <w:divsChild>
            <w:div w:id="683167022">
              <w:marLeft w:val="0"/>
              <w:marRight w:val="0"/>
              <w:marTop w:val="0"/>
              <w:marBottom w:val="0"/>
              <w:divBdr>
                <w:top w:val="none" w:sz="0" w:space="0" w:color="auto"/>
                <w:left w:val="none" w:sz="0" w:space="0" w:color="auto"/>
                <w:bottom w:val="none" w:sz="0" w:space="0" w:color="auto"/>
                <w:right w:val="none" w:sz="0" w:space="0" w:color="auto"/>
              </w:divBdr>
              <w:divsChild>
                <w:div w:id="190659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228904">
      <w:bodyDiv w:val="1"/>
      <w:marLeft w:val="0"/>
      <w:marRight w:val="0"/>
      <w:marTop w:val="0"/>
      <w:marBottom w:val="0"/>
      <w:divBdr>
        <w:top w:val="none" w:sz="0" w:space="0" w:color="auto"/>
        <w:left w:val="none" w:sz="0" w:space="0" w:color="auto"/>
        <w:bottom w:val="none" w:sz="0" w:space="0" w:color="auto"/>
        <w:right w:val="none" w:sz="0" w:space="0" w:color="auto"/>
      </w:divBdr>
    </w:div>
    <w:div w:id="1300651552">
      <w:bodyDiv w:val="1"/>
      <w:marLeft w:val="0"/>
      <w:marRight w:val="0"/>
      <w:marTop w:val="0"/>
      <w:marBottom w:val="0"/>
      <w:divBdr>
        <w:top w:val="none" w:sz="0" w:space="0" w:color="auto"/>
        <w:left w:val="none" w:sz="0" w:space="0" w:color="auto"/>
        <w:bottom w:val="none" w:sz="0" w:space="0" w:color="auto"/>
        <w:right w:val="none" w:sz="0" w:space="0" w:color="auto"/>
      </w:divBdr>
      <w:divsChild>
        <w:div w:id="1923104852">
          <w:marLeft w:val="360"/>
          <w:marRight w:val="0"/>
          <w:marTop w:val="200"/>
          <w:marBottom w:val="0"/>
          <w:divBdr>
            <w:top w:val="none" w:sz="0" w:space="0" w:color="auto"/>
            <w:left w:val="none" w:sz="0" w:space="0" w:color="auto"/>
            <w:bottom w:val="none" w:sz="0" w:space="0" w:color="auto"/>
            <w:right w:val="none" w:sz="0" w:space="0" w:color="auto"/>
          </w:divBdr>
        </w:div>
        <w:div w:id="1977181367">
          <w:marLeft w:val="634"/>
          <w:marRight w:val="0"/>
          <w:marTop w:val="100"/>
          <w:marBottom w:val="0"/>
          <w:divBdr>
            <w:top w:val="none" w:sz="0" w:space="0" w:color="auto"/>
            <w:left w:val="none" w:sz="0" w:space="0" w:color="auto"/>
            <w:bottom w:val="none" w:sz="0" w:space="0" w:color="auto"/>
            <w:right w:val="none" w:sz="0" w:space="0" w:color="auto"/>
          </w:divBdr>
        </w:div>
        <w:div w:id="967319162">
          <w:marLeft w:val="634"/>
          <w:marRight w:val="0"/>
          <w:marTop w:val="100"/>
          <w:marBottom w:val="0"/>
          <w:divBdr>
            <w:top w:val="none" w:sz="0" w:space="0" w:color="auto"/>
            <w:left w:val="none" w:sz="0" w:space="0" w:color="auto"/>
            <w:bottom w:val="none" w:sz="0" w:space="0" w:color="auto"/>
            <w:right w:val="none" w:sz="0" w:space="0" w:color="auto"/>
          </w:divBdr>
        </w:div>
      </w:divsChild>
    </w:div>
    <w:div w:id="1310555909">
      <w:bodyDiv w:val="1"/>
      <w:marLeft w:val="0"/>
      <w:marRight w:val="0"/>
      <w:marTop w:val="0"/>
      <w:marBottom w:val="0"/>
      <w:divBdr>
        <w:top w:val="none" w:sz="0" w:space="0" w:color="auto"/>
        <w:left w:val="none" w:sz="0" w:space="0" w:color="auto"/>
        <w:bottom w:val="none" w:sz="0" w:space="0" w:color="auto"/>
        <w:right w:val="none" w:sz="0" w:space="0" w:color="auto"/>
      </w:divBdr>
    </w:div>
    <w:div w:id="1315797473">
      <w:bodyDiv w:val="1"/>
      <w:marLeft w:val="0"/>
      <w:marRight w:val="0"/>
      <w:marTop w:val="0"/>
      <w:marBottom w:val="0"/>
      <w:divBdr>
        <w:top w:val="none" w:sz="0" w:space="0" w:color="auto"/>
        <w:left w:val="none" w:sz="0" w:space="0" w:color="auto"/>
        <w:bottom w:val="none" w:sz="0" w:space="0" w:color="auto"/>
        <w:right w:val="none" w:sz="0" w:space="0" w:color="auto"/>
      </w:divBdr>
      <w:divsChild>
        <w:div w:id="1696541010">
          <w:marLeft w:val="0"/>
          <w:marRight w:val="0"/>
          <w:marTop w:val="0"/>
          <w:marBottom w:val="0"/>
          <w:divBdr>
            <w:top w:val="none" w:sz="0" w:space="0" w:color="auto"/>
            <w:left w:val="none" w:sz="0" w:space="0" w:color="auto"/>
            <w:bottom w:val="none" w:sz="0" w:space="0" w:color="auto"/>
            <w:right w:val="none" w:sz="0" w:space="0" w:color="auto"/>
          </w:divBdr>
          <w:divsChild>
            <w:div w:id="1182354366">
              <w:marLeft w:val="0"/>
              <w:marRight w:val="0"/>
              <w:marTop w:val="0"/>
              <w:marBottom w:val="0"/>
              <w:divBdr>
                <w:top w:val="none" w:sz="0" w:space="0" w:color="auto"/>
                <w:left w:val="none" w:sz="0" w:space="0" w:color="auto"/>
                <w:bottom w:val="none" w:sz="0" w:space="0" w:color="auto"/>
                <w:right w:val="none" w:sz="0" w:space="0" w:color="auto"/>
              </w:divBdr>
              <w:divsChild>
                <w:div w:id="694504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719282">
      <w:bodyDiv w:val="1"/>
      <w:marLeft w:val="0"/>
      <w:marRight w:val="0"/>
      <w:marTop w:val="0"/>
      <w:marBottom w:val="0"/>
      <w:divBdr>
        <w:top w:val="none" w:sz="0" w:space="0" w:color="auto"/>
        <w:left w:val="none" w:sz="0" w:space="0" w:color="auto"/>
        <w:bottom w:val="none" w:sz="0" w:space="0" w:color="auto"/>
        <w:right w:val="none" w:sz="0" w:space="0" w:color="auto"/>
      </w:divBdr>
    </w:div>
    <w:div w:id="1335454915">
      <w:bodyDiv w:val="1"/>
      <w:marLeft w:val="0"/>
      <w:marRight w:val="0"/>
      <w:marTop w:val="0"/>
      <w:marBottom w:val="0"/>
      <w:divBdr>
        <w:top w:val="none" w:sz="0" w:space="0" w:color="auto"/>
        <w:left w:val="none" w:sz="0" w:space="0" w:color="auto"/>
        <w:bottom w:val="none" w:sz="0" w:space="0" w:color="auto"/>
        <w:right w:val="none" w:sz="0" w:space="0" w:color="auto"/>
      </w:divBdr>
      <w:divsChild>
        <w:div w:id="785319792">
          <w:marLeft w:val="0"/>
          <w:marRight w:val="0"/>
          <w:marTop w:val="0"/>
          <w:marBottom w:val="0"/>
          <w:divBdr>
            <w:top w:val="none" w:sz="0" w:space="0" w:color="auto"/>
            <w:left w:val="none" w:sz="0" w:space="0" w:color="auto"/>
            <w:bottom w:val="none" w:sz="0" w:space="0" w:color="auto"/>
            <w:right w:val="none" w:sz="0" w:space="0" w:color="auto"/>
          </w:divBdr>
          <w:divsChild>
            <w:div w:id="988359034">
              <w:marLeft w:val="0"/>
              <w:marRight w:val="0"/>
              <w:marTop w:val="0"/>
              <w:marBottom w:val="0"/>
              <w:divBdr>
                <w:top w:val="none" w:sz="0" w:space="0" w:color="auto"/>
                <w:left w:val="none" w:sz="0" w:space="0" w:color="auto"/>
                <w:bottom w:val="none" w:sz="0" w:space="0" w:color="auto"/>
                <w:right w:val="none" w:sz="0" w:space="0" w:color="auto"/>
              </w:divBdr>
              <w:divsChild>
                <w:div w:id="40753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072075">
      <w:bodyDiv w:val="1"/>
      <w:marLeft w:val="0"/>
      <w:marRight w:val="0"/>
      <w:marTop w:val="0"/>
      <w:marBottom w:val="0"/>
      <w:divBdr>
        <w:top w:val="none" w:sz="0" w:space="0" w:color="auto"/>
        <w:left w:val="none" w:sz="0" w:space="0" w:color="auto"/>
        <w:bottom w:val="none" w:sz="0" w:space="0" w:color="auto"/>
        <w:right w:val="none" w:sz="0" w:space="0" w:color="auto"/>
      </w:divBdr>
    </w:div>
    <w:div w:id="1346860543">
      <w:bodyDiv w:val="1"/>
      <w:marLeft w:val="0"/>
      <w:marRight w:val="0"/>
      <w:marTop w:val="0"/>
      <w:marBottom w:val="0"/>
      <w:divBdr>
        <w:top w:val="none" w:sz="0" w:space="0" w:color="auto"/>
        <w:left w:val="none" w:sz="0" w:space="0" w:color="auto"/>
        <w:bottom w:val="none" w:sz="0" w:space="0" w:color="auto"/>
        <w:right w:val="none" w:sz="0" w:space="0" w:color="auto"/>
      </w:divBdr>
      <w:divsChild>
        <w:div w:id="274486460">
          <w:marLeft w:val="0"/>
          <w:marRight w:val="0"/>
          <w:marTop w:val="0"/>
          <w:marBottom w:val="0"/>
          <w:divBdr>
            <w:top w:val="none" w:sz="0" w:space="0" w:color="auto"/>
            <w:left w:val="none" w:sz="0" w:space="0" w:color="auto"/>
            <w:bottom w:val="none" w:sz="0" w:space="0" w:color="auto"/>
            <w:right w:val="none" w:sz="0" w:space="0" w:color="auto"/>
          </w:divBdr>
          <w:divsChild>
            <w:div w:id="2115712678">
              <w:marLeft w:val="0"/>
              <w:marRight w:val="0"/>
              <w:marTop w:val="0"/>
              <w:marBottom w:val="0"/>
              <w:divBdr>
                <w:top w:val="none" w:sz="0" w:space="0" w:color="auto"/>
                <w:left w:val="none" w:sz="0" w:space="0" w:color="auto"/>
                <w:bottom w:val="none" w:sz="0" w:space="0" w:color="auto"/>
                <w:right w:val="none" w:sz="0" w:space="0" w:color="auto"/>
              </w:divBdr>
              <w:divsChild>
                <w:div w:id="814416929">
                  <w:marLeft w:val="0"/>
                  <w:marRight w:val="0"/>
                  <w:marTop w:val="0"/>
                  <w:marBottom w:val="0"/>
                  <w:divBdr>
                    <w:top w:val="none" w:sz="0" w:space="0" w:color="auto"/>
                    <w:left w:val="none" w:sz="0" w:space="0" w:color="auto"/>
                    <w:bottom w:val="none" w:sz="0" w:space="0" w:color="auto"/>
                    <w:right w:val="none" w:sz="0" w:space="0" w:color="auto"/>
                  </w:divBdr>
                  <w:divsChild>
                    <w:div w:id="194137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2686629">
      <w:bodyDiv w:val="1"/>
      <w:marLeft w:val="0"/>
      <w:marRight w:val="0"/>
      <w:marTop w:val="0"/>
      <w:marBottom w:val="0"/>
      <w:divBdr>
        <w:top w:val="none" w:sz="0" w:space="0" w:color="auto"/>
        <w:left w:val="none" w:sz="0" w:space="0" w:color="auto"/>
        <w:bottom w:val="none" w:sz="0" w:space="0" w:color="auto"/>
        <w:right w:val="none" w:sz="0" w:space="0" w:color="auto"/>
      </w:divBdr>
      <w:divsChild>
        <w:div w:id="618994245">
          <w:marLeft w:val="0"/>
          <w:marRight w:val="0"/>
          <w:marTop w:val="0"/>
          <w:marBottom w:val="0"/>
          <w:divBdr>
            <w:top w:val="none" w:sz="0" w:space="0" w:color="auto"/>
            <w:left w:val="none" w:sz="0" w:space="0" w:color="auto"/>
            <w:bottom w:val="none" w:sz="0" w:space="0" w:color="auto"/>
            <w:right w:val="none" w:sz="0" w:space="0" w:color="auto"/>
          </w:divBdr>
          <w:divsChild>
            <w:div w:id="1047418266">
              <w:marLeft w:val="0"/>
              <w:marRight w:val="0"/>
              <w:marTop w:val="0"/>
              <w:marBottom w:val="0"/>
              <w:divBdr>
                <w:top w:val="none" w:sz="0" w:space="0" w:color="auto"/>
                <w:left w:val="none" w:sz="0" w:space="0" w:color="auto"/>
                <w:bottom w:val="none" w:sz="0" w:space="0" w:color="auto"/>
                <w:right w:val="none" w:sz="0" w:space="0" w:color="auto"/>
              </w:divBdr>
              <w:divsChild>
                <w:div w:id="61703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550953">
      <w:bodyDiv w:val="1"/>
      <w:marLeft w:val="0"/>
      <w:marRight w:val="0"/>
      <w:marTop w:val="0"/>
      <w:marBottom w:val="0"/>
      <w:divBdr>
        <w:top w:val="none" w:sz="0" w:space="0" w:color="auto"/>
        <w:left w:val="none" w:sz="0" w:space="0" w:color="auto"/>
        <w:bottom w:val="none" w:sz="0" w:space="0" w:color="auto"/>
        <w:right w:val="none" w:sz="0" w:space="0" w:color="auto"/>
      </w:divBdr>
      <w:divsChild>
        <w:div w:id="839779243">
          <w:marLeft w:val="0"/>
          <w:marRight w:val="0"/>
          <w:marTop w:val="0"/>
          <w:marBottom w:val="0"/>
          <w:divBdr>
            <w:top w:val="none" w:sz="0" w:space="0" w:color="auto"/>
            <w:left w:val="none" w:sz="0" w:space="0" w:color="auto"/>
            <w:bottom w:val="none" w:sz="0" w:space="0" w:color="auto"/>
            <w:right w:val="none" w:sz="0" w:space="0" w:color="auto"/>
          </w:divBdr>
          <w:divsChild>
            <w:div w:id="138815702">
              <w:marLeft w:val="0"/>
              <w:marRight w:val="0"/>
              <w:marTop w:val="0"/>
              <w:marBottom w:val="0"/>
              <w:divBdr>
                <w:top w:val="none" w:sz="0" w:space="0" w:color="auto"/>
                <w:left w:val="none" w:sz="0" w:space="0" w:color="auto"/>
                <w:bottom w:val="none" w:sz="0" w:space="0" w:color="auto"/>
                <w:right w:val="none" w:sz="0" w:space="0" w:color="auto"/>
              </w:divBdr>
              <w:divsChild>
                <w:div w:id="48054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606562">
      <w:bodyDiv w:val="1"/>
      <w:marLeft w:val="0"/>
      <w:marRight w:val="0"/>
      <w:marTop w:val="0"/>
      <w:marBottom w:val="0"/>
      <w:divBdr>
        <w:top w:val="none" w:sz="0" w:space="0" w:color="auto"/>
        <w:left w:val="none" w:sz="0" w:space="0" w:color="auto"/>
        <w:bottom w:val="none" w:sz="0" w:space="0" w:color="auto"/>
        <w:right w:val="none" w:sz="0" w:space="0" w:color="auto"/>
      </w:divBdr>
    </w:div>
    <w:div w:id="1385567926">
      <w:bodyDiv w:val="1"/>
      <w:marLeft w:val="0"/>
      <w:marRight w:val="0"/>
      <w:marTop w:val="0"/>
      <w:marBottom w:val="0"/>
      <w:divBdr>
        <w:top w:val="none" w:sz="0" w:space="0" w:color="auto"/>
        <w:left w:val="none" w:sz="0" w:space="0" w:color="auto"/>
        <w:bottom w:val="none" w:sz="0" w:space="0" w:color="auto"/>
        <w:right w:val="none" w:sz="0" w:space="0" w:color="auto"/>
      </w:divBdr>
    </w:div>
    <w:div w:id="1403988354">
      <w:bodyDiv w:val="1"/>
      <w:marLeft w:val="0"/>
      <w:marRight w:val="0"/>
      <w:marTop w:val="0"/>
      <w:marBottom w:val="0"/>
      <w:divBdr>
        <w:top w:val="none" w:sz="0" w:space="0" w:color="auto"/>
        <w:left w:val="none" w:sz="0" w:space="0" w:color="auto"/>
        <w:bottom w:val="none" w:sz="0" w:space="0" w:color="auto"/>
        <w:right w:val="none" w:sz="0" w:space="0" w:color="auto"/>
      </w:divBdr>
      <w:divsChild>
        <w:div w:id="1065763643">
          <w:marLeft w:val="0"/>
          <w:marRight w:val="0"/>
          <w:marTop w:val="0"/>
          <w:marBottom w:val="0"/>
          <w:divBdr>
            <w:top w:val="none" w:sz="0" w:space="0" w:color="auto"/>
            <w:left w:val="none" w:sz="0" w:space="0" w:color="auto"/>
            <w:bottom w:val="none" w:sz="0" w:space="0" w:color="auto"/>
            <w:right w:val="none" w:sz="0" w:space="0" w:color="auto"/>
          </w:divBdr>
          <w:divsChild>
            <w:div w:id="1019744946">
              <w:marLeft w:val="0"/>
              <w:marRight w:val="0"/>
              <w:marTop w:val="0"/>
              <w:marBottom w:val="0"/>
              <w:divBdr>
                <w:top w:val="none" w:sz="0" w:space="0" w:color="auto"/>
                <w:left w:val="none" w:sz="0" w:space="0" w:color="auto"/>
                <w:bottom w:val="none" w:sz="0" w:space="0" w:color="auto"/>
                <w:right w:val="none" w:sz="0" w:space="0" w:color="auto"/>
              </w:divBdr>
              <w:divsChild>
                <w:div w:id="139469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92295">
      <w:bodyDiv w:val="1"/>
      <w:marLeft w:val="0"/>
      <w:marRight w:val="0"/>
      <w:marTop w:val="0"/>
      <w:marBottom w:val="0"/>
      <w:divBdr>
        <w:top w:val="none" w:sz="0" w:space="0" w:color="auto"/>
        <w:left w:val="none" w:sz="0" w:space="0" w:color="auto"/>
        <w:bottom w:val="none" w:sz="0" w:space="0" w:color="auto"/>
        <w:right w:val="none" w:sz="0" w:space="0" w:color="auto"/>
      </w:divBdr>
    </w:div>
    <w:div w:id="1421759002">
      <w:bodyDiv w:val="1"/>
      <w:marLeft w:val="0"/>
      <w:marRight w:val="0"/>
      <w:marTop w:val="0"/>
      <w:marBottom w:val="0"/>
      <w:divBdr>
        <w:top w:val="none" w:sz="0" w:space="0" w:color="auto"/>
        <w:left w:val="none" w:sz="0" w:space="0" w:color="auto"/>
        <w:bottom w:val="none" w:sz="0" w:space="0" w:color="auto"/>
        <w:right w:val="none" w:sz="0" w:space="0" w:color="auto"/>
      </w:divBdr>
      <w:divsChild>
        <w:div w:id="1298952502">
          <w:marLeft w:val="360"/>
          <w:marRight w:val="0"/>
          <w:marTop w:val="200"/>
          <w:marBottom w:val="0"/>
          <w:divBdr>
            <w:top w:val="none" w:sz="0" w:space="0" w:color="auto"/>
            <w:left w:val="none" w:sz="0" w:space="0" w:color="auto"/>
            <w:bottom w:val="none" w:sz="0" w:space="0" w:color="auto"/>
            <w:right w:val="none" w:sz="0" w:space="0" w:color="auto"/>
          </w:divBdr>
        </w:div>
      </w:divsChild>
    </w:div>
    <w:div w:id="1428965421">
      <w:bodyDiv w:val="1"/>
      <w:marLeft w:val="0"/>
      <w:marRight w:val="0"/>
      <w:marTop w:val="0"/>
      <w:marBottom w:val="0"/>
      <w:divBdr>
        <w:top w:val="none" w:sz="0" w:space="0" w:color="auto"/>
        <w:left w:val="none" w:sz="0" w:space="0" w:color="auto"/>
        <w:bottom w:val="none" w:sz="0" w:space="0" w:color="auto"/>
        <w:right w:val="none" w:sz="0" w:space="0" w:color="auto"/>
      </w:divBdr>
      <w:divsChild>
        <w:div w:id="1367677529">
          <w:marLeft w:val="0"/>
          <w:marRight w:val="0"/>
          <w:marTop w:val="0"/>
          <w:marBottom w:val="0"/>
          <w:divBdr>
            <w:top w:val="none" w:sz="0" w:space="0" w:color="auto"/>
            <w:left w:val="none" w:sz="0" w:space="0" w:color="auto"/>
            <w:bottom w:val="none" w:sz="0" w:space="0" w:color="auto"/>
            <w:right w:val="none" w:sz="0" w:space="0" w:color="auto"/>
          </w:divBdr>
          <w:divsChild>
            <w:div w:id="658852898">
              <w:marLeft w:val="0"/>
              <w:marRight w:val="0"/>
              <w:marTop w:val="0"/>
              <w:marBottom w:val="0"/>
              <w:divBdr>
                <w:top w:val="none" w:sz="0" w:space="0" w:color="auto"/>
                <w:left w:val="none" w:sz="0" w:space="0" w:color="auto"/>
                <w:bottom w:val="none" w:sz="0" w:space="0" w:color="auto"/>
                <w:right w:val="none" w:sz="0" w:space="0" w:color="auto"/>
              </w:divBdr>
              <w:divsChild>
                <w:div w:id="79825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904078">
      <w:bodyDiv w:val="1"/>
      <w:marLeft w:val="0"/>
      <w:marRight w:val="0"/>
      <w:marTop w:val="0"/>
      <w:marBottom w:val="0"/>
      <w:divBdr>
        <w:top w:val="none" w:sz="0" w:space="0" w:color="auto"/>
        <w:left w:val="none" w:sz="0" w:space="0" w:color="auto"/>
        <w:bottom w:val="none" w:sz="0" w:space="0" w:color="auto"/>
        <w:right w:val="none" w:sz="0" w:space="0" w:color="auto"/>
      </w:divBdr>
      <w:divsChild>
        <w:div w:id="259064441">
          <w:marLeft w:val="0"/>
          <w:marRight w:val="0"/>
          <w:marTop w:val="0"/>
          <w:marBottom w:val="0"/>
          <w:divBdr>
            <w:top w:val="none" w:sz="0" w:space="0" w:color="auto"/>
            <w:left w:val="none" w:sz="0" w:space="0" w:color="auto"/>
            <w:bottom w:val="none" w:sz="0" w:space="0" w:color="auto"/>
            <w:right w:val="none" w:sz="0" w:space="0" w:color="auto"/>
          </w:divBdr>
          <w:divsChild>
            <w:div w:id="721639524">
              <w:marLeft w:val="0"/>
              <w:marRight w:val="0"/>
              <w:marTop w:val="0"/>
              <w:marBottom w:val="0"/>
              <w:divBdr>
                <w:top w:val="none" w:sz="0" w:space="0" w:color="auto"/>
                <w:left w:val="none" w:sz="0" w:space="0" w:color="auto"/>
                <w:bottom w:val="none" w:sz="0" w:space="0" w:color="auto"/>
                <w:right w:val="none" w:sz="0" w:space="0" w:color="auto"/>
              </w:divBdr>
              <w:divsChild>
                <w:div w:id="1037126566">
                  <w:marLeft w:val="0"/>
                  <w:marRight w:val="0"/>
                  <w:marTop w:val="0"/>
                  <w:marBottom w:val="0"/>
                  <w:divBdr>
                    <w:top w:val="none" w:sz="0" w:space="0" w:color="auto"/>
                    <w:left w:val="none" w:sz="0" w:space="0" w:color="auto"/>
                    <w:bottom w:val="none" w:sz="0" w:space="0" w:color="auto"/>
                    <w:right w:val="none" w:sz="0" w:space="0" w:color="auto"/>
                  </w:divBdr>
                  <w:divsChild>
                    <w:div w:id="97120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2534349">
      <w:bodyDiv w:val="1"/>
      <w:marLeft w:val="0"/>
      <w:marRight w:val="0"/>
      <w:marTop w:val="0"/>
      <w:marBottom w:val="0"/>
      <w:divBdr>
        <w:top w:val="none" w:sz="0" w:space="0" w:color="auto"/>
        <w:left w:val="none" w:sz="0" w:space="0" w:color="auto"/>
        <w:bottom w:val="none" w:sz="0" w:space="0" w:color="auto"/>
        <w:right w:val="none" w:sz="0" w:space="0" w:color="auto"/>
      </w:divBdr>
      <w:divsChild>
        <w:div w:id="144469275">
          <w:marLeft w:val="0"/>
          <w:marRight w:val="0"/>
          <w:marTop w:val="0"/>
          <w:marBottom w:val="0"/>
          <w:divBdr>
            <w:top w:val="none" w:sz="0" w:space="0" w:color="auto"/>
            <w:left w:val="none" w:sz="0" w:space="0" w:color="auto"/>
            <w:bottom w:val="none" w:sz="0" w:space="0" w:color="auto"/>
            <w:right w:val="none" w:sz="0" w:space="0" w:color="auto"/>
          </w:divBdr>
          <w:divsChild>
            <w:div w:id="91627752">
              <w:marLeft w:val="0"/>
              <w:marRight w:val="0"/>
              <w:marTop w:val="0"/>
              <w:marBottom w:val="0"/>
              <w:divBdr>
                <w:top w:val="none" w:sz="0" w:space="0" w:color="auto"/>
                <w:left w:val="none" w:sz="0" w:space="0" w:color="auto"/>
                <w:bottom w:val="none" w:sz="0" w:space="0" w:color="auto"/>
                <w:right w:val="none" w:sz="0" w:space="0" w:color="auto"/>
              </w:divBdr>
              <w:divsChild>
                <w:div w:id="953749211">
                  <w:marLeft w:val="0"/>
                  <w:marRight w:val="0"/>
                  <w:marTop w:val="0"/>
                  <w:marBottom w:val="0"/>
                  <w:divBdr>
                    <w:top w:val="none" w:sz="0" w:space="0" w:color="auto"/>
                    <w:left w:val="none" w:sz="0" w:space="0" w:color="auto"/>
                    <w:bottom w:val="none" w:sz="0" w:space="0" w:color="auto"/>
                    <w:right w:val="none" w:sz="0" w:space="0" w:color="auto"/>
                  </w:divBdr>
                  <w:divsChild>
                    <w:div w:id="25659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556080">
      <w:bodyDiv w:val="1"/>
      <w:marLeft w:val="0"/>
      <w:marRight w:val="0"/>
      <w:marTop w:val="0"/>
      <w:marBottom w:val="0"/>
      <w:divBdr>
        <w:top w:val="none" w:sz="0" w:space="0" w:color="auto"/>
        <w:left w:val="none" w:sz="0" w:space="0" w:color="auto"/>
        <w:bottom w:val="none" w:sz="0" w:space="0" w:color="auto"/>
        <w:right w:val="none" w:sz="0" w:space="0" w:color="auto"/>
      </w:divBdr>
    </w:div>
    <w:div w:id="1468740612">
      <w:bodyDiv w:val="1"/>
      <w:marLeft w:val="0"/>
      <w:marRight w:val="0"/>
      <w:marTop w:val="0"/>
      <w:marBottom w:val="0"/>
      <w:divBdr>
        <w:top w:val="none" w:sz="0" w:space="0" w:color="auto"/>
        <w:left w:val="none" w:sz="0" w:space="0" w:color="auto"/>
        <w:bottom w:val="none" w:sz="0" w:space="0" w:color="auto"/>
        <w:right w:val="none" w:sz="0" w:space="0" w:color="auto"/>
      </w:divBdr>
      <w:divsChild>
        <w:div w:id="713115301">
          <w:marLeft w:val="0"/>
          <w:marRight w:val="0"/>
          <w:marTop w:val="0"/>
          <w:marBottom w:val="0"/>
          <w:divBdr>
            <w:top w:val="none" w:sz="0" w:space="0" w:color="auto"/>
            <w:left w:val="none" w:sz="0" w:space="0" w:color="auto"/>
            <w:bottom w:val="none" w:sz="0" w:space="0" w:color="auto"/>
            <w:right w:val="none" w:sz="0" w:space="0" w:color="auto"/>
          </w:divBdr>
          <w:divsChild>
            <w:div w:id="1642954416">
              <w:marLeft w:val="0"/>
              <w:marRight w:val="0"/>
              <w:marTop w:val="0"/>
              <w:marBottom w:val="0"/>
              <w:divBdr>
                <w:top w:val="none" w:sz="0" w:space="0" w:color="auto"/>
                <w:left w:val="none" w:sz="0" w:space="0" w:color="auto"/>
                <w:bottom w:val="none" w:sz="0" w:space="0" w:color="auto"/>
                <w:right w:val="none" w:sz="0" w:space="0" w:color="auto"/>
              </w:divBdr>
              <w:divsChild>
                <w:div w:id="637801416">
                  <w:marLeft w:val="0"/>
                  <w:marRight w:val="0"/>
                  <w:marTop w:val="0"/>
                  <w:marBottom w:val="0"/>
                  <w:divBdr>
                    <w:top w:val="none" w:sz="0" w:space="0" w:color="auto"/>
                    <w:left w:val="none" w:sz="0" w:space="0" w:color="auto"/>
                    <w:bottom w:val="none" w:sz="0" w:space="0" w:color="auto"/>
                    <w:right w:val="none" w:sz="0" w:space="0" w:color="auto"/>
                  </w:divBdr>
                </w:div>
              </w:divsChild>
            </w:div>
            <w:div w:id="1892645015">
              <w:marLeft w:val="0"/>
              <w:marRight w:val="0"/>
              <w:marTop w:val="0"/>
              <w:marBottom w:val="0"/>
              <w:divBdr>
                <w:top w:val="none" w:sz="0" w:space="0" w:color="auto"/>
                <w:left w:val="none" w:sz="0" w:space="0" w:color="auto"/>
                <w:bottom w:val="none" w:sz="0" w:space="0" w:color="auto"/>
                <w:right w:val="none" w:sz="0" w:space="0" w:color="auto"/>
              </w:divBdr>
              <w:divsChild>
                <w:div w:id="1507402904">
                  <w:marLeft w:val="0"/>
                  <w:marRight w:val="0"/>
                  <w:marTop w:val="0"/>
                  <w:marBottom w:val="0"/>
                  <w:divBdr>
                    <w:top w:val="none" w:sz="0" w:space="0" w:color="auto"/>
                    <w:left w:val="none" w:sz="0" w:space="0" w:color="auto"/>
                    <w:bottom w:val="none" w:sz="0" w:space="0" w:color="auto"/>
                    <w:right w:val="none" w:sz="0" w:space="0" w:color="auto"/>
                  </w:divBdr>
                </w:div>
              </w:divsChild>
            </w:div>
            <w:div w:id="1394809452">
              <w:marLeft w:val="0"/>
              <w:marRight w:val="0"/>
              <w:marTop w:val="0"/>
              <w:marBottom w:val="0"/>
              <w:divBdr>
                <w:top w:val="none" w:sz="0" w:space="0" w:color="auto"/>
                <w:left w:val="none" w:sz="0" w:space="0" w:color="auto"/>
                <w:bottom w:val="none" w:sz="0" w:space="0" w:color="auto"/>
                <w:right w:val="none" w:sz="0" w:space="0" w:color="auto"/>
              </w:divBdr>
              <w:divsChild>
                <w:div w:id="196391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174706">
      <w:bodyDiv w:val="1"/>
      <w:marLeft w:val="0"/>
      <w:marRight w:val="0"/>
      <w:marTop w:val="0"/>
      <w:marBottom w:val="0"/>
      <w:divBdr>
        <w:top w:val="none" w:sz="0" w:space="0" w:color="auto"/>
        <w:left w:val="none" w:sz="0" w:space="0" w:color="auto"/>
        <w:bottom w:val="none" w:sz="0" w:space="0" w:color="auto"/>
        <w:right w:val="none" w:sz="0" w:space="0" w:color="auto"/>
      </w:divBdr>
      <w:divsChild>
        <w:div w:id="11733675">
          <w:marLeft w:val="0"/>
          <w:marRight w:val="0"/>
          <w:marTop w:val="0"/>
          <w:marBottom w:val="0"/>
          <w:divBdr>
            <w:top w:val="none" w:sz="0" w:space="0" w:color="auto"/>
            <w:left w:val="none" w:sz="0" w:space="0" w:color="auto"/>
            <w:bottom w:val="none" w:sz="0" w:space="0" w:color="auto"/>
            <w:right w:val="none" w:sz="0" w:space="0" w:color="auto"/>
          </w:divBdr>
          <w:divsChild>
            <w:div w:id="265698088">
              <w:marLeft w:val="0"/>
              <w:marRight w:val="0"/>
              <w:marTop w:val="0"/>
              <w:marBottom w:val="0"/>
              <w:divBdr>
                <w:top w:val="none" w:sz="0" w:space="0" w:color="auto"/>
                <w:left w:val="none" w:sz="0" w:space="0" w:color="auto"/>
                <w:bottom w:val="none" w:sz="0" w:space="0" w:color="auto"/>
                <w:right w:val="none" w:sz="0" w:space="0" w:color="auto"/>
              </w:divBdr>
              <w:divsChild>
                <w:div w:id="71481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942678">
      <w:bodyDiv w:val="1"/>
      <w:marLeft w:val="0"/>
      <w:marRight w:val="0"/>
      <w:marTop w:val="0"/>
      <w:marBottom w:val="0"/>
      <w:divBdr>
        <w:top w:val="none" w:sz="0" w:space="0" w:color="auto"/>
        <w:left w:val="none" w:sz="0" w:space="0" w:color="auto"/>
        <w:bottom w:val="none" w:sz="0" w:space="0" w:color="auto"/>
        <w:right w:val="none" w:sz="0" w:space="0" w:color="auto"/>
      </w:divBdr>
      <w:divsChild>
        <w:div w:id="92209524">
          <w:marLeft w:val="0"/>
          <w:marRight w:val="0"/>
          <w:marTop w:val="0"/>
          <w:marBottom w:val="0"/>
          <w:divBdr>
            <w:top w:val="none" w:sz="0" w:space="0" w:color="auto"/>
            <w:left w:val="none" w:sz="0" w:space="0" w:color="auto"/>
            <w:bottom w:val="none" w:sz="0" w:space="0" w:color="auto"/>
            <w:right w:val="none" w:sz="0" w:space="0" w:color="auto"/>
          </w:divBdr>
          <w:divsChild>
            <w:div w:id="724911559">
              <w:marLeft w:val="0"/>
              <w:marRight w:val="0"/>
              <w:marTop w:val="0"/>
              <w:marBottom w:val="0"/>
              <w:divBdr>
                <w:top w:val="none" w:sz="0" w:space="0" w:color="auto"/>
                <w:left w:val="none" w:sz="0" w:space="0" w:color="auto"/>
                <w:bottom w:val="none" w:sz="0" w:space="0" w:color="auto"/>
                <w:right w:val="none" w:sz="0" w:space="0" w:color="auto"/>
              </w:divBdr>
              <w:divsChild>
                <w:div w:id="1920598894">
                  <w:marLeft w:val="0"/>
                  <w:marRight w:val="0"/>
                  <w:marTop w:val="0"/>
                  <w:marBottom w:val="0"/>
                  <w:divBdr>
                    <w:top w:val="none" w:sz="0" w:space="0" w:color="auto"/>
                    <w:left w:val="none" w:sz="0" w:space="0" w:color="auto"/>
                    <w:bottom w:val="none" w:sz="0" w:space="0" w:color="auto"/>
                    <w:right w:val="none" w:sz="0" w:space="0" w:color="auto"/>
                  </w:divBdr>
                  <w:divsChild>
                    <w:div w:id="46878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994107">
      <w:bodyDiv w:val="1"/>
      <w:marLeft w:val="0"/>
      <w:marRight w:val="0"/>
      <w:marTop w:val="0"/>
      <w:marBottom w:val="0"/>
      <w:divBdr>
        <w:top w:val="none" w:sz="0" w:space="0" w:color="auto"/>
        <w:left w:val="none" w:sz="0" w:space="0" w:color="auto"/>
        <w:bottom w:val="none" w:sz="0" w:space="0" w:color="auto"/>
        <w:right w:val="none" w:sz="0" w:space="0" w:color="auto"/>
      </w:divBdr>
    </w:div>
    <w:div w:id="1497450981">
      <w:bodyDiv w:val="1"/>
      <w:marLeft w:val="0"/>
      <w:marRight w:val="0"/>
      <w:marTop w:val="0"/>
      <w:marBottom w:val="0"/>
      <w:divBdr>
        <w:top w:val="none" w:sz="0" w:space="0" w:color="auto"/>
        <w:left w:val="none" w:sz="0" w:space="0" w:color="auto"/>
        <w:bottom w:val="none" w:sz="0" w:space="0" w:color="auto"/>
        <w:right w:val="none" w:sz="0" w:space="0" w:color="auto"/>
      </w:divBdr>
    </w:div>
    <w:div w:id="1513446362">
      <w:bodyDiv w:val="1"/>
      <w:marLeft w:val="0"/>
      <w:marRight w:val="0"/>
      <w:marTop w:val="0"/>
      <w:marBottom w:val="0"/>
      <w:divBdr>
        <w:top w:val="none" w:sz="0" w:space="0" w:color="auto"/>
        <w:left w:val="none" w:sz="0" w:space="0" w:color="auto"/>
        <w:bottom w:val="none" w:sz="0" w:space="0" w:color="auto"/>
        <w:right w:val="none" w:sz="0" w:space="0" w:color="auto"/>
      </w:divBdr>
    </w:div>
    <w:div w:id="1527786538">
      <w:bodyDiv w:val="1"/>
      <w:marLeft w:val="0"/>
      <w:marRight w:val="0"/>
      <w:marTop w:val="0"/>
      <w:marBottom w:val="0"/>
      <w:divBdr>
        <w:top w:val="none" w:sz="0" w:space="0" w:color="auto"/>
        <w:left w:val="none" w:sz="0" w:space="0" w:color="auto"/>
        <w:bottom w:val="none" w:sz="0" w:space="0" w:color="auto"/>
        <w:right w:val="none" w:sz="0" w:space="0" w:color="auto"/>
      </w:divBdr>
    </w:div>
    <w:div w:id="1532693277">
      <w:bodyDiv w:val="1"/>
      <w:marLeft w:val="0"/>
      <w:marRight w:val="0"/>
      <w:marTop w:val="0"/>
      <w:marBottom w:val="0"/>
      <w:divBdr>
        <w:top w:val="none" w:sz="0" w:space="0" w:color="auto"/>
        <w:left w:val="none" w:sz="0" w:space="0" w:color="auto"/>
        <w:bottom w:val="none" w:sz="0" w:space="0" w:color="auto"/>
        <w:right w:val="none" w:sz="0" w:space="0" w:color="auto"/>
      </w:divBdr>
    </w:div>
    <w:div w:id="1556939042">
      <w:bodyDiv w:val="1"/>
      <w:marLeft w:val="0"/>
      <w:marRight w:val="0"/>
      <w:marTop w:val="0"/>
      <w:marBottom w:val="0"/>
      <w:divBdr>
        <w:top w:val="none" w:sz="0" w:space="0" w:color="auto"/>
        <w:left w:val="none" w:sz="0" w:space="0" w:color="auto"/>
        <w:bottom w:val="none" w:sz="0" w:space="0" w:color="auto"/>
        <w:right w:val="none" w:sz="0" w:space="0" w:color="auto"/>
      </w:divBdr>
      <w:divsChild>
        <w:div w:id="1803887164">
          <w:marLeft w:val="0"/>
          <w:marRight w:val="0"/>
          <w:marTop w:val="0"/>
          <w:marBottom w:val="0"/>
          <w:divBdr>
            <w:top w:val="none" w:sz="0" w:space="0" w:color="auto"/>
            <w:left w:val="none" w:sz="0" w:space="0" w:color="auto"/>
            <w:bottom w:val="none" w:sz="0" w:space="0" w:color="auto"/>
            <w:right w:val="none" w:sz="0" w:space="0" w:color="auto"/>
          </w:divBdr>
          <w:divsChild>
            <w:div w:id="439184394">
              <w:marLeft w:val="0"/>
              <w:marRight w:val="0"/>
              <w:marTop w:val="0"/>
              <w:marBottom w:val="0"/>
              <w:divBdr>
                <w:top w:val="none" w:sz="0" w:space="0" w:color="auto"/>
                <w:left w:val="none" w:sz="0" w:space="0" w:color="auto"/>
                <w:bottom w:val="none" w:sz="0" w:space="0" w:color="auto"/>
                <w:right w:val="none" w:sz="0" w:space="0" w:color="auto"/>
              </w:divBdr>
              <w:divsChild>
                <w:div w:id="179104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19026">
      <w:bodyDiv w:val="1"/>
      <w:marLeft w:val="0"/>
      <w:marRight w:val="0"/>
      <w:marTop w:val="0"/>
      <w:marBottom w:val="0"/>
      <w:divBdr>
        <w:top w:val="none" w:sz="0" w:space="0" w:color="auto"/>
        <w:left w:val="none" w:sz="0" w:space="0" w:color="auto"/>
        <w:bottom w:val="none" w:sz="0" w:space="0" w:color="auto"/>
        <w:right w:val="none" w:sz="0" w:space="0" w:color="auto"/>
      </w:divBdr>
      <w:divsChild>
        <w:div w:id="1664702186">
          <w:marLeft w:val="0"/>
          <w:marRight w:val="0"/>
          <w:marTop w:val="0"/>
          <w:marBottom w:val="0"/>
          <w:divBdr>
            <w:top w:val="none" w:sz="0" w:space="0" w:color="auto"/>
            <w:left w:val="none" w:sz="0" w:space="0" w:color="auto"/>
            <w:bottom w:val="none" w:sz="0" w:space="0" w:color="auto"/>
            <w:right w:val="none" w:sz="0" w:space="0" w:color="auto"/>
          </w:divBdr>
        </w:div>
        <w:div w:id="1677884096">
          <w:marLeft w:val="0"/>
          <w:marRight w:val="0"/>
          <w:marTop w:val="0"/>
          <w:marBottom w:val="0"/>
          <w:divBdr>
            <w:top w:val="none" w:sz="0" w:space="0" w:color="auto"/>
            <w:left w:val="none" w:sz="0" w:space="0" w:color="auto"/>
            <w:bottom w:val="none" w:sz="0" w:space="0" w:color="auto"/>
            <w:right w:val="none" w:sz="0" w:space="0" w:color="auto"/>
          </w:divBdr>
        </w:div>
        <w:div w:id="1396901426">
          <w:marLeft w:val="0"/>
          <w:marRight w:val="0"/>
          <w:marTop w:val="0"/>
          <w:marBottom w:val="0"/>
          <w:divBdr>
            <w:top w:val="none" w:sz="0" w:space="0" w:color="auto"/>
            <w:left w:val="none" w:sz="0" w:space="0" w:color="auto"/>
            <w:bottom w:val="none" w:sz="0" w:space="0" w:color="auto"/>
            <w:right w:val="none" w:sz="0" w:space="0" w:color="auto"/>
          </w:divBdr>
        </w:div>
        <w:div w:id="706636553">
          <w:marLeft w:val="0"/>
          <w:marRight w:val="0"/>
          <w:marTop w:val="0"/>
          <w:marBottom w:val="0"/>
          <w:divBdr>
            <w:top w:val="none" w:sz="0" w:space="0" w:color="auto"/>
            <w:left w:val="none" w:sz="0" w:space="0" w:color="auto"/>
            <w:bottom w:val="none" w:sz="0" w:space="0" w:color="auto"/>
            <w:right w:val="none" w:sz="0" w:space="0" w:color="auto"/>
          </w:divBdr>
        </w:div>
      </w:divsChild>
    </w:div>
    <w:div w:id="1578704478">
      <w:bodyDiv w:val="1"/>
      <w:marLeft w:val="0"/>
      <w:marRight w:val="0"/>
      <w:marTop w:val="0"/>
      <w:marBottom w:val="0"/>
      <w:divBdr>
        <w:top w:val="none" w:sz="0" w:space="0" w:color="auto"/>
        <w:left w:val="none" w:sz="0" w:space="0" w:color="auto"/>
        <w:bottom w:val="none" w:sz="0" w:space="0" w:color="auto"/>
        <w:right w:val="none" w:sz="0" w:space="0" w:color="auto"/>
      </w:divBdr>
      <w:divsChild>
        <w:div w:id="621499871">
          <w:marLeft w:val="0"/>
          <w:marRight w:val="0"/>
          <w:marTop w:val="0"/>
          <w:marBottom w:val="0"/>
          <w:divBdr>
            <w:top w:val="none" w:sz="0" w:space="0" w:color="auto"/>
            <w:left w:val="none" w:sz="0" w:space="0" w:color="auto"/>
            <w:bottom w:val="none" w:sz="0" w:space="0" w:color="auto"/>
            <w:right w:val="none" w:sz="0" w:space="0" w:color="auto"/>
          </w:divBdr>
          <w:divsChild>
            <w:div w:id="1235161310">
              <w:marLeft w:val="0"/>
              <w:marRight w:val="0"/>
              <w:marTop w:val="0"/>
              <w:marBottom w:val="0"/>
              <w:divBdr>
                <w:top w:val="none" w:sz="0" w:space="0" w:color="auto"/>
                <w:left w:val="none" w:sz="0" w:space="0" w:color="auto"/>
                <w:bottom w:val="none" w:sz="0" w:space="0" w:color="auto"/>
                <w:right w:val="none" w:sz="0" w:space="0" w:color="auto"/>
              </w:divBdr>
              <w:divsChild>
                <w:div w:id="58635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865378">
      <w:bodyDiv w:val="1"/>
      <w:marLeft w:val="0"/>
      <w:marRight w:val="0"/>
      <w:marTop w:val="0"/>
      <w:marBottom w:val="0"/>
      <w:divBdr>
        <w:top w:val="none" w:sz="0" w:space="0" w:color="auto"/>
        <w:left w:val="none" w:sz="0" w:space="0" w:color="auto"/>
        <w:bottom w:val="none" w:sz="0" w:space="0" w:color="auto"/>
        <w:right w:val="none" w:sz="0" w:space="0" w:color="auto"/>
      </w:divBdr>
      <w:divsChild>
        <w:div w:id="115955377">
          <w:marLeft w:val="0"/>
          <w:marRight w:val="0"/>
          <w:marTop w:val="0"/>
          <w:marBottom w:val="0"/>
          <w:divBdr>
            <w:top w:val="none" w:sz="0" w:space="0" w:color="auto"/>
            <w:left w:val="none" w:sz="0" w:space="0" w:color="auto"/>
            <w:bottom w:val="none" w:sz="0" w:space="0" w:color="auto"/>
            <w:right w:val="none" w:sz="0" w:space="0" w:color="auto"/>
          </w:divBdr>
          <w:divsChild>
            <w:div w:id="1460761161">
              <w:marLeft w:val="0"/>
              <w:marRight w:val="0"/>
              <w:marTop w:val="0"/>
              <w:marBottom w:val="0"/>
              <w:divBdr>
                <w:top w:val="none" w:sz="0" w:space="0" w:color="auto"/>
                <w:left w:val="none" w:sz="0" w:space="0" w:color="auto"/>
                <w:bottom w:val="none" w:sz="0" w:space="0" w:color="auto"/>
                <w:right w:val="none" w:sz="0" w:space="0" w:color="auto"/>
              </w:divBdr>
              <w:divsChild>
                <w:div w:id="174872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716959">
      <w:bodyDiv w:val="1"/>
      <w:marLeft w:val="0"/>
      <w:marRight w:val="0"/>
      <w:marTop w:val="0"/>
      <w:marBottom w:val="0"/>
      <w:divBdr>
        <w:top w:val="none" w:sz="0" w:space="0" w:color="auto"/>
        <w:left w:val="none" w:sz="0" w:space="0" w:color="auto"/>
        <w:bottom w:val="none" w:sz="0" w:space="0" w:color="auto"/>
        <w:right w:val="none" w:sz="0" w:space="0" w:color="auto"/>
      </w:divBdr>
      <w:divsChild>
        <w:div w:id="1345355744">
          <w:marLeft w:val="0"/>
          <w:marRight w:val="0"/>
          <w:marTop w:val="0"/>
          <w:marBottom w:val="0"/>
          <w:divBdr>
            <w:top w:val="none" w:sz="0" w:space="0" w:color="auto"/>
            <w:left w:val="none" w:sz="0" w:space="0" w:color="auto"/>
            <w:bottom w:val="none" w:sz="0" w:space="0" w:color="auto"/>
            <w:right w:val="none" w:sz="0" w:space="0" w:color="auto"/>
          </w:divBdr>
          <w:divsChild>
            <w:div w:id="1335301567">
              <w:marLeft w:val="0"/>
              <w:marRight w:val="0"/>
              <w:marTop w:val="0"/>
              <w:marBottom w:val="0"/>
              <w:divBdr>
                <w:top w:val="none" w:sz="0" w:space="0" w:color="auto"/>
                <w:left w:val="none" w:sz="0" w:space="0" w:color="auto"/>
                <w:bottom w:val="none" w:sz="0" w:space="0" w:color="auto"/>
                <w:right w:val="none" w:sz="0" w:space="0" w:color="auto"/>
              </w:divBdr>
              <w:divsChild>
                <w:div w:id="930819821">
                  <w:marLeft w:val="0"/>
                  <w:marRight w:val="0"/>
                  <w:marTop w:val="0"/>
                  <w:marBottom w:val="0"/>
                  <w:divBdr>
                    <w:top w:val="none" w:sz="0" w:space="0" w:color="auto"/>
                    <w:left w:val="none" w:sz="0" w:space="0" w:color="auto"/>
                    <w:bottom w:val="none" w:sz="0" w:space="0" w:color="auto"/>
                    <w:right w:val="none" w:sz="0" w:space="0" w:color="auto"/>
                  </w:divBdr>
                  <w:divsChild>
                    <w:div w:id="45313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218872">
      <w:bodyDiv w:val="1"/>
      <w:marLeft w:val="0"/>
      <w:marRight w:val="0"/>
      <w:marTop w:val="0"/>
      <w:marBottom w:val="0"/>
      <w:divBdr>
        <w:top w:val="none" w:sz="0" w:space="0" w:color="auto"/>
        <w:left w:val="none" w:sz="0" w:space="0" w:color="auto"/>
        <w:bottom w:val="none" w:sz="0" w:space="0" w:color="auto"/>
        <w:right w:val="none" w:sz="0" w:space="0" w:color="auto"/>
      </w:divBdr>
      <w:divsChild>
        <w:div w:id="937299815">
          <w:marLeft w:val="0"/>
          <w:marRight w:val="0"/>
          <w:marTop w:val="0"/>
          <w:marBottom w:val="0"/>
          <w:divBdr>
            <w:top w:val="none" w:sz="0" w:space="0" w:color="auto"/>
            <w:left w:val="none" w:sz="0" w:space="0" w:color="auto"/>
            <w:bottom w:val="none" w:sz="0" w:space="0" w:color="auto"/>
            <w:right w:val="none" w:sz="0" w:space="0" w:color="auto"/>
          </w:divBdr>
          <w:divsChild>
            <w:div w:id="1779132184">
              <w:marLeft w:val="0"/>
              <w:marRight w:val="0"/>
              <w:marTop w:val="0"/>
              <w:marBottom w:val="0"/>
              <w:divBdr>
                <w:top w:val="none" w:sz="0" w:space="0" w:color="auto"/>
                <w:left w:val="none" w:sz="0" w:space="0" w:color="auto"/>
                <w:bottom w:val="none" w:sz="0" w:space="0" w:color="auto"/>
                <w:right w:val="none" w:sz="0" w:space="0" w:color="auto"/>
              </w:divBdr>
              <w:divsChild>
                <w:div w:id="98713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207512">
      <w:bodyDiv w:val="1"/>
      <w:marLeft w:val="0"/>
      <w:marRight w:val="0"/>
      <w:marTop w:val="0"/>
      <w:marBottom w:val="0"/>
      <w:divBdr>
        <w:top w:val="none" w:sz="0" w:space="0" w:color="auto"/>
        <w:left w:val="none" w:sz="0" w:space="0" w:color="auto"/>
        <w:bottom w:val="none" w:sz="0" w:space="0" w:color="auto"/>
        <w:right w:val="none" w:sz="0" w:space="0" w:color="auto"/>
      </w:divBdr>
      <w:divsChild>
        <w:div w:id="1875458051">
          <w:marLeft w:val="0"/>
          <w:marRight w:val="0"/>
          <w:marTop w:val="0"/>
          <w:marBottom w:val="0"/>
          <w:divBdr>
            <w:top w:val="none" w:sz="0" w:space="0" w:color="auto"/>
            <w:left w:val="none" w:sz="0" w:space="0" w:color="auto"/>
            <w:bottom w:val="none" w:sz="0" w:space="0" w:color="auto"/>
            <w:right w:val="none" w:sz="0" w:space="0" w:color="auto"/>
          </w:divBdr>
          <w:divsChild>
            <w:div w:id="1795977233">
              <w:marLeft w:val="0"/>
              <w:marRight w:val="0"/>
              <w:marTop w:val="0"/>
              <w:marBottom w:val="0"/>
              <w:divBdr>
                <w:top w:val="none" w:sz="0" w:space="0" w:color="auto"/>
                <w:left w:val="none" w:sz="0" w:space="0" w:color="auto"/>
                <w:bottom w:val="none" w:sz="0" w:space="0" w:color="auto"/>
                <w:right w:val="none" w:sz="0" w:space="0" w:color="auto"/>
              </w:divBdr>
              <w:divsChild>
                <w:div w:id="841627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753724">
      <w:bodyDiv w:val="1"/>
      <w:marLeft w:val="0"/>
      <w:marRight w:val="0"/>
      <w:marTop w:val="0"/>
      <w:marBottom w:val="0"/>
      <w:divBdr>
        <w:top w:val="none" w:sz="0" w:space="0" w:color="auto"/>
        <w:left w:val="none" w:sz="0" w:space="0" w:color="auto"/>
        <w:bottom w:val="none" w:sz="0" w:space="0" w:color="auto"/>
        <w:right w:val="none" w:sz="0" w:space="0" w:color="auto"/>
      </w:divBdr>
      <w:divsChild>
        <w:div w:id="1238243953">
          <w:marLeft w:val="0"/>
          <w:marRight w:val="0"/>
          <w:marTop w:val="0"/>
          <w:marBottom w:val="0"/>
          <w:divBdr>
            <w:top w:val="none" w:sz="0" w:space="0" w:color="auto"/>
            <w:left w:val="none" w:sz="0" w:space="0" w:color="auto"/>
            <w:bottom w:val="none" w:sz="0" w:space="0" w:color="auto"/>
            <w:right w:val="none" w:sz="0" w:space="0" w:color="auto"/>
          </w:divBdr>
          <w:divsChild>
            <w:div w:id="347021947">
              <w:marLeft w:val="0"/>
              <w:marRight w:val="0"/>
              <w:marTop w:val="0"/>
              <w:marBottom w:val="0"/>
              <w:divBdr>
                <w:top w:val="none" w:sz="0" w:space="0" w:color="auto"/>
                <w:left w:val="none" w:sz="0" w:space="0" w:color="auto"/>
                <w:bottom w:val="none" w:sz="0" w:space="0" w:color="auto"/>
                <w:right w:val="none" w:sz="0" w:space="0" w:color="auto"/>
              </w:divBdr>
              <w:divsChild>
                <w:div w:id="1883243971">
                  <w:marLeft w:val="0"/>
                  <w:marRight w:val="0"/>
                  <w:marTop w:val="0"/>
                  <w:marBottom w:val="0"/>
                  <w:divBdr>
                    <w:top w:val="none" w:sz="0" w:space="0" w:color="auto"/>
                    <w:left w:val="none" w:sz="0" w:space="0" w:color="auto"/>
                    <w:bottom w:val="none" w:sz="0" w:space="0" w:color="auto"/>
                    <w:right w:val="none" w:sz="0" w:space="0" w:color="auto"/>
                  </w:divBdr>
                  <w:divsChild>
                    <w:div w:id="394086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535630">
      <w:bodyDiv w:val="1"/>
      <w:marLeft w:val="0"/>
      <w:marRight w:val="0"/>
      <w:marTop w:val="0"/>
      <w:marBottom w:val="0"/>
      <w:divBdr>
        <w:top w:val="none" w:sz="0" w:space="0" w:color="auto"/>
        <w:left w:val="none" w:sz="0" w:space="0" w:color="auto"/>
        <w:bottom w:val="none" w:sz="0" w:space="0" w:color="auto"/>
        <w:right w:val="none" w:sz="0" w:space="0" w:color="auto"/>
      </w:divBdr>
      <w:divsChild>
        <w:div w:id="676004376">
          <w:marLeft w:val="0"/>
          <w:marRight w:val="0"/>
          <w:marTop w:val="0"/>
          <w:marBottom w:val="0"/>
          <w:divBdr>
            <w:top w:val="none" w:sz="0" w:space="0" w:color="auto"/>
            <w:left w:val="none" w:sz="0" w:space="0" w:color="auto"/>
            <w:bottom w:val="none" w:sz="0" w:space="0" w:color="auto"/>
            <w:right w:val="none" w:sz="0" w:space="0" w:color="auto"/>
          </w:divBdr>
          <w:divsChild>
            <w:div w:id="657346113">
              <w:marLeft w:val="0"/>
              <w:marRight w:val="0"/>
              <w:marTop w:val="0"/>
              <w:marBottom w:val="0"/>
              <w:divBdr>
                <w:top w:val="none" w:sz="0" w:space="0" w:color="auto"/>
                <w:left w:val="none" w:sz="0" w:space="0" w:color="auto"/>
                <w:bottom w:val="none" w:sz="0" w:space="0" w:color="auto"/>
                <w:right w:val="none" w:sz="0" w:space="0" w:color="auto"/>
              </w:divBdr>
              <w:divsChild>
                <w:div w:id="174175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328424">
      <w:bodyDiv w:val="1"/>
      <w:marLeft w:val="0"/>
      <w:marRight w:val="0"/>
      <w:marTop w:val="0"/>
      <w:marBottom w:val="0"/>
      <w:divBdr>
        <w:top w:val="none" w:sz="0" w:space="0" w:color="auto"/>
        <w:left w:val="none" w:sz="0" w:space="0" w:color="auto"/>
        <w:bottom w:val="none" w:sz="0" w:space="0" w:color="auto"/>
        <w:right w:val="none" w:sz="0" w:space="0" w:color="auto"/>
      </w:divBdr>
      <w:divsChild>
        <w:div w:id="2130968955">
          <w:marLeft w:val="0"/>
          <w:marRight w:val="0"/>
          <w:marTop w:val="0"/>
          <w:marBottom w:val="0"/>
          <w:divBdr>
            <w:top w:val="none" w:sz="0" w:space="0" w:color="auto"/>
            <w:left w:val="none" w:sz="0" w:space="0" w:color="auto"/>
            <w:bottom w:val="none" w:sz="0" w:space="0" w:color="auto"/>
            <w:right w:val="none" w:sz="0" w:space="0" w:color="auto"/>
          </w:divBdr>
        </w:div>
        <w:div w:id="1597398329">
          <w:marLeft w:val="0"/>
          <w:marRight w:val="0"/>
          <w:marTop w:val="0"/>
          <w:marBottom w:val="0"/>
          <w:divBdr>
            <w:top w:val="none" w:sz="0" w:space="0" w:color="auto"/>
            <w:left w:val="none" w:sz="0" w:space="0" w:color="auto"/>
            <w:bottom w:val="none" w:sz="0" w:space="0" w:color="auto"/>
            <w:right w:val="none" w:sz="0" w:space="0" w:color="auto"/>
          </w:divBdr>
        </w:div>
        <w:div w:id="97022186">
          <w:marLeft w:val="0"/>
          <w:marRight w:val="0"/>
          <w:marTop w:val="0"/>
          <w:marBottom w:val="0"/>
          <w:divBdr>
            <w:top w:val="none" w:sz="0" w:space="0" w:color="auto"/>
            <w:left w:val="none" w:sz="0" w:space="0" w:color="auto"/>
            <w:bottom w:val="none" w:sz="0" w:space="0" w:color="auto"/>
            <w:right w:val="none" w:sz="0" w:space="0" w:color="auto"/>
          </w:divBdr>
        </w:div>
      </w:divsChild>
    </w:div>
    <w:div w:id="1706952754">
      <w:bodyDiv w:val="1"/>
      <w:marLeft w:val="0"/>
      <w:marRight w:val="0"/>
      <w:marTop w:val="0"/>
      <w:marBottom w:val="0"/>
      <w:divBdr>
        <w:top w:val="none" w:sz="0" w:space="0" w:color="auto"/>
        <w:left w:val="none" w:sz="0" w:space="0" w:color="auto"/>
        <w:bottom w:val="none" w:sz="0" w:space="0" w:color="auto"/>
        <w:right w:val="none" w:sz="0" w:space="0" w:color="auto"/>
      </w:divBdr>
    </w:div>
    <w:div w:id="1724711189">
      <w:bodyDiv w:val="1"/>
      <w:marLeft w:val="0"/>
      <w:marRight w:val="0"/>
      <w:marTop w:val="0"/>
      <w:marBottom w:val="0"/>
      <w:divBdr>
        <w:top w:val="none" w:sz="0" w:space="0" w:color="auto"/>
        <w:left w:val="none" w:sz="0" w:space="0" w:color="auto"/>
        <w:bottom w:val="none" w:sz="0" w:space="0" w:color="auto"/>
        <w:right w:val="none" w:sz="0" w:space="0" w:color="auto"/>
      </w:divBdr>
    </w:div>
    <w:div w:id="1729373776">
      <w:bodyDiv w:val="1"/>
      <w:marLeft w:val="0"/>
      <w:marRight w:val="0"/>
      <w:marTop w:val="0"/>
      <w:marBottom w:val="0"/>
      <w:divBdr>
        <w:top w:val="none" w:sz="0" w:space="0" w:color="auto"/>
        <w:left w:val="none" w:sz="0" w:space="0" w:color="auto"/>
        <w:bottom w:val="none" w:sz="0" w:space="0" w:color="auto"/>
        <w:right w:val="none" w:sz="0" w:space="0" w:color="auto"/>
      </w:divBdr>
      <w:divsChild>
        <w:div w:id="831601404">
          <w:marLeft w:val="0"/>
          <w:marRight w:val="0"/>
          <w:marTop w:val="0"/>
          <w:marBottom w:val="0"/>
          <w:divBdr>
            <w:top w:val="none" w:sz="0" w:space="0" w:color="auto"/>
            <w:left w:val="none" w:sz="0" w:space="0" w:color="auto"/>
            <w:bottom w:val="none" w:sz="0" w:space="0" w:color="auto"/>
            <w:right w:val="none" w:sz="0" w:space="0" w:color="auto"/>
          </w:divBdr>
          <w:divsChild>
            <w:div w:id="333845683">
              <w:marLeft w:val="0"/>
              <w:marRight w:val="0"/>
              <w:marTop w:val="0"/>
              <w:marBottom w:val="0"/>
              <w:divBdr>
                <w:top w:val="none" w:sz="0" w:space="0" w:color="auto"/>
                <w:left w:val="none" w:sz="0" w:space="0" w:color="auto"/>
                <w:bottom w:val="none" w:sz="0" w:space="0" w:color="auto"/>
                <w:right w:val="none" w:sz="0" w:space="0" w:color="auto"/>
              </w:divBdr>
              <w:divsChild>
                <w:div w:id="560361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331593">
      <w:bodyDiv w:val="1"/>
      <w:marLeft w:val="0"/>
      <w:marRight w:val="0"/>
      <w:marTop w:val="0"/>
      <w:marBottom w:val="0"/>
      <w:divBdr>
        <w:top w:val="none" w:sz="0" w:space="0" w:color="auto"/>
        <w:left w:val="none" w:sz="0" w:space="0" w:color="auto"/>
        <w:bottom w:val="none" w:sz="0" w:space="0" w:color="auto"/>
        <w:right w:val="none" w:sz="0" w:space="0" w:color="auto"/>
      </w:divBdr>
      <w:divsChild>
        <w:div w:id="1598978189">
          <w:marLeft w:val="360"/>
          <w:marRight w:val="0"/>
          <w:marTop w:val="200"/>
          <w:marBottom w:val="0"/>
          <w:divBdr>
            <w:top w:val="none" w:sz="0" w:space="0" w:color="auto"/>
            <w:left w:val="none" w:sz="0" w:space="0" w:color="auto"/>
            <w:bottom w:val="none" w:sz="0" w:space="0" w:color="auto"/>
            <w:right w:val="none" w:sz="0" w:space="0" w:color="auto"/>
          </w:divBdr>
        </w:div>
      </w:divsChild>
    </w:div>
    <w:div w:id="1746490438">
      <w:bodyDiv w:val="1"/>
      <w:marLeft w:val="0"/>
      <w:marRight w:val="0"/>
      <w:marTop w:val="0"/>
      <w:marBottom w:val="0"/>
      <w:divBdr>
        <w:top w:val="none" w:sz="0" w:space="0" w:color="auto"/>
        <w:left w:val="none" w:sz="0" w:space="0" w:color="auto"/>
        <w:bottom w:val="none" w:sz="0" w:space="0" w:color="auto"/>
        <w:right w:val="none" w:sz="0" w:space="0" w:color="auto"/>
      </w:divBdr>
    </w:div>
    <w:div w:id="1761215062">
      <w:bodyDiv w:val="1"/>
      <w:marLeft w:val="0"/>
      <w:marRight w:val="0"/>
      <w:marTop w:val="0"/>
      <w:marBottom w:val="0"/>
      <w:divBdr>
        <w:top w:val="none" w:sz="0" w:space="0" w:color="auto"/>
        <w:left w:val="none" w:sz="0" w:space="0" w:color="auto"/>
        <w:bottom w:val="none" w:sz="0" w:space="0" w:color="auto"/>
        <w:right w:val="none" w:sz="0" w:space="0" w:color="auto"/>
      </w:divBdr>
    </w:div>
    <w:div w:id="1783498409">
      <w:bodyDiv w:val="1"/>
      <w:marLeft w:val="0"/>
      <w:marRight w:val="0"/>
      <w:marTop w:val="0"/>
      <w:marBottom w:val="0"/>
      <w:divBdr>
        <w:top w:val="none" w:sz="0" w:space="0" w:color="auto"/>
        <w:left w:val="none" w:sz="0" w:space="0" w:color="auto"/>
        <w:bottom w:val="none" w:sz="0" w:space="0" w:color="auto"/>
        <w:right w:val="none" w:sz="0" w:space="0" w:color="auto"/>
      </w:divBdr>
    </w:div>
    <w:div w:id="1819570727">
      <w:bodyDiv w:val="1"/>
      <w:marLeft w:val="0"/>
      <w:marRight w:val="0"/>
      <w:marTop w:val="0"/>
      <w:marBottom w:val="0"/>
      <w:divBdr>
        <w:top w:val="none" w:sz="0" w:space="0" w:color="auto"/>
        <w:left w:val="none" w:sz="0" w:space="0" w:color="auto"/>
        <w:bottom w:val="none" w:sz="0" w:space="0" w:color="auto"/>
        <w:right w:val="none" w:sz="0" w:space="0" w:color="auto"/>
      </w:divBdr>
    </w:div>
    <w:div w:id="1842769245">
      <w:bodyDiv w:val="1"/>
      <w:marLeft w:val="0"/>
      <w:marRight w:val="0"/>
      <w:marTop w:val="0"/>
      <w:marBottom w:val="0"/>
      <w:divBdr>
        <w:top w:val="none" w:sz="0" w:space="0" w:color="auto"/>
        <w:left w:val="none" w:sz="0" w:space="0" w:color="auto"/>
        <w:bottom w:val="none" w:sz="0" w:space="0" w:color="auto"/>
        <w:right w:val="none" w:sz="0" w:space="0" w:color="auto"/>
      </w:divBdr>
    </w:div>
    <w:div w:id="1843617644">
      <w:bodyDiv w:val="1"/>
      <w:marLeft w:val="0"/>
      <w:marRight w:val="0"/>
      <w:marTop w:val="0"/>
      <w:marBottom w:val="0"/>
      <w:divBdr>
        <w:top w:val="none" w:sz="0" w:space="0" w:color="auto"/>
        <w:left w:val="none" w:sz="0" w:space="0" w:color="auto"/>
        <w:bottom w:val="none" w:sz="0" w:space="0" w:color="auto"/>
        <w:right w:val="none" w:sz="0" w:space="0" w:color="auto"/>
      </w:divBdr>
      <w:divsChild>
        <w:div w:id="1235966972">
          <w:marLeft w:val="360"/>
          <w:marRight w:val="0"/>
          <w:marTop w:val="200"/>
          <w:marBottom w:val="0"/>
          <w:divBdr>
            <w:top w:val="none" w:sz="0" w:space="0" w:color="auto"/>
            <w:left w:val="none" w:sz="0" w:space="0" w:color="auto"/>
            <w:bottom w:val="none" w:sz="0" w:space="0" w:color="auto"/>
            <w:right w:val="none" w:sz="0" w:space="0" w:color="auto"/>
          </w:divBdr>
        </w:div>
        <w:div w:id="1783525160">
          <w:marLeft w:val="360"/>
          <w:marRight w:val="0"/>
          <w:marTop w:val="200"/>
          <w:marBottom w:val="0"/>
          <w:divBdr>
            <w:top w:val="none" w:sz="0" w:space="0" w:color="auto"/>
            <w:left w:val="none" w:sz="0" w:space="0" w:color="auto"/>
            <w:bottom w:val="none" w:sz="0" w:space="0" w:color="auto"/>
            <w:right w:val="none" w:sz="0" w:space="0" w:color="auto"/>
          </w:divBdr>
        </w:div>
        <w:div w:id="1582333390">
          <w:marLeft w:val="360"/>
          <w:marRight w:val="0"/>
          <w:marTop w:val="200"/>
          <w:marBottom w:val="0"/>
          <w:divBdr>
            <w:top w:val="none" w:sz="0" w:space="0" w:color="auto"/>
            <w:left w:val="none" w:sz="0" w:space="0" w:color="auto"/>
            <w:bottom w:val="none" w:sz="0" w:space="0" w:color="auto"/>
            <w:right w:val="none" w:sz="0" w:space="0" w:color="auto"/>
          </w:divBdr>
        </w:div>
      </w:divsChild>
    </w:div>
    <w:div w:id="1844197817">
      <w:bodyDiv w:val="1"/>
      <w:marLeft w:val="0"/>
      <w:marRight w:val="0"/>
      <w:marTop w:val="0"/>
      <w:marBottom w:val="0"/>
      <w:divBdr>
        <w:top w:val="none" w:sz="0" w:space="0" w:color="auto"/>
        <w:left w:val="none" w:sz="0" w:space="0" w:color="auto"/>
        <w:bottom w:val="none" w:sz="0" w:space="0" w:color="auto"/>
        <w:right w:val="none" w:sz="0" w:space="0" w:color="auto"/>
      </w:divBdr>
      <w:divsChild>
        <w:div w:id="350884088">
          <w:marLeft w:val="360"/>
          <w:marRight w:val="0"/>
          <w:marTop w:val="200"/>
          <w:marBottom w:val="0"/>
          <w:divBdr>
            <w:top w:val="none" w:sz="0" w:space="0" w:color="auto"/>
            <w:left w:val="none" w:sz="0" w:space="0" w:color="auto"/>
            <w:bottom w:val="none" w:sz="0" w:space="0" w:color="auto"/>
            <w:right w:val="none" w:sz="0" w:space="0" w:color="auto"/>
          </w:divBdr>
        </w:div>
        <w:div w:id="1276404608">
          <w:marLeft w:val="360"/>
          <w:marRight w:val="0"/>
          <w:marTop w:val="200"/>
          <w:marBottom w:val="0"/>
          <w:divBdr>
            <w:top w:val="none" w:sz="0" w:space="0" w:color="auto"/>
            <w:left w:val="none" w:sz="0" w:space="0" w:color="auto"/>
            <w:bottom w:val="none" w:sz="0" w:space="0" w:color="auto"/>
            <w:right w:val="none" w:sz="0" w:space="0" w:color="auto"/>
          </w:divBdr>
        </w:div>
        <w:div w:id="381173023">
          <w:marLeft w:val="360"/>
          <w:marRight w:val="0"/>
          <w:marTop w:val="200"/>
          <w:marBottom w:val="0"/>
          <w:divBdr>
            <w:top w:val="none" w:sz="0" w:space="0" w:color="auto"/>
            <w:left w:val="none" w:sz="0" w:space="0" w:color="auto"/>
            <w:bottom w:val="none" w:sz="0" w:space="0" w:color="auto"/>
            <w:right w:val="none" w:sz="0" w:space="0" w:color="auto"/>
          </w:divBdr>
        </w:div>
        <w:div w:id="266619945">
          <w:marLeft w:val="360"/>
          <w:marRight w:val="0"/>
          <w:marTop w:val="200"/>
          <w:marBottom w:val="0"/>
          <w:divBdr>
            <w:top w:val="none" w:sz="0" w:space="0" w:color="auto"/>
            <w:left w:val="none" w:sz="0" w:space="0" w:color="auto"/>
            <w:bottom w:val="none" w:sz="0" w:space="0" w:color="auto"/>
            <w:right w:val="none" w:sz="0" w:space="0" w:color="auto"/>
          </w:divBdr>
        </w:div>
      </w:divsChild>
    </w:div>
    <w:div w:id="1851799308">
      <w:bodyDiv w:val="1"/>
      <w:marLeft w:val="0"/>
      <w:marRight w:val="0"/>
      <w:marTop w:val="0"/>
      <w:marBottom w:val="0"/>
      <w:divBdr>
        <w:top w:val="none" w:sz="0" w:space="0" w:color="auto"/>
        <w:left w:val="none" w:sz="0" w:space="0" w:color="auto"/>
        <w:bottom w:val="none" w:sz="0" w:space="0" w:color="auto"/>
        <w:right w:val="none" w:sz="0" w:space="0" w:color="auto"/>
      </w:divBdr>
      <w:divsChild>
        <w:div w:id="1830094164">
          <w:marLeft w:val="0"/>
          <w:marRight w:val="0"/>
          <w:marTop w:val="0"/>
          <w:marBottom w:val="0"/>
          <w:divBdr>
            <w:top w:val="none" w:sz="0" w:space="0" w:color="auto"/>
            <w:left w:val="none" w:sz="0" w:space="0" w:color="auto"/>
            <w:bottom w:val="none" w:sz="0" w:space="0" w:color="auto"/>
            <w:right w:val="none" w:sz="0" w:space="0" w:color="auto"/>
          </w:divBdr>
          <w:divsChild>
            <w:div w:id="1680963071">
              <w:marLeft w:val="0"/>
              <w:marRight w:val="0"/>
              <w:marTop w:val="0"/>
              <w:marBottom w:val="0"/>
              <w:divBdr>
                <w:top w:val="none" w:sz="0" w:space="0" w:color="auto"/>
                <w:left w:val="none" w:sz="0" w:space="0" w:color="auto"/>
                <w:bottom w:val="none" w:sz="0" w:space="0" w:color="auto"/>
                <w:right w:val="none" w:sz="0" w:space="0" w:color="auto"/>
              </w:divBdr>
              <w:divsChild>
                <w:div w:id="1761827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271615">
      <w:bodyDiv w:val="1"/>
      <w:marLeft w:val="0"/>
      <w:marRight w:val="0"/>
      <w:marTop w:val="0"/>
      <w:marBottom w:val="0"/>
      <w:divBdr>
        <w:top w:val="none" w:sz="0" w:space="0" w:color="auto"/>
        <w:left w:val="none" w:sz="0" w:space="0" w:color="auto"/>
        <w:bottom w:val="none" w:sz="0" w:space="0" w:color="auto"/>
        <w:right w:val="none" w:sz="0" w:space="0" w:color="auto"/>
      </w:divBdr>
      <w:divsChild>
        <w:div w:id="1121874992">
          <w:marLeft w:val="0"/>
          <w:marRight w:val="0"/>
          <w:marTop w:val="0"/>
          <w:marBottom w:val="0"/>
          <w:divBdr>
            <w:top w:val="none" w:sz="0" w:space="0" w:color="auto"/>
            <w:left w:val="none" w:sz="0" w:space="0" w:color="auto"/>
            <w:bottom w:val="none" w:sz="0" w:space="0" w:color="auto"/>
            <w:right w:val="none" w:sz="0" w:space="0" w:color="auto"/>
          </w:divBdr>
          <w:divsChild>
            <w:div w:id="1491942923">
              <w:marLeft w:val="0"/>
              <w:marRight w:val="0"/>
              <w:marTop w:val="0"/>
              <w:marBottom w:val="0"/>
              <w:divBdr>
                <w:top w:val="none" w:sz="0" w:space="0" w:color="auto"/>
                <w:left w:val="none" w:sz="0" w:space="0" w:color="auto"/>
                <w:bottom w:val="none" w:sz="0" w:space="0" w:color="auto"/>
                <w:right w:val="none" w:sz="0" w:space="0" w:color="auto"/>
              </w:divBdr>
              <w:divsChild>
                <w:div w:id="145791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017735">
      <w:bodyDiv w:val="1"/>
      <w:marLeft w:val="0"/>
      <w:marRight w:val="0"/>
      <w:marTop w:val="0"/>
      <w:marBottom w:val="0"/>
      <w:divBdr>
        <w:top w:val="none" w:sz="0" w:space="0" w:color="auto"/>
        <w:left w:val="none" w:sz="0" w:space="0" w:color="auto"/>
        <w:bottom w:val="none" w:sz="0" w:space="0" w:color="auto"/>
        <w:right w:val="none" w:sz="0" w:space="0" w:color="auto"/>
      </w:divBdr>
    </w:div>
    <w:div w:id="1927035174">
      <w:bodyDiv w:val="1"/>
      <w:marLeft w:val="0"/>
      <w:marRight w:val="0"/>
      <w:marTop w:val="0"/>
      <w:marBottom w:val="0"/>
      <w:divBdr>
        <w:top w:val="none" w:sz="0" w:space="0" w:color="auto"/>
        <w:left w:val="none" w:sz="0" w:space="0" w:color="auto"/>
        <w:bottom w:val="none" w:sz="0" w:space="0" w:color="auto"/>
        <w:right w:val="none" w:sz="0" w:space="0" w:color="auto"/>
      </w:divBdr>
      <w:divsChild>
        <w:div w:id="2109230345">
          <w:marLeft w:val="0"/>
          <w:marRight w:val="0"/>
          <w:marTop w:val="0"/>
          <w:marBottom w:val="0"/>
          <w:divBdr>
            <w:top w:val="none" w:sz="0" w:space="0" w:color="auto"/>
            <w:left w:val="none" w:sz="0" w:space="0" w:color="auto"/>
            <w:bottom w:val="none" w:sz="0" w:space="0" w:color="auto"/>
            <w:right w:val="none" w:sz="0" w:space="0" w:color="auto"/>
          </w:divBdr>
          <w:divsChild>
            <w:div w:id="569736194">
              <w:marLeft w:val="0"/>
              <w:marRight w:val="0"/>
              <w:marTop w:val="0"/>
              <w:marBottom w:val="0"/>
              <w:divBdr>
                <w:top w:val="none" w:sz="0" w:space="0" w:color="auto"/>
                <w:left w:val="none" w:sz="0" w:space="0" w:color="auto"/>
                <w:bottom w:val="none" w:sz="0" w:space="0" w:color="auto"/>
                <w:right w:val="none" w:sz="0" w:space="0" w:color="auto"/>
              </w:divBdr>
              <w:divsChild>
                <w:div w:id="224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057004">
      <w:bodyDiv w:val="1"/>
      <w:marLeft w:val="0"/>
      <w:marRight w:val="0"/>
      <w:marTop w:val="0"/>
      <w:marBottom w:val="0"/>
      <w:divBdr>
        <w:top w:val="none" w:sz="0" w:space="0" w:color="auto"/>
        <w:left w:val="none" w:sz="0" w:space="0" w:color="auto"/>
        <w:bottom w:val="none" w:sz="0" w:space="0" w:color="auto"/>
        <w:right w:val="none" w:sz="0" w:space="0" w:color="auto"/>
      </w:divBdr>
      <w:divsChild>
        <w:div w:id="1499535184">
          <w:marLeft w:val="0"/>
          <w:marRight w:val="0"/>
          <w:marTop w:val="0"/>
          <w:marBottom w:val="0"/>
          <w:divBdr>
            <w:top w:val="none" w:sz="0" w:space="0" w:color="auto"/>
            <w:left w:val="none" w:sz="0" w:space="0" w:color="auto"/>
            <w:bottom w:val="none" w:sz="0" w:space="0" w:color="auto"/>
            <w:right w:val="none" w:sz="0" w:space="0" w:color="auto"/>
          </w:divBdr>
          <w:divsChild>
            <w:div w:id="1527135579">
              <w:marLeft w:val="0"/>
              <w:marRight w:val="0"/>
              <w:marTop w:val="0"/>
              <w:marBottom w:val="0"/>
              <w:divBdr>
                <w:top w:val="none" w:sz="0" w:space="0" w:color="auto"/>
                <w:left w:val="none" w:sz="0" w:space="0" w:color="auto"/>
                <w:bottom w:val="none" w:sz="0" w:space="0" w:color="auto"/>
                <w:right w:val="none" w:sz="0" w:space="0" w:color="auto"/>
              </w:divBdr>
              <w:divsChild>
                <w:div w:id="1744834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562899">
      <w:bodyDiv w:val="1"/>
      <w:marLeft w:val="0"/>
      <w:marRight w:val="0"/>
      <w:marTop w:val="0"/>
      <w:marBottom w:val="0"/>
      <w:divBdr>
        <w:top w:val="none" w:sz="0" w:space="0" w:color="auto"/>
        <w:left w:val="none" w:sz="0" w:space="0" w:color="auto"/>
        <w:bottom w:val="none" w:sz="0" w:space="0" w:color="auto"/>
        <w:right w:val="none" w:sz="0" w:space="0" w:color="auto"/>
      </w:divBdr>
    </w:div>
    <w:div w:id="1962835708">
      <w:bodyDiv w:val="1"/>
      <w:marLeft w:val="0"/>
      <w:marRight w:val="0"/>
      <w:marTop w:val="0"/>
      <w:marBottom w:val="0"/>
      <w:divBdr>
        <w:top w:val="none" w:sz="0" w:space="0" w:color="auto"/>
        <w:left w:val="none" w:sz="0" w:space="0" w:color="auto"/>
        <w:bottom w:val="none" w:sz="0" w:space="0" w:color="auto"/>
        <w:right w:val="none" w:sz="0" w:space="0" w:color="auto"/>
      </w:divBdr>
      <w:divsChild>
        <w:div w:id="1886527093">
          <w:marLeft w:val="0"/>
          <w:marRight w:val="0"/>
          <w:marTop w:val="0"/>
          <w:marBottom w:val="0"/>
          <w:divBdr>
            <w:top w:val="none" w:sz="0" w:space="0" w:color="auto"/>
            <w:left w:val="none" w:sz="0" w:space="0" w:color="auto"/>
            <w:bottom w:val="none" w:sz="0" w:space="0" w:color="auto"/>
            <w:right w:val="none" w:sz="0" w:space="0" w:color="auto"/>
          </w:divBdr>
          <w:divsChild>
            <w:div w:id="261030925">
              <w:marLeft w:val="0"/>
              <w:marRight w:val="0"/>
              <w:marTop w:val="0"/>
              <w:marBottom w:val="0"/>
              <w:divBdr>
                <w:top w:val="none" w:sz="0" w:space="0" w:color="auto"/>
                <w:left w:val="none" w:sz="0" w:space="0" w:color="auto"/>
                <w:bottom w:val="none" w:sz="0" w:space="0" w:color="auto"/>
                <w:right w:val="none" w:sz="0" w:space="0" w:color="auto"/>
              </w:divBdr>
              <w:divsChild>
                <w:div w:id="165132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629512">
      <w:bodyDiv w:val="1"/>
      <w:marLeft w:val="0"/>
      <w:marRight w:val="0"/>
      <w:marTop w:val="0"/>
      <w:marBottom w:val="0"/>
      <w:divBdr>
        <w:top w:val="none" w:sz="0" w:space="0" w:color="auto"/>
        <w:left w:val="none" w:sz="0" w:space="0" w:color="auto"/>
        <w:bottom w:val="none" w:sz="0" w:space="0" w:color="auto"/>
        <w:right w:val="none" w:sz="0" w:space="0" w:color="auto"/>
      </w:divBdr>
      <w:divsChild>
        <w:div w:id="2040154821">
          <w:marLeft w:val="0"/>
          <w:marRight w:val="0"/>
          <w:marTop w:val="0"/>
          <w:marBottom w:val="0"/>
          <w:divBdr>
            <w:top w:val="none" w:sz="0" w:space="0" w:color="auto"/>
            <w:left w:val="none" w:sz="0" w:space="0" w:color="auto"/>
            <w:bottom w:val="none" w:sz="0" w:space="0" w:color="auto"/>
            <w:right w:val="none" w:sz="0" w:space="0" w:color="auto"/>
          </w:divBdr>
          <w:divsChild>
            <w:div w:id="247009081">
              <w:marLeft w:val="0"/>
              <w:marRight w:val="0"/>
              <w:marTop w:val="0"/>
              <w:marBottom w:val="0"/>
              <w:divBdr>
                <w:top w:val="none" w:sz="0" w:space="0" w:color="auto"/>
                <w:left w:val="none" w:sz="0" w:space="0" w:color="auto"/>
                <w:bottom w:val="none" w:sz="0" w:space="0" w:color="auto"/>
                <w:right w:val="none" w:sz="0" w:space="0" w:color="auto"/>
              </w:divBdr>
              <w:divsChild>
                <w:div w:id="125435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412213">
      <w:bodyDiv w:val="1"/>
      <w:marLeft w:val="0"/>
      <w:marRight w:val="0"/>
      <w:marTop w:val="0"/>
      <w:marBottom w:val="0"/>
      <w:divBdr>
        <w:top w:val="none" w:sz="0" w:space="0" w:color="auto"/>
        <w:left w:val="none" w:sz="0" w:space="0" w:color="auto"/>
        <w:bottom w:val="none" w:sz="0" w:space="0" w:color="auto"/>
        <w:right w:val="none" w:sz="0" w:space="0" w:color="auto"/>
      </w:divBdr>
      <w:divsChild>
        <w:div w:id="1814253406">
          <w:marLeft w:val="360"/>
          <w:marRight w:val="0"/>
          <w:marTop w:val="200"/>
          <w:marBottom w:val="0"/>
          <w:divBdr>
            <w:top w:val="none" w:sz="0" w:space="0" w:color="auto"/>
            <w:left w:val="none" w:sz="0" w:space="0" w:color="auto"/>
            <w:bottom w:val="none" w:sz="0" w:space="0" w:color="auto"/>
            <w:right w:val="none" w:sz="0" w:space="0" w:color="auto"/>
          </w:divBdr>
        </w:div>
        <w:div w:id="701636447">
          <w:marLeft w:val="360"/>
          <w:marRight w:val="0"/>
          <w:marTop w:val="200"/>
          <w:marBottom w:val="0"/>
          <w:divBdr>
            <w:top w:val="none" w:sz="0" w:space="0" w:color="auto"/>
            <w:left w:val="none" w:sz="0" w:space="0" w:color="auto"/>
            <w:bottom w:val="none" w:sz="0" w:space="0" w:color="auto"/>
            <w:right w:val="none" w:sz="0" w:space="0" w:color="auto"/>
          </w:divBdr>
        </w:div>
        <w:div w:id="74522470">
          <w:marLeft w:val="360"/>
          <w:marRight w:val="0"/>
          <w:marTop w:val="200"/>
          <w:marBottom w:val="0"/>
          <w:divBdr>
            <w:top w:val="none" w:sz="0" w:space="0" w:color="auto"/>
            <w:left w:val="none" w:sz="0" w:space="0" w:color="auto"/>
            <w:bottom w:val="none" w:sz="0" w:space="0" w:color="auto"/>
            <w:right w:val="none" w:sz="0" w:space="0" w:color="auto"/>
          </w:divBdr>
        </w:div>
        <w:div w:id="741677212">
          <w:marLeft w:val="360"/>
          <w:marRight w:val="0"/>
          <w:marTop w:val="200"/>
          <w:marBottom w:val="0"/>
          <w:divBdr>
            <w:top w:val="none" w:sz="0" w:space="0" w:color="auto"/>
            <w:left w:val="none" w:sz="0" w:space="0" w:color="auto"/>
            <w:bottom w:val="none" w:sz="0" w:space="0" w:color="auto"/>
            <w:right w:val="none" w:sz="0" w:space="0" w:color="auto"/>
          </w:divBdr>
        </w:div>
        <w:div w:id="742331934">
          <w:marLeft w:val="360"/>
          <w:marRight w:val="0"/>
          <w:marTop w:val="200"/>
          <w:marBottom w:val="0"/>
          <w:divBdr>
            <w:top w:val="none" w:sz="0" w:space="0" w:color="auto"/>
            <w:left w:val="none" w:sz="0" w:space="0" w:color="auto"/>
            <w:bottom w:val="none" w:sz="0" w:space="0" w:color="auto"/>
            <w:right w:val="none" w:sz="0" w:space="0" w:color="auto"/>
          </w:divBdr>
        </w:div>
        <w:div w:id="1866672790">
          <w:marLeft w:val="360"/>
          <w:marRight w:val="0"/>
          <w:marTop w:val="200"/>
          <w:marBottom w:val="0"/>
          <w:divBdr>
            <w:top w:val="none" w:sz="0" w:space="0" w:color="auto"/>
            <w:left w:val="none" w:sz="0" w:space="0" w:color="auto"/>
            <w:bottom w:val="none" w:sz="0" w:space="0" w:color="auto"/>
            <w:right w:val="none" w:sz="0" w:space="0" w:color="auto"/>
          </w:divBdr>
        </w:div>
        <w:div w:id="872233075">
          <w:marLeft w:val="360"/>
          <w:marRight w:val="0"/>
          <w:marTop w:val="200"/>
          <w:marBottom w:val="0"/>
          <w:divBdr>
            <w:top w:val="none" w:sz="0" w:space="0" w:color="auto"/>
            <w:left w:val="none" w:sz="0" w:space="0" w:color="auto"/>
            <w:bottom w:val="none" w:sz="0" w:space="0" w:color="auto"/>
            <w:right w:val="none" w:sz="0" w:space="0" w:color="auto"/>
          </w:divBdr>
        </w:div>
        <w:div w:id="511382476">
          <w:marLeft w:val="360"/>
          <w:marRight w:val="0"/>
          <w:marTop w:val="200"/>
          <w:marBottom w:val="0"/>
          <w:divBdr>
            <w:top w:val="none" w:sz="0" w:space="0" w:color="auto"/>
            <w:left w:val="none" w:sz="0" w:space="0" w:color="auto"/>
            <w:bottom w:val="none" w:sz="0" w:space="0" w:color="auto"/>
            <w:right w:val="none" w:sz="0" w:space="0" w:color="auto"/>
          </w:divBdr>
        </w:div>
      </w:divsChild>
    </w:div>
    <w:div w:id="2017222198">
      <w:bodyDiv w:val="1"/>
      <w:marLeft w:val="0"/>
      <w:marRight w:val="0"/>
      <w:marTop w:val="0"/>
      <w:marBottom w:val="0"/>
      <w:divBdr>
        <w:top w:val="none" w:sz="0" w:space="0" w:color="auto"/>
        <w:left w:val="none" w:sz="0" w:space="0" w:color="auto"/>
        <w:bottom w:val="none" w:sz="0" w:space="0" w:color="auto"/>
        <w:right w:val="none" w:sz="0" w:space="0" w:color="auto"/>
      </w:divBdr>
    </w:div>
    <w:div w:id="2022197072">
      <w:bodyDiv w:val="1"/>
      <w:marLeft w:val="0"/>
      <w:marRight w:val="0"/>
      <w:marTop w:val="0"/>
      <w:marBottom w:val="0"/>
      <w:divBdr>
        <w:top w:val="none" w:sz="0" w:space="0" w:color="auto"/>
        <w:left w:val="none" w:sz="0" w:space="0" w:color="auto"/>
        <w:bottom w:val="none" w:sz="0" w:space="0" w:color="auto"/>
        <w:right w:val="none" w:sz="0" w:space="0" w:color="auto"/>
      </w:divBdr>
      <w:divsChild>
        <w:div w:id="1991059278">
          <w:marLeft w:val="0"/>
          <w:marRight w:val="0"/>
          <w:marTop w:val="0"/>
          <w:marBottom w:val="0"/>
          <w:divBdr>
            <w:top w:val="none" w:sz="0" w:space="0" w:color="auto"/>
            <w:left w:val="none" w:sz="0" w:space="0" w:color="auto"/>
            <w:bottom w:val="none" w:sz="0" w:space="0" w:color="auto"/>
            <w:right w:val="none" w:sz="0" w:space="0" w:color="auto"/>
          </w:divBdr>
          <w:divsChild>
            <w:div w:id="577520588">
              <w:marLeft w:val="0"/>
              <w:marRight w:val="0"/>
              <w:marTop w:val="0"/>
              <w:marBottom w:val="0"/>
              <w:divBdr>
                <w:top w:val="none" w:sz="0" w:space="0" w:color="auto"/>
                <w:left w:val="none" w:sz="0" w:space="0" w:color="auto"/>
                <w:bottom w:val="none" w:sz="0" w:space="0" w:color="auto"/>
                <w:right w:val="none" w:sz="0" w:space="0" w:color="auto"/>
              </w:divBdr>
              <w:divsChild>
                <w:div w:id="1199047224">
                  <w:marLeft w:val="0"/>
                  <w:marRight w:val="0"/>
                  <w:marTop w:val="0"/>
                  <w:marBottom w:val="0"/>
                  <w:divBdr>
                    <w:top w:val="none" w:sz="0" w:space="0" w:color="auto"/>
                    <w:left w:val="none" w:sz="0" w:space="0" w:color="auto"/>
                    <w:bottom w:val="none" w:sz="0" w:space="0" w:color="auto"/>
                    <w:right w:val="none" w:sz="0" w:space="0" w:color="auto"/>
                  </w:divBdr>
                  <w:divsChild>
                    <w:div w:id="132600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8921690">
      <w:bodyDiv w:val="1"/>
      <w:marLeft w:val="0"/>
      <w:marRight w:val="0"/>
      <w:marTop w:val="0"/>
      <w:marBottom w:val="0"/>
      <w:divBdr>
        <w:top w:val="none" w:sz="0" w:space="0" w:color="auto"/>
        <w:left w:val="none" w:sz="0" w:space="0" w:color="auto"/>
        <w:bottom w:val="none" w:sz="0" w:space="0" w:color="auto"/>
        <w:right w:val="none" w:sz="0" w:space="0" w:color="auto"/>
      </w:divBdr>
      <w:divsChild>
        <w:div w:id="1684042339">
          <w:marLeft w:val="0"/>
          <w:marRight w:val="0"/>
          <w:marTop w:val="0"/>
          <w:marBottom w:val="0"/>
          <w:divBdr>
            <w:top w:val="none" w:sz="0" w:space="0" w:color="auto"/>
            <w:left w:val="none" w:sz="0" w:space="0" w:color="auto"/>
            <w:bottom w:val="none" w:sz="0" w:space="0" w:color="auto"/>
            <w:right w:val="none" w:sz="0" w:space="0" w:color="auto"/>
          </w:divBdr>
          <w:divsChild>
            <w:div w:id="1116754439">
              <w:marLeft w:val="0"/>
              <w:marRight w:val="0"/>
              <w:marTop w:val="0"/>
              <w:marBottom w:val="0"/>
              <w:divBdr>
                <w:top w:val="none" w:sz="0" w:space="0" w:color="auto"/>
                <w:left w:val="none" w:sz="0" w:space="0" w:color="auto"/>
                <w:bottom w:val="none" w:sz="0" w:space="0" w:color="auto"/>
                <w:right w:val="none" w:sz="0" w:space="0" w:color="auto"/>
              </w:divBdr>
              <w:divsChild>
                <w:div w:id="68872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828146">
      <w:bodyDiv w:val="1"/>
      <w:marLeft w:val="0"/>
      <w:marRight w:val="0"/>
      <w:marTop w:val="0"/>
      <w:marBottom w:val="0"/>
      <w:divBdr>
        <w:top w:val="none" w:sz="0" w:space="0" w:color="auto"/>
        <w:left w:val="none" w:sz="0" w:space="0" w:color="auto"/>
        <w:bottom w:val="none" w:sz="0" w:space="0" w:color="auto"/>
        <w:right w:val="none" w:sz="0" w:space="0" w:color="auto"/>
      </w:divBdr>
    </w:div>
    <w:div w:id="2053260809">
      <w:bodyDiv w:val="1"/>
      <w:marLeft w:val="0"/>
      <w:marRight w:val="0"/>
      <w:marTop w:val="0"/>
      <w:marBottom w:val="0"/>
      <w:divBdr>
        <w:top w:val="none" w:sz="0" w:space="0" w:color="auto"/>
        <w:left w:val="none" w:sz="0" w:space="0" w:color="auto"/>
        <w:bottom w:val="none" w:sz="0" w:space="0" w:color="auto"/>
        <w:right w:val="none" w:sz="0" w:space="0" w:color="auto"/>
      </w:divBdr>
      <w:divsChild>
        <w:div w:id="1397822635">
          <w:marLeft w:val="0"/>
          <w:marRight w:val="0"/>
          <w:marTop w:val="0"/>
          <w:marBottom w:val="0"/>
          <w:divBdr>
            <w:top w:val="none" w:sz="0" w:space="0" w:color="auto"/>
            <w:left w:val="none" w:sz="0" w:space="0" w:color="auto"/>
            <w:bottom w:val="none" w:sz="0" w:space="0" w:color="auto"/>
            <w:right w:val="none" w:sz="0" w:space="0" w:color="auto"/>
          </w:divBdr>
          <w:divsChild>
            <w:div w:id="1322152920">
              <w:marLeft w:val="0"/>
              <w:marRight w:val="0"/>
              <w:marTop w:val="0"/>
              <w:marBottom w:val="0"/>
              <w:divBdr>
                <w:top w:val="none" w:sz="0" w:space="0" w:color="auto"/>
                <w:left w:val="none" w:sz="0" w:space="0" w:color="auto"/>
                <w:bottom w:val="none" w:sz="0" w:space="0" w:color="auto"/>
                <w:right w:val="none" w:sz="0" w:space="0" w:color="auto"/>
              </w:divBdr>
              <w:divsChild>
                <w:div w:id="104170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928590">
      <w:bodyDiv w:val="1"/>
      <w:marLeft w:val="0"/>
      <w:marRight w:val="0"/>
      <w:marTop w:val="0"/>
      <w:marBottom w:val="0"/>
      <w:divBdr>
        <w:top w:val="none" w:sz="0" w:space="0" w:color="auto"/>
        <w:left w:val="none" w:sz="0" w:space="0" w:color="auto"/>
        <w:bottom w:val="none" w:sz="0" w:space="0" w:color="auto"/>
        <w:right w:val="none" w:sz="0" w:space="0" w:color="auto"/>
      </w:divBdr>
      <w:divsChild>
        <w:div w:id="401752966">
          <w:marLeft w:val="0"/>
          <w:marRight w:val="0"/>
          <w:marTop w:val="0"/>
          <w:marBottom w:val="0"/>
          <w:divBdr>
            <w:top w:val="none" w:sz="0" w:space="0" w:color="auto"/>
            <w:left w:val="none" w:sz="0" w:space="0" w:color="auto"/>
            <w:bottom w:val="none" w:sz="0" w:space="0" w:color="auto"/>
            <w:right w:val="none" w:sz="0" w:space="0" w:color="auto"/>
          </w:divBdr>
          <w:divsChild>
            <w:div w:id="1236355101">
              <w:marLeft w:val="0"/>
              <w:marRight w:val="0"/>
              <w:marTop w:val="0"/>
              <w:marBottom w:val="0"/>
              <w:divBdr>
                <w:top w:val="none" w:sz="0" w:space="0" w:color="auto"/>
                <w:left w:val="none" w:sz="0" w:space="0" w:color="auto"/>
                <w:bottom w:val="none" w:sz="0" w:space="0" w:color="auto"/>
                <w:right w:val="none" w:sz="0" w:space="0" w:color="auto"/>
              </w:divBdr>
              <w:divsChild>
                <w:div w:id="1198930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95712">
      <w:bodyDiv w:val="1"/>
      <w:marLeft w:val="0"/>
      <w:marRight w:val="0"/>
      <w:marTop w:val="0"/>
      <w:marBottom w:val="0"/>
      <w:divBdr>
        <w:top w:val="none" w:sz="0" w:space="0" w:color="auto"/>
        <w:left w:val="none" w:sz="0" w:space="0" w:color="auto"/>
        <w:bottom w:val="none" w:sz="0" w:space="0" w:color="auto"/>
        <w:right w:val="none" w:sz="0" w:space="0" w:color="auto"/>
      </w:divBdr>
    </w:div>
    <w:div w:id="2081630383">
      <w:bodyDiv w:val="1"/>
      <w:marLeft w:val="0"/>
      <w:marRight w:val="0"/>
      <w:marTop w:val="0"/>
      <w:marBottom w:val="0"/>
      <w:divBdr>
        <w:top w:val="none" w:sz="0" w:space="0" w:color="auto"/>
        <w:left w:val="none" w:sz="0" w:space="0" w:color="auto"/>
        <w:bottom w:val="none" w:sz="0" w:space="0" w:color="auto"/>
        <w:right w:val="none" w:sz="0" w:space="0" w:color="auto"/>
      </w:divBdr>
    </w:div>
    <w:div w:id="2082865451">
      <w:bodyDiv w:val="1"/>
      <w:marLeft w:val="0"/>
      <w:marRight w:val="0"/>
      <w:marTop w:val="0"/>
      <w:marBottom w:val="0"/>
      <w:divBdr>
        <w:top w:val="none" w:sz="0" w:space="0" w:color="auto"/>
        <w:left w:val="none" w:sz="0" w:space="0" w:color="auto"/>
        <w:bottom w:val="none" w:sz="0" w:space="0" w:color="auto"/>
        <w:right w:val="none" w:sz="0" w:space="0" w:color="auto"/>
      </w:divBdr>
      <w:divsChild>
        <w:div w:id="688064959">
          <w:marLeft w:val="0"/>
          <w:marRight w:val="0"/>
          <w:marTop w:val="0"/>
          <w:marBottom w:val="0"/>
          <w:divBdr>
            <w:top w:val="none" w:sz="0" w:space="0" w:color="auto"/>
            <w:left w:val="none" w:sz="0" w:space="0" w:color="auto"/>
            <w:bottom w:val="none" w:sz="0" w:space="0" w:color="auto"/>
            <w:right w:val="none" w:sz="0" w:space="0" w:color="auto"/>
          </w:divBdr>
          <w:divsChild>
            <w:div w:id="1869558335">
              <w:marLeft w:val="0"/>
              <w:marRight w:val="0"/>
              <w:marTop w:val="0"/>
              <w:marBottom w:val="0"/>
              <w:divBdr>
                <w:top w:val="none" w:sz="0" w:space="0" w:color="auto"/>
                <w:left w:val="none" w:sz="0" w:space="0" w:color="auto"/>
                <w:bottom w:val="none" w:sz="0" w:space="0" w:color="auto"/>
                <w:right w:val="none" w:sz="0" w:space="0" w:color="auto"/>
              </w:divBdr>
              <w:divsChild>
                <w:div w:id="90317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604501">
      <w:bodyDiv w:val="1"/>
      <w:marLeft w:val="0"/>
      <w:marRight w:val="0"/>
      <w:marTop w:val="0"/>
      <w:marBottom w:val="0"/>
      <w:divBdr>
        <w:top w:val="none" w:sz="0" w:space="0" w:color="auto"/>
        <w:left w:val="none" w:sz="0" w:space="0" w:color="auto"/>
        <w:bottom w:val="none" w:sz="0" w:space="0" w:color="auto"/>
        <w:right w:val="none" w:sz="0" w:space="0" w:color="auto"/>
      </w:divBdr>
    </w:div>
    <w:div w:id="2086219661">
      <w:bodyDiv w:val="1"/>
      <w:marLeft w:val="0"/>
      <w:marRight w:val="0"/>
      <w:marTop w:val="0"/>
      <w:marBottom w:val="0"/>
      <w:divBdr>
        <w:top w:val="none" w:sz="0" w:space="0" w:color="auto"/>
        <w:left w:val="none" w:sz="0" w:space="0" w:color="auto"/>
        <w:bottom w:val="none" w:sz="0" w:space="0" w:color="auto"/>
        <w:right w:val="none" w:sz="0" w:space="0" w:color="auto"/>
      </w:divBdr>
      <w:divsChild>
        <w:div w:id="1295520959">
          <w:marLeft w:val="360"/>
          <w:marRight w:val="0"/>
          <w:marTop w:val="200"/>
          <w:marBottom w:val="0"/>
          <w:divBdr>
            <w:top w:val="none" w:sz="0" w:space="0" w:color="auto"/>
            <w:left w:val="none" w:sz="0" w:space="0" w:color="auto"/>
            <w:bottom w:val="none" w:sz="0" w:space="0" w:color="auto"/>
            <w:right w:val="none" w:sz="0" w:space="0" w:color="auto"/>
          </w:divBdr>
        </w:div>
      </w:divsChild>
    </w:div>
    <w:div w:id="2099792342">
      <w:bodyDiv w:val="1"/>
      <w:marLeft w:val="0"/>
      <w:marRight w:val="0"/>
      <w:marTop w:val="0"/>
      <w:marBottom w:val="0"/>
      <w:divBdr>
        <w:top w:val="none" w:sz="0" w:space="0" w:color="auto"/>
        <w:left w:val="none" w:sz="0" w:space="0" w:color="auto"/>
        <w:bottom w:val="none" w:sz="0" w:space="0" w:color="auto"/>
        <w:right w:val="none" w:sz="0" w:space="0" w:color="auto"/>
      </w:divBdr>
      <w:divsChild>
        <w:div w:id="1523856287">
          <w:marLeft w:val="0"/>
          <w:marRight w:val="0"/>
          <w:marTop w:val="0"/>
          <w:marBottom w:val="0"/>
          <w:divBdr>
            <w:top w:val="none" w:sz="0" w:space="0" w:color="auto"/>
            <w:left w:val="none" w:sz="0" w:space="0" w:color="auto"/>
            <w:bottom w:val="none" w:sz="0" w:space="0" w:color="auto"/>
            <w:right w:val="none" w:sz="0" w:space="0" w:color="auto"/>
          </w:divBdr>
          <w:divsChild>
            <w:div w:id="399599152">
              <w:marLeft w:val="0"/>
              <w:marRight w:val="0"/>
              <w:marTop w:val="0"/>
              <w:marBottom w:val="0"/>
              <w:divBdr>
                <w:top w:val="none" w:sz="0" w:space="0" w:color="auto"/>
                <w:left w:val="none" w:sz="0" w:space="0" w:color="auto"/>
                <w:bottom w:val="none" w:sz="0" w:space="0" w:color="auto"/>
                <w:right w:val="none" w:sz="0" w:space="0" w:color="auto"/>
              </w:divBdr>
              <w:divsChild>
                <w:div w:id="164982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228264">
      <w:bodyDiv w:val="1"/>
      <w:marLeft w:val="0"/>
      <w:marRight w:val="0"/>
      <w:marTop w:val="0"/>
      <w:marBottom w:val="0"/>
      <w:divBdr>
        <w:top w:val="none" w:sz="0" w:space="0" w:color="auto"/>
        <w:left w:val="none" w:sz="0" w:space="0" w:color="auto"/>
        <w:bottom w:val="none" w:sz="0" w:space="0" w:color="auto"/>
        <w:right w:val="none" w:sz="0" w:space="0" w:color="auto"/>
      </w:divBdr>
      <w:divsChild>
        <w:div w:id="689264536">
          <w:marLeft w:val="0"/>
          <w:marRight w:val="0"/>
          <w:marTop w:val="0"/>
          <w:marBottom w:val="0"/>
          <w:divBdr>
            <w:top w:val="none" w:sz="0" w:space="0" w:color="auto"/>
            <w:left w:val="none" w:sz="0" w:space="0" w:color="auto"/>
            <w:bottom w:val="none" w:sz="0" w:space="0" w:color="auto"/>
            <w:right w:val="none" w:sz="0" w:space="0" w:color="auto"/>
          </w:divBdr>
          <w:divsChild>
            <w:div w:id="1656836603">
              <w:marLeft w:val="0"/>
              <w:marRight w:val="0"/>
              <w:marTop w:val="0"/>
              <w:marBottom w:val="0"/>
              <w:divBdr>
                <w:top w:val="none" w:sz="0" w:space="0" w:color="auto"/>
                <w:left w:val="none" w:sz="0" w:space="0" w:color="auto"/>
                <w:bottom w:val="none" w:sz="0" w:space="0" w:color="auto"/>
                <w:right w:val="none" w:sz="0" w:space="0" w:color="auto"/>
              </w:divBdr>
              <w:divsChild>
                <w:div w:id="1950241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582634">
      <w:bodyDiv w:val="1"/>
      <w:marLeft w:val="0"/>
      <w:marRight w:val="0"/>
      <w:marTop w:val="0"/>
      <w:marBottom w:val="0"/>
      <w:divBdr>
        <w:top w:val="none" w:sz="0" w:space="0" w:color="auto"/>
        <w:left w:val="none" w:sz="0" w:space="0" w:color="auto"/>
        <w:bottom w:val="none" w:sz="0" w:space="0" w:color="auto"/>
        <w:right w:val="none" w:sz="0" w:space="0" w:color="auto"/>
      </w:divBdr>
    </w:div>
    <w:div w:id="2130972501">
      <w:bodyDiv w:val="1"/>
      <w:marLeft w:val="0"/>
      <w:marRight w:val="0"/>
      <w:marTop w:val="0"/>
      <w:marBottom w:val="0"/>
      <w:divBdr>
        <w:top w:val="none" w:sz="0" w:space="0" w:color="auto"/>
        <w:left w:val="none" w:sz="0" w:space="0" w:color="auto"/>
        <w:bottom w:val="none" w:sz="0" w:space="0" w:color="auto"/>
        <w:right w:val="none" w:sz="0" w:space="0" w:color="auto"/>
      </w:divBdr>
      <w:divsChild>
        <w:div w:id="663510863">
          <w:marLeft w:val="0"/>
          <w:marRight w:val="0"/>
          <w:marTop w:val="0"/>
          <w:marBottom w:val="0"/>
          <w:divBdr>
            <w:top w:val="none" w:sz="0" w:space="0" w:color="auto"/>
            <w:left w:val="none" w:sz="0" w:space="0" w:color="auto"/>
            <w:bottom w:val="none" w:sz="0" w:space="0" w:color="auto"/>
            <w:right w:val="none" w:sz="0" w:space="0" w:color="auto"/>
          </w:divBdr>
          <w:divsChild>
            <w:div w:id="735082572">
              <w:marLeft w:val="0"/>
              <w:marRight w:val="0"/>
              <w:marTop w:val="0"/>
              <w:marBottom w:val="0"/>
              <w:divBdr>
                <w:top w:val="none" w:sz="0" w:space="0" w:color="auto"/>
                <w:left w:val="none" w:sz="0" w:space="0" w:color="auto"/>
                <w:bottom w:val="none" w:sz="0" w:space="0" w:color="auto"/>
                <w:right w:val="none" w:sz="0" w:space="0" w:color="auto"/>
              </w:divBdr>
              <w:divsChild>
                <w:div w:id="126465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249272">
      <w:bodyDiv w:val="1"/>
      <w:marLeft w:val="0"/>
      <w:marRight w:val="0"/>
      <w:marTop w:val="0"/>
      <w:marBottom w:val="0"/>
      <w:divBdr>
        <w:top w:val="none" w:sz="0" w:space="0" w:color="auto"/>
        <w:left w:val="none" w:sz="0" w:space="0" w:color="auto"/>
        <w:bottom w:val="none" w:sz="0" w:space="0" w:color="auto"/>
        <w:right w:val="none" w:sz="0" w:space="0" w:color="auto"/>
      </w:divBdr>
      <w:divsChild>
        <w:div w:id="1620256534">
          <w:marLeft w:val="0"/>
          <w:marRight w:val="0"/>
          <w:marTop w:val="0"/>
          <w:marBottom w:val="0"/>
          <w:divBdr>
            <w:top w:val="none" w:sz="0" w:space="0" w:color="auto"/>
            <w:left w:val="none" w:sz="0" w:space="0" w:color="auto"/>
            <w:bottom w:val="none" w:sz="0" w:space="0" w:color="auto"/>
            <w:right w:val="none" w:sz="0" w:space="0" w:color="auto"/>
          </w:divBdr>
          <w:divsChild>
            <w:div w:id="1092316454">
              <w:marLeft w:val="0"/>
              <w:marRight w:val="0"/>
              <w:marTop w:val="0"/>
              <w:marBottom w:val="0"/>
              <w:divBdr>
                <w:top w:val="none" w:sz="0" w:space="0" w:color="auto"/>
                <w:left w:val="none" w:sz="0" w:space="0" w:color="auto"/>
                <w:bottom w:val="none" w:sz="0" w:space="0" w:color="auto"/>
                <w:right w:val="none" w:sz="0" w:space="0" w:color="auto"/>
              </w:divBdr>
              <w:divsChild>
                <w:div w:id="157353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039812">
      <w:bodyDiv w:val="1"/>
      <w:marLeft w:val="0"/>
      <w:marRight w:val="0"/>
      <w:marTop w:val="0"/>
      <w:marBottom w:val="0"/>
      <w:divBdr>
        <w:top w:val="none" w:sz="0" w:space="0" w:color="auto"/>
        <w:left w:val="none" w:sz="0" w:space="0" w:color="auto"/>
        <w:bottom w:val="none" w:sz="0" w:space="0" w:color="auto"/>
        <w:right w:val="none" w:sz="0" w:space="0" w:color="auto"/>
      </w:divBdr>
      <w:divsChild>
        <w:div w:id="836918999">
          <w:marLeft w:val="0"/>
          <w:marRight w:val="0"/>
          <w:marTop w:val="0"/>
          <w:marBottom w:val="0"/>
          <w:divBdr>
            <w:top w:val="none" w:sz="0" w:space="0" w:color="auto"/>
            <w:left w:val="none" w:sz="0" w:space="0" w:color="auto"/>
            <w:bottom w:val="none" w:sz="0" w:space="0" w:color="auto"/>
            <w:right w:val="none" w:sz="0" w:space="0" w:color="auto"/>
          </w:divBdr>
          <w:divsChild>
            <w:div w:id="1996956966">
              <w:marLeft w:val="0"/>
              <w:marRight w:val="0"/>
              <w:marTop w:val="0"/>
              <w:marBottom w:val="0"/>
              <w:divBdr>
                <w:top w:val="none" w:sz="0" w:space="0" w:color="auto"/>
                <w:left w:val="none" w:sz="0" w:space="0" w:color="auto"/>
                <w:bottom w:val="none" w:sz="0" w:space="0" w:color="auto"/>
                <w:right w:val="none" w:sz="0" w:space="0" w:color="auto"/>
              </w:divBdr>
              <w:divsChild>
                <w:div w:id="18286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4CBFB-1A94-47B0-929B-2AB599936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5222</Words>
  <Characters>29768</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Farhart</dc:creator>
  <cp:keywords/>
  <dc:description/>
  <cp:lastModifiedBy>Patrick Farhart</cp:lastModifiedBy>
  <cp:revision>27</cp:revision>
  <dcterms:created xsi:type="dcterms:W3CDTF">2023-09-17T07:13:00Z</dcterms:created>
  <dcterms:modified xsi:type="dcterms:W3CDTF">2023-09-17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2-08-31T00:16:14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29ec9f7a-4548-444a-8a7a-5588195119b2</vt:lpwstr>
  </property>
  <property fmtid="{D5CDD505-2E9C-101B-9397-08002B2CF9AE}" pid="8" name="MSIP_Label_51a6c3db-1667-4f49-995a-8b9973972958_ContentBits">
    <vt:lpwstr>0</vt:lpwstr>
  </property>
</Properties>
</file>